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0BD4A3" w14:textId="5A3B2873" w:rsidR="00501D40" w:rsidRPr="00563F8F" w:rsidRDefault="00501D40" w:rsidP="00501D40">
      <w:pPr>
        <w:spacing w:line="480" w:lineRule="auto"/>
        <w:rPr>
          <w:rFonts w:ascii="Arial" w:hAnsi="Arial" w:cs="Arial"/>
          <w:b/>
          <w:bCs/>
        </w:rPr>
      </w:pPr>
      <w:bookmarkStart w:id="0" w:name="_Hlk182127220"/>
      <w:r w:rsidRPr="00563F8F">
        <w:rPr>
          <w:rFonts w:ascii="Arial" w:hAnsi="Arial" w:cs="Arial"/>
          <w:b/>
          <w:bCs/>
        </w:rPr>
        <w:t>Supplementary Material</w:t>
      </w:r>
      <w:r w:rsidR="007D3050">
        <w:rPr>
          <w:rFonts w:ascii="Arial" w:hAnsi="Arial" w:cs="Arial"/>
          <w:b/>
          <w:bCs/>
        </w:rPr>
        <w:t xml:space="preserve"> </w:t>
      </w:r>
      <w:r w:rsidR="00053945">
        <w:rPr>
          <w:rFonts w:ascii="Arial" w:hAnsi="Arial" w:cs="Arial"/>
          <w:b/>
          <w:bCs/>
        </w:rPr>
        <w:t>1</w:t>
      </w:r>
      <w:r w:rsidR="00AD02A6">
        <w:rPr>
          <w:rFonts w:ascii="Arial" w:hAnsi="Arial" w:cs="Arial"/>
          <w:b/>
          <w:bCs/>
        </w:rPr>
        <w:t xml:space="preserve"> – Supplementary Methods, Figures and Tables</w:t>
      </w:r>
    </w:p>
    <w:p w14:paraId="43AFCC70" w14:textId="77777777" w:rsidR="00501D40" w:rsidRPr="00563F8F" w:rsidRDefault="00501D40" w:rsidP="00501D40">
      <w:pPr>
        <w:spacing w:line="480" w:lineRule="auto"/>
        <w:rPr>
          <w:rFonts w:ascii="Arial" w:hAnsi="Arial" w:cs="Arial"/>
          <w:b/>
        </w:rPr>
      </w:pPr>
    </w:p>
    <w:p w14:paraId="3DC5821C" w14:textId="22216465" w:rsidR="00501D40" w:rsidRDefault="00453860" w:rsidP="00501D40">
      <w:pPr>
        <w:spacing w:line="480" w:lineRule="auto"/>
        <w:rPr>
          <w:rFonts w:ascii="Arial" w:hAnsi="Arial" w:cs="Arial"/>
          <w:b/>
        </w:rPr>
      </w:pPr>
      <w:r w:rsidRPr="00453860">
        <w:rPr>
          <w:rFonts w:ascii="Arial" w:hAnsi="Arial" w:cs="Arial"/>
          <w:b/>
        </w:rPr>
        <w:t>Variability in foraging ranges of snow petrels and implications for breeding distribution and use of stomach-oil deposits as proxies for paleoclimate</w:t>
      </w:r>
    </w:p>
    <w:p w14:paraId="09002E16" w14:textId="77777777" w:rsidR="00453860" w:rsidRPr="000875B5" w:rsidRDefault="00453860" w:rsidP="00501D40">
      <w:pPr>
        <w:spacing w:line="480" w:lineRule="auto"/>
        <w:rPr>
          <w:rFonts w:ascii="Arial" w:hAnsi="Arial" w:cs="Arial"/>
          <w:b/>
        </w:rPr>
      </w:pPr>
    </w:p>
    <w:p w14:paraId="5D1D4D34" w14:textId="467F964A" w:rsidR="00501D40" w:rsidRPr="000875B5" w:rsidRDefault="00501D40" w:rsidP="00501D40">
      <w:pPr>
        <w:spacing w:line="480" w:lineRule="auto"/>
        <w:rPr>
          <w:rFonts w:ascii="Arial" w:hAnsi="Arial" w:cs="Arial"/>
        </w:rPr>
      </w:pPr>
      <w:r w:rsidRPr="000875B5">
        <w:rPr>
          <w:rFonts w:ascii="Arial" w:hAnsi="Arial" w:cs="Arial"/>
        </w:rPr>
        <w:t>Ewan D. Wakefield</w:t>
      </w:r>
      <w:r w:rsidRPr="000875B5">
        <w:rPr>
          <w:rFonts w:ascii="Arial" w:hAnsi="Arial" w:cs="Arial"/>
          <w:vertAlign w:val="superscript"/>
        </w:rPr>
        <w:t>1*</w:t>
      </w:r>
      <w:r w:rsidRPr="000875B5">
        <w:rPr>
          <w:rFonts w:ascii="Arial" w:hAnsi="Arial" w:cs="Arial"/>
        </w:rPr>
        <w:t>, Erin L. McClymont</w:t>
      </w:r>
      <w:r w:rsidRPr="000875B5">
        <w:rPr>
          <w:rFonts w:ascii="Arial" w:hAnsi="Arial" w:cs="Arial"/>
          <w:vertAlign w:val="superscript"/>
        </w:rPr>
        <w:t>1</w:t>
      </w:r>
      <w:r w:rsidRPr="000875B5">
        <w:rPr>
          <w:rFonts w:ascii="Arial" w:hAnsi="Arial" w:cs="Arial"/>
        </w:rPr>
        <w:t>, Sébastian Descamps</w:t>
      </w:r>
      <w:r w:rsidRPr="000875B5">
        <w:rPr>
          <w:rFonts w:ascii="Arial" w:hAnsi="Arial" w:cs="Arial"/>
          <w:vertAlign w:val="superscript"/>
        </w:rPr>
        <w:t>2</w:t>
      </w:r>
      <w:r w:rsidRPr="000875B5">
        <w:rPr>
          <w:rFonts w:ascii="Arial" w:hAnsi="Arial" w:cs="Arial"/>
        </w:rPr>
        <w:t>, W. James Grecian</w:t>
      </w:r>
      <w:r w:rsidRPr="000875B5">
        <w:rPr>
          <w:rFonts w:ascii="Arial" w:hAnsi="Arial" w:cs="Arial"/>
          <w:vertAlign w:val="superscript"/>
        </w:rPr>
        <w:t>1</w:t>
      </w:r>
      <w:r w:rsidRPr="000875B5">
        <w:rPr>
          <w:rFonts w:ascii="Arial" w:hAnsi="Arial" w:cs="Arial"/>
        </w:rPr>
        <w:t xml:space="preserve">, </w:t>
      </w:r>
      <w:r w:rsidR="004F02A4" w:rsidRPr="00B47DAD">
        <w:rPr>
          <w:rFonts w:ascii="Arial" w:hAnsi="Arial" w:cs="Arial"/>
          <w:spacing w:val="20"/>
        </w:rPr>
        <w:t xml:space="preserve">A. Rus </w:t>
      </w:r>
      <w:r w:rsidR="004F02A4" w:rsidRPr="00252DA8">
        <w:rPr>
          <w:rFonts w:ascii="Arial" w:hAnsi="Arial" w:cs="Arial"/>
          <w:spacing w:val="20"/>
        </w:rPr>
        <w:t>Hoelzel</w:t>
      </w:r>
      <w:r w:rsidR="004F02A4" w:rsidRPr="00252DA8">
        <w:rPr>
          <w:rFonts w:ascii="Arial" w:hAnsi="Arial" w:cs="Arial"/>
          <w:spacing w:val="20"/>
          <w:vertAlign w:val="superscript"/>
        </w:rPr>
        <w:t>3</w:t>
      </w:r>
      <w:r w:rsidR="004F02A4">
        <w:rPr>
          <w:rFonts w:ascii="Arial" w:hAnsi="Arial" w:cs="Arial"/>
          <w:spacing w:val="20"/>
        </w:rPr>
        <w:t xml:space="preserve">, </w:t>
      </w:r>
      <w:r w:rsidRPr="000875B5">
        <w:rPr>
          <w:rFonts w:ascii="Arial" w:hAnsi="Arial" w:cs="Arial"/>
        </w:rPr>
        <w:t>Eleanor M. Honan</w:t>
      </w:r>
      <w:r w:rsidRPr="000875B5">
        <w:rPr>
          <w:rFonts w:ascii="Arial" w:hAnsi="Arial" w:cs="Arial"/>
          <w:vertAlign w:val="superscript"/>
        </w:rPr>
        <w:t>1</w:t>
      </w:r>
      <w:r w:rsidRPr="000875B5">
        <w:rPr>
          <w:rFonts w:ascii="Arial" w:hAnsi="Arial" w:cs="Arial"/>
        </w:rPr>
        <w:t>, Anna S. Rix</w:t>
      </w:r>
      <w:r w:rsidRPr="000875B5">
        <w:rPr>
          <w:rFonts w:ascii="Arial" w:hAnsi="Arial" w:cs="Arial"/>
          <w:vertAlign w:val="superscript"/>
        </w:rPr>
        <w:t>1</w:t>
      </w:r>
      <w:r w:rsidRPr="000875B5">
        <w:rPr>
          <w:rFonts w:ascii="Arial" w:hAnsi="Arial" w:cs="Arial"/>
        </w:rPr>
        <w:t>, Henri Robert</w:t>
      </w:r>
      <w:r w:rsidRPr="000875B5">
        <w:rPr>
          <w:rFonts w:ascii="Arial" w:hAnsi="Arial" w:cs="Arial"/>
          <w:vertAlign w:val="superscript"/>
        </w:rPr>
        <w:t>4</w:t>
      </w:r>
      <w:r w:rsidRPr="000875B5">
        <w:rPr>
          <w:rFonts w:ascii="Arial" w:hAnsi="Arial" w:cs="Arial"/>
        </w:rPr>
        <w:t>, Vegard Sandøy Bråthen</w:t>
      </w:r>
      <w:r w:rsidRPr="000875B5">
        <w:rPr>
          <w:rFonts w:ascii="Arial" w:hAnsi="Arial" w:cs="Arial"/>
          <w:vertAlign w:val="superscript"/>
        </w:rPr>
        <w:t>5</w:t>
      </w:r>
      <w:r w:rsidRPr="000875B5">
        <w:rPr>
          <w:rFonts w:ascii="Arial" w:hAnsi="Arial" w:cs="Arial"/>
        </w:rPr>
        <w:t>, Richard A. Phillips</w:t>
      </w:r>
      <w:r w:rsidRPr="000875B5">
        <w:rPr>
          <w:rFonts w:ascii="Arial" w:hAnsi="Arial" w:cs="Arial"/>
          <w:vertAlign w:val="superscript"/>
        </w:rPr>
        <w:t>3</w:t>
      </w:r>
    </w:p>
    <w:p w14:paraId="4827A659" w14:textId="77777777" w:rsidR="00501D40" w:rsidRPr="000875B5" w:rsidRDefault="00501D40" w:rsidP="00501D40">
      <w:pPr>
        <w:spacing w:line="480" w:lineRule="auto"/>
        <w:rPr>
          <w:rFonts w:ascii="Arial" w:hAnsi="Arial" w:cs="Arial"/>
          <w:szCs w:val="22"/>
        </w:rPr>
      </w:pPr>
    </w:p>
    <w:p w14:paraId="342571BC" w14:textId="77777777" w:rsidR="00501D40" w:rsidRPr="000875B5" w:rsidRDefault="00501D40" w:rsidP="00501D40">
      <w:pPr>
        <w:spacing w:line="480" w:lineRule="auto"/>
        <w:rPr>
          <w:rFonts w:ascii="Arial" w:hAnsi="Arial" w:cs="Arial"/>
          <w:szCs w:val="22"/>
        </w:rPr>
      </w:pPr>
      <w:r w:rsidRPr="000875B5">
        <w:rPr>
          <w:rFonts w:ascii="Arial" w:hAnsi="Arial" w:cs="Arial"/>
          <w:szCs w:val="22"/>
        </w:rPr>
        <w:t xml:space="preserve">*Corresponding author </w:t>
      </w:r>
      <w:hyperlink r:id="rId8" w:history="1">
        <w:r w:rsidRPr="000875B5">
          <w:rPr>
            <w:rStyle w:val="Hyperlink"/>
            <w:rFonts w:ascii="Arial" w:hAnsi="Arial" w:cs="Arial"/>
            <w:szCs w:val="22"/>
          </w:rPr>
          <w:t>ewan.wakefield@durham.ac.uk</w:t>
        </w:r>
      </w:hyperlink>
    </w:p>
    <w:p w14:paraId="1B890520" w14:textId="77777777" w:rsidR="00501D40" w:rsidRPr="000875B5" w:rsidRDefault="00501D40" w:rsidP="00501D40">
      <w:pPr>
        <w:spacing w:line="480" w:lineRule="auto"/>
        <w:rPr>
          <w:rFonts w:ascii="Arial" w:hAnsi="Arial" w:cs="Arial"/>
          <w:szCs w:val="22"/>
        </w:rPr>
      </w:pPr>
      <w:r w:rsidRPr="000875B5">
        <w:rPr>
          <w:rFonts w:ascii="Arial" w:hAnsi="Arial" w:cs="Arial"/>
          <w:szCs w:val="22"/>
        </w:rPr>
        <w:t>1. Department of Geography, Durham University, Lower Mountjoy, South Road, Durham, DH1 3LE, UK.</w:t>
      </w:r>
    </w:p>
    <w:p w14:paraId="72966F91" w14:textId="77777777" w:rsidR="00501D40" w:rsidRPr="000875B5" w:rsidRDefault="00501D40" w:rsidP="00501D40">
      <w:pPr>
        <w:spacing w:line="480" w:lineRule="auto"/>
        <w:rPr>
          <w:rFonts w:ascii="Arial" w:hAnsi="Arial" w:cs="Arial"/>
          <w:szCs w:val="22"/>
          <w:lang w:val="sv-SE"/>
        </w:rPr>
      </w:pPr>
      <w:r w:rsidRPr="000875B5">
        <w:rPr>
          <w:rFonts w:ascii="Arial" w:hAnsi="Arial" w:cs="Arial"/>
          <w:szCs w:val="22"/>
          <w:lang w:val="sv-SE"/>
        </w:rPr>
        <w:t>2. Norwegian Polar Institute, Fram Centre, 9296 Tromsø, Norway.</w:t>
      </w:r>
    </w:p>
    <w:bookmarkEnd w:id="0"/>
    <w:p w14:paraId="03C687D2" w14:textId="77777777" w:rsidR="00A47DC2" w:rsidRPr="00A47DC2" w:rsidRDefault="00A47DC2" w:rsidP="00A47DC2">
      <w:pPr>
        <w:spacing w:line="480" w:lineRule="auto"/>
        <w:rPr>
          <w:rFonts w:ascii="Arial" w:hAnsi="Arial" w:cs="Arial"/>
          <w:szCs w:val="22"/>
        </w:rPr>
      </w:pPr>
      <w:r w:rsidRPr="00A47DC2">
        <w:rPr>
          <w:rFonts w:ascii="Arial" w:hAnsi="Arial" w:cs="Arial"/>
          <w:szCs w:val="22"/>
        </w:rPr>
        <w:t>3. Department of Biosciences, Durham University, Durham, DH1 3LE, UK.</w:t>
      </w:r>
    </w:p>
    <w:p w14:paraId="72552B26" w14:textId="77777777" w:rsidR="00A47DC2" w:rsidRPr="00A47DC2" w:rsidRDefault="00A47DC2" w:rsidP="00A47DC2">
      <w:pPr>
        <w:spacing w:line="480" w:lineRule="auto"/>
        <w:rPr>
          <w:rFonts w:ascii="Arial" w:hAnsi="Arial" w:cs="Arial"/>
          <w:szCs w:val="22"/>
        </w:rPr>
      </w:pPr>
      <w:r w:rsidRPr="00A47DC2">
        <w:rPr>
          <w:rFonts w:ascii="Arial" w:hAnsi="Arial" w:cs="Arial"/>
          <w:szCs w:val="22"/>
        </w:rPr>
        <w:t xml:space="preserve">4. International Polar Foundation, Rue des </w:t>
      </w:r>
      <w:proofErr w:type="spellStart"/>
      <w:r w:rsidRPr="00A47DC2">
        <w:rPr>
          <w:rFonts w:ascii="Arial" w:hAnsi="Arial" w:cs="Arial"/>
          <w:szCs w:val="22"/>
        </w:rPr>
        <w:t>vétérinaires</w:t>
      </w:r>
      <w:proofErr w:type="spellEnd"/>
      <w:r w:rsidRPr="00A47DC2">
        <w:rPr>
          <w:rFonts w:ascii="Arial" w:hAnsi="Arial" w:cs="Arial"/>
          <w:szCs w:val="22"/>
        </w:rPr>
        <w:t>, 42b/1, 1070 Brussels, Belgium.</w:t>
      </w:r>
    </w:p>
    <w:p w14:paraId="486542EC" w14:textId="77777777" w:rsidR="00A47DC2" w:rsidRPr="00A47DC2" w:rsidRDefault="00A47DC2" w:rsidP="00A47DC2">
      <w:pPr>
        <w:spacing w:line="480" w:lineRule="auto"/>
        <w:rPr>
          <w:rFonts w:ascii="Arial" w:hAnsi="Arial" w:cs="Arial"/>
          <w:szCs w:val="22"/>
        </w:rPr>
      </w:pPr>
      <w:r w:rsidRPr="00A47DC2">
        <w:rPr>
          <w:rFonts w:ascii="Arial" w:hAnsi="Arial" w:cs="Arial"/>
          <w:szCs w:val="22"/>
        </w:rPr>
        <w:t xml:space="preserve">5. Norwegian Institute for Nature Research, P.O. Box 5685 </w:t>
      </w:r>
      <w:proofErr w:type="spellStart"/>
      <w:r w:rsidRPr="00A47DC2">
        <w:rPr>
          <w:rFonts w:ascii="Arial" w:hAnsi="Arial" w:cs="Arial"/>
          <w:szCs w:val="22"/>
        </w:rPr>
        <w:t>Torgarden</w:t>
      </w:r>
      <w:proofErr w:type="spellEnd"/>
      <w:r w:rsidRPr="00A47DC2">
        <w:rPr>
          <w:rFonts w:ascii="Arial" w:hAnsi="Arial" w:cs="Arial"/>
          <w:szCs w:val="22"/>
        </w:rPr>
        <w:t>, 7485 Trondheim, Norway.</w:t>
      </w:r>
    </w:p>
    <w:p w14:paraId="1A8FF930" w14:textId="6FC523C9" w:rsidR="00501D40" w:rsidRPr="00501D40" w:rsidRDefault="00A47DC2" w:rsidP="00A47DC2">
      <w:pPr>
        <w:spacing w:line="480" w:lineRule="auto"/>
        <w:rPr>
          <w:rFonts w:ascii="Arial" w:hAnsi="Arial" w:cs="Arial"/>
          <w:szCs w:val="22"/>
        </w:rPr>
      </w:pPr>
      <w:r w:rsidRPr="00A47DC2">
        <w:rPr>
          <w:rFonts w:ascii="Arial" w:hAnsi="Arial" w:cs="Arial"/>
          <w:szCs w:val="22"/>
        </w:rPr>
        <w:t>6. British Antarctic Survey, Natural Environment Research Council, Cambridge, CB3 0ET, United Kingdom.</w:t>
      </w:r>
      <w:r w:rsidR="00501D40">
        <w:rPr>
          <w:rFonts w:ascii="Arial" w:hAnsi="Arial" w:cs="Arial"/>
          <w:b/>
        </w:rPr>
        <w:br w:type="page"/>
      </w:r>
    </w:p>
    <w:p w14:paraId="10349114" w14:textId="4AD8A75A" w:rsidR="008164C1" w:rsidRPr="00DA3795" w:rsidRDefault="00501D40" w:rsidP="0005376E">
      <w:pPr>
        <w:spacing w:line="480" w:lineRule="auto"/>
        <w:rPr>
          <w:rFonts w:ascii="Arial" w:hAnsi="Arial" w:cs="Arial"/>
          <w:b/>
        </w:rPr>
      </w:pPr>
      <w:r>
        <w:rPr>
          <w:rFonts w:ascii="Arial" w:hAnsi="Arial" w:cs="Arial"/>
          <w:b/>
        </w:rPr>
        <w:lastRenderedPageBreak/>
        <w:t xml:space="preserve">S1. </w:t>
      </w:r>
      <w:r w:rsidR="008164C1" w:rsidRPr="00DA3795">
        <w:rPr>
          <w:rFonts w:ascii="Arial" w:hAnsi="Arial" w:cs="Arial"/>
          <w:b/>
        </w:rPr>
        <w:t>Supplementary Methods</w:t>
      </w:r>
    </w:p>
    <w:p w14:paraId="551D8899" w14:textId="77777777" w:rsidR="000875B5" w:rsidRDefault="000875B5" w:rsidP="000875B5">
      <w:pPr>
        <w:spacing w:line="480" w:lineRule="auto"/>
        <w:rPr>
          <w:rFonts w:ascii="Arial" w:hAnsi="Arial" w:cs="Arial"/>
          <w:b/>
          <w:iCs/>
        </w:rPr>
      </w:pPr>
    </w:p>
    <w:p w14:paraId="3A008576" w14:textId="4342410D" w:rsidR="003F6300" w:rsidRDefault="00501D40" w:rsidP="000875B5">
      <w:pPr>
        <w:spacing w:line="480" w:lineRule="auto"/>
        <w:rPr>
          <w:rFonts w:ascii="Arial" w:hAnsi="Arial" w:cs="Arial"/>
          <w:b/>
          <w:iCs/>
        </w:rPr>
      </w:pPr>
      <w:r>
        <w:rPr>
          <w:rFonts w:ascii="Arial" w:hAnsi="Arial" w:cs="Arial"/>
          <w:b/>
          <w:iCs/>
        </w:rPr>
        <w:t xml:space="preserve">S1.1. </w:t>
      </w:r>
      <w:r w:rsidR="003F6300" w:rsidRPr="000875B5">
        <w:rPr>
          <w:rFonts w:ascii="Arial" w:hAnsi="Arial" w:cs="Arial"/>
          <w:b/>
          <w:iCs/>
        </w:rPr>
        <w:t>GLS data processing</w:t>
      </w:r>
    </w:p>
    <w:p w14:paraId="25926090" w14:textId="77777777" w:rsidR="00BA22C3" w:rsidRDefault="00BA22C3" w:rsidP="00BA22C3">
      <w:pPr>
        <w:spacing w:line="480" w:lineRule="auto"/>
        <w:rPr>
          <w:rFonts w:ascii="Arial" w:hAnsi="Arial" w:cs="Arial"/>
          <w:iCs/>
        </w:rPr>
      </w:pPr>
      <w:r w:rsidRPr="000875B5">
        <w:rPr>
          <w:rFonts w:ascii="Arial" w:hAnsi="Arial" w:cs="Arial"/>
          <w:iCs/>
        </w:rPr>
        <w:t xml:space="preserve">GPS tracking showed that during incubation birds travelled at least as far north as 59°S (see Results). During midsummer, sea ice recedes to the coast of </w:t>
      </w:r>
      <w:proofErr w:type="spellStart"/>
      <w:r w:rsidRPr="000875B5">
        <w:rPr>
          <w:rFonts w:ascii="Arial" w:hAnsi="Arial" w:cs="Arial"/>
          <w:iCs/>
        </w:rPr>
        <w:t>Dronning</w:t>
      </w:r>
      <w:proofErr w:type="spellEnd"/>
      <w:r w:rsidRPr="000875B5">
        <w:rPr>
          <w:rFonts w:ascii="Arial" w:hAnsi="Arial" w:cs="Arial"/>
          <w:iCs/>
        </w:rPr>
        <w:t xml:space="preserve"> Maud Land, above the Antarctic circle making light-based geolocation impractical</w:t>
      </w:r>
      <w:r>
        <w:rPr>
          <w:rFonts w:ascii="Arial" w:hAnsi="Arial" w:cs="Arial"/>
          <w:iCs/>
        </w:rPr>
        <w:t xml:space="preserve"> (Fig. S1).</w:t>
      </w:r>
      <w:r w:rsidRPr="000875B5">
        <w:rPr>
          <w:rFonts w:ascii="Arial" w:hAnsi="Arial" w:cs="Arial"/>
          <w:iCs/>
        </w:rPr>
        <w:t xml:space="preserve"> Geolocation is again practicable in late summer, from the date when sunset/sunrise again occurs at latitudes at which snow petrels forage (approx. February 5th), to two weeks before the autumn equinox (March 16th), when geolocation is impractical due to equal daylength across latitudes.</w:t>
      </w:r>
    </w:p>
    <w:p w14:paraId="7B8F2D68" w14:textId="77777777" w:rsidR="00BA22C3" w:rsidRPr="00634465" w:rsidRDefault="00BA22C3" w:rsidP="00BA22C3">
      <w:pPr>
        <w:spacing w:line="480" w:lineRule="auto"/>
        <w:rPr>
          <w:rFonts w:ascii="Arial" w:hAnsi="Arial" w:cs="Arial"/>
          <w:b/>
          <w:bCs/>
          <w:noProof/>
        </w:rPr>
      </w:pPr>
    </w:p>
    <w:p w14:paraId="3ECDD85B" w14:textId="77777777" w:rsidR="00BA22C3" w:rsidRDefault="00BA22C3" w:rsidP="00BA22C3">
      <w:pPr>
        <w:spacing w:line="480" w:lineRule="auto"/>
        <w:rPr>
          <w:rFonts w:ascii="Arial" w:hAnsi="Arial" w:cs="Arial"/>
          <w:iCs/>
        </w:rPr>
      </w:pPr>
      <w:r>
        <w:rPr>
          <w:noProof/>
        </w:rPr>
        <w:drawing>
          <wp:inline distT="0" distB="0" distL="0" distR="0" wp14:anchorId="51EB319F" wp14:editId="46DB932D">
            <wp:extent cx="5831840" cy="465518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831840" cy="4655185"/>
                    </a:xfrm>
                    <a:prstGeom prst="rect">
                      <a:avLst/>
                    </a:prstGeom>
                  </pic:spPr>
                </pic:pic>
              </a:graphicData>
            </a:graphic>
          </wp:inline>
        </w:drawing>
      </w:r>
      <w:r>
        <w:rPr>
          <w:noProof/>
        </w:rPr>
        <w:t xml:space="preserve">  </w:t>
      </w:r>
    </w:p>
    <w:p w14:paraId="79F1F259" w14:textId="77777777" w:rsidR="00BA22C3" w:rsidRDefault="00BA22C3" w:rsidP="00BA22C3">
      <w:pPr>
        <w:spacing w:line="480" w:lineRule="auto"/>
        <w:rPr>
          <w:rFonts w:ascii="Arial" w:hAnsi="Arial" w:cs="Arial"/>
          <w:iCs/>
        </w:rPr>
      </w:pPr>
      <w:r w:rsidRPr="000875B5">
        <w:rPr>
          <w:rFonts w:ascii="Arial" w:hAnsi="Arial" w:cs="Arial"/>
          <w:b/>
          <w:bCs/>
          <w:iCs/>
        </w:rPr>
        <w:lastRenderedPageBreak/>
        <w:t>Fig. S1.</w:t>
      </w:r>
      <w:r w:rsidRPr="000875B5">
        <w:rPr>
          <w:rFonts w:ascii="Arial" w:hAnsi="Arial" w:cs="Arial"/>
          <w:iCs/>
        </w:rPr>
        <w:t xml:space="preserve"> </w:t>
      </w:r>
      <w:r w:rsidRPr="000875B5">
        <w:t xml:space="preserve"> </w:t>
      </w:r>
      <w:r w:rsidRPr="000875B5">
        <w:rPr>
          <w:rFonts w:ascii="Arial" w:hAnsi="Arial" w:cs="Arial"/>
          <w:iCs/>
        </w:rPr>
        <w:t>Breeding phenology of snow petrels (top panel) and variation in day length with latitude and time of year and its effect on the tractability of light-based geolocation via the threshold method (bottom panel). Sunrise and sunset are defined here as occurring when the sun is 4</w:t>
      </w:r>
      <w:r>
        <w:rPr>
          <w:rFonts w:ascii="Arial" w:hAnsi="Arial" w:cs="Arial"/>
          <w:iCs/>
        </w:rPr>
        <w:t>.1</w:t>
      </w:r>
      <w:r w:rsidRPr="000875B5">
        <w:rPr>
          <w:rFonts w:ascii="Arial" w:hAnsi="Arial" w:cs="Arial"/>
          <w:iCs/>
        </w:rPr>
        <w:t xml:space="preserve">° below the horizon, the mean values used in our analysis. Red lines show the equinoxes, +/- 14 days; yellow the zone in which 24 h daylight occurs; and the black horizontal dashed lines the approximate latitudes of the November ice edge, the coast of </w:t>
      </w:r>
      <w:proofErr w:type="spellStart"/>
      <w:r w:rsidRPr="000875B5">
        <w:rPr>
          <w:rFonts w:ascii="Arial" w:hAnsi="Arial" w:cs="Arial"/>
          <w:iCs/>
        </w:rPr>
        <w:t>Dronning</w:t>
      </w:r>
      <w:proofErr w:type="spellEnd"/>
      <w:r w:rsidRPr="000875B5">
        <w:rPr>
          <w:rFonts w:ascii="Arial" w:hAnsi="Arial" w:cs="Arial"/>
          <w:iCs/>
        </w:rPr>
        <w:t xml:space="preserve"> Maud Land and the study colonies. Areas hatched white are the spatiotemporal regions within which bird locations occurring as far south as the central </w:t>
      </w:r>
      <w:proofErr w:type="spellStart"/>
      <w:r w:rsidRPr="000875B5">
        <w:rPr>
          <w:rFonts w:ascii="Arial" w:hAnsi="Arial" w:cs="Arial"/>
          <w:iCs/>
        </w:rPr>
        <w:t>Dronning</w:t>
      </w:r>
      <w:proofErr w:type="spellEnd"/>
      <w:r w:rsidRPr="000875B5">
        <w:rPr>
          <w:rFonts w:ascii="Arial" w:hAnsi="Arial" w:cs="Arial"/>
          <w:iCs/>
        </w:rPr>
        <w:t xml:space="preserve"> Maud Land coast could theoretically be resolved.</w:t>
      </w:r>
    </w:p>
    <w:p w14:paraId="5F6B43C7" w14:textId="77777777" w:rsidR="00BA22C3" w:rsidRDefault="00BA22C3" w:rsidP="000875B5">
      <w:pPr>
        <w:spacing w:line="480" w:lineRule="auto"/>
        <w:rPr>
          <w:rFonts w:ascii="Arial" w:hAnsi="Arial" w:cs="Arial"/>
          <w:b/>
          <w:iCs/>
        </w:rPr>
      </w:pPr>
    </w:p>
    <w:p w14:paraId="737EAC36" w14:textId="0B7D1439" w:rsidR="0058374C" w:rsidRDefault="007C2B00" w:rsidP="00887C22">
      <w:pPr>
        <w:spacing w:line="480" w:lineRule="auto"/>
        <w:rPr>
          <w:rFonts w:ascii="Arial" w:hAnsi="Arial" w:cs="Arial"/>
          <w:iCs/>
        </w:rPr>
      </w:pPr>
      <w:r>
        <w:rPr>
          <w:rFonts w:ascii="Arial" w:hAnsi="Arial" w:cs="Arial"/>
          <w:iCs/>
        </w:rPr>
        <w:t xml:space="preserve">Following the protocol developed by </w:t>
      </w:r>
      <w:r w:rsidRPr="00887C22">
        <w:rPr>
          <w:rFonts w:ascii="Arial" w:hAnsi="Arial" w:cs="Arial"/>
          <w:iCs/>
        </w:rPr>
        <w:t xml:space="preserve">Bråthen </w:t>
      </w:r>
      <w:r>
        <w:rPr>
          <w:rFonts w:ascii="Arial" w:hAnsi="Arial" w:cs="Arial"/>
          <w:iCs/>
        </w:rPr>
        <w:t xml:space="preserve">et al. </w:t>
      </w:r>
      <w:r>
        <w:rPr>
          <w:rFonts w:ascii="Arial" w:hAnsi="Arial" w:cs="Arial"/>
          <w:iCs/>
        </w:rPr>
        <w:fldChar w:fldCharType="begin"/>
      </w:r>
      <w:r w:rsidR="00DC6089">
        <w:rPr>
          <w:rFonts w:ascii="Arial" w:hAnsi="Arial" w:cs="Arial"/>
          <w:iCs/>
        </w:rPr>
        <w:instrText xml:space="preserve"> ADDIN EN.CITE &lt;EndNote&gt;&lt;Cite ExcludeAuth="1"&gt;&lt;Author&gt;Bråthen&lt;/Author&gt;&lt;Year&gt;2021&lt;/Year&gt;&lt;RecNum&gt;4404&lt;/RecNum&gt;&lt;DisplayText&gt;[1]&lt;/DisplayText&gt;&lt;record&gt;&lt;rec-number&gt;4404&lt;/rec-number&gt;&lt;foreign-keys&gt;&lt;key app="EN" db-id="5ffrr0pscxxxeyefs07v999npwde9vpxx950" timestamp="1623402539"&gt;4404&lt;/key&gt;&lt;/foreign-keys&gt;&lt;ref-type name="Report"&gt;27&lt;/ref-type&gt;&lt;contributors&gt;&lt;authors&gt;&lt;author&gt;Bråthen, Vegard&lt;/author&gt;&lt;author&gt;Moe, Børge&lt;/author&gt;&lt;author&gt;Amélineau, Françoise&lt;/author&gt;&lt;author&gt;Ekker, Morten&lt;/author&gt;&lt;author&gt;Helgason, Helgi&lt;/author&gt;&lt;author&gt;Johansen, Malin&lt;/author&gt;&lt;author&gt;Merkel, Benjamin&lt;/author&gt;&lt;author&gt;Tarroux, Arnaud&lt;/author&gt;&lt;author&gt;Åström, Jens&lt;/author&gt;&lt;author&gt;Strøm, Hallvard&lt;/author&gt;&lt;/authors&gt;&lt;tertiary-authors&gt;&lt;author&gt;Norwegian Institute for Nature Research&lt;/author&gt;&lt;/tertiary-authors&gt;&lt;/contributors&gt;&lt;titles&gt;&lt;title&gt;An automated procedure (v2.0) to obtain positions from light-level geolocators in large- scale tracking of seabirds A method description for the SEATRACK project&lt;/title&gt;&lt;/titles&gt;&lt;pages&gt;52&lt;/pages&gt;&lt;dates&gt;&lt;year&gt;2021&lt;/year&gt;&lt;/dates&gt;&lt;pub-location&gt;Trondheim, Norway&lt;/pub-location&gt;&lt;publisher&gt;NINA Report 1893&lt;/publisher&gt;&lt;urls&gt;&lt;/urls&gt;&lt;/record&gt;&lt;/Cite&gt;&lt;/EndNote&gt;</w:instrText>
      </w:r>
      <w:r>
        <w:rPr>
          <w:rFonts w:ascii="Arial" w:hAnsi="Arial" w:cs="Arial"/>
          <w:iCs/>
        </w:rPr>
        <w:fldChar w:fldCharType="separate"/>
      </w:r>
      <w:r w:rsidR="00DC6089">
        <w:rPr>
          <w:rFonts w:ascii="Arial" w:hAnsi="Arial" w:cs="Arial"/>
          <w:iCs/>
          <w:noProof/>
        </w:rPr>
        <w:t>[</w:t>
      </w:r>
      <w:hyperlink w:anchor="_ENREF_1" w:tooltip="Bråthen, 2021 #4404" w:history="1">
        <w:r w:rsidR="00DC6089">
          <w:rPr>
            <w:rFonts w:ascii="Arial" w:hAnsi="Arial" w:cs="Arial"/>
            <w:iCs/>
            <w:noProof/>
          </w:rPr>
          <w:t>1</w:t>
        </w:r>
      </w:hyperlink>
      <w:r w:rsidR="00DC6089">
        <w:rPr>
          <w:rFonts w:ascii="Arial" w:hAnsi="Arial" w:cs="Arial"/>
          <w:iCs/>
          <w:noProof/>
        </w:rPr>
        <w:t>]</w:t>
      </w:r>
      <w:r>
        <w:rPr>
          <w:rFonts w:ascii="Arial" w:hAnsi="Arial" w:cs="Arial"/>
          <w:iCs/>
        </w:rPr>
        <w:fldChar w:fldCharType="end"/>
      </w:r>
      <w:r>
        <w:rPr>
          <w:rFonts w:ascii="Arial" w:hAnsi="Arial" w:cs="Arial"/>
          <w:iCs/>
        </w:rPr>
        <w:t xml:space="preserve"> to analyse geolocation data for mid to high latitude seabirds</w:t>
      </w:r>
      <w:r w:rsidR="00BA22C3">
        <w:rPr>
          <w:rFonts w:ascii="Arial" w:hAnsi="Arial" w:cs="Arial"/>
          <w:iCs/>
        </w:rPr>
        <w:t xml:space="preserve"> </w:t>
      </w:r>
      <w:r w:rsidR="00AC6DE3">
        <w:rPr>
          <w:rFonts w:ascii="Arial" w:hAnsi="Arial" w:cs="Arial"/>
          <w:iCs/>
        </w:rPr>
        <w:fldChar w:fldCharType="begin">
          <w:fldData xml:space="preserve">PEVuZE5vdGU+PENpdGU+PEF1dGhvcj5GYXVjaGFsZDwvQXV0aG9yPjxZZWFyPjIwMjE8L1llYXI+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</w:fldData>
        </w:fldChar>
      </w:r>
      <w:r w:rsidR="00DC6089">
        <w:rPr>
          <w:rFonts w:ascii="Arial" w:hAnsi="Arial" w:cs="Arial"/>
          <w:iCs/>
        </w:rPr>
        <w:instrText xml:space="preserve"> ADDIN EN.CITE </w:instrText>
      </w:r>
      <w:r w:rsidR="00DC6089">
        <w:rPr>
          <w:rFonts w:ascii="Arial" w:hAnsi="Arial" w:cs="Arial"/>
          <w:iCs/>
        </w:rPr>
        <w:fldChar w:fldCharType="begin">
          <w:fldData xml:space="preserve">PEVuZE5vdGU+PENpdGU+PEF1dGhvcj5GYXVjaGFsZDwvQXV0aG9yPjxZZWFyPjIwMjE8L1llYXI+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</w:fldData>
        </w:fldChar>
      </w:r>
      <w:r w:rsidR="00DC6089">
        <w:rPr>
          <w:rFonts w:ascii="Arial" w:hAnsi="Arial" w:cs="Arial"/>
          <w:iCs/>
        </w:rPr>
        <w:instrText xml:space="preserve"> ADDIN EN.CITE.DATA </w:instrText>
      </w:r>
      <w:r w:rsidR="00DC6089">
        <w:rPr>
          <w:rFonts w:ascii="Arial" w:hAnsi="Arial" w:cs="Arial"/>
          <w:iCs/>
        </w:rPr>
      </w:r>
      <w:r w:rsidR="00DC6089">
        <w:rPr>
          <w:rFonts w:ascii="Arial" w:hAnsi="Arial" w:cs="Arial"/>
          <w:iCs/>
        </w:rPr>
        <w:fldChar w:fldCharType="end"/>
      </w:r>
      <w:r w:rsidR="00AC6DE3">
        <w:rPr>
          <w:rFonts w:ascii="Arial" w:hAnsi="Arial" w:cs="Arial"/>
          <w:iCs/>
        </w:rPr>
      </w:r>
      <w:r w:rsidR="00AC6DE3">
        <w:rPr>
          <w:rFonts w:ascii="Arial" w:hAnsi="Arial" w:cs="Arial"/>
          <w:iCs/>
        </w:rPr>
        <w:fldChar w:fldCharType="separate"/>
      </w:r>
      <w:r w:rsidR="00DC6089">
        <w:rPr>
          <w:rFonts w:ascii="Arial" w:hAnsi="Arial" w:cs="Arial"/>
          <w:iCs/>
          <w:noProof/>
        </w:rPr>
        <w:t>[</w:t>
      </w:r>
      <w:hyperlink w:anchor="_ENREF_2" w:tooltip="Fauchald, 2021 #5678" w:history="1">
        <w:r w:rsidR="00DC6089">
          <w:rPr>
            <w:rFonts w:ascii="Arial" w:hAnsi="Arial" w:cs="Arial"/>
            <w:iCs/>
            <w:noProof/>
          </w:rPr>
          <w:t>2</w:t>
        </w:r>
      </w:hyperlink>
      <w:r w:rsidR="00DC6089">
        <w:rPr>
          <w:rFonts w:ascii="Arial" w:hAnsi="Arial" w:cs="Arial"/>
          <w:iCs/>
          <w:noProof/>
        </w:rPr>
        <w:t>]</w:t>
      </w:r>
      <w:r w:rsidR="00AC6DE3">
        <w:rPr>
          <w:rFonts w:ascii="Arial" w:hAnsi="Arial" w:cs="Arial"/>
          <w:iCs/>
        </w:rPr>
        <w:fldChar w:fldCharType="end"/>
      </w:r>
      <w:r>
        <w:rPr>
          <w:rFonts w:ascii="Arial" w:hAnsi="Arial" w:cs="Arial"/>
          <w:iCs/>
        </w:rPr>
        <w:t>, w</w:t>
      </w:r>
      <w:r w:rsidR="00E006ED">
        <w:rPr>
          <w:rFonts w:ascii="Arial" w:hAnsi="Arial" w:cs="Arial"/>
          <w:iCs/>
        </w:rPr>
        <w:t xml:space="preserve">e used the threshold method </w:t>
      </w:r>
      <w:r w:rsidR="00063601">
        <w:rPr>
          <w:rFonts w:ascii="Arial" w:hAnsi="Arial" w:cs="Arial"/>
          <w:iCs/>
        </w:rPr>
        <w:t>to estimate bird locations from the timing of local twilights recorded by the GLS loggers</w:t>
      </w:r>
      <w:r w:rsidR="00BA22C3">
        <w:rPr>
          <w:rFonts w:ascii="Arial" w:hAnsi="Arial" w:cs="Arial"/>
          <w:iCs/>
        </w:rPr>
        <w:t xml:space="preserve"> </w:t>
      </w:r>
      <w:r w:rsidR="00BA22C3">
        <w:rPr>
          <w:rFonts w:ascii="Arial" w:hAnsi="Arial" w:cs="Arial"/>
          <w:iCs/>
        </w:rPr>
        <w:fldChar w:fldCharType="begin">
          <w:fldData xml:space="preserve">PEVuZE5vdGU+PENpdGU+PEF1dGhvcj5IaWxsPC9BdXRob3I+PFllYXI+MjAwMTwvWWVhcj48UmVj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</w:fldData>
        </w:fldChar>
      </w:r>
      <w:r w:rsidR="00DC6089">
        <w:rPr>
          <w:rFonts w:ascii="Arial" w:hAnsi="Arial" w:cs="Arial"/>
          <w:iCs/>
        </w:rPr>
        <w:instrText xml:space="preserve"> ADDIN EN.CITE </w:instrText>
      </w:r>
      <w:r w:rsidR="00DC6089">
        <w:rPr>
          <w:rFonts w:ascii="Arial" w:hAnsi="Arial" w:cs="Arial"/>
          <w:iCs/>
        </w:rPr>
        <w:fldChar w:fldCharType="begin">
          <w:fldData xml:space="preserve">PEVuZE5vdGU+PENpdGU+PEF1dGhvcj5IaWxsPC9BdXRob3I+PFllYXI+MjAwMTwvWWVhcj48UmVj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</w:fldData>
        </w:fldChar>
      </w:r>
      <w:r w:rsidR="00DC6089">
        <w:rPr>
          <w:rFonts w:ascii="Arial" w:hAnsi="Arial" w:cs="Arial"/>
          <w:iCs/>
        </w:rPr>
        <w:instrText xml:space="preserve"> ADDIN EN.CITE.DATA </w:instrText>
      </w:r>
      <w:r w:rsidR="00DC6089">
        <w:rPr>
          <w:rFonts w:ascii="Arial" w:hAnsi="Arial" w:cs="Arial"/>
          <w:iCs/>
        </w:rPr>
      </w:r>
      <w:r w:rsidR="00DC6089">
        <w:rPr>
          <w:rFonts w:ascii="Arial" w:hAnsi="Arial" w:cs="Arial"/>
          <w:iCs/>
        </w:rPr>
        <w:fldChar w:fldCharType="end"/>
      </w:r>
      <w:r w:rsidR="00BA22C3">
        <w:rPr>
          <w:rFonts w:ascii="Arial" w:hAnsi="Arial" w:cs="Arial"/>
          <w:iCs/>
        </w:rPr>
      </w:r>
      <w:r w:rsidR="00BA22C3">
        <w:rPr>
          <w:rFonts w:ascii="Arial" w:hAnsi="Arial" w:cs="Arial"/>
          <w:iCs/>
        </w:rPr>
        <w:fldChar w:fldCharType="separate"/>
      </w:r>
      <w:r w:rsidR="00DC6089">
        <w:rPr>
          <w:rFonts w:ascii="Arial" w:hAnsi="Arial" w:cs="Arial"/>
          <w:iCs/>
          <w:noProof/>
        </w:rPr>
        <w:t>[</w:t>
      </w:r>
      <w:hyperlink w:anchor="_ENREF_3" w:tooltip="Hill, 2001 #5496" w:history="1">
        <w:r w:rsidR="00DC6089">
          <w:rPr>
            <w:rFonts w:ascii="Arial" w:hAnsi="Arial" w:cs="Arial"/>
            <w:iCs/>
            <w:noProof/>
          </w:rPr>
          <w:t>3</w:t>
        </w:r>
      </w:hyperlink>
      <w:r w:rsidR="00DC6089">
        <w:rPr>
          <w:rFonts w:ascii="Arial" w:hAnsi="Arial" w:cs="Arial"/>
          <w:iCs/>
          <w:noProof/>
        </w:rPr>
        <w:t xml:space="preserve">, </w:t>
      </w:r>
      <w:hyperlink w:anchor="_ENREF_4" w:tooltip="Ekstrom, 2004 #5676" w:history="1">
        <w:r w:rsidR="00DC6089">
          <w:rPr>
            <w:rFonts w:ascii="Arial" w:hAnsi="Arial" w:cs="Arial"/>
            <w:iCs/>
            <w:noProof/>
          </w:rPr>
          <w:t>4</w:t>
        </w:r>
      </w:hyperlink>
      <w:r w:rsidR="00DC6089">
        <w:rPr>
          <w:rFonts w:ascii="Arial" w:hAnsi="Arial" w:cs="Arial"/>
          <w:iCs/>
          <w:noProof/>
        </w:rPr>
        <w:t>]</w:t>
      </w:r>
      <w:r w:rsidR="00BA22C3">
        <w:rPr>
          <w:rFonts w:ascii="Arial" w:hAnsi="Arial" w:cs="Arial"/>
          <w:iCs/>
        </w:rPr>
        <w:fldChar w:fldCharType="end"/>
      </w:r>
      <w:r w:rsidR="00063601">
        <w:rPr>
          <w:rFonts w:ascii="Arial" w:hAnsi="Arial" w:cs="Arial"/>
          <w:iCs/>
        </w:rPr>
        <w:t xml:space="preserve">. </w:t>
      </w:r>
      <w:r w:rsidR="00B006F8">
        <w:rPr>
          <w:rFonts w:ascii="Arial" w:hAnsi="Arial" w:cs="Arial"/>
          <w:iCs/>
        </w:rPr>
        <w:t xml:space="preserve">We </w:t>
      </w:r>
      <w:r w:rsidR="00E006ED">
        <w:rPr>
          <w:rFonts w:ascii="Arial" w:hAnsi="Arial" w:cs="Arial"/>
          <w:iCs/>
        </w:rPr>
        <w:t xml:space="preserve">identified twilights by assuming that these occurred </w:t>
      </w:r>
      <w:r w:rsidR="00AC6DE3">
        <w:rPr>
          <w:rFonts w:ascii="Arial" w:hAnsi="Arial" w:cs="Arial"/>
          <w:iCs/>
        </w:rPr>
        <w:t>when light levels crossed a</w:t>
      </w:r>
      <w:r w:rsidR="00E006ED">
        <w:rPr>
          <w:rFonts w:ascii="Arial" w:hAnsi="Arial" w:cs="Arial"/>
          <w:iCs/>
        </w:rPr>
        <w:t xml:space="preserve"> threshold of 11 lux</w:t>
      </w:r>
      <w:r w:rsidR="0058374C">
        <w:rPr>
          <w:rFonts w:ascii="Arial" w:hAnsi="Arial" w:cs="Arial"/>
          <w:iCs/>
        </w:rPr>
        <w:t>. Following</w:t>
      </w:r>
      <w:r w:rsidR="00AC6DE3">
        <w:rPr>
          <w:rFonts w:ascii="Arial" w:hAnsi="Arial" w:cs="Arial"/>
          <w:iCs/>
        </w:rPr>
        <w:t xml:space="preserve"> </w:t>
      </w:r>
      <w:hyperlink w:anchor="_ENREF_72" w:tooltip="Lisovski, 2012 #1682" w:history="1">
        <w:r w:rsidR="00AC6DE3">
          <w:rPr>
            <w:rFonts w:ascii="Arial" w:hAnsi="Arial" w:cs="Arial"/>
            <w:iCs/>
            <w:noProof/>
          </w:rPr>
          <w:t>Lisovski and Hahn</w:t>
        </w:r>
      </w:hyperlink>
      <w:r w:rsidR="0058374C">
        <w:rPr>
          <w:rFonts w:ascii="Arial" w:hAnsi="Arial" w:cs="Arial"/>
          <w:iCs/>
        </w:rPr>
        <w:t xml:space="preserve"> </w:t>
      </w:r>
      <w:r w:rsidR="003623AB">
        <w:rPr>
          <w:rFonts w:ascii="Arial" w:hAnsi="Arial" w:cs="Arial"/>
          <w:iCs/>
        </w:rPr>
        <w:fldChar w:fldCharType="begin"/>
      </w:r>
      <w:r w:rsidR="00DC6089">
        <w:rPr>
          <w:rFonts w:ascii="Arial" w:hAnsi="Arial" w:cs="Arial"/>
          <w:iCs/>
        </w:rPr>
        <w:instrText xml:space="preserve"> ADDIN EN.CITE &lt;EndNote&gt;&lt;Cite ExcludeAuth="1"&gt;&lt;Author&gt;Lisovski&lt;/Author&gt;&lt;Year&gt;2012&lt;/Year&gt;&lt;RecNum&gt;1682&lt;/RecNum&gt;&lt;DisplayText&gt;[5]&lt;/DisplayText&gt;&lt;record&gt;&lt;rec-number&gt;1682&lt;/rec-number&gt;&lt;foreign-keys&gt;&lt;key app="EN" db-id="5ffrr0pscxxxeyefs07v999npwde9vpxx950" timestamp="1357823699"&gt;1682&lt;/key&gt;&lt;/foreign-keys&gt;&lt;ref-type name="Journal Article"&gt;17&lt;/ref-type&gt;&lt;contributors&gt;&lt;authors&gt;&lt;author&gt;Lisovski, S.&lt;/author&gt;&lt;author&gt;Hahn, S.&lt;/author&gt;&lt;/authors&gt;&lt;/contributors&gt;&lt;auth-address&gt;[Lisovski, Simeon] Deakin Univ, Ctr Integrat Ecol, Geelong, Vic 3220, Australia. [Lisovski, Simeon; Hahn, Steffen] Swiss Ornithol Inst, CH-6204 Sempach, Switzerland.&amp;#xD;Lisovski, S (reprint author), Deakin Univ, Ctr Integrat Ecol, Geelong, Vic 3220, Australia.&amp;#xD;slisovski@deakin.edu.au&lt;/auth-address&gt;&lt;titles&gt;&lt;title&gt;GeoLight-processing and analysing light-based geolocator data in R&lt;/title&gt;&lt;secondary-title&gt;Methods in Ecology and Evolution&lt;/secondary-title&gt;&lt;alt-title&gt;Methods Ecol. Evol.&lt;/alt-title&gt;&lt;/titles&gt;&lt;periodical&gt;&lt;full-title&gt;Methods in Ecology and Evolution&lt;/full-title&gt;&lt;/periodical&gt;&lt;pages&gt;1055-1059&lt;/pages&gt;&lt;volume&gt;3&lt;/volume&gt;&lt;number&gt;6&lt;/number&gt;&lt;keywords&gt;&lt;keyword&gt;archival tag&lt;/keyword&gt;&lt;keyword&gt;bird migration&lt;/keyword&gt;&lt;keyword&gt;changepoint&lt;/keyword&gt;&lt;keyword&gt;geolocation&lt;/keyword&gt;&lt;keyword&gt;tracking&lt;/keyword&gt;&lt;keyword&gt;migration&lt;/keyword&gt;&lt;keyword&gt;songbird&lt;/keyword&gt;&lt;keyword&gt;tracking&lt;/keyword&gt;&lt;keyword&gt;movement&lt;/keyword&gt;&lt;/keywords&gt;&lt;dates&gt;&lt;year&gt;2012&lt;/year&gt;&lt;pub-dates&gt;&lt;date&gt;Dec&lt;/date&gt;&lt;/pub-dates&gt;&lt;/dates&gt;&lt;isbn&gt;2041-210X&lt;/isbn&gt;&lt;accession-num&gt;WOS:000312462000012&lt;/accession-num&gt;&lt;work-type&gt;Article&lt;/work-type&gt;&lt;urls&gt;&lt;related-urls&gt;&lt;url&gt;&amp;lt;Go to ISI&amp;gt;://WOS:000312462000012&lt;/url&gt;&lt;/related-urls&gt;&lt;/urls&gt;&lt;electronic-resource-num&gt;10.1111/j.2041-210X.2012.00248.x&lt;/electronic-resource-num&gt;&lt;language&gt;English&lt;/language&gt;&lt;/record&gt;&lt;/Cite&gt;&lt;/EndNote&gt;</w:instrText>
      </w:r>
      <w:r w:rsidR="003623AB">
        <w:rPr>
          <w:rFonts w:ascii="Arial" w:hAnsi="Arial" w:cs="Arial"/>
          <w:iCs/>
        </w:rPr>
        <w:fldChar w:fldCharType="separate"/>
      </w:r>
      <w:r w:rsidR="00DC6089">
        <w:rPr>
          <w:rFonts w:ascii="Arial" w:hAnsi="Arial" w:cs="Arial"/>
          <w:iCs/>
          <w:noProof/>
        </w:rPr>
        <w:t>[</w:t>
      </w:r>
      <w:hyperlink w:anchor="_ENREF_5" w:tooltip="Lisovski, 2012 #1682" w:history="1">
        <w:r w:rsidR="00DC6089">
          <w:rPr>
            <w:rFonts w:ascii="Arial" w:hAnsi="Arial" w:cs="Arial"/>
            <w:iCs/>
            <w:noProof/>
          </w:rPr>
          <w:t>5</w:t>
        </w:r>
      </w:hyperlink>
      <w:r w:rsidR="00DC6089">
        <w:rPr>
          <w:rFonts w:ascii="Arial" w:hAnsi="Arial" w:cs="Arial"/>
          <w:iCs/>
          <w:noProof/>
        </w:rPr>
        <w:t>]</w:t>
      </w:r>
      <w:r w:rsidR="003623AB">
        <w:rPr>
          <w:rFonts w:ascii="Arial" w:hAnsi="Arial" w:cs="Arial"/>
          <w:iCs/>
        </w:rPr>
        <w:fldChar w:fldCharType="end"/>
      </w:r>
      <w:r w:rsidR="0058374C">
        <w:rPr>
          <w:rFonts w:ascii="Arial" w:hAnsi="Arial" w:cs="Arial"/>
          <w:iCs/>
        </w:rPr>
        <w:t>, we fitted polynomial regression models to twilight times, identifying and removing outliers. We assumed that twilight occurred when the</w:t>
      </w:r>
      <w:r w:rsidR="00E006ED">
        <w:rPr>
          <w:rFonts w:ascii="Arial" w:hAnsi="Arial" w:cs="Arial"/>
          <w:iCs/>
        </w:rPr>
        <w:t xml:space="preserve"> sun </w:t>
      </w:r>
      <w:r w:rsidR="0058374C">
        <w:rPr>
          <w:rFonts w:ascii="Arial" w:hAnsi="Arial" w:cs="Arial"/>
          <w:iCs/>
        </w:rPr>
        <w:t xml:space="preserve">was </w:t>
      </w:r>
      <w:r w:rsidR="00E006ED">
        <w:rPr>
          <w:rFonts w:ascii="Arial" w:hAnsi="Arial" w:cs="Arial"/>
          <w:iCs/>
        </w:rPr>
        <w:t xml:space="preserve">at </w:t>
      </w:r>
      <w:r w:rsidR="00B006F8">
        <w:rPr>
          <w:rFonts w:ascii="Arial" w:hAnsi="Arial" w:cs="Arial"/>
          <w:iCs/>
        </w:rPr>
        <w:t>a fixed angle below the horizon</w:t>
      </w:r>
      <w:r w:rsidR="005E0048">
        <w:rPr>
          <w:rFonts w:ascii="Arial" w:hAnsi="Arial" w:cs="Arial"/>
          <w:iCs/>
        </w:rPr>
        <w:t xml:space="preserve"> </w:t>
      </w:r>
      <w:r w:rsidR="0058374C">
        <w:rPr>
          <w:rFonts w:ascii="Arial" w:hAnsi="Arial" w:cs="Arial"/>
          <w:iCs/>
        </w:rPr>
        <w:t>but that this could</w:t>
      </w:r>
      <w:r w:rsidR="00063601">
        <w:rPr>
          <w:rFonts w:ascii="Arial" w:hAnsi="Arial" w:cs="Arial"/>
          <w:iCs/>
        </w:rPr>
        <w:t xml:space="preserve"> vary between loggers</w:t>
      </w:r>
      <w:r w:rsidR="0062217B">
        <w:rPr>
          <w:rFonts w:ascii="Arial" w:hAnsi="Arial" w:cs="Arial"/>
          <w:iCs/>
        </w:rPr>
        <w:t xml:space="preserve"> </w:t>
      </w:r>
      <w:r w:rsidR="00B006F8">
        <w:rPr>
          <w:rFonts w:ascii="Arial" w:hAnsi="Arial" w:cs="Arial"/>
          <w:iCs/>
        </w:rPr>
        <w:t>and years</w:t>
      </w:r>
      <w:r w:rsidR="00E006ED">
        <w:rPr>
          <w:rFonts w:ascii="Arial" w:hAnsi="Arial" w:cs="Arial"/>
          <w:iCs/>
        </w:rPr>
        <w:t xml:space="preserve"> </w:t>
      </w:r>
      <w:r w:rsidR="003623AB">
        <w:rPr>
          <w:rFonts w:ascii="Arial" w:hAnsi="Arial" w:cs="Arial"/>
          <w:iCs/>
        </w:rPr>
        <w:fldChar w:fldCharType="begin"/>
      </w:r>
      <w:r w:rsidR="00DC6089">
        <w:rPr>
          <w:rFonts w:ascii="Arial" w:hAnsi="Arial" w:cs="Arial"/>
          <w:iCs/>
        </w:rPr>
        <w:instrText xml:space="preserve"> ADDIN EN.CITE &lt;EndNote&gt;&lt;Cite&gt;&lt;Author&gt;Lisovski&lt;/Author&gt;&lt;Year&gt;2012&lt;/Year&gt;&lt;RecNum&gt;3575&lt;/RecNum&gt;&lt;DisplayText&gt;[6]&lt;/DisplayText&gt;&lt;record&gt;&lt;rec-number&gt;3575&lt;/rec-number&gt;&lt;foreign-keys&gt;&lt;key app="EN" db-id="5ffrr0pscxxxeyefs07v999npwde9vpxx950" timestamp="1561377981"&gt;3575&lt;/key&gt;&lt;/foreign-keys&gt;&lt;ref-type name="Journal Article"&gt;17&lt;/ref-type&gt;&lt;contributors&gt;&lt;authors&gt;&lt;author&gt;Lisovski, Simeon&lt;/author&gt;&lt;author&gt;Hewson, Chris M.&lt;/author&gt;&lt;author&gt;Klaassen, Raymond H. G.&lt;/author&gt;&lt;author&gt;Korner-Nievergelt, Fränzi&lt;/author&gt;&lt;author&gt;Kristensen, Mikkel W.&lt;/author&gt;&lt;author&gt;Hahn, Steffen&lt;/author&gt;&lt;/authors&gt;&lt;/contributors&gt;&lt;titles&gt;&lt;title&gt;Geolocation by light: accuracy and precision affected by environmental factors&lt;/title&gt;&lt;secondary-title&gt;Methods in Ecology and Evolution&lt;/secondary-title&gt;&lt;/titles&gt;&lt;periodical&gt;&lt;full-title&gt;Methods in Ecology and Evolution&lt;/full-title&gt;&lt;/periodical&gt;&lt;pages&gt;603-612&lt;/pages&gt;&lt;volume&gt;3&lt;/volume&gt;&lt;number&gt;3&lt;/number&gt;&lt;dates&gt;&lt;year&gt;2012&lt;/year&gt;&lt;/dates&gt;&lt;isbn&gt;2041-210X&lt;/isbn&gt;&lt;urls&gt;&lt;related-urls&gt;&lt;url&gt;https://besjournals.onlinelibrary.wiley.com/doi/abs/10.1111/j.2041-210X.2012.00185.x&lt;/url&gt;&lt;/related-urls&gt;&lt;/urls&gt;&lt;electronic-resource-num&gt;10.1111/j.2041-210X.2012.00185.x&lt;/electronic-resource-num&gt;&lt;/record&gt;&lt;/Cite&gt;&lt;/EndNote&gt;</w:instrText>
      </w:r>
      <w:r w:rsidR="003623AB">
        <w:rPr>
          <w:rFonts w:ascii="Arial" w:hAnsi="Arial" w:cs="Arial"/>
          <w:iCs/>
        </w:rPr>
        <w:fldChar w:fldCharType="separate"/>
      </w:r>
      <w:r w:rsidR="00DC6089">
        <w:rPr>
          <w:rFonts w:ascii="Arial" w:hAnsi="Arial" w:cs="Arial"/>
          <w:iCs/>
          <w:noProof/>
        </w:rPr>
        <w:t>[</w:t>
      </w:r>
      <w:hyperlink w:anchor="_ENREF_6" w:tooltip="Lisovski, 2012 #3575" w:history="1">
        <w:r w:rsidR="00DC6089">
          <w:rPr>
            <w:rFonts w:ascii="Arial" w:hAnsi="Arial" w:cs="Arial"/>
            <w:iCs/>
            <w:noProof/>
          </w:rPr>
          <w:t>6</w:t>
        </w:r>
      </w:hyperlink>
      <w:r w:rsidR="00DC6089">
        <w:rPr>
          <w:rFonts w:ascii="Arial" w:hAnsi="Arial" w:cs="Arial"/>
          <w:iCs/>
          <w:noProof/>
        </w:rPr>
        <w:t>]</w:t>
      </w:r>
      <w:r w:rsidR="003623AB">
        <w:rPr>
          <w:rFonts w:ascii="Arial" w:hAnsi="Arial" w:cs="Arial"/>
          <w:iCs/>
        </w:rPr>
        <w:fldChar w:fldCharType="end"/>
      </w:r>
      <w:r w:rsidR="00063601">
        <w:rPr>
          <w:rFonts w:ascii="Arial" w:hAnsi="Arial" w:cs="Arial"/>
          <w:iCs/>
        </w:rPr>
        <w:t xml:space="preserve">. </w:t>
      </w:r>
      <w:r w:rsidR="0012193C">
        <w:rPr>
          <w:rFonts w:ascii="Arial" w:hAnsi="Arial" w:cs="Arial"/>
          <w:iCs/>
        </w:rPr>
        <w:t xml:space="preserve">Using methods adapted from </w:t>
      </w:r>
      <w:r>
        <w:rPr>
          <w:rFonts w:ascii="Arial" w:hAnsi="Arial" w:cs="Arial"/>
          <w:iCs/>
        </w:rPr>
        <w:t xml:space="preserve">Hanssen et al. </w:t>
      </w:r>
      <w:r w:rsidR="003623AB">
        <w:rPr>
          <w:rFonts w:ascii="Arial" w:hAnsi="Arial" w:cs="Arial"/>
          <w:iCs/>
        </w:rPr>
        <w:fldChar w:fldCharType="begin"/>
      </w:r>
      <w:r w:rsidR="00DC6089">
        <w:rPr>
          <w:rFonts w:ascii="Arial" w:hAnsi="Arial" w:cs="Arial"/>
          <w:iCs/>
        </w:rPr>
        <w:instrText xml:space="preserve"> ADDIN EN.CITE &lt;EndNote&gt;&lt;Cite ExcludeAuth="1"&gt;&lt;Author&gt;Hanssen&lt;/Author&gt;&lt;Year&gt;2016&lt;/Year&gt;&lt;RecNum&gt;3137&lt;/RecNum&gt;&lt;DisplayText&gt;[7]&lt;/DisplayText&gt;&lt;record&gt;&lt;rec-number&gt;3137&lt;/rec-number&gt;&lt;foreign-keys&gt;&lt;key app="EN" db-id="5ffrr0pscxxxeyefs07v999npwde9vpxx950" timestamp="1524141525"&gt;3137&lt;/key&gt;&lt;/foreign-keys&gt;&lt;ref-type name="Journal Article"&gt;17&lt;/ref-type&gt;&lt;contributors&gt;&lt;authors&gt;&lt;author&gt;Hanssen, Sveinn Are&lt;/author&gt;&lt;author&gt;Gabrielsen, Geir Wing&lt;/author&gt;&lt;author&gt;Bustnes, Jan Ove&lt;/author&gt;&lt;author&gt;Bråthen, Vegard Sandøy&lt;/author&gt;&lt;author&gt;Skottene, Elise&lt;/author&gt;&lt;author&gt;Fenstad, Anette A.&lt;/author&gt;&lt;author&gt;Strøm, Hallvard&lt;/author&gt;&lt;author&gt;Bakken, Vidar&lt;/author&gt;&lt;author&gt;Phillips, Richard A.&lt;/author&gt;&lt;author&gt;Moe, Børge&lt;/author&gt;&lt;/authors&gt;&lt;/contributors&gt;&lt;titles&gt;&lt;title&gt;Migration strategies of common eiders from Svalbard: implications for bilateral conservation management&lt;/title&gt;&lt;secondary-title&gt;Polar Biology&lt;/secondary-title&gt;&lt;/titles&gt;&lt;periodical&gt;&lt;full-title&gt;Polar Biology&lt;/full-title&gt;&lt;/periodical&gt;&lt;pages&gt;2179-2188&lt;/pages&gt;&lt;volume&gt;39&lt;/volume&gt;&lt;number&gt;11&lt;/number&gt;&lt;dates&gt;&lt;year&gt;2016&lt;/year&gt;&lt;pub-dates&gt;&lt;date&gt;2016/11/01&lt;/date&gt;&lt;/pub-dates&gt;&lt;/dates&gt;&lt;isbn&gt;1432-2056&lt;/isbn&gt;&lt;urls&gt;&lt;related-urls&gt;&lt;url&gt;https://doi.org/10.1007/s00300-016-1908-z&lt;/url&gt;&lt;/related-urls&gt;&lt;/urls&gt;&lt;electronic-resource-num&gt;10.1007/s00300-016-1908-z&lt;/electronic-resource-num&gt;&lt;/record&gt;&lt;/Cite&gt;&lt;/EndNote&gt;</w:instrText>
      </w:r>
      <w:r w:rsidR="003623AB">
        <w:rPr>
          <w:rFonts w:ascii="Arial" w:hAnsi="Arial" w:cs="Arial"/>
          <w:iCs/>
        </w:rPr>
        <w:fldChar w:fldCharType="separate"/>
      </w:r>
      <w:r w:rsidR="00DC6089">
        <w:rPr>
          <w:rFonts w:ascii="Arial" w:hAnsi="Arial" w:cs="Arial"/>
          <w:iCs/>
          <w:noProof/>
        </w:rPr>
        <w:t>[</w:t>
      </w:r>
      <w:hyperlink w:anchor="_ENREF_7" w:tooltip="Hanssen, 2016 #3137" w:history="1">
        <w:r w:rsidR="00DC6089">
          <w:rPr>
            <w:rFonts w:ascii="Arial" w:hAnsi="Arial" w:cs="Arial"/>
            <w:iCs/>
            <w:noProof/>
          </w:rPr>
          <w:t>7</w:t>
        </w:r>
      </w:hyperlink>
      <w:r w:rsidR="00DC6089">
        <w:rPr>
          <w:rFonts w:ascii="Arial" w:hAnsi="Arial" w:cs="Arial"/>
          <w:iCs/>
          <w:noProof/>
        </w:rPr>
        <w:t>]</w:t>
      </w:r>
      <w:r w:rsidR="003623AB">
        <w:rPr>
          <w:rFonts w:ascii="Arial" w:hAnsi="Arial" w:cs="Arial"/>
          <w:iCs/>
        </w:rPr>
        <w:fldChar w:fldCharType="end"/>
      </w:r>
      <w:r>
        <w:rPr>
          <w:rFonts w:ascii="Arial" w:hAnsi="Arial" w:cs="Arial"/>
          <w:iCs/>
        </w:rPr>
        <w:t xml:space="preserve"> </w:t>
      </w:r>
      <w:r w:rsidR="0012193C">
        <w:rPr>
          <w:rFonts w:ascii="Arial" w:hAnsi="Arial" w:cs="Arial"/>
          <w:iCs/>
        </w:rPr>
        <w:t xml:space="preserve">and </w:t>
      </w:r>
      <w:r>
        <w:rPr>
          <w:rFonts w:ascii="Arial" w:hAnsi="Arial" w:cs="Arial"/>
          <w:iCs/>
        </w:rPr>
        <w:t xml:space="preserve">van </w:t>
      </w:r>
      <w:proofErr w:type="spellStart"/>
      <w:r>
        <w:rPr>
          <w:rFonts w:ascii="Arial" w:hAnsi="Arial" w:cs="Arial"/>
          <w:iCs/>
        </w:rPr>
        <w:t>Bemmelen</w:t>
      </w:r>
      <w:proofErr w:type="spellEnd"/>
      <w:r w:rsidR="00E028EA">
        <w:rPr>
          <w:rFonts w:ascii="Arial" w:hAnsi="Arial" w:cs="Arial"/>
          <w:iCs/>
        </w:rPr>
        <w:t xml:space="preserve"> et al.</w:t>
      </w:r>
      <w:r>
        <w:rPr>
          <w:rFonts w:ascii="Arial" w:hAnsi="Arial" w:cs="Arial"/>
          <w:iCs/>
        </w:rPr>
        <w:t xml:space="preserve"> </w:t>
      </w:r>
      <w:r w:rsidR="003623AB">
        <w:rPr>
          <w:rFonts w:ascii="Arial" w:hAnsi="Arial" w:cs="Arial"/>
          <w:iCs/>
        </w:rPr>
        <w:fldChar w:fldCharType="begin">
          <w:fldData xml:space="preserve">PEVuZE5vdGU+PENpdGUgRXhjbHVkZUF1dGg9IjEiPjxBdXRob3I+dmFuIEJlbW1lbGVuPC9BdXRo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</w:fldData>
        </w:fldChar>
      </w:r>
      <w:r w:rsidR="00DC6089">
        <w:rPr>
          <w:rFonts w:ascii="Arial" w:hAnsi="Arial" w:cs="Arial"/>
          <w:iCs/>
        </w:rPr>
        <w:instrText xml:space="preserve"> ADDIN EN.CITE </w:instrText>
      </w:r>
      <w:r w:rsidR="00DC6089">
        <w:rPr>
          <w:rFonts w:ascii="Arial" w:hAnsi="Arial" w:cs="Arial"/>
          <w:iCs/>
        </w:rPr>
        <w:fldChar w:fldCharType="begin">
          <w:fldData xml:space="preserve">PEVuZE5vdGU+PENpdGUgRXhjbHVkZUF1dGg9IjEiPjxBdXRob3I+dmFuIEJlbW1lbGVuPC9BdXRo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</w:fldData>
        </w:fldChar>
      </w:r>
      <w:r w:rsidR="00DC6089">
        <w:rPr>
          <w:rFonts w:ascii="Arial" w:hAnsi="Arial" w:cs="Arial"/>
          <w:iCs/>
        </w:rPr>
        <w:instrText xml:space="preserve"> ADDIN EN.CITE.DATA </w:instrText>
      </w:r>
      <w:r w:rsidR="00DC6089">
        <w:rPr>
          <w:rFonts w:ascii="Arial" w:hAnsi="Arial" w:cs="Arial"/>
          <w:iCs/>
        </w:rPr>
      </w:r>
      <w:r w:rsidR="00DC6089">
        <w:rPr>
          <w:rFonts w:ascii="Arial" w:hAnsi="Arial" w:cs="Arial"/>
          <w:iCs/>
        </w:rPr>
        <w:fldChar w:fldCharType="end"/>
      </w:r>
      <w:r w:rsidR="003623AB">
        <w:rPr>
          <w:rFonts w:ascii="Arial" w:hAnsi="Arial" w:cs="Arial"/>
          <w:iCs/>
        </w:rPr>
      </w:r>
      <w:r w:rsidR="003623AB">
        <w:rPr>
          <w:rFonts w:ascii="Arial" w:hAnsi="Arial" w:cs="Arial"/>
          <w:iCs/>
        </w:rPr>
        <w:fldChar w:fldCharType="separate"/>
      </w:r>
      <w:r w:rsidR="00DC6089">
        <w:rPr>
          <w:rFonts w:ascii="Arial" w:hAnsi="Arial" w:cs="Arial"/>
          <w:iCs/>
          <w:noProof/>
        </w:rPr>
        <w:t>[</w:t>
      </w:r>
      <w:hyperlink w:anchor="_ENREF_8" w:tooltip="van Bemmelen, 2019 #5677" w:history="1">
        <w:r w:rsidR="00DC6089">
          <w:rPr>
            <w:rFonts w:ascii="Arial" w:hAnsi="Arial" w:cs="Arial"/>
            <w:iCs/>
            <w:noProof/>
          </w:rPr>
          <w:t>8</w:t>
        </w:r>
      </w:hyperlink>
      <w:r w:rsidR="00DC6089">
        <w:rPr>
          <w:rFonts w:ascii="Arial" w:hAnsi="Arial" w:cs="Arial"/>
          <w:iCs/>
          <w:noProof/>
        </w:rPr>
        <w:t>]</w:t>
      </w:r>
      <w:r w:rsidR="003623AB">
        <w:rPr>
          <w:rFonts w:ascii="Arial" w:hAnsi="Arial" w:cs="Arial"/>
          <w:iCs/>
        </w:rPr>
        <w:fldChar w:fldCharType="end"/>
      </w:r>
      <w:r w:rsidR="0012193C">
        <w:rPr>
          <w:rFonts w:ascii="Arial" w:hAnsi="Arial" w:cs="Arial"/>
          <w:iCs/>
        </w:rPr>
        <w:t>, we</w:t>
      </w:r>
      <w:r w:rsidR="0062217B">
        <w:rPr>
          <w:rFonts w:ascii="Arial" w:hAnsi="Arial" w:cs="Arial"/>
          <w:iCs/>
        </w:rPr>
        <w:t xml:space="preserve"> </w:t>
      </w:r>
      <w:r w:rsidR="005E0048">
        <w:rPr>
          <w:rFonts w:ascii="Arial" w:hAnsi="Arial" w:cs="Arial"/>
          <w:iCs/>
        </w:rPr>
        <w:t>determined the most appropriate solar angle for each logger/year</w:t>
      </w:r>
      <w:r w:rsidR="0012193C">
        <w:rPr>
          <w:rFonts w:ascii="Arial" w:hAnsi="Arial" w:cs="Arial"/>
          <w:iCs/>
        </w:rPr>
        <w:t xml:space="preserve"> by visual inspection of plots of latitude vs. time, assuming that the appropriate angle </w:t>
      </w:r>
      <w:r w:rsidR="00CE1E29">
        <w:rPr>
          <w:rFonts w:ascii="Arial" w:hAnsi="Arial" w:cs="Arial"/>
          <w:iCs/>
        </w:rPr>
        <w:t xml:space="preserve">minimised discrepancies in </w:t>
      </w:r>
      <w:r w:rsidR="0012193C">
        <w:rPr>
          <w:rFonts w:ascii="Arial" w:hAnsi="Arial" w:cs="Arial"/>
          <w:iCs/>
        </w:rPr>
        <w:t xml:space="preserve">latitudes on either side of the equinoxes. </w:t>
      </w:r>
      <w:r w:rsidR="00CE1E29">
        <w:rPr>
          <w:rFonts w:ascii="Arial" w:hAnsi="Arial" w:cs="Arial"/>
          <w:iCs/>
        </w:rPr>
        <w:t xml:space="preserve">Following this </w:t>
      </w:r>
      <w:r w:rsidR="0058374C">
        <w:rPr>
          <w:rFonts w:ascii="Arial" w:hAnsi="Arial" w:cs="Arial"/>
          <w:iCs/>
        </w:rPr>
        <w:t>calibration</w:t>
      </w:r>
      <w:r w:rsidR="00CE1E29">
        <w:rPr>
          <w:rFonts w:ascii="Arial" w:hAnsi="Arial" w:cs="Arial"/>
          <w:iCs/>
        </w:rPr>
        <w:t xml:space="preserve"> procedure, the mean</w:t>
      </w:r>
      <w:r w:rsidR="005E0048">
        <w:rPr>
          <w:rFonts w:ascii="Arial" w:hAnsi="Arial" w:cs="Arial"/>
          <w:iCs/>
        </w:rPr>
        <w:t xml:space="preserve"> solar angle was </w:t>
      </w:r>
      <w:r w:rsidR="00887C22">
        <w:rPr>
          <w:rFonts w:ascii="Arial" w:hAnsi="Arial" w:cs="Arial"/>
          <w:iCs/>
        </w:rPr>
        <w:t>4.1</w:t>
      </w:r>
      <w:r w:rsidR="0012193C">
        <w:rPr>
          <w:rFonts w:ascii="Arial" w:hAnsi="Arial" w:cs="Arial"/>
          <w:iCs/>
        </w:rPr>
        <w:t xml:space="preserve"> ± 0.4</w:t>
      </w:r>
      <w:r w:rsidR="00887C22">
        <w:rPr>
          <w:rFonts w:ascii="Arial" w:hAnsi="Arial" w:cs="Arial"/>
          <w:iCs/>
        </w:rPr>
        <w:t>°</w:t>
      </w:r>
      <w:r w:rsidR="0012193C">
        <w:rPr>
          <w:rFonts w:ascii="Arial" w:hAnsi="Arial" w:cs="Arial"/>
          <w:iCs/>
        </w:rPr>
        <w:t xml:space="preserve"> </w:t>
      </w:r>
      <w:r w:rsidR="00887C22">
        <w:rPr>
          <w:rFonts w:ascii="Arial" w:hAnsi="Arial" w:cs="Arial"/>
          <w:iCs/>
        </w:rPr>
        <w:t xml:space="preserve">below the horizon. </w:t>
      </w:r>
      <w:r w:rsidR="003623AB">
        <w:rPr>
          <w:rFonts w:ascii="Arial" w:hAnsi="Arial" w:cs="Arial"/>
          <w:iCs/>
        </w:rPr>
        <w:t>We then estimated locations</w:t>
      </w:r>
      <w:r w:rsidR="00E028EA">
        <w:rPr>
          <w:rFonts w:ascii="Arial" w:hAnsi="Arial" w:cs="Arial"/>
          <w:iCs/>
        </w:rPr>
        <w:t xml:space="preserve"> following</w:t>
      </w:r>
      <w:r w:rsidR="003623AB">
        <w:rPr>
          <w:rFonts w:ascii="Arial" w:hAnsi="Arial" w:cs="Arial"/>
          <w:iCs/>
        </w:rPr>
        <w:t xml:space="preserve"> </w:t>
      </w:r>
      <w:proofErr w:type="spellStart"/>
      <w:r w:rsidR="003623AB" w:rsidRPr="003623AB">
        <w:rPr>
          <w:rFonts w:ascii="Arial" w:hAnsi="Arial" w:cs="Arial"/>
          <w:iCs/>
        </w:rPr>
        <w:t>Lisovski</w:t>
      </w:r>
      <w:proofErr w:type="spellEnd"/>
      <w:r w:rsidR="003623AB" w:rsidRPr="003623AB">
        <w:rPr>
          <w:rFonts w:ascii="Arial" w:hAnsi="Arial" w:cs="Arial"/>
          <w:iCs/>
        </w:rPr>
        <w:t xml:space="preserve"> and Hahn</w:t>
      </w:r>
      <w:r w:rsidR="003623AB">
        <w:rPr>
          <w:rFonts w:ascii="Arial" w:hAnsi="Arial" w:cs="Arial"/>
          <w:iCs/>
        </w:rPr>
        <w:t xml:space="preserve"> </w:t>
      </w:r>
      <w:r w:rsidR="003623AB">
        <w:rPr>
          <w:rFonts w:ascii="Arial" w:hAnsi="Arial" w:cs="Arial"/>
          <w:iCs/>
        </w:rPr>
        <w:fldChar w:fldCharType="begin"/>
      </w:r>
      <w:r w:rsidR="00DC6089">
        <w:rPr>
          <w:rFonts w:ascii="Arial" w:hAnsi="Arial" w:cs="Arial"/>
          <w:iCs/>
        </w:rPr>
        <w:instrText xml:space="preserve"> ADDIN EN.CITE &lt;EndNote&gt;&lt;Cite ExcludeAuth="1"&gt;&lt;Author&gt;Lisovski&lt;/Author&gt;&lt;Year&gt;2012&lt;/Year&gt;&lt;RecNum&gt;1682&lt;/RecNum&gt;&lt;DisplayText&gt;[5]&lt;/DisplayText&gt;&lt;record&gt;&lt;rec-number&gt;1682&lt;/rec-number&gt;&lt;foreign-keys&gt;&lt;key app="EN" db-id="5ffrr0pscxxxeyefs07v999npwde9vpxx950" timestamp="1357823699"&gt;1682&lt;/key&gt;&lt;/foreign-keys&gt;&lt;ref-type name="Journal Article"&gt;17&lt;/ref-type&gt;&lt;contributors&gt;&lt;authors&gt;&lt;author&gt;Lisovski, S.&lt;/author&gt;&lt;author&gt;Hahn, S.&lt;/author&gt;&lt;/authors&gt;&lt;/contributors&gt;&lt;auth-address&gt;[Lisovski, Simeon] Deakin Univ, Ctr Integrat Ecol, Geelong, Vic 3220, Australia. [Lisovski, Simeon; Hahn, Steffen] Swiss Ornithol Inst, CH-6204 Sempach, Switzerland.&amp;#xD;Lisovski, S (reprint author), Deakin Univ, Ctr Integrat Ecol, Geelong, Vic 3220, Australia.&amp;#xD;slisovski@deakin.edu.au&lt;/auth-address&gt;&lt;titles&gt;&lt;title&gt;GeoLight-processing and analysing light-based geolocator data in R&lt;/title&gt;&lt;secondary-title&gt;Methods in Ecology and Evolution&lt;/secondary-title&gt;&lt;alt-title&gt;Methods Ecol. Evol.&lt;/alt-title&gt;&lt;/titles&gt;&lt;periodical&gt;&lt;full-title&gt;Methods in Ecology and Evolution&lt;/full-title&gt;&lt;/periodical&gt;&lt;pages&gt;1055-1059&lt;/pages&gt;&lt;volume&gt;3&lt;/volume&gt;&lt;number&gt;6&lt;/number&gt;&lt;keywords&gt;&lt;keyword&gt;archival tag&lt;/keyword&gt;&lt;keyword&gt;bird migration&lt;/keyword&gt;&lt;keyword&gt;changepoint&lt;/keyword&gt;&lt;keyword&gt;geolocation&lt;/keyword&gt;&lt;keyword&gt;tracking&lt;/keyword&gt;&lt;keyword&gt;migration&lt;/keyword&gt;&lt;keyword&gt;songbird&lt;/keyword&gt;&lt;keyword&gt;tracking&lt;/keyword&gt;&lt;keyword&gt;movement&lt;/keyword&gt;&lt;/keywords&gt;&lt;dates&gt;&lt;year&gt;2012&lt;/year&gt;&lt;pub-dates&gt;&lt;date&gt;Dec&lt;/date&gt;&lt;/pub-dates&gt;&lt;/dates&gt;&lt;isbn&gt;2041-210X&lt;/isbn&gt;&lt;accession-num&gt;WOS:000312462000012&lt;/accession-num&gt;&lt;work-type&gt;Article&lt;/work-type&gt;&lt;urls&gt;&lt;related-urls&gt;&lt;url&gt;&amp;lt;Go to ISI&amp;gt;://WOS:000312462000012&lt;/url&gt;&lt;/related-urls&gt;&lt;/urls&gt;&lt;electronic-resource-num&gt;10.1111/j.2041-210X.2012.00248.x&lt;/electronic-resource-num&gt;&lt;language&gt;English&lt;/language&gt;&lt;/record&gt;&lt;/Cite&gt;&lt;/EndNote&gt;</w:instrText>
      </w:r>
      <w:r w:rsidR="003623AB">
        <w:rPr>
          <w:rFonts w:ascii="Arial" w:hAnsi="Arial" w:cs="Arial"/>
          <w:iCs/>
        </w:rPr>
        <w:fldChar w:fldCharType="separate"/>
      </w:r>
      <w:r w:rsidR="00DC6089">
        <w:rPr>
          <w:rFonts w:ascii="Arial" w:hAnsi="Arial" w:cs="Arial"/>
          <w:iCs/>
          <w:noProof/>
        </w:rPr>
        <w:t>[</w:t>
      </w:r>
      <w:hyperlink w:anchor="_ENREF_5" w:tooltip="Lisovski, 2012 #1682" w:history="1">
        <w:r w:rsidR="00DC6089">
          <w:rPr>
            <w:rFonts w:ascii="Arial" w:hAnsi="Arial" w:cs="Arial"/>
            <w:iCs/>
            <w:noProof/>
          </w:rPr>
          <w:t>5</w:t>
        </w:r>
      </w:hyperlink>
      <w:r w:rsidR="00DC6089">
        <w:rPr>
          <w:rFonts w:ascii="Arial" w:hAnsi="Arial" w:cs="Arial"/>
          <w:iCs/>
          <w:noProof/>
        </w:rPr>
        <w:t>]</w:t>
      </w:r>
      <w:r w:rsidR="003623AB">
        <w:rPr>
          <w:rFonts w:ascii="Arial" w:hAnsi="Arial" w:cs="Arial"/>
          <w:iCs/>
        </w:rPr>
        <w:fldChar w:fldCharType="end"/>
      </w:r>
      <w:r w:rsidR="003623AB">
        <w:rPr>
          <w:rFonts w:ascii="Arial" w:hAnsi="Arial" w:cs="Arial"/>
          <w:iCs/>
        </w:rPr>
        <w:t xml:space="preserve"> and applied</w:t>
      </w:r>
      <w:r w:rsidR="00C42EC8">
        <w:rPr>
          <w:rFonts w:ascii="Arial" w:hAnsi="Arial" w:cs="Arial"/>
          <w:iCs/>
        </w:rPr>
        <w:t xml:space="preserve"> a multi-stage filter</w:t>
      </w:r>
      <w:r w:rsidR="003623AB">
        <w:rPr>
          <w:rFonts w:ascii="Arial" w:hAnsi="Arial" w:cs="Arial"/>
          <w:iCs/>
        </w:rPr>
        <w:t>ing</w:t>
      </w:r>
      <w:r w:rsidR="00C42EC8">
        <w:rPr>
          <w:rFonts w:ascii="Arial" w:hAnsi="Arial" w:cs="Arial"/>
          <w:iCs/>
        </w:rPr>
        <w:t xml:space="preserve"> </w:t>
      </w:r>
      <w:r w:rsidR="003623AB">
        <w:rPr>
          <w:rFonts w:ascii="Arial" w:hAnsi="Arial" w:cs="Arial"/>
          <w:iCs/>
        </w:rPr>
        <w:t>process to reduce errors</w:t>
      </w:r>
      <w:r w:rsidR="0058374C">
        <w:rPr>
          <w:rFonts w:ascii="Arial" w:hAnsi="Arial" w:cs="Arial"/>
          <w:iCs/>
        </w:rPr>
        <w:t xml:space="preserve"> </w:t>
      </w:r>
      <w:r w:rsidR="003623AB">
        <w:rPr>
          <w:rFonts w:ascii="Arial" w:hAnsi="Arial" w:cs="Arial"/>
          <w:iCs/>
        </w:rPr>
        <w:fldChar w:fldCharType="begin"/>
      </w:r>
      <w:r w:rsidR="00DC6089">
        <w:rPr>
          <w:rFonts w:ascii="Arial" w:hAnsi="Arial" w:cs="Arial"/>
          <w:iCs/>
        </w:rPr>
        <w:instrText xml:space="preserve"> ADDIN EN.CITE &lt;EndNote&gt;&lt;Cite&gt;&lt;Author&gt;Bråthen&lt;/Author&gt;&lt;Year&gt;2021&lt;/Year&gt;&lt;RecNum&gt;4404&lt;/RecNum&gt;&lt;DisplayText&gt;[1]&lt;/DisplayText&gt;&lt;record&gt;&lt;rec-number&gt;4404&lt;/rec-number&gt;&lt;foreign-keys&gt;&lt;key app="EN" db-id="5ffrr0pscxxxeyefs07v999npwde9vpxx950" timestamp="1623402539"&gt;4404&lt;/key&gt;&lt;/foreign-keys&gt;&lt;ref-type name="Report"&gt;27&lt;/ref-type&gt;&lt;contributors&gt;&lt;authors&gt;&lt;author&gt;Bråthen, Vegard&lt;/author&gt;&lt;author&gt;Moe, Børge&lt;/author&gt;&lt;author&gt;Amélineau, Françoise&lt;/author&gt;&lt;author&gt;Ekker, Morten&lt;/author&gt;&lt;author&gt;Helgason, Helgi&lt;/author&gt;&lt;author&gt;Johansen, Malin&lt;/author&gt;&lt;author&gt;Merkel, Benjamin&lt;/author&gt;&lt;author&gt;Tarroux, Arnaud&lt;/author&gt;&lt;author&gt;Åström, Jens&lt;/author&gt;&lt;author&gt;Strøm, Hallvard&lt;/author&gt;&lt;/authors&gt;&lt;tertiary-authors&gt;&lt;author&gt;Norwegian Institute for Nature Research&lt;/author&gt;&lt;/tertiary-authors&gt;&lt;/contributors&gt;&lt;titles&gt;&lt;title&gt;An automated procedure (v2.0) to obtain positions from light-level geolocators in large- scale tracking of seabirds A method description for the SEATRACK project&lt;/title&gt;&lt;/titles&gt;&lt;pages&gt;52&lt;/pages&gt;&lt;dates&gt;&lt;year&gt;2021&lt;/year&gt;&lt;/dates&gt;&lt;pub-location&gt;Trondheim, Norway&lt;/pub-location&gt;&lt;publisher&gt;NINA Report 1893&lt;/publisher&gt;&lt;urls&gt;&lt;/urls&gt;&lt;/record&gt;&lt;/Cite&gt;&lt;/EndNote&gt;</w:instrText>
      </w:r>
      <w:r w:rsidR="003623AB">
        <w:rPr>
          <w:rFonts w:ascii="Arial" w:hAnsi="Arial" w:cs="Arial"/>
          <w:iCs/>
        </w:rPr>
        <w:fldChar w:fldCharType="separate"/>
      </w:r>
      <w:r w:rsidR="00DC6089">
        <w:rPr>
          <w:rFonts w:ascii="Arial" w:hAnsi="Arial" w:cs="Arial"/>
          <w:iCs/>
          <w:noProof/>
        </w:rPr>
        <w:t>[</w:t>
      </w:r>
      <w:hyperlink w:anchor="_ENREF_1" w:tooltip="Bråthen, 2021 #4404" w:history="1">
        <w:r w:rsidR="00DC6089">
          <w:rPr>
            <w:rFonts w:ascii="Arial" w:hAnsi="Arial" w:cs="Arial"/>
            <w:iCs/>
            <w:noProof/>
          </w:rPr>
          <w:t>1</w:t>
        </w:r>
      </w:hyperlink>
      <w:r w:rsidR="00DC6089">
        <w:rPr>
          <w:rFonts w:ascii="Arial" w:hAnsi="Arial" w:cs="Arial"/>
          <w:iCs/>
          <w:noProof/>
        </w:rPr>
        <w:t>]</w:t>
      </w:r>
      <w:r w:rsidR="003623AB">
        <w:rPr>
          <w:rFonts w:ascii="Arial" w:hAnsi="Arial" w:cs="Arial"/>
          <w:iCs/>
        </w:rPr>
        <w:fldChar w:fldCharType="end"/>
      </w:r>
      <w:r w:rsidR="00C42EC8">
        <w:rPr>
          <w:rFonts w:ascii="Arial" w:hAnsi="Arial" w:cs="Arial"/>
          <w:iCs/>
        </w:rPr>
        <w:t xml:space="preserve">. </w:t>
      </w:r>
      <w:r w:rsidR="0058374C">
        <w:rPr>
          <w:rFonts w:ascii="Arial" w:hAnsi="Arial" w:cs="Arial"/>
          <w:iCs/>
        </w:rPr>
        <w:t xml:space="preserve">Firstly, </w:t>
      </w:r>
      <w:r w:rsidR="00BA22C3">
        <w:rPr>
          <w:rFonts w:ascii="Arial" w:hAnsi="Arial" w:cs="Arial"/>
          <w:iCs/>
        </w:rPr>
        <w:t xml:space="preserve">we removed </w:t>
      </w:r>
      <w:r w:rsidR="0058374C">
        <w:rPr>
          <w:rFonts w:ascii="Arial" w:hAnsi="Arial" w:cs="Arial"/>
          <w:iCs/>
        </w:rPr>
        <w:t xml:space="preserve">locations occurring </w:t>
      </w:r>
      <w:r w:rsidR="00F663F6">
        <w:rPr>
          <w:rFonts w:ascii="Arial" w:hAnsi="Arial" w:cs="Arial"/>
          <w:iCs/>
        </w:rPr>
        <w:t xml:space="preserve">within </w:t>
      </w:r>
      <w:r w:rsidR="003068A1">
        <w:rPr>
          <w:rFonts w:ascii="Arial" w:hAnsi="Arial" w:cs="Arial"/>
          <w:iCs/>
        </w:rPr>
        <w:t>±14</w:t>
      </w:r>
      <w:r w:rsidR="00F663F6">
        <w:rPr>
          <w:rFonts w:ascii="Arial" w:hAnsi="Arial" w:cs="Arial"/>
          <w:iCs/>
        </w:rPr>
        <w:t xml:space="preserve"> days of the </w:t>
      </w:r>
      <w:r w:rsidR="00E028EA">
        <w:rPr>
          <w:rFonts w:ascii="Arial" w:hAnsi="Arial" w:cs="Arial"/>
          <w:iCs/>
        </w:rPr>
        <w:t>equinoxes when</w:t>
      </w:r>
      <w:r w:rsidR="0058374C">
        <w:rPr>
          <w:rFonts w:ascii="Arial" w:hAnsi="Arial" w:cs="Arial"/>
          <w:iCs/>
        </w:rPr>
        <w:t xml:space="preserve"> day length varies little with latitude. Due to the solar angle being negative, apparent </w:t>
      </w:r>
      <w:r w:rsidR="00F663F6">
        <w:rPr>
          <w:rFonts w:ascii="Arial" w:hAnsi="Arial" w:cs="Arial"/>
          <w:iCs/>
        </w:rPr>
        <w:t>equinox</w:t>
      </w:r>
      <w:r w:rsidR="0058374C">
        <w:rPr>
          <w:rFonts w:ascii="Arial" w:hAnsi="Arial" w:cs="Arial"/>
          <w:iCs/>
        </w:rPr>
        <w:t xml:space="preserve"> </w:t>
      </w:r>
      <w:r w:rsidR="00F663F6">
        <w:rPr>
          <w:rFonts w:ascii="Arial" w:hAnsi="Arial" w:cs="Arial"/>
          <w:iCs/>
        </w:rPr>
        <w:t>dates are</w:t>
      </w:r>
      <w:r w:rsidR="0058374C">
        <w:rPr>
          <w:rFonts w:ascii="Arial" w:hAnsi="Arial" w:cs="Arial"/>
          <w:iCs/>
        </w:rPr>
        <w:t xml:space="preserve"> shifted towards the </w:t>
      </w:r>
      <w:r w:rsidR="0058374C">
        <w:rPr>
          <w:rFonts w:ascii="Arial" w:hAnsi="Arial" w:cs="Arial"/>
          <w:iCs/>
        </w:rPr>
        <w:lastRenderedPageBreak/>
        <w:t xml:space="preserve">winter solstice </w:t>
      </w:r>
      <w:r w:rsidR="003623AB">
        <w:rPr>
          <w:rFonts w:ascii="Arial" w:hAnsi="Arial" w:cs="Arial"/>
          <w:iCs/>
        </w:rPr>
        <w:fldChar w:fldCharType="begin">
          <w:fldData xml:space="preserve">PEVuZE5vdGU+PENpdGU+PEF1dGhvcj5GcmVkZXJpa3NlbjwvQXV0aG9yPjxZZWFyPjIwMTI8L1ll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</w:fldData>
        </w:fldChar>
      </w:r>
      <w:r w:rsidR="00DC6089">
        <w:rPr>
          <w:rFonts w:ascii="Arial" w:hAnsi="Arial" w:cs="Arial"/>
          <w:iCs/>
        </w:rPr>
        <w:instrText xml:space="preserve"> ADDIN EN.CITE </w:instrText>
      </w:r>
      <w:r w:rsidR="00DC6089">
        <w:rPr>
          <w:rFonts w:ascii="Arial" w:hAnsi="Arial" w:cs="Arial"/>
          <w:iCs/>
        </w:rPr>
        <w:fldChar w:fldCharType="begin">
          <w:fldData xml:space="preserve">PEVuZE5vdGU+PENpdGU+PEF1dGhvcj5GcmVkZXJpa3NlbjwvQXV0aG9yPjxZZWFyPjIwMTI8L1ll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</w:fldData>
        </w:fldChar>
      </w:r>
      <w:r w:rsidR="00DC6089">
        <w:rPr>
          <w:rFonts w:ascii="Arial" w:hAnsi="Arial" w:cs="Arial"/>
          <w:iCs/>
        </w:rPr>
        <w:instrText xml:space="preserve"> ADDIN EN.CITE.DATA </w:instrText>
      </w:r>
      <w:r w:rsidR="00DC6089">
        <w:rPr>
          <w:rFonts w:ascii="Arial" w:hAnsi="Arial" w:cs="Arial"/>
          <w:iCs/>
        </w:rPr>
      </w:r>
      <w:r w:rsidR="00DC6089">
        <w:rPr>
          <w:rFonts w:ascii="Arial" w:hAnsi="Arial" w:cs="Arial"/>
          <w:iCs/>
        </w:rPr>
        <w:fldChar w:fldCharType="end"/>
      </w:r>
      <w:r w:rsidR="003623AB">
        <w:rPr>
          <w:rFonts w:ascii="Arial" w:hAnsi="Arial" w:cs="Arial"/>
          <w:iCs/>
        </w:rPr>
      </w:r>
      <w:r w:rsidR="003623AB">
        <w:rPr>
          <w:rFonts w:ascii="Arial" w:hAnsi="Arial" w:cs="Arial"/>
          <w:iCs/>
        </w:rPr>
        <w:fldChar w:fldCharType="separate"/>
      </w:r>
      <w:r w:rsidR="00DC6089">
        <w:rPr>
          <w:rFonts w:ascii="Arial" w:hAnsi="Arial" w:cs="Arial"/>
          <w:iCs/>
          <w:noProof/>
        </w:rPr>
        <w:t>[</w:t>
      </w:r>
      <w:hyperlink w:anchor="_ENREF_9" w:tooltip="Frederiksen, 2012 #1356" w:history="1">
        <w:r w:rsidR="00DC6089">
          <w:rPr>
            <w:rFonts w:ascii="Arial" w:hAnsi="Arial" w:cs="Arial"/>
            <w:iCs/>
            <w:noProof/>
          </w:rPr>
          <w:t>9</w:t>
        </w:r>
      </w:hyperlink>
      <w:r w:rsidR="00DC6089">
        <w:rPr>
          <w:rFonts w:ascii="Arial" w:hAnsi="Arial" w:cs="Arial"/>
          <w:iCs/>
          <w:noProof/>
        </w:rPr>
        <w:t>]</w:t>
      </w:r>
      <w:r w:rsidR="003623AB">
        <w:rPr>
          <w:rFonts w:ascii="Arial" w:hAnsi="Arial" w:cs="Arial"/>
          <w:iCs/>
        </w:rPr>
        <w:fldChar w:fldCharType="end"/>
      </w:r>
      <w:r w:rsidR="0058374C">
        <w:rPr>
          <w:rFonts w:ascii="Arial" w:hAnsi="Arial" w:cs="Arial"/>
          <w:iCs/>
        </w:rPr>
        <w:t xml:space="preserve">, so periods removed were centred on average on </w:t>
      </w:r>
      <w:r w:rsidR="0058374C" w:rsidRPr="0058374C">
        <w:rPr>
          <w:rFonts w:ascii="Arial" w:hAnsi="Arial" w:cs="Arial"/>
          <w:iCs/>
        </w:rPr>
        <w:t>October</w:t>
      </w:r>
      <w:r w:rsidR="0058374C">
        <w:rPr>
          <w:rFonts w:ascii="Arial" w:hAnsi="Arial" w:cs="Arial"/>
          <w:iCs/>
        </w:rPr>
        <w:t xml:space="preserve"> 6</w:t>
      </w:r>
      <w:r w:rsidR="0058374C" w:rsidRPr="0058374C">
        <w:rPr>
          <w:rFonts w:ascii="Arial" w:hAnsi="Arial" w:cs="Arial"/>
          <w:iCs/>
        </w:rPr>
        <w:t xml:space="preserve"> (range</w:t>
      </w:r>
      <w:r w:rsidR="0058374C">
        <w:rPr>
          <w:rFonts w:ascii="Arial" w:hAnsi="Arial" w:cs="Arial"/>
          <w:iCs/>
        </w:rPr>
        <w:t xml:space="preserve"> </w:t>
      </w:r>
      <w:r w:rsidR="0058374C" w:rsidRPr="0058374C">
        <w:rPr>
          <w:rFonts w:ascii="Arial" w:hAnsi="Arial" w:cs="Arial"/>
          <w:iCs/>
        </w:rPr>
        <w:t>October</w:t>
      </w:r>
      <w:r w:rsidR="0058374C">
        <w:rPr>
          <w:rFonts w:ascii="Arial" w:hAnsi="Arial" w:cs="Arial"/>
          <w:iCs/>
        </w:rPr>
        <w:t xml:space="preserve"> 4 - 8</w:t>
      </w:r>
      <w:r w:rsidR="0058374C" w:rsidRPr="0058374C">
        <w:rPr>
          <w:rFonts w:ascii="Arial" w:hAnsi="Arial" w:cs="Arial"/>
          <w:iCs/>
        </w:rPr>
        <w:t>)</w:t>
      </w:r>
      <w:r w:rsidR="0058374C">
        <w:rPr>
          <w:rFonts w:ascii="Arial" w:hAnsi="Arial" w:cs="Arial"/>
          <w:iCs/>
        </w:rPr>
        <w:t xml:space="preserve"> and </w:t>
      </w:r>
      <w:r w:rsidR="0058374C" w:rsidRPr="0058374C">
        <w:rPr>
          <w:rFonts w:ascii="Arial" w:hAnsi="Arial" w:cs="Arial"/>
          <w:iCs/>
        </w:rPr>
        <w:t>March</w:t>
      </w:r>
      <w:r w:rsidR="0058374C">
        <w:rPr>
          <w:rFonts w:ascii="Arial" w:hAnsi="Arial" w:cs="Arial"/>
          <w:iCs/>
        </w:rPr>
        <w:t xml:space="preserve"> 14</w:t>
      </w:r>
      <w:r w:rsidR="0058374C" w:rsidRPr="0058374C">
        <w:rPr>
          <w:rFonts w:ascii="Arial" w:hAnsi="Arial" w:cs="Arial"/>
          <w:iCs/>
        </w:rPr>
        <w:t xml:space="preserve"> (range March 10</w:t>
      </w:r>
      <w:r w:rsidR="0058374C">
        <w:rPr>
          <w:rFonts w:ascii="Arial" w:hAnsi="Arial" w:cs="Arial"/>
          <w:iCs/>
        </w:rPr>
        <w:t xml:space="preserve"> - </w:t>
      </w:r>
      <w:r w:rsidR="0058374C" w:rsidRPr="0058374C">
        <w:rPr>
          <w:rFonts w:ascii="Arial" w:hAnsi="Arial" w:cs="Arial"/>
          <w:iCs/>
        </w:rPr>
        <w:t>18).</w:t>
      </w:r>
      <w:r w:rsidR="003623AB">
        <w:rPr>
          <w:rFonts w:ascii="Arial" w:hAnsi="Arial" w:cs="Arial"/>
          <w:iCs/>
        </w:rPr>
        <w:t xml:space="preserve"> </w:t>
      </w:r>
      <w:r w:rsidR="00BA22C3">
        <w:rPr>
          <w:rFonts w:ascii="Arial" w:hAnsi="Arial" w:cs="Arial"/>
          <w:iCs/>
        </w:rPr>
        <w:t>Next, we applied</w:t>
      </w:r>
      <w:r w:rsidR="003623AB">
        <w:rPr>
          <w:rFonts w:ascii="Arial" w:hAnsi="Arial" w:cs="Arial"/>
          <w:iCs/>
        </w:rPr>
        <w:t xml:space="preserve"> the </w:t>
      </w:r>
      <w:proofErr w:type="spellStart"/>
      <w:r w:rsidR="003623AB" w:rsidRPr="003623AB">
        <w:rPr>
          <w:rFonts w:ascii="Arial" w:hAnsi="Arial" w:cs="Arial"/>
          <w:iCs/>
        </w:rPr>
        <w:t>distanceFilter</w:t>
      </w:r>
      <w:proofErr w:type="spellEnd"/>
      <w:r w:rsidR="003623AB" w:rsidRPr="003623AB">
        <w:rPr>
          <w:rFonts w:ascii="Arial" w:hAnsi="Arial" w:cs="Arial"/>
          <w:iCs/>
        </w:rPr>
        <w:t xml:space="preserve"> function in the </w:t>
      </w:r>
      <w:proofErr w:type="spellStart"/>
      <w:r w:rsidR="003623AB" w:rsidRPr="003623AB">
        <w:rPr>
          <w:rFonts w:ascii="Arial" w:hAnsi="Arial" w:cs="Arial"/>
          <w:iCs/>
        </w:rPr>
        <w:t>GeoLight</w:t>
      </w:r>
      <w:proofErr w:type="spellEnd"/>
      <w:r w:rsidR="003623AB">
        <w:rPr>
          <w:rFonts w:ascii="Arial" w:hAnsi="Arial" w:cs="Arial"/>
          <w:iCs/>
        </w:rPr>
        <w:t xml:space="preserve"> package </w:t>
      </w:r>
      <w:r w:rsidR="00AC6DE3">
        <w:rPr>
          <w:rFonts w:ascii="Arial" w:hAnsi="Arial" w:cs="Arial"/>
          <w:iCs/>
        </w:rPr>
        <w:fldChar w:fldCharType="begin"/>
      </w:r>
      <w:r w:rsidR="00DC6089">
        <w:rPr>
          <w:rFonts w:ascii="Arial" w:hAnsi="Arial" w:cs="Arial"/>
          <w:iCs/>
        </w:rPr>
        <w:instrText xml:space="preserve"> ADDIN EN.CITE &lt;EndNote&gt;&lt;Cite&gt;&lt;Author&gt;Lisovski&lt;/Author&gt;&lt;Year&gt;2012&lt;/Year&gt;&lt;RecNum&gt;1682&lt;/RecNum&gt;&lt;DisplayText&gt;[5]&lt;/DisplayText&gt;&lt;record&gt;&lt;rec-number&gt;1682&lt;/rec-number&gt;&lt;foreign-keys&gt;&lt;key app="EN" db-id="5ffrr0pscxxxeyefs07v999npwde9vpxx950" timestamp="1357823699"&gt;1682&lt;/key&gt;&lt;/foreign-keys&gt;&lt;ref-type name="Journal Article"&gt;17&lt;/ref-type&gt;&lt;contributors&gt;&lt;authors&gt;&lt;author&gt;Lisovski, S.&lt;/author&gt;&lt;author&gt;Hahn, S.&lt;/author&gt;&lt;/authors&gt;&lt;/contributors&gt;&lt;auth-address&gt;[Lisovski, Simeon] Deakin Univ, Ctr Integrat Ecol, Geelong, Vic 3220, Australia. [Lisovski, Simeon; Hahn, Steffen] Swiss Ornithol Inst, CH-6204 Sempach, Switzerland.&amp;#xD;Lisovski, S (reprint author), Deakin Univ, Ctr Integrat Ecol, Geelong, Vic 3220, Australia.&amp;#xD;slisovski@deakin.edu.au&lt;/auth-address&gt;&lt;titles&gt;&lt;title&gt;GeoLight-processing and analysing light-based geolocator data in R&lt;/title&gt;&lt;secondary-title&gt;Methods in Ecology and Evolution&lt;/secondary-title&gt;&lt;alt-title&gt;Methods Ecol. Evol.&lt;/alt-title&gt;&lt;/titles&gt;&lt;periodical&gt;&lt;full-title&gt;Methods in Ecology and Evolution&lt;/full-title&gt;&lt;/periodical&gt;&lt;pages&gt;1055-1059&lt;/pages&gt;&lt;volume&gt;3&lt;/volume&gt;&lt;number&gt;6&lt;/number&gt;&lt;keywords&gt;&lt;keyword&gt;archival tag&lt;/keyword&gt;&lt;keyword&gt;bird migration&lt;/keyword&gt;&lt;keyword&gt;changepoint&lt;/keyword&gt;&lt;keyword&gt;geolocation&lt;/keyword&gt;&lt;keyword&gt;tracking&lt;/keyword&gt;&lt;keyword&gt;migration&lt;/keyword&gt;&lt;keyword&gt;songbird&lt;/keyword&gt;&lt;keyword&gt;tracking&lt;/keyword&gt;&lt;keyword&gt;movement&lt;/keyword&gt;&lt;/keywords&gt;&lt;dates&gt;&lt;year&gt;2012&lt;/year&gt;&lt;pub-dates&gt;&lt;date&gt;Dec&lt;/date&gt;&lt;/pub-dates&gt;&lt;/dates&gt;&lt;isbn&gt;2041-210X&lt;/isbn&gt;&lt;accession-num&gt;WOS:000312462000012&lt;/accession-num&gt;&lt;work-type&gt;Article&lt;/work-type&gt;&lt;urls&gt;&lt;related-urls&gt;&lt;url&gt;&amp;lt;Go to ISI&amp;gt;://WOS:000312462000012&lt;/url&gt;&lt;/related-urls&gt;&lt;/urls&gt;&lt;electronic-resource-num&gt;10.1111/j.2041-210X.2012.00248.x&lt;/electronic-resource-num&gt;&lt;language&gt;English&lt;/language&gt;&lt;/record&gt;&lt;/Cite&gt;&lt;/EndNote&gt;</w:instrText>
      </w:r>
      <w:r w:rsidR="00AC6DE3">
        <w:rPr>
          <w:rFonts w:ascii="Arial" w:hAnsi="Arial" w:cs="Arial"/>
          <w:iCs/>
        </w:rPr>
        <w:fldChar w:fldCharType="separate"/>
      </w:r>
      <w:r w:rsidR="00DC6089">
        <w:rPr>
          <w:rFonts w:ascii="Arial" w:hAnsi="Arial" w:cs="Arial"/>
          <w:iCs/>
          <w:noProof/>
        </w:rPr>
        <w:t>[</w:t>
      </w:r>
      <w:hyperlink w:anchor="_ENREF_5" w:tooltip="Lisovski, 2012 #1682" w:history="1">
        <w:r w:rsidR="00DC6089">
          <w:rPr>
            <w:rFonts w:ascii="Arial" w:hAnsi="Arial" w:cs="Arial"/>
            <w:iCs/>
            <w:noProof/>
          </w:rPr>
          <w:t>5</w:t>
        </w:r>
      </w:hyperlink>
      <w:r w:rsidR="00DC6089">
        <w:rPr>
          <w:rFonts w:ascii="Arial" w:hAnsi="Arial" w:cs="Arial"/>
          <w:iCs/>
          <w:noProof/>
        </w:rPr>
        <w:t>]</w:t>
      </w:r>
      <w:r w:rsidR="00AC6DE3">
        <w:rPr>
          <w:rFonts w:ascii="Arial" w:hAnsi="Arial" w:cs="Arial"/>
          <w:iCs/>
        </w:rPr>
        <w:fldChar w:fldCharType="end"/>
      </w:r>
      <w:r w:rsidR="003623AB">
        <w:rPr>
          <w:rFonts w:ascii="Arial" w:hAnsi="Arial" w:cs="Arial"/>
          <w:iCs/>
        </w:rPr>
        <w:t>, removing locations resulting in speeds &gt;</w:t>
      </w:r>
      <w:r w:rsidR="003068A1">
        <w:rPr>
          <w:rFonts w:ascii="Arial" w:hAnsi="Arial" w:cs="Arial"/>
          <w:iCs/>
        </w:rPr>
        <w:t>40</w:t>
      </w:r>
      <w:r w:rsidR="003623AB">
        <w:rPr>
          <w:rFonts w:ascii="Arial" w:hAnsi="Arial" w:cs="Arial"/>
          <w:iCs/>
        </w:rPr>
        <w:t xml:space="preserve"> km/h</w:t>
      </w:r>
      <w:r w:rsidR="003068A1">
        <w:rPr>
          <w:rFonts w:ascii="Arial" w:hAnsi="Arial" w:cs="Arial"/>
          <w:iCs/>
        </w:rPr>
        <w:t xml:space="preserve"> over 12 h, </w:t>
      </w:r>
      <w:r w:rsidR="00BA22C3">
        <w:rPr>
          <w:rFonts w:ascii="Arial" w:hAnsi="Arial" w:cs="Arial"/>
          <w:iCs/>
        </w:rPr>
        <w:t>and then</w:t>
      </w:r>
      <w:r w:rsidR="003068A1">
        <w:rPr>
          <w:rFonts w:ascii="Arial" w:hAnsi="Arial" w:cs="Arial"/>
          <w:iCs/>
        </w:rPr>
        <w:t xml:space="preserve"> the </w:t>
      </w:r>
      <w:proofErr w:type="spellStart"/>
      <w:r w:rsidR="003068A1" w:rsidRPr="003068A1">
        <w:rPr>
          <w:rFonts w:ascii="Arial" w:hAnsi="Arial" w:cs="Arial"/>
          <w:iCs/>
        </w:rPr>
        <w:t>sdafilter</w:t>
      </w:r>
      <w:proofErr w:type="spellEnd"/>
      <w:r w:rsidR="003068A1">
        <w:rPr>
          <w:rFonts w:ascii="Arial" w:hAnsi="Arial" w:cs="Arial"/>
          <w:iCs/>
        </w:rPr>
        <w:t xml:space="preserve"> function</w:t>
      </w:r>
      <w:r w:rsidR="003068A1" w:rsidRPr="003068A1">
        <w:rPr>
          <w:rFonts w:ascii="Arial" w:hAnsi="Arial" w:cs="Arial"/>
          <w:iCs/>
        </w:rPr>
        <w:t xml:space="preserve"> from the </w:t>
      </w:r>
      <w:proofErr w:type="spellStart"/>
      <w:r w:rsidR="003068A1" w:rsidRPr="003068A1">
        <w:rPr>
          <w:rFonts w:ascii="Arial" w:hAnsi="Arial" w:cs="Arial"/>
          <w:iCs/>
        </w:rPr>
        <w:t>argosfilter</w:t>
      </w:r>
      <w:proofErr w:type="spellEnd"/>
      <w:r w:rsidR="003068A1">
        <w:rPr>
          <w:rFonts w:ascii="Arial" w:hAnsi="Arial" w:cs="Arial"/>
          <w:iCs/>
        </w:rPr>
        <w:t xml:space="preserve"> package </w:t>
      </w:r>
      <w:r w:rsidR="00AC6DE3">
        <w:rPr>
          <w:rFonts w:ascii="Arial" w:hAnsi="Arial" w:cs="Arial"/>
          <w:iCs/>
        </w:rPr>
        <w:fldChar w:fldCharType="begin"/>
      </w:r>
      <w:r w:rsidR="00DC6089">
        <w:rPr>
          <w:rFonts w:ascii="Arial" w:hAnsi="Arial" w:cs="Arial"/>
          <w:iCs/>
        </w:rPr>
        <w:instrText xml:space="preserve"> ADDIN EN.CITE &lt;EndNote&gt;&lt;Cite&gt;&lt;Author&gt;Freitas&lt;/Author&gt;&lt;Year&gt;2008&lt;/Year&gt;&lt;RecNum&gt;4659&lt;/RecNum&gt;&lt;DisplayText&gt;[10]&lt;/DisplayText&gt;&lt;record&gt;&lt;rec-number&gt;4659&lt;/rec-number&gt;&lt;foreign-keys&gt;&lt;key app="EN" db-id="5ffrr0pscxxxeyefs07v999npwde9vpxx950" timestamp="1648821569"&gt;4659&lt;/key&gt;&lt;/foreign-keys&gt;&lt;ref-type name="Journal Article"&gt;17&lt;/ref-type&gt;&lt;contributors&gt;&lt;authors&gt;&lt;author&gt;Freitas, Carla&lt;/author&gt;&lt;author&gt;Lydersen, Christian&lt;/author&gt;&lt;author&gt;Fedak, Michael A.&lt;/author&gt;&lt;author&gt;Kovacs, Kit M.&lt;/author&gt;&lt;/authors&gt;&lt;/contributors&gt;&lt;titles&gt;&lt;title&gt;A simple new algorithm to filter marine mammal Argos locations&lt;/title&gt;&lt;secondary-title&gt;Marine Mammal Science&lt;/secondary-title&gt;&lt;/titles&gt;&lt;pages&gt;315-325&lt;/pages&gt;&lt;volume&gt;24&lt;/volume&gt;&lt;number&gt;2&lt;/number&gt;&lt;dates&gt;&lt;year&gt;2008&lt;/year&gt;&lt;/dates&gt;&lt;isbn&gt;0824-0469&lt;/isbn&gt;&lt;urls&gt;&lt;related-urls&gt;&lt;url&gt;https://onlinelibrary.wiley.com/doi/abs/10.1111/j.1748-7692.2007.00180.x&lt;/url&gt;&lt;/related-urls&gt;&lt;/urls&gt;&lt;electronic-resource-num&gt;https://doi.org/10.1111/j.1748-7692.2007.00180.x&lt;/electronic-resource-num&gt;&lt;/record&gt;&lt;/Cite&gt;&lt;/EndNote&gt;</w:instrText>
      </w:r>
      <w:r w:rsidR="00AC6DE3">
        <w:rPr>
          <w:rFonts w:ascii="Arial" w:hAnsi="Arial" w:cs="Arial"/>
          <w:iCs/>
        </w:rPr>
        <w:fldChar w:fldCharType="separate"/>
      </w:r>
      <w:r w:rsidR="00DC6089">
        <w:rPr>
          <w:rFonts w:ascii="Arial" w:hAnsi="Arial" w:cs="Arial"/>
          <w:iCs/>
          <w:noProof/>
        </w:rPr>
        <w:t>[</w:t>
      </w:r>
      <w:hyperlink w:anchor="_ENREF_10" w:tooltip="Freitas, 2008 #4659" w:history="1">
        <w:r w:rsidR="00DC6089">
          <w:rPr>
            <w:rFonts w:ascii="Arial" w:hAnsi="Arial" w:cs="Arial"/>
            <w:iCs/>
            <w:noProof/>
          </w:rPr>
          <w:t>10</w:t>
        </w:r>
      </w:hyperlink>
      <w:r w:rsidR="00DC6089">
        <w:rPr>
          <w:rFonts w:ascii="Arial" w:hAnsi="Arial" w:cs="Arial"/>
          <w:iCs/>
          <w:noProof/>
        </w:rPr>
        <w:t>]</w:t>
      </w:r>
      <w:r w:rsidR="00AC6DE3">
        <w:rPr>
          <w:rFonts w:ascii="Arial" w:hAnsi="Arial" w:cs="Arial"/>
          <w:iCs/>
        </w:rPr>
        <w:fldChar w:fldCharType="end"/>
      </w:r>
      <w:r w:rsidR="003068A1">
        <w:rPr>
          <w:rFonts w:ascii="Arial" w:hAnsi="Arial" w:cs="Arial"/>
          <w:iCs/>
        </w:rPr>
        <w:t>, remov</w:t>
      </w:r>
      <w:r w:rsidR="00BA22C3">
        <w:rPr>
          <w:rFonts w:ascii="Arial" w:hAnsi="Arial" w:cs="Arial"/>
          <w:iCs/>
        </w:rPr>
        <w:t>ing</w:t>
      </w:r>
      <w:r w:rsidR="003068A1">
        <w:rPr>
          <w:rFonts w:ascii="Arial" w:hAnsi="Arial" w:cs="Arial"/>
          <w:iCs/>
        </w:rPr>
        <w:t xml:space="preserve"> unrealistic ‘spikes’ – </w:t>
      </w:r>
      <w:r w:rsidR="00320548" w:rsidRPr="00320548">
        <w:rPr>
          <w:rFonts w:ascii="Arial" w:hAnsi="Arial" w:cs="Arial"/>
          <w:iCs/>
        </w:rPr>
        <w:t xml:space="preserve">characterised by steps </w:t>
      </w:r>
      <w:r w:rsidR="00320548">
        <w:rPr>
          <w:rFonts w:ascii="Arial" w:hAnsi="Arial" w:cs="Arial"/>
          <w:iCs/>
        </w:rPr>
        <w:t xml:space="preserve">greater than </w:t>
      </w:r>
      <w:r w:rsidR="00320548" w:rsidRPr="00320548">
        <w:rPr>
          <w:rFonts w:ascii="Arial" w:hAnsi="Arial" w:cs="Arial"/>
          <w:iCs/>
        </w:rPr>
        <w:t xml:space="preserve">480 and 960 km combined with turning angles </w:t>
      </w:r>
      <w:r w:rsidR="00320548">
        <w:rPr>
          <w:rFonts w:ascii="Arial" w:hAnsi="Arial" w:cs="Arial"/>
          <w:iCs/>
        </w:rPr>
        <w:t xml:space="preserve">of less than </w:t>
      </w:r>
      <w:r w:rsidR="00320548" w:rsidRPr="00320548">
        <w:rPr>
          <w:rFonts w:ascii="Arial" w:hAnsi="Arial" w:cs="Arial"/>
          <w:iCs/>
        </w:rPr>
        <w:t>15 and 35°, respectively</w:t>
      </w:r>
      <w:r w:rsidR="003068A1">
        <w:rPr>
          <w:rFonts w:ascii="Arial" w:hAnsi="Arial" w:cs="Arial"/>
          <w:iCs/>
        </w:rPr>
        <w:t xml:space="preserve">. </w:t>
      </w:r>
      <w:r w:rsidR="00BA22C3">
        <w:rPr>
          <w:rFonts w:ascii="Arial" w:hAnsi="Arial" w:cs="Arial"/>
          <w:iCs/>
        </w:rPr>
        <w:t xml:space="preserve">We then removed </w:t>
      </w:r>
      <w:r w:rsidR="003068A1">
        <w:rPr>
          <w:rFonts w:ascii="Arial" w:hAnsi="Arial" w:cs="Arial"/>
          <w:iCs/>
        </w:rPr>
        <w:t>locations outside the known range of snow petrels (</w:t>
      </w:r>
      <w:r w:rsidR="003068A1" w:rsidRPr="003068A1">
        <w:rPr>
          <w:rFonts w:ascii="Arial" w:hAnsi="Arial" w:cs="Arial"/>
          <w:iCs/>
        </w:rPr>
        <w:t>85 – 49</w:t>
      </w:r>
      <w:r w:rsidR="003068A1">
        <w:rPr>
          <w:rFonts w:ascii="Arial" w:hAnsi="Arial" w:cs="Arial"/>
          <w:iCs/>
        </w:rPr>
        <w:t xml:space="preserve">° </w:t>
      </w:r>
      <w:r w:rsidR="003068A1" w:rsidRPr="003068A1">
        <w:rPr>
          <w:rFonts w:ascii="Arial" w:hAnsi="Arial" w:cs="Arial"/>
          <w:iCs/>
        </w:rPr>
        <w:t>south</w:t>
      </w:r>
      <w:r w:rsidR="003068A1">
        <w:rPr>
          <w:rFonts w:ascii="Arial" w:hAnsi="Arial" w:cs="Arial"/>
          <w:iCs/>
        </w:rPr>
        <w:t xml:space="preserve">) </w:t>
      </w:r>
      <w:r w:rsidR="00BA22C3">
        <w:rPr>
          <w:rFonts w:ascii="Arial" w:hAnsi="Arial" w:cs="Arial"/>
          <w:iCs/>
        </w:rPr>
        <w:t>and applied</w:t>
      </w:r>
      <w:r w:rsidR="003068A1">
        <w:rPr>
          <w:rFonts w:ascii="Arial" w:hAnsi="Arial" w:cs="Arial"/>
          <w:iCs/>
        </w:rPr>
        <w:t xml:space="preserve"> a double smoothing procedure </w:t>
      </w:r>
      <w:r w:rsidR="00BA22C3">
        <w:rPr>
          <w:rFonts w:ascii="Arial" w:hAnsi="Arial" w:cs="Arial"/>
          <w:iCs/>
        </w:rPr>
        <w:t>following</w:t>
      </w:r>
      <w:r w:rsidR="003068A1">
        <w:rPr>
          <w:rFonts w:ascii="Arial" w:hAnsi="Arial" w:cs="Arial"/>
          <w:iCs/>
        </w:rPr>
        <w:t xml:space="preserve"> </w:t>
      </w:r>
      <w:r w:rsidR="003068A1" w:rsidRPr="003068A1">
        <w:rPr>
          <w:rFonts w:ascii="Arial" w:hAnsi="Arial" w:cs="Arial"/>
          <w:iCs/>
        </w:rPr>
        <w:t>Hanssen</w:t>
      </w:r>
      <w:r w:rsidR="003068A1">
        <w:rPr>
          <w:rFonts w:ascii="Arial" w:hAnsi="Arial" w:cs="Arial"/>
          <w:iCs/>
        </w:rPr>
        <w:t xml:space="preserve"> et al. </w:t>
      </w:r>
      <w:r w:rsidR="00AC6DE3">
        <w:rPr>
          <w:rFonts w:ascii="Arial" w:hAnsi="Arial" w:cs="Arial"/>
          <w:iCs/>
        </w:rPr>
        <w:fldChar w:fldCharType="begin"/>
      </w:r>
      <w:r w:rsidR="00DC6089">
        <w:rPr>
          <w:rFonts w:ascii="Arial" w:hAnsi="Arial" w:cs="Arial"/>
          <w:iCs/>
        </w:rPr>
        <w:instrText xml:space="preserve"> ADDIN EN.CITE &lt;EndNote&gt;&lt;Cite ExcludeAuth="1"&gt;&lt;Author&gt;Hanssen&lt;/Author&gt;&lt;Year&gt;2016&lt;/Year&gt;&lt;RecNum&gt;3137&lt;/RecNum&gt;&lt;DisplayText&gt;[7]&lt;/DisplayText&gt;&lt;record&gt;&lt;rec-number&gt;3137&lt;/rec-number&gt;&lt;foreign-keys&gt;&lt;key app="EN" db-id="5ffrr0pscxxxeyefs07v999npwde9vpxx950" timestamp="1524141525"&gt;3137&lt;/key&gt;&lt;/foreign-keys&gt;&lt;ref-type name="Journal Article"&gt;17&lt;/ref-type&gt;&lt;contributors&gt;&lt;authors&gt;&lt;author&gt;Hanssen, Sveinn Are&lt;/author&gt;&lt;author&gt;Gabrielsen, Geir Wing&lt;/author&gt;&lt;author&gt;Bustnes, Jan Ove&lt;/author&gt;&lt;author&gt;Bråthen, Vegard Sandøy&lt;/author&gt;&lt;author&gt;Skottene, Elise&lt;/author&gt;&lt;author&gt;Fenstad, Anette A.&lt;/author&gt;&lt;author&gt;Strøm, Hallvard&lt;/author&gt;&lt;author&gt;Bakken, Vidar&lt;/author&gt;&lt;author&gt;Phillips, Richard A.&lt;/author&gt;&lt;author&gt;Moe, Børge&lt;/author&gt;&lt;/authors&gt;&lt;/contributors&gt;&lt;titles&gt;&lt;title&gt;Migration strategies of common eiders from Svalbard: implications for bilateral conservation management&lt;/title&gt;&lt;secondary-title&gt;Polar Biology&lt;/secondary-title&gt;&lt;/titles&gt;&lt;periodical&gt;&lt;full-title&gt;Polar Biology&lt;/full-title&gt;&lt;/periodical&gt;&lt;pages&gt;2179-2188&lt;/pages&gt;&lt;volume&gt;39&lt;/volume&gt;&lt;number&gt;11&lt;/number&gt;&lt;dates&gt;&lt;year&gt;2016&lt;/year&gt;&lt;pub-dates&gt;&lt;date&gt;2016/11/01&lt;/date&gt;&lt;/pub-dates&gt;&lt;/dates&gt;&lt;isbn&gt;1432-2056&lt;/isbn&gt;&lt;urls&gt;&lt;related-urls&gt;&lt;url&gt;https://doi.org/10.1007/s00300-016-1908-z&lt;/url&gt;&lt;/related-urls&gt;&lt;/urls&gt;&lt;electronic-resource-num&gt;10.1007/s00300-016-1908-z&lt;/electronic-resource-num&gt;&lt;/record&gt;&lt;/Cite&gt;&lt;/EndNote&gt;</w:instrText>
      </w:r>
      <w:r w:rsidR="00AC6DE3">
        <w:rPr>
          <w:rFonts w:ascii="Arial" w:hAnsi="Arial" w:cs="Arial"/>
          <w:iCs/>
        </w:rPr>
        <w:fldChar w:fldCharType="separate"/>
      </w:r>
      <w:r w:rsidR="00DC6089">
        <w:rPr>
          <w:rFonts w:ascii="Arial" w:hAnsi="Arial" w:cs="Arial"/>
          <w:iCs/>
          <w:noProof/>
        </w:rPr>
        <w:t>[</w:t>
      </w:r>
      <w:hyperlink w:anchor="_ENREF_7" w:tooltip="Hanssen, 2016 #3137" w:history="1">
        <w:r w:rsidR="00DC6089">
          <w:rPr>
            <w:rFonts w:ascii="Arial" w:hAnsi="Arial" w:cs="Arial"/>
            <w:iCs/>
            <w:noProof/>
          </w:rPr>
          <w:t>7</w:t>
        </w:r>
      </w:hyperlink>
      <w:r w:rsidR="00DC6089">
        <w:rPr>
          <w:rFonts w:ascii="Arial" w:hAnsi="Arial" w:cs="Arial"/>
          <w:iCs/>
          <w:noProof/>
        </w:rPr>
        <w:t>]</w:t>
      </w:r>
      <w:r w:rsidR="00AC6DE3">
        <w:rPr>
          <w:rFonts w:ascii="Arial" w:hAnsi="Arial" w:cs="Arial"/>
          <w:iCs/>
        </w:rPr>
        <w:fldChar w:fldCharType="end"/>
      </w:r>
      <w:r w:rsidR="003068A1">
        <w:rPr>
          <w:rFonts w:ascii="Arial" w:hAnsi="Arial" w:cs="Arial"/>
          <w:iCs/>
        </w:rPr>
        <w:t xml:space="preserve">. </w:t>
      </w:r>
    </w:p>
    <w:p w14:paraId="09ECC876" w14:textId="77777777" w:rsidR="003F6300" w:rsidRDefault="003F6300" w:rsidP="000875B5">
      <w:pPr>
        <w:spacing w:line="480" w:lineRule="auto"/>
        <w:rPr>
          <w:rFonts w:ascii="Arial" w:hAnsi="Arial" w:cs="Arial"/>
          <w:b/>
          <w:iCs/>
        </w:rPr>
      </w:pPr>
    </w:p>
    <w:p w14:paraId="0B29EC1C" w14:textId="70755487" w:rsidR="003F6300" w:rsidRDefault="00501D40" w:rsidP="000875B5">
      <w:pPr>
        <w:spacing w:line="480" w:lineRule="auto"/>
        <w:rPr>
          <w:rFonts w:ascii="Arial" w:hAnsi="Arial" w:cs="Arial"/>
          <w:b/>
          <w:iCs/>
        </w:rPr>
      </w:pPr>
      <w:r>
        <w:rPr>
          <w:rFonts w:ascii="Arial" w:hAnsi="Arial" w:cs="Arial"/>
          <w:b/>
          <w:iCs/>
        </w:rPr>
        <w:t xml:space="preserve">S1.2. </w:t>
      </w:r>
      <w:r w:rsidR="003F6300" w:rsidRPr="000875B5">
        <w:rPr>
          <w:rFonts w:ascii="Arial" w:hAnsi="Arial" w:cs="Arial"/>
          <w:b/>
          <w:iCs/>
        </w:rPr>
        <w:t>GPS data processing</w:t>
      </w:r>
    </w:p>
    <w:p w14:paraId="1377D284" w14:textId="3C766E18" w:rsidR="003F6300" w:rsidRPr="007E2DF2" w:rsidRDefault="003F6300" w:rsidP="000875B5">
      <w:pPr>
        <w:spacing w:line="480" w:lineRule="auto"/>
        <w:rPr>
          <w:rFonts w:ascii="Arial" w:hAnsi="Arial" w:cs="Arial"/>
          <w:b/>
          <w:iCs/>
        </w:rPr>
      </w:pPr>
      <w:r w:rsidRPr="000875B5">
        <w:rPr>
          <w:rFonts w:ascii="Arial" w:hAnsi="Arial" w:cs="Arial"/>
          <w:bCs/>
          <w:iCs/>
        </w:rPr>
        <w:t xml:space="preserve">We </w:t>
      </w:r>
      <w:r>
        <w:rPr>
          <w:rFonts w:ascii="Arial" w:hAnsi="Arial" w:cs="Arial"/>
          <w:bCs/>
          <w:iCs/>
        </w:rPr>
        <w:t>split GPS tracks</w:t>
      </w:r>
      <w:r w:rsidRPr="000875B5">
        <w:rPr>
          <w:rFonts w:ascii="Arial" w:hAnsi="Arial" w:cs="Arial"/>
          <w:bCs/>
          <w:iCs/>
        </w:rPr>
        <w:t xml:space="preserve"> into foraging trips </w:t>
      </w:r>
      <w:r>
        <w:rPr>
          <w:rFonts w:ascii="Arial" w:hAnsi="Arial" w:cs="Arial"/>
          <w:bCs/>
          <w:iCs/>
        </w:rPr>
        <w:t>defining these as</w:t>
      </w:r>
      <w:r w:rsidRPr="000875B5">
        <w:rPr>
          <w:rFonts w:ascii="Arial" w:hAnsi="Arial" w:cs="Arial"/>
          <w:bCs/>
          <w:iCs/>
        </w:rPr>
        <w:t xml:space="preserve"> excursion</w:t>
      </w:r>
      <w:r>
        <w:rPr>
          <w:rFonts w:ascii="Arial" w:hAnsi="Arial" w:cs="Arial"/>
          <w:bCs/>
          <w:iCs/>
        </w:rPr>
        <w:t>s</w:t>
      </w:r>
      <w:r w:rsidRPr="000875B5">
        <w:rPr>
          <w:rFonts w:ascii="Arial" w:hAnsi="Arial" w:cs="Arial"/>
          <w:bCs/>
          <w:iCs/>
        </w:rPr>
        <w:t xml:space="preserve"> beginning and ending ≤1 km from the colony, reaching &gt;50 km from the colony and comprising at least three locations. Due to the power management algorithm used by the GPS loggers, which balances location attempts with battery voltage, and variation in the latter due to shading while birds were on the nest and charging while they were in the open, most locations were recorded at either 30- or 60-minute intervals (see Results). To avoid temporal sampling imbalance biasing our estimates of foraging range, we regularised location estimates in time. To do so, we used the </w:t>
      </w:r>
      <w:proofErr w:type="spellStart"/>
      <w:r w:rsidRPr="000875B5">
        <w:rPr>
          <w:rFonts w:ascii="Arial" w:hAnsi="Arial" w:cs="Arial"/>
          <w:bCs/>
          <w:iCs/>
        </w:rPr>
        <w:t>aniMotum</w:t>
      </w:r>
      <w:proofErr w:type="spellEnd"/>
      <w:r w:rsidRPr="000875B5">
        <w:rPr>
          <w:rFonts w:ascii="Arial" w:hAnsi="Arial" w:cs="Arial"/>
          <w:bCs/>
          <w:iCs/>
        </w:rPr>
        <w:t xml:space="preserve"> package </w:t>
      </w:r>
      <w:r w:rsidRPr="000875B5">
        <w:rPr>
          <w:rFonts w:ascii="Arial" w:hAnsi="Arial" w:cs="Arial"/>
          <w:bCs/>
          <w:iCs/>
        </w:rPr>
        <w:fldChar w:fldCharType="begin"/>
      </w:r>
      <w:r w:rsidR="00DC6089">
        <w:rPr>
          <w:rFonts w:ascii="Arial" w:hAnsi="Arial" w:cs="Arial"/>
          <w:bCs/>
          <w:iCs/>
        </w:rPr>
        <w:instrText xml:space="preserve"> ADDIN EN.CITE &lt;EndNote&gt;&lt;Cite&gt;&lt;Author&gt;Jonsen&lt;/Author&gt;&lt;Year&gt;2023&lt;/Year&gt;&lt;RecNum&gt;5312&lt;/RecNum&gt;&lt;DisplayText&gt;[11]&lt;/DisplayText&gt;&lt;record&gt;&lt;rec-number&gt;5312&lt;/rec-number&gt;&lt;foreign-keys&gt;&lt;key app="EN" db-id="5ffrr0pscxxxeyefs07v999npwde9vpxx950" timestamp="1689774506"&gt;5312&lt;/key&gt;&lt;/foreign-keys&gt;&lt;ref-type name="Journal Article"&gt;17&lt;/ref-type&gt;&lt;contributors&gt;&lt;authors&gt;&lt;author&gt;Jonsen, Ian D.&lt;/author&gt;&lt;author&gt;Grecian, W. James&lt;/author&gt;&lt;author&gt;Phillips, Lachlan&lt;/author&gt;&lt;author&gt;Carroll, Gemma&lt;/author&gt;&lt;author&gt;McMahon, Clive&lt;/author&gt;&lt;author&gt;Harcourt, Robert G.&lt;/author&gt;&lt;author&gt;Hindell, Mark A.&lt;/author&gt;&lt;author&gt;Patterson, Toby A.&lt;/author&gt;&lt;/authors&gt;&lt;/contributors&gt;&lt;titles&gt;&lt;title&gt;aniMotum, an R package for animal movement data: Rapid quality control, behavioural estimation and simulation&lt;/title&gt;&lt;secondary-title&gt;Methods in Ecology and Evolution&lt;/secondary-title&gt;&lt;/titles&gt;&lt;periodical&gt;&lt;full-title&gt;Methods in Ecology and Evolution&lt;/full-title&gt;&lt;/periodical&gt;&lt;pages&gt;806-816&lt;/pages&gt;&lt;volume&gt;14&lt;/volume&gt;&lt;number&gt;3&lt;/number&gt;&lt;dates&gt;&lt;year&gt;2023&lt;/year&gt;&lt;/dates&gt;&lt;isbn&gt;2041-210X&lt;/isbn&gt;&lt;urls&gt;&lt;related-urls&gt;&lt;url&gt;https://besjournals.onlinelibrary.wiley.com/doi/abs/10.1111/2041-210X.14060&lt;/url&gt;&lt;/related-urls&gt;&lt;/urls&gt;&lt;electronic-resource-num&gt;https://doi.org/10.1111/2041-210X.14060&lt;/electronic-resource-num&gt;&lt;/record&gt;&lt;/Cite&gt;&lt;/EndNote&gt;</w:instrText>
      </w:r>
      <w:r w:rsidRPr="000875B5">
        <w:rPr>
          <w:rFonts w:ascii="Arial" w:hAnsi="Arial" w:cs="Arial"/>
          <w:bCs/>
          <w:iCs/>
        </w:rPr>
        <w:fldChar w:fldCharType="separate"/>
      </w:r>
      <w:r w:rsidR="00DC6089">
        <w:rPr>
          <w:rFonts w:ascii="Arial" w:hAnsi="Arial" w:cs="Arial"/>
          <w:bCs/>
          <w:iCs/>
          <w:noProof/>
        </w:rPr>
        <w:t>[</w:t>
      </w:r>
      <w:hyperlink w:anchor="_ENREF_11" w:tooltip="Jonsen, 2023 #5312" w:history="1">
        <w:r w:rsidR="00DC6089">
          <w:rPr>
            <w:rFonts w:ascii="Arial" w:hAnsi="Arial" w:cs="Arial"/>
            <w:bCs/>
            <w:iCs/>
            <w:noProof/>
          </w:rPr>
          <w:t>11</w:t>
        </w:r>
      </w:hyperlink>
      <w:r w:rsidR="00DC6089">
        <w:rPr>
          <w:rFonts w:ascii="Arial" w:hAnsi="Arial" w:cs="Arial"/>
          <w:bCs/>
          <w:iCs/>
          <w:noProof/>
        </w:rPr>
        <w:t>]</w:t>
      </w:r>
      <w:r w:rsidRPr="000875B5">
        <w:rPr>
          <w:rFonts w:ascii="Arial" w:hAnsi="Arial" w:cs="Arial"/>
          <w:bCs/>
          <w:iCs/>
        </w:rPr>
        <w:fldChar w:fldCharType="end"/>
      </w:r>
      <w:r w:rsidRPr="000875B5">
        <w:rPr>
          <w:rFonts w:ascii="Arial" w:hAnsi="Arial" w:cs="Arial"/>
          <w:bCs/>
          <w:iCs/>
        </w:rPr>
        <w:t xml:space="preserve"> to fit a correlated random walk model to each trip and predict locations at 30 minute intervals. We specified </w:t>
      </w:r>
      <w:r w:rsidRPr="000875B5">
        <w:rPr>
          <w:rFonts w:ascii="Arial" w:hAnsi="Arial" w:cs="Arial"/>
        </w:rPr>
        <w:t>the ‘</w:t>
      </w:r>
      <w:proofErr w:type="spellStart"/>
      <w:r w:rsidRPr="000875B5">
        <w:rPr>
          <w:rFonts w:ascii="Arial" w:hAnsi="Arial" w:cs="Arial"/>
        </w:rPr>
        <w:t>optim</w:t>
      </w:r>
      <w:proofErr w:type="spellEnd"/>
      <w:r w:rsidRPr="000875B5">
        <w:rPr>
          <w:rFonts w:ascii="Arial" w:hAnsi="Arial" w:cs="Arial"/>
        </w:rPr>
        <w:t xml:space="preserve">’ optimizer, </w:t>
      </w:r>
      <w:r w:rsidRPr="000875B5">
        <w:rPr>
          <w:rFonts w:ascii="Arial" w:hAnsi="Arial" w:cs="Arial"/>
          <w:bCs/>
          <w:iCs/>
        </w:rPr>
        <w:t xml:space="preserve">spike removal distances of 5 and 10 km and bivariate normal GPS location errors of ± 20 m, </w:t>
      </w:r>
      <w:r w:rsidRPr="000875B5">
        <w:rPr>
          <w:rFonts w:ascii="Arial" w:hAnsi="Arial" w:cs="Arial"/>
        </w:rPr>
        <w:t xml:space="preserve">using defaults for all other settings. We used one-step-ahead prediction residuals to check </w:t>
      </w:r>
      <w:r w:rsidRPr="007E2DF2">
        <w:rPr>
          <w:rFonts w:ascii="Arial" w:hAnsi="Arial" w:cs="Arial"/>
        </w:rPr>
        <w:t xml:space="preserve">goodness of fit </w:t>
      </w:r>
      <w:r w:rsidRPr="007E2DF2">
        <w:rPr>
          <w:rFonts w:ascii="Arial" w:hAnsi="Arial" w:cs="Arial"/>
        </w:rPr>
        <w:fldChar w:fldCharType="begin"/>
      </w:r>
      <w:r w:rsidR="00DC6089">
        <w:rPr>
          <w:rFonts w:ascii="Arial" w:hAnsi="Arial" w:cs="Arial"/>
        </w:rPr>
        <w:instrText xml:space="preserve"> ADDIN EN.CITE &lt;EndNote&gt;&lt;Cite&gt;&lt;Author&gt;Thygesen&lt;/Author&gt;&lt;Year&gt;2017&lt;/Year&gt;&lt;RecNum&gt;4953&lt;/RecNum&gt;&lt;DisplayText&gt;[12]&lt;/DisplayText&gt;&lt;record&gt;&lt;rec-number&gt;4953&lt;/rec-number&gt;&lt;foreign-keys&gt;&lt;key app="EN" db-id="tzdfv920kvt2ehew0vop5zshptazpp90efrx" timestamp="1663677621"&gt;4953&lt;/key&gt;&lt;/foreign-keys&gt;&lt;ref-type name="Journal Article"&gt;17&lt;/ref-type&gt;&lt;contributors&gt;&lt;authors&gt;&lt;author&gt;Thygesen, Uffe Høgsbro&lt;/author&gt;&lt;author&gt;Albertsen, Christoffer Moesgaard&lt;/author&gt;&lt;author&gt;Berg, Casper Willestofte&lt;/author&gt;&lt;author&gt;Kristensen, Kasper&lt;/author&gt;&lt;author&gt;Nielsen, Anders&lt;/author&gt;&lt;/authors&gt;&lt;/contributors&gt;&lt;titles&gt;&lt;title&gt;Validation of ecological state space models using the Laplace approximation&lt;/title&gt;&lt;secondary-title&gt;Environmental and Ecological Statistics&lt;/secondary-title&gt;&lt;/titles&gt;&lt;periodical&gt;&lt;full-title&gt;Environmental and Ecological Statistics&lt;/full-title&gt;&lt;/periodical&gt;&lt;pages&gt;317-339&lt;/pages&gt;&lt;volume&gt;24&lt;/volume&gt;&lt;number&gt;2&lt;/number&gt;&lt;dates&gt;&lt;year&gt;2017&lt;/year&gt;&lt;pub-dates&gt;&lt;date&gt;2017/06/01&lt;/date&gt;&lt;/pub-dates&gt;&lt;/dates&gt;&lt;isbn&gt;1573-3009&lt;/isbn&gt;&lt;urls&gt;&lt;related-urls&gt;&lt;url&gt;https://doi.org/10.1007/s10651-017-0372-4&lt;/url&gt;&lt;/related-urls&gt;&lt;/urls&gt;&lt;electronic-resource-num&gt;10.1007/s10651-017-0372-4&lt;/electronic-resource-num&gt;&lt;/record&gt;&lt;/Cite&gt;&lt;/EndNote&gt;</w:instrText>
      </w:r>
      <w:r w:rsidRPr="007E2DF2">
        <w:rPr>
          <w:rFonts w:ascii="Arial" w:hAnsi="Arial" w:cs="Arial"/>
        </w:rPr>
        <w:fldChar w:fldCharType="separate"/>
      </w:r>
      <w:r w:rsidR="00DC6089">
        <w:rPr>
          <w:rFonts w:ascii="Arial" w:hAnsi="Arial" w:cs="Arial"/>
          <w:noProof/>
        </w:rPr>
        <w:t>[</w:t>
      </w:r>
      <w:hyperlink w:anchor="_ENREF_12" w:tooltip="Thygesen, 2017 #4953" w:history="1">
        <w:r w:rsidR="00DC6089">
          <w:rPr>
            <w:rFonts w:ascii="Arial" w:hAnsi="Arial" w:cs="Arial"/>
            <w:noProof/>
          </w:rPr>
          <w:t>12</w:t>
        </w:r>
      </w:hyperlink>
      <w:r w:rsidR="00DC6089">
        <w:rPr>
          <w:rFonts w:ascii="Arial" w:hAnsi="Arial" w:cs="Arial"/>
          <w:noProof/>
        </w:rPr>
        <w:t>]</w:t>
      </w:r>
      <w:r w:rsidRPr="007E2DF2">
        <w:rPr>
          <w:rFonts w:ascii="Arial" w:hAnsi="Arial" w:cs="Arial"/>
        </w:rPr>
        <w:fldChar w:fldCharType="end"/>
      </w:r>
      <w:r w:rsidRPr="007E2DF2">
        <w:rPr>
          <w:rFonts w:ascii="Arial" w:hAnsi="Arial" w:cs="Arial"/>
        </w:rPr>
        <w:t>.</w:t>
      </w:r>
    </w:p>
    <w:p w14:paraId="4B3D9F2C" w14:textId="77777777" w:rsidR="003F6300" w:rsidRPr="007E2DF2" w:rsidRDefault="003F6300" w:rsidP="000875B5">
      <w:pPr>
        <w:spacing w:line="480" w:lineRule="auto"/>
        <w:rPr>
          <w:rFonts w:ascii="Arial" w:hAnsi="Arial" w:cs="Arial"/>
          <w:b/>
          <w:iCs/>
        </w:rPr>
      </w:pPr>
    </w:p>
    <w:p w14:paraId="0C342721" w14:textId="34F5C25B" w:rsidR="000875B5" w:rsidRPr="007E2DF2" w:rsidRDefault="00501D40" w:rsidP="000875B5">
      <w:pPr>
        <w:spacing w:line="480" w:lineRule="auto"/>
        <w:rPr>
          <w:rFonts w:ascii="Arial" w:hAnsi="Arial" w:cs="Arial"/>
          <w:b/>
          <w:iCs/>
        </w:rPr>
      </w:pPr>
      <w:r>
        <w:rPr>
          <w:rFonts w:ascii="Arial" w:hAnsi="Arial" w:cs="Arial"/>
          <w:b/>
          <w:iCs/>
        </w:rPr>
        <w:t xml:space="preserve">S1.3. </w:t>
      </w:r>
      <w:r w:rsidR="000875B5" w:rsidRPr="007E2DF2">
        <w:rPr>
          <w:rFonts w:ascii="Arial" w:hAnsi="Arial" w:cs="Arial"/>
          <w:b/>
          <w:iCs/>
        </w:rPr>
        <w:t>Molecular sex determination</w:t>
      </w:r>
    </w:p>
    <w:p w14:paraId="3C5DA9F0" w14:textId="40686C16" w:rsidR="000875B5" w:rsidRPr="001949DB" w:rsidRDefault="000875B5" w:rsidP="001C3009">
      <w:pPr>
        <w:spacing w:line="480" w:lineRule="auto"/>
        <w:rPr>
          <w:rFonts w:ascii="Arial" w:hAnsi="Arial" w:cs="Arial"/>
          <w:bCs/>
          <w:iCs/>
        </w:rPr>
      </w:pPr>
      <w:r w:rsidRPr="007E2DF2">
        <w:rPr>
          <w:rFonts w:ascii="Arial" w:hAnsi="Arial" w:cs="Arial"/>
          <w:bCs/>
          <w:iCs/>
        </w:rPr>
        <w:t xml:space="preserve">We determined sex via standard molecular methods, using primers 2550F and 2718R previously employed for snow petrels </w:t>
      </w:r>
      <w:r w:rsidRPr="007E2DF2">
        <w:rPr>
          <w:rFonts w:ascii="Arial" w:hAnsi="Arial" w:cs="Arial"/>
          <w:bCs/>
          <w:iCs/>
        </w:rPr>
        <w:fldChar w:fldCharType="begin"/>
      </w:r>
      <w:r w:rsidR="00DC6089">
        <w:rPr>
          <w:rFonts w:ascii="Arial" w:hAnsi="Arial" w:cs="Arial"/>
          <w:bCs/>
          <w:iCs/>
        </w:rPr>
        <w:instrText xml:space="preserve"> ADDIN EN.CITE &lt;EndNote&gt;&lt;Cite&gt;&lt;Author&gt;Barbraud&lt;/Author&gt;&lt;Year&gt;2021&lt;/Year&gt;&lt;RecNum&gt;5279&lt;/RecNum&gt;&lt;DisplayText&gt;[13, 14]&lt;/DisplayText&gt;&lt;record&gt;&lt;rec-number&gt;5279&lt;/rec-number&gt;&lt;foreign-keys&gt;&lt;key app="EN" db-id="5ffrr0pscxxxeyefs07v999npwde9vpxx950" timestamp="1689018751"&gt;5279&lt;/key&gt;&lt;/foreign-keys&gt;&lt;ref-type name="Journal Article"&gt;17&lt;/ref-type&gt;&lt;contributors&gt;&lt;authors&gt;&lt;author&gt;Barbraud, Christophe&lt;/author&gt;&lt;author&gt;Delord, Karine&lt;/author&gt;&lt;author&gt;Kato, Akiko&lt;/author&gt;&lt;author&gt;Bustamante, Paco&lt;/author&gt;&lt;author&gt;Cherel, Yves&lt;/author&gt;&lt;/authors&gt;&lt;/contributors&gt;&lt;titles&gt;&lt;title&gt;Sexual segregation in a highly pagophilic and sexually dimorphic marine predator&lt;/title&gt;&lt;secondary-title&gt;Peer Community Journal&lt;/secondary-title&gt;&lt;/titles&gt;&lt;periodical&gt;&lt;full-title&gt;Peer Community Journal&lt;/full-title&gt;&lt;/periodical&gt;&lt;volume&gt;1&lt;/volume&gt;&lt;dates&gt;&lt;year&gt;2021&lt;/year&gt;&lt;/dates&gt;&lt;label&gt;10_24072_pcjournal_75&lt;/label&gt;&lt;urls&gt;&lt;related-urls&gt;&lt;url&gt;https://peercommunityjournal.org/articles/10.24072/pcjournal.75/&lt;/url&gt;&lt;/related-urls&gt;&lt;/urls&gt;&lt;electronic-resource-num&gt;10.24072/pcjournal.75&lt;/electronic-resource-num&gt;&lt;/record&gt;&lt;/Cite&gt;&lt;Cite&gt;&lt;Author&gt;Fridolfsson&lt;/Author&gt;&lt;Year&gt;1999&lt;/Year&gt;&lt;RecNum&gt;1125&lt;/RecNum&gt;&lt;record&gt;&lt;rec-number&gt;1125&lt;/rec-number&gt;&lt;foreign-keys&gt;&lt;key app="EN" db-id="5ffrr0pscxxxeyefs07v999npwde9vpxx950" timestamp="0"&gt;1125&lt;/key&gt;&lt;/foreign-keys&gt;&lt;ref-type name="Journal Article"&gt;17&lt;/ref-type&gt;&lt;contributors&gt;&lt;authors&gt;&lt;author&gt;Fridolfsson, Anna-Karin&lt;/author&gt;&lt;author&gt;Ellegren, Hans&lt;/author&gt;&lt;/authors&gt;&lt;/contributors&gt;&lt;titles&gt;&lt;title&gt;A Simple and Universal Method for Molecular Sexing of Non-Ratite Birds&lt;/title&gt;&lt;secondary-title&gt;Journal of Avian Biology&lt;/secondary-title&gt;&lt;/titles&gt;&lt;periodical&gt;&lt;full-title&gt;Journal of Avian Biology&lt;/full-title&gt;&lt;/periodical&gt;&lt;pages&gt;116-121&lt;/pages&gt;&lt;volume&gt;30&lt;/volume&gt;&lt;number&gt;1&lt;/number&gt;&lt;dates&gt;&lt;year&gt;1999&lt;/year&gt;&lt;/dates&gt;&lt;publisher&gt;Blackwell Publishing on behalf of Nordic Society Oikos&lt;/publisher&gt;&lt;urls&gt;&lt;related-urls&gt;&lt;url&gt;http://www.jstor.org/stable/3677252 &lt;/url&gt;&lt;/related-urls&gt;&lt;/urls&gt;&lt;/record&gt;&lt;/Cite&gt;&lt;/EndNote&gt;</w:instrText>
      </w:r>
      <w:r w:rsidRPr="007E2DF2">
        <w:rPr>
          <w:rFonts w:ascii="Arial" w:hAnsi="Arial" w:cs="Arial"/>
          <w:bCs/>
          <w:iCs/>
        </w:rPr>
        <w:fldChar w:fldCharType="separate"/>
      </w:r>
      <w:r w:rsidR="00DC6089">
        <w:rPr>
          <w:rFonts w:ascii="Arial" w:hAnsi="Arial" w:cs="Arial"/>
          <w:bCs/>
          <w:iCs/>
          <w:noProof/>
        </w:rPr>
        <w:t>[</w:t>
      </w:r>
      <w:hyperlink w:anchor="_ENREF_13" w:tooltip="Barbraud, 2021 #5279" w:history="1">
        <w:r w:rsidR="00DC6089">
          <w:rPr>
            <w:rFonts w:ascii="Arial" w:hAnsi="Arial" w:cs="Arial"/>
            <w:bCs/>
            <w:iCs/>
            <w:noProof/>
          </w:rPr>
          <w:t>13</w:t>
        </w:r>
      </w:hyperlink>
      <w:r w:rsidR="00DC6089">
        <w:rPr>
          <w:rFonts w:ascii="Arial" w:hAnsi="Arial" w:cs="Arial"/>
          <w:bCs/>
          <w:iCs/>
          <w:noProof/>
        </w:rPr>
        <w:t xml:space="preserve">, </w:t>
      </w:r>
      <w:hyperlink w:anchor="_ENREF_14" w:tooltip="Fridolfsson, 1999 #1125" w:history="1">
        <w:r w:rsidR="00DC6089">
          <w:rPr>
            <w:rFonts w:ascii="Arial" w:hAnsi="Arial" w:cs="Arial"/>
            <w:bCs/>
            <w:iCs/>
            <w:noProof/>
          </w:rPr>
          <w:t>14</w:t>
        </w:r>
      </w:hyperlink>
      <w:r w:rsidR="00DC6089">
        <w:rPr>
          <w:rFonts w:ascii="Arial" w:hAnsi="Arial" w:cs="Arial"/>
          <w:bCs/>
          <w:iCs/>
          <w:noProof/>
        </w:rPr>
        <w:t>]</w:t>
      </w:r>
      <w:r w:rsidRPr="007E2DF2">
        <w:rPr>
          <w:rFonts w:ascii="Arial" w:hAnsi="Arial" w:cs="Arial"/>
          <w:bCs/>
          <w:iCs/>
        </w:rPr>
        <w:fldChar w:fldCharType="end"/>
      </w:r>
      <w:r w:rsidRPr="007E2DF2">
        <w:rPr>
          <w:rFonts w:ascii="Arial" w:hAnsi="Arial" w:cs="Arial"/>
          <w:bCs/>
          <w:iCs/>
        </w:rPr>
        <w:t xml:space="preserve">. We isolated total genomic DNA from </w:t>
      </w:r>
      <w:r w:rsidRPr="007E2DF2">
        <w:rPr>
          <w:rFonts w:ascii="Arial" w:hAnsi="Arial" w:cs="Arial"/>
          <w:bCs/>
          <w:iCs/>
        </w:rPr>
        <w:lastRenderedPageBreak/>
        <w:t>feather tips using the protocol and reagents of the E.Z.N.A. tissue DNA kit (Omega Bio-</w:t>
      </w:r>
      <w:proofErr w:type="spellStart"/>
      <w:r w:rsidRPr="007E2DF2">
        <w:rPr>
          <w:rFonts w:ascii="Arial" w:hAnsi="Arial" w:cs="Arial"/>
          <w:bCs/>
          <w:iCs/>
        </w:rPr>
        <w:t>tek</w:t>
      </w:r>
      <w:proofErr w:type="spellEnd"/>
      <w:r w:rsidRPr="007E2DF2">
        <w:rPr>
          <w:rFonts w:ascii="Arial" w:hAnsi="Arial" w:cs="Arial"/>
          <w:bCs/>
          <w:iCs/>
        </w:rPr>
        <w:t>; Norcross, GA, USA), additionally adding DTT</w:t>
      </w:r>
      <w:r w:rsidR="00290C1A">
        <w:rPr>
          <w:rFonts w:ascii="Arial" w:hAnsi="Arial" w:cs="Arial"/>
          <w:bCs/>
          <w:iCs/>
        </w:rPr>
        <w:t xml:space="preserve"> (</w:t>
      </w:r>
      <w:r w:rsidR="00290C1A" w:rsidRPr="00290C1A">
        <w:rPr>
          <w:rFonts w:ascii="Arial" w:hAnsi="Arial" w:cs="Arial"/>
          <w:bCs/>
          <w:iCs/>
        </w:rPr>
        <w:t>Dithiothreitol</w:t>
      </w:r>
      <w:r w:rsidR="00290C1A">
        <w:rPr>
          <w:rFonts w:ascii="Arial" w:hAnsi="Arial" w:cs="Arial"/>
          <w:bCs/>
          <w:iCs/>
        </w:rPr>
        <w:t>)</w:t>
      </w:r>
      <w:r w:rsidRPr="007E2DF2">
        <w:rPr>
          <w:rFonts w:ascii="Arial" w:hAnsi="Arial" w:cs="Arial"/>
          <w:bCs/>
          <w:iCs/>
        </w:rPr>
        <w:t xml:space="preserve"> with the proteinase K digested samples overnight in a 55 ºC water bath. We eluted DNA twice using 50 µL of low EDTA, TE buffer (</w:t>
      </w:r>
      <w:proofErr w:type="spellStart"/>
      <w:r w:rsidRPr="007E2DF2">
        <w:rPr>
          <w:rFonts w:ascii="Arial" w:hAnsi="Arial" w:cs="Arial"/>
          <w:bCs/>
          <w:iCs/>
        </w:rPr>
        <w:t>Thermo</w:t>
      </w:r>
      <w:proofErr w:type="spellEnd"/>
      <w:r w:rsidRPr="007E2DF2">
        <w:rPr>
          <w:rFonts w:ascii="Arial" w:hAnsi="Arial" w:cs="Arial"/>
          <w:bCs/>
          <w:iCs/>
        </w:rPr>
        <w:t xml:space="preserve"> Scientific Chemicals; Waltham, MA, USA). We then amplified DNA using Platinum II Taq Hot-Start DNA polymerase (Invitrogen) for 50 cycles with annealing at 50 °C for 25 seconds and extension at 68 °C for 15 seconds and examined PCR products using 1.2% agarose gels. We ran all PCR amplifications and gels with a known female snow petrel and a negative PCR control (water). We designated males as birds that produced the CHD1Z band only (~650 bp) and females as those that produced the CHD1W band (~450 bp) additionally or alone. We reran samples that initially produced no or very faint bands using differing amounts of DNA until sex was unambiguously established.</w:t>
      </w:r>
      <w:r w:rsidRPr="007E2DF2">
        <w:rPr>
          <w:rFonts w:ascii="Arial" w:hAnsi="Arial" w:cs="Arial"/>
          <w:b/>
        </w:rPr>
        <w:br w:type="page"/>
      </w:r>
    </w:p>
    <w:p w14:paraId="1DB97AB5" w14:textId="101ACADF" w:rsidR="00501D40" w:rsidRDefault="00501D40" w:rsidP="0005376E">
      <w:pPr>
        <w:spacing w:line="480" w:lineRule="auto"/>
        <w:rPr>
          <w:rFonts w:ascii="Arial" w:hAnsi="Arial" w:cs="Arial"/>
          <w:b/>
        </w:rPr>
      </w:pPr>
      <w:r>
        <w:rPr>
          <w:rFonts w:ascii="Arial" w:hAnsi="Arial" w:cs="Arial"/>
          <w:b/>
        </w:rPr>
        <w:lastRenderedPageBreak/>
        <w:t>S2. Supplementary Tables</w:t>
      </w:r>
    </w:p>
    <w:p w14:paraId="466CCD52" w14:textId="77777777" w:rsidR="00501D40" w:rsidRDefault="00501D40" w:rsidP="0005376E">
      <w:pPr>
        <w:spacing w:line="480" w:lineRule="auto"/>
        <w:rPr>
          <w:rFonts w:ascii="Arial" w:hAnsi="Arial" w:cs="Arial"/>
          <w:b/>
        </w:rPr>
      </w:pPr>
    </w:p>
    <w:p w14:paraId="5FCD19CA" w14:textId="2477A9CA" w:rsidR="00962E6B" w:rsidRPr="000875B5" w:rsidRDefault="00962E6B" w:rsidP="0005376E">
      <w:pPr>
        <w:spacing w:line="480" w:lineRule="auto"/>
        <w:rPr>
          <w:rFonts w:ascii="Arial" w:hAnsi="Arial" w:cs="Arial"/>
          <w:bCs/>
        </w:rPr>
      </w:pPr>
      <w:r w:rsidRPr="007E2DF2">
        <w:rPr>
          <w:rFonts w:ascii="Arial" w:hAnsi="Arial" w:cs="Arial"/>
          <w:b/>
        </w:rPr>
        <w:t xml:space="preserve">Table S1. </w:t>
      </w:r>
      <w:r w:rsidRPr="007E2DF2">
        <w:rPr>
          <w:rFonts w:ascii="Arial" w:hAnsi="Arial" w:cs="Arial"/>
          <w:bCs/>
        </w:rPr>
        <w:t xml:space="preserve">Initial and </w:t>
      </w:r>
      <w:r w:rsidR="00FD29F5" w:rsidRPr="007E2DF2">
        <w:rPr>
          <w:rFonts w:ascii="Arial" w:hAnsi="Arial" w:cs="Arial"/>
          <w:bCs/>
        </w:rPr>
        <w:t>estimated</w:t>
      </w:r>
      <w:r w:rsidRPr="007E2DF2">
        <w:rPr>
          <w:rFonts w:ascii="Arial" w:hAnsi="Arial" w:cs="Arial"/>
          <w:bCs/>
        </w:rPr>
        <w:t xml:space="preserve"> parameter values in Hidden Markov Models of behaviour</w:t>
      </w:r>
      <w:r w:rsidR="00A37127" w:rsidRPr="007E2DF2">
        <w:rPr>
          <w:rFonts w:ascii="Arial" w:hAnsi="Arial" w:cs="Arial"/>
          <w:bCs/>
        </w:rPr>
        <w:t>al</w:t>
      </w:r>
      <w:r w:rsidR="00A37127" w:rsidRPr="000875B5">
        <w:rPr>
          <w:rFonts w:ascii="Arial" w:hAnsi="Arial" w:cs="Arial"/>
          <w:bCs/>
        </w:rPr>
        <w:t xml:space="preserve"> state</w:t>
      </w:r>
      <w:r w:rsidRPr="000875B5">
        <w:rPr>
          <w:rFonts w:ascii="Arial" w:hAnsi="Arial" w:cs="Arial"/>
          <w:bCs/>
        </w:rPr>
        <w:t xml:space="preserve"> of snow petrels</w:t>
      </w:r>
      <w:r w:rsidR="00634465" w:rsidRPr="00634465">
        <w:rPr>
          <w:rFonts w:ascii="Arial" w:hAnsi="Arial" w:cs="Arial"/>
          <w:bCs/>
        </w:rPr>
        <w:t xml:space="preserve"> </w:t>
      </w:r>
      <w:r w:rsidR="00634465" w:rsidRPr="000875B5">
        <w:rPr>
          <w:rFonts w:ascii="Arial" w:hAnsi="Arial" w:cs="Arial"/>
          <w:bCs/>
        </w:rPr>
        <w:t>GPS-tracked</w:t>
      </w:r>
      <w:r w:rsidR="00634465">
        <w:rPr>
          <w:rFonts w:ascii="Arial" w:hAnsi="Arial" w:cs="Arial"/>
          <w:bCs/>
        </w:rPr>
        <w:t xml:space="preserve"> from three colonies in </w:t>
      </w:r>
      <w:proofErr w:type="spellStart"/>
      <w:r w:rsidR="00634465" w:rsidRPr="000875B5">
        <w:rPr>
          <w:rFonts w:ascii="Arial" w:hAnsi="Arial" w:cs="Arial"/>
          <w:iCs/>
        </w:rPr>
        <w:t>Dronning</w:t>
      </w:r>
      <w:proofErr w:type="spellEnd"/>
      <w:r w:rsidR="00634465" w:rsidRPr="000875B5">
        <w:rPr>
          <w:rFonts w:ascii="Arial" w:hAnsi="Arial" w:cs="Arial"/>
          <w:iCs/>
        </w:rPr>
        <w:t xml:space="preserve"> Maud Land</w:t>
      </w:r>
      <w:r w:rsidR="00634465">
        <w:rPr>
          <w:rFonts w:ascii="Arial" w:hAnsi="Arial" w:cs="Arial"/>
          <w:iCs/>
        </w:rPr>
        <w:t>.</w:t>
      </w:r>
    </w:p>
    <w:tbl>
      <w:tblPr>
        <w:tblW w:w="9292" w:type="dxa"/>
        <w:tblInd w:w="108" w:type="dxa"/>
        <w:tblLook w:val="04A0" w:firstRow="1" w:lastRow="0" w:firstColumn="1" w:lastColumn="0" w:noHBand="0" w:noVBand="1"/>
      </w:tblPr>
      <w:tblGrid>
        <w:gridCol w:w="190"/>
        <w:gridCol w:w="32"/>
        <w:gridCol w:w="1886"/>
        <w:gridCol w:w="1657"/>
        <w:gridCol w:w="1558"/>
        <w:gridCol w:w="1418"/>
        <w:gridCol w:w="1276"/>
        <w:gridCol w:w="1275"/>
      </w:tblGrid>
      <w:tr w:rsidR="00FD29F5" w:rsidRPr="000875B5" w14:paraId="4DF1C15F" w14:textId="77777777" w:rsidTr="000875B5">
        <w:trPr>
          <w:trHeight w:val="288"/>
        </w:trPr>
        <w:tc>
          <w:tcPr>
            <w:tcW w:w="222" w:type="dxa"/>
            <w:gridSpan w:val="2"/>
            <w:tcBorders>
              <w:top w:val="nil"/>
              <w:left w:val="nil"/>
              <w:right w:val="nil"/>
            </w:tcBorders>
          </w:tcPr>
          <w:p w14:paraId="6B8CDF0D" w14:textId="77777777" w:rsidR="00FD29F5" w:rsidRPr="000875B5" w:rsidRDefault="00FD29F5">
            <w:pPr>
              <w:rPr>
                <w:rFonts w:ascii="Arial" w:hAnsi="Arial" w:cs="Arial"/>
                <w:lang w:eastAsia="en-GB"/>
              </w:rPr>
            </w:pPr>
          </w:p>
        </w:tc>
        <w:tc>
          <w:tcPr>
            <w:tcW w:w="3543" w:type="dxa"/>
            <w:gridSpan w:val="2"/>
            <w:tcBorders>
              <w:top w:val="single" w:sz="4" w:space="0" w:color="auto"/>
              <w:left w:val="nil"/>
              <w:right w:val="nil"/>
            </w:tcBorders>
            <w:shd w:val="clear" w:color="auto" w:fill="auto"/>
            <w:noWrap/>
            <w:hideMark/>
          </w:tcPr>
          <w:p w14:paraId="2B8F7525" w14:textId="63714B5E" w:rsidR="00FD29F5" w:rsidRPr="000875B5" w:rsidRDefault="00FD29F5">
            <w:pPr>
              <w:rPr>
                <w:rFonts w:ascii="Arial" w:hAnsi="Arial" w:cs="Arial"/>
                <w:lang w:eastAsia="en-GB"/>
              </w:rPr>
            </w:pPr>
            <w:r w:rsidRPr="000875B5">
              <w:rPr>
                <w:rFonts w:ascii="Arial" w:hAnsi="Arial" w:cs="Arial"/>
                <w:color w:val="000000"/>
              </w:rPr>
              <w:t>Parameter</w:t>
            </w:r>
          </w:p>
        </w:tc>
        <w:tc>
          <w:tcPr>
            <w:tcW w:w="1558" w:type="dxa"/>
            <w:tcBorders>
              <w:top w:val="single" w:sz="4" w:space="0" w:color="auto"/>
              <w:left w:val="nil"/>
              <w:right w:val="nil"/>
            </w:tcBorders>
            <w:shd w:val="clear" w:color="auto" w:fill="auto"/>
            <w:noWrap/>
            <w:hideMark/>
          </w:tcPr>
          <w:p w14:paraId="398DE60E" w14:textId="77777777" w:rsidR="00FD29F5" w:rsidRPr="000875B5" w:rsidRDefault="00FD29F5">
            <w:pPr>
              <w:rPr>
                <w:rFonts w:ascii="Arial" w:hAnsi="Arial" w:cs="Arial"/>
              </w:rPr>
            </w:pPr>
          </w:p>
        </w:tc>
        <w:tc>
          <w:tcPr>
            <w:tcW w:w="1418" w:type="dxa"/>
            <w:tcBorders>
              <w:top w:val="single" w:sz="4" w:space="0" w:color="auto"/>
              <w:left w:val="nil"/>
              <w:bottom w:val="single" w:sz="4" w:space="0" w:color="auto"/>
              <w:right w:val="nil"/>
            </w:tcBorders>
            <w:shd w:val="clear" w:color="auto" w:fill="auto"/>
            <w:noWrap/>
            <w:vAlign w:val="bottom"/>
            <w:hideMark/>
          </w:tcPr>
          <w:p w14:paraId="13BF8A38" w14:textId="72F3F86F" w:rsidR="00FD29F5" w:rsidRPr="000875B5" w:rsidRDefault="00FD29F5" w:rsidP="00FD29F5">
            <w:pPr>
              <w:jc w:val="center"/>
              <w:rPr>
                <w:rFonts w:ascii="Arial" w:hAnsi="Arial" w:cs="Arial"/>
                <w:color w:val="000000"/>
              </w:rPr>
            </w:pPr>
          </w:p>
        </w:tc>
        <w:tc>
          <w:tcPr>
            <w:tcW w:w="1276" w:type="dxa"/>
            <w:tcBorders>
              <w:top w:val="single" w:sz="4" w:space="0" w:color="auto"/>
              <w:left w:val="nil"/>
              <w:bottom w:val="single" w:sz="4" w:space="0" w:color="auto"/>
              <w:right w:val="nil"/>
            </w:tcBorders>
            <w:shd w:val="clear" w:color="auto" w:fill="auto"/>
            <w:noWrap/>
            <w:vAlign w:val="bottom"/>
            <w:hideMark/>
          </w:tcPr>
          <w:p w14:paraId="362645BC" w14:textId="148EA147" w:rsidR="00FD29F5" w:rsidRPr="000875B5" w:rsidRDefault="00FD29F5" w:rsidP="00FD29F5">
            <w:pPr>
              <w:jc w:val="center"/>
              <w:rPr>
                <w:rFonts w:ascii="Arial" w:hAnsi="Arial" w:cs="Arial"/>
                <w:color w:val="000000"/>
              </w:rPr>
            </w:pPr>
            <w:r w:rsidRPr="000875B5">
              <w:rPr>
                <w:rFonts w:ascii="Arial" w:hAnsi="Arial" w:cs="Arial"/>
                <w:color w:val="000000"/>
              </w:rPr>
              <w:t>State</w:t>
            </w:r>
          </w:p>
        </w:tc>
        <w:tc>
          <w:tcPr>
            <w:tcW w:w="1275" w:type="dxa"/>
            <w:tcBorders>
              <w:top w:val="single" w:sz="4" w:space="0" w:color="auto"/>
              <w:left w:val="nil"/>
              <w:bottom w:val="single" w:sz="4" w:space="0" w:color="auto"/>
              <w:right w:val="nil"/>
            </w:tcBorders>
            <w:shd w:val="clear" w:color="auto" w:fill="auto"/>
            <w:noWrap/>
            <w:vAlign w:val="bottom"/>
            <w:hideMark/>
          </w:tcPr>
          <w:p w14:paraId="754E0A65" w14:textId="77777777" w:rsidR="00FD29F5" w:rsidRPr="000875B5" w:rsidRDefault="00FD29F5" w:rsidP="00FD29F5">
            <w:pPr>
              <w:jc w:val="center"/>
              <w:rPr>
                <w:rFonts w:ascii="Arial" w:hAnsi="Arial" w:cs="Arial"/>
              </w:rPr>
            </w:pPr>
          </w:p>
        </w:tc>
      </w:tr>
      <w:tr w:rsidR="00FD29F5" w:rsidRPr="000875B5" w14:paraId="66930B59" w14:textId="77777777" w:rsidTr="000875B5">
        <w:trPr>
          <w:gridBefore w:val="1"/>
          <w:wBefore w:w="190" w:type="dxa"/>
          <w:trHeight w:val="288"/>
        </w:trPr>
        <w:tc>
          <w:tcPr>
            <w:tcW w:w="1918" w:type="dxa"/>
            <w:gridSpan w:val="2"/>
            <w:tcBorders>
              <w:top w:val="nil"/>
              <w:left w:val="nil"/>
              <w:bottom w:val="single" w:sz="4" w:space="0" w:color="auto"/>
              <w:right w:val="nil"/>
            </w:tcBorders>
          </w:tcPr>
          <w:p w14:paraId="7A133EEA" w14:textId="3A54D4B7" w:rsidR="00FD29F5" w:rsidRPr="000875B5" w:rsidRDefault="00FD29F5" w:rsidP="00FD29F5">
            <w:pPr>
              <w:rPr>
                <w:rFonts w:ascii="Arial" w:hAnsi="Arial" w:cs="Arial"/>
                <w:color w:val="000000"/>
              </w:rPr>
            </w:pPr>
          </w:p>
        </w:tc>
        <w:tc>
          <w:tcPr>
            <w:tcW w:w="1657" w:type="dxa"/>
            <w:tcBorders>
              <w:top w:val="nil"/>
              <w:left w:val="nil"/>
              <w:bottom w:val="single" w:sz="4" w:space="0" w:color="auto"/>
              <w:right w:val="nil"/>
            </w:tcBorders>
            <w:shd w:val="clear" w:color="auto" w:fill="auto"/>
            <w:noWrap/>
          </w:tcPr>
          <w:p w14:paraId="4E943CF1" w14:textId="394AA533" w:rsidR="00FD29F5" w:rsidRPr="000875B5" w:rsidRDefault="00FD29F5" w:rsidP="00FD29F5">
            <w:pPr>
              <w:rPr>
                <w:rFonts w:ascii="Arial" w:hAnsi="Arial" w:cs="Arial"/>
                <w:color w:val="000000"/>
              </w:rPr>
            </w:pPr>
          </w:p>
        </w:tc>
        <w:tc>
          <w:tcPr>
            <w:tcW w:w="1558" w:type="dxa"/>
            <w:tcBorders>
              <w:top w:val="nil"/>
              <w:left w:val="nil"/>
              <w:bottom w:val="single" w:sz="4" w:space="0" w:color="auto"/>
              <w:right w:val="nil"/>
            </w:tcBorders>
            <w:shd w:val="clear" w:color="auto" w:fill="auto"/>
            <w:noWrap/>
            <w:hideMark/>
          </w:tcPr>
          <w:p w14:paraId="27F2C4D1" w14:textId="77777777" w:rsidR="00FD29F5" w:rsidRPr="000875B5" w:rsidRDefault="00FD29F5" w:rsidP="00FD29F5">
            <w:pPr>
              <w:rPr>
                <w:rFonts w:ascii="Arial" w:hAnsi="Arial" w:cs="Arial"/>
                <w:color w:val="000000"/>
              </w:rPr>
            </w:pPr>
          </w:p>
        </w:tc>
        <w:tc>
          <w:tcPr>
            <w:tcW w:w="1418" w:type="dxa"/>
            <w:tcBorders>
              <w:top w:val="single" w:sz="4" w:space="0" w:color="auto"/>
              <w:left w:val="nil"/>
              <w:bottom w:val="single" w:sz="4" w:space="0" w:color="auto"/>
              <w:right w:val="nil"/>
            </w:tcBorders>
            <w:shd w:val="clear" w:color="auto" w:fill="auto"/>
            <w:noWrap/>
            <w:vAlign w:val="bottom"/>
            <w:hideMark/>
          </w:tcPr>
          <w:p w14:paraId="2775428B" w14:textId="41AEBE31" w:rsidR="00FD29F5" w:rsidRPr="000875B5" w:rsidRDefault="00A37127" w:rsidP="00FD29F5">
            <w:pPr>
              <w:jc w:val="center"/>
              <w:rPr>
                <w:rFonts w:ascii="Arial" w:hAnsi="Arial" w:cs="Arial"/>
                <w:color w:val="000000"/>
              </w:rPr>
            </w:pPr>
            <w:r w:rsidRPr="000875B5">
              <w:rPr>
                <w:rFonts w:ascii="Arial" w:hAnsi="Arial" w:cs="Arial"/>
                <w:color w:val="000000"/>
              </w:rPr>
              <w:t>R</w:t>
            </w:r>
            <w:r w:rsidR="00FD29F5" w:rsidRPr="000875B5">
              <w:rPr>
                <w:rFonts w:ascii="Arial" w:hAnsi="Arial" w:cs="Arial"/>
                <w:color w:val="000000"/>
              </w:rPr>
              <w:t>esting</w:t>
            </w:r>
          </w:p>
        </w:tc>
        <w:tc>
          <w:tcPr>
            <w:tcW w:w="1276" w:type="dxa"/>
            <w:tcBorders>
              <w:top w:val="single" w:sz="4" w:space="0" w:color="auto"/>
              <w:left w:val="nil"/>
              <w:bottom w:val="single" w:sz="4" w:space="0" w:color="auto"/>
              <w:right w:val="nil"/>
            </w:tcBorders>
            <w:shd w:val="clear" w:color="auto" w:fill="auto"/>
            <w:noWrap/>
            <w:vAlign w:val="bottom"/>
            <w:hideMark/>
          </w:tcPr>
          <w:p w14:paraId="5886A650" w14:textId="48A48FF4" w:rsidR="00FD29F5" w:rsidRPr="000875B5" w:rsidRDefault="00A37127" w:rsidP="00FD29F5">
            <w:pPr>
              <w:jc w:val="center"/>
              <w:rPr>
                <w:rFonts w:ascii="Arial" w:hAnsi="Arial" w:cs="Arial"/>
                <w:color w:val="000000"/>
              </w:rPr>
            </w:pPr>
            <w:r w:rsidRPr="000875B5">
              <w:rPr>
                <w:rFonts w:ascii="Arial" w:hAnsi="Arial" w:cs="Arial"/>
                <w:color w:val="000000"/>
              </w:rPr>
              <w:t>F</w:t>
            </w:r>
            <w:r w:rsidR="00FD29F5" w:rsidRPr="000875B5">
              <w:rPr>
                <w:rFonts w:ascii="Arial" w:hAnsi="Arial" w:cs="Arial"/>
                <w:color w:val="000000"/>
              </w:rPr>
              <w:t>oraging</w:t>
            </w:r>
          </w:p>
        </w:tc>
        <w:tc>
          <w:tcPr>
            <w:tcW w:w="1275" w:type="dxa"/>
            <w:tcBorders>
              <w:top w:val="single" w:sz="4" w:space="0" w:color="auto"/>
              <w:left w:val="nil"/>
              <w:bottom w:val="single" w:sz="4" w:space="0" w:color="auto"/>
              <w:right w:val="nil"/>
            </w:tcBorders>
            <w:shd w:val="clear" w:color="auto" w:fill="auto"/>
            <w:noWrap/>
            <w:vAlign w:val="bottom"/>
            <w:hideMark/>
          </w:tcPr>
          <w:p w14:paraId="40A72068" w14:textId="0C30EB5B" w:rsidR="00FD29F5" w:rsidRPr="000875B5" w:rsidRDefault="00A37127" w:rsidP="00FD29F5">
            <w:pPr>
              <w:jc w:val="center"/>
              <w:rPr>
                <w:rFonts w:ascii="Arial" w:hAnsi="Arial" w:cs="Arial"/>
                <w:color w:val="000000"/>
              </w:rPr>
            </w:pPr>
            <w:r w:rsidRPr="000875B5">
              <w:rPr>
                <w:rFonts w:ascii="Arial" w:hAnsi="Arial" w:cs="Arial"/>
                <w:color w:val="000000"/>
              </w:rPr>
              <w:t>T</w:t>
            </w:r>
            <w:r w:rsidR="00FD29F5" w:rsidRPr="000875B5">
              <w:rPr>
                <w:rFonts w:ascii="Arial" w:hAnsi="Arial" w:cs="Arial"/>
                <w:color w:val="000000"/>
              </w:rPr>
              <w:t>ravelling</w:t>
            </w:r>
          </w:p>
        </w:tc>
      </w:tr>
      <w:tr w:rsidR="000875B5" w:rsidRPr="000875B5" w14:paraId="16DCF5F9" w14:textId="77777777" w:rsidTr="000875B5">
        <w:trPr>
          <w:gridBefore w:val="1"/>
          <w:wBefore w:w="190" w:type="dxa"/>
          <w:trHeight w:val="288"/>
        </w:trPr>
        <w:tc>
          <w:tcPr>
            <w:tcW w:w="1918" w:type="dxa"/>
            <w:gridSpan w:val="2"/>
            <w:vMerge w:val="restart"/>
            <w:tcBorders>
              <w:top w:val="single" w:sz="4" w:space="0" w:color="auto"/>
              <w:left w:val="nil"/>
              <w:right w:val="nil"/>
            </w:tcBorders>
          </w:tcPr>
          <w:p w14:paraId="6C8B749A" w14:textId="01E694B8" w:rsidR="000875B5" w:rsidRPr="000875B5" w:rsidRDefault="000875B5" w:rsidP="00FD29F5">
            <w:pPr>
              <w:rPr>
                <w:rFonts w:ascii="Arial" w:hAnsi="Arial" w:cs="Arial"/>
                <w:color w:val="000000"/>
              </w:rPr>
            </w:pPr>
            <w:r w:rsidRPr="000875B5">
              <w:rPr>
                <w:rFonts w:ascii="Arial" w:hAnsi="Arial" w:cs="Arial"/>
                <w:color w:val="000000"/>
              </w:rPr>
              <w:t>Step length (m/s)</w:t>
            </w:r>
          </w:p>
        </w:tc>
        <w:tc>
          <w:tcPr>
            <w:tcW w:w="1657" w:type="dxa"/>
            <w:tcBorders>
              <w:top w:val="single" w:sz="4" w:space="0" w:color="auto"/>
              <w:left w:val="nil"/>
              <w:bottom w:val="nil"/>
              <w:right w:val="nil"/>
            </w:tcBorders>
            <w:shd w:val="clear" w:color="auto" w:fill="auto"/>
            <w:noWrap/>
          </w:tcPr>
          <w:p w14:paraId="32273FCE" w14:textId="7BD2A6DA" w:rsidR="000875B5" w:rsidRPr="000875B5" w:rsidRDefault="000875B5" w:rsidP="00FD29F5">
            <w:pPr>
              <w:rPr>
                <w:rFonts w:ascii="Arial" w:hAnsi="Arial" w:cs="Arial"/>
                <w:color w:val="000000"/>
              </w:rPr>
            </w:pPr>
            <w:r w:rsidRPr="000875B5">
              <w:rPr>
                <w:rFonts w:ascii="Arial" w:hAnsi="Arial" w:cs="Arial"/>
                <w:color w:val="000000"/>
              </w:rPr>
              <w:t>mean</w:t>
            </w:r>
          </w:p>
        </w:tc>
        <w:tc>
          <w:tcPr>
            <w:tcW w:w="1558" w:type="dxa"/>
            <w:tcBorders>
              <w:top w:val="single" w:sz="4" w:space="0" w:color="auto"/>
              <w:left w:val="nil"/>
              <w:bottom w:val="nil"/>
              <w:right w:val="nil"/>
            </w:tcBorders>
            <w:shd w:val="clear" w:color="auto" w:fill="auto"/>
            <w:noWrap/>
            <w:hideMark/>
          </w:tcPr>
          <w:p w14:paraId="26C79FF3" w14:textId="15E09E0C" w:rsidR="000875B5" w:rsidRPr="000875B5" w:rsidRDefault="000875B5" w:rsidP="00FD29F5">
            <w:pPr>
              <w:rPr>
                <w:rFonts w:ascii="Arial" w:hAnsi="Arial" w:cs="Arial"/>
                <w:color w:val="000000"/>
              </w:rPr>
            </w:pPr>
            <w:r w:rsidRPr="000875B5">
              <w:rPr>
                <w:rFonts w:ascii="Arial" w:hAnsi="Arial" w:cs="Arial"/>
                <w:color w:val="000000"/>
              </w:rPr>
              <w:t>initial range</w:t>
            </w:r>
          </w:p>
        </w:tc>
        <w:tc>
          <w:tcPr>
            <w:tcW w:w="1418" w:type="dxa"/>
            <w:tcBorders>
              <w:top w:val="single" w:sz="4" w:space="0" w:color="auto"/>
              <w:left w:val="nil"/>
              <w:bottom w:val="nil"/>
              <w:right w:val="nil"/>
            </w:tcBorders>
            <w:shd w:val="clear" w:color="auto" w:fill="auto"/>
            <w:noWrap/>
            <w:vAlign w:val="bottom"/>
            <w:hideMark/>
          </w:tcPr>
          <w:p w14:paraId="534FE626" w14:textId="77777777" w:rsidR="000875B5" w:rsidRPr="000875B5" w:rsidRDefault="000875B5" w:rsidP="00FD29F5">
            <w:pPr>
              <w:jc w:val="center"/>
              <w:rPr>
                <w:rFonts w:ascii="Arial" w:hAnsi="Arial" w:cs="Arial"/>
                <w:color w:val="000000"/>
              </w:rPr>
            </w:pPr>
            <w:r w:rsidRPr="000875B5">
              <w:rPr>
                <w:rFonts w:ascii="Arial" w:hAnsi="Arial" w:cs="Arial"/>
                <w:color w:val="000000"/>
              </w:rPr>
              <w:t>0.2-1.0</w:t>
            </w:r>
          </w:p>
        </w:tc>
        <w:tc>
          <w:tcPr>
            <w:tcW w:w="1276" w:type="dxa"/>
            <w:tcBorders>
              <w:top w:val="single" w:sz="4" w:space="0" w:color="auto"/>
              <w:left w:val="nil"/>
              <w:bottom w:val="nil"/>
              <w:right w:val="nil"/>
            </w:tcBorders>
            <w:shd w:val="clear" w:color="auto" w:fill="auto"/>
            <w:noWrap/>
            <w:vAlign w:val="bottom"/>
            <w:hideMark/>
          </w:tcPr>
          <w:p w14:paraId="3B3D1479" w14:textId="77777777" w:rsidR="000875B5" w:rsidRPr="000875B5" w:rsidRDefault="000875B5" w:rsidP="00FD29F5">
            <w:pPr>
              <w:jc w:val="center"/>
              <w:rPr>
                <w:rFonts w:ascii="Arial" w:hAnsi="Arial" w:cs="Arial"/>
                <w:color w:val="000000"/>
              </w:rPr>
            </w:pPr>
            <w:r w:rsidRPr="000875B5">
              <w:rPr>
                <w:rFonts w:ascii="Arial" w:hAnsi="Arial" w:cs="Arial"/>
                <w:color w:val="000000"/>
              </w:rPr>
              <w:t>3.0-5.0</w:t>
            </w:r>
          </w:p>
        </w:tc>
        <w:tc>
          <w:tcPr>
            <w:tcW w:w="1275" w:type="dxa"/>
            <w:tcBorders>
              <w:top w:val="single" w:sz="4" w:space="0" w:color="auto"/>
              <w:left w:val="nil"/>
              <w:bottom w:val="nil"/>
              <w:right w:val="nil"/>
            </w:tcBorders>
            <w:shd w:val="clear" w:color="auto" w:fill="auto"/>
            <w:noWrap/>
            <w:vAlign w:val="bottom"/>
            <w:hideMark/>
          </w:tcPr>
          <w:p w14:paraId="3147498A" w14:textId="77777777" w:rsidR="000875B5" w:rsidRPr="000875B5" w:rsidRDefault="000875B5" w:rsidP="00FD29F5">
            <w:pPr>
              <w:jc w:val="center"/>
              <w:rPr>
                <w:rFonts w:ascii="Arial" w:hAnsi="Arial" w:cs="Arial"/>
                <w:color w:val="000000"/>
              </w:rPr>
            </w:pPr>
            <w:r w:rsidRPr="000875B5">
              <w:rPr>
                <w:rFonts w:ascii="Arial" w:hAnsi="Arial" w:cs="Arial"/>
                <w:color w:val="000000"/>
              </w:rPr>
              <w:t>9.0-15.0</w:t>
            </w:r>
          </w:p>
        </w:tc>
      </w:tr>
      <w:tr w:rsidR="000875B5" w:rsidRPr="000875B5" w14:paraId="116E2D26" w14:textId="77777777" w:rsidTr="000875B5">
        <w:trPr>
          <w:gridBefore w:val="1"/>
          <w:wBefore w:w="190" w:type="dxa"/>
          <w:trHeight w:val="288"/>
        </w:trPr>
        <w:tc>
          <w:tcPr>
            <w:tcW w:w="1918" w:type="dxa"/>
            <w:gridSpan w:val="2"/>
            <w:vMerge/>
            <w:tcBorders>
              <w:left w:val="nil"/>
              <w:right w:val="nil"/>
            </w:tcBorders>
          </w:tcPr>
          <w:p w14:paraId="0B030A3E" w14:textId="77777777" w:rsidR="000875B5" w:rsidRPr="000875B5" w:rsidRDefault="000875B5" w:rsidP="00FD29F5">
            <w:pPr>
              <w:rPr>
                <w:rFonts w:ascii="Arial" w:hAnsi="Arial" w:cs="Arial"/>
                <w:color w:val="000000"/>
              </w:rPr>
            </w:pPr>
          </w:p>
        </w:tc>
        <w:tc>
          <w:tcPr>
            <w:tcW w:w="1657" w:type="dxa"/>
            <w:tcBorders>
              <w:top w:val="nil"/>
              <w:left w:val="nil"/>
              <w:bottom w:val="nil"/>
              <w:right w:val="nil"/>
            </w:tcBorders>
            <w:shd w:val="clear" w:color="auto" w:fill="auto"/>
            <w:noWrap/>
          </w:tcPr>
          <w:p w14:paraId="35D505D5" w14:textId="3D052FAE" w:rsidR="000875B5" w:rsidRPr="000875B5" w:rsidRDefault="000875B5" w:rsidP="00FD29F5">
            <w:pPr>
              <w:rPr>
                <w:rFonts w:ascii="Arial" w:hAnsi="Arial" w:cs="Arial"/>
                <w:color w:val="000000"/>
              </w:rPr>
            </w:pPr>
          </w:p>
        </w:tc>
        <w:tc>
          <w:tcPr>
            <w:tcW w:w="1558" w:type="dxa"/>
            <w:tcBorders>
              <w:top w:val="nil"/>
              <w:left w:val="nil"/>
              <w:bottom w:val="nil"/>
              <w:right w:val="nil"/>
            </w:tcBorders>
            <w:shd w:val="clear" w:color="auto" w:fill="auto"/>
            <w:noWrap/>
            <w:hideMark/>
          </w:tcPr>
          <w:p w14:paraId="484D94F2" w14:textId="1E10454B" w:rsidR="000875B5" w:rsidRPr="000875B5" w:rsidRDefault="000875B5" w:rsidP="00FD29F5">
            <w:pPr>
              <w:rPr>
                <w:rFonts w:ascii="Arial" w:hAnsi="Arial" w:cs="Arial"/>
                <w:color w:val="000000"/>
              </w:rPr>
            </w:pPr>
            <w:r w:rsidRPr="000875B5">
              <w:rPr>
                <w:rFonts w:ascii="Arial" w:hAnsi="Arial" w:cs="Arial"/>
                <w:color w:val="000000"/>
              </w:rPr>
              <w:t>estimate</w:t>
            </w:r>
          </w:p>
        </w:tc>
        <w:tc>
          <w:tcPr>
            <w:tcW w:w="1418" w:type="dxa"/>
            <w:tcBorders>
              <w:top w:val="nil"/>
              <w:left w:val="nil"/>
              <w:bottom w:val="nil"/>
              <w:right w:val="nil"/>
            </w:tcBorders>
            <w:shd w:val="clear" w:color="auto" w:fill="auto"/>
            <w:noWrap/>
            <w:vAlign w:val="bottom"/>
            <w:hideMark/>
          </w:tcPr>
          <w:p w14:paraId="6357D636" w14:textId="11C68C0B" w:rsidR="000875B5" w:rsidRPr="000875B5" w:rsidRDefault="000875B5" w:rsidP="00FD29F5">
            <w:pPr>
              <w:jc w:val="center"/>
              <w:rPr>
                <w:rFonts w:ascii="Arial" w:hAnsi="Arial" w:cs="Arial"/>
                <w:color w:val="000000"/>
              </w:rPr>
            </w:pPr>
            <w:r w:rsidRPr="000875B5">
              <w:rPr>
                <w:rFonts w:ascii="Arial" w:hAnsi="Arial" w:cs="Arial"/>
                <w:color w:val="000000"/>
              </w:rPr>
              <w:t>0.</w:t>
            </w:r>
            <w:r w:rsidR="00ED3207">
              <w:rPr>
                <w:rFonts w:ascii="Arial" w:hAnsi="Arial" w:cs="Arial"/>
                <w:color w:val="000000"/>
              </w:rPr>
              <w:t>6</w:t>
            </w:r>
          </w:p>
        </w:tc>
        <w:tc>
          <w:tcPr>
            <w:tcW w:w="1276" w:type="dxa"/>
            <w:tcBorders>
              <w:top w:val="nil"/>
              <w:left w:val="nil"/>
              <w:bottom w:val="nil"/>
              <w:right w:val="nil"/>
            </w:tcBorders>
            <w:shd w:val="clear" w:color="auto" w:fill="auto"/>
            <w:noWrap/>
            <w:vAlign w:val="bottom"/>
            <w:hideMark/>
          </w:tcPr>
          <w:p w14:paraId="3BC1CEB4" w14:textId="269A0BA6" w:rsidR="000875B5" w:rsidRPr="000875B5" w:rsidRDefault="00ED3207" w:rsidP="00FD29F5">
            <w:pPr>
              <w:jc w:val="center"/>
              <w:rPr>
                <w:rFonts w:ascii="Arial" w:hAnsi="Arial" w:cs="Arial"/>
                <w:color w:val="000000"/>
              </w:rPr>
            </w:pPr>
            <w:r>
              <w:rPr>
                <w:rFonts w:ascii="Arial" w:hAnsi="Arial" w:cs="Arial"/>
                <w:color w:val="000000"/>
              </w:rPr>
              <w:t>4.2</w:t>
            </w:r>
          </w:p>
        </w:tc>
        <w:tc>
          <w:tcPr>
            <w:tcW w:w="1275" w:type="dxa"/>
            <w:tcBorders>
              <w:top w:val="nil"/>
              <w:left w:val="nil"/>
              <w:bottom w:val="nil"/>
              <w:right w:val="nil"/>
            </w:tcBorders>
            <w:shd w:val="clear" w:color="auto" w:fill="auto"/>
            <w:noWrap/>
            <w:vAlign w:val="bottom"/>
            <w:hideMark/>
          </w:tcPr>
          <w:p w14:paraId="15239740" w14:textId="0FD13E6A" w:rsidR="000875B5" w:rsidRPr="000875B5" w:rsidRDefault="00ED3207" w:rsidP="00FD29F5">
            <w:pPr>
              <w:jc w:val="center"/>
              <w:rPr>
                <w:rFonts w:ascii="Arial" w:hAnsi="Arial" w:cs="Arial"/>
                <w:color w:val="000000"/>
              </w:rPr>
            </w:pPr>
            <w:r>
              <w:rPr>
                <w:rFonts w:ascii="Arial" w:hAnsi="Arial" w:cs="Arial"/>
                <w:color w:val="000000"/>
              </w:rPr>
              <w:t>8.5</w:t>
            </w:r>
          </w:p>
        </w:tc>
      </w:tr>
      <w:tr w:rsidR="000875B5" w:rsidRPr="000875B5" w14:paraId="48E426B3" w14:textId="77777777" w:rsidTr="000875B5">
        <w:trPr>
          <w:gridBefore w:val="1"/>
          <w:wBefore w:w="190" w:type="dxa"/>
          <w:trHeight w:val="288"/>
        </w:trPr>
        <w:tc>
          <w:tcPr>
            <w:tcW w:w="1918" w:type="dxa"/>
            <w:gridSpan w:val="2"/>
            <w:vMerge/>
            <w:tcBorders>
              <w:left w:val="nil"/>
              <w:right w:val="nil"/>
            </w:tcBorders>
          </w:tcPr>
          <w:p w14:paraId="12547137" w14:textId="28699E3A" w:rsidR="000875B5" w:rsidRPr="000875B5" w:rsidRDefault="000875B5" w:rsidP="00FD29F5">
            <w:pPr>
              <w:rPr>
                <w:rFonts w:ascii="Arial" w:hAnsi="Arial" w:cs="Arial"/>
                <w:color w:val="000000"/>
              </w:rPr>
            </w:pPr>
          </w:p>
        </w:tc>
        <w:tc>
          <w:tcPr>
            <w:tcW w:w="1657" w:type="dxa"/>
            <w:tcBorders>
              <w:top w:val="nil"/>
              <w:left w:val="nil"/>
              <w:bottom w:val="nil"/>
              <w:right w:val="nil"/>
            </w:tcBorders>
            <w:shd w:val="clear" w:color="auto" w:fill="auto"/>
            <w:noWrap/>
          </w:tcPr>
          <w:p w14:paraId="4AC6B570" w14:textId="76E7E4FE" w:rsidR="000875B5" w:rsidRPr="000875B5" w:rsidRDefault="000875B5" w:rsidP="00FD29F5">
            <w:pPr>
              <w:rPr>
                <w:rFonts w:ascii="Arial" w:hAnsi="Arial" w:cs="Arial"/>
                <w:color w:val="000000"/>
              </w:rPr>
            </w:pPr>
            <w:proofErr w:type="spellStart"/>
            <w:r w:rsidRPr="000875B5">
              <w:rPr>
                <w:rFonts w:ascii="Arial" w:hAnsi="Arial" w:cs="Arial"/>
                <w:color w:val="000000"/>
              </w:rPr>
              <w:t>sd</w:t>
            </w:r>
            <w:proofErr w:type="spellEnd"/>
          </w:p>
        </w:tc>
        <w:tc>
          <w:tcPr>
            <w:tcW w:w="1558" w:type="dxa"/>
            <w:tcBorders>
              <w:top w:val="nil"/>
              <w:left w:val="nil"/>
              <w:bottom w:val="nil"/>
              <w:right w:val="nil"/>
            </w:tcBorders>
            <w:shd w:val="clear" w:color="auto" w:fill="auto"/>
            <w:noWrap/>
            <w:hideMark/>
          </w:tcPr>
          <w:p w14:paraId="442B7117" w14:textId="7955DF88" w:rsidR="000875B5" w:rsidRPr="000875B5" w:rsidRDefault="000875B5" w:rsidP="00FD29F5">
            <w:pPr>
              <w:rPr>
                <w:rFonts w:ascii="Arial" w:hAnsi="Arial" w:cs="Arial"/>
                <w:color w:val="000000"/>
              </w:rPr>
            </w:pPr>
            <w:r w:rsidRPr="000875B5">
              <w:rPr>
                <w:rFonts w:ascii="Arial" w:hAnsi="Arial" w:cs="Arial"/>
                <w:color w:val="000000"/>
              </w:rPr>
              <w:t>initial range</w:t>
            </w:r>
          </w:p>
        </w:tc>
        <w:tc>
          <w:tcPr>
            <w:tcW w:w="1418" w:type="dxa"/>
            <w:tcBorders>
              <w:top w:val="nil"/>
              <w:left w:val="nil"/>
              <w:bottom w:val="nil"/>
              <w:right w:val="nil"/>
            </w:tcBorders>
            <w:shd w:val="clear" w:color="auto" w:fill="auto"/>
            <w:noWrap/>
            <w:vAlign w:val="bottom"/>
            <w:hideMark/>
          </w:tcPr>
          <w:p w14:paraId="519E4C4E" w14:textId="77777777" w:rsidR="000875B5" w:rsidRPr="000875B5" w:rsidRDefault="000875B5" w:rsidP="00FD29F5">
            <w:pPr>
              <w:jc w:val="center"/>
              <w:rPr>
                <w:rFonts w:ascii="Arial" w:hAnsi="Arial" w:cs="Arial"/>
                <w:color w:val="000000"/>
              </w:rPr>
            </w:pPr>
            <w:r w:rsidRPr="000875B5">
              <w:rPr>
                <w:rFonts w:ascii="Arial" w:hAnsi="Arial" w:cs="Arial"/>
                <w:color w:val="000000"/>
              </w:rPr>
              <w:t>0.2-1.0</w:t>
            </w:r>
          </w:p>
        </w:tc>
        <w:tc>
          <w:tcPr>
            <w:tcW w:w="1276" w:type="dxa"/>
            <w:tcBorders>
              <w:top w:val="nil"/>
              <w:left w:val="nil"/>
              <w:bottom w:val="nil"/>
              <w:right w:val="nil"/>
            </w:tcBorders>
            <w:shd w:val="clear" w:color="auto" w:fill="auto"/>
            <w:noWrap/>
            <w:vAlign w:val="bottom"/>
            <w:hideMark/>
          </w:tcPr>
          <w:p w14:paraId="40E23B15" w14:textId="77777777" w:rsidR="000875B5" w:rsidRPr="000875B5" w:rsidRDefault="000875B5" w:rsidP="00FD29F5">
            <w:pPr>
              <w:jc w:val="center"/>
              <w:rPr>
                <w:rFonts w:ascii="Arial" w:hAnsi="Arial" w:cs="Arial"/>
                <w:color w:val="000000"/>
              </w:rPr>
            </w:pPr>
            <w:r w:rsidRPr="000875B5">
              <w:rPr>
                <w:rFonts w:ascii="Arial" w:hAnsi="Arial" w:cs="Arial"/>
                <w:color w:val="000000"/>
              </w:rPr>
              <w:t>3.0-5.0</w:t>
            </w:r>
          </w:p>
        </w:tc>
        <w:tc>
          <w:tcPr>
            <w:tcW w:w="1275" w:type="dxa"/>
            <w:tcBorders>
              <w:top w:val="nil"/>
              <w:left w:val="nil"/>
              <w:bottom w:val="nil"/>
              <w:right w:val="nil"/>
            </w:tcBorders>
            <w:shd w:val="clear" w:color="auto" w:fill="auto"/>
            <w:noWrap/>
            <w:vAlign w:val="bottom"/>
            <w:hideMark/>
          </w:tcPr>
          <w:p w14:paraId="420159F0" w14:textId="77777777" w:rsidR="000875B5" w:rsidRPr="000875B5" w:rsidRDefault="000875B5" w:rsidP="00FD29F5">
            <w:pPr>
              <w:jc w:val="center"/>
              <w:rPr>
                <w:rFonts w:ascii="Arial" w:hAnsi="Arial" w:cs="Arial"/>
                <w:color w:val="000000"/>
              </w:rPr>
            </w:pPr>
            <w:r w:rsidRPr="000875B5">
              <w:rPr>
                <w:rFonts w:ascii="Arial" w:hAnsi="Arial" w:cs="Arial"/>
                <w:color w:val="000000"/>
              </w:rPr>
              <w:t>9.0-15.0</w:t>
            </w:r>
          </w:p>
        </w:tc>
      </w:tr>
      <w:tr w:rsidR="000875B5" w:rsidRPr="000875B5" w14:paraId="58F6D0B9" w14:textId="77777777" w:rsidTr="000875B5">
        <w:trPr>
          <w:gridBefore w:val="1"/>
          <w:wBefore w:w="190" w:type="dxa"/>
          <w:trHeight w:val="288"/>
        </w:trPr>
        <w:tc>
          <w:tcPr>
            <w:tcW w:w="1918" w:type="dxa"/>
            <w:gridSpan w:val="2"/>
            <w:vMerge/>
            <w:tcBorders>
              <w:left w:val="nil"/>
              <w:bottom w:val="nil"/>
              <w:right w:val="nil"/>
            </w:tcBorders>
          </w:tcPr>
          <w:p w14:paraId="185EFE7F" w14:textId="77777777" w:rsidR="000875B5" w:rsidRPr="000875B5" w:rsidRDefault="000875B5" w:rsidP="00FD29F5">
            <w:pPr>
              <w:rPr>
                <w:rFonts w:ascii="Arial" w:hAnsi="Arial" w:cs="Arial"/>
                <w:color w:val="000000"/>
              </w:rPr>
            </w:pPr>
          </w:p>
        </w:tc>
        <w:tc>
          <w:tcPr>
            <w:tcW w:w="1657" w:type="dxa"/>
            <w:tcBorders>
              <w:top w:val="nil"/>
              <w:left w:val="nil"/>
              <w:bottom w:val="nil"/>
              <w:right w:val="nil"/>
            </w:tcBorders>
            <w:shd w:val="clear" w:color="auto" w:fill="auto"/>
            <w:noWrap/>
          </w:tcPr>
          <w:p w14:paraId="73AD8B0C" w14:textId="4C87FF6E" w:rsidR="000875B5" w:rsidRPr="000875B5" w:rsidRDefault="000875B5" w:rsidP="00FD29F5">
            <w:pPr>
              <w:rPr>
                <w:rFonts w:ascii="Arial" w:hAnsi="Arial" w:cs="Arial"/>
                <w:color w:val="000000"/>
              </w:rPr>
            </w:pPr>
          </w:p>
        </w:tc>
        <w:tc>
          <w:tcPr>
            <w:tcW w:w="1558" w:type="dxa"/>
            <w:tcBorders>
              <w:top w:val="nil"/>
              <w:left w:val="nil"/>
              <w:bottom w:val="nil"/>
              <w:right w:val="nil"/>
            </w:tcBorders>
            <w:shd w:val="clear" w:color="auto" w:fill="auto"/>
            <w:noWrap/>
            <w:hideMark/>
          </w:tcPr>
          <w:p w14:paraId="63BC4C62" w14:textId="77777777" w:rsidR="000875B5" w:rsidRPr="000875B5" w:rsidRDefault="000875B5" w:rsidP="00FD29F5">
            <w:pPr>
              <w:rPr>
                <w:rFonts w:ascii="Arial" w:hAnsi="Arial" w:cs="Arial"/>
                <w:color w:val="000000"/>
              </w:rPr>
            </w:pPr>
            <w:r w:rsidRPr="000875B5">
              <w:rPr>
                <w:rFonts w:ascii="Arial" w:hAnsi="Arial" w:cs="Arial"/>
                <w:color w:val="000000"/>
              </w:rPr>
              <w:t>estimate</w:t>
            </w:r>
          </w:p>
        </w:tc>
        <w:tc>
          <w:tcPr>
            <w:tcW w:w="1418" w:type="dxa"/>
            <w:tcBorders>
              <w:top w:val="nil"/>
              <w:left w:val="nil"/>
              <w:bottom w:val="nil"/>
              <w:right w:val="nil"/>
            </w:tcBorders>
            <w:shd w:val="clear" w:color="auto" w:fill="auto"/>
            <w:noWrap/>
            <w:vAlign w:val="bottom"/>
            <w:hideMark/>
          </w:tcPr>
          <w:p w14:paraId="49CB43B6" w14:textId="77777777" w:rsidR="000875B5" w:rsidRPr="000875B5" w:rsidRDefault="000875B5" w:rsidP="00FD29F5">
            <w:pPr>
              <w:jc w:val="center"/>
              <w:rPr>
                <w:rFonts w:ascii="Arial" w:hAnsi="Arial" w:cs="Arial"/>
                <w:color w:val="000000"/>
              </w:rPr>
            </w:pPr>
            <w:r w:rsidRPr="000875B5">
              <w:rPr>
                <w:rFonts w:ascii="Arial" w:hAnsi="Arial" w:cs="Arial"/>
                <w:color w:val="000000"/>
              </w:rPr>
              <w:t>0.6</w:t>
            </w:r>
          </w:p>
        </w:tc>
        <w:tc>
          <w:tcPr>
            <w:tcW w:w="1276" w:type="dxa"/>
            <w:tcBorders>
              <w:top w:val="nil"/>
              <w:left w:val="nil"/>
              <w:bottom w:val="nil"/>
              <w:right w:val="nil"/>
            </w:tcBorders>
            <w:shd w:val="clear" w:color="auto" w:fill="auto"/>
            <w:noWrap/>
            <w:vAlign w:val="bottom"/>
            <w:hideMark/>
          </w:tcPr>
          <w:p w14:paraId="15F17D7A" w14:textId="64549B38" w:rsidR="000875B5" w:rsidRPr="000875B5" w:rsidRDefault="00ED3207" w:rsidP="00FD29F5">
            <w:pPr>
              <w:jc w:val="center"/>
              <w:rPr>
                <w:rFonts w:ascii="Arial" w:hAnsi="Arial" w:cs="Arial"/>
                <w:color w:val="000000"/>
              </w:rPr>
            </w:pPr>
            <w:r>
              <w:rPr>
                <w:rFonts w:ascii="Arial" w:hAnsi="Arial" w:cs="Arial"/>
                <w:color w:val="000000"/>
              </w:rPr>
              <w:t>2.3</w:t>
            </w:r>
          </w:p>
        </w:tc>
        <w:tc>
          <w:tcPr>
            <w:tcW w:w="1275" w:type="dxa"/>
            <w:tcBorders>
              <w:top w:val="nil"/>
              <w:left w:val="nil"/>
              <w:bottom w:val="nil"/>
              <w:right w:val="nil"/>
            </w:tcBorders>
            <w:shd w:val="clear" w:color="auto" w:fill="auto"/>
            <w:noWrap/>
            <w:vAlign w:val="bottom"/>
            <w:hideMark/>
          </w:tcPr>
          <w:p w14:paraId="6C677B6C" w14:textId="73102ACA" w:rsidR="000875B5" w:rsidRPr="000875B5" w:rsidRDefault="00ED3207" w:rsidP="00FD29F5">
            <w:pPr>
              <w:jc w:val="center"/>
              <w:rPr>
                <w:rFonts w:ascii="Arial" w:hAnsi="Arial" w:cs="Arial"/>
                <w:color w:val="000000"/>
              </w:rPr>
            </w:pPr>
            <w:r>
              <w:rPr>
                <w:rFonts w:ascii="Arial" w:hAnsi="Arial" w:cs="Arial"/>
                <w:color w:val="000000"/>
              </w:rPr>
              <w:t>3.2</w:t>
            </w:r>
          </w:p>
        </w:tc>
      </w:tr>
      <w:tr w:rsidR="000875B5" w:rsidRPr="000875B5" w14:paraId="450464EB" w14:textId="77777777" w:rsidTr="000875B5">
        <w:trPr>
          <w:gridBefore w:val="1"/>
          <w:wBefore w:w="190" w:type="dxa"/>
          <w:trHeight w:val="288"/>
        </w:trPr>
        <w:tc>
          <w:tcPr>
            <w:tcW w:w="1918" w:type="dxa"/>
            <w:gridSpan w:val="2"/>
            <w:vMerge w:val="restart"/>
            <w:tcBorders>
              <w:top w:val="nil"/>
              <w:left w:val="nil"/>
              <w:right w:val="nil"/>
            </w:tcBorders>
          </w:tcPr>
          <w:p w14:paraId="74EFAE85" w14:textId="1AB72315" w:rsidR="000875B5" w:rsidRPr="000875B5" w:rsidRDefault="000875B5" w:rsidP="00501D40">
            <w:pPr>
              <w:spacing w:line="480" w:lineRule="auto"/>
              <w:rPr>
                <w:rFonts w:ascii="Arial" w:hAnsi="Arial" w:cs="Arial"/>
                <w:color w:val="000000"/>
              </w:rPr>
            </w:pPr>
            <w:r w:rsidRPr="000875B5">
              <w:rPr>
                <w:rFonts w:ascii="Arial" w:hAnsi="Arial" w:cs="Arial"/>
                <w:color w:val="000000"/>
              </w:rPr>
              <w:t>Angle (degrees)</w:t>
            </w:r>
          </w:p>
        </w:tc>
        <w:tc>
          <w:tcPr>
            <w:tcW w:w="1657" w:type="dxa"/>
            <w:tcBorders>
              <w:top w:val="nil"/>
              <w:left w:val="nil"/>
              <w:bottom w:val="nil"/>
              <w:right w:val="nil"/>
            </w:tcBorders>
            <w:shd w:val="clear" w:color="auto" w:fill="auto"/>
            <w:noWrap/>
          </w:tcPr>
          <w:p w14:paraId="0FB23807" w14:textId="36CB9BA9" w:rsidR="000875B5" w:rsidRPr="000875B5" w:rsidRDefault="000875B5" w:rsidP="00501D40">
            <w:pPr>
              <w:spacing w:line="480" w:lineRule="auto"/>
              <w:rPr>
                <w:rFonts w:ascii="Arial" w:hAnsi="Arial" w:cs="Arial"/>
                <w:color w:val="000000"/>
              </w:rPr>
            </w:pPr>
            <w:r w:rsidRPr="000875B5">
              <w:rPr>
                <w:rFonts w:ascii="Arial" w:hAnsi="Arial" w:cs="Arial"/>
                <w:color w:val="000000"/>
              </w:rPr>
              <w:t>mean</w:t>
            </w:r>
          </w:p>
        </w:tc>
        <w:tc>
          <w:tcPr>
            <w:tcW w:w="1558" w:type="dxa"/>
            <w:tcBorders>
              <w:top w:val="nil"/>
              <w:left w:val="nil"/>
              <w:bottom w:val="nil"/>
              <w:right w:val="nil"/>
            </w:tcBorders>
            <w:shd w:val="clear" w:color="auto" w:fill="auto"/>
            <w:noWrap/>
            <w:hideMark/>
          </w:tcPr>
          <w:p w14:paraId="431C30D2" w14:textId="24997B12" w:rsidR="000875B5" w:rsidRPr="000875B5" w:rsidRDefault="000875B5" w:rsidP="00501D40">
            <w:pPr>
              <w:spacing w:line="480" w:lineRule="auto"/>
              <w:rPr>
                <w:rFonts w:ascii="Arial" w:hAnsi="Arial" w:cs="Arial"/>
                <w:color w:val="000000"/>
              </w:rPr>
            </w:pPr>
            <w:r w:rsidRPr="000875B5">
              <w:rPr>
                <w:rFonts w:ascii="Arial" w:hAnsi="Arial" w:cs="Arial"/>
                <w:color w:val="000000"/>
              </w:rPr>
              <w:t>initial</w:t>
            </w:r>
          </w:p>
        </w:tc>
        <w:tc>
          <w:tcPr>
            <w:tcW w:w="1418" w:type="dxa"/>
            <w:tcBorders>
              <w:top w:val="nil"/>
              <w:left w:val="nil"/>
              <w:bottom w:val="nil"/>
              <w:right w:val="nil"/>
            </w:tcBorders>
            <w:shd w:val="clear" w:color="auto" w:fill="auto"/>
            <w:noWrap/>
            <w:vAlign w:val="bottom"/>
            <w:hideMark/>
          </w:tcPr>
          <w:p w14:paraId="2B89BEAF" w14:textId="77777777" w:rsidR="000875B5" w:rsidRPr="000875B5" w:rsidRDefault="000875B5" w:rsidP="00501D40">
            <w:pPr>
              <w:spacing w:line="480" w:lineRule="auto"/>
              <w:jc w:val="center"/>
              <w:rPr>
                <w:rFonts w:ascii="Arial" w:hAnsi="Arial" w:cs="Arial"/>
                <w:color w:val="000000"/>
              </w:rPr>
            </w:pPr>
            <w:r w:rsidRPr="000875B5">
              <w:rPr>
                <w:rFonts w:ascii="Arial" w:hAnsi="Arial" w:cs="Arial"/>
                <w:color w:val="000000"/>
              </w:rPr>
              <w:t>0.0</w:t>
            </w:r>
          </w:p>
        </w:tc>
        <w:tc>
          <w:tcPr>
            <w:tcW w:w="1276" w:type="dxa"/>
            <w:tcBorders>
              <w:top w:val="nil"/>
              <w:left w:val="nil"/>
              <w:bottom w:val="nil"/>
              <w:right w:val="nil"/>
            </w:tcBorders>
            <w:shd w:val="clear" w:color="auto" w:fill="auto"/>
            <w:noWrap/>
            <w:vAlign w:val="bottom"/>
            <w:hideMark/>
          </w:tcPr>
          <w:p w14:paraId="5E65039C" w14:textId="77777777" w:rsidR="000875B5" w:rsidRPr="000875B5" w:rsidRDefault="000875B5" w:rsidP="00501D40">
            <w:pPr>
              <w:spacing w:line="480" w:lineRule="auto"/>
              <w:jc w:val="center"/>
              <w:rPr>
                <w:rFonts w:ascii="Arial" w:hAnsi="Arial" w:cs="Arial"/>
                <w:color w:val="000000"/>
              </w:rPr>
            </w:pPr>
            <w:r w:rsidRPr="000875B5">
              <w:rPr>
                <w:rFonts w:ascii="Arial" w:hAnsi="Arial" w:cs="Arial"/>
                <w:color w:val="000000"/>
              </w:rPr>
              <w:t>0.0</w:t>
            </w:r>
          </w:p>
        </w:tc>
        <w:tc>
          <w:tcPr>
            <w:tcW w:w="1275" w:type="dxa"/>
            <w:tcBorders>
              <w:top w:val="nil"/>
              <w:left w:val="nil"/>
              <w:bottom w:val="nil"/>
              <w:right w:val="nil"/>
            </w:tcBorders>
            <w:shd w:val="clear" w:color="auto" w:fill="auto"/>
            <w:noWrap/>
            <w:vAlign w:val="bottom"/>
            <w:hideMark/>
          </w:tcPr>
          <w:p w14:paraId="64484ED0" w14:textId="77777777" w:rsidR="000875B5" w:rsidRPr="000875B5" w:rsidRDefault="000875B5" w:rsidP="00501D40">
            <w:pPr>
              <w:spacing w:line="480" w:lineRule="auto"/>
              <w:jc w:val="center"/>
              <w:rPr>
                <w:rFonts w:ascii="Arial" w:hAnsi="Arial" w:cs="Arial"/>
                <w:color w:val="000000"/>
              </w:rPr>
            </w:pPr>
            <w:r w:rsidRPr="000875B5">
              <w:rPr>
                <w:rFonts w:ascii="Arial" w:hAnsi="Arial" w:cs="Arial"/>
                <w:color w:val="000000"/>
              </w:rPr>
              <w:t>0.0</w:t>
            </w:r>
          </w:p>
        </w:tc>
      </w:tr>
      <w:tr w:rsidR="000875B5" w:rsidRPr="000875B5" w14:paraId="1351F8EC" w14:textId="77777777" w:rsidTr="000875B5">
        <w:trPr>
          <w:gridBefore w:val="1"/>
          <w:wBefore w:w="190" w:type="dxa"/>
          <w:trHeight w:val="288"/>
        </w:trPr>
        <w:tc>
          <w:tcPr>
            <w:tcW w:w="1918" w:type="dxa"/>
            <w:gridSpan w:val="2"/>
            <w:vMerge/>
            <w:tcBorders>
              <w:left w:val="nil"/>
              <w:right w:val="nil"/>
            </w:tcBorders>
          </w:tcPr>
          <w:p w14:paraId="6BD7D91A" w14:textId="77777777" w:rsidR="000875B5" w:rsidRPr="000875B5" w:rsidRDefault="000875B5" w:rsidP="00501D40">
            <w:pPr>
              <w:spacing w:line="480" w:lineRule="auto"/>
              <w:jc w:val="right"/>
              <w:rPr>
                <w:rFonts w:ascii="Arial" w:hAnsi="Arial" w:cs="Arial"/>
                <w:color w:val="000000"/>
              </w:rPr>
            </w:pPr>
          </w:p>
        </w:tc>
        <w:tc>
          <w:tcPr>
            <w:tcW w:w="1657" w:type="dxa"/>
            <w:tcBorders>
              <w:top w:val="nil"/>
              <w:left w:val="nil"/>
              <w:bottom w:val="nil"/>
              <w:right w:val="nil"/>
            </w:tcBorders>
            <w:shd w:val="clear" w:color="auto" w:fill="auto"/>
            <w:noWrap/>
          </w:tcPr>
          <w:p w14:paraId="54A05FAA" w14:textId="2A070F04" w:rsidR="000875B5" w:rsidRPr="000875B5" w:rsidRDefault="000875B5" w:rsidP="00501D40">
            <w:pPr>
              <w:spacing w:line="480" w:lineRule="auto"/>
              <w:jc w:val="right"/>
              <w:rPr>
                <w:rFonts w:ascii="Arial" w:hAnsi="Arial" w:cs="Arial"/>
                <w:color w:val="000000"/>
              </w:rPr>
            </w:pPr>
          </w:p>
        </w:tc>
        <w:tc>
          <w:tcPr>
            <w:tcW w:w="1558" w:type="dxa"/>
            <w:tcBorders>
              <w:top w:val="nil"/>
              <w:left w:val="nil"/>
              <w:bottom w:val="nil"/>
              <w:right w:val="nil"/>
            </w:tcBorders>
            <w:shd w:val="clear" w:color="auto" w:fill="auto"/>
            <w:noWrap/>
            <w:hideMark/>
          </w:tcPr>
          <w:p w14:paraId="2782E3DC" w14:textId="77777777" w:rsidR="000875B5" w:rsidRPr="000875B5" w:rsidRDefault="000875B5" w:rsidP="00501D40">
            <w:pPr>
              <w:spacing w:line="480" w:lineRule="auto"/>
              <w:rPr>
                <w:rFonts w:ascii="Arial" w:hAnsi="Arial" w:cs="Arial"/>
                <w:color w:val="000000"/>
              </w:rPr>
            </w:pPr>
            <w:r w:rsidRPr="000875B5">
              <w:rPr>
                <w:rFonts w:ascii="Arial" w:hAnsi="Arial" w:cs="Arial"/>
                <w:color w:val="000000"/>
              </w:rPr>
              <w:t>estimate</w:t>
            </w:r>
          </w:p>
        </w:tc>
        <w:tc>
          <w:tcPr>
            <w:tcW w:w="1418" w:type="dxa"/>
            <w:tcBorders>
              <w:top w:val="nil"/>
              <w:left w:val="nil"/>
              <w:bottom w:val="nil"/>
              <w:right w:val="nil"/>
            </w:tcBorders>
            <w:shd w:val="clear" w:color="auto" w:fill="auto"/>
            <w:noWrap/>
            <w:vAlign w:val="bottom"/>
            <w:hideMark/>
          </w:tcPr>
          <w:p w14:paraId="636C465D" w14:textId="77777777" w:rsidR="000875B5" w:rsidRPr="000875B5" w:rsidRDefault="000875B5" w:rsidP="00501D40">
            <w:pPr>
              <w:spacing w:line="480" w:lineRule="auto"/>
              <w:jc w:val="center"/>
              <w:rPr>
                <w:rFonts w:ascii="Arial" w:hAnsi="Arial" w:cs="Arial"/>
                <w:color w:val="000000"/>
              </w:rPr>
            </w:pPr>
            <w:r w:rsidRPr="000875B5">
              <w:rPr>
                <w:rFonts w:ascii="Arial" w:hAnsi="Arial" w:cs="Arial"/>
                <w:color w:val="000000"/>
              </w:rPr>
              <w:t>0.0</w:t>
            </w:r>
          </w:p>
        </w:tc>
        <w:tc>
          <w:tcPr>
            <w:tcW w:w="1276" w:type="dxa"/>
            <w:tcBorders>
              <w:top w:val="nil"/>
              <w:left w:val="nil"/>
              <w:bottom w:val="nil"/>
              <w:right w:val="nil"/>
            </w:tcBorders>
            <w:shd w:val="clear" w:color="auto" w:fill="auto"/>
            <w:noWrap/>
            <w:vAlign w:val="bottom"/>
            <w:hideMark/>
          </w:tcPr>
          <w:p w14:paraId="4BD436A6" w14:textId="77777777" w:rsidR="000875B5" w:rsidRPr="000875B5" w:rsidRDefault="000875B5" w:rsidP="00501D40">
            <w:pPr>
              <w:spacing w:line="480" w:lineRule="auto"/>
              <w:jc w:val="center"/>
              <w:rPr>
                <w:rFonts w:ascii="Arial" w:hAnsi="Arial" w:cs="Arial"/>
                <w:color w:val="000000"/>
              </w:rPr>
            </w:pPr>
            <w:r w:rsidRPr="000875B5">
              <w:rPr>
                <w:rFonts w:ascii="Arial" w:hAnsi="Arial" w:cs="Arial"/>
                <w:color w:val="000000"/>
              </w:rPr>
              <w:t>0.0</w:t>
            </w:r>
          </w:p>
        </w:tc>
        <w:tc>
          <w:tcPr>
            <w:tcW w:w="1275" w:type="dxa"/>
            <w:tcBorders>
              <w:top w:val="nil"/>
              <w:left w:val="nil"/>
              <w:bottom w:val="nil"/>
              <w:right w:val="nil"/>
            </w:tcBorders>
            <w:shd w:val="clear" w:color="auto" w:fill="auto"/>
            <w:noWrap/>
            <w:vAlign w:val="bottom"/>
            <w:hideMark/>
          </w:tcPr>
          <w:p w14:paraId="2741687B" w14:textId="77777777" w:rsidR="000875B5" w:rsidRPr="000875B5" w:rsidRDefault="000875B5" w:rsidP="00501D40">
            <w:pPr>
              <w:spacing w:line="480" w:lineRule="auto"/>
              <w:jc w:val="center"/>
              <w:rPr>
                <w:rFonts w:ascii="Arial" w:hAnsi="Arial" w:cs="Arial"/>
                <w:color w:val="000000"/>
              </w:rPr>
            </w:pPr>
            <w:r w:rsidRPr="000875B5">
              <w:rPr>
                <w:rFonts w:ascii="Arial" w:hAnsi="Arial" w:cs="Arial"/>
                <w:color w:val="000000"/>
              </w:rPr>
              <w:t>0.0</w:t>
            </w:r>
          </w:p>
        </w:tc>
      </w:tr>
      <w:tr w:rsidR="000875B5" w:rsidRPr="000875B5" w14:paraId="275914AE" w14:textId="77777777" w:rsidTr="000875B5">
        <w:trPr>
          <w:gridBefore w:val="1"/>
          <w:wBefore w:w="190" w:type="dxa"/>
          <w:trHeight w:val="288"/>
        </w:trPr>
        <w:tc>
          <w:tcPr>
            <w:tcW w:w="1918" w:type="dxa"/>
            <w:gridSpan w:val="2"/>
            <w:vMerge/>
            <w:tcBorders>
              <w:left w:val="nil"/>
              <w:right w:val="nil"/>
            </w:tcBorders>
          </w:tcPr>
          <w:p w14:paraId="5FE9F027" w14:textId="71DEE5A7" w:rsidR="000875B5" w:rsidRPr="000875B5" w:rsidRDefault="000875B5" w:rsidP="00501D40">
            <w:pPr>
              <w:spacing w:line="480" w:lineRule="auto"/>
              <w:rPr>
                <w:rFonts w:ascii="Arial" w:hAnsi="Arial" w:cs="Arial"/>
                <w:color w:val="000000"/>
              </w:rPr>
            </w:pPr>
          </w:p>
        </w:tc>
        <w:tc>
          <w:tcPr>
            <w:tcW w:w="1657" w:type="dxa"/>
            <w:tcBorders>
              <w:top w:val="nil"/>
              <w:left w:val="nil"/>
              <w:right w:val="nil"/>
            </w:tcBorders>
            <w:shd w:val="clear" w:color="auto" w:fill="auto"/>
            <w:noWrap/>
          </w:tcPr>
          <w:p w14:paraId="4AC73F17" w14:textId="5FEFB416" w:rsidR="000875B5" w:rsidRPr="000875B5" w:rsidRDefault="000875B5" w:rsidP="00501D40">
            <w:pPr>
              <w:spacing w:line="480" w:lineRule="auto"/>
              <w:rPr>
                <w:rFonts w:ascii="Arial" w:hAnsi="Arial" w:cs="Arial"/>
                <w:color w:val="000000"/>
              </w:rPr>
            </w:pPr>
            <w:r w:rsidRPr="000875B5">
              <w:rPr>
                <w:rFonts w:ascii="Arial" w:hAnsi="Arial" w:cs="Arial"/>
                <w:color w:val="000000"/>
              </w:rPr>
              <w:t>concentration</w:t>
            </w:r>
          </w:p>
        </w:tc>
        <w:tc>
          <w:tcPr>
            <w:tcW w:w="1558" w:type="dxa"/>
            <w:tcBorders>
              <w:top w:val="nil"/>
              <w:left w:val="nil"/>
              <w:right w:val="nil"/>
            </w:tcBorders>
            <w:shd w:val="clear" w:color="auto" w:fill="auto"/>
            <w:noWrap/>
            <w:hideMark/>
          </w:tcPr>
          <w:p w14:paraId="58CC2886" w14:textId="3F1566D3" w:rsidR="000875B5" w:rsidRPr="000875B5" w:rsidRDefault="000875B5" w:rsidP="00501D40">
            <w:pPr>
              <w:spacing w:line="480" w:lineRule="auto"/>
              <w:rPr>
                <w:rFonts w:ascii="Arial" w:hAnsi="Arial" w:cs="Arial"/>
                <w:color w:val="000000"/>
              </w:rPr>
            </w:pPr>
            <w:r w:rsidRPr="000875B5">
              <w:rPr>
                <w:rFonts w:ascii="Arial" w:hAnsi="Arial" w:cs="Arial"/>
                <w:color w:val="000000"/>
              </w:rPr>
              <w:t>initial range</w:t>
            </w:r>
          </w:p>
        </w:tc>
        <w:tc>
          <w:tcPr>
            <w:tcW w:w="1418" w:type="dxa"/>
            <w:tcBorders>
              <w:top w:val="nil"/>
              <w:left w:val="nil"/>
              <w:right w:val="nil"/>
            </w:tcBorders>
            <w:shd w:val="clear" w:color="auto" w:fill="auto"/>
            <w:noWrap/>
            <w:vAlign w:val="bottom"/>
            <w:hideMark/>
          </w:tcPr>
          <w:p w14:paraId="2B3B8E59" w14:textId="77777777" w:rsidR="000875B5" w:rsidRPr="000875B5" w:rsidRDefault="000875B5" w:rsidP="00501D40">
            <w:pPr>
              <w:spacing w:line="480" w:lineRule="auto"/>
              <w:jc w:val="center"/>
              <w:rPr>
                <w:rFonts w:ascii="Arial" w:hAnsi="Arial" w:cs="Arial"/>
                <w:color w:val="000000"/>
              </w:rPr>
            </w:pPr>
            <w:r w:rsidRPr="000875B5">
              <w:rPr>
                <w:rFonts w:ascii="Arial" w:hAnsi="Arial" w:cs="Arial"/>
                <w:color w:val="000000"/>
              </w:rPr>
              <w:t>0.5-0.8</w:t>
            </w:r>
          </w:p>
        </w:tc>
        <w:tc>
          <w:tcPr>
            <w:tcW w:w="1276" w:type="dxa"/>
            <w:tcBorders>
              <w:top w:val="nil"/>
              <w:left w:val="nil"/>
              <w:right w:val="nil"/>
            </w:tcBorders>
            <w:shd w:val="clear" w:color="auto" w:fill="auto"/>
            <w:noWrap/>
            <w:vAlign w:val="bottom"/>
            <w:hideMark/>
          </w:tcPr>
          <w:p w14:paraId="26D0B4DD" w14:textId="77777777" w:rsidR="000875B5" w:rsidRPr="000875B5" w:rsidRDefault="000875B5" w:rsidP="00501D40">
            <w:pPr>
              <w:spacing w:line="480" w:lineRule="auto"/>
              <w:jc w:val="center"/>
              <w:rPr>
                <w:rFonts w:ascii="Arial" w:hAnsi="Arial" w:cs="Arial"/>
                <w:color w:val="000000"/>
              </w:rPr>
            </w:pPr>
            <w:r w:rsidRPr="000875B5">
              <w:rPr>
                <w:rFonts w:ascii="Arial" w:hAnsi="Arial" w:cs="Arial"/>
                <w:color w:val="000000"/>
              </w:rPr>
              <w:t>0.5-5.0</w:t>
            </w:r>
          </w:p>
        </w:tc>
        <w:tc>
          <w:tcPr>
            <w:tcW w:w="1275" w:type="dxa"/>
            <w:tcBorders>
              <w:top w:val="nil"/>
              <w:left w:val="nil"/>
              <w:right w:val="nil"/>
            </w:tcBorders>
            <w:shd w:val="clear" w:color="auto" w:fill="auto"/>
            <w:noWrap/>
            <w:vAlign w:val="bottom"/>
            <w:hideMark/>
          </w:tcPr>
          <w:p w14:paraId="2FB75588" w14:textId="6BDCE5E1" w:rsidR="000875B5" w:rsidRPr="000875B5" w:rsidRDefault="000875B5" w:rsidP="00501D40">
            <w:pPr>
              <w:spacing w:line="480" w:lineRule="auto"/>
              <w:jc w:val="center"/>
              <w:rPr>
                <w:rFonts w:ascii="Arial" w:hAnsi="Arial" w:cs="Arial"/>
                <w:color w:val="000000"/>
              </w:rPr>
            </w:pPr>
            <w:r w:rsidRPr="000875B5">
              <w:rPr>
                <w:rFonts w:ascii="Arial" w:hAnsi="Arial" w:cs="Arial"/>
                <w:color w:val="000000"/>
              </w:rPr>
              <w:t>15.0-25.0</w:t>
            </w:r>
          </w:p>
        </w:tc>
      </w:tr>
      <w:tr w:rsidR="000875B5" w:rsidRPr="000875B5" w14:paraId="3C052ACC" w14:textId="77777777" w:rsidTr="000875B5">
        <w:trPr>
          <w:gridBefore w:val="1"/>
          <w:wBefore w:w="190" w:type="dxa"/>
          <w:trHeight w:val="288"/>
        </w:trPr>
        <w:tc>
          <w:tcPr>
            <w:tcW w:w="1918" w:type="dxa"/>
            <w:gridSpan w:val="2"/>
            <w:vMerge/>
            <w:tcBorders>
              <w:left w:val="nil"/>
              <w:bottom w:val="single" w:sz="4" w:space="0" w:color="auto"/>
              <w:right w:val="nil"/>
            </w:tcBorders>
          </w:tcPr>
          <w:p w14:paraId="4E1841C4" w14:textId="77777777" w:rsidR="000875B5" w:rsidRPr="000875B5" w:rsidRDefault="000875B5" w:rsidP="00501D40">
            <w:pPr>
              <w:spacing w:line="480" w:lineRule="auto"/>
              <w:rPr>
                <w:rFonts w:ascii="Arial" w:hAnsi="Arial" w:cs="Arial"/>
                <w:color w:val="000000"/>
              </w:rPr>
            </w:pPr>
          </w:p>
        </w:tc>
        <w:tc>
          <w:tcPr>
            <w:tcW w:w="1657" w:type="dxa"/>
            <w:tcBorders>
              <w:top w:val="nil"/>
              <w:left w:val="nil"/>
              <w:bottom w:val="single" w:sz="4" w:space="0" w:color="auto"/>
              <w:right w:val="nil"/>
            </w:tcBorders>
            <w:shd w:val="clear" w:color="auto" w:fill="auto"/>
            <w:noWrap/>
          </w:tcPr>
          <w:p w14:paraId="1F7B1B9F" w14:textId="2CAEEF1F" w:rsidR="000875B5" w:rsidRPr="000875B5" w:rsidRDefault="000875B5" w:rsidP="00501D40">
            <w:pPr>
              <w:spacing w:line="480" w:lineRule="auto"/>
              <w:rPr>
                <w:rFonts w:ascii="Arial" w:hAnsi="Arial" w:cs="Arial"/>
                <w:color w:val="000000"/>
              </w:rPr>
            </w:pPr>
          </w:p>
        </w:tc>
        <w:tc>
          <w:tcPr>
            <w:tcW w:w="1558" w:type="dxa"/>
            <w:tcBorders>
              <w:top w:val="nil"/>
              <w:left w:val="nil"/>
              <w:bottom w:val="single" w:sz="4" w:space="0" w:color="auto"/>
              <w:right w:val="nil"/>
            </w:tcBorders>
            <w:shd w:val="clear" w:color="auto" w:fill="auto"/>
            <w:noWrap/>
            <w:hideMark/>
          </w:tcPr>
          <w:p w14:paraId="50DF7662" w14:textId="77777777" w:rsidR="000875B5" w:rsidRPr="000875B5" w:rsidRDefault="000875B5" w:rsidP="00501D40">
            <w:pPr>
              <w:spacing w:line="480" w:lineRule="auto"/>
              <w:rPr>
                <w:rFonts w:ascii="Arial" w:hAnsi="Arial" w:cs="Arial"/>
                <w:color w:val="000000"/>
              </w:rPr>
            </w:pPr>
            <w:r w:rsidRPr="000875B5">
              <w:rPr>
                <w:rFonts w:ascii="Arial" w:hAnsi="Arial" w:cs="Arial"/>
                <w:color w:val="000000"/>
              </w:rPr>
              <w:t>estimate</w:t>
            </w:r>
          </w:p>
        </w:tc>
        <w:tc>
          <w:tcPr>
            <w:tcW w:w="1418" w:type="dxa"/>
            <w:tcBorders>
              <w:top w:val="nil"/>
              <w:left w:val="nil"/>
              <w:bottom w:val="single" w:sz="4" w:space="0" w:color="auto"/>
              <w:right w:val="nil"/>
            </w:tcBorders>
            <w:shd w:val="clear" w:color="auto" w:fill="auto"/>
            <w:noWrap/>
            <w:vAlign w:val="bottom"/>
            <w:hideMark/>
          </w:tcPr>
          <w:p w14:paraId="27CD5C5A" w14:textId="3DA4F129" w:rsidR="000875B5" w:rsidRPr="000875B5" w:rsidRDefault="00ED3207" w:rsidP="00501D40">
            <w:pPr>
              <w:spacing w:line="480" w:lineRule="auto"/>
              <w:jc w:val="center"/>
              <w:rPr>
                <w:rFonts w:ascii="Arial" w:hAnsi="Arial" w:cs="Arial"/>
                <w:color w:val="000000"/>
              </w:rPr>
            </w:pPr>
            <w:r>
              <w:rPr>
                <w:rFonts w:ascii="Arial" w:hAnsi="Arial" w:cs="Arial"/>
                <w:color w:val="000000"/>
              </w:rPr>
              <w:t>0.7</w:t>
            </w:r>
          </w:p>
        </w:tc>
        <w:tc>
          <w:tcPr>
            <w:tcW w:w="1276" w:type="dxa"/>
            <w:tcBorders>
              <w:top w:val="nil"/>
              <w:left w:val="nil"/>
              <w:bottom w:val="single" w:sz="4" w:space="0" w:color="auto"/>
              <w:right w:val="nil"/>
            </w:tcBorders>
            <w:shd w:val="clear" w:color="auto" w:fill="auto"/>
            <w:noWrap/>
            <w:vAlign w:val="bottom"/>
            <w:hideMark/>
          </w:tcPr>
          <w:p w14:paraId="0C5CBEDE" w14:textId="4C726A14" w:rsidR="000875B5" w:rsidRPr="000875B5" w:rsidRDefault="00ED3207" w:rsidP="00501D40">
            <w:pPr>
              <w:spacing w:line="480" w:lineRule="auto"/>
              <w:jc w:val="center"/>
              <w:rPr>
                <w:rFonts w:ascii="Arial" w:hAnsi="Arial" w:cs="Arial"/>
                <w:color w:val="000000"/>
              </w:rPr>
            </w:pPr>
            <w:r>
              <w:rPr>
                <w:rFonts w:ascii="Arial" w:hAnsi="Arial" w:cs="Arial"/>
                <w:color w:val="000000"/>
              </w:rPr>
              <w:t>1.4</w:t>
            </w:r>
          </w:p>
        </w:tc>
        <w:tc>
          <w:tcPr>
            <w:tcW w:w="1275" w:type="dxa"/>
            <w:tcBorders>
              <w:top w:val="nil"/>
              <w:left w:val="nil"/>
              <w:bottom w:val="single" w:sz="4" w:space="0" w:color="auto"/>
              <w:right w:val="nil"/>
            </w:tcBorders>
            <w:shd w:val="clear" w:color="auto" w:fill="auto"/>
            <w:noWrap/>
            <w:vAlign w:val="bottom"/>
            <w:hideMark/>
          </w:tcPr>
          <w:p w14:paraId="5D12F9C7" w14:textId="35E46374" w:rsidR="000875B5" w:rsidRPr="000875B5" w:rsidRDefault="00ED3207" w:rsidP="00501D40">
            <w:pPr>
              <w:spacing w:line="480" w:lineRule="auto"/>
              <w:jc w:val="center"/>
              <w:rPr>
                <w:rFonts w:ascii="Arial" w:hAnsi="Arial" w:cs="Arial"/>
                <w:color w:val="000000"/>
              </w:rPr>
            </w:pPr>
            <w:r>
              <w:rPr>
                <w:rFonts w:ascii="Arial" w:hAnsi="Arial" w:cs="Arial"/>
                <w:color w:val="000000"/>
              </w:rPr>
              <w:t>10.5</w:t>
            </w:r>
          </w:p>
        </w:tc>
      </w:tr>
    </w:tbl>
    <w:p w14:paraId="72B7ACC1" w14:textId="21FBA79F" w:rsidR="0004747E" w:rsidRDefault="0004747E" w:rsidP="00501D40">
      <w:pPr>
        <w:spacing w:line="480" w:lineRule="auto"/>
        <w:rPr>
          <w:rFonts w:ascii="Arial" w:hAnsi="Arial" w:cs="Arial"/>
          <w:b/>
        </w:rPr>
      </w:pPr>
    </w:p>
    <w:p w14:paraId="2EF7A161" w14:textId="77777777" w:rsidR="00501D40" w:rsidRDefault="00501D40" w:rsidP="00501D40">
      <w:pPr>
        <w:spacing w:line="480" w:lineRule="auto"/>
        <w:rPr>
          <w:rFonts w:ascii="Arial" w:hAnsi="Arial" w:cs="Arial"/>
          <w:b/>
        </w:rPr>
      </w:pPr>
    </w:p>
    <w:p w14:paraId="60A3FAEB" w14:textId="48B6FC3E" w:rsidR="000B6E20" w:rsidRDefault="000B6E20" w:rsidP="00501D40">
      <w:pPr>
        <w:spacing w:line="480" w:lineRule="auto"/>
        <w:rPr>
          <w:rFonts w:ascii="Arial" w:hAnsi="Arial" w:cs="Arial"/>
          <w:bCs/>
        </w:rPr>
      </w:pPr>
      <w:r>
        <w:rPr>
          <w:rFonts w:ascii="Arial" w:hAnsi="Arial" w:cs="Arial"/>
          <w:b/>
        </w:rPr>
        <w:t>Table S</w:t>
      </w:r>
      <w:r w:rsidR="005C6F98">
        <w:rPr>
          <w:rFonts w:ascii="Arial" w:hAnsi="Arial" w:cs="Arial"/>
          <w:b/>
        </w:rPr>
        <w:t>2</w:t>
      </w:r>
      <w:r>
        <w:rPr>
          <w:rFonts w:ascii="Arial" w:hAnsi="Arial" w:cs="Arial"/>
          <w:b/>
        </w:rPr>
        <w:t>.</w:t>
      </w:r>
      <w:r>
        <w:rPr>
          <w:rFonts w:ascii="Arial" w:hAnsi="Arial" w:cs="Arial"/>
          <w:bCs/>
        </w:rPr>
        <w:t xml:space="preserve"> M</w:t>
      </w:r>
      <w:r w:rsidR="005E19A6">
        <w:rPr>
          <w:rFonts w:ascii="Arial" w:hAnsi="Arial" w:cs="Arial"/>
          <w:bCs/>
        </w:rPr>
        <w:t>ean m</w:t>
      </w:r>
      <w:r>
        <w:rPr>
          <w:rFonts w:ascii="Arial" w:hAnsi="Arial" w:cs="Arial"/>
          <w:bCs/>
        </w:rPr>
        <w:t>asses</w:t>
      </w:r>
      <w:r w:rsidR="005E19A6">
        <w:rPr>
          <w:rFonts w:ascii="Arial" w:hAnsi="Arial" w:cs="Arial"/>
          <w:bCs/>
        </w:rPr>
        <w:t xml:space="preserve"> (g) </w:t>
      </w:r>
      <w:r w:rsidR="005E19A6" w:rsidRPr="000B6E20">
        <w:rPr>
          <w:rFonts w:ascii="Arial" w:hAnsi="Arial" w:cs="Arial"/>
          <w:color w:val="000000"/>
        </w:rPr>
        <w:t>±</w:t>
      </w:r>
      <w:r w:rsidR="005E19A6">
        <w:rPr>
          <w:rFonts w:ascii="Arial" w:hAnsi="Arial" w:cs="Arial"/>
          <w:color w:val="000000"/>
        </w:rPr>
        <w:t xml:space="preserve"> </w:t>
      </w:r>
      <w:proofErr w:type="spellStart"/>
      <w:r w:rsidR="005E19A6">
        <w:rPr>
          <w:rFonts w:ascii="Arial" w:hAnsi="Arial" w:cs="Arial"/>
          <w:color w:val="000000"/>
        </w:rPr>
        <w:t>sd</w:t>
      </w:r>
      <w:proofErr w:type="spellEnd"/>
      <w:r w:rsidR="005E19A6">
        <w:rPr>
          <w:rFonts w:ascii="Arial" w:hAnsi="Arial" w:cs="Arial"/>
          <w:color w:val="000000"/>
        </w:rPr>
        <w:t xml:space="preserve"> (range)</w:t>
      </w:r>
      <w:r>
        <w:rPr>
          <w:rFonts w:ascii="Arial" w:hAnsi="Arial" w:cs="Arial"/>
          <w:bCs/>
        </w:rPr>
        <w:t xml:space="preserve"> of snow petrels sampled at the three study colonies in </w:t>
      </w:r>
      <w:proofErr w:type="spellStart"/>
      <w:r>
        <w:rPr>
          <w:rFonts w:ascii="Arial" w:hAnsi="Arial" w:cs="Arial"/>
          <w:bCs/>
        </w:rPr>
        <w:t>Dronning</w:t>
      </w:r>
      <w:proofErr w:type="spellEnd"/>
      <w:r>
        <w:rPr>
          <w:rFonts w:ascii="Arial" w:hAnsi="Arial" w:cs="Arial"/>
          <w:bCs/>
        </w:rPr>
        <w:t xml:space="preserve"> Maud Land</w:t>
      </w:r>
      <w:r w:rsidR="00634465">
        <w:rPr>
          <w:rFonts w:ascii="Arial" w:hAnsi="Arial" w:cs="Arial"/>
          <w:bCs/>
        </w:rPr>
        <w:t>.</w:t>
      </w:r>
    </w:p>
    <w:tbl>
      <w:tblPr>
        <w:tblW w:w="8222" w:type="dxa"/>
        <w:tblInd w:w="108" w:type="dxa"/>
        <w:tblLook w:val="04A0" w:firstRow="1" w:lastRow="0" w:firstColumn="1" w:lastColumn="0" w:noHBand="0" w:noVBand="1"/>
      </w:tblPr>
      <w:tblGrid>
        <w:gridCol w:w="1724"/>
        <w:gridCol w:w="3238"/>
        <w:gridCol w:w="3260"/>
      </w:tblGrid>
      <w:tr w:rsidR="000B6E20" w:rsidRPr="000B6E20" w14:paraId="3FAE60DA" w14:textId="77777777" w:rsidTr="005E19A6">
        <w:trPr>
          <w:trHeight w:val="288"/>
        </w:trPr>
        <w:tc>
          <w:tcPr>
            <w:tcW w:w="1724" w:type="dxa"/>
            <w:tcBorders>
              <w:top w:val="single" w:sz="4" w:space="0" w:color="auto"/>
              <w:left w:val="nil"/>
              <w:bottom w:val="single" w:sz="4" w:space="0" w:color="auto"/>
              <w:right w:val="nil"/>
            </w:tcBorders>
            <w:shd w:val="clear" w:color="auto" w:fill="auto"/>
            <w:noWrap/>
            <w:vAlign w:val="bottom"/>
            <w:hideMark/>
          </w:tcPr>
          <w:p w14:paraId="0388B5DC" w14:textId="32879DA9" w:rsidR="000B6E20" w:rsidRPr="000B6E20" w:rsidRDefault="005E19A6" w:rsidP="005E19A6">
            <w:pPr>
              <w:spacing w:line="480" w:lineRule="auto"/>
              <w:rPr>
                <w:rFonts w:ascii="Arial" w:hAnsi="Arial" w:cs="Arial"/>
                <w:lang w:eastAsia="en-GB"/>
              </w:rPr>
            </w:pPr>
            <w:r>
              <w:rPr>
                <w:rFonts w:ascii="Arial" w:hAnsi="Arial" w:cs="Arial"/>
                <w:lang w:eastAsia="en-GB"/>
              </w:rPr>
              <w:t>Colony</w:t>
            </w:r>
          </w:p>
        </w:tc>
        <w:tc>
          <w:tcPr>
            <w:tcW w:w="3238" w:type="dxa"/>
            <w:tcBorders>
              <w:top w:val="single" w:sz="4" w:space="0" w:color="auto"/>
              <w:left w:val="nil"/>
              <w:bottom w:val="single" w:sz="4" w:space="0" w:color="auto"/>
              <w:right w:val="nil"/>
            </w:tcBorders>
            <w:shd w:val="clear" w:color="auto" w:fill="auto"/>
            <w:noWrap/>
            <w:vAlign w:val="bottom"/>
            <w:hideMark/>
          </w:tcPr>
          <w:p w14:paraId="2EB56C79" w14:textId="02081786" w:rsidR="000B6E20" w:rsidRPr="000B6E20" w:rsidRDefault="005E19A6" w:rsidP="005E19A6">
            <w:pPr>
              <w:spacing w:line="480" w:lineRule="auto"/>
              <w:rPr>
                <w:rFonts w:ascii="Arial" w:hAnsi="Arial" w:cs="Arial"/>
              </w:rPr>
            </w:pPr>
            <w:r>
              <w:rPr>
                <w:rFonts w:ascii="Arial" w:hAnsi="Arial" w:cs="Arial"/>
              </w:rPr>
              <w:t>Females</w:t>
            </w:r>
          </w:p>
        </w:tc>
        <w:tc>
          <w:tcPr>
            <w:tcW w:w="3260" w:type="dxa"/>
            <w:tcBorders>
              <w:top w:val="single" w:sz="4" w:space="0" w:color="auto"/>
              <w:left w:val="nil"/>
              <w:bottom w:val="single" w:sz="4" w:space="0" w:color="auto"/>
              <w:right w:val="nil"/>
            </w:tcBorders>
            <w:shd w:val="clear" w:color="auto" w:fill="auto"/>
            <w:noWrap/>
            <w:vAlign w:val="bottom"/>
            <w:hideMark/>
          </w:tcPr>
          <w:p w14:paraId="010F369A" w14:textId="601B84BD" w:rsidR="000B6E20" w:rsidRPr="000B6E20" w:rsidRDefault="005E19A6" w:rsidP="005E19A6">
            <w:pPr>
              <w:spacing w:line="480" w:lineRule="auto"/>
              <w:rPr>
                <w:rFonts w:ascii="Arial" w:hAnsi="Arial" w:cs="Arial"/>
              </w:rPr>
            </w:pPr>
            <w:r>
              <w:rPr>
                <w:rFonts w:ascii="Arial" w:hAnsi="Arial" w:cs="Arial"/>
              </w:rPr>
              <w:t>Males</w:t>
            </w:r>
          </w:p>
        </w:tc>
      </w:tr>
      <w:tr w:rsidR="000B6E20" w:rsidRPr="000B6E20" w14:paraId="1FC587A2" w14:textId="77777777" w:rsidTr="005E19A6">
        <w:trPr>
          <w:trHeight w:val="288"/>
        </w:trPr>
        <w:tc>
          <w:tcPr>
            <w:tcW w:w="1724" w:type="dxa"/>
            <w:tcBorders>
              <w:top w:val="single" w:sz="4" w:space="0" w:color="auto"/>
              <w:left w:val="nil"/>
              <w:bottom w:val="nil"/>
              <w:right w:val="nil"/>
            </w:tcBorders>
            <w:shd w:val="clear" w:color="auto" w:fill="auto"/>
            <w:noWrap/>
            <w:vAlign w:val="bottom"/>
            <w:hideMark/>
          </w:tcPr>
          <w:p w14:paraId="1FC659CC" w14:textId="77777777" w:rsidR="000B6E20" w:rsidRPr="000B6E20" w:rsidRDefault="000B6E20" w:rsidP="005E19A6">
            <w:pPr>
              <w:spacing w:line="480" w:lineRule="auto"/>
              <w:rPr>
                <w:rFonts w:ascii="Arial" w:hAnsi="Arial" w:cs="Arial"/>
                <w:color w:val="000000"/>
              </w:rPr>
            </w:pPr>
            <w:proofErr w:type="spellStart"/>
            <w:r w:rsidRPr="000B6E20">
              <w:rPr>
                <w:rFonts w:ascii="Arial" w:hAnsi="Arial" w:cs="Arial"/>
                <w:color w:val="000000"/>
              </w:rPr>
              <w:t>Jutulsessen</w:t>
            </w:r>
            <w:proofErr w:type="spellEnd"/>
          </w:p>
        </w:tc>
        <w:tc>
          <w:tcPr>
            <w:tcW w:w="3238" w:type="dxa"/>
            <w:tcBorders>
              <w:top w:val="single" w:sz="4" w:space="0" w:color="auto"/>
              <w:left w:val="nil"/>
              <w:bottom w:val="nil"/>
              <w:right w:val="nil"/>
            </w:tcBorders>
            <w:shd w:val="clear" w:color="auto" w:fill="auto"/>
            <w:noWrap/>
            <w:vAlign w:val="bottom"/>
            <w:hideMark/>
          </w:tcPr>
          <w:p w14:paraId="176FBACF" w14:textId="77777777" w:rsidR="000B6E20" w:rsidRPr="000B6E20" w:rsidRDefault="000B6E20" w:rsidP="005E19A6">
            <w:pPr>
              <w:spacing w:line="480" w:lineRule="auto"/>
              <w:rPr>
                <w:rFonts w:ascii="Arial" w:hAnsi="Arial" w:cs="Arial"/>
                <w:color w:val="000000"/>
              </w:rPr>
            </w:pPr>
            <w:r w:rsidRPr="000B6E20">
              <w:rPr>
                <w:rFonts w:ascii="Arial" w:hAnsi="Arial" w:cs="Arial"/>
                <w:color w:val="000000"/>
              </w:rPr>
              <w:t>232 ± 24 (205 -275; n = 15)</w:t>
            </w:r>
          </w:p>
        </w:tc>
        <w:tc>
          <w:tcPr>
            <w:tcW w:w="3260" w:type="dxa"/>
            <w:tcBorders>
              <w:top w:val="single" w:sz="4" w:space="0" w:color="auto"/>
              <w:left w:val="nil"/>
              <w:bottom w:val="nil"/>
              <w:right w:val="nil"/>
            </w:tcBorders>
            <w:shd w:val="clear" w:color="auto" w:fill="auto"/>
            <w:noWrap/>
            <w:vAlign w:val="bottom"/>
            <w:hideMark/>
          </w:tcPr>
          <w:p w14:paraId="345E468E" w14:textId="77777777" w:rsidR="000B6E20" w:rsidRPr="000B6E20" w:rsidRDefault="000B6E20" w:rsidP="005E19A6">
            <w:pPr>
              <w:spacing w:line="480" w:lineRule="auto"/>
              <w:rPr>
                <w:rFonts w:ascii="Arial" w:hAnsi="Arial" w:cs="Arial"/>
                <w:color w:val="000000"/>
              </w:rPr>
            </w:pPr>
            <w:r w:rsidRPr="000B6E20">
              <w:rPr>
                <w:rFonts w:ascii="Arial" w:hAnsi="Arial" w:cs="Arial"/>
                <w:color w:val="000000"/>
              </w:rPr>
              <w:t>242 ± 27 (210 -315; n = 16)</w:t>
            </w:r>
          </w:p>
        </w:tc>
      </w:tr>
      <w:tr w:rsidR="000B6E20" w:rsidRPr="000B6E20" w14:paraId="381EA342" w14:textId="77777777" w:rsidTr="005E19A6">
        <w:trPr>
          <w:trHeight w:val="288"/>
        </w:trPr>
        <w:tc>
          <w:tcPr>
            <w:tcW w:w="1724" w:type="dxa"/>
            <w:tcBorders>
              <w:top w:val="nil"/>
              <w:left w:val="nil"/>
              <w:right w:val="nil"/>
            </w:tcBorders>
            <w:shd w:val="clear" w:color="auto" w:fill="auto"/>
            <w:noWrap/>
            <w:vAlign w:val="bottom"/>
            <w:hideMark/>
          </w:tcPr>
          <w:p w14:paraId="77F127B7" w14:textId="77777777" w:rsidR="000B6E20" w:rsidRPr="000B6E20" w:rsidRDefault="000B6E20" w:rsidP="005E19A6">
            <w:pPr>
              <w:spacing w:line="480" w:lineRule="auto"/>
              <w:rPr>
                <w:rFonts w:ascii="Arial" w:hAnsi="Arial" w:cs="Arial"/>
                <w:color w:val="000000"/>
              </w:rPr>
            </w:pPr>
            <w:proofErr w:type="spellStart"/>
            <w:r w:rsidRPr="000B6E20">
              <w:rPr>
                <w:rFonts w:ascii="Arial" w:hAnsi="Arial" w:cs="Arial"/>
                <w:color w:val="000000"/>
              </w:rPr>
              <w:t>Svarthamaren</w:t>
            </w:r>
            <w:proofErr w:type="spellEnd"/>
          </w:p>
        </w:tc>
        <w:tc>
          <w:tcPr>
            <w:tcW w:w="3238" w:type="dxa"/>
            <w:tcBorders>
              <w:top w:val="nil"/>
              <w:left w:val="nil"/>
              <w:right w:val="nil"/>
            </w:tcBorders>
            <w:shd w:val="clear" w:color="auto" w:fill="auto"/>
            <w:noWrap/>
            <w:vAlign w:val="bottom"/>
            <w:hideMark/>
          </w:tcPr>
          <w:p w14:paraId="798D9DD3" w14:textId="77777777" w:rsidR="000B6E20" w:rsidRPr="000B6E20" w:rsidRDefault="000B6E20" w:rsidP="005E19A6">
            <w:pPr>
              <w:spacing w:line="480" w:lineRule="auto"/>
              <w:rPr>
                <w:rFonts w:ascii="Arial" w:hAnsi="Arial" w:cs="Arial"/>
                <w:color w:val="000000"/>
              </w:rPr>
            </w:pPr>
            <w:r w:rsidRPr="000B6E20">
              <w:rPr>
                <w:rFonts w:ascii="Arial" w:hAnsi="Arial" w:cs="Arial"/>
                <w:color w:val="000000"/>
              </w:rPr>
              <w:t>258 ± 32 (220 -340; n = 15)</w:t>
            </w:r>
          </w:p>
        </w:tc>
        <w:tc>
          <w:tcPr>
            <w:tcW w:w="3260" w:type="dxa"/>
            <w:tcBorders>
              <w:top w:val="nil"/>
              <w:left w:val="nil"/>
              <w:right w:val="nil"/>
            </w:tcBorders>
            <w:shd w:val="clear" w:color="auto" w:fill="auto"/>
            <w:noWrap/>
            <w:vAlign w:val="bottom"/>
            <w:hideMark/>
          </w:tcPr>
          <w:p w14:paraId="48EC9BB7" w14:textId="77777777" w:rsidR="000B6E20" w:rsidRPr="000B6E20" w:rsidRDefault="000B6E20" w:rsidP="005E19A6">
            <w:pPr>
              <w:spacing w:line="480" w:lineRule="auto"/>
              <w:rPr>
                <w:rFonts w:ascii="Arial" w:hAnsi="Arial" w:cs="Arial"/>
                <w:color w:val="000000"/>
              </w:rPr>
            </w:pPr>
            <w:r w:rsidRPr="000B6E20">
              <w:rPr>
                <w:rFonts w:ascii="Arial" w:hAnsi="Arial" w:cs="Arial"/>
                <w:color w:val="000000"/>
              </w:rPr>
              <w:t>287 ± 40 (230 -370; n = 25)</w:t>
            </w:r>
          </w:p>
        </w:tc>
      </w:tr>
      <w:tr w:rsidR="000B6E20" w:rsidRPr="000B6E20" w14:paraId="137CAF48" w14:textId="77777777" w:rsidTr="005E19A6">
        <w:trPr>
          <w:trHeight w:val="288"/>
        </w:trPr>
        <w:tc>
          <w:tcPr>
            <w:tcW w:w="1724" w:type="dxa"/>
            <w:tcBorders>
              <w:top w:val="nil"/>
              <w:left w:val="nil"/>
              <w:bottom w:val="single" w:sz="4" w:space="0" w:color="auto"/>
              <w:right w:val="nil"/>
            </w:tcBorders>
            <w:shd w:val="clear" w:color="auto" w:fill="auto"/>
            <w:noWrap/>
            <w:vAlign w:val="bottom"/>
            <w:hideMark/>
          </w:tcPr>
          <w:p w14:paraId="0A69E469" w14:textId="77777777" w:rsidR="000B6E20" w:rsidRPr="000B6E20" w:rsidRDefault="000B6E20" w:rsidP="005E19A6">
            <w:pPr>
              <w:spacing w:line="480" w:lineRule="auto"/>
              <w:rPr>
                <w:rFonts w:ascii="Arial" w:hAnsi="Arial" w:cs="Arial"/>
                <w:color w:val="000000"/>
              </w:rPr>
            </w:pPr>
            <w:proofErr w:type="spellStart"/>
            <w:r w:rsidRPr="000B6E20">
              <w:rPr>
                <w:rFonts w:ascii="Arial" w:hAnsi="Arial" w:cs="Arial"/>
                <w:color w:val="000000"/>
              </w:rPr>
              <w:t>Utsteinen</w:t>
            </w:r>
            <w:proofErr w:type="spellEnd"/>
          </w:p>
        </w:tc>
        <w:tc>
          <w:tcPr>
            <w:tcW w:w="3238" w:type="dxa"/>
            <w:tcBorders>
              <w:top w:val="nil"/>
              <w:left w:val="nil"/>
              <w:bottom w:val="single" w:sz="4" w:space="0" w:color="auto"/>
              <w:right w:val="nil"/>
            </w:tcBorders>
            <w:shd w:val="clear" w:color="auto" w:fill="auto"/>
            <w:noWrap/>
            <w:vAlign w:val="bottom"/>
            <w:hideMark/>
          </w:tcPr>
          <w:p w14:paraId="1B6C43EC" w14:textId="77777777" w:rsidR="000B6E20" w:rsidRPr="000B6E20" w:rsidRDefault="000B6E20" w:rsidP="005E19A6">
            <w:pPr>
              <w:spacing w:line="480" w:lineRule="auto"/>
              <w:rPr>
                <w:rFonts w:ascii="Arial" w:hAnsi="Arial" w:cs="Arial"/>
                <w:color w:val="000000"/>
              </w:rPr>
            </w:pPr>
            <w:r w:rsidRPr="000B6E20">
              <w:rPr>
                <w:rFonts w:ascii="Arial" w:hAnsi="Arial" w:cs="Arial"/>
                <w:color w:val="000000"/>
              </w:rPr>
              <w:t>257 ± 31 (205 -325; n = 17)</w:t>
            </w:r>
          </w:p>
        </w:tc>
        <w:tc>
          <w:tcPr>
            <w:tcW w:w="3260" w:type="dxa"/>
            <w:tcBorders>
              <w:top w:val="nil"/>
              <w:left w:val="nil"/>
              <w:bottom w:val="single" w:sz="4" w:space="0" w:color="auto"/>
              <w:right w:val="nil"/>
            </w:tcBorders>
            <w:shd w:val="clear" w:color="auto" w:fill="auto"/>
            <w:noWrap/>
            <w:vAlign w:val="bottom"/>
            <w:hideMark/>
          </w:tcPr>
          <w:p w14:paraId="23767BEB" w14:textId="77777777" w:rsidR="000B6E20" w:rsidRPr="000B6E20" w:rsidRDefault="000B6E20" w:rsidP="005E19A6">
            <w:pPr>
              <w:spacing w:line="480" w:lineRule="auto"/>
              <w:rPr>
                <w:rFonts w:ascii="Arial" w:hAnsi="Arial" w:cs="Arial"/>
                <w:color w:val="000000"/>
              </w:rPr>
            </w:pPr>
            <w:r w:rsidRPr="000B6E20">
              <w:rPr>
                <w:rFonts w:ascii="Arial" w:hAnsi="Arial" w:cs="Arial"/>
                <w:color w:val="000000"/>
              </w:rPr>
              <w:t>264 ± 19 (230 -300; n = 14)</w:t>
            </w:r>
          </w:p>
        </w:tc>
      </w:tr>
    </w:tbl>
    <w:p w14:paraId="1B17863B" w14:textId="77777777" w:rsidR="000B6E20" w:rsidRPr="000B6E20" w:rsidRDefault="000B6E20" w:rsidP="005E19A6">
      <w:pPr>
        <w:spacing w:line="480" w:lineRule="auto"/>
        <w:rPr>
          <w:rFonts w:ascii="Arial" w:hAnsi="Arial" w:cs="Arial"/>
          <w:bCs/>
        </w:rPr>
      </w:pPr>
    </w:p>
    <w:p w14:paraId="2AD2F15D" w14:textId="77777777" w:rsidR="008164C1" w:rsidRDefault="008164C1" w:rsidP="00C95145">
      <w:pPr>
        <w:spacing w:line="480" w:lineRule="auto"/>
        <w:rPr>
          <w:rFonts w:ascii="Arial" w:hAnsi="Arial" w:cs="Arial"/>
          <w:b/>
          <w:bCs/>
          <w:iCs/>
        </w:rPr>
      </w:pPr>
    </w:p>
    <w:p w14:paraId="5CF6FF86" w14:textId="77777777" w:rsidR="00501D40" w:rsidRDefault="00501D40">
      <w:pPr>
        <w:rPr>
          <w:rFonts w:ascii="Arial" w:hAnsi="Arial" w:cs="Arial"/>
          <w:b/>
          <w:bCs/>
          <w:iCs/>
        </w:rPr>
      </w:pPr>
      <w:r>
        <w:rPr>
          <w:rFonts w:ascii="Arial" w:hAnsi="Arial" w:cs="Arial"/>
          <w:b/>
          <w:bCs/>
          <w:iCs/>
        </w:rPr>
        <w:br w:type="page"/>
      </w:r>
    </w:p>
    <w:p w14:paraId="1289E931" w14:textId="1355C86F" w:rsidR="00C95145" w:rsidRDefault="00C95145" w:rsidP="00C95145">
      <w:pPr>
        <w:spacing w:line="480" w:lineRule="auto"/>
        <w:rPr>
          <w:rFonts w:ascii="Arial" w:hAnsi="Arial" w:cs="Arial"/>
          <w:iCs/>
        </w:rPr>
      </w:pPr>
      <w:r w:rsidRPr="0088781B">
        <w:rPr>
          <w:rFonts w:ascii="Arial" w:hAnsi="Arial" w:cs="Arial"/>
          <w:b/>
          <w:bCs/>
          <w:iCs/>
        </w:rPr>
        <w:lastRenderedPageBreak/>
        <w:t xml:space="preserve">Table </w:t>
      </w:r>
      <w:r>
        <w:rPr>
          <w:rFonts w:ascii="Arial" w:hAnsi="Arial" w:cs="Arial"/>
          <w:b/>
          <w:bCs/>
          <w:iCs/>
        </w:rPr>
        <w:t>S</w:t>
      </w:r>
      <w:r w:rsidR="005C6F98">
        <w:rPr>
          <w:rFonts w:ascii="Arial" w:hAnsi="Arial" w:cs="Arial"/>
          <w:b/>
          <w:bCs/>
          <w:iCs/>
        </w:rPr>
        <w:t>3</w:t>
      </w:r>
      <w:r w:rsidRPr="0088781B">
        <w:rPr>
          <w:rFonts w:ascii="Arial" w:hAnsi="Arial" w:cs="Arial"/>
          <w:b/>
          <w:bCs/>
          <w:iCs/>
        </w:rPr>
        <w:t>.</w:t>
      </w:r>
      <w:r>
        <w:rPr>
          <w:rFonts w:ascii="Arial" w:hAnsi="Arial" w:cs="Arial"/>
          <w:iCs/>
        </w:rPr>
        <w:t xml:space="preserve"> Linear model of </w:t>
      </w:r>
      <w:r w:rsidR="00634465">
        <w:rPr>
          <w:rFonts w:ascii="Arial" w:hAnsi="Arial" w:cs="Arial"/>
          <w:iCs/>
        </w:rPr>
        <w:t xml:space="preserve">the mass of </w:t>
      </w:r>
      <w:r>
        <w:rPr>
          <w:rFonts w:ascii="Arial" w:hAnsi="Arial" w:cs="Arial"/>
          <w:iCs/>
        </w:rPr>
        <w:t>snow petrel</w:t>
      </w:r>
      <w:r w:rsidR="00634465">
        <w:rPr>
          <w:rFonts w:ascii="Arial" w:hAnsi="Arial" w:cs="Arial"/>
          <w:iCs/>
        </w:rPr>
        <w:t>s</w:t>
      </w:r>
      <w:r>
        <w:rPr>
          <w:rFonts w:ascii="Arial" w:hAnsi="Arial" w:cs="Arial"/>
          <w:iCs/>
        </w:rPr>
        <w:t xml:space="preserve"> </w:t>
      </w:r>
      <w:r w:rsidR="00634465">
        <w:rPr>
          <w:rFonts w:ascii="Arial" w:hAnsi="Arial" w:cs="Arial"/>
          <w:iCs/>
        </w:rPr>
        <w:t xml:space="preserve">weighed in colonies in </w:t>
      </w:r>
      <w:proofErr w:type="spellStart"/>
      <w:r w:rsidR="00634465" w:rsidRPr="000875B5">
        <w:rPr>
          <w:rFonts w:ascii="Arial" w:hAnsi="Arial" w:cs="Arial"/>
          <w:iCs/>
        </w:rPr>
        <w:t>Dronning</w:t>
      </w:r>
      <w:proofErr w:type="spellEnd"/>
      <w:r w:rsidR="00634465" w:rsidRPr="000875B5">
        <w:rPr>
          <w:rFonts w:ascii="Arial" w:hAnsi="Arial" w:cs="Arial"/>
          <w:iCs/>
        </w:rPr>
        <w:t xml:space="preserve"> Maud Land</w:t>
      </w:r>
      <w:r>
        <w:rPr>
          <w:rFonts w:ascii="Arial" w:hAnsi="Arial" w:cs="Arial"/>
          <w:iCs/>
        </w:rPr>
        <w:t xml:space="preserve"> vs. sex and colony</w:t>
      </w:r>
      <w:r w:rsidR="00455A90">
        <w:rPr>
          <w:rFonts w:ascii="Arial" w:hAnsi="Arial" w:cs="Arial"/>
          <w:iCs/>
        </w:rPr>
        <w:t xml:space="preserve"> (models containing interactions between sex and colony (</w:t>
      </w:r>
      <w:r w:rsidR="00455A90" w:rsidRPr="00455A90">
        <w:rPr>
          <w:rFonts w:ascii="Arial" w:hAnsi="Arial" w:cs="Arial"/>
          <w:iCs/>
        </w:rPr>
        <w:t>Δ</w:t>
      </w:r>
      <w:r w:rsidR="00455A90">
        <w:rPr>
          <w:rFonts w:ascii="Arial" w:hAnsi="Arial" w:cs="Arial"/>
          <w:iCs/>
        </w:rPr>
        <w:t>AIC = 1.3), just sex (</w:t>
      </w:r>
      <w:r w:rsidR="00455A90" w:rsidRPr="00455A90">
        <w:rPr>
          <w:rFonts w:ascii="Arial" w:hAnsi="Arial" w:cs="Arial"/>
          <w:iCs/>
        </w:rPr>
        <w:t>Δ</w:t>
      </w:r>
      <w:r w:rsidR="00455A90">
        <w:rPr>
          <w:rFonts w:ascii="Arial" w:hAnsi="Arial" w:cs="Arial"/>
          <w:iCs/>
        </w:rPr>
        <w:t>AIC = 4.6) or just colony (</w:t>
      </w:r>
      <w:r w:rsidR="00455A90" w:rsidRPr="00455A90">
        <w:rPr>
          <w:rFonts w:ascii="Arial" w:hAnsi="Arial" w:cs="Arial"/>
          <w:iCs/>
        </w:rPr>
        <w:t>Δ</w:t>
      </w:r>
      <w:r w:rsidR="00455A90">
        <w:rPr>
          <w:rFonts w:ascii="Arial" w:hAnsi="Arial" w:cs="Arial"/>
          <w:iCs/>
        </w:rPr>
        <w:t>AIC = 19.7) were less parsimoniou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52"/>
        <w:gridCol w:w="1418"/>
        <w:gridCol w:w="992"/>
        <w:gridCol w:w="1134"/>
        <w:gridCol w:w="1134"/>
      </w:tblGrid>
      <w:tr w:rsidR="00455A90" w:rsidRPr="00455A90" w14:paraId="23EED32B" w14:textId="77777777" w:rsidTr="00455A90">
        <w:tc>
          <w:tcPr>
            <w:tcW w:w="3652" w:type="dxa"/>
            <w:tcBorders>
              <w:top w:val="single" w:sz="4" w:space="0" w:color="auto"/>
              <w:bottom w:val="single" w:sz="4" w:space="0" w:color="auto"/>
            </w:tcBorders>
          </w:tcPr>
          <w:p w14:paraId="23EC2755" w14:textId="431E4EEC" w:rsidR="00455A90" w:rsidRPr="00455A90" w:rsidRDefault="00455A90" w:rsidP="00F40B94">
            <w:pPr>
              <w:spacing w:line="480" w:lineRule="auto"/>
              <w:rPr>
                <w:rFonts w:ascii="Arial" w:hAnsi="Arial" w:cs="Arial"/>
                <w:iCs/>
              </w:rPr>
            </w:pPr>
            <w:r w:rsidRPr="00455A90">
              <w:rPr>
                <w:rFonts w:ascii="Arial" w:hAnsi="Arial" w:cs="Arial"/>
                <w:iCs/>
              </w:rPr>
              <w:t>Covariate</w:t>
            </w:r>
          </w:p>
        </w:tc>
        <w:tc>
          <w:tcPr>
            <w:tcW w:w="1418" w:type="dxa"/>
            <w:tcBorders>
              <w:top w:val="single" w:sz="4" w:space="0" w:color="auto"/>
              <w:bottom w:val="single" w:sz="4" w:space="0" w:color="auto"/>
            </w:tcBorders>
          </w:tcPr>
          <w:p w14:paraId="35ADC025" w14:textId="6A525CDE" w:rsidR="00455A90" w:rsidRPr="00455A90" w:rsidRDefault="00455A90" w:rsidP="00F40B94">
            <w:pPr>
              <w:spacing w:line="480" w:lineRule="auto"/>
              <w:rPr>
                <w:rFonts w:ascii="Arial" w:hAnsi="Arial" w:cs="Arial"/>
                <w:iCs/>
              </w:rPr>
            </w:pPr>
            <w:r>
              <w:rPr>
                <w:rFonts w:ascii="Arial" w:hAnsi="Arial" w:cs="Arial"/>
                <w:bCs/>
                <w:iCs/>
                <w:spacing w:val="20"/>
              </w:rPr>
              <w:t>Mass</w:t>
            </w:r>
            <w:r w:rsidRPr="00455A90">
              <w:rPr>
                <w:rFonts w:ascii="Arial" w:hAnsi="Arial" w:cs="Arial"/>
                <w:bCs/>
                <w:iCs/>
                <w:spacing w:val="20"/>
              </w:rPr>
              <w:t xml:space="preserve"> (</w:t>
            </w:r>
            <w:r>
              <w:rPr>
                <w:rFonts w:ascii="Arial" w:hAnsi="Arial" w:cs="Arial"/>
                <w:bCs/>
                <w:iCs/>
                <w:spacing w:val="20"/>
              </w:rPr>
              <w:t>g</w:t>
            </w:r>
            <w:r w:rsidRPr="00455A90">
              <w:rPr>
                <w:rFonts w:ascii="Arial" w:hAnsi="Arial" w:cs="Arial"/>
                <w:bCs/>
                <w:iCs/>
                <w:spacing w:val="20"/>
              </w:rPr>
              <w:t>)</w:t>
            </w:r>
          </w:p>
        </w:tc>
        <w:tc>
          <w:tcPr>
            <w:tcW w:w="992" w:type="dxa"/>
            <w:tcBorders>
              <w:top w:val="single" w:sz="4" w:space="0" w:color="auto"/>
              <w:bottom w:val="single" w:sz="4" w:space="0" w:color="auto"/>
            </w:tcBorders>
          </w:tcPr>
          <w:p w14:paraId="65B1243B" w14:textId="77777777" w:rsidR="00455A90" w:rsidRPr="00455A90" w:rsidRDefault="00455A90" w:rsidP="00F40B94">
            <w:pPr>
              <w:spacing w:line="480" w:lineRule="auto"/>
              <w:rPr>
                <w:rFonts w:ascii="Arial" w:hAnsi="Arial" w:cs="Arial"/>
                <w:iCs/>
              </w:rPr>
            </w:pPr>
            <w:r w:rsidRPr="00455A90">
              <w:rPr>
                <w:rFonts w:ascii="Arial" w:hAnsi="Arial" w:cs="Arial"/>
              </w:rPr>
              <w:t>SE</w:t>
            </w:r>
          </w:p>
        </w:tc>
        <w:tc>
          <w:tcPr>
            <w:tcW w:w="1134" w:type="dxa"/>
            <w:tcBorders>
              <w:top w:val="single" w:sz="4" w:space="0" w:color="auto"/>
              <w:bottom w:val="single" w:sz="4" w:space="0" w:color="auto"/>
            </w:tcBorders>
          </w:tcPr>
          <w:p w14:paraId="57C7CEA3" w14:textId="77777777" w:rsidR="00455A90" w:rsidRPr="00455A90" w:rsidRDefault="00455A90" w:rsidP="00F40B94">
            <w:pPr>
              <w:spacing w:line="480" w:lineRule="auto"/>
              <w:rPr>
                <w:rFonts w:ascii="Arial" w:hAnsi="Arial" w:cs="Arial"/>
                <w:i/>
                <w:iCs/>
              </w:rPr>
            </w:pPr>
            <w:r w:rsidRPr="00455A90">
              <w:rPr>
                <w:rFonts w:ascii="Arial" w:hAnsi="Arial" w:cs="Arial"/>
                <w:i/>
                <w:iCs/>
              </w:rPr>
              <w:t>t</w:t>
            </w:r>
          </w:p>
        </w:tc>
        <w:tc>
          <w:tcPr>
            <w:tcW w:w="1134" w:type="dxa"/>
            <w:tcBorders>
              <w:top w:val="single" w:sz="4" w:space="0" w:color="auto"/>
              <w:bottom w:val="single" w:sz="4" w:space="0" w:color="auto"/>
            </w:tcBorders>
          </w:tcPr>
          <w:p w14:paraId="274F2FF0" w14:textId="77777777" w:rsidR="00455A90" w:rsidRPr="00455A90" w:rsidRDefault="00455A90" w:rsidP="00F40B94">
            <w:pPr>
              <w:spacing w:line="480" w:lineRule="auto"/>
              <w:rPr>
                <w:rFonts w:ascii="Arial" w:hAnsi="Arial" w:cs="Arial"/>
                <w:i/>
                <w:iCs/>
              </w:rPr>
            </w:pPr>
            <w:r w:rsidRPr="00455A90">
              <w:rPr>
                <w:rFonts w:ascii="Arial" w:hAnsi="Arial" w:cs="Arial"/>
                <w:i/>
                <w:iCs/>
              </w:rPr>
              <w:t>p</w:t>
            </w:r>
          </w:p>
        </w:tc>
      </w:tr>
      <w:tr w:rsidR="00455A90" w:rsidRPr="00455A90" w14:paraId="2EA2EF27" w14:textId="77777777" w:rsidTr="00455A90">
        <w:tc>
          <w:tcPr>
            <w:tcW w:w="3652" w:type="dxa"/>
            <w:tcBorders>
              <w:top w:val="single" w:sz="4" w:space="0" w:color="auto"/>
            </w:tcBorders>
          </w:tcPr>
          <w:p w14:paraId="4314AFF9" w14:textId="0A151FB7" w:rsidR="00455A90" w:rsidRPr="00455A90" w:rsidRDefault="00455A90" w:rsidP="00455A90">
            <w:pPr>
              <w:spacing w:line="480" w:lineRule="auto"/>
              <w:rPr>
                <w:rFonts w:ascii="Arial" w:hAnsi="Arial" w:cs="Arial"/>
                <w:iCs/>
              </w:rPr>
            </w:pPr>
            <w:proofErr w:type="spellStart"/>
            <w:r w:rsidRPr="00455A90">
              <w:rPr>
                <w:rFonts w:ascii="Arial" w:hAnsi="Arial" w:cs="Arial"/>
              </w:rPr>
              <w:t>Jutulsessen</w:t>
            </w:r>
            <w:proofErr w:type="spellEnd"/>
            <w:r w:rsidRPr="00455A90">
              <w:rPr>
                <w:rFonts w:ascii="Arial" w:hAnsi="Arial" w:cs="Arial"/>
              </w:rPr>
              <w:t>, female (intercept)</w:t>
            </w:r>
          </w:p>
        </w:tc>
        <w:tc>
          <w:tcPr>
            <w:tcW w:w="1418" w:type="dxa"/>
            <w:tcBorders>
              <w:top w:val="single" w:sz="4" w:space="0" w:color="auto"/>
            </w:tcBorders>
          </w:tcPr>
          <w:p w14:paraId="0BAFAA1E" w14:textId="5EEE6097" w:rsidR="00455A90" w:rsidRPr="00455A90" w:rsidRDefault="00455A90" w:rsidP="00455A90">
            <w:pPr>
              <w:spacing w:line="480" w:lineRule="auto"/>
              <w:jc w:val="right"/>
              <w:rPr>
                <w:rFonts w:ascii="Arial" w:hAnsi="Arial" w:cs="Arial"/>
                <w:iCs/>
              </w:rPr>
            </w:pPr>
            <w:r w:rsidRPr="00455A90">
              <w:rPr>
                <w:rFonts w:ascii="Arial" w:hAnsi="Arial" w:cs="Arial"/>
              </w:rPr>
              <w:t>228.9</w:t>
            </w:r>
          </w:p>
        </w:tc>
        <w:tc>
          <w:tcPr>
            <w:tcW w:w="992" w:type="dxa"/>
            <w:tcBorders>
              <w:top w:val="single" w:sz="4" w:space="0" w:color="auto"/>
            </w:tcBorders>
          </w:tcPr>
          <w:p w14:paraId="6D1DFF63" w14:textId="627221DA" w:rsidR="00455A90" w:rsidRPr="00455A90" w:rsidRDefault="00455A90" w:rsidP="00455A90">
            <w:pPr>
              <w:spacing w:line="480" w:lineRule="auto"/>
              <w:jc w:val="right"/>
              <w:rPr>
                <w:rFonts w:ascii="Arial" w:hAnsi="Arial" w:cs="Arial"/>
                <w:iCs/>
              </w:rPr>
            </w:pPr>
            <w:r w:rsidRPr="00455A90">
              <w:rPr>
                <w:rFonts w:ascii="Arial" w:hAnsi="Arial" w:cs="Arial"/>
              </w:rPr>
              <w:t>6.4</w:t>
            </w:r>
          </w:p>
        </w:tc>
        <w:tc>
          <w:tcPr>
            <w:tcW w:w="1134" w:type="dxa"/>
            <w:tcBorders>
              <w:top w:val="single" w:sz="4" w:space="0" w:color="auto"/>
            </w:tcBorders>
          </w:tcPr>
          <w:p w14:paraId="32DB6589" w14:textId="6914E787" w:rsidR="00455A90" w:rsidRPr="00455A90" w:rsidRDefault="00455A90" w:rsidP="00455A90">
            <w:pPr>
              <w:spacing w:line="480" w:lineRule="auto"/>
              <w:jc w:val="right"/>
              <w:rPr>
                <w:rFonts w:ascii="Arial" w:hAnsi="Arial" w:cs="Arial"/>
                <w:iCs/>
              </w:rPr>
            </w:pPr>
            <w:r w:rsidRPr="00455A90">
              <w:rPr>
                <w:rFonts w:ascii="Arial" w:hAnsi="Arial" w:cs="Arial"/>
              </w:rPr>
              <w:t>35.57</w:t>
            </w:r>
          </w:p>
        </w:tc>
        <w:tc>
          <w:tcPr>
            <w:tcW w:w="1134" w:type="dxa"/>
            <w:tcBorders>
              <w:top w:val="single" w:sz="4" w:space="0" w:color="auto"/>
            </w:tcBorders>
          </w:tcPr>
          <w:p w14:paraId="25D31A41" w14:textId="33BC661B" w:rsidR="00455A90" w:rsidRPr="00455A90" w:rsidRDefault="00455A90" w:rsidP="00455A90">
            <w:pPr>
              <w:spacing w:line="480" w:lineRule="auto"/>
              <w:jc w:val="right"/>
              <w:rPr>
                <w:rFonts w:ascii="Arial" w:hAnsi="Arial" w:cs="Arial"/>
              </w:rPr>
            </w:pPr>
            <w:r>
              <w:rPr>
                <w:rFonts w:ascii="Arial" w:hAnsi="Arial" w:cs="Arial"/>
              </w:rPr>
              <w:t>&lt;0.001</w:t>
            </w:r>
          </w:p>
        </w:tc>
      </w:tr>
      <w:tr w:rsidR="00455A90" w:rsidRPr="00455A90" w14:paraId="6408F81D" w14:textId="77777777" w:rsidTr="00455A90">
        <w:tc>
          <w:tcPr>
            <w:tcW w:w="3652" w:type="dxa"/>
          </w:tcPr>
          <w:p w14:paraId="70D26D54" w14:textId="638BB0F6" w:rsidR="00455A90" w:rsidRPr="00455A90" w:rsidRDefault="00455A90" w:rsidP="00455A90">
            <w:pPr>
              <w:spacing w:line="480" w:lineRule="auto"/>
              <w:rPr>
                <w:rFonts w:ascii="Arial" w:hAnsi="Arial" w:cs="Arial"/>
                <w:iCs/>
              </w:rPr>
            </w:pPr>
            <w:proofErr w:type="spellStart"/>
            <w:r w:rsidRPr="00455A90">
              <w:rPr>
                <w:rFonts w:ascii="Arial" w:hAnsi="Arial" w:cs="Arial"/>
              </w:rPr>
              <w:t>Svarthamaren</w:t>
            </w:r>
            <w:proofErr w:type="spellEnd"/>
          </w:p>
        </w:tc>
        <w:tc>
          <w:tcPr>
            <w:tcW w:w="1418" w:type="dxa"/>
          </w:tcPr>
          <w:p w14:paraId="53B913B2" w14:textId="7E48B934" w:rsidR="00455A90" w:rsidRPr="00455A90" w:rsidRDefault="00455A90" w:rsidP="00455A90">
            <w:pPr>
              <w:spacing w:line="480" w:lineRule="auto"/>
              <w:jc w:val="right"/>
              <w:rPr>
                <w:rFonts w:ascii="Arial" w:hAnsi="Arial" w:cs="Arial"/>
                <w:iCs/>
              </w:rPr>
            </w:pPr>
            <w:r w:rsidRPr="00455A90">
              <w:rPr>
                <w:rFonts w:ascii="Arial" w:hAnsi="Arial" w:cs="Arial"/>
              </w:rPr>
              <w:t>37.5</w:t>
            </w:r>
          </w:p>
        </w:tc>
        <w:tc>
          <w:tcPr>
            <w:tcW w:w="992" w:type="dxa"/>
          </w:tcPr>
          <w:p w14:paraId="7E3567F4" w14:textId="67A4DC7F" w:rsidR="00455A90" w:rsidRPr="00455A90" w:rsidRDefault="00455A90" w:rsidP="00455A90">
            <w:pPr>
              <w:spacing w:line="480" w:lineRule="auto"/>
              <w:jc w:val="right"/>
              <w:rPr>
                <w:rFonts w:ascii="Arial" w:hAnsi="Arial" w:cs="Arial"/>
                <w:iCs/>
              </w:rPr>
            </w:pPr>
            <w:r w:rsidRPr="00455A90">
              <w:rPr>
                <w:rFonts w:ascii="Arial" w:hAnsi="Arial" w:cs="Arial"/>
              </w:rPr>
              <w:t>7.5</w:t>
            </w:r>
          </w:p>
        </w:tc>
        <w:tc>
          <w:tcPr>
            <w:tcW w:w="1134" w:type="dxa"/>
          </w:tcPr>
          <w:p w14:paraId="61E2091A" w14:textId="6F4E3BDB" w:rsidR="00455A90" w:rsidRPr="00455A90" w:rsidRDefault="00455A90" w:rsidP="00455A90">
            <w:pPr>
              <w:spacing w:line="480" w:lineRule="auto"/>
              <w:jc w:val="right"/>
              <w:rPr>
                <w:rFonts w:ascii="Arial" w:hAnsi="Arial" w:cs="Arial"/>
                <w:iCs/>
              </w:rPr>
            </w:pPr>
            <w:r w:rsidRPr="00455A90">
              <w:rPr>
                <w:rFonts w:ascii="Arial" w:hAnsi="Arial" w:cs="Arial"/>
              </w:rPr>
              <w:t>5.03</w:t>
            </w:r>
          </w:p>
        </w:tc>
        <w:tc>
          <w:tcPr>
            <w:tcW w:w="1134" w:type="dxa"/>
          </w:tcPr>
          <w:p w14:paraId="37842840" w14:textId="303F3513" w:rsidR="00455A90" w:rsidRPr="00455A90" w:rsidRDefault="00455A90" w:rsidP="00455A90">
            <w:pPr>
              <w:spacing w:line="480" w:lineRule="auto"/>
              <w:jc w:val="right"/>
              <w:rPr>
                <w:rFonts w:ascii="Arial" w:hAnsi="Arial" w:cs="Arial"/>
              </w:rPr>
            </w:pPr>
            <w:r>
              <w:rPr>
                <w:rFonts w:ascii="Arial" w:hAnsi="Arial" w:cs="Arial"/>
              </w:rPr>
              <w:t>&lt;0.001</w:t>
            </w:r>
          </w:p>
        </w:tc>
      </w:tr>
      <w:tr w:rsidR="00455A90" w:rsidRPr="00455A90" w14:paraId="3E3EED4B" w14:textId="77777777" w:rsidTr="00455A90">
        <w:tc>
          <w:tcPr>
            <w:tcW w:w="3652" w:type="dxa"/>
          </w:tcPr>
          <w:p w14:paraId="325BBA5B" w14:textId="20B15913" w:rsidR="00455A90" w:rsidRPr="00455A90" w:rsidRDefault="00455A90" w:rsidP="00455A90">
            <w:pPr>
              <w:spacing w:line="480" w:lineRule="auto"/>
              <w:rPr>
                <w:rFonts w:ascii="Arial" w:hAnsi="Arial" w:cs="Arial"/>
                <w:iCs/>
              </w:rPr>
            </w:pPr>
            <w:proofErr w:type="spellStart"/>
            <w:r w:rsidRPr="00455A90">
              <w:rPr>
                <w:rFonts w:ascii="Arial" w:hAnsi="Arial" w:cs="Arial"/>
              </w:rPr>
              <w:t>Utsteinen</w:t>
            </w:r>
            <w:proofErr w:type="spellEnd"/>
          </w:p>
        </w:tc>
        <w:tc>
          <w:tcPr>
            <w:tcW w:w="1418" w:type="dxa"/>
          </w:tcPr>
          <w:p w14:paraId="0408FE6B" w14:textId="1FD74B60" w:rsidR="00455A90" w:rsidRPr="00455A90" w:rsidRDefault="00455A90" w:rsidP="00455A90">
            <w:pPr>
              <w:spacing w:line="480" w:lineRule="auto"/>
              <w:jc w:val="right"/>
              <w:rPr>
                <w:rFonts w:ascii="Arial" w:hAnsi="Arial" w:cs="Arial"/>
                <w:iCs/>
              </w:rPr>
            </w:pPr>
            <w:r w:rsidRPr="00455A90">
              <w:rPr>
                <w:rFonts w:ascii="Arial" w:hAnsi="Arial" w:cs="Arial"/>
              </w:rPr>
              <w:t>24.3</w:t>
            </w:r>
          </w:p>
        </w:tc>
        <w:tc>
          <w:tcPr>
            <w:tcW w:w="992" w:type="dxa"/>
          </w:tcPr>
          <w:p w14:paraId="6814FBAD" w14:textId="64F69D51" w:rsidR="00455A90" w:rsidRPr="00455A90" w:rsidRDefault="00455A90" w:rsidP="00455A90">
            <w:pPr>
              <w:spacing w:line="480" w:lineRule="auto"/>
              <w:jc w:val="right"/>
              <w:rPr>
                <w:rFonts w:ascii="Arial" w:hAnsi="Arial" w:cs="Arial"/>
                <w:iCs/>
              </w:rPr>
            </w:pPr>
            <w:r w:rsidRPr="00455A90">
              <w:rPr>
                <w:rFonts w:ascii="Arial" w:hAnsi="Arial" w:cs="Arial"/>
              </w:rPr>
              <w:t>7.9</w:t>
            </w:r>
          </w:p>
        </w:tc>
        <w:tc>
          <w:tcPr>
            <w:tcW w:w="1134" w:type="dxa"/>
          </w:tcPr>
          <w:p w14:paraId="08080D85" w14:textId="25A774D5" w:rsidR="00455A90" w:rsidRPr="00455A90" w:rsidRDefault="00455A90" w:rsidP="00455A90">
            <w:pPr>
              <w:spacing w:line="480" w:lineRule="auto"/>
              <w:jc w:val="right"/>
              <w:rPr>
                <w:rFonts w:ascii="Arial" w:hAnsi="Arial" w:cs="Arial"/>
                <w:iCs/>
              </w:rPr>
            </w:pPr>
            <w:r w:rsidRPr="00455A90">
              <w:rPr>
                <w:rFonts w:ascii="Arial" w:hAnsi="Arial" w:cs="Arial"/>
              </w:rPr>
              <w:t>3.08</w:t>
            </w:r>
          </w:p>
        </w:tc>
        <w:tc>
          <w:tcPr>
            <w:tcW w:w="1134" w:type="dxa"/>
          </w:tcPr>
          <w:p w14:paraId="37FB497C" w14:textId="5BB9E9CE" w:rsidR="00455A90" w:rsidRPr="00455A90" w:rsidRDefault="00455A90" w:rsidP="00455A90">
            <w:pPr>
              <w:spacing w:line="480" w:lineRule="auto"/>
              <w:jc w:val="right"/>
              <w:rPr>
                <w:rFonts w:ascii="Arial" w:hAnsi="Arial" w:cs="Arial"/>
              </w:rPr>
            </w:pPr>
            <w:r>
              <w:rPr>
                <w:rFonts w:ascii="Arial" w:hAnsi="Arial" w:cs="Arial"/>
              </w:rPr>
              <w:t>&lt;0.001</w:t>
            </w:r>
          </w:p>
        </w:tc>
      </w:tr>
      <w:tr w:rsidR="00455A90" w:rsidRPr="00455A90" w14:paraId="6179CACB" w14:textId="77777777" w:rsidTr="00455A90">
        <w:tc>
          <w:tcPr>
            <w:tcW w:w="3652" w:type="dxa"/>
            <w:tcBorders>
              <w:bottom w:val="single" w:sz="4" w:space="0" w:color="auto"/>
            </w:tcBorders>
          </w:tcPr>
          <w:p w14:paraId="2C793ABA" w14:textId="32D018A4" w:rsidR="00455A90" w:rsidRPr="00455A90" w:rsidRDefault="00455A90" w:rsidP="00455A90">
            <w:pPr>
              <w:spacing w:line="480" w:lineRule="auto"/>
              <w:rPr>
                <w:rFonts w:ascii="Arial" w:hAnsi="Arial" w:cs="Arial"/>
                <w:iCs/>
              </w:rPr>
            </w:pPr>
            <w:r w:rsidRPr="00455A90">
              <w:rPr>
                <w:rFonts w:ascii="Arial" w:hAnsi="Arial" w:cs="Arial"/>
              </w:rPr>
              <w:t>Male</w:t>
            </w:r>
          </w:p>
        </w:tc>
        <w:tc>
          <w:tcPr>
            <w:tcW w:w="1418" w:type="dxa"/>
            <w:tcBorders>
              <w:bottom w:val="single" w:sz="4" w:space="0" w:color="auto"/>
            </w:tcBorders>
          </w:tcPr>
          <w:p w14:paraId="41CEC531" w14:textId="5B389908" w:rsidR="00455A90" w:rsidRPr="00455A90" w:rsidRDefault="00455A90" w:rsidP="00455A90">
            <w:pPr>
              <w:spacing w:line="480" w:lineRule="auto"/>
              <w:jc w:val="right"/>
              <w:rPr>
                <w:rFonts w:ascii="Arial" w:hAnsi="Arial" w:cs="Arial"/>
                <w:iCs/>
              </w:rPr>
            </w:pPr>
            <w:r w:rsidRPr="00455A90">
              <w:rPr>
                <w:rFonts w:ascii="Arial" w:hAnsi="Arial" w:cs="Arial"/>
              </w:rPr>
              <w:t>16</w:t>
            </w:r>
            <w:r>
              <w:rPr>
                <w:rFonts w:ascii="Arial" w:hAnsi="Arial" w:cs="Arial"/>
              </w:rPr>
              <w:t>.0</w:t>
            </w:r>
          </w:p>
        </w:tc>
        <w:tc>
          <w:tcPr>
            <w:tcW w:w="992" w:type="dxa"/>
            <w:tcBorders>
              <w:bottom w:val="single" w:sz="4" w:space="0" w:color="auto"/>
            </w:tcBorders>
          </w:tcPr>
          <w:p w14:paraId="346FB78D" w14:textId="6BC08D9A" w:rsidR="00455A90" w:rsidRPr="00455A90" w:rsidRDefault="00455A90" w:rsidP="00455A90">
            <w:pPr>
              <w:spacing w:line="480" w:lineRule="auto"/>
              <w:jc w:val="right"/>
              <w:rPr>
                <w:rFonts w:ascii="Arial" w:hAnsi="Arial" w:cs="Arial"/>
                <w:iCs/>
              </w:rPr>
            </w:pPr>
            <w:r w:rsidRPr="00455A90">
              <w:rPr>
                <w:rFonts w:ascii="Arial" w:hAnsi="Arial" w:cs="Arial"/>
              </w:rPr>
              <w:t>6.2</w:t>
            </w:r>
          </w:p>
        </w:tc>
        <w:tc>
          <w:tcPr>
            <w:tcW w:w="1134" w:type="dxa"/>
            <w:tcBorders>
              <w:bottom w:val="single" w:sz="4" w:space="0" w:color="auto"/>
            </w:tcBorders>
          </w:tcPr>
          <w:p w14:paraId="3CE17264" w14:textId="46ACE524" w:rsidR="00455A90" w:rsidRPr="00455A90" w:rsidRDefault="00455A90" w:rsidP="00455A90">
            <w:pPr>
              <w:spacing w:line="480" w:lineRule="auto"/>
              <w:jc w:val="right"/>
              <w:rPr>
                <w:rFonts w:ascii="Arial" w:hAnsi="Arial" w:cs="Arial"/>
                <w:iCs/>
              </w:rPr>
            </w:pPr>
            <w:r w:rsidRPr="00455A90">
              <w:rPr>
                <w:rFonts w:ascii="Arial" w:hAnsi="Arial" w:cs="Arial"/>
              </w:rPr>
              <w:t>2.56</w:t>
            </w:r>
          </w:p>
        </w:tc>
        <w:tc>
          <w:tcPr>
            <w:tcW w:w="1134" w:type="dxa"/>
            <w:tcBorders>
              <w:bottom w:val="single" w:sz="4" w:space="0" w:color="auto"/>
            </w:tcBorders>
          </w:tcPr>
          <w:p w14:paraId="2FEE3BD3" w14:textId="192837BF" w:rsidR="00455A90" w:rsidRPr="00455A90" w:rsidRDefault="00455A90" w:rsidP="00455A90">
            <w:pPr>
              <w:spacing w:line="480" w:lineRule="auto"/>
              <w:jc w:val="right"/>
              <w:rPr>
                <w:rFonts w:ascii="Arial" w:hAnsi="Arial" w:cs="Arial"/>
              </w:rPr>
            </w:pPr>
            <w:r w:rsidRPr="00455A90">
              <w:rPr>
                <w:rFonts w:ascii="Arial" w:hAnsi="Arial" w:cs="Arial"/>
              </w:rPr>
              <w:t>0.01</w:t>
            </w:r>
            <w:r>
              <w:rPr>
                <w:rFonts w:ascii="Arial" w:hAnsi="Arial" w:cs="Arial"/>
              </w:rPr>
              <w:t>0</w:t>
            </w:r>
          </w:p>
        </w:tc>
      </w:tr>
    </w:tbl>
    <w:p w14:paraId="73C70417" w14:textId="77777777" w:rsidR="00C95145" w:rsidRDefault="00C95145" w:rsidP="0005376E">
      <w:pPr>
        <w:spacing w:line="480" w:lineRule="auto"/>
        <w:rPr>
          <w:rFonts w:ascii="Arial" w:hAnsi="Arial" w:cs="Arial"/>
          <w:b/>
        </w:rPr>
      </w:pPr>
    </w:p>
    <w:p w14:paraId="16AB71BC" w14:textId="77777777" w:rsidR="008164C1" w:rsidRPr="00634465" w:rsidRDefault="008164C1" w:rsidP="00A8794E">
      <w:pPr>
        <w:spacing w:line="480" w:lineRule="auto"/>
        <w:rPr>
          <w:rFonts w:ascii="Arial" w:hAnsi="Arial" w:cs="Arial"/>
          <w:b/>
          <w:bCs/>
          <w:iCs/>
        </w:rPr>
      </w:pPr>
    </w:p>
    <w:p w14:paraId="140C7724" w14:textId="2CDA8991" w:rsidR="00A8794E" w:rsidRPr="00634465" w:rsidRDefault="00A8794E" w:rsidP="00A8794E">
      <w:pPr>
        <w:spacing w:line="480" w:lineRule="auto"/>
        <w:rPr>
          <w:rFonts w:ascii="Arial" w:hAnsi="Arial" w:cs="Arial"/>
          <w:iCs/>
        </w:rPr>
      </w:pPr>
      <w:r w:rsidRPr="00634465">
        <w:rPr>
          <w:rFonts w:ascii="Arial" w:hAnsi="Arial" w:cs="Arial"/>
          <w:b/>
          <w:bCs/>
          <w:iCs/>
        </w:rPr>
        <w:t>Table S</w:t>
      </w:r>
      <w:r w:rsidR="005C6F98" w:rsidRPr="00634465">
        <w:rPr>
          <w:rFonts w:ascii="Arial" w:hAnsi="Arial" w:cs="Arial"/>
          <w:b/>
          <w:bCs/>
          <w:iCs/>
        </w:rPr>
        <w:t>4</w:t>
      </w:r>
      <w:r w:rsidRPr="00634465">
        <w:rPr>
          <w:rFonts w:ascii="Arial" w:hAnsi="Arial" w:cs="Arial"/>
          <w:b/>
          <w:bCs/>
          <w:iCs/>
        </w:rPr>
        <w:t>.</w:t>
      </w:r>
      <w:r w:rsidRPr="00634465">
        <w:rPr>
          <w:rFonts w:ascii="Arial" w:hAnsi="Arial" w:cs="Arial"/>
          <w:iCs/>
        </w:rPr>
        <w:t xml:space="preserve"> Linear models of median foraging range </w:t>
      </w:r>
      <m:oMath>
        <m:sSub>
          <m:sSubPr>
            <m:ctrlPr>
              <w:rPr>
                <w:rFonts w:ascii="Cambria Math" w:hAnsi="Cambria Math" w:cs="Arial"/>
                <w:bCs/>
                <w:i/>
                <w:iCs/>
              </w:rPr>
            </m:ctrlPr>
          </m:sSubPr>
          <m:e>
            <m:r>
              <w:rPr>
                <w:rFonts w:ascii="Cambria Math" w:hAnsi="Cambria Math" w:cs="Arial"/>
              </w:rPr>
              <m:t>d</m:t>
            </m:r>
          </m:e>
          <m:sub>
            <m:r>
              <w:rPr>
                <w:rFonts w:ascii="Cambria Math" w:hAnsi="Cambria Math" w:cs="Arial"/>
              </w:rPr>
              <m:t>50</m:t>
            </m:r>
          </m:sub>
        </m:sSub>
      </m:oMath>
      <w:r w:rsidRPr="00634465">
        <w:rPr>
          <w:rFonts w:ascii="Arial" w:hAnsi="Arial" w:cs="Arial"/>
          <w:bCs/>
          <w:iCs/>
        </w:rPr>
        <w:t xml:space="preserve"> </w:t>
      </w:r>
      <w:r w:rsidR="00634465" w:rsidRPr="00634465">
        <w:rPr>
          <w:rFonts w:ascii="Arial" w:hAnsi="Arial" w:cs="Arial"/>
          <w:bCs/>
          <w:iCs/>
        </w:rPr>
        <w:t xml:space="preserve">of snow petrels tracked via geolocation from three colonies in </w:t>
      </w:r>
      <w:proofErr w:type="spellStart"/>
      <w:r w:rsidR="00634465" w:rsidRPr="00634465">
        <w:rPr>
          <w:rFonts w:ascii="Arial" w:hAnsi="Arial" w:cs="Arial"/>
          <w:iCs/>
        </w:rPr>
        <w:t>Dronning</w:t>
      </w:r>
      <w:proofErr w:type="spellEnd"/>
      <w:r w:rsidR="00634465" w:rsidRPr="00634465">
        <w:rPr>
          <w:rFonts w:ascii="Arial" w:hAnsi="Arial" w:cs="Arial"/>
          <w:iCs/>
        </w:rPr>
        <w:t xml:space="preserve"> Maud Land </w:t>
      </w:r>
      <w:r w:rsidRPr="00634465">
        <w:rPr>
          <w:rFonts w:ascii="Arial" w:hAnsi="Arial" w:cs="Arial"/>
          <w:iCs/>
        </w:rPr>
        <w:t>during pre-breeding (the ten days prior to colony arrival) and the pre-laying exodus vs. breeding season (stages modelled separatel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80"/>
        <w:gridCol w:w="2623"/>
        <w:gridCol w:w="1134"/>
        <w:gridCol w:w="708"/>
        <w:gridCol w:w="851"/>
        <w:gridCol w:w="992"/>
      </w:tblGrid>
      <w:tr w:rsidR="00A8794E" w:rsidRPr="00634465" w14:paraId="70713CE0" w14:textId="77777777" w:rsidTr="008E5F17">
        <w:tc>
          <w:tcPr>
            <w:tcW w:w="1880" w:type="dxa"/>
            <w:tcBorders>
              <w:top w:val="single" w:sz="4" w:space="0" w:color="auto"/>
              <w:bottom w:val="single" w:sz="4" w:space="0" w:color="auto"/>
            </w:tcBorders>
          </w:tcPr>
          <w:p w14:paraId="3D4349BD" w14:textId="77777777" w:rsidR="00A8794E" w:rsidRPr="00634465" w:rsidRDefault="00A8794E" w:rsidP="008E5F17">
            <w:pPr>
              <w:spacing w:line="480" w:lineRule="auto"/>
              <w:rPr>
                <w:rFonts w:ascii="Arial" w:hAnsi="Arial" w:cs="Arial"/>
                <w:iCs/>
              </w:rPr>
            </w:pPr>
            <w:r w:rsidRPr="00634465">
              <w:rPr>
                <w:rFonts w:ascii="Arial" w:hAnsi="Arial" w:cs="Arial"/>
              </w:rPr>
              <w:t>Stage</w:t>
            </w:r>
          </w:p>
        </w:tc>
        <w:tc>
          <w:tcPr>
            <w:tcW w:w="2623" w:type="dxa"/>
            <w:tcBorders>
              <w:top w:val="single" w:sz="4" w:space="0" w:color="auto"/>
              <w:bottom w:val="single" w:sz="4" w:space="0" w:color="auto"/>
            </w:tcBorders>
          </w:tcPr>
          <w:p w14:paraId="5970B133" w14:textId="77777777" w:rsidR="00A8794E" w:rsidRPr="00634465" w:rsidRDefault="00A8794E" w:rsidP="008E5F17">
            <w:pPr>
              <w:spacing w:line="480" w:lineRule="auto"/>
              <w:rPr>
                <w:rFonts w:ascii="Arial" w:hAnsi="Arial" w:cs="Arial"/>
                <w:iCs/>
              </w:rPr>
            </w:pPr>
            <w:r w:rsidRPr="00634465">
              <w:rPr>
                <w:rFonts w:ascii="Arial" w:hAnsi="Arial" w:cs="Arial"/>
                <w:iCs/>
              </w:rPr>
              <w:t>Breeding season</w:t>
            </w:r>
          </w:p>
        </w:tc>
        <w:tc>
          <w:tcPr>
            <w:tcW w:w="1134" w:type="dxa"/>
            <w:tcBorders>
              <w:top w:val="single" w:sz="4" w:space="0" w:color="auto"/>
              <w:bottom w:val="single" w:sz="4" w:space="0" w:color="auto"/>
            </w:tcBorders>
          </w:tcPr>
          <w:p w14:paraId="534ACDB0" w14:textId="77777777" w:rsidR="00A8794E" w:rsidRPr="00634465" w:rsidRDefault="00000000" w:rsidP="008E5F17">
            <w:pPr>
              <w:spacing w:line="480" w:lineRule="auto"/>
              <w:rPr>
                <w:rFonts w:ascii="Arial" w:hAnsi="Arial" w:cs="Arial"/>
                <w:iCs/>
              </w:rPr>
            </w:pPr>
            <m:oMath>
              <m:sSub>
                <m:sSubPr>
                  <m:ctrlPr>
                    <w:rPr>
                      <w:rFonts w:ascii="Cambria Math" w:hAnsi="Cambria Math" w:cs="Arial"/>
                      <w:bCs/>
                      <w:i/>
                      <w:iCs/>
                    </w:rPr>
                  </m:ctrlPr>
                </m:sSubPr>
                <m:e>
                  <m:r>
                    <w:rPr>
                      <w:rFonts w:ascii="Cambria Math" w:hAnsi="Cambria Math" w:cs="Arial"/>
                    </w:rPr>
                    <m:t>d</m:t>
                  </m:r>
                </m:e>
                <m:sub>
                  <m:r>
                    <w:rPr>
                      <w:rFonts w:ascii="Cambria Math" w:hAnsi="Cambria Math" w:cs="Arial"/>
                    </w:rPr>
                    <m:t>50</m:t>
                  </m:r>
                </m:sub>
              </m:sSub>
            </m:oMath>
            <w:r w:rsidR="00A8794E" w:rsidRPr="00634465">
              <w:rPr>
                <w:rFonts w:ascii="Arial" w:hAnsi="Arial" w:cs="Arial"/>
                <w:bCs/>
                <w:iCs/>
              </w:rPr>
              <w:t>(km)</w:t>
            </w:r>
          </w:p>
        </w:tc>
        <w:tc>
          <w:tcPr>
            <w:tcW w:w="708" w:type="dxa"/>
            <w:tcBorders>
              <w:top w:val="single" w:sz="4" w:space="0" w:color="auto"/>
              <w:bottom w:val="single" w:sz="4" w:space="0" w:color="auto"/>
            </w:tcBorders>
          </w:tcPr>
          <w:p w14:paraId="77C1C2CF" w14:textId="77777777" w:rsidR="00A8794E" w:rsidRPr="00634465" w:rsidRDefault="00A8794E" w:rsidP="008E5F17">
            <w:pPr>
              <w:spacing w:line="480" w:lineRule="auto"/>
              <w:rPr>
                <w:rFonts w:ascii="Arial" w:hAnsi="Arial" w:cs="Arial"/>
                <w:iCs/>
              </w:rPr>
            </w:pPr>
            <w:r w:rsidRPr="00634465">
              <w:rPr>
                <w:rFonts w:ascii="Arial" w:hAnsi="Arial" w:cs="Arial"/>
              </w:rPr>
              <w:t>SE</w:t>
            </w:r>
          </w:p>
        </w:tc>
        <w:tc>
          <w:tcPr>
            <w:tcW w:w="851" w:type="dxa"/>
            <w:tcBorders>
              <w:top w:val="single" w:sz="4" w:space="0" w:color="auto"/>
              <w:bottom w:val="single" w:sz="4" w:space="0" w:color="auto"/>
            </w:tcBorders>
          </w:tcPr>
          <w:p w14:paraId="5F5B724A" w14:textId="77777777" w:rsidR="00A8794E" w:rsidRPr="00634465" w:rsidRDefault="00A8794E" w:rsidP="008E5F17">
            <w:pPr>
              <w:spacing w:line="480" w:lineRule="auto"/>
              <w:rPr>
                <w:rFonts w:ascii="Arial" w:hAnsi="Arial" w:cs="Arial"/>
                <w:i/>
                <w:iCs/>
              </w:rPr>
            </w:pPr>
            <w:r w:rsidRPr="00634465">
              <w:rPr>
                <w:rFonts w:ascii="Arial" w:hAnsi="Arial" w:cs="Arial"/>
                <w:i/>
                <w:iCs/>
              </w:rPr>
              <w:t>t</w:t>
            </w:r>
          </w:p>
        </w:tc>
        <w:tc>
          <w:tcPr>
            <w:tcW w:w="992" w:type="dxa"/>
            <w:tcBorders>
              <w:top w:val="single" w:sz="4" w:space="0" w:color="auto"/>
              <w:bottom w:val="single" w:sz="4" w:space="0" w:color="auto"/>
            </w:tcBorders>
          </w:tcPr>
          <w:p w14:paraId="523C5AB9" w14:textId="77777777" w:rsidR="00A8794E" w:rsidRPr="00634465" w:rsidRDefault="00A8794E" w:rsidP="008E5F17">
            <w:pPr>
              <w:spacing w:line="480" w:lineRule="auto"/>
              <w:rPr>
                <w:rFonts w:ascii="Arial" w:hAnsi="Arial" w:cs="Arial"/>
                <w:i/>
                <w:iCs/>
              </w:rPr>
            </w:pPr>
            <w:r w:rsidRPr="00634465">
              <w:rPr>
                <w:rFonts w:ascii="Arial" w:hAnsi="Arial" w:cs="Arial"/>
                <w:i/>
                <w:iCs/>
              </w:rPr>
              <w:t>p</w:t>
            </w:r>
          </w:p>
        </w:tc>
      </w:tr>
      <w:tr w:rsidR="00A8794E" w:rsidRPr="00634465" w14:paraId="4C432DAE" w14:textId="77777777" w:rsidTr="008E5F17">
        <w:tc>
          <w:tcPr>
            <w:tcW w:w="1880" w:type="dxa"/>
            <w:tcBorders>
              <w:top w:val="single" w:sz="4" w:space="0" w:color="auto"/>
            </w:tcBorders>
          </w:tcPr>
          <w:p w14:paraId="43395D21" w14:textId="77777777" w:rsidR="00A8794E" w:rsidRPr="00634465" w:rsidRDefault="00A8794E" w:rsidP="008E5F17">
            <w:pPr>
              <w:spacing w:line="480" w:lineRule="auto"/>
              <w:rPr>
                <w:rFonts w:ascii="Arial" w:hAnsi="Arial" w:cs="Arial"/>
                <w:iCs/>
              </w:rPr>
            </w:pPr>
            <w:r w:rsidRPr="00634465">
              <w:rPr>
                <w:rFonts w:ascii="Arial" w:hAnsi="Arial" w:cs="Arial"/>
              </w:rPr>
              <w:t>Pre-breeding</w:t>
            </w:r>
          </w:p>
        </w:tc>
        <w:tc>
          <w:tcPr>
            <w:tcW w:w="2623" w:type="dxa"/>
            <w:tcBorders>
              <w:top w:val="single" w:sz="4" w:space="0" w:color="auto"/>
            </w:tcBorders>
          </w:tcPr>
          <w:p w14:paraId="0AB6894B" w14:textId="10252EEC" w:rsidR="00A8794E" w:rsidRPr="00634465" w:rsidRDefault="00A8794E" w:rsidP="008E5F17">
            <w:pPr>
              <w:spacing w:line="480" w:lineRule="auto"/>
              <w:rPr>
                <w:rFonts w:ascii="Arial" w:hAnsi="Arial" w:cs="Arial"/>
                <w:iCs/>
              </w:rPr>
            </w:pPr>
            <w:r w:rsidRPr="00634465">
              <w:rPr>
                <w:rFonts w:ascii="Arial" w:hAnsi="Arial" w:cs="Arial"/>
              </w:rPr>
              <w:t>2020</w:t>
            </w:r>
            <w:r w:rsidR="001E18F2" w:rsidRPr="00634465">
              <w:rPr>
                <w:rFonts w:ascii="Arial" w:hAnsi="Arial" w:cs="Arial"/>
              </w:rPr>
              <w:t>/</w:t>
            </w:r>
            <w:r w:rsidRPr="00634465">
              <w:rPr>
                <w:rFonts w:ascii="Arial" w:hAnsi="Arial" w:cs="Arial"/>
              </w:rPr>
              <w:t>21 (intercept)</w:t>
            </w:r>
          </w:p>
        </w:tc>
        <w:tc>
          <w:tcPr>
            <w:tcW w:w="1134" w:type="dxa"/>
            <w:tcBorders>
              <w:top w:val="single" w:sz="4" w:space="0" w:color="auto"/>
            </w:tcBorders>
          </w:tcPr>
          <w:p w14:paraId="17BDAE9B" w14:textId="77777777" w:rsidR="00A8794E" w:rsidRPr="00634465" w:rsidRDefault="00A8794E" w:rsidP="008E5F17">
            <w:pPr>
              <w:spacing w:line="480" w:lineRule="auto"/>
              <w:jc w:val="right"/>
              <w:rPr>
                <w:rFonts w:ascii="Arial" w:hAnsi="Arial" w:cs="Arial"/>
                <w:iCs/>
              </w:rPr>
            </w:pPr>
            <w:r w:rsidRPr="00634465">
              <w:rPr>
                <w:rFonts w:ascii="Arial" w:hAnsi="Arial" w:cs="Arial"/>
              </w:rPr>
              <w:t>1754</w:t>
            </w:r>
          </w:p>
        </w:tc>
        <w:tc>
          <w:tcPr>
            <w:tcW w:w="708" w:type="dxa"/>
            <w:tcBorders>
              <w:top w:val="single" w:sz="4" w:space="0" w:color="auto"/>
            </w:tcBorders>
          </w:tcPr>
          <w:p w14:paraId="62E0382A" w14:textId="77777777" w:rsidR="00A8794E" w:rsidRPr="00634465" w:rsidRDefault="00A8794E" w:rsidP="008E5F17">
            <w:pPr>
              <w:spacing w:line="480" w:lineRule="auto"/>
              <w:jc w:val="right"/>
              <w:rPr>
                <w:rFonts w:ascii="Arial" w:hAnsi="Arial" w:cs="Arial"/>
                <w:iCs/>
              </w:rPr>
            </w:pPr>
            <w:r w:rsidRPr="00634465">
              <w:rPr>
                <w:rFonts w:ascii="Arial" w:hAnsi="Arial" w:cs="Arial"/>
              </w:rPr>
              <w:t>104</w:t>
            </w:r>
          </w:p>
        </w:tc>
        <w:tc>
          <w:tcPr>
            <w:tcW w:w="851" w:type="dxa"/>
            <w:tcBorders>
              <w:top w:val="single" w:sz="4" w:space="0" w:color="auto"/>
            </w:tcBorders>
          </w:tcPr>
          <w:p w14:paraId="4ED78484" w14:textId="77777777" w:rsidR="00A8794E" w:rsidRPr="00634465" w:rsidRDefault="00A8794E" w:rsidP="008E5F17">
            <w:pPr>
              <w:spacing w:line="480" w:lineRule="auto"/>
              <w:jc w:val="right"/>
              <w:rPr>
                <w:rFonts w:ascii="Arial" w:hAnsi="Arial" w:cs="Arial"/>
                <w:iCs/>
              </w:rPr>
            </w:pPr>
            <w:r w:rsidRPr="00634465">
              <w:rPr>
                <w:rFonts w:ascii="Arial" w:hAnsi="Arial" w:cs="Arial"/>
              </w:rPr>
              <w:t>16.92</w:t>
            </w:r>
          </w:p>
        </w:tc>
        <w:tc>
          <w:tcPr>
            <w:tcW w:w="992" w:type="dxa"/>
            <w:tcBorders>
              <w:top w:val="single" w:sz="4" w:space="0" w:color="auto"/>
            </w:tcBorders>
          </w:tcPr>
          <w:p w14:paraId="3D038CF3" w14:textId="77777777" w:rsidR="00A8794E" w:rsidRPr="00634465" w:rsidRDefault="00A8794E" w:rsidP="008E5F17">
            <w:pPr>
              <w:spacing w:line="480" w:lineRule="auto"/>
              <w:jc w:val="right"/>
              <w:rPr>
                <w:rFonts w:ascii="Arial" w:hAnsi="Arial" w:cs="Arial"/>
              </w:rPr>
            </w:pPr>
            <w:r w:rsidRPr="00634465">
              <w:rPr>
                <w:rFonts w:ascii="Arial" w:hAnsi="Arial" w:cs="Arial"/>
              </w:rPr>
              <w:t>&lt;0.001</w:t>
            </w:r>
          </w:p>
        </w:tc>
      </w:tr>
      <w:tr w:rsidR="00A8794E" w:rsidRPr="00634465" w14:paraId="417334D2" w14:textId="77777777" w:rsidTr="008E5F17">
        <w:tc>
          <w:tcPr>
            <w:tcW w:w="1880" w:type="dxa"/>
          </w:tcPr>
          <w:p w14:paraId="483C392A" w14:textId="77777777" w:rsidR="00A8794E" w:rsidRPr="00634465" w:rsidRDefault="00A8794E" w:rsidP="008E5F17">
            <w:pPr>
              <w:spacing w:line="480" w:lineRule="auto"/>
              <w:rPr>
                <w:rFonts w:ascii="Arial" w:hAnsi="Arial" w:cs="Arial"/>
                <w:iCs/>
              </w:rPr>
            </w:pPr>
          </w:p>
        </w:tc>
        <w:tc>
          <w:tcPr>
            <w:tcW w:w="2623" w:type="dxa"/>
          </w:tcPr>
          <w:p w14:paraId="4969C8A3" w14:textId="40F5AE76" w:rsidR="00A8794E" w:rsidRPr="00634465" w:rsidRDefault="00A8794E" w:rsidP="008E5F17">
            <w:pPr>
              <w:spacing w:line="480" w:lineRule="auto"/>
              <w:rPr>
                <w:rFonts w:ascii="Arial" w:hAnsi="Arial" w:cs="Arial"/>
                <w:iCs/>
              </w:rPr>
            </w:pPr>
            <w:r w:rsidRPr="00634465">
              <w:rPr>
                <w:rFonts w:ascii="Arial" w:hAnsi="Arial" w:cs="Arial"/>
              </w:rPr>
              <w:t>2021</w:t>
            </w:r>
            <w:r w:rsidR="001E18F2" w:rsidRPr="00634465">
              <w:rPr>
                <w:rFonts w:ascii="Arial" w:hAnsi="Arial" w:cs="Arial"/>
              </w:rPr>
              <w:t>/</w:t>
            </w:r>
            <w:r w:rsidRPr="00634465">
              <w:rPr>
                <w:rFonts w:ascii="Arial" w:hAnsi="Arial" w:cs="Arial"/>
              </w:rPr>
              <w:t>22</w:t>
            </w:r>
          </w:p>
        </w:tc>
        <w:tc>
          <w:tcPr>
            <w:tcW w:w="1134" w:type="dxa"/>
          </w:tcPr>
          <w:p w14:paraId="7A4300E2" w14:textId="77777777" w:rsidR="00A8794E" w:rsidRPr="00634465" w:rsidRDefault="00A8794E" w:rsidP="008E5F17">
            <w:pPr>
              <w:spacing w:line="480" w:lineRule="auto"/>
              <w:jc w:val="right"/>
              <w:rPr>
                <w:rFonts w:ascii="Arial" w:hAnsi="Arial" w:cs="Arial"/>
                <w:iCs/>
              </w:rPr>
            </w:pPr>
            <w:r w:rsidRPr="00634465">
              <w:rPr>
                <w:rFonts w:ascii="Arial" w:hAnsi="Arial" w:cs="Arial"/>
              </w:rPr>
              <w:t>177</w:t>
            </w:r>
          </w:p>
        </w:tc>
        <w:tc>
          <w:tcPr>
            <w:tcW w:w="708" w:type="dxa"/>
          </w:tcPr>
          <w:p w14:paraId="7785DEFA" w14:textId="77777777" w:rsidR="00A8794E" w:rsidRPr="00634465" w:rsidRDefault="00A8794E" w:rsidP="008E5F17">
            <w:pPr>
              <w:spacing w:line="480" w:lineRule="auto"/>
              <w:jc w:val="right"/>
              <w:rPr>
                <w:rFonts w:ascii="Arial" w:hAnsi="Arial" w:cs="Arial"/>
                <w:iCs/>
              </w:rPr>
            </w:pPr>
            <w:r w:rsidRPr="00634465">
              <w:rPr>
                <w:rFonts w:ascii="Arial" w:hAnsi="Arial" w:cs="Arial"/>
              </w:rPr>
              <w:t>147</w:t>
            </w:r>
          </w:p>
        </w:tc>
        <w:tc>
          <w:tcPr>
            <w:tcW w:w="851" w:type="dxa"/>
          </w:tcPr>
          <w:p w14:paraId="65C806D8" w14:textId="77777777" w:rsidR="00A8794E" w:rsidRPr="00634465" w:rsidRDefault="00A8794E" w:rsidP="008E5F17">
            <w:pPr>
              <w:spacing w:line="480" w:lineRule="auto"/>
              <w:jc w:val="right"/>
              <w:rPr>
                <w:rFonts w:ascii="Arial" w:hAnsi="Arial" w:cs="Arial"/>
                <w:iCs/>
              </w:rPr>
            </w:pPr>
            <w:r w:rsidRPr="00634465">
              <w:rPr>
                <w:rFonts w:ascii="Arial" w:hAnsi="Arial" w:cs="Arial"/>
              </w:rPr>
              <w:t>1.20</w:t>
            </w:r>
          </w:p>
        </w:tc>
        <w:tc>
          <w:tcPr>
            <w:tcW w:w="992" w:type="dxa"/>
          </w:tcPr>
          <w:p w14:paraId="45BB6735" w14:textId="77777777" w:rsidR="00A8794E" w:rsidRPr="00634465" w:rsidRDefault="00A8794E" w:rsidP="008E5F17">
            <w:pPr>
              <w:spacing w:line="480" w:lineRule="auto"/>
              <w:jc w:val="right"/>
              <w:rPr>
                <w:rFonts w:ascii="Arial" w:hAnsi="Arial" w:cs="Arial"/>
              </w:rPr>
            </w:pPr>
            <w:r w:rsidRPr="00634465">
              <w:rPr>
                <w:rFonts w:ascii="Arial" w:hAnsi="Arial" w:cs="Arial"/>
              </w:rPr>
              <w:t>0.235</w:t>
            </w:r>
          </w:p>
        </w:tc>
      </w:tr>
      <w:tr w:rsidR="00A8794E" w:rsidRPr="00634465" w14:paraId="2E0A89AF" w14:textId="77777777" w:rsidTr="008E5F17">
        <w:tc>
          <w:tcPr>
            <w:tcW w:w="1880" w:type="dxa"/>
          </w:tcPr>
          <w:p w14:paraId="7BBE2A96" w14:textId="77777777" w:rsidR="00A8794E" w:rsidRPr="00634465" w:rsidRDefault="00A8794E" w:rsidP="008E5F17">
            <w:pPr>
              <w:spacing w:line="480" w:lineRule="auto"/>
              <w:rPr>
                <w:rFonts w:ascii="Arial" w:hAnsi="Arial" w:cs="Arial"/>
                <w:iCs/>
              </w:rPr>
            </w:pPr>
          </w:p>
        </w:tc>
        <w:tc>
          <w:tcPr>
            <w:tcW w:w="2623" w:type="dxa"/>
          </w:tcPr>
          <w:p w14:paraId="4974B593" w14:textId="31C537B0" w:rsidR="00A8794E" w:rsidRPr="00634465" w:rsidRDefault="00A8794E" w:rsidP="008E5F17">
            <w:pPr>
              <w:spacing w:line="480" w:lineRule="auto"/>
              <w:rPr>
                <w:rFonts w:ascii="Arial" w:hAnsi="Arial" w:cs="Arial"/>
                <w:iCs/>
              </w:rPr>
            </w:pPr>
            <w:r w:rsidRPr="00634465">
              <w:rPr>
                <w:rFonts w:ascii="Arial" w:hAnsi="Arial" w:cs="Arial"/>
              </w:rPr>
              <w:t>2022</w:t>
            </w:r>
            <w:r w:rsidR="001E18F2" w:rsidRPr="00634465">
              <w:rPr>
                <w:rFonts w:ascii="Arial" w:hAnsi="Arial" w:cs="Arial"/>
              </w:rPr>
              <w:t>/</w:t>
            </w:r>
            <w:r w:rsidRPr="00634465">
              <w:rPr>
                <w:rFonts w:ascii="Arial" w:hAnsi="Arial" w:cs="Arial"/>
              </w:rPr>
              <w:t>23</w:t>
            </w:r>
          </w:p>
        </w:tc>
        <w:tc>
          <w:tcPr>
            <w:tcW w:w="1134" w:type="dxa"/>
          </w:tcPr>
          <w:p w14:paraId="1D66B6A0" w14:textId="77777777" w:rsidR="00A8794E" w:rsidRPr="00634465" w:rsidRDefault="00A8794E" w:rsidP="008E5F17">
            <w:pPr>
              <w:spacing w:line="480" w:lineRule="auto"/>
              <w:jc w:val="right"/>
              <w:rPr>
                <w:rFonts w:ascii="Arial" w:hAnsi="Arial" w:cs="Arial"/>
                <w:iCs/>
              </w:rPr>
            </w:pPr>
            <w:r w:rsidRPr="00634465">
              <w:rPr>
                <w:rFonts w:ascii="Arial" w:hAnsi="Arial" w:cs="Arial"/>
              </w:rPr>
              <w:t>-103</w:t>
            </w:r>
          </w:p>
        </w:tc>
        <w:tc>
          <w:tcPr>
            <w:tcW w:w="708" w:type="dxa"/>
          </w:tcPr>
          <w:p w14:paraId="0878D306" w14:textId="77777777" w:rsidR="00A8794E" w:rsidRPr="00634465" w:rsidRDefault="00A8794E" w:rsidP="008E5F17">
            <w:pPr>
              <w:spacing w:line="480" w:lineRule="auto"/>
              <w:jc w:val="right"/>
              <w:rPr>
                <w:rFonts w:ascii="Arial" w:hAnsi="Arial" w:cs="Arial"/>
                <w:iCs/>
              </w:rPr>
            </w:pPr>
            <w:r w:rsidRPr="00634465">
              <w:rPr>
                <w:rFonts w:ascii="Arial" w:hAnsi="Arial" w:cs="Arial"/>
              </w:rPr>
              <w:t>120</w:t>
            </w:r>
          </w:p>
        </w:tc>
        <w:tc>
          <w:tcPr>
            <w:tcW w:w="851" w:type="dxa"/>
          </w:tcPr>
          <w:p w14:paraId="1E4437D1" w14:textId="77777777" w:rsidR="00A8794E" w:rsidRPr="00634465" w:rsidRDefault="00A8794E" w:rsidP="008E5F17">
            <w:pPr>
              <w:spacing w:line="480" w:lineRule="auto"/>
              <w:jc w:val="right"/>
              <w:rPr>
                <w:rFonts w:ascii="Arial" w:hAnsi="Arial" w:cs="Arial"/>
                <w:iCs/>
              </w:rPr>
            </w:pPr>
            <w:r w:rsidRPr="00634465">
              <w:rPr>
                <w:rFonts w:ascii="Arial" w:hAnsi="Arial" w:cs="Arial"/>
              </w:rPr>
              <w:t>-0.86</w:t>
            </w:r>
          </w:p>
        </w:tc>
        <w:tc>
          <w:tcPr>
            <w:tcW w:w="992" w:type="dxa"/>
          </w:tcPr>
          <w:p w14:paraId="3A1E0DF7" w14:textId="77777777" w:rsidR="00A8794E" w:rsidRPr="00634465" w:rsidRDefault="00A8794E" w:rsidP="008E5F17">
            <w:pPr>
              <w:spacing w:line="480" w:lineRule="auto"/>
              <w:jc w:val="right"/>
              <w:rPr>
                <w:rFonts w:ascii="Arial" w:hAnsi="Arial" w:cs="Arial"/>
              </w:rPr>
            </w:pPr>
            <w:r w:rsidRPr="00634465">
              <w:rPr>
                <w:rFonts w:ascii="Arial" w:hAnsi="Arial" w:cs="Arial"/>
              </w:rPr>
              <w:t>0.395</w:t>
            </w:r>
          </w:p>
        </w:tc>
      </w:tr>
      <w:tr w:rsidR="00A8794E" w:rsidRPr="00634465" w14:paraId="21BD669C" w14:textId="77777777" w:rsidTr="008E5F17">
        <w:tc>
          <w:tcPr>
            <w:tcW w:w="1880" w:type="dxa"/>
            <w:tcBorders>
              <w:bottom w:val="single" w:sz="4" w:space="0" w:color="auto"/>
            </w:tcBorders>
          </w:tcPr>
          <w:p w14:paraId="6550C6F4" w14:textId="77777777" w:rsidR="00A8794E" w:rsidRPr="00634465" w:rsidRDefault="00A8794E" w:rsidP="008E5F17">
            <w:pPr>
              <w:spacing w:line="480" w:lineRule="auto"/>
              <w:rPr>
                <w:rFonts w:ascii="Arial" w:hAnsi="Arial" w:cs="Arial"/>
                <w:iCs/>
              </w:rPr>
            </w:pPr>
          </w:p>
        </w:tc>
        <w:tc>
          <w:tcPr>
            <w:tcW w:w="2623" w:type="dxa"/>
            <w:tcBorders>
              <w:bottom w:val="single" w:sz="4" w:space="0" w:color="auto"/>
            </w:tcBorders>
          </w:tcPr>
          <w:p w14:paraId="66ED6A4F" w14:textId="7CBEBCBA" w:rsidR="00A8794E" w:rsidRPr="00634465" w:rsidRDefault="00A8794E" w:rsidP="008E5F17">
            <w:pPr>
              <w:spacing w:line="480" w:lineRule="auto"/>
              <w:rPr>
                <w:rFonts w:ascii="Arial" w:hAnsi="Arial" w:cs="Arial"/>
                <w:iCs/>
              </w:rPr>
            </w:pPr>
            <w:r w:rsidRPr="00634465">
              <w:rPr>
                <w:rFonts w:ascii="Arial" w:hAnsi="Arial" w:cs="Arial"/>
              </w:rPr>
              <w:t>2023</w:t>
            </w:r>
            <w:r w:rsidR="001E18F2" w:rsidRPr="00634465">
              <w:rPr>
                <w:rFonts w:ascii="Arial" w:hAnsi="Arial" w:cs="Arial"/>
              </w:rPr>
              <w:t>/</w:t>
            </w:r>
            <w:r w:rsidRPr="00634465">
              <w:rPr>
                <w:rFonts w:ascii="Arial" w:hAnsi="Arial" w:cs="Arial"/>
              </w:rPr>
              <w:t>24</w:t>
            </w:r>
          </w:p>
        </w:tc>
        <w:tc>
          <w:tcPr>
            <w:tcW w:w="1134" w:type="dxa"/>
            <w:tcBorders>
              <w:bottom w:val="single" w:sz="4" w:space="0" w:color="auto"/>
            </w:tcBorders>
          </w:tcPr>
          <w:p w14:paraId="3D145994" w14:textId="77777777" w:rsidR="00A8794E" w:rsidRPr="00634465" w:rsidRDefault="00A8794E" w:rsidP="008E5F17">
            <w:pPr>
              <w:spacing w:line="480" w:lineRule="auto"/>
              <w:jc w:val="right"/>
              <w:rPr>
                <w:rFonts w:ascii="Arial" w:hAnsi="Arial" w:cs="Arial"/>
                <w:iCs/>
              </w:rPr>
            </w:pPr>
            <w:r w:rsidRPr="00634465">
              <w:rPr>
                <w:rFonts w:ascii="Arial" w:hAnsi="Arial" w:cs="Arial"/>
              </w:rPr>
              <w:t>-515</w:t>
            </w:r>
          </w:p>
        </w:tc>
        <w:tc>
          <w:tcPr>
            <w:tcW w:w="708" w:type="dxa"/>
            <w:tcBorders>
              <w:bottom w:val="single" w:sz="4" w:space="0" w:color="auto"/>
            </w:tcBorders>
          </w:tcPr>
          <w:p w14:paraId="50BD466D" w14:textId="77777777" w:rsidR="00A8794E" w:rsidRPr="00634465" w:rsidRDefault="00A8794E" w:rsidP="008E5F17">
            <w:pPr>
              <w:spacing w:line="480" w:lineRule="auto"/>
              <w:jc w:val="right"/>
              <w:rPr>
                <w:rFonts w:ascii="Arial" w:hAnsi="Arial" w:cs="Arial"/>
                <w:iCs/>
              </w:rPr>
            </w:pPr>
            <w:r w:rsidRPr="00634465">
              <w:rPr>
                <w:rFonts w:ascii="Arial" w:hAnsi="Arial" w:cs="Arial"/>
              </w:rPr>
              <w:t>115</w:t>
            </w:r>
          </w:p>
        </w:tc>
        <w:tc>
          <w:tcPr>
            <w:tcW w:w="851" w:type="dxa"/>
            <w:tcBorders>
              <w:bottom w:val="single" w:sz="4" w:space="0" w:color="auto"/>
            </w:tcBorders>
          </w:tcPr>
          <w:p w14:paraId="08439E44" w14:textId="77777777" w:rsidR="00A8794E" w:rsidRPr="00634465" w:rsidRDefault="00A8794E" w:rsidP="008E5F17">
            <w:pPr>
              <w:spacing w:line="480" w:lineRule="auto"/>
              <w:jc w:val="right"/>
              <w:rPr>
                <w:rFonts w:ascii="Arial" w:hAnsi="Arial" w:cs="Arial"/>
                <w:iCs/>
              </w:rPr>
            </w:pPr>
            <w:r w:rsidRPr="00634465">
              <w:rPr>
                <w:rFonts w:ascii="Arial" w:hAnsi="Arial" w:cs="Arial"/>
              </w:rPr>
              <w:t>-4.48</w:t>
            </w:r>
          </w:p>
        </w:tc>
        <w:tc>
          <w:tcPr>
            <w:tcW w:w="992" w:type="dxa"/>
            <w:tcBorders>
              <w:bottom w:val="single" w:sz="4" w:space="0" w:color="auto"/>
            </w:tcBorders>
          </w:tcPr>
          <w:p w14:paraId="251B41F0" w14:textId="77777777" w:rsidR="00A8794E" w:rsidRPr="00634465" w:rsidRDefault="00A8794E" w:rsidP="008E5F17">
            <w:pPr>
              <w:spacing w:line="480" w:lineRule="auto"/>
              <w:jc w:val="right"/>
              <w:rPr>
                <w:rFonts w:ascii="Arial" w:hAnsi="Arial" w:cs="Arial"/>
              </w:rPr>
            </w:pPr>
            <w:r w:rsidRPr="00634465">
              <w:rPr>
                <w:rFonts w:ascii="Arial" w:hAnsi="Arial" w:cs="Arial"/>
              </w:rPr>
              <w:t>&lt;0.001</w:t>
            </w:r>
          </w:p>
        </w:tc>
      </w:tr>
      <w:tr w:rsidR="00A8794E" w:rsidRPr="00634465" w14:paraId="3C202C55" w14:textId="77777777" w:rsidTr="008E5F17">
        <w:tc>
          <w:tcPr>
            <w:tcW w:w="1880" w:type="dxa"/>
            <w:vMerge w:val="restart"/>
            <w:tcBorders>
              <w:top w:val="single" w:sz="4" w:space="0" w:color="auto"/>
            </w:tcBorders>
          </w:tcPr>
          <w:p w14:paraId="7A164104" w14:textId="77777777" w:rsidR="00A8794E" w:rsidRPr="00634465" w:rsidRDefault="00A8794E" w:rsidP="008E5F17">
            <w:pPr>
              <w:spacing w:line="480" w:lineRule="auto"/>
              <w:rPr>
                <w:rFonts w:ascii="Arial" w:hAnsi="Arial" w:cs="Arial"/>
                <w:iCs/>
                <w:vertAlign w:val="superscript"/>
              </w:rPr>
            </w:pPr>
            <w:r w:rsidRPr="00634465">
              <w:rPr>
                <w:rFonts w:ascii="Arial" w:hAnsi="Arial" w:cs="Arial"/>
              </w:rPr>
              <w:t>Pre-laying exodus</w:t>
            </w:r>
          </w:p>
        </w:tc>
        <w:tc>
          <w:tcPr>
            <w:tcW w:w="2623" w:type="dxa"/>
            <w:tcBorders>
              <w:top w:val="single" w:sz="4" w:space="0" w:color="auto"/>
            </w:tcBorders>
          </w:tcPr>
          <w:p w14:paraId="42C92832" w14:textId="0FA2A894" w:rsidR="00A8794E" w:rsidRPr="00634465" w:rsidRDefault="00A8794E" w:rsidP="008E5F17">
            <w:pPr>
              <w:spacing w:line="480" w:lineRule="auto"/>
              <w:rPr>
                <w:rFonts w:ascii="Arial" w:hAnsi="Arial" w:cs="Arial"/>
                <w:iCs/>
              </w:rPr>
            </w:pPr>
            <w:r w:rsidRPr="00634465">
              <w:rPr>
                <w:rFonts w:ascii="Arial" w:hAnsi="Arial" w:cs="Arial"/>
              </w:rPr>
              <w:t>2020</w:t>
            </w:r>
            <w:r w:rsidR="001E18F2" w:rsidRPr="00634465">
              <w:rPr>
                <w:rFonts w:ascii="Arial" w:hAnsi="Arial" w:cs="Arial"/>
              </w:rPr>
              <w:t>/</w:t>
            </w:r>
            <w:r w:rsidRPr="00634465">
              <w:rPr>
                <w:rFonts w:ascii="Arial" w:hAnsi="Arial" w:cs="Arial"/>
              </w:rPr>
              <w:t>21 (intercept)</w:t>
            </w:r>
          </w:p>
        </w:tc>
        <w:tc>
          <w:tcPr>
            <w:tcW w:w="1134" w:type="dxa"/>
            <w:tcBorders>
              <w:top w:val="single" w:sz="4" w:space="0" w:color="auto"/>
            </w:tcBorders>
          </w:tcPr>
          <w:p w14:paraId="3A17D5D0" w14:textId="77777777" w:rsidR="00A8794E" w:rsidRPr="00634465" w:rsidRDefault="00A8794E" w:rsidP="008E5F17">
            <w:pPr>
              <w:spacing w:line="480" w:lineRule="auto"/>
              <w:jc w:val="right"/>
              <w:rPr>
                <w:rFonts w:ascii="Arial" w:hAnsi="Arial" w:cs="Arial"/>
                <w:iCs/>
              </w:rPr>
            </w:pPr>
            <w:r w:rsidRPr="00634465">
              <w:rPr>
                <w:rFonts w:ascii="Arial" w:hAnsi="Arial" w:cs="Arial"/>
              </w:rPr>
              <w:t>1670</w:t>
            </w:r>
          </w:p>
        </w:tc>
        <w:tc>
          <w:tcPr>
            <w:tcW w:w="708" w:type="dxa"/>
            <w:tcBorders>
              <w:top w:val="single" w:sz="4" w:space="0" w:color="auto"/>
            </w:tcBorders>
          </w:tcPr>
          <w:p w14:paraId="3F7269A0" w14:textId="77777777" w:rsidR="00A8794E" w:rsidRPr="00634465" w:rsidRDefault="00A8794E" w:rsidP="008E5F17">
            <w:pPr>
              <w:spacing w:line="480" w:lineRule="auto"/>
              <w:jc w:val="right"/>
              <w:rPr>
                <w:rFonts w:ascii="Arial" w:hAnsi="Arial" w:cs="Arial"/>
                <w:iCs/>
              </w:rPr>
            </w:pPr>
            <w:r w:rsidRPr="00634465">
              <w:rPr>
                <w:rFonts w:ascii="Arial" w:hAnsi="Arial" w:cs="Arial"/>
              </w:rPr>
              <w:t>85</w:t>
            </w:r>
          </w:p>
        </w:tc>
        <w:tc>
          <w:tcPr>
            <w:tcW w:w="851" w:type="dxa"/>
            <w:tcBorders>
              <w:top w:val="single" w:sz="4" w:space="0" w:color="auto"/>
            </w:tcBorders>
          </w:tcPr>
          <w:p w14:paraId="234AE988" w14:textId="77777777" w:rsidR="00A8794E" w:rsidRPr="00634465" w:rsidRDefault="00A8794E" w:rsidP="008E5F17">
            <w:pPr>
              <w:spacing w:line="480" w:lineRule="auto"/>
              <w:jc w:val="right"/>
              <w:rPr>
                <w:rFonts w:ascii="Arial" w:hAnsi="Arial" w:cs="Arial"/>
                <w:iCs/>
              </w:rPr>
            </w:pPr>
            <w:r w:rsidRPr="00634465">
              <w:rPr>
                <w:rFonts w:ascii="Arial" w:hAnsi="Arial" w:cs="Arial"/>
              </w:rPr>
              <w:t>19.62</w:t>
            </w:r>
          </w:p>
        </w:tc>
        <w:tc>
          <w:tcPr>
            <w:tcW w:w="992" w:type="dxa"/>
            <w:tcBorders>
              <w:top w:val="single" w:sz="4" w:space="0" w:color="auto"/>
            </w:tcBorders>
          </w:tcPr>
          <w:p w14:paraId="0BEDC80C" w14:textId="77777777" w:rsidR="00A8794E" w:rsidRPr="00634465" w:rsidRDefault="00A8794E" w:rsidP="008E5F17">
            <w:pPr>
              <w:spacing w:line="480" w:lineRule="auto"/>
              <w:jc w:val="right"/>
              <w:rPr>
                <w:rFonts w:ascii="Arial" w:hAnsi="Arial" w:cs="Arial"/>
              </w:rPr>
            </w:pPr>
            <w:r w:rsidRPr="00634465">
              <w:rPr>
                <w:rFonts w:ascii="Arial" w:hAnsi="Arial" w:cs="Arial"/>
              </w:rPr>
              <w:t>&lt;0.001</w:t>
            </w:r>
          </w:p>
        </w:tc>
      </w:tr>
      <w:tr w:rsidR="00A8794E" w:rsidRPr="00634465" w14:paraId="7D8B0358" w14:textId="77777777" w:rsidTr="008E5F17">
        <w:tc>
          <w:tcPr>
            <w:tcW w:w="1880" w:type="dxa"/>
            <w:vMerge/>
          </w:tcPr>
          <w:p w14:paraId="395186A8" w14:textId="77777777" w:rsidR="00A8794E" w:rsidRPr="00634465" w:rsidRDefault="00A8794E" w:rsidP="008E5F17">
            <w:pPr>
              <w:spacing w:line="480" w:lineRule="auto"/>
              <w:rPr>
                <w:rFonts w:ascii="Arial" w:hAnsi="Arial" w:cs="Arial"/>
                <w:iCs/>
              </w:rPr>
            </w:pPr>
          </w:p>
        </w:tc>
        <w:tc>
          <w:tcPr>
            <w:tcW w:w="2623" w:type="dxa"/>
          </w:tcPr>
          <w:p w14:paraId="07A7A357" w14:textId="59335DB4" w:rsidR="00A8794E" w:rsidRPr="00634465" w:rsidRDefault="00A8794E" w:rsidP="008E5F17">
            <w:pPr>
              <w:spacing w:line="480" w:lineRule="auto"/>
              <w:rPr>
                <w:rFonts w:ascii="Arial" w:hAnsi="Arial" w:cs="Arial"/>
                <w:iCs/>
              </w:rPr>
            </w:pPr>
            <w:r w:rsidRPr="00634465">
              <w:rPr>
                <w:rFonts w:ascii="Arial" w:hAnsi="Arial" w:cs="Arial"/>
              </w:rPr>
              <w:t>2021</w:t>
            </w:r>
            <w:r w:rsidR="001E18F2" w:rsidRPr="00634465">
              <w:rPr>
                <w:rFonts w:ascii="Arial" w:hAnsi="Arial" w:cs="Arial"/>
              </w:rPr>
              <w:t>/</w:t>
            </w:r>
            <w:r w:rsidRPr="00634465">
              <w:rPr>
                <w:rFonts w:ascii="Arial" w:hAnsi="Arial" w:cs="Arial"/>
              </w:rPr>
              <w:t>22</w:t>
            </w:r>
          </w:p>
        </w:tc>
        <w:tc>
          <w:tcPr>
            <w:tcW w:w="1134" w:type="dxa"/>
          </w:tcPr>
          <w:p w14:paraId="4531FEF2" w14:textId="77777777" w:rsidR="00A8794E" w:rsidRPr="00634465" w:rsidRDefault="00A8794E" w:rsidP="008E5F17">
            <w:pPr>
              <w:spacing w:line="480" w:lineRule="auto"/>
              <w:jc w:val="right"/>
              <w:rPr>
                <w:rFonts w:ascii="Arial" w:hAnsi="Arial" w:cs="Arial"/>
                <w:iCs/>
              </w:rPr>
            </w:pPr>
            <w:r w:rsidRPr="00634465">
              <w:rPr>
                <w:rFonts w:ascii="Arial" w:hAnsi="Arial" w:cs="Arial"/>
              </w:rPr>
              <w:t>-354</w:t>
            </w:r>
          </w:p>
        </w:tc>
        <w:tc>
          <w:tcPr>
            <w:tcW w:w="708" w:type="dxa"/>
          </w:tcPr>
          <w:p w14:paraId="2A0E688D" w14:textId="77777777" w:rsidR="00A8794E" w:rsidRPr="00634465" w:rsidRDefault="00A8794E" w:rsidP="008E5F17">
            <w:pPr>
              <w:spacing w:line="480" w:lineRule="auto"/>
              <w:jc w:val="right"/>
              <w:rPr>
                <w:rFonts w:ascii="Arial" w:hAnsi="Arial" w:cs="Arial"/>
                <w:iCs/>
              </w:rPr>
            </w:pPr>
            <w:r w:rsidRPr="00634465">
              <w:rPr>
                <w:rFonts w:ascii="Arial" w:hAnsi="Arial" w:cs="Arial"/>
              </w:rPr>
              <w:t>120</w:t>
            </w:r>
          </w:p>
        </w:tc>
        <w:tc>
          <w:tcPr>
            <w:tcW w:w="851" w:type="dxa"/>
          </w:tcPr>
          <w:p w14:paraId="05CDAC83" w14:textId="77777777" w:rsidR="00A8794E" w:rsidRPr="00634465" w:rsidRDefault="00A8794E" w:rsidP="008E5F17">
            <w:pPr>
              <w:spacing w:line="480" w:lineRule="auto"/>
              <w:jc w:val="right"/>
              <w:rPr>
                <w:rFonts w:ascii="Arial" w:hAnsi="Arial" w:cs="Arial"/>
                <w:iCs/>
              </w:rPr>
            </w:pPr>
            <w:r w:rsidRPr="00634465">
              <w:rPr>
                <w:rFonts w:ascii="Arial" w:hAnsi="Arial" w:cs="Arial"/>
              </w:rPr>
              <w:t>-2.94</w:t>
            </w:r>
          </w:p>
        </w:tc>
        <w:tc>
          <w:tcPr>
            <w:tcW w:w="992" w:type="dxa"/>
          </w:tcPr>
          <w:p w14:paraId="3E5FD569" w14:textId="77777777" w:rsidR="00A8794E" w:rsidRPr="00634465" w:rsidRDefault="00A8794E" w:rsidP="008E5F17">
            <w:pPr>
              <w:spacing w:line="480" w:lineRule="auto"/>
              <w:jc w:val="right"/>
              <w:rPr>
                <w:rFonts w:ascii="Arial" w:hAnsi="Arial" w:cs="Arial"/>
              </w:rPr>
            </w:pPr>
            <w:r w:rsidRPr="00634465">
              <w:rPr>
                <w:rFonts w:ascii="Arial" w:hAnsi="Arial" w:cs="Arial"/>
              </w:rPr>
              <w:t>0.005</w:t>
            </w:r>
          </w:p>
        </w:tc>
      </w:tr>
      <w:tr w:rsidR="00A8794E" w:rsidRPr="00634465" w14:paraId="0C0EEB4D" w14:textId="77777777" w:rsidTr="008E5F17">
        <w:tc>
          <w:tcPr>
            <w:tcW w:w="1880" w:type="dxa"/>
          </w:tcPr>
          <w:p w14:paraId="590C3DE1" w14:textId="77777777" w:rsidR="00A8794E" w:rsidRPr="00634465" w:rsidRDefault="00A8794E" w:rsidP="008E5F17">
            <w:pPr>
              <w:spacing w:line="480" w:lineRule="auto"/>
              <w:rPr>
                <w:rFonts w:ascii="Arial" w:hAnsi="Arial" w:cs="Arial"/>
                <w:iCs/>
              </w:rPr>
            </w:pPr>
          </w:p>
        </w:tc>
        <w:tc>
          <w:tcPr>
            <w:tcW w:w="2623" w:type="dxa"/>
          </w:tcPr>
          <w:p w14:paraId="45AEC4C4" w14:textId="3A608F28" w:rsidR="00A8794E" w:rsidRPr="00634465" w:rsidRDefault="00A8794E" w:rsidP="008E5F17">
            <w:pPr>
              <w:spacing w:line="480" w:lineRule="auto"/>
              <w:rPr>
                <w:rFonts w:ascii="Arial" w:hAnsi="Arial" w:cs="Arial"/>
                <w:iCs/>
              </w:rPr>
            </w:pPr>
            <w:r w:rsidRPr="00634465">
              <w:rPr>
                <w:rFonts w:ascii="Arial" w:hAnsi="Arial" w:cs="Arial"/>
              </w:rPr>
              <w:t>2022</w:t>
            </w:r>
            <w:r w:rsidR="001E18F2" w:rsidRPr="00634465">
              <w:rPr>
                <w:rFonts w:ascii="Arial" w:hAnsi="Arial" w:cs="Arial"/>
              </w:rPr>
              <w:t>/</w:t>
            </w:r>
            <w:r w:rsidRPr="00634465">
              <w:rPr>
                <w:rFonts w:ascii="Arial" w:hAnsi="Arial" w:cs="Arial"/>
              </w:rPr>
              <w:t>23</w:t>
            </w:r>
          </w:p>
        </w:tc>
        <w:tc>
          <w:tcPr>
            <w:tcW w:w="1134" w:type="dxa"/>
          </w:tcPr>
          <w:p w14:paraId="5CBF7FD9" w14:textId="77777777" w:rsidR="00A8794E" w:rsidRPr="00634465" w:rsidRDefault="00A8794E" w:rsidP="008E5F17">
            <w:pPr>
              <w:spacing w:line="480" w:lineRule="auto"/>
              <w:jc w:val="right"/>
              <w:rPr>
                <w:rFonts w:ascii="Arial" w:hAnsi="Arial" w:cs="Arial"/>
                <w:iCs/>
              </w:rPr>
            </w:pPr>
            <w:r w:rsidRPr="00634465">
              <w:rPr>
                <w:rFonts w:ascii="Arial" w:hAnsi="Arial" w:cs="Arial"/>
              </w:rPr>
              <w:t>-242</w:t>
            </w:r>
          </w:p>
        </w:tc>
        <w:tc>
          <w:tcPr>
            <w:tcW w:w="708" w:type="dxa"/>
          </w:tcPr>
          <w:p w14:paraId="39989035" w14:textId="77777777" w:rsidR="00A8794E" w:rsidRPr="00634465" w:rsidRDefault="00A8794E" w:rsidP="008E5F17">
            <w:pPr>
              <w:spacing w:line="480" w:lineRule="auto"/>
              <w:jc w:val="right"/>
              <w:rPr>
                <w:rFonts w:ascii="Arial" w:hAnsi="Arial" w:cs="Arial"/>
                <w:iCs/>
              </w:rPr>
            </w:pPr>
            <w:r w:rsidRPr="00634465">
              <w:rPr>
                <w:rFonts w:ascii="Arial" w:hAnsi="Arial" w:cs="Arial"/>
              </w:rPr>
              <w:t>94</w:t>
            </w:r>
          </w:p>
        </w:tc>
        <w:tc>
          <w:tcPr>
            <w:tcW w:w="851" w:type="dxa"/>
          </w:tcPr>
          <w:p w14:paraId="2CE11C12" w14:textId="77777777" w:rsidR="00A8794E" w:rsidRPr="00634465" w:rsidRDefault="00A8794E" w:rsidP="008E5F17">
            <w:pPr>
              <w:spacing w:line="480" w:lineRule="auto"/>
              <w:jc w:val="right"/>
              <w:rPr>
                <w:rFonts w:ascii="Arial" w:hAnsi="Arial" w:cs="Arial"/>
                <w:iCs/>
              </w:rPr>
            </w:pPr>
            <w:r w:rsidRPr="00634465">
              <w:rPr>
                <w:rFonts w:ascii="Arial" w:hAnsi="Arial" w:cs="Arial"/>
              </w:rPr>
              <w:t>-2.56</w:t>
            </w:r>
          </w:p>
        </w:tc>
        <w:tc>
          <w:tcPr>
            <w:tcW w:w="992" w:type="dxa"/>
          </w:tcPr>
          <w:p w14:paraId="52FE97B5" w14:textId="77777777" w:rsidR="00A8794E" w:rsidRPr="00634465" w:rsidRDefault="00A8794E" w:rsidP="008E5F17">
            <w:pPr>
              <w:spacing w:line="480" w:lineRule="auto"/>
              <w:jc w:val="right"/>
              <w:rPr>
                <w:rFonts w:ascii="Arial" w:hAnsi="Arial" w:cs="Arial"/>
              </w:rPr>
            </w:pPr>
            <w:r w:rsidRPr="00634465">
              <w:rPr>
                <w:rFonts w:ascii="Arial" w:hAnsi="Arial" w:cs="Arial"/>
              </w:rPr>
              <w:t>0.013</w:t>
            </w:r>
          </w:p>
        </w:tc>
      </w:tr>
      <w:tr w:rsidR="00A8794E" w:rsidRPr="00634465" w14:paraId="66503193" w14:textId="77777777" w:rsidTr="008E5F17">
        <w:tc>
          <w:tcPr>
            <w:tcW w:w="1880" w:type="dxa"/>
            <w:tcBorders>
              <w:bottom w:val="single" w:sz="4" w:space="0" w:color="auto"/>
            </w:tcBorders>
          </w:tcPr>
          <w:p w14:paraId="336595B5" w14:textId="77777777" w:rsidR="00A8794E" w:rsidRPr="00634465" w:rsidRDefault="00A8794E" w:rsidP="008E5F17">
            <w:pPr>
              <w:spacing w:line="480" w:lineRule="auto"/>
              <w:rPr>
                <w:rFonts w:ascii="Arial" w:hAnsi="Arial" w:cs="Arial"/>
                <w:iCs/>
              </w:rPr>
            </w:pPr>
          </w:p>
        </w:tc>
        <w:tc>
          <w:tcPr>
            <w:tcW w:w="2623" w:type="dxa"/>
            <w:tcBorders>
              <w:bottom w:val="single" w:sz="4" w:space="0" w:color="auto"/>
            </w:tcBorders>
          </w:tcPr>
          <w:p w14:paraId="5B2D0516" w14:textId="0DABCA15" w:rsidR="00A8794E" w:rsidRPr="00634465" w:rsidRDefault="00A8794E" w:rsidP="008E5F17">
            <w:pPr>
              <w:spacing w:line="480" w:lineRule="auto"/>
              <w:rPr>
                <w:rFonts w:ascii="Arial" w:hAnsi="Arial" w:cs="Arial"/>
                <w:iCs/>
              </w:rPr>
            </w:pPr>
            <w:r w:rsidRPr="00634465">
              <w:rPr>
                <w:rFonts w:ascii="Arial" w:hAnsi="Arial" w:cs="Arial"/>
              </w:rPr>
              <w:t>2023</w:t>
            </w:r>
            <w:r w:rsidR="001E18F2" w:rsidRPr="00634465">
              <w:rPr>
                <w:rFonts w:ascii="Arial" w:hAnsi="Arial" w:cs="Arial"/>
              </w:rPr>
              <w:t>/</w:t>
            </w:r>
            <w:r w:rsidRPr="00634465">
              <w:rPr>
                <w:rFonts w:ascii="Arial" w:hAnsi="Arial" w:cs="Arial"/>
              </w:rPr>
              <w:t>24</w:t>
            </w:r>
          </w:p>
        </w:tc>
        <w:tc>
          <w:tcPr>
            <w:tcW w:w="1134" w:type="dxa"/>
            <w:tcBorders>
              <w:bottom w:val="single" w:sz="4" w:space="0" w:color="auto"/>
            </w:tcBorders>
          </w:tcPr>
          <w:p w14:paraId="69291001" w14:textId="77777777" w:rsidR="00A8794E" w:rsidRPr="00634465" w:rsidRDefault="00A8794E" w:rsidP="008E5F17">
            <w:pPr>
              <w:spacing w:line="480" w:lineRule="auto"/>
              <w:jc w:val="right"/>
              <w:rPr>
                <w:rFonts w:ascii="Arial" w:hAnsi="Arial" w:cs="Arial"/>
                <w:iCs/>
              </w:rPr>
            </w:pPr>
            <w:r w:rsidRPr="00634465">
              <w:rPr>
                <w:rFonts w:ascii="Arial" w:hAnsi="Arial" w:cs="Arial"/>
              </w:rPr>
              <w:t>-411</w:t>
            </w:r>
          </w:p>
        </w:tc>
        <w:tc>
          <w:tcPr>
            <w:tcW w:w="708" w:type="dxa"/>
            <w:tcBorders>
              <w:bottom w:val="single" w:sz="4" w:space="0" w:color="auto"/>
            </w:tcBorders>
          </w:tcPr>
          <w:p w14:paraId="6757EF98" w14:textId="77777777" w:rsidR="00A8794E" w:rsidRPr="00634465" w:rsidRDefault="00A8794E" w:rsidP="008E5F17">
            <w:pPr>
              <w:spacing w:line="480" w:lineRule="auto"/>
              <w:jc w:val="right"/>
              <w:rPr>
                <w:rFonts w:ascii="Arial" w:hAnsi="Arial" w:cs="Arial"/>
                <w:iCs/>
              </w:rPr>
            </w:pPr>
            <w:r w:rsidRPr="00634465">
              <w:rPr>
                <w:rFonts w:ascii="Arial" w:hAnsi="Arial" w:cs="Arial"/>
              </w:rPr>
              <w:t>94</w:t>
            </w:r>
          </w:p>
        </w:tc>
        <w:tc>
          <w:tcPr>
            <w:tcW w:w="851" w:type="dxa"/>
            <w:tcBorders>
              <w:bottom w:val="single" w:sz="4" w:space="0" w:color="auto"/>
            </w:tcBorders>
          </w:tcPr>
          <w:p w14:paraId="338F9660" w14:textId="77777777" w:rsidR="00A8794E" w:rsidRPr="00634465" w:rsidRDefault="00A8794E" w:rsidP="008E5F17">
            <w:pPr>
              <w:spacing w:line="480" w:lineRule="auto"/>
              <w:jc w:val="right"/>
              <w:rPr>
                <w:rFonts w:ascii="Arial" w:hAnsi="Arial" w:cs="Arial"/>
                <w:iCs/>
              </w:rPr>
            </w:pPr>
            <w:r w:rsidRPr="00634465">
              <w:rPr>
                <w:rFonts w:ascii="Arial" w:hAnsi="Arial" w:cs="Arial"/>
              </w:rPr>
              <w:t>-4.35</w:t>
            </w:r>
          </w:p>
        </w:tc>
        <w:tc>
          <w:tcPr>
            <w:tcW w:w="992" w:type="dxa"/>
            <w:tcBorders>
              <w:bottom w:val="single" w:sz="4" w:space="0" w:color="auto"/>
            </w:tcBorders>
          </w:tcPr>
          <w:p w14:paraId="2688B9E4" w14:textId="77777777" w:rsidR="00A8794E" w:rsidRPr="00634465" w:rsidRDefault="00A8794E" w:rsidP="008E5F17">
            <w:pPr>
              <w:spacing w:line="480" w:lineRule="auto"/>
              <w:jc w:val="right"/>
              <w:rPr>
                <w:rFonts w:ascii="Arial" w:hAnsi="Arial" w:cs="Arial"/>
              </w:rPr>
            </w:pPr>
            <w:r w:rsidRPr="00634465">
              <w:rPr>
                <w:rFonts w:ascii="Arial" w:hAnsi="Arial" w:cs="Arial"/>
              </w:rPr>
              <w:t>&lt;0.001</w:t>
            </w:r>
          </w:p>
        </w:tc>
      </w:tr>
    </w:tbl>
    <w:p w14:paraId="61BD3464" w14:textId="77777777" w:rsidR="00634465" w:rsidRDefault="00634465">
      <w:pPr>
        <w:rPr>
          <w:noProof/>
        </w:rPr>
      </w:pPr>
      <w:r>
        <w:rPr>
          <w:noProof/>
        </w:rPr>
        <w:br w:type="page"/>
      </w:r>
    </w:p>
    <w:p w14:paraId="485C5052" w14:textId="1EF88F67" w:rsidR="00634465" w:rsidRDefault="00DC6089" w:rsidP="00501D40">
      <w:pPr>
        <w:spacing w:line="480" w:lineRule="auto"/>
        <w:rPr>
          <w:rFonts w:ascii="Arial" w:hAnsi="Arial" w:cs="Arial"/>
          <w:b/>
          <w:bCs/>
          <w:noProof/>
        </w:rPr>
      </w:pPr>
      <w:r>
        <w:rPr>
          <w:rFonts w:ascii="Arial" w:hAnsi="Arial" w:cs="Arial"/>
          <w:b/>
          <w:bCs/>
          <w:noProof/>
        </w:rPr>
        <w:lastRenderedPageBreak/>
        <w:t xml:space="preserve">S3. </w:t>
      </w:r>
      <w:r w:rsidR="00634465" w:rsidRPr="00634465">
        <w:rPr>
          <w:rFonts w:ascii="Arial" w:hAnsi="Arial" w:cs="Arial"/>
          <w:b/>
          <w:bCs/>
          <w:noProof/>
        </w:rPr>
        <w:t>Supplemenatary Figures</w:t>
      </w:r>
    </w:p>
    <w:p w14:paraId="252C5917" w14:textId="77777777" w:rsidR="001949DB" w:rsidRPr="00BA0948" w:rsidRDefault="001949DB" w:rsidP="001949DB">
      <w:pPr>
        <w:pStyle w:val="NormalWeb"/>
        <w:rPr>
          <w:lang w:eastAsia="en-GB"/>
        </w:rPr>
      </w:pPr>
      <w:r>
        <w:rPr>
          <w:noProof/>
        </w:rPr>
        <w:drawing>
          <wp:inline distT="0" distB="0" distL="0" distR="0" wp14:anchorId="2CACD0EB" wp14:editId="1A9C21B3">
            <wp:extent cx="5663133" cy="2744631"/>
            <wp:effectExtent l="0" t="0" r="0" b="0"/>
            <wp:docPr id="10" name="Picture 10" descr="A diagram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A diagram of a graph&#10;&#10;AI-generated content may be incorrect."/>
                    <pic:cNvPicPr>
                      <a:picLocks noChangeAspect="1" noChangeArrowheads="1"/>
                    </pic:cNvPicPr>
                  </pic:nvPicPr>
                  <pic:blipFill rotWithShape="1">
                    <a:blip r:embed="rId10">
                      <a:extLst>
                        <a:ext uri="{28A0092B-C50C-407E-A947-70E740481C1C}">
                          <a14:useLocalDpi xmlns:a14="http://schemas.microsoft.com/office/drawing/2010/main" val="0"/>
                        </a:ext>
                      </a:extLst>
                    </a:blip>
                    <a:srcRect l="10805" t="20605" r="29108" b="27643"/>
                    <a:stretch/>
                  </pic:blipFill>
                  <pic:spPr bwMode="auto">
                    <a:xfrm>
                      <a:off x="0" y="0"/>
                      <a:ext cx="5679659" cy="2752640"/>
                    </a:xfrm>
                    <a:prstGeom prst="rect">
                      <a:avLst/>
                    </a:prstGeom>
                    <a:noFill/>
                    <a:ln>
                      <a:noFill/>
                    </a:ln>
                    <a:extLst>
                      <a:ext uri="{53640926-AAD7-44D8-BBD7-CCE9431645EC}">
                        <a14:shadowObscured xmlns:a14="http://schemas.microsoft.com/office/drawing/2010/main"/>
                      </a:ext>
                    </a:extLst>
                  </pic:spPr>
                </pic:pic>
              </a:graphicData>
            </a:graphic>
          </wp:inline>
        </w:drawing>
      </w:r>
    </w:p>
    <w:p w14:paraId="10C311A4" w14:textId="31628C4A" w:rsidR="001949DB" w:rsidRDefault="001949DB" w:rsidP="001949DB">
      <w:pPr>
        <w:spacing w:line="480" w:lineRule="auto"/>
        <w:rPr>
          <w:rFonts w:ascii="Arial" w:hAnsi="Arial" w:cs="Arial"/>
          <w:iCs/>
        </w:rPr>
      </w:pPr>
      <w:r w:rsidRPr="000875B5">
        <w:rPr>
          <w:rFonts w:ascii="Arial" w:hAnsi="Arial" w:cs="Arial"/>
          <w:b/>
          <w:iCs/>
        </w:rPr>
        <w:t>Fig. S2.</w:t>
      </w:r>
      <w:r w:rsidRPr="000875B5">
        <w:rPr>
          <w:rFonts w:ascii="Arial" w:hAnsi="Arial" w:cs="Arial"/>
          <w:bCs/>
          <w:iCs/>
        </w:rPr>
        <w:t xml:space="preserve"> Example of track of a foraging trip made by a snow petrel </w:t>
      </w:r>
      <w:r>
        <w:rPr>
          <w:rFonts w:ascii="Arial" w:hAnsi="Arial" w:cs="Arial"/>
          <w:bCs/>
          <w:iCs/>
        </w:rPr>
        <w:t>tracked via</w:t>
      </w:r>
      <w:r w:rsidRPr="000875B5">
        <w:rPr>
          <w:rFonts w:ascii="Arial" w:hAnsi="Arial" w:cs="Arial"/>
          <w:bCs/>
          <w:iCs/>
        </w:rPr>
        <w:t xml:space="preserve"> GPS from </w:t>
      </w:r>
      <w:proofErr w:type="spellStart"/>
      <w:r w:rsidRPr="000875B5">
        <w:rPr>
          <w:rFonts w:ascii="Arial" w:hAnsi="Arial" w:cs="Arial"/>
          <w:bCs/>
          <w:iCs/>
        </w:rPr>
        <w:t>Svarthamaren</w:t>
      </w:r>
      <w:proofErr w:type="spellEnd"/>
      <w:r>
        <w:rPr>
          <w:rFonts w:ascii="Arial" w:hAnsi="Arial" w:cs="Arial"/>
          <w:bCs/>
          <w:iCs/>
        </w:rPr>
        <w:t xml:space="preserve">, </w:t>
      </w:r>
      <w:proofErr w:type="spellStart"/>
      <w:r>
        <w:rPr>
          <w:rFonts w:ascii="Arial" w:hAnsi="Arial" w:cs="Arial"/>
          <w:bCs/>
          <w:iCs/>
        </w:rPr>
        <w:t>Dronning</w:t>
      </w:r>
      <w:proofErr w:type="spellEnd"/>
      <w:r>
        <w:rPr>
          <w:rFonts w:ascii="Arial" w:hAnsi="Arial" w:cs="Arial"/>
          <w:bCs/>
          <w:iCs/>
        </w:rPr>
        <w:t xml:space="preserve"> Maud Land </w:t>
      </w:r>
      <w:r w:rsidRPr="000875B5">
        <w:rPr>
          <w:rFonts w:ascii="Arial" w:hAnsi="Arial" w:cs="Arial"/>
          <w:bCs/>
          <w:iCs/>
        </w:rPr>
        <w:t xml:space="preserve">during post-brood, illustrating how we defined biological distance, </w:t>
      </w:r>
      <m:oMath>
        <m:r>
          <w:rPr>
            <w:rFonts w:ascii="Cambria Math" w:hAnsi="Cambria Math" w:cs="Arial"/>
          </w:rPr>
          <m:t>d</m:t>
        </m:r>
      </m:oMath>
      <w:r w:rsidRPr="000875B5">
        <w:rPr>
          <w:rFonts w:ascii="Arial" w:hAnsi="Arial" w:cs="Arial"/>
          <w:bCs/>
          <w:iCs/>
        </w:rPr>
        <w:t xml:space="preserve"> between the colony, </w:t>
      </w:r>
      <w:r w:rsidRPr="000875B5">
        <w:rPr>
          <w:rFonts w:ascii="Arial" w:hAnsi="Arial" w:cs="Arial"/>
          <w:bCs/>
          <w:i/>
        </w:rPr>
        <w:t>c</w:t>
      </w:r>
      <w:r w:rsidRPr="000875B5">
        <w:rPr>
          <w:rFonts w:ascii="Arial" w:hAnsi="Arial" w:cs="Arial"/>
          <w:bCs/>
          <w:iCs/>
        </w:rPr>
        <w:t xml:space="preserve"> and an example location, </w:t>
      </w:r>
      <w:r w:rsidRPr="000875B5">
        <w:rPr>
          <w:rFonts w:ascii="Arial" w:hAnsi="Arial" w:cs="Arial"/>
          <w:bCs/>
          <w:i/>
        </w:rPr>
        <w:t>x</w:t>
      </w:r>
      <w:r w:rsidRPr="000875B5">
        <w:rPr>
          <w:rFonts w:ascii="Arial" w:hAnsi="Arial" w:cs="Arial"/>
          <w:bCs/>
          <w:iCs/>
        </w:rPr>
        <w:t xml:space="preserve"> and passing thought the outward and inward coast crossing locations, </w:t>
      </w:r>
      <m:oMath>
        <m:sSub>
          <m:sSubPr>
            <m:ctrlPr>
              <w:rPr>
                <w:rFonts w:ascii="Cambria Math" w:hAnsi="Cambria Math" w:cs="Arial"/>
                <w:i/>
              </w:rPr>
            </m:ctrlPr>
          </m:sSubPr>
          <m:e>
            <m:r>
              <w:rPr>
                <w:rFonts w:ascii="Cambria Math" w:hAnsi="Cambria Math" w:cs="Arial"/>
              </w:rPr>
              <m:t>s</m:t>
            </m:r>
          </m:e>
          <m:sub>
            <m:r>
              <w:rPr>
                <w:rFonts w:ascii="Cambria Math" w:hAnsi="Cambria Math" w:cs="Arial"/>
              </w:rPr>
              <m:t>1</m:t>
            </m:r>
          </m:sub>
        </m:sSub>
      </m:oMath>
      <w:r w:rsidRPr="000875B5">
        <w:rPr>
          <w:rFonts w:ascii="Arial" w:hAnsi="Arial" w:cs="Arial"/>
        </w:rPr>
        <w:t xml:space="preserve"> and</w:t>
      </w:r>
      <m:oMath>
        <m:sSub>
          <m:sSubPr>
            <m:ctrlPr>
              <w:rPr>
                <w:rFonts w:ascii="Cambria Math" w:hAnsi="Cambria Math" w:cs="Arial"/>
                <w:i/>
              </w:rPr>
            </m:ctrlPr>
          </m:sSubPr>
          <m:e>
            <m:r>
              <w:rPr>
                <w:rFonts w:ascii="Cambria Math" w:hAnsi="Cambria Math" w:cs="Arial"/>
              </w:rPr>
              <m:t>s</m:t>
            </m:r>
          </m:e>
          <m:sub>
            <m:r>
              <w:rPr>
                <w:rFonts w:ascii="Cambria Math" w:hAnsi="Cambria Math" w:cs="Arial"/>
              </w:rPr>
              <m:t>2</m:t>
            </m:r>
          </m:sub>
        </m:sSub>
      </m:oMath>
      <w:r w:rsidRPr="000875B5">
        <w:rPr>
          <w:rFonts w:ascii="Arial" w:hAnsi="Arial" w:cs="Arial"/>
        </w:rPr>
        <w:t>.</w:t>
      </w:r>
    </w:p>
    <w:p w14:paraId="01410ACD" w14:textId="0C54BD1D" w:rsidR="004E6ABC" w:rsidRPr="004E6ABC" w:rsidRDefault="001550A3" w:rsidP="001550A3">
      <w:pPr>
        <w:spacing w:line="480" w:lineRule="auto"/>
        <w:rPr>
          <w:lang w:eastAsia="en-GB"/>
        </w:rPr>
      </w:pPr>
      <w:r w:rsidRPr="001550A3">
        <w:rPr>
          <w:noProof/>
          <w:lang w:eastAsia="en-GB"/>
        </w:rPr>
        <w:lastRenderedPageBreak/>
        <w:drawing>
          <wp:inline distT="0" distB="0" distL="0" distR="0" wp14:anchorId="36657222" wp14:editId="4D8A4CDF">
            <wp:extent cx="4986528" cy="6233160"/>
            <wp:effectExtent l="0" t="0" r="5080" b="0"/>
            <wp:docPr id="1408412356" name="Picture 2" descr="A graph of different types of ice-cold&#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8412356" name="Picture 2" descr="A graph of different types of ice-cold&#10;&#10;AI-generated content may be incorrect."/>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987523" cy="6234404"/>
                    </a:xfrm>
                    <a:prstGeom prst="rect">
                      <a:avLst/>
                    </a:prstGeom>
                    <a:noFill/>
                    <a:ln>
                      <a:noFill/>
                    </a:ln>
                  </pic:spPr>
                </pic:pic>
              </a:graphicData>
            </a:graphic>
          </wp:inline>
        </w:drawing>
      </w:r>
    </w:p>
    <w:p w14:paraId="5CC805CB" w14:textId="67914C0A" w:rsidR="004E6ABC" w:rsidRDefault="004E6ABC" w:rsidP="001550A3">
      <w:pPr>
        <w:spacing w:line="480" w:lineRule="auto"/>
        <w:rPr>
          <w:lang w:eastAsia="en-GB"/>
        </w:rPr>
      </w:pPr>
      <w:r w:rsidRPr="00062916">
        <w:rPr>
          <w:rFonts w:ascii="Arial" w:hAnsi="Arial" w:cs="Arial"/>
          <w:b/>
          <w:bCs/>
          <w:iCs/>
        </w:rPr>
        <w:t xml:space="preserve">Fig. </w:t>
      </w:r>
      <w:r>
        <w:rPr>
          <w:rFonts w:ascii="Arial" w:hAnsi="Arial" w:cs="Arial"/>
          <w:b/>
          <w:bCs/>
          <w:iCs/>
        </w:rPr>
        <w:t>S3</w:t>
      </w:r>
      <w:r w:rsidRPr="00062916">
        <w:rPr>
          <w:rFonts w:ascii="Arial" w:hAnsi="Arial" w:cs="Arial"/>
          <w:b/>
          <w:bCs/>
          <w:iCs/>
        </w:rPr>
        <w:t xml:space="preserve">. </w:t>
      </w:r>
      <w:r>
        <w:rPr>
          <w:rFonts w:ascii="Arial" w:hAnsi="Arial" w:cs="Arial"/>
          <w:iCs/>
        </w:rPr>
        <w:t xml:space="preserve">Mean biological distance to the ice edge from the three study colonies during breeding stages </w:t>
      </w:r>
      <w:r w:rsidR="001550A3">
        <w:rPr>
          <w:rFonts w:ascii="Arial" w:hAnsi="Arial" w:cs="Arial"/>
          <w:iCs/>
        </w:rPr>
        <w:t>relative to the 30-year climatic mean</w:t>
      </w:r>
      <w:r>
        <w:rPr>
          <w:rFonts w:ascii="Arial" w:hAnsi="Arial" w:cs="Arial"/>
          <w:iCs/>
        </w:rPr>
        <w:t xml:space="preserve">. </w:t>
      </w:r>
      <w:r w:rsidR="001550A3">
        <w:rPr>
          <w:rFonts w:ascii="Arial" w:hAnsi="Arial" w:cs="Arial"/>
          <w:iCs/>
        </w:rPr>
        <w:t>Dashed lines show the standard deviation of the climatic mean for each breeding stage and colony. P</w:t>
      </w:r>
      <w:r>
        <w:rPr>
          <w:rFonts w:ascii="Arial" w:hAnsi="Arial" w:cs="Arial"/>
          <w:iCs/>
        </w:rPr>
        <w:t xml:space="preserve">oints </w:t>
      </w:r>
      <w:r w:rsidR="001550A3">
        <w:rPr>
          <w:rFonts w:ascii="Arial" w:hAnsi="Arial" w:cs="Arial"/>
          <w:iCs/>
        </w:rPr>
        <w:t>highlight</w:t>
      </w:r>
      <w:r>
        <w:rPr>
          <w:rFonts w:ascii="Arial" w:hAnsi="Arial" w:cs="Arial"/>
          <w:iCs/>
        </w:rPr>
        <w:t xml:space="preserve"> study seasons, with colours corresponding to Figs. 1-3. </w:t>
      </w:r>
      <w:r>
        <w:rPr>
          <w:lang w:eastAsia="en-GB"/>
        </w:rPr>
        <w:br w:type="page"/>
      </w:r>
    </w:p>
    <w:p w14:paraId="19F844EE" w14:textId="378AA426" w:rsidR="00DA059A" w:rsidRPr="00DA059A" w:rsidRDefault="00DA059A" w:rsidP="00DA059A">
      <w:pPr>
        <w:pStyle w:val="NormalWeb"/>
        <w:rPr>
          <w:lang w:eastAsia="en-GB"/>
        </w:rPr>
      </w:pPr>
      <w:r w:rsidRPr="00DA059A">
        <w:rPr>
          <w:noProof/>
          <w:lang w:eastAsia="en-GB"/>
        </w:rPr>
        <w:lastRenderedPageBreak/>
        <w:drawing>
          <wp:inline distT="0" distB="0" distL="0" distR="0" wp14:anchorId="6FD35888" wp14:editId="46F00E1B">
            <wp:extent cx="5831840" cy="5831840"/>
            <wp:effectExtent l="0" t="0" r="0" b="0"/>
            <wp:docPr id="1736254072" name="Picture 2" descr="A group of squares with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6254072" name="Picture 2" descr="A group of squares with numbers&#10;&#10;AI-generated content may be incorrect."/>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831840" cy="5831840"/>
                    </a:xfrm>
                    <a:prstGeom prst="rect">
                      <a:avLst/>
                    </a:prstGeom>
                    <a:noFill/>
                    <a:ln>
                      <a:noFill/>
                    </a:ln>
                  </pic:spPr>
                </pic:pic>
              </a:graphicData>
            </a:graphic>
          </wp:inline>
        </w:drawing>
      </w:r>
    </w:p>
    <w:p w14:paraId="3B823047" w14:textId="77777777" w:rsidR="007A24DB" w:rsidRDefault="007A24DB" w:rsidP="00062916">
      <w:pPr>
        <w:pStyle w:val="NormalWeb"/>
        <w:rPr>
          <w:lang w:eastAsia="en-GB"/>
        </w:rPr>
      </w:pPr>
    </w:p>
    <w:p w14:paraId="5C0E2928" w14:textId="4F1A534D" w:rsidR="001C5544" w:rsidRDefault="00062916" w:rsidP="001C5544">
      <w:pPr>
        <w:spacing w:line="480" w:lineRule="auto"/>
        <w:rPr>
          <w:rFonts w:ascii="Arial" w:hAnsi="Arial" w:cs="Arial"/>
          <w:iCs/>
        </w:rPr>
      </w:pPr>
      <w:r w:rsidRPr="00062916">
        <w:rPr>
          <w:rFonts w:ascii="Arial" w:hAnsi="Arial" w:cs="Arial"/>
          <w:b/>
          <w:bCs/>
          <w:iCs/>
        </w:rPr>
        <w:t xml:space="preserve">Fig. </w:t>
      </w:r>
      <w:r>
        <w:rPr>
          <w:rFonts w:ascii="Arial" w:hAnsi="Arial" w:cs="Arial"/>
          <w:b/>
          <w:bCs/>
          <w:iCs/>
        </w:rPr>
        <w:t>S</w:t>
      </w:r>
      <w:r w:rsidR="005E5CCC">
        <w:rPr>
          <w:rFonts w:ascii="Arial" w:hAnsi="Arial" w:cs="Arial"/>
          <w:b/>
          <w:bCs/>
          <w:iCs/>
        </w:rPr>
        <w:t>4</w:t>
      </w:r>
      <w:r w:rsidRPr="00062916">
        <w:rPr>
          <w:rFonts w:ascii="Arial" w:hAnsi="Arial" w:cs="Arial"/>
          <w:b/>
          <w:bCs/>
          <w:iCs/>
        </w:rPr>
        <w:t xml:space="preserve">. </w:t>
      </w:r>
      <w:r>
        <w:rPr>
          <w:rFonts w:ascii="Arial" w:hAnsi="Arial" w:cs="Arial"/>
          <w:iCs/>
        </w:rPr>
        <w:t xml:space="preserve">Home Range Overlap Index between core </w:t>
      </w:r>
      <w:r w:rsidR="0067150B">
        <w:rPr>
          <w:rFonts w:ascii="Arial" w:hAnsi="Arial" w:cs="Arial"/>
          <w:iCs/>
        </w:rPr>
        <w:t>foraging area</w:t>
      </w:r>
      <w:r>
        <w:rPr>
          <w:rFonts w:ascii="Arial" w:hAnsi="Arial" w:cs="Arial"/>
          <w:iCs/>
        </w:rPr>
        <w:t xml:space="preserve">s of birds GLS-tracked from </w:t>
      </w:r>
      <w:proofErr w:type="spellStart"/>
      <w:r>
        <w:rPr>
          <w:rFonts w:ascii="Arial" w:hAnsi="Arial" w:cs="Arial"/>
          <w:iCs/>
        </w:rPr>
        <w:t>Svarthamaren</w:t>
      </w:r>
      <w:proofErr w:type="spellEnd"/>
      <w:r w:rsidR="00634465">
        <w:rPr>
          <w:rFonts w:ascii="Arial" w:hAnsi="Arial" w:cs="Arial"/>
          <w:iCs/>
        </w:rPr>
        <w:t xml:space="preserve">, </w:t>
      </w:r>
      <w:proofErr w:type="spellStart"/>
      <w:r w:rsidR="00634465">
        <w:rPr>
          <w:rFonts w:ascii="Arial" w:hAnsi="Arial" w:cs="Arial"/>
          <w:iCs/>
        </w:rPr>
        <w:t>Dronning</w:t>
      </w:r>
      <w:proofErr w:type="spellEnd"/>
      <w:r w:rsidR="00634465">
        <w:rPr>
          <w:rFonts w:ascii="Arial" w:hAnsi="Arial" w:cs="Arial"/>
          <w:iCs/>
        </w:rPr>
        <w:t xml:space="preserve"> Maud Land</w:t>
      </w:r>
      <w:r>
        <w:rPr>
          <w:rFonts w:ascii="Arial" w:hAnsi="Arial" w:cs="Arial"/>
          <w:iCs/>
        </w:rPr>
        <w:t xml:space="preserve"> </w:t>
      </w:r>
      <w:r w:rsidR="001725D1">
        <w:rPr>
          <w:rFonts w:ascii="Arial" w:hAnsi="Arial" w:cs="Arial"/>
          <w:iCs/>
        </w:rPr>
        <w:t xml:space="preserve">during </w:t>
      </w:r>
      <w:r w:rsidR="00634465">
        <w:rPr>
          <w:rFonts w:ascii="Arial" w:hAnsi="Arial" w:cs="Arial"/>
          <w:iCs/>
        </w:rPr>
        <w:t>five</w:t>
      </w:r>
      <w:r w:rsidR="001725D1">
        <w:rPr>
          <w:rFonts w:ascii="Arial" w:hAnsi="Arial" w:cs="Arial"/>
          <w:iCs/>
        </w:rPr>
        <w:t xml:space="preserve"> breeding seasons </w:t>
      </w:r>
      <w:r>
        <w:rPr>
          <w:rFonts w:ascii="Arial" w:hAnsi="Arial" w:cs="Arial"/>
          <w:iCs/>
        </w:rPr>
        <w:t>(colours correspond to Fig</w:t>
      </w:r>
      <w:r w:rsidR="004F7513">
        <w:rPr>
          <w:rFonts w:ascii="Arial" w:hAnsi="Arial" w:cs="Arial"/>
          <w:iCs/>
        </w:rPr>
        <w:t>s</w:t>
      </w:r>
      <w:r>
        <w:rPr>
          <w:rFonts w:ascii="Arial" w:hAnsi="Arial" w:cs="Arial"/>
          <w:iCs/>
        </w:rPr>
        <w:t xml:space="preserve">. </w:t>
      </w:r>
      <w:r w:rsidR="004F7513">
        <w:rPr>
          <w:rFonts w:ascii="Arial" w:hAnsi="Arial" w:cs="Arial"/>
          <w:iCs/>
        </w:rPr>
        <w:t>1 and 2</w:t>
      </w:r>
      <w:r>
        <w:rPr>
          <w:rFonts w:ascii="Arial" w:hAnsi="Arial" w:cs="Arial"/>
          <w:iCs/>
        </w:rPr>
        <w:t>).</w:t>
      </w:r>
      <w:r w:rsidR="001C5544">
        <w:rPr>
          <w:rFonts w:ascii="Arial" w:hAnsi="Arial" w:cs="Arial"/>
          <w:iCs/>
        </w:rPr>
        <w:br w:type="page"/>
      </w:r>
    </w:p>
    <w:p w14:paraId="3FCB0D1F" w14:textId="2E2D3E6A" w:rsidR="00873323" w:rsidRDefault="00CD278E" w:rsidP="00873323">
      <w:pPr>
        <w:pStyle w:val="NormalWeb"/>
        <w:contextualSpacing/>
        <w:rPr>
          <w:noProof/>
        </w:rPr>
      </w:pPr>
      <w:r w:rsidRPr="00CD278E">
        <w:rPr>
          <w:noProof/>
        </w:rPr>
        <w:lastRenderedPageBreak/>
        <w:drawing>
          <wp:inline distT="0" distB="0" distL="0" distR="0" wp14:anchorId="3DD76F0E" wp14:editId="46A8F232">
            <wp:extent cx="3869055" cy="3482150"/>
            <wp:effectExtent l="0" t="0" r="0" b="4445"/>
            <wp:docPr id="171714819" name="Picture 12" descr="A map of the north pol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714819" name="Picture 12" descr="A map of the north pole&#10;&#10;AI-generated content may be incorrect."/>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881011" cy="3492910"/>
                    </a:xfrm>
                    <a:prstGeom prst="rect">
                      <a:avLst/>
                    </a:prstGeom>
                    <a:noFill/>
                    <a:ln>
                      <a:noFill/>
                    </a:ln>
                  </pic:spPr>
                </pic:pic>
              </a:graphicData>
            </a:graphic>
          </wp:inline>
        </w:drawing>
      </w:r>
    </w:p>
    <w:p w14:paraId="03E300C1" w14:textId="51775087" w:rsidR="001C5544" w:rsidRPr="00873323" w:rsidRDefault="00CD278E" w:rsidP="00873323">
      <w:pPr>
        <w:pStyle w:val="NormalWeb"/>
        <w:rPr>
          <w:lang w:eastAsia="en-GB"/>
        </w:rPr>
      </w:pPr>
      <w:r w:rsidRPr="00CD278E">
        <w:rPr>
          <w:noProof/>
          <w:lang w:eastAsia="en-GB"/>
        </w:rPr>
        <w:drawing>
          <wp:inline distT="0" distB="0" distL="0" distR="0" wp14:anchorId="6017303A" wp14:editId="1DF03BB0">
            <wp:extent cx="3869267" cy="3482340"/>
            <wp:effectExtent l="0" t="0" r="0" b="3810"/>
            <wp:docPr id="758091890" name="Picture 10" descr="A map of a weather forecas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8091890" name="Picture 10" descr="A map of a weather forecast&#10;&#10;AI-generated content may be incorrect."/>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874100" cy="3486690"/>
                    </a:xfrm>
                    <a:prstGeom prst="rect">
                      <a:avLst/>
                    </a:prstGeom>
                    <a:noFill/>
                    <a:ln>
                      <a:noFill/>
                    </a:ln>
                  </pic:spPr>
                </pic:pic>
              </a:graphicData>
            </a:graphic>
          </wp:inline>
        </w:drawing>
      </w:r>
    </w:p>
    <w:p w14:paraId="3E65A4A0" w14:textId="292B1CAB" w:rsidR="005E5BBC" w:rsidRDefault="001C5544" w:rsidP="001C5544">
      <w:pPr>
        <w:spacing w:line="480" w:lineRule="auto"/>
        <w:rPr>
          <w:rFonts w:ascii="Arial" w:hAnsi="Arial" w:cs="Arial"/>
          <w:iCs/>
        </w:rPr>
      </w:pPr>
      <w:r w:rsidRPr="001C5544">
        <w:rPr>
          <w:rFonts w:ascii="Arial" w:hAnsi="Arial" w:cs="Arial"/>
          <w:b/>
          <w:bCs/>
          <w:iCs/>
        </w:rPr>
        <w:t>Fig. S</w:t>
      </w:r>
      <w:r w:rsidR="005E5CCC">
        <w:rPr>
          <w:rFonts w:ascii="Arial" w:hAnsi="Arial" w:cs="Arial"/>
          <w:b/>
          <w:bCs/>
          <w:iCs/>
        </w:rPr>
        <w:t>5</w:t>
      </w:r>
      <w:r w:rsidRPr="001C5544">
        <w:rPr>
          <w:rFonts w:ascii="Arial" w:hAnsi="Arial" w:cs="Arial"/>
          <w:b/>
          <w:bCs/>
          <w:iCs/>
        </w:rPr>
        <w:t>.</w:t>
      </w:r>
      <w:r>
        <w:rPr>
          <w:rFonts w:ascii="Arial" w:hAnsi="Arial" w:cs="Arial"/>
          <w:iCs/>
        </w:rPr>
        <w:t xml:space="preserve"> Foraging trips </w:t>
      </w:r>
      <w:r w:rsidR="00643329">
        <w:rPr>
          <w:rFonts w:ascii="Arial" w:hAnsi="Arial" w:cs="Arial"/>
          <w:iCs/>
        </w:rPr>
        <w:t>made by</w:t>
      </w:r>
      <w:r>
        <w:rPr>
          <w:rFonts w:ascii="Arial" w:hAnsi="Arial" w:cs="Arial"/>
          <w:iCs/>
        </w:rPr>
        <w:t xml:space="preserve"> snow petrels GPS-tracked from </w:t>
      </w:r>
      <w:proofErr w:type="spellStart"/>
      <w:r>
        <w:rPr>
          <w:rFonts w:ascii="Arial" w:hAnsi="Arial" w:cs="Arial"/>
          <w:iCs/>
        </w:rPr>
        <w:t>Svarthamaren</w:t>
      </w:r>
      <w:proofErr w:type="spellEnd"/>
      <w:r>
        <w:rPr>
          <w:rFonts w:ascii="Arial" w:hAnsi="Arial" w:cs="Arial"/>
          <w:iCs/>
        </w:rPr>
        <w:t xml:space="preserve"> (</w:t>
      </w:r>
      <w:r w:rsidR="00F6109D">
        <w:rPr>
          <w:rFonts w:ascii="Arial" w:hAnsi="Arial" w:cs="Arial"/>
          <w:iCs/>
        </w:rPr>
        <w:t xml:space="preserve">incubation, brood-guard and post-brood, </w:t>
      </w:r>
      <w:r>
        <w:rPr>
          <w:rFonts w:ascii="Arial" w:hAnsi="Arial" w:cs="Arial"/>
          <w:iCs/>
        </w:rPr>
        <w:t xml:space="preserve">2022/23) and </w:t>
      </w:r>
      <w:proofErr w:type="spellStart"/>
      <w:r>
        <w:rPr>
          <w:rFonts w:ascii="Arial" w:hAnsi="Arial" w:cs="Arial"/>
          <w:iCs/>
        </w:rPr>
        <w:t>Jut</w:t>
      </w:r>
      <w:r w:rsidR="009501C0">
        <w:rPr>
          <w:rFonts w:ascii="Arial" w:hAnsi="Arial" w:cs="Arial"/>
          <w:iCs/>
        </w:rPr>
        <w:t>u</w:t>
      </w:r>
      <w:r>
        <w:rPr>
          <w:rFonts w:ascii="Arial" w:hAnsi="Arial" w:cs="Arial"/>
          <w:iCs/>
        </w:rPr>
        <w:t>lsessen</w:t>
      </w:r>
      <w:proofErr w:type="spellEnd"/>
      <w:r>
        <w:rPr>
          <w:rFonts w:ascii="Arial" w:hAnsi="Arial" w:cs="Arial"/>
          <w:iCs/>
        </w:rPr>
        <w:t xml:space="preserve"> (</w:t>
      </w:r>
      <w:r w:rsidR="00F6109D">
        <w:rPr>
          <w:rFonts w:ascii="Arial" w:hAnsi="Arial" w:cs="Arial"/>
          <w:iCs/>
        </w:rPr>
        <w:t xml:space="preserve">post-brood, </w:t>
      </w:r>
      <w:r>
        <w:rPr>
          <w:rFonts w:ascii="Arial" w:hAnsi="Arial" w:cs="Arial"/>
          <w:iCs/>
        </w:rPr>
        <w:t>2024)</w:t>
      </w:r>
      <w:r w:rsidR="00634465">
        <w:rPr>
          <w:rFonts w:ascii="Arial" w:hAnsi="Arial" w:cs="Arial"/>
          <w:iCs/>
        </w:rPr>
        <w:t xml:space="preserve">, </w:t>
      </w:r>
      <w:proofErr w:type="spellStart"/>
      <w:r w:rsidR="00634465">
        <w:rPr>
          <w:rFonts w:ascii="Arial" w:hAnsi="Arial" w:cs="Arial"/>
          <w:iCs/>
        </w:rPr>
        <w:t>Dronning</w:t>
      </w:r>
      <w:proofErr w:type="spellEnd"/>
      <w:r w:rsidR="00634465">
        <w:rPr>
          <w:rFonts w:ascii="Arial" w:hAnsi="Arial" w:cs="Arial"/>
          <w:iCs/>
        </w:rPr>
        <w:t xml:space="preserve"> Maud Land </w:t>
      </w:r>
      <w:r>
        <w:rPr>
          <w:rFonts w:ascii="Arial" w:hAnsi="Arial" w:cs="Arial"/>
          <w:iCs/>
        </w:rPr>
        <w:t>coloured by proportion of the trip elapsed</w:t>
      </w:r>
      <w:r w:rsidR="007329D5">
        <w:rPr>
          <w:rFonts w:ascii="Arial" w:hAnsi="Arial" w:cs="Arial"/>
          <w:iCs/>
        </w:rPr>
        <w:t xml:space="preserve">. Insets show the distributions of mean bird headings </w:t>
      </w:r>
      <w:r w:rsidR="00F94408">
        <w:rPr>
          <w:rFonts w:ascii="Arial" w:hAnsi="Arial" w:cs="Arial"/>
          <w:iCs/>
        </w:rPr>
        <w:t>on</w:t>
      </w:r>
      <w:r w:rsidR="007329D5">
        <w:rPr>
          <w:rFonts w:ascii="Arial" w:hAnsi="Arial" w:cs="Arial"/>
          <w:iCs/>
        </w:rPr>
        <w:t xml:space="preserve"> outward (blue)</w:t>
      </w:r>
      <w:r w:rsidR="007329D5">
        <w:rPr>
          <w:rFonts w:ascii="Arial" w:hAnsi="Arial" w:cs="Arial"/>
          <w:bCs/>
          <w:iCs/>
          <w:spacing w:val="20"/>
        </w:rPr>
        <w:t xml:space="preserve"> and inward (red) </w:t>
      </w:r>
      <w:r w:rsidR="00F94408">
        <w:rPr>
          <w:rFonts w:ascii="Arial" w:hAnsi="Arial" w:cs="Arial"/>
          <w:bCs/>
          <w:iCs/>
          <w:spacing w:val="20"/>
        </w:rPr>
        <w:t xml:space="preserve">overland </w:t>
      </w:r>
      <w:r w:rsidR="007329D5">
        <w:rPr>
          <w:rFonts w:ascii="Arial" w:hAnsi="Arial" w:cs="Arial"/>
          <w:bCs/>
          <w:iCs/>
          <w:spacing w:val="20"/>
        </w:rPr>
        <w:t>commut</w:t>
      </w:r>
      <w:r w:rsidR="00F94408">
        <w:rPr>
          <w:rFonts w:ascii="Arial" w:hAnsi="Arial" w:cs="Arial"/>
          <w:bCs/>
          <w:iCs/>
          <w:spacing w:val="20"/>
        </w:rPr>
        <w:t>ing legs</w:t>
      </w:r>
      <w:r w:rsidR="007329D5">
        <w:rPr>
          <w:rFonts w:ascii="Arial" w:hAnsi="Arial" w:cs="Arial"/>
          <w:bCs/>
          <w:iCs/>
          <w:spacing w:val="20"/>
        </w:rPr>
        <w:t>.</w:t>
      </w:r>
      <w:r w:rsidR="00AD0BD8">
        <w:rPr>
          <w:rFonts w:ascii="Arial" w:hAnsi="Arial" w:cs="Arial"/>
          <w:bCs/>
          <w:iCs/>
          <w:spacing w:val="20"/>
        </w:rPr>
        <w:t xml:space="preserve"> Y</w:t>
      </w:r>
      <w:r w:rsidR="00AD0BD8" w:rsidRPr="005E5BBC">
        <w:rPr>
          <w:rFonts w:ascii="Arial" w:hAnsi="Arial" w:cs="Arial"/>
        </w:rPr>
        <w:t xml:space="preserve">ellow triangles </w:t>
      </w:r>
      <w:r w:rsidR="00AD0BD8">
        <w:rPr>
          <w:rFonts w:ascii="Arial" w:hAnsi="Arial" w:cs="Arial"/>
        </w:rPr>
        <w:t xml:space="preserve">show </w:t>
      </w:r>
      <w:r w:rsidR="00AD0BD8" w:rsidRPr="005E5BBC">
        <w:rPr>
          <w:rFonts w:ascii="Arial" w:hAnsi="Arial" w:cs="Arial"/>
        </w:rPr>
        <w:t xml:space="preserve">study colonies. </w:t>
      </w:r>
      <w:r w:rsidR="005E5BBC">
        <w:rPr>
          <w:rFonts w:ascii="Arial" w:hAnsi="Arial" w:cs="Arial"/>
          <w:iCs/>
        </w:rPr>
        <w:br w:type="page"/>
      </w:r>
    </w:p>
    <w:p w14:paraId="7B25F442" w14:textId="38F1F8C7" w:rsidR="005E5BBC" w:rsidRDefault="00643329" w:rsidP="00785B81">
      <w:pPr>
        <w:spacing w:line="480" w:lineRule="auto"/>
        <w:rPr>
          <w:rFonts w:ascii="Arial" w:hAnsi="Arial" w:cs="Arial"/>
        </w:rPr>
      </w:pPr>
      <w:r w:rsidRPr="00643329">
        <w:rPr>
          <w:rFonts w:ascii="Arial" w:hAnsi="Arial" w:cs="Arial"/>
          <w:noProof/>
        </w:rPr>
        <w:lastRenderedPageBreak/>
        <w:drawing>
          <wp:inline distT="0" distB="0" distL="0" distR="0" wp14:anchorId="348FFBB5" wp14:editId="70AA6629">
            <wp:extent cx="3429000" cy="6400800"/>
            <wp:effectExtent l="0" t="0" r="0" b="0"/>
            <wp:docPr id="1663920420" name="Picture 8" descr="A close-up of a map&#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3920420" name="Picture 8" descr="A close-up of a map&#10;&#10;AI-generated content may be incorrect."/>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3429000" cy="6400800"/>
                    </a:xfrm>
                    <a:prstGeom prst="rect">
                      <a:avLst/>
                    </a:prstGeom>
                    <a:noFill/>
                    <a:ln>
                      <a:noFill/>
                    </a:ln>
                  </pic:spPr>
                </pic:pic>
              </a:graphicData>
            </a:graphic>
          </wp:inline>
        </w:drawing>
      </w:r>
    </w:p>
    <w:p w14:paraId="6FC01C92" w14:textId="4CB01F17" w:rsidR="00DC6089" w:rsidRDefault="005E5BBC" w:rsidP="00F6109D">
      <w:pPr>
        <w:spacing w:line="480" w:lineRule="auto"/>
        <w:rPr>
          <w:rFonts w:ascii="Arial" w:hAnsi="Arial" w:cs="Arial"/>
        </w:rPr>
      </w:pPr>
      <w:r w:rsidRPr="005E5BBC">
        <w:rPr>
          <w:rFonts w:ascii="Arial" w:hAnsi="Arial" w:cs="Arial"/>
          <w:b/>
          <w:bCs/>
        </w:rPr>
        <w:t>Fig. S</w:t>
      </w:r>
      <w:r w:rsidR="005E5CCC">
        <w:rPr>
          <w:rFonts w:ascii="Arial" w:hAnsi="Arial" w:cs="Arial"/>
          <w:b/>
          <w:bCs/>
        </w:rPr>
        <w:t>6</w:t>
      </w:r>
      <w:r w:rsidRPr="005E5BBC">
        <w:rPr>
          <w:rFonts w:ascii="Arial" w:hAnsi="Arial" w:cs="Arial"/>
          <w:b/>
          <w:bCs/>
        </w:rPr>
        <w:t>.</w:t>
      </w:r>
      <w:r>
        <w:rPr>
          <w:rFonts w:ascii="Arial" w:hAnsi="Arial" w:cs="Arial"/>
        </w:rPr>
        <w:t xml:space="preserve"> </w:t>
      </w:r>
      <w:r w:rsidR="00AD38CF">
        <w:rPr>
          <w:rFonts w:ascii="Arial" w:hAnsi="Arial" w:cs="Arial"/>
        </w:rPr>
        <w:t>Utilisation distributions (UDs)</w:t>
      </w:r>
      <w:r w:rsidRPr="005E5BBC">
        <w:rPr>
          <w:rFonts w:ascii="Arial" w:hAnsi="Arial" w:cs="Arial"/>
        </w:rPr>
        <w:t xml:space="preserve"> of </w:t>
      </w:r>
      <w:r>
        <w:rPr>
          <w:rFonts w:ascii="Arial" w:hAnsi="Arial" w:cs="Arial"/>
        </w:rPr>
        <w:t xml:space="preserve">female and male </w:t>
      </w:r>
      <w:r w:rsidRPr="005E5BBC">
        <w:rPr>
          <w:rFonts w:ascii="Arial" w:hAnsi="Arial" w:cs="Arial"/>
        </w:rPr>
        <w:t xml:space="preserve">snow petrels </w:t>
      </w:r>
      <w:r>
        <w:rPr>
          <w:rFonts w:ascii="Arial" w:hAnsi="Arial" w:cs="Arial"/>
        </w:rPr>
        <w:t>GP</w:t>
      </w:r>
      <w:r w:rsidRPr="005E5BBC">
        <w:rPr>
          <w:rFonts w:ascii="Arial" w:hAnsi="Arial" w:cs="Arial"/>
        </w:rPr>
        <w:t xml:space="preserve">S-tracked </w:t>
      </w:r>
      <w:r>
        <w:rPr>
          <w:rFonts w:ascii="Arial" w:hAnsi="Arial" w:cs="Arial"/>
        </w:rPr>
        <w:t xml:space="preserve">from </w:t>
      </w:r>
      <w:proofErr w:type="spellStart"/>
      <w:r>
        <w:rPr>
          <w:rFonts w:ascii="Arial" w:hAnsi="Arial" w:cs="Arial"/>
        </w:rPr>
        <w:t>Svathamaren</w:t>
      </w:r>
      <w:proofErr w:type="spellEnd"/>
      <w:r>
        <w:rPr>
          <w:rFonts w:ascii="Arial" w:hAnsi="Arial" w:cs="Arial"/>
        </w:rPr>
        <w:t xml:space="preserve"> </w:t>
      </w:r>
      <w:r w:rsidRPr="005E5BBC">
        <w:rPr>
          <w:rFonts w:ascii="Arial" w:hAnsi="Arial" w:cs="Arial"/>
        </w:rPr>
        <w:t>during</w:t>
      </w:r>
      <w:r>
        <w:rPr>
          <w:rFonts w:ascii="Arial" w:hAnsi="Arial" w:cs="Arial"/>
        </w:rPr>
        <w:t xml:space="preserve"> incubation and </w:t>
      </w:r>
      <w:proofErr w:type="spellStart"/>
      <w:r>
        <w:rPr>
          <w:rFonts w:ascii="Arial" w:hAnsi="Arial" w:cs="Arial"/>
        </w:rPr>
        <w:t>Jutulsessen</w:t>
      </w:r>
      <w:proofErr w:type="spellEnd"/>
      <w:r w:rsidR="00DA1A2F">
        <w:rPr>
          <w:rFonts w:ascii="Arial" w:hAnsi="Arial" w:cs="Arial"/>
        </w:rPr>
        <w:t xml:space="preserve">, </w:t>
      </w:r>
      <w:proofErr w:type="spellStart"/>
      <w:r w:rsidR="00DA1A2F">
        <w:rPr>
          <w:rFonts w:ascii="Arial" w:hAnsi="Arial" w:cs="Arial"/>
        </w:rPr>
        <w:t>Dronning</w:t>
      </w:r>
      <w:proofErr w:type="spellEnd"/>
      <w:r w:rsidR="00DA1A2F">
        <w:rPr>
          <w:rFonts w:ascii="Arial" w:hAnsi="Arial" w:cs="Arial"/>
        </w:rPr>
        <w:t xml:space="preserve"> Maud Land </w:t>
      </w:r>
      <w:r>
        <w:rPr>
          <w:rFonts w:ascii="Arial" w:hAnsi="Arial" w:cs="Arial"/>
        </w:rPr>
        <w:t>during post-brood chick rearing</w:t>
      </w:r>
      <w:r w:rsidRPr="005E5BBC">
        <w:rPr>
          <w:rFonts w:ascii="Arial" w:hAnsi="Arial" w:cs="Arial"/>
        </w:rPr>
        <w:t xml:space="preserve">. </w:t>
      </w:r>
      <w:r w:rsidR="00AD38CF">
        <w:rPr>
          <w:rFonts w:ascii="Arial" w:hAnsi="Arial" w:cs="Arial"/>
        </w:rPr>
        <w:t>Y</w:t>
      </w:r>
      <w:r w:rsidRPr="005E5BBC">
        <w:rPr>
          <w:rFonts w:ascii="Arial" w:hAnsi="Arial" w:cs="Arial"/>
        </w:rPr>
        <w:t xml:space="preserve">ellow triangles </w:t>
      </w:r>
      <w:r w:rsidR="00AD38CF">
        <w:rPr>
          <w:rFonts w:ascii="Arial" w:hAnsi="Arial" w:cs="Arial"/>
        </w:rPr>
        <w:t xml:space="preserve">indicate </w:t>
      </w:r>
      <w:r w:rsidRPr="005E5BBC">
        <w:rPr>
          <w:rFonts w:ascii="Arial" w:hAnsi="Arial" w:cs="Arial"/>
        </w:rPr>
        <w:t xml:space="preserve">study colonies. </w:t>
      </w:r>
    </w:p>
    <w:p w14:paraId="09C602C4" w14:textId="77777777" w:rsidR="00DC6089" w:rsidRDefault="00DC6089" w:rsidP="00F6109D">
      <w:pPr>
        <w:spacing w:line="480" w:lineRule="auto"/>
        <w:rPr>
          <w:rFonts w:ascii="Arial" w:hAnsi="Arial" w:cs="Arial"/>
        </w:rPr>
      </w:pPr>
    </w:p>
    <w:p w14:paraId="070622AA" w14:textId="67DE29CF" w:rsidR="00DC6089" w:rsidRPr="00DC6089" w:rsidRDefault="00DC6089" w:rsidP="00DC6089">
      <w:pPr>
        <w:spacing w:line="480" w:lineRule="auto"/>
        <w:rPr>
          <w:rFonts w:ascii="Arial" w:hAnsi="Arial" w:cs="Arial"/>
          <w:b/>
          <w:bCs/>
          <w:noProof/>
        </w:rPr>
      </w:pPr>
      <w:r>
        <w:rPr>
          <w:rFonts w:ascii="Arial" w:hAnsi="Arial" w:cs="Arial"/>
          <w:b/>
          <w:bCs/>
          <w:noProof/>
        </w:rPr>
        <w:t xml:space="preserve">S4. </w:t>
      </w:r>
      <w:r w:rsidRPr="00634465">
        <w:rPr>
          <w:rFonts w:ascii="Arial" w:hAnsi="Arial" w:cs="Arial"/>
          <w:b/>
          <w:bCs/>
          <w:noProof/>
        </w:rPr>
        <w:t xml:space="preserve">Supplemenatary </w:t>
      </w:r>
      <w:r>
        <w:rPr>
          <w:rFonts w:ascii="Arial" w:hAnsi="Arial" w:cs="Arial"/>
          <w:b/>
          <w:bCs/>
          <w:noProof/>
        </w:rPr>
        <w:t>References</w:t>
      </w:r>
    </w:p>
    <w:p w14:paraId="61CD9A38" w14:textId="77777777" w:rsidR="00DC6089" w:rsidRPr="00DC6089" w:rsidRDefault="00DC6089" w:rsidP="00DC6089">
      <w:pPr>
        <w:pStyle w:val="EndNoteBibliography"/>
        <w:spacing w:line="480" w:lineRule="auto"/>
        <w:ind w:left="720" w:hanging="720"/>
      </w:pPr>
      <w:r>
        <w:rPr>
          <w:rFonts w:ascii="Arial" w:hAnsi="Arial" w:cs="Arial"/>
        </w:rPr>
        <w:fldChar w:fldCharType="begin"/>
      </w:r>
      <w:r>
        <w:rPr>
          <w:rFonts w:ascii="Arial" w:hAnsi="Arial" w:cs="Arial"/>
        </w:rPr>
        <w:instrText xml:space="preserve"> ADDIN EN.REFLIST </w:instrText>
      </w:r>
      <w:r>
        <w:rPr>
          <w:rFonts w:ascii="Arial" w:hAnsi="Arial" w:cs="Arial"/>
        </w:rPr>
        <w:fldChar w:fldCharType="separate"/>
      </w:r>
      <w:bookmarkStart w:id="1" w:name="_ENREF_1"/>
      <w:r w:rsidRPr="00DC6089">
        <w:t>1.</w:t>
      </w:r>
      <w:r w:rsidRPr="00DC6089">
        <w:tab/>
        <w:t xml:space="preserve">Bråthen V, Moe B, Amélineau F, Ekker M, Helgason H, Johansen M, et al.: An automated procedure (v2.0) to obtain positions from light-level geolocators in large- </w:t>
      </w:r>
      <w:r w:rsidRPr="00DC6089">
        <w:lastRenderedPageBreak/>
        <w:t>scale tracking of seabirds A method description for the SEATRACK project. In. Trondheim, Norway: NINA Report 1893; 2021: 52.</w:t>
      </w:r>
      <w:bookmarkEnd w:id="1"/>
    </w:p>
    <w:p w14:paraId="16EF309B" w14:textId="77777777" w:rsidR="00DC6089" w:rsidRPr="00DC6089" w:rsidRDefault="00DC6089" w:rsidP="00DC6089">
      <w:pPr>
        <w:pStyle w:val="EndNoteBibliography"/>
        <w:spacing w:line="480" w:lineRule="auto"/>
        <w:ind w:left="720" w:hanging="720"/>
      </w:pPr>
      <w:bookmarkStart w:id="2" w:name="_ENREF_2"/>
      <w:r w:rsidRPr="00DC6089">
        <w:t>2.</w:t>
      </w:r>
      <w:r w:rsidRPr="00DC6089">
        <w:tab/>
        <w:t>Fauchald P, Tarroux A, Amélineau F, Bråthen VS, Descamps S, Ekker M, et al. Year-round distribution of Northeast Atlantic seabird populations: applications for population management and marine spatial planning. Marine Ecology Progress Series. 2021;676:255-76.</w:t>
      </w:r>
      <w:bookmarkEnd w:id="2"/>
    </w:p>
    <w:p w14:paraId="1A38AACC" w14:textId="77777777" w:rsidR="00DC6089" w:rsidRPr="00DC6089" w:rsidRDefault="00DC6089" w:rsidP="00DC6089">
      <w:pPr>
        <w:pStyle w:val="EndNoteBibliography"/>
        <w:spacing w:line="480" w:lineRule="auto"/>
        <w:ind w:left="720" w:hanging="720"/>
      </w:pPr>
      <w:bookmarkStart w:id="3" w:name="_ENREF_3"/>
      <w:r w:rsidRPr="00DC6089">
        <w:t>3.</w:t>
      </w:r>
      <w:r w:rsidRPr="00DC6089">
        <w:tab/>
        <w:t>Hill RD, Braun MJ. Geolocation by Light Level. In: Sibert JR, Nielsen JL, editors. Electronic Tagging and Tracking in Marine Fisheries: Proceedings of the Symposium on Tagging and Tracking Marine Fish with Electronic Devices, February 7–11, 2000, East-West Center, University of Hawaii. Dordrecht: Springer Netherlands; 2001. p. 315-30.</w:t>
      </w:r>
      <w:bookmarkEnd w:id="3"/>
    </w:p>
    <w:p w14:paraId="1AF0B083" w14:textId="77777777" w:rsidR="00DC6089" w:rsidRPr="00DC6089" w:rsidRDefault="00DC6089" w:rsidP="00DC6089">
      <w:pPr>
        <w:pStyle w:val="EndNoteBibliography"/>
        <w:spacing w:line="480" w:lineRule="auto"/>
        <w:ind w:left="720" w:hanging="720"/>
      </w:pPr>
      <w:bookmarkStart w:id="4" w:name="_ENREF_4"/>
      <w:r w:rsidRPr="00DC6089">
        <w:t>4.</w:t>
      </w:r>
      <w:r w:rsidRPr="00DC6089">
        <w:tab/>
        <w:t>Ekstrom PA. An advance in geolocation by light. Memoirs of National Institute of Polar Research Special Issue. 2004;58:210-26.</w:t>
      </w:r>
      <w:bookmarkEnd w:id="4"/>
    </w:p>
    <w:p w14:paraId="6C3C6480" w14:textId="77777777" w:rsidR="00DC6089" w:rsidRPr="00DC6089" w:rsidRDefault="00DC6089" w:rsidP="00DC6089">
      <w:pPr>
        <w:pStyle w:val="EndNoteBibliography"/>
        <w:spacing w:line="480" w:lineRule="auto"/>
        <w:ind w:left="720" w:hanging="720"/>
      </w:pPr>
      <w:bookmarkStart w:id="5" w:name="_ENREF_5"/>
      <w:r w:rsidRPr="00DC6089">
        <w:t>5.</w:t>
      </w:r>
      <w:r w:rsidRPr="00DC6089">
        <w:tab/>
        <w:t>Lisovski S, Hahn S. GeoLight-processing and analysing light-based geolocator data in R. Methods in Ecology and Evolution. 2012;3(6):1055-9; doi: 10.1111/j.2041-210X.2012.00248.x.</w:t>
      </w:r>
      <w:bookmarkEnd w:id="5"/>
    </w:p>
    <w:p w14:paraId="6EECB5F7" w14:textId="77777777" w:rsidR="00DC6089" w:rsidRPr="00DC6089" w:rsidRDefault="00DC6089" w:rsidP="00DC6089">
      <w:pPr>
        <w:pStyle w:val="EndNoteBibliography"/>
        <w:spacing w:line="480" w:lineRule="auto"/>
        <w:ind w:left="720" w:hanging="720"/>
      </w:pPr>
      <w:bookmarkStart w:id="6" w:name="_ENREF_6"/>
      <w:r w:rsidRPr="00DC6089">
        <w:t>6.</w:t>
      </w:r>
      <w:r w:rsidRPr="00DC6089">
        <w:tab/>
        <w:t>Lisovski S, Hewson CM, Klaassen RHG, Korner-Nievergelt F, Kristensen MW, Hahn S. Geolocation by light: accuracy and precision affected by environmental factors. Methods in Ecology and Evolution. 2012;3(3):603-12; doi: 10.1111/j.2041-210X.2012.00185.x.</w:t>
      </w:r>
      <w:bookmarkEnd w:id="6"/>
    </w:p>
    <w:p w14:paraId="00BFD7E4" w14:textId="77777777" w:rsidR="00DC6089" w:rsidRPr="00DC6089" w:rsidRDefault="00DC6089" w:rsidP="00DC6089">
      <w:pPr>
        <w:pStyle w:val="EndNoteBibliography"/>
        <w:spacing w:line="480" w:lineRule="auto"/>
        <w:ind w:left="720" w:hanging="720"/>
      </w:pPr>
      <w:bookmarkStart w:id="7" w:name="_ENREF_7"/>
      <w:r w:rsidRPr="00DC6089">
        <w:t>7.</w:t>
      </w:r>
      <w:r w:rsidRPr="00DC6089">
        <w:tab/>
        <w:t>Hanssen SA, Gabrielsen GW, Bustnes JO, Bråthen VS, Skottene E, Fenstad AA, et al. Migration strategies of common eiders from Svalbard: implications for bilateral conservation management. Polar Biology. 2016;39(11):2179-88; doi: 10.1007/s00300-016-1908-z.</w:t>
      </w:r>
      <w:bookmarkEnd w:id="7"/>
    </w:p>
    <w:p w14:paraId="7F53220E" w14:textId="77777777" w:rsidR="00DC6089" w:rsidRPr="00DC6089" w:rsidRDefault="00DC6089" w:rsidP="00DC6089">
      <w:pPr>
        <w:pStyle w:val="EndNoteBibliography"/>
        <w:spacing w:line="480" w:lineRule="auto"/>
        <w:ind w:left="720" w:hanging="720"/>
      </w:pPr>
      <w:bookmarkStart w:id="8" w:name="_ENREF_8"/>
      <w:r w:rsidRPr="00DC6089">
        <w:t>8.</w:t>
      </w:r>
      <w:r w:rsidRPr="00DC6089">
        <w:tab/>
        <w:t xml:space="preserve">van Bemmelen RSA, Kolbeinsson Y, Ramos R, Gilg O, Alves  JA, Smith M, et al. A Migratory Divide Among Red-Necked Phalaropes in the Western Palearctic Reveals </w:t>
      </w:r>
      <w:r w:rsidRPr="00DC6089">
        <w:lastRenderedPageBreak/>
        <w:t>Contrasting Migration and Wintering Movement Strategies. Frontiers in Ecology and Evolution. 2019;7; doi: 10.3389/fevo.2019.00086.</w:t>
      </w:r>
      <w:bookmarkEnd w:id="8"/>
    </w:p>
    <w:p w14:paraId="3959AFD6" w14:textId="77777777" w:rsidR="00DC6089" w:rsidRPr="00DC6089" w:rsidRDefault="00DC6089" w:rsidP="00DC6089">
      <w:pPr>
        <w:pStyle w:val="EndNoteBibliography"/>
        <w:spacing w:line="480" w:lineRule="auto"/>
        <w:ind w:left="720" w:hanging="720"/>
      </w:pPr>
      <w:bookmarkStart w:id="9" w:name="_ENREF_9"/>
      <w:r w:rsidRPr="00DC6089">
        <w:t>9.</w:t>
      </w:r>
      <w:r w:rsidRPr="00DC6089">
        <w:tab/>
        <w:t>Frederiksen M, Moe B, Daunt F, Phillips RA, Barrett RT, Bogdanova MI, et al. Multicolony tracking reveals the winter distribution of a pelagic seabird on an ocean basin scale. Diversity and Distributions. 2012;18(6):530–42; doi: 10.1111/j.1472-4642.2011.00864.x.</w:t>
      </w:r>
      <w:bookmarkEnd w:id="9"/>
    </w:p>
    <w:p w14:paraId="4050F7D5" w14:textId="5969035C" w:rsidR="00DC6089" w:rsidRPr="00DC6089" w:rsidRDefault="00DC6089" w:rsidP="00DC6089">
      <w:pPr>
        <w:pStyle w:val="EndNoteBibliography"/>
        <w:spacing w:line="480" w:lineRule="auto"/>
        <w:ind w:left="720" w:hanging="720"/>
      </w:pPr>
      <w:bookmarkStart w:id="10" w:name="_ENREF_10"/>
      <w:r w:rsidRPr="00DC6089">
        <w:t>10.</w:t>
      </w:r>
      <w:r w:rsidRPr="00DC6089">
        <w:tab/>
        <w:t xml:space="preserve">Freitas C, Lydersen C, Fedak MA, Kovacs KM. A simple new algorithm to filter marine mammal Argos locations. Marine Mammal Science. 2008;24(2):315-25; doi: </w:t>
      </w:r>
      <w:hyperlink r:id="rId16" w:history="1">
        <w:r w:rsidRPr="00DC6089">
          <w:rPr>
            <w:rStyle w:val="Hyperlink"/>
          </w:rPr>
          <w:t>https://doi.org/10.1111/j.1748-7692.2007.00180.x</w:t>
        </w:r>
      </w:hyperlink>
      <w:r w:rsidRPr="00DC6089">
        <w:t>.</w:t>
      </w:r>
      <w:bookmarkEnd w:id="10"/>
    </w:p>
    <w:p w14:paraId="4AD200AF" w14:textId="59847BD1" w:rsidR="00DC6089" w:rsidRPr="00DC6089" w:rsidRDefault="00DC6089" w:rsidP="00DC6089">
      <w:pPr>
        <w:pStyle w:val="EndNoteBibliography"/>
        <w:spacing w:line="480" w:lineRule="auto"/>
        <w:ind w:left="720" w:hanging="720"/>
      </w:pPr>
      <w:bookmarkStart w:id="11" w:name="_ENREF_11"/>
      <w:r w:rsidRPr="00DC6089">
        <w:t>11.</w:t>
      </w:r>
      <w:r w:rsidRPr="00DC6089">
        <w:tab/>
        <w:t xml:space="preserve">Jonsen ID, Grecian WJ, Phillips L, Carroll G, McMahon C, Harcourt RG, et al. aniMotum, an R package for animal movement data: Rapid quality control, behavioural estimation and simulation. Methods in Ecology and Evolution. 2023;14(3):806-16; doi: </w:t>
      </w:r>
      <w:hyperlink r:id="rId17" w:history="1">
        <w:r w:rsidRPr="00DC6089">
          <w:rPr>
            <w:rStyle w:val="Hyperlink"/>
          </w:rPr>
          <w:t>https://doi.org/10.1111/2041-210X.14060</w:t>
        </w:r>
      </w:hyperlink>
      <w:r w:rsidRPr="00DC6089">
        <w:t>.</w:t>
      </w:r>
      <w:bookmarkEnd w:id="11"/>
    </w:p>
    <w:p w14:paraId="13404639" w14:textId="77777777" w:rsidR="00DC6089" w:rsidRPr="00DC6089" w:rsidRDefault="00DC6089" w:rsidP="00DC6089">
      <w:pPr>
        <w:pStyle w:val="EndNoteBibliography"/>
        <w:spacing w:line="480" w:lineRule="auto"/>
        <w:ind w:left="720" w:hanging="720"/>
      </w:pPr>
      <w:bookmarkStart w:id="12" w:name="_ENREF_12"/>
      <w:r w:rsidRPr="00DC6089">
        <w:t>12.</w:t>
      </w:r>
      <w:r w:rsidRPr="00DC6089">
        <w:tab/>
        <w:t>Thygesen UH, Albertsen CM, Berg CW, Kristensen K, Nielsen A. Validation of ecological state space models using the Laplace approximation. Environmental and Ecological Statistics. 2017;24(2):317-39; doi: 10.1007/s10651-017-0372-4.</w:t>
      </w:r>
      <w:bookmarkEnd w:id="12"/>
    </w:p>
    <w:p w14:paraId="304CB0CA" w14:textId="77777777" w:rsidR="00DC6089" w:rsidRPr="00DC6089" w:rsidRDefault="00DC6089" w:rsidP="00DC6089">
      <w:pPr>
        <w:pStyle w:val="EndNoteBibliography"/>
        <w:spacing w:line="480" w:lineRule="auto"/>
        <w:ind w:left="720" w:hanging="720"/>
      </w:pPr>
      <w:bookmarkStart w:id="13" w:name="_ENREF_13"/>
      <w:r w:rsidRPr="00DC6089">
        <w:t>13.</w:t>
      </w:r>
      <w:r w:rsidRPr="00DC6089">
        <w:tab/>
        <w:t>Barbraud C, Delord K, Kato A, Bustamante P, Cherel Y. Sexual segregation in a highly pagophilic and sexually dimorphic marine predator. Peer Community Journal. 2021;1; doi: 10.24072/pcjournal.75.</w:t>
      </w:r>
      <w:bookmarkEnd w:id="13"/>
    </w:p>
    <w:p w14:paraId="26D180AA" w14:textId="77777777" w:rsidR="00DC6089" w:rsidRPr="00DC6089" w:rsidRDefault="00DC6089" w:rsidP="00DC6089">
      <w:pPr>
        <w:pStyle w:val="EndNoteBibliography"/>
        <w:spacing w:line="480" w:lineRule="auto"/>
        <w:ind w:left="720" w:hanging="720"/>
      </w:pPr>
      <w:bookmarkStart w:id="14" w:name="_ENREF_14"/>
      <w:r w:rsidRPr="00DC6089">
        <w:t>14.</w:t>
      </w:r>
      <w:r w:rsidRPr="00DC6089">
        <w:tab/>
        <w:t>Fridolfsson A-K, Ellegren H. A Simple and Universal Method for Molecular Sexing of Non-Ratite Birds. Journal of Avian Biology. 1999;30(1):116-21.</w:t>
      </w:r>
      <w:bookmarkEnd w:id="14"/>
    </w:p>
    <w:p w14:paraId="4B7CA77E" w14:textId="1BF30564" w:rsidR="00DC6089" w:rsidRPr="00DC6089" w:rsidRDefault="00DC6089" w:rsidP="00DC6089">
      <w:pPr>
        <w:pStyle w:val="EndNoteBibliography"/>
        <w:spacing w:line="480" w:lineRule="auto"/>
        <w:ind w:left="720" w:hanging="720"/>
      </w:pPr>
      <w:bookmarkStart w:id="15" w:name="_ENREF_15"/>
      <w:r w:rsidRPr="00DC6089">
        <w:t>15.</w:t>
      </w:r>
      <w:r w:rsidRPr="00DC6089">
        <w:tab/>
        <w:t xml:space="preserve">van Etten J: gdistance: distances and routes on geographical grids. R package version 1.6.4. </w:t>
      </w:r>
      <w:hyperlink r:id="rId18" w:history="1">
        <w:r w:rsidRPr="00DC6089">
          <w:rPr>
            <w:rStyle w:val="Hyperlink"/>
          </w:rPr>
          <w:t>https://AgrDataSci.github.io/gdistance/</w:t>
        </w:r>
      </w:hyperlink>
      <w:r w:rsidRPr="00DC6089">
        <w:t>. 2023.</w:t>
      </w:r>
      <w:bookmarkEnd w:id="15"/>
    </w:p>
    <w:p w14:paraId="6151988D" w14:textId="4E41C057" w:rsidR="00DC6089" w:rsidRDefault="00DC6089" w:rsidP="00DC6089">
      <w:pPr>
        <w:spacing w:line="480" w:lineRule="auto"/>
        <w:rPr>
          <w:rFonts w:ascii="Arial" w:hAnsi="Arial" w:cs="Arial"/>
        </w:rPr>
      </w:pPr>
      <w:r>
        <w:rPr>
          <w:rFonts w:ascii="Arial" w:hAnsi="Arial" w:cs="Arial"/>
        </w:rPr>
        <w:fldChar w:fldCharType="end"/>
      </w:r>
    </w:p>
    <w:sectPr w:rsidR="00DC6089" w:rsidSect="00062916">
      <w:footerReference w:type="even" r:id="rId19"/>
      <w:footerReference w:type="default" r:id="rId20"/>
      <w:pgSz w:w="11906" w:h="16838"/>
      <w:pgMar w:top="1361" w:right="1361" w:bottom="1361" w:left="1361"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073DABF" w14:textId="77777777" w:rsidR="00AE104B" w:rsidRDefault="00AE104B">
      <w:r>
        <w:separator/>
      </w:r>
    </w:p>
  </w:endnote>
  <w:endnote w:type="continuationSeparator" w:id="0">
    <w:p w14:paraId="477DDED7" w14:textId="77777777" w:rsidR="00AE104B" w:rsidRDefault="00AE10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20EAB04" w14:textId="35A4B69D" w:rsidR="00BE0B94" w:rsidRDefault="00BE0B9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C06CB7">
      <w:rPr>
        <w:rStyle w:val="PageNumber"/>
        <w:noProof/>
      </w:rPr>
      <w:t>2</w:t>
    </w:r>
    <w:r>
      <w:rPr>
        <w:rStyle w:val="PageNumber"/>
      </w:rPr>
      <w:fldChar w:fldCharType="end"/>
    </w:r>
  </w:p>
  <w:p w14:paraId="37C3B2A9" w14:textId="77777777" w:rsidR="00BE0B94" w:rsidRDefault="00BE0B9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52E5966" w14:textId="77777777" w:rsidR="00BE0B94" w:rsidRDefault="00BE0B9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1</w:t>
    </w:r>
    <w:r>
      <w:rPr>
        <w:rStyle w:val="PageNumber"/>
      </w:rPr>
      <w:fldChar w:fldCharType="end"/>
    </w:r>
  </w:p>
  <w:p w14:paraId="4E28708D" w14:textId="77777777" w:rsidR="00BE0B94" w:rsidRDefault="00BE0B9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D6957F4" w14:textId="77777777" w:rsidR="00AE104B" w:rsidRDefault="00AE104B">
      <w:r>
        <w:separator/>
      </w:r>
    </w:p>
  </w:footnote>
  <w:footnote w:type="continuationSeparator" w:id="0">
    <w:p w14:paraId="3782B412" w14:textId="77777777" w:rsidR="00AE104B" w:rsidRDefault="00AE104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4A5CFC58"/>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AE72E5FA"/>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71E236E"/>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2F98282C"/>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AECC33FA"/>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A738B112"/>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BFE2B502"/>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E958967C"/>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7A58E664"/>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A76A3620"/>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107E6023"/>
    <w:multiLevelType w:val="hybridMultilevel"/>
    <w:tmpl w:val="AF920C4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12625FB4"/>
    <w:multiLevelType w:val="hybridMultilevel"/>
    <w:tmpl w:val="4DFA08C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14D60426"/>
    <w:multiLevelType w:val="hybridMultilevel"/>
    <w:tmpl w:val="790E9D0E"/>
    <w:lvl w:ilvl="0" w:tplc="1AAC87FC">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1A097714"/>
    <w:multiLevelType w:val="hybridMultilevel"/>
    <w:tmpl w:val="16E22C18"/>
    <w:lvl w:ilvl="0" w:tplc="C262A2F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1A4B6D84"/>
    <w:multiLevelType w:val="hybridMultilevel"/>
    <w:tmpl w:val="3782E86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22BA6D1E"/>
    <w:multiLevelType w:val="hybridMultilevel"/>
    <w:tmpl w:val="B778F2C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262D3F9A"/>
    <w:multiLevelType w:val="hybridMultilevel"/>
    <w:tmpl w:val="2EAA8F7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274B25DD"/>
    <w:multiLevelType w:val="hybridMultilevel"/>
    <w:tmpl w:val="885CAE70"/>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28F31EBC"/>
    <w:multiLevelType w:val="hybridMultilevel"/>
    <w:tmpl w:val="3B209F78"/>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9" w15:restartNumberingAfterBreak="0">
    <w:nsid w:val="398615C8"/>
    <w:multiLevelType w:val="hybridMultilevel"/>
    <w:tmpl w:val="A2144D42"/>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0" w15:restartNumberingAfterBreak="0">
    <w:nsid w:val="42AF6B45"/>
    <w:multiLevelType w:val="hybridMultilevel"/>
    <w:tmpl w:val="DBB8E1D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631D16CF"/>
    <w:multiLevelType w:val="hybridMultilevel"/>
    <w:tmpl w:val="7C92584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67DA7086"/>
    <w:multiLevelType w:val="hybridMultilevel"/>
    <w:tmpl w:val="4EE662A0"/>
    <w:lvl w:ilvl="0" w:tplc="1CE26ABA">
      <w:start w:val="1"/>
      <w:numFmt w:val="bullet"/>
      <w:lvlText w:val=""/>
      <w:lvlJc w:val="left"/>
      <w:pPr>
        <w:ind w:left="1080" w:hanging="360"/>
      </w:pPr>
      <w:rPr>
        <w:rFonts w:ascii="Symbol" w:hAnsi="Symbol"/>
      </w:rPr>
    </w:lvl>
    <w:lvl w:ilvl="1" w:tplc="F79E1A2A">
      <w:start w:val="1"/>
      <w:numFmt w:val="bullet"/>
      <w:lvlText w:val=""/>
      <w:lvlJc w:val="left"/>
      <w:pPr>
        <w:ind w:left="1080" w:hanging="360"/>
      </w:pPr>
      <w:rPr>
        <w:rFonts w:ascii="Symbol" w:hAnsi="Symbol"/>
      </w:rPr>
    </w:lvl>
    <w:lvl w:ilvl="2" w:tplc="071C3778">
      <w:start w:val="1"/>
      <w:numFmt w:val="bullet"/>
      <w:lvlText w:val=""/>
      <w:lvlJc w:val="left"/>
      <w:pPr>
        <w:ind w:left="1080" w:hanging="360"/>
      </w:pPr>
      <w:rPr>
        <w:rFonts w:ascii="Symbol" w:hAnsi="Symbol"/>
      </w:rPr>
    </w:lvl>
    <w:lvl w:ilvl="3" w:tplc="673255A2">
      <w:start w:val="1"/>
      <w:numFmt w:val="bullet"/>
      <w:lvlText w:val=""/>
      <w:lvlJc w:val="left"/>
      <w:pPr>
        <w:ind w:left="1080" w:hanging="360"/>
      </w:pPr>
      <w:rPr>
        <w:rFonts w:ascii="Symbol" w:hAnsi="Symbol"/>
      </w:rPr>
    </w:lvl>
    <w:lvl w:ilvl="4" w:tplc="A1FCD700">
      <w:start w:val="1"/>
      <w:numFmt w:val="bullet"/>
      <w:lvlText w:val=""/>
      <w:lvlJc w:val="left"/>
      <w:pPr>
        <w:ind w:left="1080" w:hanging="360"/>
      </w:pPr>
      <w:rPr>
        <w:rFonts w:ascii="Symbol" w:hAnsi="Symbol"/>
      </w:rPr>
    </w:lvl>
    <w:lvl w:ilvl="5" w:tplc="9C2261FE">
      <w:start w:val="1"/>
      <w:numFmt w:val="bullet"/>
      <w:lvlText w:val=""/>
      <w:lvlJc w:val="left"/>
      <w:pPr>
        <w:ind w:left="1080" w:hanging="360"/>
      </w:pPr>
      <w:rPr>
        <w:rFonts w:ascii="Symbol" w:hAnsi="Symbol"/>
      </w:rPr>
    </w:lvl>
    <w:lvl w:ilvl="6" w:tplc="D5D6ED42">
      <w:start w:val="1"/>
      <w:numFmt w:val="bullet"/>
      <w:lvlText w:val=""/>
      <w:lvlJc w:val="left"/>
      <w:pPr>
        <w:ind w:left="1080" w:hanging="360"/>
      </w:pPr>
      <w:rPr>
        <w:rFonts w:ascii="Symbol" w:hAnsi="Symbol"/>
      </w:rPr>
    </w:lvl>
    <w:lvl w:ilvl="7" w:tplc="AB624720">
      <w:start w:val="1"/>
      <w:numFmt w:val="bullet"/>
      <w:lvlText w:val=""/>
      <w:lvlJc w:val="left"/>
      <w:pPr>
        <w:ind w:left="1080" w:hanging="360"/>
      </w:pPr>
      <w:rPr>
        <w:rFonts w:ascii="Symbol" w:hAnsi="Symbol"/>
      </w:rPr>
    </w:lvl>
    <w:lvl w:ilvl="8" w:tplc="F4621472">
      <w:start w:val="1"/>
      <w:numFmt w:val="bullet"/>
      <w:lvlText w:val=""/>
      <w:lvlJc w:val="left"/>
      <w:pPr>
        <w:ind w:left="1080" w:hanging="360"/>
      </w:pPr>
      <w:rPr>
        <w:rFonts w:ascii="Symbol" w:hAnsi="Symbol"/>
      </w:rPr>
    </w:lvl>
  </w:abstractNum>
  <w:abstractNum w:abstractNumId="23" w15:restartNumberingAfterBreak="0">
    <w:nsid w:val="6D1A4717"/>
    <w:multiLevelType w:val="hybridMultilevel"/>
    <w:tmpl w:val="44061D9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75E05EF7"/>
    <w:multiLevelType w:val="hybridMultilevel"/>
    <w:tmpl w:val="243EA65C"/>
    <w:lvl w:ilvl="0" w:tplc="0809000F">
      <w:start w:val="1"/>
      <w:numFmt w:val="decimal"/>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25" w15:restartNumberingAfterBreak="0">
    <w:nsid w:val="76B43856"/>
    <w:multiLevelType w:val="hybridMultilevel"/>
    <w:tmpl w:val="B1848B40"/>
    <w:lvl w:ilvl="0" w:tplc="08090001">
      <w:start w:val="13"/>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7839038B"/>
    <w:multiLevelType w:val="hybridMultilevel"/>
    <w:tmpl w:val="14A69C7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78855B37"/>
    <w:multiLevelType w:val="hybridMultilevel"/>
    <w:tmpl w:val="38CC6C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78C14440"/>
    <w:multiLevelType w:val="hybridMultilevel"/>
    <w:tmpl w:val="F648A90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7B1E119E"/>
    <w:multiLevelType w:val="hybridMultilevel"/>
    <w:tmpl w:val="1506F640"/>
    <w:lvl w:ilvl="0" w:tplc="2BACC2C2">
      <w:numFmt w:val="bullet"/>
      <w:lvlText w:val=""/>
      <w:lvlJc w:val="left"/>
      <w:pPr>
        <w:ind w:left="720" w:hanging="360"/>
      </w:pPr>
      <w:rPr>
        <w:rFonts w:ascii="Symbol" w:eastAsia="Times New Roman"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7FB942F2"/>
    <w:multiLevelType w:val="hybridMultilevel"/>
    <w:tmpl w:val="F648A90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66341839">
    <w:abstractNumId w:val="19"/>
  </w:num>
  <w:num w:numId="2" w16cid:durableId="86049081">
    <w:abstractNumId w:val="18"/>
  </w:num>
  <w:num w:numId="3" w16cid:durableId="1274626691">
    <w:abstractNumId w:val="17"/>
  </w:num>
  <w:num w:numId="4" w16cid:durableId="1615362315">
    <w:abstractNumId w:val="27"/>
  </w:num>
  <w:num w:numId="5" w16cid:durableId="953946272">
    <w:abstractNumId w:val="15"/>
  </w:num>
  <w:num w:numId="6" w16cid:durableId="1771194979">
    <w:abstractNumId w:val="28"/>
  </w:num>
  <w:num w:numId="7" w16cid:durableId="657614248">
    <w:abstractNumId w:val="25"/>
  </w:num>
  <w:num w:numId="8" w16cid:durableId="109402105">
    <w:abstractNumId w:val="30"/>
  </w:num>
  <w:num w:numId="9" w16cid:durableId="1606234758">
    <w:abstractNumId w:val="9"/>
  </w:num>
  <w:num w:numId="10" w16cid:durableId="1913351543">
    <w:abstractNumId w:val="7"/>
  </w:num>
  <w:num w:numId="11" w16cid:durableId="2124617988">
    <w:abstractNumId w:val="6"/>
  </w:num>
  <w:num w:numId="12" w16cid:durableId="1146434197">
    <w:abstractNumId w:val="5"/>
  </w:num>
  <w:num w:numId="13" w16cid:durableId="700786628">
    <w:abstractNumId w:val="4"/>
  </w:num>
  <w:num w:numId="14" w16cid:durableId="18051814">
    <w:abstractNumId w:val="8"/>
  </w:num>
  <w:num w:numId="15" w16cid:durableId="1755319138">
    <w:abstractNumId w:val="3"/>
  </w:num>
  <w:num w:numId="16" w16cid:durableId="1781878773">
    <w:abstractNumId w:val="2"/>
  </w:num>
  <w:num w:numId="17" w16cid:durableId="1712419885">
    <w:abstractNumId w:val="1"/>
  </w:num>
  <w:num w:numId="18" w16cid:durableId="1627202293">
    <w:abstractNumId w:val="0"/>
  </w:num>
  <w:num w:numId="19" w16cid:durableId="501168997">
    <w:abstractNumId w:val="24"/>
  </w:num>
  <w:num w:numId="20" w16cid:durableId="1223254957">
    <w:abstractNumId w:val="11"/>
  </w:num>
  <w:num w:numId="21" w16cid:durableId="115755155">
    <w:abstractNumId w:val="16"/>
  </w:num>
  <w:num w:numId="22" w16cid:durableId="1531645462">
    <w:abstractNumId w:val="26"/>
  </w:num>
  <w:num w:numId="23" w16cid:durableId="1241449380">
    <w:abstractNumId w:val="20"/>
  </w:num>
  <w:num w:numId="24" w16cid:durableId="986782262">
    <w:abstractNumId w:val="23"/>
  </w:num>
  <w:num w:numId="25" w16cid:durableId="947155697">
    <w:abstractNumId w:val="10"/>
  </w:num>
  <w:num w:numId="26" w16cid:durableId="740441445">
    <w:abstractNumId w:val="13"/>
  </w:num>
  <w:num w:numId="27" w16cid:durableId="1502620429">
    <w:abstractNumId w:val="21"/>
  </w:num>
  <w:num w:numId="28" w16cid:durableId="1522548803">
    <w:abstractNumId w:val="14"/>
  </w:num>
  <w:num w:numId="29" w16cid:durableId="242955637">
    <w:abstractNumId w:val="29"/>
  </w:num>
  <w:num w:numId="30" w16cid:durableId="819539086">
    <w:abstractNumId w:val="12"/>
  </w:num>
  <w:num w:numId="31" w16cid:durableId="1502814734">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isplayBackgroundShap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BMC Microbiology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5ffrr0pscxxxeyefs07v999npwde9vpxx950&quot;&gt;EwansLibrary-Converted-Converted&lt;record-ids&gt;&lt;item&gt;1125&lt;/item&gt;&lt;item&gt;1356&lt;/item&gt;&lt;item&gt;1534&lt;/item&gt;&lt;item&gt;1682&lt;/item&gt;&lt;item&gt;3137&lt;/item&gt;&lt;item&gt;3575&lt;/item&gt;&lt;item&gt;4404&lt;/item&gt;&lt;item&gt;4659&lt;/item&gt;&lt;item&gt;5279&lt;/item&gt;&lt;item&gt;5312&lt;/item&gt;&lt;item&gt;5496&lt;/item&gt;&lt;item&gt;5676&lt;/item&gt;&lt;item&gt;5677&lt;/item&gt;&lt;item&gt;5678&lt;/item&gt;&lt;/record-ids&gt;&lt;/item&gt;&lt;/Libraries&gt;"/>
  </w:docVars>
  <w:rsids>
    <w:rsidRoot w:val="00225BB4"/>
    <w:rsid w:val="00000E17"/>
    <w:rsid w:val="00001857"/>
    <w:rsid w:val="00001F05"/>
    <w:rsid w:val="000024D8"/>
    <w:rsid w:val="00002AF0"/>
    <w:rsid w:val="00002CCF"/>
    <w:rsid w:val="000031F1"/>
    <w:rsid w:val="000031F3"/>
    <w:rsid w:val="00003840"/>
    <w:rsid w:val="00003A32"/>
    <w:rsid w:val="00003C10"/>
    <w:rsid w:val="00004186"/>
    <w:rsid w:val="000044DF"/>
    <w:rsid w:val="000047D0"/>
    <w:rsid w:val="000048DB"/>
    <w:rsid w:val="00004BA4"/>
    <w:rsid w:val="00004CF8"/>
    <w:rsid w:val="00004D85"/>
    <w:rsid w:val="00004FFF"/>
    <w:rsid w:val="00005BEF"/>
    <w:rsid w:val="00005C4C"/>
    <w:rsid w:val="00005D5E"/>
    <w:rsid w:val="00006406"/>
    <w:rsid w:val="00006507"/>
    <w:rsid w:val="000067D7"/>
    <w:rsid w:val="000069E6"/>
    <w:rsid w:val="00007069"/>
    <w:rsid w:val="00007115"/>
    <w:rsid w:val="000079C2"/>
    <w:rsid w:val="000079D5"/>
    <w:rsid w:val="00007E3B"/>
    <w:rsid w:val="0001015A"/>
    <w:rsid w:val="0001026E"/>
    <w:rsid w:val="0001060D"/>
    <w:rsid w:val="00010CD5"/>
    <w:rsid w:val="000110F5"/>
    <w:rsid w:val="000110F9"/>
    <w:rsid w:val="00011274"/>
    <w:rsid w:val="00011315"/>
    <w:rsid w:val="00011660"/>
    <w:rsid w:val="00011A80"/>
    <w:rsid w:val="00012323"/>
    <w:rsid w:val="0001276D"/>
    <w:rsid w:val="00012B7C"/>
    <w:rsid w:val="0001300D"/>
    <w:rsid w:val="000134DC"/>
    <w:rsid w:val="00013554"/>
    <w:rsid w:val="0001395A"/>
    <w:rsid w:val="000139E1"/>
    <w:rsid w:val="00013A87"/>
    <w:rsid w:val="00013B1A"/>
    <w:rsid w:val="00013DB6"/>
    <w:rsid w:val="000146E1"/>
    <w:rsid w:val="000146EE"/>
    <w:rsid w:val="00014AC6"/>
    <w:rsid w:val="00014E8A"/>
    <w:rsid w:val="0001543C"/>
    <w:rsid w:val="0001596D"/>
    <w:rsid w:val="000161D1"/>
    <w:rsid w:val="000167F1"/>
    <w:rsid w:val="000169A4"/>
    <w:rsid w:val="00016A17"/>
    <w:rsid w:val="00016DAC"/>
    <w:rsid w:val="00016F04"/>
    <w:rsid w:val="00016F22"/>
    <w:rsid w:val="000179A9"/>
    <w:rsid w:val="00017DDA"/>
    <w:rsid w:val="00017FCA"/>
    <w:rsid w:val="000201FB"/>
    <w:rsid w:val="00020453"/>
    <w:rsid w:val="00020981"/>
    <w:rsid w:val="00020D8B"/>
    <w:rsid w:val="000211E1"/>
    <w:rsid w:val="000215AA"/>
    <w:rsid w:val="00021627"/>
    <w:rsid w:val="00021685"/>
    <w:rsid w:val="00022D9F"/>
    <w:rsid w:val="00023291"/>
    <w:rsid w:val="000234AF"/>
    <w:rsid w:val="000237DD"/>
    <w:rsid w:val="0002382D"/>
    <w:rsid w:val="00023899"/>
    <w:rsid w:val="00023B53"/>
    <w:rsid w:val="00023EA4"/>
    <w:rsid w:val="000241C8"/>
    <w:rsid w:val="00024437"/>
    <w:rsid w:val="000247BE"/>
    <w:rsid w:val="00024C09"/>
    <w:rsid w:val="000251A6"/>
    <w:rsid w:val="0002564D"/>
    <w:rsid w:val="0002581A"/>
    <w:rsid w:val="00025841"/>
    <w:rsid w:val="000259F8"/>
    <w:rsid w:val="00025BB1"/>
    <w:rsid w:val="00025C26"/>
    <w:rsid w:val="00026B15"/>
    <w:rsid w:val="00026BB6"/>
    <w:rsid w:val="00026C14"/>
    <w:rsid w:val="00026F99"/>
    <w:rsid w:val="000270A9"/>
    <w:rsid w:val="000273CD"/>
    <w:rsid w:val="00027BB0"/>
    <w:rsid w:val="00027D9D"/>
    <w:rsid w:val="00027F87"/>
    <w:rsid w:val="00030069"/>
    <w:rsid w:val="00030448"/>
    <w:rsid w:val="00030537"/>
    <w:rsid w:val="00030A4D"/>
    <w:rsid w:val="00030A9D"/>
    <w:rsid w:val="00030CA2"/>
    <w:rsid w:val="00030D65"/>
    <w:rsid w:val="00030E51"/>
    <w:rsid w:val="00031028"/>
    <w:rsid w:val="000312C6"/>
    <w:rsid w:val="000315C4"/>
    <w:rsid w:val="00031721"/>
    <w:rsid w:val="00031C8A"/>
    <w:rsid w:val="00032131"/>
    <w:rsid w:val="00032364"/>
    <w:rsid w:val="000324FF"/>
    <w:rsid w:val="0003283C"/>
    <w:rsid w:val="00032859"/>
    <w:rsid w:val="000329E1"/>
    <w:rsid w:val="00032D1B"/>
    <w:rsid w:val="00033194"/>
    <w:rsid w:val="00033199"/>
    <w:rsid w:val="000331C7"/>
    <w:rsid w:val="0003367F"/>
    <w:rsid w:val="00033A8F"/>
    <w:rsid w:val="00034641"/>
    <w:rsid w:val="00034736"/>
    <w:rsid w:val="00034809"/>
    <w:rsid w:val="0003481C"/>
    <w:rsid w:val="000349E3"/>
    <w:rsid w:val="00034A54"/>
    <w:rsid w:val="00034B0F"/>
    <w:rsid w:val="00035043"/>
    <w:rsid w:val="00035ACF"/>
    <w:rsid w:val="00035D39"/>
    <w:rsid w:val="00035DF6"/>
    <w:rsid w:val="00036685"/>
    <w:rsid w:val="0003691D"/>
    <w:rsid w:val="00036F50"/>
    <w:rsid w:val="00036F60"/>
    <w:rsid w:val="0003707A"/>
    <w:rsid w:val="00037179"/>
    <w:rsid w:val="0003722B"/>
    <w:rsid w:val="0003776E"/>
    <w:rsid w:val="0003791C"/>
    <w:rsid w:val="00037D0A"/>
    <w:rsid w:val="000406A1"/>
    <w:rsid w:val="00040893"/>
    <w:rsid w:val="0004161C"/>
    <w:rsid w:val="00041B8C"/>
    <w:rsid w:val="00041BB2"/>
    <w:rsid w:val="00042440"/>
    <w:rsid w:val="000425CD"/>
    <w:rsid w:val="00042D14"/>
    <w:rsid w:val="00042F11"/>
    <w:rsid w:val="00043112"/>
    <w:rsid w:val="00043321"/>
    <w:rsid w:val="000433F4"/>
    <w:rsid w:val="0004360F"/>
    <w:rsid w:val="000437FB"/>
    <w:rsid w:val="000438FD"/>
    <w:rsid w:val="0004393E"/>
    <w:rsid w:val="00043AB4"/>
    <w:rsid w:val="00043D6D"/>
    <w:rsid w:val="00043F55"/>
    <w:rsid w:val="00044158"/>
    <w:rsid w:val="00044445"/>
    <w:rsid w:val="0004493B"/>
    <w:rsid w:val="00044B16"/>
    <w:rsid w:val="00044CC3"/>
    <w:rsid w:val="00044D4F"/>
    <w:rsid w:val="00044FBF"/>
    <w:rsid w:val="00044FFA"/>
    <w:rsid w:val="00045364"/>
    <w:rsid w:val="00045604"/>
    <w:rsid w:val="0004577D"/>
    <w:rsid w:val="00045AB5"/>
    <w:rsid w:val="00045C40"/>
    <w:rsid w:val="00045FFB"/>
    <w:rsid w:val="000469B5"/>
    <w:rsid w:val="00046B17"/>
    <w:rsid w:val="00046C67"/>
    <w:rsid w:val="00046CA5"/>
    <w:rsid w:val="00046DA0"/>
    <w:rsid w:val="00047118"/>
    <w:rsid w:val="0004716D"/>
    <w:rsid w:val="000472EA"/>
    <w:rsid w:val="000473AE"/>
    <w:rsid w:val="0004747E"/>
    <w:rsid w:val="000477B6"/>
    <w:rsid w:val="00047CC8"/>
    <w:rsid w:val="00050129"/>
    <w:rsid w:val="0005031E"/>
    <w:rsid w:val="0005041A"/>
    <w:rsid w:val="00050476"/>
    <w:rsid w:val="0005083A"/>
    <w:rsid w:val="000508A9"/>
    <w:rsid w:val="0005093D"/>
    <w:rsid w:val="00050AC7"/>
    <w:rsid w:val="00050C10"/>
    <w:rsid w:val="00050CD5"/>
    <w:rsid w:val="0005103A"/>
    <w:rsid w:val="00051589"/>
    <w:rsid w:val="000519A1"/>
    <w:rsid w:val="00051F14"/>
    <w:rsid w:val="00051FD5"/>
    <w:rsid w:val="000529F5"/>
    <w:rsid w:val="00052B0D"/>
    <w:rsid w:val="0005332B"/>
    <w:rsid w:val="00053479"/>
    <w:rsid w:val="0005376E"/>
    <w:rsid w:val="00053945"/>
    <w:rsid w:val="0005395C"/>
    <w:rsid w:val="00053CEB"/>
    <w:rsid w:val="00053E77"/>
    <w:rsid w:val="00054864"/>
    <w:rsid w:val="000548CB"/>
    <w:rsid w:val="00054CC3"/>
    <w:rsid w:val="00054D34"/>
    <w:rsid w:val="0005525B"/>
    <w:rsid w:val="00055289"/>
    <w:rsid w:val="0005551A"/>
    <w:rsid w:val="000560BD"/>
    <w:rsid w:val="000560E4"/>
    <w:rsid w:val="0005625D"/>
    <w:rsid w:val="00056576"/>
    <w:rsid w:val="00056885"/>
    <w:rsid w:val="000568CE"/>
    <w:rsid w:val="00056BDA"/>
    <w:rsid w:val="00056F53"/>
    <w:rsid w:val="000571FE"/>
    <w:rsid w:val="000576B1"/>
    <w:rsid w:val="00057813"/>
    <w:rsid w:val="00057D85"/>
    <w:rsid w:val="0006012E"/>
    <w:rsid w:val="00060A8F"/>
    <w:rsid w:val="00060A92"/>
    <w:rsid w:val="00060AAA"/>
    <w:rsid w:val="00060FE9"/>
    <w:rsid w:val="00061A64"/>
    <w:rsid w:val="00061B74"/>
    <w:rsid w:val="00061CBC"/>
    <w:rsid w:val="00061D5C"/>
    <w:rsid w:val="00061EF4"/>
    <w:rsid w:val="00061F0E"/>
    <w:rsid w:val="00062398"/>
    <w:rsid w:val="000624C5"/>
    <w:rsid w:val="00062916"/>
    <w:rsid w:val="00062951"/>
    <w:rsid w:val="00063015"/>
    <w:rsid w:val="000630F6"/>
    <w:rsid w:val="00063387"/>
    <w:rsid w:val="00063427"/>
    <w:rsid w:val="00063601"/>
    <w:rsid w:val="0006381C"/>
    <w:rsid w:val="00063C70"/>
    <w:rsid w:val="00063CD0"/>
    <w:rsid w:val="00063E9C"/>
    <w:rsid w:val="00063F1D"/>
    <w:rsid w:val="000641DD"/>
    <w:rsid w:val="000643B3"/>
    <w:rsid w:val="00064B49"/>
    <w:rsid w:val="00064BE5"/>
    <w:rsid w:val="00065289"/>
    <w:rsid w:val="000657CE"/>
    <w:rsid w:val="00065846"/>
    <w:rsid w:val="000658BC"/>
    <w:rsid w:val="00065C79"/>
    <w:rsid w:val="0006622B"/>
    <w:rsid w:val="0006648A"/>
    <w:rsid w:val="00066770"/>
    <w:rsid w:val="00066A2B"/>
    <w:rsid w:val="00066C8C"/>
    <w:rsid w:val="00067041"/>
    <w:rsid w:val="00067056"/>
    <w:rsid w:val="0006713D"/>
    <w:rsid w:val="0006725F"/>
    <w:rsid w:val="000676EE"/>
    <w:rsid w:val="00067768"/>
    <w:rsid w:val="0006798A"/>
    <w:rsid w:val="00067C82"/>
    <w:rsid w:val="000703F0"/>
    <w:rsid w:val="00070438"/>
    <w:rsid w:val="00070589"/>
    <w:rsid w:val="00070BA2"/>
    <w:rsid w:val="00070D6F"/>
    <w:rsid w:val="00070DF7"/>
    <w:rsid w:val="00071185"/>
    <w:rsid w:val="00071238"/>
    <w:rsid w:val="000712DF"/>
    <w:rsid w:val="0007139E"/>
    <w:rsid w:val="00071880"/>
    <w:rsid w:val="000718EF"/>
    <w:rsid w:val="00071CD3"/>
    <w:rsid w:val="00071CE6"/>
    <w:rsid w:val="000723FB"/>
    <w:rsid w:val="0007257C"/>
    <w:rsid w:val="000726B2"/>
    <w:rsid w:val="00072CC3"/>
    <w:rsid w:val="0007340E"/>
    <w:rsid w:val="00073458"/>
    <w:rsid w:val="000734B9"/>
    <w:rsid w:val="00073633"/>
    <w:rsid w:val="00073712"/>
    <w:rsid w:val="00073AF5"/>
    <w:rsid w:val="00073D08"/>
    <w:rsid w:val="00073DC9"/>
    <w:rsid w:val="00073E45"/>
    <w:rsid w:val="00073F58"/>
    <w:rsid w:val="00074103"/>
    <w:rsid w:val="00074178"/>
    <w:rsid w:val="00074AFD"/>
    <w:rsid w:val="00074DC3"/>
    <w:rsid w:val="000753FD"/>
    <w:rsid w:val="00075686"/>
    <w:rsid w:val="0007572D"/>
    <w:rsid w:val="00075F73"/>
    <w:rsid w:val="00075FD2"/>
    <w:rsid w:val="000764DB"/>
    <w:rsid w:val="00076608"/>
    <w:rsid w:val="0007687A"/>
    <w:rsid w:val="00076E5F"/>
    <w:rsid w:val="00077066"/>
    <w:rsid w:val="000770AB"/>
    <w:rsid w:val="0007712E"/>
    <w:rsid w:val="000771BE"/>
    <w:rsid w:val="00077462"/>
    <w:rsid w:val="00077880"/>
    <w:rsid w:val="00077A61"/>
    <w:rsid w:val="00077C19"/>
    <w:rsid w:val="00080203"/>
    <w:rsid w:val="000804AD"/>
    <w:rsid w:val="000804F0"/>
    <w:rsid w:val="0008083A"/>
    <w:rsid w:val="0008119D"/>
    <w:rsid w:val="00081521"/>
    <w:rsid w:val="0008152C"/>
    <w:rsid w:val="000817BE"/>
    <w:rsid w:val="00081827"/>
    <w:rsid w:val="000818CB"/>
    <w:rsid w:val="00081B67"/>
    <w:rsid w:val="0008204F"/>
    <w:rsid w:val="0008233D"/>
    <w:rsid w:val="000823CD"/>
    <w:rsid w:val="00082AAE"/>
    <w:rsid w:val="00082B53"/>
    <w:rsid w:val="00082BFD"/>
    <w:rsid w:val="00082C61"/>
    <w:rsid w:val="00083672"/>
    <w:rsid w:val="00083844"/>
    <w:rsid w:val="00083A80"/>
    <w:rsid w:val="00083AA3"/>
    <w:rsid w:val="00083DBD"/>
    <w:rsid w:val="00083E9E"/>
    <w:rsid w:val="00084180"/>
    <w:rsid w:val="00084554"/>
    <w:rsid w:val="0008474F"/>
    <w:rsid w:val="00084D9B"/>
    <w:rsid w:val="00084F44"/>
    <w:rsid w:val="00085636"/>
    <w:rsid w:val="0008563F"/>
    <w:rsid w:val="00085E85"/>
    <w:rsid w:val="00085F5D"/>
    <w:rsid w:val="000860F8"/>
    <w:rsid w:val="0008620D"/>
    <w:rsid w:val="00086B43"/>
    <w:rsid w:val="00087343"/>
    <w:rsid w:val="000875B5"/>
    <w:rsid w:val="000877BD"/>
    <w:rsid w:val="00087C7D"/>
    <w:rsid w:val="00087D06"/>
    <w:rsid w:val="00087D76"/>
    <w:rsid w:val="00087F96"/>
    <w:rsid w:val="00090859"/>
    <w:rsid w:val="00091982"/>
    <w:rsid w:val="00091B55"/>
    <w:rsid w:val="00091C9D"/>
    <w:rsid w:val="00091E94"/>
    <w:rsid w:val="00091EC8"/>
    <w:rsid w:val="00092070"/>
    <w:rsid w:val="000922EA"/>
    <w:rsid w:val="00092430"/>
    <w:rsid w:val="0009255F"/>
    <w:rsid w:val="000926A3"/>
    <w:rsid w:val="000927E1"/>
    <w:rsid w:val="00092B0A"/>
    <w:rsid w:val="00092C69"/>
    <w:rsid w:val="00092D70"/>
    <w:rsid w:val="00093673"/>
    <w:rsid w:val="000937A3"/>
    <w:rsid w:val="00093BFF"/>
    <w:rsid w:val="00093CAF"/>
    <w:rsid w:val="00093D5E"/>
    <w:rsid w:val="0009418E"/>
    <w:rsid w:val="000945C9"/>
    <w:rsid w:val="00094AF8"/>
    <w:rsid w:val="00094B81"/>
    <w:rsid w:val="00094BD3"/>
    <w:rsid w:val="00094CAF"/>
    <w:rsid w:val="000953B7"/>
    <w:rsid w:val="000954EA"/>
    <w:rsid w:val="000955BA"/>
    <w:rsid w:val="00095956"/>
    <w:rsid w:val="000959EB"/>
    <w:rsid w:val="00095A15"/>
    <w:rsid w:val="00095BDF"/>
    <w:rsid w:val="00095DBB"/>
    <w:rsid w:val="000960C1"/>
    <w:rsid w:val="000965A9"/>
    <w:rsid w:val="00097085"/>
    <w:rsid w:val="00097100"/>
    <w:rsid w:val="00097147"/>
    <w:rsid w:val="000971D2"/>
    <w:rsid w:val="00097270"/>
    <w:rsid w:val="0009798C"/>
    <w:rsid w:val="00097A8A"/>
    <w:rsid w:val="00097D68"/>
    <w:rsid w:val="000A021A"/>
    <w:rsid w:val="000A023C"/>
    <w:rsid w:val="000A0718"/>
    <w:rsid w:val="000A0EB7"/>
    <w:rsid w:val="000A0EFF"/>
    <w:rsid w:val="000A0F5C"/>
    <w:rsid w:val="000A165A"/>
    <w:rsid w:val="000A2151"/>
    <w:rsid w:val="000A3027"/>
    <w:rsid w:val="000A3DFF"/>
    <w:rsid w:val="000A4055"/>
    <w:rsid w:val="000A430E"/>
    <w:rsid w:val="000A43EA"/>
    <w:rsid w:val="000A463D"/>
    <w:rsid w:val="000A4AC5"/>
    <w:rsid w:val="000A4E85"/>
    <w:rsid w:val="000A52AD"/>
    <w:rsid w:val="000A546E"/>
    <w:rsid w:val="000A5926"/>
    <w:rsid w:val="000A5BFE"/>
    <w:rsid w:val="000A5C10"/>
    <w:rsid w:val="000A5D5D"/>
    <w:rsid w:val="000A6052"/>
    <w:rsid w:val="000A63C0"/>
    <w:rsid w:val="000A65F2"/>
    <w:rsid w:val="000A714D"/>
    <w:rsid w:val="000A731B"/>
    <w:rsid w:val="000A7328"/>
    <w:rsid w:val="000A7414"/>
    <w:rsid w:val="000A74F9"/>
    <w:rsid w:val="000A766A"/>
    <w:rsid w:val="000A7CF4"/>
    <w:rsid w:val="000A7F16"/>
    <w:rsid w:val="000B05A1"/>
    <w:rsid w:val="000B0965"/>
    <w:rsid w:val="000B098F"/>
    <w:rsid w:val="000B0A53"/>
    <w:rsid w:val="000B0AF5"/>
    <w:rsid w:val="000B0CA7"/>
    <w:rsid w:val="000B0D4C"/>
    <w:rsid w:val="000B0DF1"/>
    <w:rsid w:val="000B1170"/>
    <w:rsid w:val="000B1E0C"/>
    <w:rsid w:val="000B262A"/>
    <w:rsid w:val="000B2690"/>
    <w:rsid w:val="000B273E"/>
    <w:rsid w:val="000B345B"/>
    <w:rsid w:val="000B3B0F"/>
    <w:rsid w:val="000B3BAE"/>
    <w:rsid w:val="000B3E2F"/>
    <w:rsid w:val="000B41DF"/>
    <w:rsid w:val="000B4726"/>
    <w:rsid w:val="000B4897"/>
    <w:rsid w:val="000B48B2"/>
    <w:rsid w:val="000B4E05"/>
    <w:rsid w:val="000B4F82"/>
    <w:rsid w:val="000B505E"/>
    <w:rsid w:val="000B5679"/>
    <w:rsid w:val="000B57A3"/>
    <w:rsid w:val="000B581F"/>
    <w:rsid w:val="000B6A1F"/>
    <w:rsid w:val="000B6AAD"/>
    <w:rsid w:val="000B6AC5"/>
    <w:rsid w:val="000B6E20"/>
    <w:rsid w:val="000B6E62"/>
    <w:rsid w:val="000B71FE"/>
    <w:rsid w:val="000B785D"/>
    <w:rsid w:val="000B78C8"/>
    <w:rsid w:val="000B7A69"/>
    <w:rsid w:val="000B7D62"/>
    <w:rsid w:val="000C0241"/>
    <w:rsid w:val="000C02C9"/>
    <w:rsid w:val="000C0658"/>
    <w:rsid w:val="000C07ED"/>
    <w:rsid w:val="000C0815"/>
    <w:rsid w:val="000C0CD9"/>
    <w:rsid w:val="000C0DC9"/>
    <w:rsid w:val="000C0EAB"/>
    <w:rsid w:val="000C0FE6"/>
    <w:rsid w:val="000C13B9"/>
    <w:rsid w:val="000C1B3E"/>
    <w:rsid w:val="000C1C89"/>
    <w:rsid w:val="000C27CA"/>
    <w:rsid w:val="000C29A9"/>
    <w:rsid w:val="000C3160"/>
    <w:rsid w:val="000C3310"/>
    <w:rsid w:val="000C3476"/>
    <w:rsid w:val="000C34DB"/>
    <w:rsid w:val="000C3532"/>
    <w:rsid w:val="000C356D"/>
    <w:rsid w:val="000C3A19"/>
    <w:rsid w:val="000C3C84"/>
    <w:rsid w:val="000C3E6B"/>
    <w:rsid w:val="000C4567"/>
    <w:rsid w:val="000C490D"/>
    <w:rsid w:val="000C4B16"/>
    <w:rsid w:val="000C520D"/>
    <w:rsid w:val="000C5227"/>
    <w:rsid w:val="000C5451"/>
    <w:rsid w:val="000C548D"/>
    <w:rsid w:val="000C5F79"/>
    <w:rsid w:val="000C640F"/>
    <w:rsid w:val="000C663A"/>
    <w:rsid w:val="000C68A5"/>
    <w:rsid w:val="000C68BB"/>
    <w:rsid w:val="000C6BE2"/>
    <w:rsid w:val="000C6C2C"/>
    <w:rsid w:val="000C7008"/>
    <w:rsid w:val="000C71DF"/>
    <w:rsid w:val="000C72A2"/>
    <w:rsid w:val="000C72B0"/>
    <w:rsid w:val="000C75EC"/>
    <w:rsid w:val="000C7B5D"/>
    <w:rsid w:val="000D0C48"/>
    <w:rsid w:val="000D0DE0"/>
    <w:rsid w:val="000D0E3F"/>
    <w:rsid w:val="000D1158"/>
    <w:rsid w:val="000D16BB"/>
    <w:rsid w:val="000D1BF4"/>
    <w:rsid w:val="000D20CD"/>
    <w:rsid w:val="000D2606"/>
    <w:rsid w:val="000D2923"/>
    <w:rsid w:val="000D2F60"/>
    <w:rsid w:val="000D3077"/>
    <w:rsid w:val="000D38EF"/>
    <w:rsid w:val="000D4271"/>
    <w:rsid w:val="000D5299"/>
    <w:rsid w:val="000D5441"/>
    <w:rsid w:val="000D592D"/>
    <w:rsid w:val="000D5B29"/>
    <w:rsid w:val="000D5EFC"/>
    <w:rsid w:val="000D6241"/>
    <w:rsid w:val="000D6BFB"/>
    <w:rsid w:val="000D6D46"/>
    <w:rsid w:val="000D70F4"/>
    <w:rsid w:val="000D741E"/>
    <w:rsid w:val="000D7600"/>
    <w:rsid w:val="000D7987"/>
    <w:rsid w:val="000D7BAB"/>
    <w:rsid w:val="000D7BB4"/>
    <w:rsid w:val="000D7FCF"/>
    <w:rsid w:val="000E0445"/>
    <w:rsid w:val="000E095A"/>
    <w:rsid w:val="000E09DD"/>
    <w:rsid w:val="000E0C61"/>
    <w:rsid w:val="000E0EAD"/>
    <w:rsid w:val="000E28D8"/>
    <w:rsid w:val="000E3034"/>
    <w:rsid w:val="000E30EB"/>
    <w:rsid w:val="000E325D"/>
    <w:rsid w:val="000E328A"/>
    <w:rsid w:val="000E3527"/>
    <w:rsid w:val="000E3632"/>
    <w:rsid w:val="000E3A10"/>
    <w:rsid w:val="000E3D35"/>
    <w:rsid w:val="000E4AEB"/>
    <w:rsid w:val="000E4B90"/>
    <w:rsid w:val="000E5097"/>
    <w:rsid w:val="000E50B3"/>
    <w:rsid w:val="000E51FC"/>
    <w:rsid w:val="000E5266"/>
    <w:rsid w:val="000E5800"/>
    <w:rsid w:val="000E6EE2"/>
    <w:rsid w:val="000E71FA"/>
    <w:rsid w:val="000E732A"/>
    <w:rsid w:val="000E74D3"/>
    <w:rsid w:val="000E7635"/>
    <w:rsid w:val="000E775C"/>
    <w:rsid w:val="000E7987"/>
    <w:rsid w:val="000E7DEC"/>
    <w:rsid w:val="000F019E"/>
    <w:rsid w:val="000F01B5"/>
    <w:rsid w:val="000F0230"/>
    <w:rsid w:val="000F04E4"/>
    <w:rsid w:val="000F0757"/>
    <w:rsid w:val="000F0913"/>
    <w:rsid w:val="000F0A24"/>
    <w:rsid w:val="000F0D89"/>
    <w:rsid w:val="000F0DE2"/>
    <w:rsid w:val="000F112E"/>
    <w:rsid w:val="000F17C1"/>
    <w:rsid w:val="000F1826"/>
    <w:rsid w:val="000F1D5C"/>
    <w:rsid w:val="000F1DFC"/>
    <w:rsid w:val="000F1F76"/>
    <w:rsid w:val="000F211D"/>
    <w:rsid w:val="000F21C4"/>
    <w:rsid w:val="000F2329"/>
    <w:rsid w:val="000F23B0"/>
    <w:rsid w:val="000F247D"/>
    <w:rsid w:val="000F2515"/>
    <w:rsid w:val="000F2EDB"/>
    <w:rsid w:val="000F2F6F"/>
    <w:rsid w:val="000F33AC"/>
    <w:rsid w:val="000F35C0"/>
    <w:rsid w:val="000F3684"/>
    <w:rsid w:val="000F383D"/>
    <w:rsid w:val="000F387C"/>
    <w:rsid w:val="000F38A9"/>
    <w:rsid w:val="000F3B30"/>
    <w:rsid w:val="000F4024"/>
    <w:rsid w:val="000F4090"/>
    <w:rsid w:val="000F4695"/>
    <w:rsid w:val="000F4B2D"/>
    <w:rsid w:val="000F4D58"/>
    <w:rsid w:val="000F4ED6"/>
    <w:rsid w:val="000F51D9"/>
    <w:rsid w:val="000F53C3"/>
    <w:rsid w:val="000F5908"/>
    <w:rsid w:val="000F639A"/>
    <w:rsid w:val="000F672F"/>
    <w:rsid w:val="000F68BB"/>
    <w:rsid w:val="000F6A05"/>
    <w:rsid w:val="000F6AE6"/>
    <w:rsid w:val="000F6CA5"/>
    <w:rsid w:val="000F6E02"/>
    <w:rsid w:val="000F6E5C"/>
    <w:rsid w:val="000F6F2E"/>
    <w:rsid w:val="000F7301"/>
    <w:rsid w:val="000F746E"/>
    <w:rsid w:val="000F7AFE"/>
    <w:rsid w:val="000F7ED3"/>
    <w:rsid w:val="001006F7"/>
    <w:rsid w:val="0010071B"/>
    <w:rsid w:val="00101175"/>
    <w:rsid w:val="001016EE"/>
    <w:rsid w:val="00101794"/>
    <w:rsid w:val="001017B7"/>
    <w:rsid w:val="001018FF"/>
    <w:rsid w:val="00101AC6"/>
    <w:rsid w:val="00102076"/>
    <w:rsid w:val="00102156"/>
    <w:rsid w:val="00102509"/>
    <w:rsid w:val="001026B7"/>
    <w:rsid w:val="001027B3"/>
    <w:rsid w:val="00102A01"/>
    <w:rsid w:val="00102BF6"/>
    <w:rsid w:val="00102E4E"/>
    <w:rsid w:val="00103743"/>
    <w:rsid w:val="00103B04"/>
    <w:rsid w:val="00103D2E"/>
    <w:rsid w:val="00103D32"/>
    <w:rsid w:val="00103E42"/>
    <w:rsid w:val="00103FD7"/>
    <w:rsid w:val="00104E51"/>
    <w:rsid w:val="00105016"/>
    <w:rsid w:val="001050E6"/>
    <w:rsid w:val="001052F2"/>
    <w:rsid w:val="00105CF9"/>
    <w:rsid w:val="00105D03"/>
    <w:rsid w:val="00106258"/>
    <w:rsid w:val="0010681D"/>
    <w:rsid w:val="00106AC6"/>
    <w:rsid w:val="00106C52"/>
    <w:rsid w:val="00106ED1"/>
    <w:rsid w:val="00106F42"/>
    <w:rsid w:val="001075F7"/>
    <w:rsid w:val="001079F0"/>
    <w:rsid w:val="00107D51"/>
    <w:rsid w:val="001106D8"/>
    <w:rsid w:val="00110A05"/>
    <w:rsid w:val="00110BE5"/>
    <w:rsid w:val="00110F7F"/>
    <w:rsid w:val="001119BC"/>
    <w:rsid w:val="00111CB4"/>
    <w:rsid w:val="001124CE"/>
    <w:rsid w:val="001129A9"/>
    <w:rsid w:val="001137D2"/>
    <w:rsid w:val="0011390F"/>
    <w:rsid w:val="00113A86"/>
    <w:rsid w:val="00113AA7"/>
    <w:rsid w:val="00113BF1"/>
    <w:rsid w:val="00113C00"/>
    <w:rsid w:val="00113CD3"/>
    <w:rsid w:val="0011416F"/>
    <w:rsid w:val="00114438"/>
    <w:rsid w:val="001148A2"/>
    <w:rsid w:val="00114C69"/>
    <w:rsid w:val="00114C91"/>
    <w:rsid w:val="00114DC5"/>
    <w:rsid w:val="0011529A"/>
    <w:rsid w:val="001152A3"/>
    <w:rsid w:val="0011532B"/>
    <w:rsid w:val="001157D4"/>
    <w:rsid w:val="00115A43"/>
    <w:rsid w:val="001165E4"/>
    <w:rsid w:val="001169A8"/>
    <w:rsid w:val="00116DDE"/>
    <w:rsid w:val="001172BB"/>
    <w:rsid w:val="0011736F"/>
    <w:rsid w:val="00117541"/>
    <w:rsid w:val="00117628"/>
    <w:rsid w:val="001176C4"/>
    <w:rsid w:val="001209A6"/>
    <w:rsid w:val="00120D21"/>
    <w:rsid w:val="0012118C"/>
    <w:rsid w:val="00121343"/>
    <w:rsid w:val="00121511"/>
    <w:rsid w:val="0012193C"/>
    <w:rsid w:val="00121E22"/>
    <w:rsid w:val="001221EA"/>
    <w:rsid w:val="001223A8"/>
    <w:rsid w:val="001227D7"/>
    <w:rsid w:val="001229AE"/>
    <w:rsid w:val="00122A71"/>
    <w:rsid w:val="00122AF4"/>
    <w:rsid w:val="00122E3F"/>
    <w:rsid w:val="001232B4"/>
    <w:rsid w:val="001234B0"/>
    <w:rsid w:val="00123575"/>
    <w:rsid w:val="00123893"/>
    <w:rsid w:val="001249B2"/>
    <w:rsid w:val="00124B6B"/>
    <w:rsid w:val="00124E83"/>
    <w:rsid w:val="001251E1"/>
    <w:rsid w:val="0012555A"/>
    <w:rsid w:val="001258D8"/>
    <w:rsid w:val="00125D00"/>
    <w:rsid w:val="00125D92"/>
    <w:rsid w:val="001265D0"/>
    <w:rsid w:val="00126778"/>
    <w:rsid w:val="00126D4D"/>
    <w:rsid w:val="00126ED1"/>
    <w:rsid w:val="00127130"/>
    <w:rsid w:val="00127319"/>
    <w:rsid w:val="001273CF"/>
    <w:rsid w:val="00127547"/>
    <w:rsid w:val="0012763E"/>
    <w:rsid w:val="00127987"/>
    <w:rsid w:val="00127C73"/>
    <w:rsid w:val="00130792"/>
    <w:rsid w:val="00130BC3"/>
    <w:rsid w:val="00130C4B"/>
    <w:rsid w:val="00130E2A"/>
    <w:rsid w:val="00130F67"/>
    <w:rsid w:val="00131081"/>
    <w:rsid w:val="00132158"/>
    <w:rsid w:val="00132401"/>
    <w:rsid w:val="00132DF0"/>
    <w:rsid w:val="001336F3"/>
    <w:rsid w:val="00133718"/>
    <w:rsid w:val="00133C7E"/>
    <w:rsid w:val="00133F5E"/>
    <w:rsid w:val="0013421D"/>
    <w:rsid w:val="001343B3"/>
    <w:rsid w:val="001343D7"/>
    <w:rsid w:val="0013503D"/>
    <w:rsid w:val="00135102"/>
    <w:rsid w:val="00135B41"/>
    <w:rsid w:val="00135D5E"/>
    <w:rsid w:val="00135E9E"/>
    <w:rsid w:val="00135F1D"/>
    <w:rsid w:val="00136B60"/>
    <w:rsid w:val="00136E13"/>
    <w:rsid w:val="00136FD5"/>
    <w:rsid w:val="00137073"/>
    <w:rsid w:val="001371E9"/>
    <w:rsid w:val="00137396"/>
    <w:rsid w:val="001373F5"/>
    <w:rsid w:val="00137B23"/>
    <w:rsid w:val="00137CA7"/>
    <w:rsid w:val="00137FE7"/>
    <w:rsid w:val="0014006A"/>
    <w:rsid w:val="001400F9"/>
    <w:rsid w:val="00140EF0"/>
    <w:rsid w:val="00140F9B"/>
    <w:rsid w:val="0014133C"/>
    <w:rsid w:val="00141AA0"/>
    <w:rsid w:val="001424F1"/>
    <w:rsid w:val="00142748"/>
    <w:rsid w:val="0014288F"/>
    <w:rsid w:val="00142927"/>
    <w:rsid w:val="00142E95"/>
    <w:rsid w:val="00143411"/>
    <w:rsid w:val="00143434"/>
    <w:rsid w:val="0014353E"/>
    <w:rsid w:val="00143930"/>
    <w:rsid w:val="0014393F"/>
    <w:rsid w:val="00143BE3"/>
    <w:rsid w:val="00143BEE"/>
    <w:rsid w:val="0014429E"/>
    <w:rsid w:val="0014447F"/>
    <w:rsid w:val="001446D5"/>
    <w:rsid w:val="001449EF"/>
    <w:rsid w:val="00144D21"/>
    <w:rsid w:val="00145791"/>
    <w:rsid w:val="00145F84"/>
    <w:rsid w:val="00145F96"/>
    <w:rsid w:val="001460FC"/>
    <w:rsid w:val="00146310"/>
    <w:rsid w:val="0014631E"/>
    <w:rsid w:val="0014712F"/>
    <w:rsid w:val="0014713C"/>
    <w:rsid w:val="0014738C"/>
    <w:rsid w:val="0014760A"/>
    <w:rsid w:val="001476F5"/>
    <w:rsid w:val="00147A5C"/>
    <w:rsid w:val="00147BD5"/>
    <w:rsid w:val="00147BE0"/>
    <w:rsid w:val="00150111"/>
    <w:rsid w:val="0015077E"/>
    <w:rsid w:val="0015081C"/>
    <w:rsid w:val="00150996"/>
    <w:rsid w:val="00150E12"/>
    <w:rsid w:val="00150EC3"/>
    <w:rsid w:val="00151312"/>
    <w:rsid w:val="0015138D"/>
    <w:rsid w:val="00151697"/>
    <w:rsid w:val="00151A8D"/>
    <w:rsid w:val="00151C6C"/>
    <w:rsid w:val="00151CBB"/>
    <w:rsid w:val="00151D9B"/>
    <w:rsid w:val="00151E4C"/>
    <w:rsid w:val="0015268A"/>
    <w:rsid w:val="00152A4C"/>
    <w:rsid w:val="00152C4E"/>
    <w:rsid w:val="00152F5C"/>
    <w:rsid w:val="001534B0"/>
    <w:rsid w:val="001537AB"/>
    <w:rsid w:val="00153925"/>
    <w:rsid w:val="00153A4B"/>
    <w:rsid w:val="00153F58"/>
    <w:rsid w:val="001540E3"/>
    <w:rsid w:val="00154283"/>
    <w:rsid w:val="001548B2"/>
    <w:rsid w:val="00154A2D"/>
    <w:rsid w:val="00154A9F"/>
    <w:rsid w:val="001550A3"/>
    <w:rsid w:val="0015527E"/>
    <w:rsid w:val="00155576"/>
    <w:rsid w:val="001557E9"/>
    <w:rsid w:val="00155C2B"/>
    <w:rsid w:val="001562D2"/>
    <w:rsid w:val="00156450"/>
    <w:rsid w:val="0015662A"/>
    <w:rsid w:val="0015662F"/>
    <w:rsid w:val="0015668E"/>
    <w:rsid w:val="00156711"/>
    <w:rsid w:val="00156A76"/>
    <w:rsid w:val="00156AAA"/>
    <w:rsid w:val="00157790"/>
    <w:rsid w:val="00157AF0"/>
    <w:rsid w:val="00157C4A"/>
    <w:rsid w:val="001600E7"/>
    <w:rsid w:val="00160144"/>
    <w:rsid w:val="001604AE"/>
    <w:rsid w:val="00160FB0"/>
    <w:rsid w:val="001610F4"/>
    <w:rsid w:val="001610F6"/>
    <w:rsid w:val="00161329"/>
    <w:rsid w:val="0016136B"/>
    <w:rsid w:val="001615BD"/>
    <w:rsid w:val="00161629"/>
    <w:rsid w:val="00161634"/>
    <w:rsid w:val="00162169"/>
    <w:rsid w:val="0016235D"/>
    <w:rsid w:val="00162806"/>
    <w:rsid w:val="001633F2"/>
    <w:rsid w:val="00164348"/>
    <w:rsid w:val="0016434E"/>
    <w:rsid w:val="00164870"/>
    <w:rsid w:val="001649D5"/>
    <w:rsid w:val="00164C19"/>
    <w:rsid w:val="00164D8B"/>
    <w:rsid w:val="00165377"/>
    <w:rsid w:val="00165398"/>
    <w:rsid w:val="00165824"/>
    <w:rsid w:val="00165D05"/>
    <w:rsid w:val="00165E88"/>
    <w:rsid w:val="001665C4"/>
    <w:rsid w:val="00166B82"/>
    <w:rsid w:val="00166C60"/>
    <w:rsid w:val="00166C7C"/>
    <w:rsid w:val="00166DD0"/>
    <w:rsid w:val="0016704F"/>
    <w:rsid w:val="00167297"/>
    <w:rsid w:val="00167D73"/>
    <w:rsid w:val="00167EE7"/>
    <w:rsid w:val="00170109"/>
    <w:rsid w:val="001701ED"/>
    <w:rsid w:val="00170528"/>
    <w:rsid w:val="00170D87"/>
    <w:rsid w:val="00170F84"/>
    <w:rsid w:val="0017121A"/>
    <w:rsid w:val="001715BA"/>
    <w:rsid w:val="00171A5C"/>
    <w:rsid w:val="00171F65"/>
    <w:rsid w:val="00172504"/>
    <w:rsid w:val="0017256F"/>
    <w:rsid w:val="001725D1"/>
    <w:rsid w:val="00172A6E"/>
    <w:rsid w:val="00172D33"/>
    <w:rsid w:val="00172D51"/>
    <w:rsid w:val="001730D6"/>
    <w:rsid w:val="0017324C"/>
    <w:rsid w:val="0017335E"/>
    <w:rsid w:val="00173371"/>
    <w:rsid w:val="00173B6F"/>
    <w:rsid w:val="00173BA6"/>
    <w:rsid w:val="00173C2C"/>
    <w:rsid w:val="00173D36"/>
    <w:rsid w:val="00173DA3"/>
    <w:rsid w:val="00174029"/>
    <w:rsid w:val="00174476"/>
    <w:rsid w:val="001744BF"/>
    <w:rsid w:val="00174597"/>
    <w:rsid w:val="00174F48"/>
    <w:rsid w:val="0017518C"/>
    <w:rsid w:val="00175335"/>
    <w:rsid w:val="00175AB1"/>
    <w:rsid w:val="00176068"/>
    <w:rsid w:val="001760DA"/>
    <w:rsid w:val="0017679C"/>
    <w:rsid w:val="00176864"/>
    <w:rsid w:val="00176EEA"/>
    <w:rsid w:val="00176F11"/>
    <w:rsid w:val="001770F5"/>
    <w:rsid w:val="001772FA"/>
    <w:rsid w:val="00177340"/>
    <w:rsid w:val="0017787A"/>
    <w:rsid w:val="00177B6E"/>
    <w:rsid w:val="00177D1E"/>
    <w:rsid w:val="00177DE4"/>
    <w:rsid w:val="001800DC"/>
    <w:rsid w:val="00180334"/>
    <w:rsid w:val="0018065A"/>
    <w:rsid w:val="00180C6E"/>
    <w:rsid w:val="00180CAC"/>
    <w:rsid w:val="00180CD0"/>
    <w:rsid w:val="00180E8E"/>
    <w:rsid w:val="00180EB3"/>
    <w:rsid w:val="00181D0F"/>
    <w:rsid w:val="0018200E"/>
    <w:rsid w:val="0018251E"/>
    <w:rsid w:val="00182777"/>
    <w:rsid w:val="00182983"/>
    <w:rsid w:val="00182D71"/>
    <w:rsid w:val="00183063"/>
    <w:rsid w:val="001831CC"/>
    <w:rsid w:val="00183524"/>
    <w:rsid w:val="00183A3D"/>
    <w:rsid w:val="00183D44"/>
    <w:rsid w:val="001842B5"/>
    <w:rsid w:val="001844CE"/>
    <w:rsid w:val="00184650"/>
    <w:rsid w:val="00184CD0"/>
    <w:rsid w:val="00184D30"/>
    <w:rsid w:val="00184E17"/>
    <w:rsid w:val="00185328"/>
    <w:rsid w:val="00185BF0"/>
    <w:rsid w:val="00185DA0"/>
    <w:rsid w:val="00185EAD"/>
    <w:rsid w:val="001865D1"/>
    <w:rsid w:val="0018666C"/>
    <w:rsid w:val="00186695"/>
    <w:rsid w:val="0018689E"/>
    <w:rsid w:val="00186F0D"/>
    <w:rsid w:val="00186F18"/>
    <w:rsid w:val="001874E3"/>
    <w:rsid w:val="001878C7"/>
    <w:rsid w:val="00187BAB"/>
    <w:rsid w:val="00187D88"/>
    <w:rsid w:val="0019034D"/>
    <w:rsid w:val="001906AA"/>
    <w:rsid w:val="00190C30"/>
    <w:rsid w:val="00190D84"/>
    <w:rsid w:val="00191194"/>
    <w:rsid w:val="00191243"/>
    <w:rsid w:val="00191390"/>
    <w:rsid w:val="00191562"/>
    <w:rsid w:val="00191C75"/>
    <w:rsid w:val="00191E79"/>
    <w:rsid w:val="001920B3"/>
    <w:rsid w:val="001922D3"/>
    <w:rsid w:val="001929E4"/>
    <w:rsid w:val="00192A2F"/>
    <w:rsid w:val="00192E09"/>
    <w:rsid w:val="00192E75"/>
    <w:rsid w:val="00193082"/>
    <w:rsid w:val="0019311A"/>
    <w:rsid w:val="001934FE"/>
    <w:rsid w:val="00193F6B"/>
    <w:rsid w:val="0019461F"/>
    <w:rsid w:val="001949DB"/>
    <w:rsid w:val="00194C10"/>
    <w:rsid w:val="00194FBD"/>
    <w:rsid w:val="00195395"/>
    <w:rsid w:val="001956C1"/>
    <w:rsid w:val="00195B66"/>
    <w:rsid w:val="00195C7A"/>
    <w:rsid w:val="00195F57"/>
    <w:rsid w:val="00195FFC"/>
    <w:rsid w:val="00196272"/>
    <w:rsid w:val="001963E5"/>
    <w:rsid w:val="001967FE"/>
    <w:rsid w:val="00196892"/>
    <w:rsid w:val="00196B03"/>
    <w:rsid w:val="00196B35"/>
    <w:rsid w:val="00196F6A"/>
    <w:rsid w:val="00197272"/>
    <w:rsid w:val="0019733A"/>
    <w:rsid w:val="001979AF"/>
    <w:rsid w:val="00197F0F"/>
    <w:rsid w:val="00197F51"/>
    <w:rsid w:val="001A014E"/>
    <w:rsid w:val="001A0212"/>
    <w:rsid w:val="001A0661"/>
    <w:rsid w:val="001A06E9"/>
    <w:rsid w:val="001A0BEC"/>
    <w:rsid w:val="001A0C98"/>
    <w:rsid w:val="001A0D7B"/>
    <w:rsid w:val="001A0E0F"/>
    <w:rsid w:val="001A0F89"/>
    <w:rsid w:val="001A10E9"/>
    <w:rsid w:val="001A13DE"/>
    <w:rsid w:val="001A154E"/>
    <w:rsid w:val="001A156A"/>
    <w:rsid w:val="001A18D3"/>
    <w:rsid w:val="001A203F"/>
    <w:rsid w:val="001A21DA"/>
    <w:rsid w:val="001A2289"/>
    <w:rsid w:val="001A23BA"/>
    <w:rsid w:val="001A27F3"/>
    <w:rsid w:val="001A29FD"/>
    <w:rsid w:val="001A2BF0"/>
    <w:rsid w:val="001A2D9C"/>
    <w:rsid w:val="001A3BC1"/>
    <w:rsid w:val="001A3F9E"/>
    <w:rsid w:val="001A40B0"/>
    <w:rsid w:val="001A48EA"/>
    <w:rsid w:val="001A52F9"/>
    <w:rsid w:val="001A598B"/>
    <w:rsid w:val="001A5A13"/>
    <w:rsid w:val="001A5C21"/>
    <w:rsid w:val="001A5F68"/>
    <w:rsid w:val="001A5F6B"/>
    <w:rsid w:val="001A638F"/>
    <w:rsid w:val="001A6B22"/>
    <w:rsid w:val="001A6E99"/>
    <w:rsid w:val="001A7214"/>
    <w:rsid w:val="001A792E"/>
    <w:rsid w:val="001A7B59"/>
    <w:rsid w:val="001B015A"/>
    <w:rsid w:val="001B017B"/>
    <w:rsid w:val="001B0893"/>
    <w:rsid w:val="001B0B10"/>
    <w:rsid w:val="001B0F7F"/>
    <w:rsid w:val="001B0F81"/>
    <w:rsid w:val="001B1103"/>
    <w:rsid w:val="001B11BA"/>
    <w:rsid w:val="001B1E71"/>
    <w:rsid w:val="001B249B"/>
    <w:rsid w:val="001B279F"/>
    <w:rsid w:val="001B29C5"/>
    <w:rsid w:val="001B2E1B"/>
    <w:rsid w:val="001B2F57"/>
    <w:rsid w:val="001B4161"/>
    <w:rsid w:val="001B4201"/>
    <w:rsid w:val="001B4231"/>
    <w:rsid w:val="001B433A"/>
    <w:rsid w:val="001B43D3"/>
    <w:rsid w:val="001B46B4"/>
    <w:rsid w:val="001B4DE7"/>
    <w:rsid w:val="001B4E4C"/>
    <w:rsid w:val="001B5362"/>
    <w:rsid w:val="001B554B"/>
    <w:rsid w:val="001B5E35"/>
    <w:rsid w:val="001B605D"/>
    <w:rsid w:val="001B6190"/>
    <w:rsid w:val="001B62E0"/>
    <w:rsid w:val="001B63DB"/>
    <w:rsid w:val="001B649B"/>
    <w:rsid w:val="001B71AA"/>
    <w:rsid w:val="001B72B9"/>
    <w:rsid w:val="001B76EE"/>
    <w:rsid w:val="001B779E"/>
    <w:rsid w:val="001B782C"/>
    <w:rsid w:val="001B78E2"/>
    <w:rsid w:val="001B796E"/>
    <w:rsid w:val="001B7D28"/>
    <w:rsid w:val="001B7ED0"/>
    <w:rsid w:val="001C0129"/>
    <w:rsid w:val="001C03A1"/>
    <w:rsid w:val="001C06A9"/>
    <w:rsid w:val="001C073B"/>
    <w:rsid w:val="001C07D5"/>
    <w:rsid w:val="001C090F"/>
    <w:rsid w:val="001C0A50"/>
    <w:rsid w:val="001C0AAF"/>
    <w:rsid w:val="001C0EF5"/>
    <w:rsid w:val="001C187D"/>
    <w:rsid w:val="001C1AD4"/>
    <w:rsid w:val="001C1C78"/>
    <w:rsid w:val="001C1FBF"/>
    <w:rsid w:val="001C20DB"/>
    <w:rsid w:val="001C2246"/>
    <w:rsid w:val="001C3009"/>
    <w:rsid w:val="001C3105"/>
    <w:rsid w:val="001C33AC"/>
    <w:rsid w:val="001C380D"/>
    <w:rsid w:val="001C3BC8"/>
    <w:rsid w:val="001C3C33"/>
    <w:rsid w:val="001C3E64"/>
    <w:rsid w:val="001C4142"/>
    <w:rsid w:val="001C43C5"/>
    <w:rsid w:val="001C4CCD"/>
    <w:rsid w:val="001C54C4"/>
    <w:rsid w:val="001C553C"/>
    <w:rsid w:val="001C5544"/>
    <w:rsid w:val="001C5696"/>
    <w:rsid w:val="001C57A3"/>
    <w:rsid w:val="001C5B09"/>
    <w:rsid w:val="001C5E5A"/>
    <w:rsid w:val="001C5FB4"/>
    <w:rsid w:val="001C6089"/>
    <w:rsid w:val="001C6143"/>
    <w:rsid w:val="001C633B"/>
    <w:rsid w:val="001C6DC1"/>
    <w:rsid w:val="001C714D"/>
    <w:rsid w:val="001C7568"/>
    <w:rsid w:val="001C79D3"/>
    <w:rsid w:val="001C79E0"/>
    <w:rsid w:val="001C7A71"/>
    <w:rsid w:val="001D00F1"/>
    <w:rsid w:val="001D0107"/>
    <w:rsid w:val="001D01CF"/>
    <w:rsid w:val="001D0339"/>
    <w:rsid w:val="001D0A2F"/>
    <w:rsid w:val="001D0B04"/>
    <w:rsid w:val="001D0E66"/>
    <w:rsid w:val="001D161C"/>
    <w:rsid w:val="001D1886"/>
    <w:rsid w:val="001D1D10"/>
    <w:rsid w:val="001D1DE5"/>
    <w:rsid w:val="001D1E64"/>
    <w:rsid w:val="001D2144"/>
    <w:rsid w:val="001D237F"/>
    <w:rsid w:val="001D2E69"/>
    <w:rsid w:val="001D309D"/>
    <w:rsid w:val="001D3725"/>
    <w:rsid w:val="001D3943"/>
    <w:rsid w:val="001D3995"/>
    <w:rsid w:val="001D3ACA"/>
    <w:rsid w:val="001D3C45"/>
    <w:rsid w:val="001D4500"/>
    <w:rsid w:val="001D476B"/>
    <w:rsid w:val="001D478D"/>
    <w:rsid w:val="001D48BA"/>
    <w:rsid w:val="001D4AA1"/>
    <w:rsid w:val="001D4ED8"/>
    <w:rsid w:val="001D4F6F"/>
    <w:rsid w:val="001D55A9"/>
    <w:rsid w:val="001D573E"/>
    <w:rsid w:val="001D5A45"/>
    <w:rsid w:val="001D5FEB"/>
    <w:rsid w:val="001D62D9"/>
    <w:rsid w:val="001D6571"/>
    <w:rsid w:val="001D667B"/>
    <w:rsid w:val="001D67B2"/>
    <w:rsid w:val="001D6C81"/>
    <w:rsid w:val="001D70C1"/>
    <w:rsid w:val="001D723B"/>
    <w:rsid w:val="001D7430"/>
    <w:rsid w:val="001D79CE"/>
    <w:rsid w:val="001D7C23"/>
    <w:rsid w:val="001D7D2A"/>
    <w:rsid w:val="001E0109"/>
    <w:rsid w:val="001E047C"/>
    <w:rsid w:val="001E056B"/>
    <w:rsid w:val="001E058C"/>
    <w:rsid w:val="001E06A7"/>
    <w:rsid w:val="001E0C08"/>
    <w:rsid w:val="001E1065"/>
    <w:rsid w:val="001E125D"/>
    <w:rsid w:val="001E18F2"/>
    <w:rsid w:val="001E19ED"/>
    <w:rsid w:val="001E1A7B"/>
    <w:rsid w:val="001E236A"/>
    <w:rsid w:val="001E2E0C"/>
    <w:rsid w:val="001E3178"/>
    <w:rsid w:val="001E350F"/>
    <w:rsid w:val="001E3894"/>
    <w:rsid w:val="001E3B15"/>
    <w:rsid w:val="001E3D0D"/>
    <w:rsid w:val="001E46F7"/>
    <w:rsid w:val="001E48C0"/>
    <w:rsid w:val="001E4DFA"/>
    <w:rsid w:val="001E4FC7"/>
    <w:rsid w:val="001E5424"/>
    <w:rsid w:val="001E5598"/>
    <w:rsid w:val="001E584B"/>
    <w:rsid w:val="001E5D07"/>
    <w:rsid w:val="001E5FCE"/>
    <w:rsid w:val="001E603C"/>
    <w:rsid w:val="001E63C8"/>
    <w:rsid w:val="001E64CA"/>
    <w:rsid w:val="001E65F4"/>
    <w:rsid w:val="001E667F"/>
    <w:rsid w:val="001E67AB"/>
    <w:rsid w:val="001E6C02"/>
    <w:rsid w:val="001E70E2"/>
    <w:rsid w:val="001E711F"/>
    <w:rsid w:val="001E71D2"/>
    <w:rsid w:val="001E71DD"/>
    <w:rsid w:val="001E7230"/>
    <w:rsid w:val="001E761B"/>
    <w:rsid w:val="001E7967"/>
    <w:rsid w:val="001E7C69"/>
    <w:rsid w:val="001E7F62"/>
    <w:rsid w:val="001F00B1"/>
    <w:rsid w:val="001F02DA"/>
    <w:rsid w:val="001F0300"/>
    <w:rsid w:val="001F03C3"/>
    <w:rsid w:val="001F094F"/>
    <w:rsid w:val="001F09F1"/>
    <w:rsid w:val="001F0F28"/>
    <w:rsid w:val="001F0F53"/>
    <w:rsid w:val="001F1546"/>
    <w:rsid w:val="001F1AE2"/>
    <w:rsid w:val="001F268B"/>
    <w:rsid w:val="001F2A6B"/>
    <w:rsid w:val="001F2B89"/>
    <w:rsid w:val="001F2BB7"/>
    <w:rsid w:val="001F2C94"/>
    <w:rsid w:val="001F2CBB"/>
    <w:rsid w:val="001F2FB8"/>
    <w:rsid w:val="001F3065"/>
    <w:rsid w:val="001F31CE"/>
    <w:rsid w:val="001F329E"/>
    <w:rsid w:val="001F3731"/>
    <w:rsid w:val="001F3ABD"/>
    <w:rsid w:val="001F3E64"/>
    <w:rsid w:val="001F40BD"/>
    <w:rsid w:val="001F4258"/>
    <w:rsid w:val="001F4893"/>
    <w:rsid w:val="001F5474"/>
    <w:rsid w:val="001F59D2"/>
    <w:rsid w:val="001F5A86"/>
    <w:rsid w:val="001F5AE1"/>
    <w:rsid w:val="001F5B96"/>
    <w:rsid w:val="001F5BC2"/>
    <w:rsid w:val="001F5D5D"/>
    <w:rsid w:val="001F63E1"/>
    <w:rsid w:val="001F6620"/>
    <w:rsid w:val="001F680E"/>
    <w:rsid w:val="001F6993"/>
    <w:rsid w:val="001F6C16"/>
    <w:rsid w:val="001F6D80"/>
    <w:rsid w:val="001F7516"/>
    <w:rsid w:val="0020009D"/>
    <w:rsid w:val="0020018A"/>
    <w:rsid w:val="002005D8"/>
    <w:rsid w:val="00201615"/>
    <w:rsid w:val="00201710"/>
    <w:rsid w:val="00201F38"/>
    <w:rsid w:val="00202086"/>
    <w:rsid w:val="002020BF"/>
    <w:rsid w:val="0020220C"/>
    <w:rsid w:val="0020261B"/>
    <w:rsid w:val="00202C25"/>
    <w:rsid w:val="0020333C"/>
    <w:rsid w:val="0020367E"/>
    <w:rsid w:val="0020380D"/>
    <w:rsid w:val="00203E41"/>
    <w:rsid w:val="0020408F"/>
    <w:rsid w:val="00204B47"/>
    <w:rsid w:val="00204C74"/>
    <w:rsid w:val="00204D8A"/>
    <w:rsid w:val="002052F6"/>
    <w:rsid w:val="0020544E"/>
    <w:rsid w:val="0020567D"/>
    <w:rsid w:val="00205842"/>
    <w:rsid w:val="002058C8"/>
    <w:rsid w:val="00205A8A"/>
    <w:rsid w:val="00205ABF"/>
    <w:rsid w:val="00205C20"/>
    <w:rsid w:val="00205F5A"/>
    <w:rsid w:val="00205F66"/>
    <w:rsid w:val="002062C3"/>
    <w:rsid w:val="00206FB2"/>
    <w:rsid w:val="0020713B"/>
    <w:rsid w:val="002071B5"/>
    <w:rsid w:val="0020725E"/>
    <w:rsid w:val="00207592"/>
    <w:rsid w:val="00207EFD"/>
    <w:rsid w:val="00207F53"/>
    <w:rsid w:val="00210169"/>
    <w:rsid w:val="002107AB"/>
    <w:rsid w:val="002107DA"/>
    <w:rsid w:val="00210A12"/>
    <w:rsid w:val="00210CA0"/>
    <w:rsid w:val="002115A9"/>
    <w:rsid w:val="0021164C"/>
    <w:rsid w:val="00211834"/>
    <w:rsid w:val="00211D4D"/>
    <w:rsid w:val="00211DD7"/>
    <w:rsid w:val="00212FE7"/>
    <w:rsid w:val="00213238"/>
    <w:rsid w:val="00213BC9"/>
    <w:rsid w:val="00213DAC"/>
    <w:rsid w:val="00213F72"/>
    <w:rsid w:val="00214171"/>
    <w:rsid w:val="00214280"/>
    <w:rsid w:val="00214413"/>
    <w:rsid w:val="002146A4"/>
    <w:rsid w:val="00214773"/>
    <w:rsid w:val="00215139"/>
    <w:rsid w:val="0021513C"/>
    <w:rsid w:val="00215408"/>
    <w:rsid w:val="00215804"/>
    <w:rsid w:val="00215F34"/>
    <w:rsid w:val="00216430"/>
    <w:rsid w:val="00216A55"/>
    <w:rsid w:val="00216B28"/>
    <w:rsid w:val="00216F09"/>
    <w:rsid w:val="00217385"/>
    <w:rsid w:val="00217639"/>
    <w:rsid w:val="00217883"/>
    <w:rsid w:val="0021793D"/>
    <w:rsid w:val="00217B2B"/>
    <w:rsid w:val="00217BAF"/>
    <w:rsid w:val="002200BA"/>
    <w:rsid w:val="002208AB"/>
    <w:rsid w:val="002208B1"/>
    <w:rsid w:val="00220A97"/>
    <w:rsid w:val="00220C83"/>
    <w:rsid w:val="0022116B"/>
    <w:rsid w:val="002211C5"/>
    <w:rsid w:val="002215F3"/>
    <w:rsid w:val="002217E0"/>
    <w:rsid w:val="00221BC7"/>
    <w:rsid w:val="002221D7"/>
    <w:rsid w:val="00222376"/>
    <w:rsid w:val="0022251D"/>
    <w:rsid w:val="002225AE"/>
    <w:rsid w:val="00222850"/>
    <w:rsid w:val="00222C16"/>
    <w:rsid w:val="00222DFA"/>
    <w:rsid w:val="00223136"/>
    <w:rsid w:val="00223398"/>
    <w:rsid w:val="0022340E"/>
    <w:rsid w:val="0022366D"/>
    <w:rsid w:val="00223891"/>
    <w:rsid w:val="00223B1B"/>
    <w:rsid w:val="00223E31"/>
    <w:rsid w:val="00223F0A"/>
    <w:rsid w:val="002241EA"/>
    <w:rsid w:val="00224272"/>
    <w:rsid w:val="0022438D"/>
    <w:rsid w:val="002248FC"/>
    <w:rsid w:val="00225130"/>
    <w:rsid w:val="0022591F"/>
    <w:rsid w:val="00225BB4"/>
    <w:rsid w:val="00225DA7"/>
    <w:rsid w:val="002261C9"/>
    <w:rsid w:val="002263DF"/>
    <w:rsid w:val="002265F9"/>
    <w:rsid w:val="0022695E"/>
    <w:rsid w:val="00226C9D"/>
    <w:rsid w:val="00226DC9"/>
    <w:rsid w:val="00226E8A"/>
    <w:rsid w:val="0022713D"/>
    <w:rsid w:val="00227280"/>
    <w:rsid w:val="00227347"/>
    <w:rsid w:val="00227444"/>
    <w:rsid w:val="00227CFE"/>
    <w:rsid w:val="00230B67"/>
    <w:rsid w:val="00230EEC"/>
    <w:rsid w:val="002310F7"/>
    <w:rsid w:val="00231366"/>
    <w:rsid w:val="002317CA"/>
    <w:rsid w:val="002318B7"/>
    <w:rsid w:val="00231925"/>
    <w:rsid w:val="00232627"/>
    <w:rsid w:val="0023262E"/>
    <w:rsid w:val="0023282C"/>
    <w:rsid w:val="00232A6B"/>
    <w:rsid w:val="00232C4B"/>
    <w:rsid w:val="00232EE1"/>
    <w:rsid w:val="00232EE6"/>
    <w:rsid w:val="002331BD"/>
    <w:rsid w:val="00233534"/>
    <w:rsid w:val="00233C5E"/>
    <w:rsid w:val="00233FEC"/>
    <w:rsid w:val="00233FF7"/>
    <w:rsid w:val="00234145"/>
    <w:rsid w:val="002341ED"/>
    <w:rsid w:val="002341F1"/>
    <w:rsid w:val="00234538"/>
    <w:rsid w:val="00234552"/>
    <w:rsid w:val="0023499A"/>
    <w:rsid w:val="00234C47"/>
    <w:rsid w:val="00234C96"/>
    <w:rsid w:val="002353D7"/>
    <w:rsid w:val="002354C6"/>
    <w:rsid w:val="002359FC"/>
    <w:rsid w:val="002362EC"/>
    <w:rsid w:val="0023675B"/>
    <w:rsid w:val="00236B2B"/>
    <w:rsid w:val="0023720F"/>
    <w:rsid w:val="00237869"/>
    <w:rsid w:val="00237A60"/>
    <w:rsid w:val="00240385"/>
    <w:rsid w:val="00240451"/>
    <w:rsid w:val="002404FC"/>
    <w:rsid w:val="00240543"/>
    <w:rsid w:val="002407FE"/>
    <w:rsid w:val="002410E8"/>
    <w:rsid w:val="00241488"/>
    <w:rsid w:val="00241736"/>
    <w:rsid w:val="00241CD2"/>
    <w:rsid w:val="00242095"/>
    <w:rsid w:val="002420A7"/>
    <w:rsid w:val="00242118"/>
    <w:rsid w:val="00242B33"/>
    <w:rsid w:val="00242C70"/>
    <w:rsid w:val="00242FC3"/>
    <w:rsid w:val="002430E4"/>
    <w:rsid w:val="0024317D"/>
    <w:rsid w:val="00243720"/>
    <w:rsid w:val="0024394B"/>
    <w:rsid w:val="00243A57"/>
    <w:rsid w:val="00243A95"/>
    <w:rsid w:val="0024445D"/>
    <w:rsid w:val="00244497"/>
    <w:rsid w:val="00244556"/>
    <w:rsid w:val="0024459F"/>
    <w:rsid w:val="002446AF"/>
    <w:rsid w:val="002449C0"/>
    <w:rsid w:val="00244A6E"/>
    <w:rsid w:val="00244EB6"/>
    <w:rsid w:val="00245420"/>
    <w:rsid w:val="002458BE"/>
    <w:rsid w:val="00245F2D"/>
    <w:rsid w:val="0024635F"/>
    <w:rsid w:val="00246396"/>
    <w:rsid w:val="0024665C"/>
    <w:rsid w:val="00246683"/>
    <w:rsid w:val="00246A3B"/>
    <w:rsid w:val="00246B6E"/>
    <w:rsid w:val="00246ED7"/>
    <w:rsid w:val="00246F02"/>
    <w:rsid w:val="00246F56"/>
    <w:rsid w:val="00247002"/>
    <w:rsid w:val="002470A9"/>
    <w:rsid w:val="002472D2"/>
    <w:rsid w:val="00247407"/>
    <w:rsid w:val="00247536"/>
    <w:rsid w:val="002476B3"/>
    <w:rsid w:val="00247E57"/>
    <w:rsid w:val="0025049F"/>
    <w:rsid w:val="0025053D"/>
    <w:rsid w:val="00250722"/>
    <w:rsid w:val="00250843"/>
    <w:rsid w:val="00250A23"/>
    <w:rsid w:val="00250D72"/>
    <w:rsid w:val="00250ED7"/>
    <w:rsid w:val="0025104D"/>
    <w:rsid w:val="0025140F"/>
    <w:rsid w:val="00251448"/>
    <w:rsid w:val="0025177E"/>
    <w:rsid w:val="00251787"/>
    <w:rsid w:val="002517A7"/>
    <w:rsid w:val="002517C6"/>
    <w:rsid w:val="00251E37"/>
    <w:rsid w:val="00251ED7"/>
    <w:rsid w:val="00251F05"/>
    <w:rsid w:val="0025210F"/>
    <w:rsid w:val="00252AA3"/>
    <w:rsid w:val="00252FEE"/>
    <w:rsid w:val="002535F6"/>
    <w:rsid w:val="00253D79"/>
    <w:rsid w:val="00254069"/>
    <w:rsid w:val="002541DD"/>
    <w:rsid w:val="00254373"/>
    <w:rsid w:val="00254390"/>
    <w:rsid w:val="00254689"/>
    <w:rsid w:val="00254754"/>
    <w:rsid w:val="00254883"/>
    <w:rsid w:val="002548D2"/>
    <w:rsid w:val="00254C46"/>
    <w:rsid w:val="00255091"/>
    <w:rsid w:val="00255329"/>
    <w:rsid w:val="00255887"/>
    <w:rsid w:val="002558AF"/>
    <w:rsid w:val="00255AC8"/>
    <w:rsid w:val="00255EAF"/>
    <w:rsid w:val="00255FB4"/>
    <w:rsid w:val="0025610B"/>
    <w:rsid w:val="002564D6"/>
    <w:rsid w:val="00256777"/>
    <w:rsid w:val="00256BDD"/>
    <w:rsid w:val="00256C3D"/>
    <w:rsid w:val="002570BC"/>
    <w:rsid w:val="002573CC"/>
    <w:rsid w:val="002574BE"/>
    <w:rsid w:val="00257653"/>
    <w:rsid w:val="00257C74"/>
    <w:rsid w:val="00260090"/>
    <w:rsid w:val="0026052C"/>
    <w:rsid w:val="00260A57"/>
    <w:rsid w:val="00260E13"/>
    <w:rsid w:val="00260F3F"/>
    <w:rsid w:val="00260F4B"/>
    <w:rsid w:val="0026118A"/>
    <w:rsid w:val="0026139B"/>
    <w:rsid w:val="002613DD"/>
    <w:rsid w:val="00261795"/>
    <w:rsid w:val="002618D4"/>
    <w:rsid w:val="0026190F"/>
    <w:rsid w:val="00261AD9"/>
    <w:rsid w:val="00261B34"/>
    <w:rsid w:val="00261BF9"/>
    <w:rsid w:val="00261C1E"/>
    <w:rsid w:val="00261C2B"/>
    <w:rsid w:val="00261D95"/>
    <w:rsid w:val="00261E6C"/>
    <w:rsid w:val="002627C7"/>
    <w:rsid w:val="00262C28"/>
    <w:rsid w:val="0026321F"/>
    <w:rsid w:val="00263237"/>
    <w:rsid w:val="00263426"/>
    <w:rsid w:val="002637C9"/>
    <w:rsid w:val="00263CEE"/>
    <w:rsid w:val="00263FB7"/>
    <w:rsid w:val="0026410A"/>
    <w:rsid w:val="0026426C"/>
    <w:rsid w:val="0026428A"/>
    <w:rsid w:val="00264488"/>
    <w:rsid w:val="00264AEE"/>
    <w:rsid w:val="00264E04"/>
    <w:rsid w:val="0026509F"/>
    <w:rsid w:val="00265762"/>
    <w:rsid w:val="0026580C"/>
    <w:rsid w:val="00265992"/>
    <w:rsid w:val="00265AFF"/>
    <w:rsid w:val="00265C9D"/>
    <w:rsid w:val="00265E8D"/>
    <w:rsid w:val="00265F44"/>
    <w:rsid w:val="00265F6A"/>
    <w:rsid w:val="0026609A"/>
    <w:rsid w:val="00266146"/>
    <w:rsid w:val="00266255"/>
    <w:rsid w:val="00266283"/>
    <w:rsid w:val="00266530"/>
    <w:rsid w:val="002669F8"/>
    <w:rsid w:val="00266BEF"/>
    <w:rsid w:val="00266D7A"/>
    <w:rsid w:val="00266DAE"/>
    <w:rsid w:val="00266DD6"/>
    <w:rsid w:val="00266E02"/>
    <w:rsid w:val="00266F1A"/>
    <w:rsid w:val="0026716E"/>
    <w:rsid w:val="002672DD"/>
    <w:rsid w:val="00267658"/>
    <w:rsid w:val="00267684"/>
    <w:rsid w:val="00267F72"/>
    <w:rsid w:val="00270002"/>
    <w:rsid w:val="00270435"/>
    <w:rsid w:val="00270579"/>
    <w:rsid w:val="0027057B"/>
    <w:rsid w:val="00270628"/>
    <w:rsid w:val="00270F6B"/>
    <w:rsid w:val="00271729"/>
    <w:rsid w:val="00271971"/>
    <w:rsid w:val="00271EE2"/>
    <w:rsid w:val="00272086"/>
    <w:rsid w:val="00272723"/>
    <w:rsid w:val="0027272E"/>
    <w:rsid w:val="00272B3A"/>
    <w:rsid w:val="00272B82"/>
    <w:rsid w:val="00272BA1"/>
    <w:rsid w:val="00272C05"/>
    <w:rsid w:val="002731B1"/>
    <w:rsid w:val="00273243"/>
    <w:rsid w:val="0027336C"/>
    <w:rsid w:val="002737E5"/>
    <w:rsid w:val="00273889"/>
    <w:rsid w:val="00273C0E"/>
    <w:rsid w:val="00273F21"/>
    <w:rsid w:val="0027431D"/>
    <w:rsid w:val="00274396"/>
    <w:rsid w:val="002744B3"/>
    <w:rsid w:val="00274640"/>
    <w:rsid w:val="00274D2D"/>
    <w:rsid w:val="00274DA4"/>
    <w:rsid w:val="00274FCB"/>
    <w:rsid w:val="002752A9"/>
    <w:rsid w:val="00275391"/>
    <w:rsid w:val="0027553F"/>
    <w:rsid w:val="00275564"/>
    <w:rsid w:val="00275CB7"/>
    <w:rsid w:val="00275F54"/>
    <w:rsid w:val="00276178"/>
    <w:rsid w:val="002761A1"/>
    <w:rsid w:val="00276310"/>
    <w:rsid w:val="002769BF"/>
    <w:rsid w:val="00276A8B"/>
    <w:rsid w:val="00276B5E"/>
    <w:rsid w:val="00276B94"/>
    <w:rsid w:val="0027741B"/>
    <w:rsid w:val="0027775E"/>
    <w:rsid w:val="0027793B"/>
    <w:rsid w:val="00277A55"/>
    <w:rsid w:val="00277F4A"/>
    <w:rsid w:val="002805DE"/>
    <w:rsid w:val="00280F63"/>
    <w:rsid w:val="002813B3"/>
    <w:rsid w:val="002813EE"/>
    <w:rsid w:val="002814B3"/>
    <w:rsid w:val="00281742"/>
    <w:rsid w:val="00281B26"/>
    <w:rsid w:val="00281B50"/>
    <w:rsid w:val="00281D0F"/>
    <w:rsid w:val="00282955"/>
    <w:rsid w:val="002830D5"/>
    <w:rsid w:val="002830F1"/>
    <w:rsid w:val="002831BD"/>
    <w:rsid w:val="002835B8"/>
    <w:rsid w:val="002837BC"/>
    <w:rsid w:val="00283B28"/>
    <w:rsid w:val="00283E62"/>
    <w:rsid w:val="00284891"/>
    <w:rsid w:val="0028493A"/>
    <w:rsid w:val="0028509F"/>
    <w:rsid w:val="00285267"/>
    <w:rsid w:val="002852CE"/>
    <w:rsid w:val="00285355"/>
    <w:rsid w:val="0028558A"/>
    <w:rsid w:val="002857B0"/>
    <w:rsid w:val="0028592B"/>
    <w:rsid w:val="00285B2D"/>
    <w:rsid w:val="0028621B"/>
    <w:rsid w:val="002867A3"/>
    <w:rsid w:val="002868F3"/>
    <w:rsid w:val="00286B4B"/>
    <w:rsid w:val="00286B69"/>
    <w:rsid w:val="00286D45"/>
    <w:rsid w:val="002872BD"/>
    <w:rsid w:val="00287995"/>
    <w:rsid w:val="00287DDC"/>
    <w:rsid w:val="002900BE"/>
    <w:rsid w:val="00290244"/>
    <w:rsid w:val="00290621"/>
    <w:rsid w:val="00290926"/>
    <w:rsid w:val="00290B4A"/>
    <w:rsid w:val="00290B8E"/>
    <w:rsid w:val="00290C1A"/>
    <w:rsid w:val="00291363"/>
    <w:rsid w:val="002916F2"/>
    <w:rsid w:val="002917D9"/>
    <w:rsid w:val="00291D4A"/>
    <w:rsid w:val="00291FD4"/>
    <w:rsid w:val="00292530"/>
    <w:rsid w:val="002926CC"/>
    <w:rsid w:val="00292A27"/>
    <w:rsid w:val="00292F70"/>
    <w:rsid w:val="0029339E"/>
    <w:rsid w:val="0029341E"/>
    <w:rsid w:val="00293537"/>
    <w:rsid w:val="00293961"/>
    <w:rsid w:val="00293DC2"/>
    <w:rsid w:val="00293FF2"/>
    <w:rsid w:val="002940E5"/>
    <w:rsid w:val="00294852"/>
    <w:rsid w:val="0029491E"/>
    <w:rsid w:val="0029542B"/>
    <w:rsid w:val="002954F1"/>
    <w:rsid w:val="002958B7"/>
    <w:rsid w:val="00295B1E"/>
    <w:rsid w:val="00295EAF"/>
    <w:rsid w:val="002962D5"/>
    <w:rsid w:val="002965F7"/>
    <w:rsid w:val="00296921"/>
    <w:rsid w:val="00296A76"/>
    <w:rsid w:val="00296AEE"/>
    <w:rsid w:val="00296B02"/>
    <w:rsid w:val="00296B5F"/>
    <w:rsid w:val="00296DA4"/>
    <w:rsid w:val="00296FBF"/>
    <w:rsid w:val="00297662"/>
    <w:rsid w:val="00297956"/>
    <w:rsid w:val="00297A81"/>
    <w:rsid w:val="00297FBC"/>
    <w:rsid w:val="00297FDF"/>
    <w:rsid w:val="002A055E"/>
    <w:rsid w:val="002A097A"/>
    <w:rsid w:val="002A0DE0"/>
    <w:rsid w:val="002A141B"/>
    <w:rsid w:val="002A1B3C"/>
    <w:rsid w:val="002A2030"/>
    <w:rsid w:val="002A2069"/>
    <w:rsid w:val="002A25FC"/>
    <w:rsid w:val="002A2AA5"/>
    <w:rsid w:val="002A34B7"/>
    <w:rsid w:val="002A3A35"/>
    <w:rsid w:val="002A3B36"/>
    <w:rsid w:val="002A3B8B"/>
    <w:rsid w:val="002A3F0F"/>
    <w:rsid w:val="002A419F"/>
    <w:rsid w:val="002A44A7"/>
    <w:rsid w:val="002A4792"/>
    <w:rsid w:val="002A4CBE"/>
    <w:rsid w:val="002A4D91"/>
    <w:rsid w:val="002A5729"/>
    <w:rsid w:val="002A5826"/>
    <w:rsid w:val="002A582E"/>
    <w:rsid w:val="002A5C65"/>
    <w:rsid w:val="002A5C76"/>
    <w:rsid w:val="002A6014"/>
    <w:rsid w:val="002A6446"/>
    <w:rsid w:val="002A6749"/>
    <w:rsid w:val="002A686E"/>
    <w:rsid w:val="002A6D78"/>
    <w:rsid w:val="002A72AE"/>
    <w:rsid w:val="002A7E99"/>
    <w:rsid w:val="002B03B9"/>
    <w:rsid w:val="002B09C8"/>
    <w:rsid w:val="002B0B1D"/>
    <w:rsid w:val="002B0F7B"/>
    <w:rsid w:val="002B0FE8"/>
    <w:rsid w:val="002B19E5"/>
    <w:rsid w:val="002B280E"/>
    <w:rsid w:val="002B2FA3"/>
    <w:rsid w:val="002B32B5"/>
    <w:rsid w:val="002B3705"/>
    <w:rsid w:val="002B389C"/>
    <w:rsid w:val="002B3B8B"/>
    <w:rsid w:val="002B3F25"/>
    <w:rsid w:val="002B4593"/>
    <w:rsid w:val="002B4C83"/>
    <w:rsid w:val="002B4C90"/>
    <w:rsid w:val="002B4DE5"/>
    <w:rsid w:val="002B5024"/>
    <w:rsid w:val="002B5077"/>
    <w:rsid w:val="002B50B2"/>
    <w:rsid w:val="002B538B"/>
    <w:rsid w:val="002B54FD"/>
    <w:rsid w:val="002B5663"/>
    <w:rsid w:val="002B6597"/>
    <w:rsid w:val="002B6662"/>
    <w:rsid w:val="002B6827"/>
    <w:rsid w:val="002B715F"/>
    <w:rsid w:val="002B7386"/>
    <w:rsid w:val="002B751F"/>
    <w:rsid w:val="002B7556"/>
    <w:rsid w:val="002B7BCB"/>
    <w:rsid w:val="002C02D8"/>
    <w:rsid w:val="002C07D9"/>
    <w:rsid w:val="002C0883"/>
    <w:rsid w:val="002C08CB"/>
    <w:rsid w:val="002C097A"/>
    <w:rsid w:val="002C0B89"/>
    <w:rsid w:val="002C0CD6"/>
    <w:rsid w:val="002C1200"/>
    <w:rsid w:val="002C14E1"/>
    <w:rsid w:val="002C1817"/>
    <w:rsid w:val="002C1A47"/>
    <w:rsid w:val="002C1DFC"/>
    <w:rsid w:val="002C1E83"/>
    <w:rsid w:val="002C21B7"/>
    <w:rsid w:val="002C2352"/>
    <w:rsid w:val="002C2552"/>
    <w:rsid w:val="002C27E8"/>
    <w:rsid w:val="002C2816"/>
    <w:rsid w:val="002C29C1"/>
    <w:rsid w:val="002C2FE2"/>
    <w:rsid w:val="002C302E"/>
    <w:rsid w:val="002C3FAE"/>
    <w:rsid w:val="002C41AD"/>
    <w:rsid w:val="002C43E0"/>
    <w:rsid w:val="002C4593"/>
    <w:rsid w:val="002C468B"/>
    <w:rsid w:val="002C46EB"/>
    <w:rsid w:val="002C4C6D"/>
    <w:rsid w:val="002C59DF"/>
    <w:rsid w:val="002C5B9A"/>
    <w:rsid w:val="002C6289"/>
    <w:rsid w:val="002C64BE"/>
    <w:rsid w:val="002C6549"/>
    <w:rsid w:val="002C67A4"/>
    <w:rsid w:val="002C69FE"/>
    <w:rsid w:val="002C70A7"/>
    <w:rsid w:val="002C74A7"/>
    <w:rsid w:val="002C7537"/>
    <w:rsid w:val="002C758F"/>
    <w:rsid w:val="002C7B89"/>
    <w:rsid w:val="002C7BBC"/>
    <w:rsid w:val="002C7C0D"/>
    <w:rsid w:val="002C7CA5"/>
    <w:rsid w:val="002D03B5"/>
    <w:rsid w:val="002D0AD2"/>
    <w:rsid w:val="002D0CF7"/>
    <w:rsid w:val="002D0E84"/>
    <w:rsid w:val="002D14C7"/>
    <w:rsid w:val="002D2828"/>
    <w:rsid w:val="002D2941"/>
    <w:rsid w:val="002D2B67"/>
    <w:rsid w:val="002D2E7F"/>
    <w:rsid w:val="002D330B"/>
    <w:rsid w:val="002D3CC2"/>
    <w:rsid w:val="002D3CE1"/>
    <w:rsid w:val="002D4002"/>
    <w:rsid w:val="002D42A4"/>
    <w:rsid w:val="002D5845"/>
    <w:rsid w:val="002D5937"/>
    <w:rsid w:val="002D5B17"/>
    <w:rsid w:val="002D5CBF"/>
    <w:rsid w:val="002D5F3D"/>
    <w:rsid w:val="002D6A44"/>
    <w:rsid w:val="002D6F07"/>
    <w:rsid w:val="002D6F63"/>
    <w:rsid w:val="002D7765"/>
    <w:rsid w:val="002D77EF"/>
    <w:rsid w:val="002D7C33"/>
    <w:rsid w:val="002D7CC3"/>
    <w:rsid w:val="002D7D76"/>
    <w:rsid w:val="002D7DD5"/>
    <w:rsid w:val="002D7F13"/>
    <w:rsid w:val="002E0079"/>
    <w:rsid w:val="002E03CD"/>
    <w:rsid w:val="002E0781"/>
    <w:rsid w:val="002E0841"/>
    <w:rsid w:val="002E0947"/>
    <w:rsid w:val="002E0B6E"/>
    <w:rsid w:val="002E0EA9"/>
    <w:rsid w:val="002E0F6A"/>
    <w:rsid w:val="002E12D6"/>
    <w:rsid w:val="002E163B"/>
    <w:rsid w:val="002E1BC9"/>
    <w:rsid w:val="002E1C30"/>
    <w:rsid w:val="002E1C31"/>
    <w:rsid w:val="002E20BE"/>
    <w:rsid w:val="002E2AEF"/>
    <w:rsid w:val="002E374F"/>
    <w:rsid w:val="002E3B4C"/>
    <w:rsid w:val="002E3E68"/>
    <w:rsid w:val="002E3F32"/>
    <w:rsid w:val="002E4343"/>
    <w:rsid w:val="002E44EE"/>
    <w:rsid w:val="002E45BB"/>
    <w:rsid w:val="002E4850"/>
    <w:rsid w:val="002E49CF"/>
    <w:rsid w:val="002E4E80"/>
    <w:rsid w:val="002E4F05"/>
    <w:rsid w:val="002E5125"/>
    <w:rsid w:val="002E56CA"/>
    <w:rsid w:val="002E5714"/>
    <w:rsid w:val="002E5C99"/>
    <w:rsid w:val="002E5F20"/>
    <w:rsid w:val="002E6A52"/>
    <w:rsid w:val="002E6FEB"/>
    <w:rsid w:val="002E76DD"/>
    <w:rsid w:val="002E7A58"/>
    <w:rsid w:val="002E7B92"/>
    <w:rsid w:val="002E7E76"/>
    <w:rsid w:val="002E7EC2"/>
    <w:rsid w:val="002F03CE"/>
    <w:rsid w:val="002F051C"/>
    <w:rsid w:val="002F0A42"/>
    <w:rsid w:val="002F12D6"/>
    <w:rsid w:val="002F1938"/>
    <w:rsid w:val="002F1CB0"/>
    <w:rsid w:val="002F2568"/>
    <w:rsid w:val="002F26BA"/>
    <w:rsid w:val="002F2EBE"/>
    <w:rsid w:val="002F2EC4"/>
    <w:rsid w:val="002F31B0"/>
    <w:rsid w:val="002F34A0"/>
    <w:rsid w:val="002F38A9"/>
    <w:rsid w:val="002F3B75"/>
    <w:rsid w:val="002F3BEF"/>
    <w:rsid w:val="002F3D73"/>
    <w:rsid w:val="002F3DCF"/>
    <w:rsid w:val="002F3E09"/>
    <w:rsid w:val="002F433D"/>
    <w:rsid w:val="002F437B"/>
    <w:rsid w:val="002F460A"/>
    <w:rsid w:val="002F468C"/>
    <w:rsid w:val="002F4913"/>
    <w:rsid w:val="002F5102"/>
    <w:rsid w:val="002F5DEA"/>
    <w:rsid w:val="002F639D"/>
    <w:rsid w:val="002F6E8F"/>
    <w:rsid w:val="002F6EA4"/>
    <w:rsid w:val="002F72C4"/>
    <w:rsid w:val="002F793B"/>
    <w:rsid w:val="002F7D90"/>
    <w:rsid w:val="003002A4"/>
    <w:rsid w:val="003007B4"/>
    <w:rsid w:val="0030086E"/>
    <w:rsid w:val="00300929"/>
    <w:rsid w:val="00300A8D"/>
    <w:rsid w:val="00300C43"/>
    <w:rsid w:val="00300F81"/>
    <w:rsid w:val="003010D9"/>
    <w:rsid w:val="00301498"/>
    <w:rsid w:val="0030164B"/>
    <w:rsid w:val="00301952"/>
    <w:rsid w:val="00301A8B"/>
    <w:rsid w:val="00301E9C"/>
    <w:rsid w:val="003024C5"/>
    <w:rsid w:val="0030292A"/>
    <w:rsid w:val="00302E9F"/>
    <w:rsid w:val="0030315A"/>
    <w:rsid w:val="003033C9"/>
    <w:rsid w:val="00303651"/>
    <w:rsid w:val="00303948"/>
    <w:rsid w:val="00303AC9"/>
    <w:rsid w:val="00303AFE"/>
    <w:rsid w:val="00303F32"/>
    <w:rsid w:val="00304349"/>
    <w:rsid w:val="00304CB6"/>
    <w:rsid w:val="00304EE0"/>
    <w:rsid w:val="0030503B"/>
    <w:rsid w:val="003050EB"/>
    <w:rsid w:val="0030537A"/>
    <w:rsid w:val="0030546A"/>
    <w:rsid w:val="0030550B"/>
    <w:rsid w:val="00305573"/>
    <w:rsid w:val="0030611B"/>
    <w:rsid w:val="003061A8"/>
    <w:rsid w:val="00306348"/>
    <w:rsid w:val="00306630"/>
    <w:rsid w:val="003068A1"/>
    <w:rsid w:val="003069F1"/>
    <w:rsid w:val="00306DBD"/>
    <w:rsid w:val="00306E90"/>
    <w:rsid w:val="00307088"/>
    <w:rsid w:val="00307834"/>
    <w:rsid w:val="00307BB0"/>
    <w:rsid w:val="00307CA0"/>
    <w:rsid w:val="00307EBC"/>
    <w:rsid w:val="00307ED6"/>
    <w:rsid w:val="00307EEA"/>
    <w:rsid w:val="00307FC3"/>
    <w:rsid w:val="00310220"/>
    <w:rsid w:val="003105F0"/>
    <w:rsid w:val="003106B7"/>
    <w:rsid w:val="003106C0"/>
    <w:rsid w:val="00310C90"/>
    <w:rsid w:val="00310D7C"/>
    <w:rsid w:val="00310E21"/>
    <w:rsid w:val="00310FF8"/>
    <w:rsid w:val="00311005"/>
    <w:rsid w:val="003111E7"/>
    <w:rsid w:val="0031132C"/>
    <w:rsid w:val="003116AE"/>
    <w:rsid w:val="00311B4C"/>
    <w:rsid w:val="00311FBC"/>
    <w:rsid w:val="00311FF8"/>
    <w:rsid w:val="003120FB"/>
    <w:rsid w:val="00312158"/>
    <w:rsid w:val="003126A8"/>
    <w:rsid w:val="00312DBC"/>
    <w:rsid w:val="00312F17"/>
    <w:rsid w:val="0031322C"/>
    <w:rsid w:val="003133AC"/>
    <w:rsid w:val="00313831"/>
    <w:rsid w:val="00313E79"/>
    <w:rsid w:val="003144EA"/>
    <w:rsid w:val="00314584"/>
    <w:rsid w:val="0031506A"/>
    <w:rsid w:val="00315112"/>
    <w:rsid w:val="0031576A"/>
    <w:rsid w:val="00315781"/>
    <w:rsid w:val="003159EA"/>
    <w:rsid w:val="00316C37"/>
    <w:rsid w:val="00316E9C"/>
    <w:rsid w:val="00316EBF"/>
    <w:rsid w:val="00317213"/>
    <w:rsid w:val="00317B16"/>
    <w:rsid w:val="00317DC3"/>
    <w:rsid w:val="0032021C"/>
    <w:rsid w:val="00320255"/>
    <w:rsid w:val="003203EF"/>
    <w:rsid w:val="00320473"/>
    <w:rsid w:val="00320548"/>
    <w:rsid w:val="00321BB8"/>
    <w:rsid w:val="00321EBD"/>
    <w:rsid w:val="00321ED5"/>
    <w:rsid w:val="0032239D"/>
    <w:rsid w:val="003229C3"/>
    <w:rsid w:val="00322C6E"/>
    <w:rsid w:val="00322CD7"/>
    <w:rsid w:val="00323133"/>
    <w:rsid w:val="0032314F"/>
    <w:rsid w:val="00323459"/>
    <w:rsid w:val="00323466"/>
    <w:rsid w:val="003235AF"/>
    <w:rsid w:val="0032371E"/>
    <w:rsid w:val="0032395A"/>
    <w:rsid w:val="003239D3"/>
    <w:rsid w:val="00323FC3"/>
    <w:rsid w:val="0032438F"/>
    <w:rsid w:val="0032462F"/>
    <w:rsid w:val="00324647"/>
    <w:rsid w:val="0032469C"/>
    <w:rsid w:val="00324986"/>
    <w:rsid w:val="00324BE2"/>
    <w:rsid w:val="00324CB5"/>
    <w:rsid w:val="00324E2E"/>
    <w:rsid w:val="00324F32"/>
    <w:rsid w:val="003251EC"/>
    <w:rsid w:val="00325201"/>
    <w:rsid w:val="00325503"/>
    <w:rsid w:val="0032593D"/>
    <w:rsid w:val="00325A58"/>
    <w:rsid w:val="00325B88"/>
    <w:rsid w:val="00325C4B"/>
    <w:rsid w:val="00325DC1"/>
    <w:rsid w:val="00325E19"/>
    <w:rsid w:val="00326235"/>
    <w:rsid w:val="003262F6"/>
    <w:rsid w:val="0032646F"/>
    <w:rsid w:val="003267D1"/>
    <w:rsid w:val="00326D39"/>
    <w:rsid w:val="00327045"/>
    <w:rsid w:val="0032738C"/>
    <w:rsid w:val="00327550"/>
    <w:rsid w:val="00327941"/>
    <w:rsid w:val="003279AB"/>
    <w:rsid w:val="00327A88"/>
    <w:rsid w:val="00327EBC"/>
    <w:rsid w:val="00327EC7"/>
    <w:rsid w:val="00327ECB"/>
    <w:rsid w:val="003302BD"/>
    <w:rsid w:val="00330341"/>
    <w:rsid w:val="00330369"/>
    <w:rsid w:val="0033036C"/>
    <w:rsid w:val="003306BC"/>
    <w:rsid w:val="00330828"/>
    <w:rsid w:val="003309DD"/>
    <w:rsid w:val="00330C1C"/>
    <w:rsid w:val="00330EF0"/>
    <w:rsid w:val="003311B1"/>
    <w:rsid w:val="0033152C"/>
    <w:rsid w:val="00331711"/>
    <w:rsid w:val="003318AD"/>
    <w:rsid w:val="0033194A"/>
    <w:rsid w:val="00332410"/>
    <w:rsid w:val="0033244E"/>
    <w:rsid w:val="0033265C"/>
    <w:rsid w:val="00332CE7"/>
    <w:rsid w:val="0033304D"/>
    <w:rsid w:val="0033307B"/>
    <w:rsid w:val="00333731"/>
    <w:rsid w:val="00333978"/>
    <w:rsid w:val="00333A86"/>
    <w:rsid w:val="00333B31"/>
    <w:rsid w:val="00334597"/>
    <w:rsid w:val="0033539F"/>
    <w:rsid w:val="00335452"/>
    <w:rsid w:val="003359DA"/>
    <w:rsid w:val="00336418"/>
    <w:rsid w:val="003368E6"/>
    <w:rsid w:val="00336A4D"/>
    <w:rsid w:val="00336CDA"/>
    <w:rsid w:val="0033750D"/>
    <w:rsid w:val="00337943"/>
    <w:rsid w:val="003400C7"/>
    <w:rsid w:val="003402B1"/>
    <w:rsid w:val="00340442"/>
    <w:rsid w:val="003406A2"/>
    <w:rsid w:val="00340C11"/>
    <w:rsid w:val="00341136"/>
    <w:rsid w:val="00341540"/>
    <w:rsid w:val="00341551"/>
    <w:rsid w:val="00341F13"/>
    <w:rsid w:val="00342615"/>
    <w:rsid w:val="003429AA"/>
    <w:rsid w:val="00342D3D"/>
    <w:rsid w:val="00342E93"/>
    <w:rsid w:val="00343A35"/>
    <w:rsid w:val="00343CEB"/>
    <w:rsid w:val="003440FD"/>
    <w:rsid w:val="0034415A"/>
    <w:rsid w:val="0034469E"/>
    <w:rsid w:val="00344B71"/>
    <w:rsid w:val="00345DCA"/>
    <w:rsid w:val="00346014"/>
    <w:rsid w:val="003460F1"/>
    <w:rsid w:val="00346878"/>
    <w:rsid w:val="003476EE"/>
    <w:rsid w:val="00347A7C"/>
    <w:rsid w:val="0035030F"/>
    <w:rsid w:val="00350386"/>
    <w:rsid w:val="00350405"/>
    <w:rsid w:val="003505B0"/>
    <w:rsid w:val="0035069B"/>
    <w:rsid w:val="00350A2A"/>
    <w:rsid w:val="00350C1D"/>
    <w:rsid w:val="00350FB7"/>
    <w:rsid w:val="003510D2"/>
    <w:rsid w:val="003512A7"/>
    <w:rsid w:val="003513F1"/>
    <w:rsid w:val="003514FD"/>
    <w:rsid w:val="003516A1"/>
    <w:rsid w:val="003518B4"/>
    <w:rsid w:val="00351974"/>
    <w:rsid w:val="00351A60"/>
    <w:rsid w:val="00351DAF"/>
    <w:rsid w:val="00352026"/>
    <w:rsid w:val="00352823"/>
    <w:rsid w:val="003531E0"/>
    <w:rsid w:val="0035397F"/>
    <w:rsid w:val="00354248"/>
    <w:rsid w:val="00354274"/>
    <w:rsid w:val="003543E3"/>
    <w:rsid w:val="00355323"/>
    <w:rsid w:val="003554AD"/>
    <w:rsid w:val="0035550B"/>
    <w:rsid w:val="0035571A"/>
    <w:rsid w:val="003559A3"/>
    <w:rsid w:val="00355D4B"/>
    <w:rsid w:val="00356420"/>
    <w:rsid w:val="003565B8"/>
    <w:rsid w:val="00356800"/>
    <w:rsid w:val="003568DF"/>
    <w:rsid w:val="00356A21"/>
    <w:rsid w:val="00356C89"/>
    <w:rsid w:val="003570A1"/>
    <w:rsid w:val="00357462"/>
    <w:rsid w:val="00357A35"/>
    <w:rsid w:val="00357F81"/>
    <w:rsid w:val="00360149"/>
    <w:rsid w:val="003603DE"/>
    <w:rsid w:val="00360579"/>
    <w:rsid w:val="003608FB"/>
    <w:rsid w:val="00360A20"/>
    <w:rsid w:val="00360F24"/>
    <w:rsid w:val="0036108B"/>
    <w:rsid w:val="00361106"/>
    <w:rsid w:val="0036181B"/>
    <w:rsid w:val="00361B7E"/>
    <w:rsid w:val="003623AB"/>
    <w:rsid w:val="00362446"/>
    <w:rsid w:val="003627C0"/>
    <w:rsid w:val="00362A33"/>
    <w:rsid w:val="003630A3"/>
    <w:rsid w:val="0036348A"/>
    <w:rsid w:val="00363513"/>
    <w:rsid w:val="00363674"/>
    <w:rsid w:val="003639EE"/>
    <w:rsid w:val="00363D5F"/>
    <w:rsid w:val="00363ED5"/>
    <w:rsid w:val="00364031"/>
    <w:rsid w:val="00364145"/>
    <w:rsid w:val="003643A0"/>
    <w:rsid w:val="00364682"/>
    <w:rsid w:val="00364F7A"/>
    <w:rsid w:val="00365030"/>
    <w:rsid w:val="003650D7"/>
    <w:rsid w:val="0036550E"/>
    <w:rsid w:val="00365632"/>
    <w:rsid w:val="00365841"/>
    <w:rsid w:val="00365B12"/>
    <w:rsid w:val="00365C17"/>
    <w:rsid w:val="00365CF8"/>
    <w:rsid w:val="00365E8A"/>
    <w:rsid w:val="00366E01"/>
    <w:rsid w:val="00367420"/>
    <w:rsid w:val="0036748F"/>
    <w:rsid w:val="00367A23"/>
    <w:rsid w:val="00367DEC"/>
    <w:rsid w:val="003701B5"/>
    <w:rsid w:val="0037054A"/>
    <w:rsid w:val="003709A6"/>
    <w:rsid w:val="00370D2C"/>
    <w:rsid w:val="003714CB"/>
    <w:rsid w:val="00371924"/>
    <w:rsid w:val="00371FF3"/>
    <w:rsid w:val="00372453"/>
    <w:rsid w:val="00372B9F"/>
    <w:rsid w:val="003731CF"/>
    <w:rsid w:val="00373278"/>
    <w:rsid w:val="0037331C"/>
    <w:rsid w:val="00373357"/>
    <w:rsid w:val="00373426"/>
    <w:rsid w:val="003735B4"/>
    <w:rsid w:val="00373702"/>
    <w:rsid w:val="0037393A"/>
    <w:rsid w:val="00374100"/>
    <w:rsid w:val="00374456"/>
    <w:rsid w:val="003747C4"/>
    <w:rsid w:val="0037489A"/>
    <w:rsid w:val="00374A90"/>
    <w:rsid w:val="00374AC7"/>
    <w:rsid w:val="00374B6A"/>
    <w:rsid w:val="00374D01"/>
    <w:rsid w:val="00374D0C"/>
    <w:rsid w:val="00375003"/>
    <w:rsid w:val="00375581"/>
    <w:rsid w:val="0037562A"/>
    <w:rsid w:val="0037591E"/>
    <w:rsid w:val="00375982"/>
    <w:rsid w:val="00375A75"/>
    <w:rsid w:val="00375C92"/>
    <w:rsid w:val="00375DCF"/>
    <w:rsid w:val="00375FE6"/>
    <w:rsid w:val="0037614E"/>
    <w:rsid w:val="0037674A"/>
    <w:rsid w:val="0037690A"/>
    <w:rsid w:val="003769FC"/>
    <w:rsid w:val="00376CC0"/>
    <w:rsid w:val="0037700A"/>
    <w:rsid w:val="00377175"/>
    <w:rsid w:val="003771F9"/>
    <w:rsid w:val="00377512"/>
    <w:rsid w:val="0038089E"/>
    <w:rsid w:val="00380BFB"/>
    <w:rsid w:val="00380C8E"/>
    <w:rsid w:val="0038100C"/>
    <w:rsid w:val="00381177"/>
    <w:rsid w:val="00381456"/>
    <w:rsid w:val="00381958"/>
    <w:rsid w:val="00381F11"/>
    <w:rsid w:val="003825A1"/>
    <w:rsid w:val="00382851"/>
    <w:rsid w:val="00382B52"/>
    <w:rsid w:val="0038326A"/>
    <w:rsid w:val="003832C0"/>
    <w:rsid w:val="003833A9"/>
    <w:rsid w:val="00383499"/>
    <w:rsid w:val="0038399E"/>
    <w:rsid w:val="00383B45"/>
    <w:rsid w:val="00383B71"/>
    <w:rsid w:val="00383E8C"/>
    <w:rsid w:val="003840F8"/>
    <w:rsid w:val="003842AD"/>
    <w:rsid w:val="00384644"/>
    <w:rsid w:val="003846B6"/>
    <w:rsid w:val="003848EF"/>
    <w:rsid w:val="00384954"/>
    <w:rsid w:val="00384C35"/>
    <w:rsid w:val="00385609"/>
    <w:rsid w:val="003858BF"/>
    <w:rsid w:val="00385A22"/>
    <w:rsid w:val="00385A30"/>
    <w:rsid w:val="00385D53"/>
    <w:rsid w:val="00385EF1"/>
    <w:rsid w:val="003862DB"/>
    <w:rsid w:val="003864FB"/>
    <w:rsid w:val="003866FE"/>
    <w:rsid w:val="00386865"/>
    <w:rsid w:val="00386A31"/>
    <w:rsid w:val="00386E40"/>
    <w:rsid w:val="00386EA1"/>
    <w:rsid w:val="00386FBA"/>
    <w:rsid w:val="0038733C"/>
    <w:rsid w:val="0038776F"/>
    <w:rsid w:val="00387AED"/>
    <w:rsid w:val="00387BDC"/>
    <w:rsid w:val="00387C4F"/>
    <w:rsid w:val="00387CBB"/>
    <w:rsid w:val="00387DCE"/>
    <w:rsid w:val="003902A9"/>
    <w:rsid w:val="00390497"/>
    <w:rsid w:val="003906C5"/>
    <w:rsid w:val="003906D3"/>
    <w:rsid w:val="00390EFB"/>
    <w:rsid w:val="00390F7A"/>
    <w:rsid w:val="0039134C"/>
    <w:rsid w:val="003914DF"/>
    <w:rsid w:val="0039176F"/>
    <w:rsid w:val="00391941"/>
    <w:rsid w:val="00391BEE"/>
    <w:rsid w:val="00391CCE"/>
    <w:rsid w:val="00391FA3"/>
    <w:rsid w:val="003920B0"/>
    <w:rsid w:val="003922B6"/>
    <w:rsid w:val="00392397"/>
    <w:rsid w:val="0039278A"/>
    <w:rsid w:val="00392A5B"/>
    <w:rsid w:val="00392DB8"/>
    <w:rsid w:val="00393250"/>
    <w:rsid w:val="0039364C"/>
    <w:rsid w:val="00393A07"/>
    <w:rsid w:val="00393EE9"/>
    <w:rsid w:val="0039456E"/>
    <w:rsid w:val="00394E40"/>
    <w:rsid w:val="00394E8C"/>
    <w:rsid w:val="00394FC4"/>
    <w:rsid w:val="00395117"/>
    <w:rsid w:val="00395450"/>
    <w:rsid w:val="00395755"/>
    <w:rsid w:val="00395799"/>
    <w:rsid w:val="0039605C"/>
    <w:rsid w:val="0039642A"/>
    <w:rsid w:val="00396AF2"/>
    <w:rsid w:val="00396F81"/>
    <w:rsid w:val="003976F5"/>
    <w:rsid w:val="00397AFE"/>
    <w:rsid w:val="00397B3D"/>
    <w:rsid w:val="00397EDB"/>
    <w:rsid w:val="003A0084"/>
    <w:rsid w:val="003A017C"/>
    <w:rsid w:val="003A01AA"/>
    <w:rsid w:val="003A0242"/>
    <w:rsid w:val="003A0317"/>
    <w:rsid w:val="003A039F"/>
    <w:rsid w:val="003A0605"/>
    <w:rsid w:val="003A0B21"/>
    <w:rsid w:val="003A0BC9"/>
    <w:rsid w:val="003A0DAE"/>
    <w:rsid w:val="003A0EA4"/>
    <w:rsid w:val="003A1041"/>
    <w:rsid w:val="003A14FF"/>
    <w:rsid w:val="003A1792"/>
    <w:rsid w:val="003A1928"/>
    <w:rsid w:val="003A1C88"/>
    <w:rsid w:val="003A1CE5"/>
    <w:rsid w:val="003A1D39"/>
    <w:rsid w:val="003A24FB"/>
    <w:rsid w:val="003A2744"/>
    <w:rsid w:val="003A2816"/>
    <w:rsid w:val="003A28DA"/>
    <w:rsid w:val="003A2983"/>
    <w:rsid w:val="003A2B53"/>
    <w:rsid w:val="003A309D"/>
    <w:rsid w:val="003A351A"/>
    <w:rsid w:val="003A3E81"/>
    <w:rsid w:val="003A414B"/>
    <w:rsid w:val="003A495A"/>
    <w:rsid w:val="003A4A1C"/>
    <w:rsid w:val="003A4AE2"/>
    <w:rsid w:val="003A4D37"/>
    <w:rsid w:val="003A54F7"/>
    <w:rsid w:val="003A553A"/>
    <w:rsid w:val="003A562A"/>
    <w:rsid w:val="003A587D"/>
    <w:rsid w:val="003A5C04"/>
    <w:rsid w:val="003A5D90"/>
    <w:rsid w:val="003A5E80"/>
    <w:rsid w:val="003A5F2B"/>
    <w:rsid w:val="003A61E0"/>
    <w:rsid w:val="003A62FC"/>
    <w:rsid w:val="003A662F"/>
    <w:rsid w:val="003A6C5A"/>
    <w:rsid w:val="003A6D3D"/>
    <w:rsid w:val="003A6D44"/>
    <w:rsid w:val="003A7497"/>
    <w:rsid w:val="003A76B4"/>
    <w:rsid w:val="003A776E"/>
    <w:rsid w:val="003A7786"/>
    <w:rsid w:val="003A78CC"/>
    <w:rsid w:val="003A7B5F"/>
    <w:rsid w:val="003A7E50"/>
    <w:rsid w:val="003B01D0"/>
    <w:rsid w:val="003B03A8"/>
    <w:rsid w:val="003B05A3"/>
    <w:rsid w:val="003B0B5F"/>
    <w:rsid w:val="003B0C39"/>
    <w:rsid w:val="003B0CC2"/>
    <w:rsid w:val="003B0EB3"/>
    <w:rsid w:val="003B0F05"/>
    <w:rsid w:val="003B12AE"/>
    <w:rsid w:val="003B15BA"/>
    <w:rsid w:val="003B184D"/>
    <w:rsid w:val="003B18BA"/>
    <w:rsid w:val="003B1976"/>
    <w:rsid w:val="003B1B06"/>
    <w:rsid w:val="003B1FD4"/>
    <w:rsid w:val="003B272F"/>
    <w:rsid w:val="003B2829"/>
    <w:rsid w:val="003B288D"/>
    <w:rsid w:val="003B28CC"/>
    <w:rsid w:val="003B2C69"/>
    <w:rsid w:val="003B300F"/>
    <w:rsid w:val="003B3187"/>
    <w:rsid w:val="003B3780"/>
    <w:rsid w:val="003B38F3"/>
    <w:rsid w:val="003B390A"/>
    <w:rsid w:val="003B3AF4"/>
    <w:rsid w:val="003B3F08"/>
    <w:rsid w:val="003B4162"/>
    <w:rsid w:val="003B41F0"/>
    <w:rsid w:val="003B45D5"/>
    <w:rsid w:val="003B4EE0"/>
    <w:rsid w:val="003B5198"/>
    <w:rsid w:val="003B52D6"/>
    <w:rsid w:val="003B53A8"/>
    <w:rsid w:val="003B5409"/>
    <w:rsid w:val="003B560D"/>
    <w:rsid w:val="003B5A66"/>
    <w:rsid w:val="003B5AB9"/>
    <w:rsid w:val="003B5E64"/>
    <w:rsid w:val="003B5FE4"/>
    <w:rsid w:val="003B61EE"/>
    <w:rsid w:val="003B6360"/>
    <w:rsid w:val="003B661A"/>
    <w:rsid w:val="003B6642"/>
    <w:rsid w:val="003B6734"/>
    <w:rsid w:val="003B6F25"/>
    <w:rsid w:val="003B6FBB"/>
    <w:rsid w:val="003B782E"/>
    <w:rsid w:val="003B7EDA"/>
    <w:rsid w:val="003C0008"/>
    <w:rsid w:val="003C00F5"/>
    <w:rsid w:val="003C02F8"/>
    <w:rsid w:val="003C03A9"/>
    <w:rsid w:val="003C04CA"/>
    <w:rsid w:val="003C0819"/>
    <w:rsid w:val="003C0994"/>
    <w:rsid w:val="003C0C1C"/>
    <w:rsid w:val="003C0C34"/>
    <w:rsid w:val="003C1094"/>
    <w:rsid w:val="003C147C"/>
    <w:rsid w:val="003C16F2"/>
    <w:rsid w:val="003C1AB5"/>
    <w:rsid w:val="003C2296"/>
    <w:rsid w:val="003C2338"/>
    <w:rsid w:val="003C2385"/>
    <w:rsid w:val="003C23AC"/>
    <w:rsid w:val="003C2448"/>
    <w:rsid w:val="003C297C"/>
    <w:rsid w:val="003C2C12"/>
    <w:rsid w:val="003C2C50"/>
    <w:rsid w:val="003C37D6"/>
    <w:rsid w:val="003C3AB0"/>
    <w:rsid w:val="003C4099"/>
    <w:rsid w:val="003C44E3"/>
    <w:rsid w:val="003C475D"/>
    <w:rsid w:val="003C49AA"/>
    <w:rsid w:val="003C4D4F"/>
    <w:rsid w:val="003C4F15"/>
    <w:rsid w:val="003C5A45"/>
    <w:rsid w:val="003C5EF2"/>
    <w:rsid w:val="003C5F2D"/>
    <w:rsid w:val="003C6134"/>
    <w:rsid w:val="003C6673"/>
    <w:rsid w:val="003C6737"/>
    <w:rsid w:val="003C6C61"/>
    <w:rsid w:val="003C711A"/>
    <w:rsid w:val="003C711B"/>
    <w:rsid w:val="003C72F6"/>
    <w:rsid w:val="003C78B8"/>
    <w:rsid w:val="003C7C50"/>
    <w:rsid w:val="003D00C7"/>
    <w:rsid w:val="003D09C1"/>
    <w:rsid w:val="003D0C61"/>
    <w:rsid w:val="003D0CD5"/>
    <w:rsid w:val="003D0D7C"/>
    <w:rsid w:val="003D0EDD"/>
    <w:rsid w:val="003D10A9"/>
    <w:rsid w:val="003D17E3"/>
    <w:rsid w:val="003D29B8"/>
    <w:rsid w:val="003D2A58"/>
    <w:rsid w:val="003D32C4"/>
    <w:rsid w:val="003D33B8"/>
    <w:rsid w:val="003D43D6"/>
    <w:rsid w:val="003D456D"/>
    <w:rsid w:val="003D457A"/>
    <w:rsid w:val="003D4765"/>
    <w:rsid w:val="003D4C38"/>
    <w:rsid w:val="003D51C7"/>
    <w:rsid w:val="003D54A4"/>
    <w:rsid w:val="003D5E58"/>
    <w:rsid w:val="003D6116"/>
    <w:rsid w:val="003D62D7"/>
    <w:rsid w:val="003D6504"/>
    <w:rsid w:val="003D6D13"/>
    <w:rsid w:val="003D700B"/>
    <w:rsid w:val="003D729C"/>
    <w:rsid w:val="003D767F"/>
    <w:rsid w:val="003D7D7E"/>
    <w:rsid w:val="003D7EB0"/>
    <w:rsid w:val="003E096B"/>
    <w:rsid w:val="003E0B63"/>
    <w:rsid w:val="003E0C5D"/>
    <w:rsid w:val="003E0D3E"/>
    <w:rsid w:val="003E1161"/>
    <w:rsid w:val="003E1579"/>
    <w:rsid w:val="003E17E0"/>
    <w:rsid w:val="003E19D3"/>
    <w:rsid w:val="003E1BC2"/>
    <w:rsid w:val="003E1BF3"/>
    <w:rsid w:val="003E1E6D"/>
    <w:rsid w:val="003E218B"/>
    <w:rsid w:val="003E220A"/>
    <w:rsid w:val="003E25CD"/>
    <w:rsid w:val="003E2889"/>
    <w:rsid w:val="003E2BFD"/>
    <w:rsid w:val="003E307A"/>
    <w:rsid w:val="003E323E"/>
    <w:rsid w:val="003E339F"/>
    <w:rsid w:val="003E3547"/>
    <w:rsid w:val="003E3AF9"/>
    <w:rsid w:val="003E41E2"/>
    <w:rsid w:val="003E4258"/>
    <w:rsid w:val="003E425B"/>
    <w:rsid w:val="003E4507"/>
    <w:rsid w:val="003E49C3"/>
    <w:rsid w:val="003E4AB7"/>
    <w:rsid w:val="003E503B"/>
    <w:rsid w:val="003E5392"/>
    <w:rsid w:val="003E5545"/>
    <w:rsid w:val="003E571D"/>
    <w:rsid w:val="003E5BDA"/>
    <w:rsid w:val="003E5C2A"/>
    <w:rsid w:val="003E5C4A"/>
    <w:rsid w:val="003E6758"/>
    <w:rsid w:val="003E693A"/>
    <w:rsid w:val="003E6A0D"/>
    <w:rsid w:val="003E6A5D"/>
    <w:rsid w:val="003E6E62"/>
    <w:rsid w:val="003E6F97"/>
    <w:rsid w:val="003E7604"/>
    <w:rsid w:val="003E7D56"/>
    <w:rsid w:val="003E7E6E"/>
    <w:rsid w:val="003F0205"/>
    <w:rsid w:val="003F0215"/>
    <w:rsid w:val="003F02BC"/>
    <w:rsid w:val="003F02D0"/>
    <w:rsid w:val="003F05D5"/>
    <w:rsid w:val="003F13C0"/>
    <w:rsid w:val="003F1869"/>
    <w:rsid w:val="003F1B4B"/>
    <w:rsid w:val="003F1B6E"/>
    <w:rsid w:val="003F226F"/>
    <w:rsid w:val="003F2A3E"/>
    <w:rsid w:val="003F2C0A"/>
    <w:rsid w:val="003F2F76"/>
    <w:rsid w:val="003F33B7"/>
    <w:rsid w:val="003F3614"/>
    <w:rsid w:val="003F388B"/>
    <w:rsid w:val="003F3BC0"/>
    <w:rsid w:val="003F3C22"/>
    <w:rsid w:val="003F48EC"/>
    <w:rsid w:val="003F4E7A"/>
    <w:rsid w:val="003F50E3"/>
    <w:rsid w:val="003F5415"/>
    <w:rsid w:val="003F565F"/>
    <w:rsid w:val="003F56AB"/>
    <w:rsid w:val="003F5887"/>
    <w:rsid w:val="003F5A63"/>
    <w:rsid w:val="003F5CCD"/>
    <w:rsid w:val="003F6300"/>
    <w:rsid w:val="003F63C5"/>
    <w:rsid w:val="003F6570"/>
    <w:rsid w:val="003F6D58"/>
    <w:rsid w:val="003F6DF0"/>
    <w:rsid w:val="003F6E1C"/>
    <w:rsid w:val="003F701B"/>
    <w:rsid w:val="003F736C"/>
    <w:rsid w:val="003F740F"/>
    <w:rsid w:val="003F7B2C"/>
    <w:rsid w:val="00400097"/>
    <w:rsid w:val="0040009A"/>
    <w:rsid w:val="004004E6"/>
    <w:rsid w:val="0040054D"/>
    <w:rsid w:val="00400709"/>
    <w:rsid w:val="004008E4"/>
    <w:rsid w:val="0040096F"/>
    <w:rsid w:val="00400C4E"/>
    <w:rsid w:val="00400D51"/>
    <w:rsid w:val="00400D6C"/>
    <w:rsid w:val="00400D75"/>
    <w:rsid w:val="004011ED"/>
    <w:rsid w:val="00401432"/>
    <w:rsid w:val="004017A7"/>
    <w:rsid w:val="00401AF9"/>
    <w:rsid w:val="00401CCE"/>
    <w:rsid w:val="00402167"/>
    <w:rsid w:val="0040222A"/>
    <w:rsid w:val="00402415"/>
    <w:rsid w:val="00402673"/>
    <w:rsid w:val="0040287A"/>
    <w:rsid w:val="00403006"/>
    <w:rsid w:val="00403527"/>
    <w:rsid w:val="0040357B"/>
    <w:rsid w:val="00403843"/>
    <w:rsid w:val="00403A0E"/>
    <w:rsid w:val="00403D90"/>
    <w:rsid w:val="00404672"/>
    <w:rsid w:val="00404794"/>
    <w:rsid w:val="00404A51"/>
    <w:rsid w:val="00404BA9"/>
    <w:rsid w:val="00404BCF"/>
    <w:rsid w:val="00405767"/>
    <w:rsid w:val="00405BE6"/>
    <w:rsid w:val="00405C72"/>
    <w:rsid w:val="00405D1D"/>
    <w:rsid w:val="00406428"/>
    <w:rsid w:val="00406606"/>
    <w:rsid w:val="00406D88"/>
    <w:rsid w:val="004070D3"/>
    <w:rsid w:val="004073DA"/>
    <w:rsid w:val="00407584"/>
    <w:rsid w:val="004076B7"/>
    <w:rsid w:val="00410083"/>
    <w:rsid w:val="0041029B"/>
    <w:rsid w:val="0041085A"/>
    <w:rsid w:val="00410F3C"/>
    <w:rsid w:val="004117E9"/>
    <w:rsid w:val="004119D1"/>
    <w:rsid w:val="0041226C"/>
    <w:rsid w:val="00412464"/>
    <w:rsid w:val="00412887"/>
    <w:rsid w:val="0041323E"/>
    <w:rsid w:val="004132F1"/>
    <w:rsid w:val="0041336B"/>
    <w:rsid w:val="0041339E"/>
    <w:rsid w:val="004134C3"/>
    <w:rsid w:val="004139CD"/>
    <w:rsid w:val="00413BFA"/>
    <w:rsid w:val="00414AC9"/>
    <w:rsid w:val="00414D30"/>
    <w:rsid w:val="00414D5C"/>
    <w:rsid w:val="00414DC9"/>
    <w:rsid w:val="00415079"/>
    <w:rsid w:val="0041539E"/>
    <w:rsid w:val="00415477"/>
    <w:rsid w:val="004158EF"/>
    <w:rsid w:val="00415908"/>
    <w:rsid w:val="0041596C"/>
    <w:rsid w:val="004159A6"/>
    <w:rsid w:val="00415A2B"/>
    <w:rsid w:val="00415A4D"/>
    <w:rsid w:val="00415A6B"/>
    <w:rsid w:val="00415BC1"/>
    <w:rsid w:val="00415D52"/>
    <w:rsid w:val="00416784"/>
    <w:rsid w:val="00416B03"/>
    <w:rsid w:val="0041715A"/>
    <w:rsid w:val="00417180"/>
    <w:rsid w:val="00417319"/>
    <w:rsid w:val="00417353"/>
    <w:rsid w:val="0041753B"/>
    <w:rsid w:val="004178CB"/>
    <w:rsid w:val="00417945"/>
    <w:rsid w:val="004179CD"/>
    <w:rsid w:val="00417E24"/>
    <w:rsid w:val="00417EE3"/>
    <w:rsid w:val="00420006"/>
    <w:rsid w:val="0042016D"/>
    <w:rsid w:val="00420AB5"/>
    <w:rsid w:val="00420B55"/>
    <w:rsid w:val="00420F67"/>
    <w:rsid w:val="004210AB"/>
    <w:rsid w:val="00421203"/>
    <w:rsid w:val="004216B8"/>
    <w:rsid w:val="00421A70"/>
    <w:rsid w:val="00421AB3"/>
    <w:rsid w:val="004224D2"/>
    <w:rsid w:val="00422691"/>
    <w:rsid w:val="00422A16"/>
    <w:rsid w:val="00422D24"/>
    <w:rsid w:val="004230B7"/>
    <w:rsid w:val="00423533"/>
    <w:rsid w:val="00423603"/>
    <w:rsid w:val="00423742"/>
    <w:rsid w:val="00423907"/>
    <w:rsid w:val="00423A42"/>
    <w:rsid w:val="00423A52"/>
    <w:rsid w:val="00423D1E"/>
    <w:rsid w:val="00424329"/>
    <w:rsid w:val="0042434A"/>
    <w:rsid w:val="00424AA2"/>
    <w:rsid w:val="00424D1F"/>
    <w:rsid w:val="00424DDD"/>
    <w:rsid w:val="00424DFC"/>
    <w:rsid w:val="0042521E"/>
    <w:rsid w:val="00425A05"/>
    <w:rsid w:val="00426844"/>
    <w:rsid w:val="004268CB"/>
    <w:rsid w:val="00426981"/>
    <w:rsid w:val="00426B24"/>
    <w:rsid w:val="004271AC"/>
    <w:rsid w:val="00427431"/>
    <w:rsid w:val="00427D0A"/>
    <w:rsid w:val="00430216"/>
    <w:rsid w:val="00430469"/>
    <w:rsid w:val="00430747"/>
    <w:rsid w:val="00430A14"/>
    <w:rsid w:val="00430B15"/>
    <w:rsid w:val="00430C5E"/>
    <w:rsid w:val="0043184A"/>
    <w:rsid w:val="00431977"/>
    <w:rsid w:val="0043197C"/>
    <w:rsid w:val="004319D0"/>
    <w:rsid w:val="00431E4C"/>
    <w:rsid w:val="00431FB9"/>
    <w:rsid w:val="0043255A"/>
    <w:rsid w:val="00432649"/>
    <w:rsid w:val="0043278B"/>
    <w:rsid w:val="00432D67"/>
    <w:rsid w:val="00433029"/>
    <w:rsid w:val="004331CC"/>
    <w:rsid w:val="00433218"/>
    <w:rsid w:val="00433591"/>
    <w:rsid w:val="00433B9F"/>
    <w:rsid w:val="00433CC5"/>
    <w:rsid w:val="00433F22"/>
    <w:rsid w:val="0043407F"/>
    <w:rsid w:val="004340C8"/>
    <w:rsid w:val="00434240"/>
    <w:rsid w:val="00435256"/>
    <w:rsid w:val="0043538B"/>
    <w:rsid w:val="0043539D"/>
    <w:rsid w:val="00435420"/>
    <w:rsid w:val="0043547D"/>
    <w:rsid w:val="004354F0"/>
    <w:rsid w:val="00435702"/>
    <w:rsid w:val="00435B0A"/>
    <w:rsid w:val="00435CAD"/>
    <w:rsid w:val="004360D0"/>
    <w:rsid w:val="004362E8"/>
    <w:rsid w:val="004364D5"/>
    <w:rsid w:val="0043673B"/>
    <w:rsid w:val="004367C0"/>
    <w:rsid w:val="004367D9"/>
    <w:rsid w:val="00436821"/>
    <w:rsid w:val="00436968"/>
    <w:rsid w:val="00436D10"/>
    <w:rsid w:val="0043793B"/>
    <w:rsid w:val="004379AD"/>
    <w:rsid w:val="00437A58"/>
    <w:rsid w:val="00437CC8"/>
    <w:rsid w:val="00437D56"/>
    <w:rsid w:val="00437F44"/>
    <w:rsid w:val="00437FC6"/>
    <w:rsid w:val="00440169"/>
    <w:rsid w:val="00440833"/>
    <w:rsid w:val="00440BF6"/>
    <w:rsid w:val="00440C06"/>
    <w:rsid w:val="00440CB8"/>
    <w:rsid w:val="0044177B"/>
    <w:rsid w:val="00441D39"/>
    <w:rsid w:val="00442474"/>
    <w:rsid w:val="004424B0"/>
    <w:rsid w:val="00442759"/>
    <w:rsid w:val="00442B71"/>
    <w:rsid w:val="00442F25"/>
    <w:rsid w:val="0044330F"/>
    <w:rsid w:val="00443500"/>
    <w:rsid w:val="00443C49"/>
    <w:rsid w:val="00443DA1"/>
    <w:rsid w:val="00443FB7"/>
    <w:rsid w:val="004441BC"/>
    <w:rsid w:val="0044421C"/>
    <w:rsid w:val="0044425F"/>
    <w:rsid w:val="00444263"/>
    <w:rsid w:val="0044489B"/>
    <w:rsid w:val="00444F74"/>
    <w:rsid w:val="0044537E"/>
    <w:rsid w:val="004456B6"/>
    <w:rsid w:val="004458B0"/>
    <w:rsid w:val="00446427"/>
    <w:rsid w:val="00446A09"/>
    <w:rsid w:val="00446BDF"/>
    <w:rsid w:val="00446D2F"/>
    <w:rsid w:val="00446DB9"/>
    <w:rsid w:val="00446FE2"/>
    <w:rsid w:val="00446FFB"/>
    <w:rsid w:val="004470C9"/>
    <w:rsid w:val="0044725F"/>
    <w:rsid w:val="0044727F"/>
    <w:rsid w:val="004473AD"/>
    <w:rsid w:val="00447956"/>
    <w:rsid w:val="0045001A"/>
    <w:rsid w:val="004506C9"/>
    <w:rsid w:val="004506CA"/>
    <w:rsid w:val="004507CF"/>
    <w:rsid w:val="00450AFD"/>
    <w:rsid w:val="00450CD8"/>
    <w:rsid w:val="00450EA3"/>
    <w:rsid w:val="00450EFE"/>
    <w:rsid w:val="0045105D"/>
    <w:rsid w:val="004511B8"/>
    <w:rsid w:val="00451204"/>
    <w:rsid w:val="00451381"/>
    <w:rsid w:val="004513E8"/>
    <w:rsid w:val="00451738"/>
    <w:rsid w:val="00451850"/>
    <w:rsid w:val="004521B6"/>
    <w:rsid w:val="004522C5"/>
    <w:rsid w:val="004522F1"/>
    <w:rsid w:val="004526FE"/>
    <w:rsid w:val="004529CA"/>
    <w:rsid w:val="00452E82"/>
    <w:rsid w:val="0045331C"/>
    <w:rsid w:val="00453860"/>
    <w:rsid w:val="00453A58"/>
    <w:rsid w:val="00453F82"/>
    <w:rsid w:val="00453FD0"/>
    <w:rsid w:val="004547D3"/>
    <w:rsid w:val="0045483C"/>
    <w:rsid w:val="00454CF7"/>
    <w:rsid w:val="00454FE9"/>
    <w:rsid w:val="0045505F"/>
    <w:rsid w:val="004550DF"/>
    <w:rsid w:val="004552CE"/>
    <w:rsid w:val="00455854"/>
    <w:rsid w:val="00455A90"/>
    <w:rsid w:val="00455AED"/>
    <w:rsid w:val="00455BE6"/>
    <w:rsid w:val="00455F5A"/>
    <w:rsid w:val="0045614D"/>
    <w:rsid w:val="004567A5"/>
    <w:rsid w:val="004567FA"/>
    <w:rsid w:val="00456C23"/>
    <w:rsid w:val="00456D19"/>
    <w:rsid w:val="00456DDB"/>
    <w:rsid w:val="00456E6E"/>
    <w:rsid w:val="00457071"/>
    <w:rsid w:val="0045718B"/>
    <w:rsid w:val="00457346"/>
    <w:rsid w:val="00457813"/>
    <w:rsid w:val="00457F17"/>
    <w:rsid w:val="00460050"/>
    <w:rsid w:val="004604C1"/>
    <w:rsid w:val="00460C19"/>
    <w:rsid w:val="00460C74"/>
    <w:rsid w:val="00460E97"/>
    <w:rsid w:val="00460E99"/>
    <w:rsid w:val="00461177"/>
    <w:rsid w:val="004613AC"/>
    <w:rsid w:val="004616B8"/>
    <w:rsid w:val="004617F7"/>
    <w:rsid w:val="004619AB"/>
    <w:rsid w:val="00461A23"/>
    <w:rsid w:val="00461F42"/>
    <w:rsid w:val="0046206D"/>
    <w:rsid w:val="00462482"/>
    <w:rsid w:val="004627A7"/>
    <w:rsid w:val="0046280C"/>
    <w:rsid w:val="00462C8C"/>
    <w:rsid w:val="00462E23"/>
    <w:rsid w:val="00462F56"/>
    <w:rsid w:val="00462F96"/>
    <w:rsid w:val="00462FFE"/>
    <w:rsid w:val="0046361A"/>
    <w:rsid w:val="00464224"/>
    <w:rsid w:val="00464934"/>
    <w:rsid w:val="00464BF2"/>
    <w:rsid w:val="0046525A"/>
    <w:rsid w:val="00465354"/>
    <w:rsid w:val="00465BA7"/>
    <w:rsid w:val="00465CFB"/>
    <w:rsid w:val="00465DFA"/>
    <w:rsid w:val="004662D6"/>
    <w:rsid w:val="0046631D"/>
    <w:rsid w:val="0046698E"/>
    <w:rsid w:val="00466A91"/>
    <w:rsid w:val="00467498"/>
    <w:rsid w:val="0046786B"/>
    <w:rsid w:val="004704FA"/>
    <w:rsid w:val="00470669"/>
    <w:rsid w:val="0047096A"/>
    <w:rsid w:val="00470A2B"/>
    <w:rsid w:val="00470EDB"/>
    <w:rsid w:val="00470EFD"/>
    <w:rsid w:val="00471043"/>
    <w:rsid w:val="0047114A"/>
    <w:rsid w:val="0047156A"/>
    <w:rsid w:val="0047162C"/>
    <w:rsid w:val="004716B1"/>
    <w:rsid w:val="00472F05"/>
    <w:rsid w:val="004732E5"/>
    <w:rsid w:val="00473560"/>
    <w:rsid w:val="00473B1A"/>
    <w:rsid w:val="00473E4E"/>
    <w:rsid w:val="00473E99"/>
    <w:rsid w:val="00473F6F"/>
    <w:rsid w:val="0047416B"/>
    <w:rsid w:val="00474614"/>
    <w:rsid w:val="004746E6"/>
    <w:rsid w:val="004749AC"/>
    <w:rsid w:val="004749C5"/>
    <w:rsid w:val="00475A4C"/>
    <w:rsid w:val="00475A5A"/>
    <w:rsid w:val="00476449"/>
    <w:rsid w:val="004766D9"/>
    <w:rsid w:val="00476757"/>
    <w:rsid w:val="004777EE"/>
    <w:rsid w:val="00477924"/>
    <w:rsid w:val="00477E3B"/>
    <w:rsid w:val="004806A5"/>
    <w:rsid w:val="00480929"/>
    <w:rsid w:val="00480A56"/>
    <w:rsid w:val="00480B17"/>
    <w:rsid w:val="00481056"/>
    <w:rsid w:val="00481094"/>
    <w:rsid w:val="00481165"/>
    <w:rsid w:val="004813C9"/>
    <w:rsid w:val="00481F51"/>
    <w:rsid w:val="00482041"/>
    <w:rsid w:val="00482174"/>
    <w:rsid w:val="00482754"/>
    <w:rsid w:val="00482994"/>
    <w:rsid w:val="004829F5"/>
    <w:rsid w:val="00482B58"/>
    <w:rsid w:val="00482E9B"/>
    <w:rsid w:val="00482EFF"/>
    <w:rsid w:val="0048304B"/>
    <w:rsid w:val="004831C6"/>
    <w:rsid w:val="0048325A"/>
    <w:rsid w:val="00483B1E"/>
    <w:rsid w:val="004846C9"/>
    <w:rsid w:val="00484C7D"/>
    <w:rsid w:val="00485274"/>
    <w:rsid w:val="00485A92"/>
    <w:rsid w:val="00485AA6"/>
    <w:rsid w:val="00485F82"/>
    <w:rsid w:val="00485FDE"/>
    <w:rsid w:val="0048602B"/>
    <w:rsid w:val="004862AF"/>
    <w:rsid w:val="00486558"/>
    <w:rsid w:val="00486D61"/>
    <w:rsid w:val="004871EB"/>
    <w:rsid w:val="004872CA"/>
    <w:rsid w:val="004872D5"/>
    <w:rsid w:val="004875EA"/>
    <w:rsid w:val="00490082"/>
    <w:rsid w:val="00490133"/>
    <w:rsid w:val="00490373"/>
    <w:rsid w:val="00490499"/>
    <w:rsid w:val="00490740"/>
    <w:rsid w:val="0049077D"/>
    <w:rsid w:val="004907EC"/>
    <w:rsid w:val="00490C43"/>
    <w:rsid w:val="00490DE4"/>
    <w:rsid w:val="004913CD"/>
    <w:rsid w:val="00491606"/>
    <w:rsid w:val="00491CBA"/>
    <w:rsid w:val="00491EBE"/>
    <w:rsid w:val="00493027"/>
    <w:rsid w:val="00493185"/>
    <w:rsid w:val="00493408"/>
    <w:rsid w:val="00493569"/>
    <w:rsid w:val="00493864"/>
    <w:rsid w:val="00493DE5"/>
    <w:rsid w:val="004941B6"/>
    <w:rsid w:val="0049455C"/>
    <w:rsid w:val="004945F6"/>
    <w:rsid w:val="004952A2"/>
    <w:rsid w:val="004952F8"/>
    <w:rsid w:val="004953A0"/>
    <w:rsid w:val="00495CF9"/>
    <w:rsid w:val="00495DF5"/>
    <w:rsid w:val="004961F2"/>
    <w:rsid w:val="00496267"/>
    <w:rsid w:val="0049644D"/>
    <w:rsid w:val="0049655B"/>
    <w:rsid w:val="004966A6"/>
    <w:rsid w:val="00496852"/>
    <w:rsid w:val="0049696B"/>
    <w:rsid w:val="00496EC4"/>
    <w:rsid w:val="0049703C"/>
    <w:rsid w:val="0049731A"/>
    <w:rsid w:val="00497621"/>
    <w:rsid w:val="00497933"/>
    <w:rsid w:val="00497ADF"/>
    <w:rsid w:val="00497AFB"/>
    <w:rsid w:val="00497BF8"/>
    <w:rsid w:val="00497DA7"/>
    <w:rsid w:val="004A001A"/>
    <w:rsid w:val="004A06A7"/>
    <w:rsid w:val="004A1477"/>
    <w:rsid w:val="004A14E0"/>
    <w:rsid w:val="004A1AE7"/>
    <w:rsid w:val="004A1DF6"/>
    <w:rsid w:val="004A2035"/>
    <w:rsid w:val="004A208A"/>
    <w:rsid w:val="004A21C1"/>
    <w:rsid w:val="004A263A"/>
    <w:rsid w:val="004A29A0"/>
    <w:rsid w:val="004A2AA2"/>
    <w:rsid w:val="004A31BD"/>
    <w:rsid w:val="004A3420"/>
    <w:rsid w:val="004A3FC2"/>
    <w:rsid w:val="004A43CC"/>
    <w:rsid w:val="004A4458"/>
    <w:rsid w:val="004A486B"/>
    <w:rsid w:val="004A4C1C"/>
    <w:rsid w:val="004A4DB1"/>
    <w:rsid w:val="004A4EB6"/>
    <w:rsid w:val="004A564E"/>
    <w:rsid w:val="004A57D3"/>
    <w:rsid w:val="004A58C7"/>
    <w:rsid w:val="004A59AB"/>
    <w:rsid w:val="004A5D9A"/>
    <w:rsid w:val="004A6542"/>
    <w:rsid w:val="004A6F82"/>
    <w:rsid w:val="004A722A"/>
    <w:rsid w:val="004A746B"/>
    <w:rsid w:val="004A76C0"/>
    <w:rsid w:val="004A774E"/>
    <w:rsid w:val="004A78FB"/>
    <w:rsid w:val="004A7F89"/>
    <w:rsid w:val="004B05B3"/>
    <w:rsid w:val="004B07C3"/>
    <w:rsid w:val="004B08F0"/>
    <w:rsid w:val="004B0A8A"/>
    <w:rsid w:val="004B14AB"/>
    <w:rsid w:val="004B18CA"/>
    <w:rsid w:val="004B1985"/>
    <w:rsid w:val="004B1E09"/>
    <w:rsid w:val="004B1FBA"/>
    <w:rsid w:val="004B2069"/>
    <w:rsid w:val="004B2258"/>
    <w:rsid w:val="004B24D3"/>
    <w:rsid w:val="004B27AC"/>
    <w:rsid w:val="004B2995"/>
    <w:rsid w:val="004B2E2A"/>
    <w:rsid w:val="004B2E32"/>
    <w:rsid w:val="004B2E55"/>
    <w:rsid w:val="004B30CE"/>
    <w:rsid w:val="004B3132"/>
    <w:rsid w:val="004B315E"/>
    <w:rsid w:val="004B3189"/>
    <w:rsid w:val="004B3302"/>
    <w:rsid w:val="004B374C"/>
    <w:rsid w:val="004B3D6B"/>
    <w:rsid w:val="004B3D85"/>
    <w:rsid w:val="004B40E7"/>
    <w:rsid w:val="004B4357"/>
    <w:rsid w:val="004B4C5E"/>
    <w:rsid w:val="004B4D1B"/>
    <w:rsid w:val="004B4FB0"/>
    <w:rsid w:val="004B5065"/>
    <w:rsid w:val="004B50CD"/>
    <w:rsid w:val="004B51DB"/>
    <w:rsid w:val="004B52C4"/>
    <w:rsid w:val="004B58EE"/>
    <w:rsid w:val="004B5B84"/>
    <w:rsid w:val="004B6101"/>
    <w:rsid w:val="004B66F9"/>
    <w:rsid w:val="004B67CB"/>
    <w:rsid w:val="004B67EF"/>
    <w:rsid w:val="004B690C"/>
    <w:rsid w:val="004B6933"/>
    <w:rsid w:val="004B69E0"/>
    <w:rsid w:val="004B6B42"/>
    <w:rsid w:val="004B799B"/>
    <w:rsid w:val="004B7B42"/>
    <w:rsid w:val="004B7C59"/>
    <w:rsid w:val="004B7D7F"/>
    <w:rsid w:val="004C0356"/>
    <w:rsid w:val="004C0418"/>
    <w:rsid w:val="004C0464"/>
    <w:rsid w:val="004C06DA"/>
    <w:rsid w:val="004C07DD"/>
    <w:rsid w:val="004C0950"/>
    <w:rsid w:val="004C0A47"/>
    <w:rsid w:val="004C1641"/>
    <w:rsid w:val="004C169B"/>
    <w:rsid w:val="004C16FC"/>
    <w:rsid w:val="004C19AB"/>
    <w:rsid w:val="004C226D"/>
    <w:rsid w:val="004C26E0"/>
    <w:rsid w:val="004C27C5"/>
    <w:rsid w:val="004C2825"/>
    <w:rsid w:val="004C283A"/>
    <w:rsid w:val="004C2A69"/>
    <w:rsid w:val="004C330B"/>
    <w:rsid w:val="004C33C8"/>
    <w:rsid w:val="004C374F"/>
    <w:rsid w:val="004C3C7B"/>
    <w:rsid w:val="004C40A5"/>
    <w:rsid w:val="004C415B"/>
    <w:rsid w:val="004C4804"/>
    <w:rsid w:val="004C4AA3"/>
    <w:rsid w:val="004C537A"/>
    <w:rsid w:val="004C5651"/>
    <w:rsid w:val="004C566E"/>
    <w:rsid w:val="004C5C81"/>
    <w:rsid w:val="004C6230"/>
    <w:rsid w:val="004C62CB"/>
    <w:rsid w:val="004C62F1"/>
    <w:rsid w:val="004C6324"/>
    <w:rsid w:val="004C6609"/>
    <w:rsid w:val="004C67FF"/>
    <w:rsid w:val="004C6961"/>
    <w:rsid w:val="004C697B"/>
    <w:rsid w:val="004C6B26"/>
    <w:rsid w:val="004C6E30"/>
    <w:rsid w:val="004C707B"/>
    <w:rsid w:val="004C767D"/>
    <w:rsid w:val="004C788E"/>
    <w:rsid w:val="004C7F48"/>
    <w:rsid w:val="004D041B"/>
    <w:rsid w:val="004D059D"/>
    <w:rsid w:val="004D064B"/>
    <w:rsid w:val="004D06DC"/>
    <w:rsid w:val="004D0DA2"/>
    <w:rsid w:val="004D158A"/>
    <w:rsid w:val="004D1636"/>
    <w:rsid w:val="004D1850"/>
    <w:rsid w:val="004D2248"/>
    <w:rsid w:val="004D2656"/>
    <w:rsid w:val="004D27ED"/>
    <w:rsid w:val="004D3758"/>
    <w:rsid w:val="004D3883"/>
    <w:rsid w:val="004D3D8E"/>
    <w:rsid w:val="004D3EC0"/>
    <w:rsid w:val="004D3FF8"/>
    <w:rsid w:val="004D447F"/>
    <w:rsid w:val="004D4542"/>
    <w:rsid w:val="004D4631"/>
    <w:rsid w:val="004D468E"/>
    <w:rsid w:val="004D4794"/>
    <w:rsid w:val="004D47D4"/>
    <w:rsid w:val="004D4833"/>
    <w:rsid w:val="004D49D6"/>
    <w:rsid w:val="004D4A28"/>
    <w:rsid w:val="004D4A8A"/>
    <w:rsid w:val="004D5495"/>
    <w:rsid w:val="004D67F4"/>
    <w:rsid w:val="004D6E79"/>
    <w:rsid w:val="004D72AD"/>
    <w:rsid w:val="004D7879"/>
    <w:rsid w:val="004D7D6C"/>
    <w:rsid w:val="004D7E63"/>
    <w:rsid w:val="004E012E"/>
    <w:rsid w:val="004E0331"/>
    <w:rsid w:val="004E04D1"/>
    <w:rsid w:val="004E0622"/>
    <w:rsid w:val="004E0D60"/>
    <w:rsid w:val="004E0EFE"/>
    <w:rsid w:val="004E186D"/>
    <w:rsid w:val="004E189B"/>
    <w:rsid w:val="004E19BB"/>
    <w:rsid w:val="004E1CD4"/>
    <w:rsid w:val="004E1D88"/>
    <w:rsid w:val="004E2034"/>
    <w:rsid w:val="004E22B1"/>
    <w:rsid w:val="004E2461"/>
    <w:rsid w:val="004E25ED"/>
    <w:rsid w:val="004E2849"/>
    <w:rsid w:val="004E29C4"/>
    <w:rsid w:val="004E2E30"/>
    <w:rsid w:val="004E2E94"/>
    <w:rsid w:val="004E2F92"/>
    <w:rsid w:val="004E3685"/>
    <w:rsid w:val="004E37D1"/>
    <w:rsid w:val="004E3C72"/>
    <w:rsid w:val="004E3DAB"/>
    <w:rsid w:val="004E43E9"/>
    <w:rsid w:val="004E44D2"/>
    <w:rsid w:val="004E4510"/>
    <w:rsid w:val="004E49FB"/>
    <w:rsid w:val="004E4BCB"/>
    <w:rsid w:val="004E4C1F"/>
    <w:rsid w:val="004E5199"/>
    <w:rsid w:val="004E5619"/>
    <w:rsid w:val="004E57E2"/>
    <w:rsid w:val="004E5888"/>
    <w:rsid w:val="004E58F1"/>
    <w:rsid w:val="004E5CDF"/>
    <w:rsid w:val="004E5E0D"/>
    <w:rsid w:val="004E5E1A"/>
    <w:rsid w:val="004E63EA"/>
    <w:rsid w:val="004E641F"/>
    <w:rsid w:val="004E6593"/>
    <w:rsid w:val="004E65B6"/>
    <w:rsid w:val="004E66C8"/>
    <w:rsid w:val="004E66DA"/>
    <w:rsid w:val="004E66EA"/>
    <w:rsid w:val="004E67E6"/>
    <w:rsid w:val="004E6ABC"/>
    <w:rsid w:val="004E6C0A"/>
    <w:rsid w:val="004E789D"/>
    <w:rsid w:val="004E7A4B"/>
    <w:rsid w:val="004E7A68"/>
    <w:rsid w:val="004F021F"/>
    <w:rsid w:val="004F02A4"/>
    <w:rsid w:val="004F0811"/>
    <w:rsid w:val="004F0CBF"/>
    <w:rsid w:val="004F0E42"/>
    <w:rsid w:val="004F1696"/>
    <w:rsid w:val="004F16F4"/>
    <w:rsid w:val="004F1A0F"/>
    <w:rsid w:val="004F21EE"/>
    <w:rsid w:val="004F237C"/>
    <w:rsid w:val="004F28C2"/>
    <w:rsid w:val="004F2964"/>
    <w:rsid w:val="004F2AB5"/>
    <w:rsid w:val="004F2AD1"/>
    <w:rsid w:val="004F2F1C"/>
    <w:rsid w:val="004F2F84"/>
    <w:rsid w:val="004F312C"/>
    <w:rsid w:val="004F3453"/>
    <w:rsid w:val="004F34A2"/>
    <w:rsid w:val="004F3AD9"/>
    <w:rsid w:val="004F3BD3"/>
    <w:rsid w:val="004F4624"/>
    <w:rsid w:val="004F4A87"/>
    <w:rsid w:val="004F4BBF"/>
    <w:rsid w:val="004F4C0E"/>
    <w:rsid w:val="004F4E06"/>
    <w:rsid w:val="004F5198"/>
    <w:rsid w:val="004F5310"/>
    <w:rsid w:val="004F5315"/>
    <w:rsid w:val="004F57FE"/>
    <w:rsid w:val="004F595A"/>
    <w:rsid w:val="004F5A42"/>
    <w:rsid w:val="004F5D75"/>
    <w:rsid w:val="004F5F15"/>
    <w:rsid w:val="004F658F"/>
    <w:rsid w:val="004F7513"/>
    <w:rsid w:val="004F7938"/>
    <w:rsid w:val="004F7997"/>
    <w:rsid w:val="004F7A5D"/>
    <w:rsid w:val="004F7CBE"/>
    <w:rsid w:val="004F7ED8"/>
    <w:rsid w:val="004F7FAB"/>
    <w:rsid w:val="0050010C"/>
    <w:rsid w:val="0050025D"/>
    <w:rsid w:val="00500A23"/>
    <w:rsid w:val="00500EE0"/>
    <w:rsid w:val="0050125E"/>
    <w:rsid w:val="0050133D"/>
    <w:rsid w:val="005018BB"/>
    <w:rsid w:val="00501AD7"/>
    <w:rsid w:val="00501CA1"/>
    <w:rsid w:val="00501D40"/>
    <w:rsid w:val="00501FCD"/>
    <w:rsid w:val="00502034"/>
    <w:rsid w:val="00502362"/>
    <w:rsid w:val="0050242C"/>
    <w:rsid w:val="00502453"/>
    <w:rsid w:val="00502728"/>
    <w:rsid w:val="005027B0"/>
    <w:rsid w:val="00502E73"/>
    <w:rsid w:val="00503474"/>
    <w:rsid w:val="005034EE"/>
    <w:rsid w:val="0050353E"/>
    <w:rsid w:val="00503B5D"/>
    <w:rsid w:val="00503F13"/>
    <w:rsid w:val="00503F2B"/>
    <w:rsid w:val="005042D9"/>
    <w:rsid w:val="00505419"/>
    <w:rsid w:val="005054AA"/>
    <w:rsid w:val="0050591A"/>
    <w:rsid w:val="00505B76"/>
    <w:rsid w:val="005063CC"/>
    <w:rsid w:val="00506D8A"/>
    <w:rsid w:val="00506E3F"/>
    <w:rsid w:val="00507472"/>
    <w:rsid w:val="005075AA"/>
    <w:rsid w:val="005077A2"/>
    <w:rsid w:val="00507B67"/>
    <w:rsid w:val="00507EF6"/>
    <w:rsid w:val="005101C9"/>
    <w:rsid w:val="0051038E"/>
    <w:rsid w:val="00510467"/>
    <w:rsid w:val="005105BC"/>
    <w:rsid w:val="005107DA"/>
    <w:rsid w:val="00510F08"/>
    <w:rsid w:val="00511B2D"/>
    <w:rsid w:val="00511BE0"/>
    <w:rsid w:val="00512016"/>
    <w:rsid w:val="005121DE"/>
    <w:rsid w:val="005123F3"/>
    <w:rsid w:val="00512CFC"/>
    <w:rsid w:val="00513162"/>
    <w:rsid w:val="00513A7C"/>
    <w:rsid w:val="00513BAB"/>
    <w:rsid w:val="00513D31"/>
    <w:rsid w:val="005159A1"/>
    <w:rsid w:val="005159BD"/>
    <w:rsid w:val="00516146"/>
    <w:rsid w:val="005166FA"/>
    <w:rsid w:val="005171BE"/>
    <w:rsid w:val="0051734D"/>
    <w:rsid w:val="005176BC"/>
    <w:rsid w:val="00517B51"/>
    <w:rsid w:val="00517EFE"/>
    <w:rsid w:val="00520064"/>
    <w:rsid w:val="0052092D"/>
    <w:rsid w:val="00520EEC"/>
    <w:rsid w:val="0052100A"/>
    <w:rsid w:val="005211D0"/>
    <w:rsid w:val="00521690"/>
    <w:rsid w:val="0052199E"/>
    <w:rsid w:val="0052243B"/>
    <w:rsid w:val="00522478"/>
    <w:rsid w:val="005224DB"/>
    <w:rsid w:val="0052279A"/>
    <w:rsid w:val="0052280C"/>
    <w:rsid w:val="00522CDD"/>
    <w:rsid w:val="005235DD"/>
    <w:rsid w:val="00523683"/>
    <w:rsid w:val="0052381D"/>
    <w:rsid w:val="00523AEE"/>
    <w:rsid w:val="00523C70"/>
    <w:rsid w:val="00523F6C"/>
    <w:rsid w:val="00524584"/>
    <w:rsid w:val="00524B16"/>
    <w:rsid w:val="00524B49"/>
    <w:rsid w:val="00524CB9"/>
    <w:rsid w:val="00524EB7"/>
    <w:rsid w:val="00524EEC"/>
    <w:rsid w:val="0052546B"/>
    <w:rsid w:val="00525899"/>
    <w:rsid w:val="00525A33"/>
    <w:rsid w:val="00525BC0"/>
    <w:rsid w:val="00525C6D"/>
    <w:rsid w:val="005260CC"/>
    <w:rsid w:val="0052624E"/>
    <w:rsid w:val="0052646C"/>
    <w:rsid w:val="0052664D"/>
    <w:rsid w:val="00526657"/>
    <w:rsid w:val="00526674"/>
    <w:rsid w:val="005267AD"/>
    <w:rsid w:val="00526820"/>
    <w:rsid w:val="00526998"/>
    <w:rsid w:val="00526C12"/>
    <w:rsid w:val="00526D15"/>
    <w:rsid w:val="00526D2C"/>
    <w:rsid w:val="005271B6"/>
    <w:rsid w:val="005271C8"/>
    <w:rsid w:val="00527ADF"/>
    <w:rsid w:val="005300A3"/>
    <w:rsid w:val="0053032D"/>
    <w:rsid w:val="00530750"/>
    <w:rsid w:val="00530D14"/>
    <w:rsid w:val="00531081"/>
    <w:rsid w:val="00531927"/>
    <w:rsid w:val="00531BDE"/>
    <w:rsid w:val="00531EF7"/>
    <w:rsid w:val="005320E8"/>
    <w:rsid w:val="005321C0"/>
    <w:rsid w:val="00532470"/>
    <w:rsid w:val="005327B3"/>
    <w:rsid w:val="00532875"/>
    <w:rsid w:val="00532BFC"/>
    <w:rsid w:val="0053314F"/>
    <w:rsid w:val="00533520"/>
    <w:rsid w:val="005335FE"/>
    <w:rsid w:val="00533638"/>
    <w:rsid w:val="00533976"/>
    <w:rsid w:val="00533D16"/>
    <w:rsid w:val="00533DE9"/>
    <w:rsid w:val="0053406C"/>
    <w:rsid w:val="005340C0"/>
    <w:rsid w:val="005340DB"/>
    <w:rsid w:val="0053429C"/>
    <w:rsid w:val="00534560"/>
    <w:rsid w:val="0053471E"/>
    <w:rsid w:val="005349EF"/>
    <w:rsid w:val="00534A3E"/>
    <w:rsid w:val="00534FA0"/>
    <w:rsid w:val="00534FD4"/>
    <w:rsid w:val="00535084"/>
    <w:rsid w:val="005351B3"/>
    <w:rsid w:val="005351BA"/>
    <w:rsid w:val="0053527A"/>
    <w:rsid w:val="00535505"/>
    <w:rsid w:val="005356B2"/>
    <w:rsid w:val="00535921"/>
    <w:rsid w:val="005360C5"/>
    <w:rsid w:val="00536184"/>
    <w:rsid w:val="0053675C"/>
    <w:rsid w:val="00536994"/>
    <w:rsid w:val="005369F4"/>
    <w:rsid w:val="00536AC9"/>
    <w:rsid w:val="00536CF1"/>
    <w:rsid w:val="005377FB"/>
    <w:rsid w:val="0053783F"/>
    <w:rsid w:val="005378A9"/>
    <w:rsid w:val="00537E29"/>
    <w:rsid w:val="005400FB"/>
    <w:rsid w:val="00540624"/>
    <w:rsid w:val="0054068C"/>
    <w:rsid w:val="00540CE3"/>
    <w:rsid w:val="00540D9C"/>
    <w:rsid w:val="00540E41"/>
    <w:rsid w:val="00540FBF"/>
    <w:rsid w:val="005410AD"/>
    <w:rsid w:val="00541371"/>
    <w:rsid w:val="0054137F"/>
    <w:rsid w:val="005419EA"/>
    <w:rsid w:val="00541D1F"/>
    <w:rsid w:val="00541E36"/>
    <w:rsid w:val="00542375"/>
    <w:rsid w:val="0054259F"/>
    <w:rsid w:val="0054292B"/>
    <w:rsid w:val="00542A55"/>
    <w:rsid w:val="00542F87"/>
    <w:rsid w:val="0054316B"/>
    <w:rsid w:val="005432B7"/>
    <w:rsid w:val="00543D12"/>
    <w:rsid w:val="00543D4A"/>
    <w:rsid w:val="00543FB2"/>
    <w:rsid w:val="005444B1"/>
    <w:rsid w:val="00544540"/>
    <w:rsid w:val="00544A5B"/>
    <w:rsid w:val="00544B9B"/>
    <w:rsid w:val="00544CD5"/>
    <w:rsid w:val="00544FDE"/>
    <w:rsid w:val="005458E1"/>
    <w:rsid w:val="005462DD"/>
    <w:rsid w:val="005466B8"/>
    <w:rsid w:val="0054675C"/>
    <w:rsid w:val="00546C18"/>
    <w:rsid w:val="005471AA"/>
    <w:rsid w:val="005474DC"/>
    <w:rsid w:val="0054756C"/>
    <w:rsid w:val="005477CB"/>
    <w:rsid w:val="00547A08"/>
    <w:rsid w:val="00547B4E"/>
    <w:rsid w:val="00547B84"/>
    <w:rsid w:val="005504CA"/>
    <w:rsid w:val="00551059"/>
    <w:rsid w:val="005512F1"/>
    <w:rsid w:val="005516B6"/>
    <w:rsid w:val="00551CF0"/>
    <w:rsid w:val="00551D8D"/>
    <w:rsid w:val="00551EC8"/>
    <w:rsid w:val="005525AB"/>
    <w:rsid w:val="005525D6"/>
    <w:rsid w:val="0055267B"/>
    <w:rsid w:val="00552919"/>
    <w:rsid w:val="00552A31"/>
    <w:rsid w:val="00552AE0"/>
    <w:rsid w:val="00552CB4"/>
    <w:rsid w:val="00552F38"/>
    <w:rsid w:val="00553082"/>
    <w:rsid w:val="005530F0"/>
    <w:rsid w:val="005531A1"/>
    <w:rsid w:val="00553430"/>
    <w:rsid w:val="0055387C"/>
    <w:rsid w:val="00553B5D"/>
    <w:rsid w:val="00553E17"/>
    <w:rsid w:val="00553F1A"/>
    <w:rsid w:val="00554046"/>
    <w:rsid w:val="0055412B"/>
    <w:rsid w:val="005541F0"/>
    <w:rsid w:val="00554366"/>
    <w:rsid w:val="00554379"/>
    <w:rsid w:val="00554616"/>
    <w:rsid w:val="00554E8A"/>
    <w:rsid w:val="005550A4"/>
    <w:rsid w:val="005550E6"/>
    <w:rsid w:val="005551E9"/>
    <w:rsid w:val="00555231"/>
    <w:rsid w:val="005552F1"/>
    <w:rsid w:val="00555548"/>
    <w:rsid w:val="00555579"/>
    <w:rsid w:val="005555AF"/>
    <w:rsid w:val="0055581B"/>
    <w:rsid w:val="00555A53"/>
    <w:rsid w:val="00555ECE"/>
    <w:rsid w:val="00555ED4"/>
    <w:rsid w:val="00555F03"/>
    <w:rsid w:val="0055606F"/>
    <w:rsid w:val="00556414"/>
    <w:rsid w:val="00556555"/>
    <w:rsid w:val="005565A7"/>
    <w:rsid w:val="0055680C"/>
    <w:rsid w:val="005568ED"/>
    <w:rsid w:val="00556CF5"/>
    <w:rsid w:val="00557082"/>
    <w:rsid w:val="0055778F"/>
    <w:rsid w:val="005579C3"/>
    <w:rsid w:val="00557EC8"/>
    <w:rsid w:val="0056045E"/>
    <w:rsid w:val="005604F0"/>
    <w:rsid w:val="00560B24"/>
    <w:rsid w:val="00560CF4"/>
    <w:rsid w:val="00560F28"/>
    <w:rsid w:val="00561075"/>
    <w:rsid w:val="005611B8"/>
    <w:rsid w:val="0056139A"/>
    <w:rsid w:val="00561AE2"/>
    <w:rsid w:val="00561E0C"/>
    <w:rsid w:val="005620FD"/>
    <w:rsid w:val="00562329"/>
    <w:rsid w:val="00562361"/>
    <w:rsid w:val="0056271B"/>
    <w:rsid w:val="005627D0"/>
    <w:rsid w:val="00562B63"/>
    <w:rsid w:val="00562D55"/>
    <w:rsid w:val="005631B8"/>
    <w:rsid w:val="005636B6"/>
    <w:rsid w:val="00563E2D"/>
    <w:rsid w:val="00563F8F"/>
    <w:rsid w:val="005642B0"/>
    <w:rsid w:val="005643F1"/>
    <w:rsid w:val="00564627"/>
    <w:rsid w:val="0056488F"/>
    <w:rsid w:val="00564F71"/>
    <w:rsid w:val="00564FE3"/>
    <w:rsid w:val="005652FE"/>
    <w:rsid w:val="00565D33"/>
    <w:rsid w:val="00566267"/>
    <w:rsid w:val="005663A9"/>
    <w:rsid w:val="005664ED"/>
    <w:rsid w:val="005665A0"/>
    <w:rsid w:val="005666FC"/>
    <w:rsid w:val="00567031"/>
    <w:rsid w:val="00567073"/>
    <w:rsid w:val="005670A1"/>
    <w:rsid w:val="00567277"/>
    <w:rsid w:val="00567407"/>
    <w:rsid w:val="00567667"/>
    <w:rsid w:val="005676AC"/>
    <w:rsid w:val="005676F2"/>
    <w:rsid w:val="00567949"/>
    <w:rsid w:val="00567DA4"/>
    <w:rsid w:val="00567E26"/>
    <w:rsid w:val="00570913"/>
    <w:rsid w:val="00571827"/>
    <w:rsid w:val="00571A4B"/>
    <w:rsid w:val="00571B71"/>
    <w:rsid w:val="005722DC"/>
    <w:rsid w:val="005723BC"/>
    <w:rsid w:val="00572D7D"/>
    <w:rsid w:val="00572F4E"/>
    <w:rsid w:val="0057300C"/>
    <w:rsid w:val="00573027"/>
    <w:rsid w:val="005734ED"/>
    <w:rsid w:val="00573D2B"/>
    <w:rsid w:val="005741FC"/>
    <w:rsid w:val="0057431F"/>
    <w:rsid w:val="005744E3"/>
    <w:rsid w:val="00574F34"/>
    <w:rsid w:val="00575484"/>
    <w:rsid w:val="005755D8"/>
    <w:rsid w:val="005755EF"/>
    <w:rsid w:val="0057577C"/>
    <w:rsid w:val="0057584B"/>
    <w:rsid w:val="005758C8"/>
    <w:rsid w:val="00575926"/>
    <w:rsid w:val="005762D7"/>
    <w:rsid w:val="00576319"/>
    <w:rsid w:val="005765B5"/>
    <w:rsid w:val="0057668E"/>
    <w:rsid w:val="00576E1B"/>
    <w:rsid w:val="00576E88"/>
    <w:rsid w:val="0057728D"/>
    <w:rsid w:val="0057767C"/>
    <w:rsid w:val="00577709"/>
    <w:rsid w:val="00577790"/>
    <w:rsid w:val="00577827"/>
    <w:rsid w:val="00580245"/>
    <w:rsid w:val="005808DD"/>
    <w:rsid w:val="00581170"/>
    <w:rsid w:val="00581348"/>
    <w:rsid w:val="00581367"/>
    <w:rsid w:val="0058169C"/>
    <w:rsid w:val="00581A90"/>
    <w:rsid w:val="00581B6D"/>
    <w:rsid w:val="00581F56"/>
    <w:rsid w:val="005820E5"/>
    <w:rsid w:val="0058276E"/>
    <w:rsid w:val="00582822"/>
    <w:rsid w:val="005828CF"/>
    <w:rsid w:val="005829A6"/>
    <w:rsid w:val="00582B37"/>
    <w:rsid w:val="00582E9A"/>
    <w:rsid w:val="00582F96"/>
    <w:rsid w:val="0058374C"/>
    <w:rsid w:val="00583A8D"/>
    <w:rsid w:val="00583B31"/>
    <w:rsid w:val="00583D1F"/>
    <w:rsid w:val="005841BD"/>
    <w:rsid w:val="005841D5"/>
    <w:rsid w:val="00584253"/>
    <w:rsid w:val="0058458A"/>
    <w:rsid w:val="005845DF"/>
    <w:rsid w:val="00584B7C"/>
    <w:rsid w:val="00584F46"/>
    <w:rsid w:val="005853A3"/>
    <w:rsid w:val="00585938"/>
    <w:rsid w:val="00585A26"/>
    <w:rsid w:val="00585CE4"/>
    <w:rsid w:val="00585ED1"/>
    <w:rsid w:val="00586395"/>
    <w:rsid w:val="005865D6"/>
    <w:rsid w:val="00586735"/>
    <w:rsid w:val="0058673D"/>
    <w:rsid w:val="005867C1"/>
    <w:rsid w:val="00586CAF"/>
    <w:rsid w:val="00586F00"/>
    <w:rsid w:val="00586F2E"/>
    <w:rsid w:val="005872CA"/>
    <w:rsid w:val="0059036A"/>
    <w:rsid w:val="005905CD"/>
    <w:rsid w:val="0059075D"/>
    <w:rsid w:val="00590864"/>
    <w:rsid w:val="005909E5"/>
    <w:rsid w:val="00590D39"/>
    <w:rsid w:val="00591FDD"/>
    <w:rsid w:val="005921B8"/>
    <w:rsid w:val="005924C0"/>
    <w:rsid w:val="005925EF"/>
    <w:rsid w:val="005929E8"/>
    <w:rsid w:val="0059301B"/>
    <w:rsid w:val="00593301"/>
    <w:rsid w:val="00593825"/>
    <w:rsid w:val="00593C23"/>
    <w:rsid w:val="00593CC0"/>
    <w:rsid w:val="0059459F"/>
    <w:rsid w:val="005945DB"/>
    <w:rsid w:val="005946AA"/>
    <w:rsid w:val="005947DF"/>
    <w:rsid w:val="00594861"/>
    <w:rsid w:val="00594AAE"/>
    <w:rsid w:val="00595193"/>
    <w:rsid w:val="00595423"/>
    <w:rsid w:val="00595443"/>
    <w:rsid w:val="00595685"/>
    <w:rsid w:val="005958BB"/>
    <w:rsid w:val="00595AB7"/>
    <w:rsid w:val="00595BD3"/>
    <w:rsid w:val="00595C78"/>
    <w:rsid w:val="00595E98"/>
    <w:rsid w:val="00595FDC"/>
    <w:rsid w:val="00596227"/>
    <w:rsid w:val="00596712"/>
    <w:rsid w:val="00596721"/>
    <w:rsid w:val="00596882"/>
    <w:rsid w:val="00596AE8"/>
    <w:rsid w:val="00596D0D"/>
    <w:rsid w:val="00596EC4"/>
    <w:rsid w:val="00597353"/>
    <w:rsid w:val="00597473"/>
    <w:rsid w:val="00597657"/>
    <w:rsid w:val="00597DB2"/>
    <w:rsid w:val="00597E3E"/>
    <w:rsid w:val="00597F19"/>
    <w:rsid w:val="00597F5B"/>
    <w:rsid w:val="005A01D0"/>
    <w:rsid w:val="005A04BE"/>
    <w:rsid w:val="005A0513"/>
    <w:rsid w:val="005A0700"/>
    <w:rsid w:val="005A0C80"/>
    <w:rsid w:val="005A0E5E"/>
    <w:rsid w:val="005A1002"/>
    <w:rsid w:val="005A1017"/>
    <w:rsid w:val="005A1176"/>
    <w:rsid w:val="005A16BE"/>
    <w:rsid w:val="005A179E"/>
    <w:rsid w:val="005A1AC9"/>
    <w:rsid w:val="005A1CB7"/>
    <w:rsid w:val="005A1EE4"/>
    <w:rsid w:val="005A2429"/>
    <w:rsid w:val="005A2557"/>
    <w:rsid w:val="005A27B7"/>
    <w:rsid w:val="005A2A34"/>
    <w:rsid w:val="005A2E44"/>
    <w:rsid w:val="005A3198"/>
    <w:rsid w:val="005A37AA"/>
    <w:rsid w:val="005A3D18"/>
    <w:rsid w:val="005A419A"/>
    <w:rsid w:val="005A4573"/>
    <w:rsid w:val="005A4798"/>
    <w:rsid w:val="005A4A23"/>
    <w:rsid w:val="005A5A89"/>
    <w:rsid w:val="005A5ED5"/>
    <w:rsid w:val="005A5FC0"/>
    <w:rsid w:val="005A62B8"/>
    <w:rsid w:val="005A6743"/>
    <w:rsid w:val="005A67CC"/>
    <w:rsid w:val="005A686D"/>
    <w:rsid w:val="005A6B65"/>
    <w:rsid w:val="005A7303"/>
    <w:rsid w:val="005A7852"/>
    <w:rsid w:val="005A7906"/>
    <w:rsid w:val="005A7B90"/>
    <w:rsid w:val="005A7CB9"/>
    <w:rsid w:val="005B00D2"/>
    <w:rsid w:val="005B064F"/>
    <w:rsid w:val="005B08DF"/>
    <w:rsid w:val="005B0948"/>
    <w:rsid w:val="005B0A6B"/>
    <w:rsid w:val="005B0BAC"/>
    <w:rsid w:val="005B0BF1"/>
    <w:rsid w:val="005B0C84"/>
    <w:rsid w:val="005B1380"/>
    <w:rsid w:val="005B157B"/>
    <w:rsid w:val="005B16E7"/>
    <w:rsid w:val="005B17CB"/>
    <w:rsid w:val="005B1CC3"/>
    <w:rsid w:val="005B1E13"/>
    <w:rsid w:val="005B2585"/>
    <w:rsid w:val="005B2956"/>
    <w:rsid w:val="005B2ACA"/>
    <w:rsid w:val="005B2B44"/>
    <w:rsid w:val="005B2F80"/>
    <w:rsid w:val="005B3013"/>
    <w:rsid w:val="005B307B"/>
    <w:rsid w:val="005B33A1"/>
    <w:rsid w:val="005B3667"/>
    <w:rsid w:val="005B3A46"/>
    <w:rsid w:val="005B3CCB"/>
    <w:rsid w:val="005B3D25"/>
    <w:rsid w:val="005B403D"/>
    <w:rsid w:val="005B48BF"/>
    <w:rsid w:val="005B4B1E"/>
    <w:rsid w:val="005B4D6D"/>
    <w:rsid w:val="005B50FE"/>
    <w:rsid w:val="005B51B6"/>
    <w:rsid w:val="005B54ED"/>
    <w:rsid w:val="005B5789"/>
    <w:rsid w:val="005B57E8"/>
    <w:rsid w:val="005B57EE"/>
    <w:rsid w:val="005B581C"/>
    <w:rsid w:val="005B5B44"/>
    <w:rsid w:val="005B5D21"/>
    <w:rsid w:val="005B6068"/>
    <w:rsid w:val="005B609A"/>
    <w:rsid w:val="005B6155"/>
    <w:rsid w:val="005B616E"/>
    <w:rsid w:val="005B640B"/>
    <w:rsid w:val="005B65AE"/>
    <w:rsid w:val="005B69C0"/>
    <w:rsid w:val="005B6A03"/>
    <w:rsid w:val="005B6D9E"/>
    <w:rsid w:val="005B73C7"/>
    <w:rsid w:val="005B75C6"/>
    <w:rsid w:val="005B7B8A"/>
    <w:rsid w:val="005C0149"/>
    <w:rsid w:val="005C0312"/>
    <w:rsid w:val="005C059C"/>
    <w:rsid w:val="005C0732"/>
    <w:rsid w:val="005C1C08"/>
    <w:rsid w:val="005C1D60"/>
    <w:rsid w:val="005C1E74"/>
    <w:rsid w:val="005C2321"/>
    <w:rsid w:val="005C2475"/>
    <w:rsid w:val="005C2698"/>
    <w:rsid w:val="005C3057"/>
    <w:rsid w:val="005C33EE"/>
    <w:rsid w:val="005C353B"/>
    <w:rsid w:val="005C358C"/>
    <w:rsid w:val="005C3756"/>
    <w:rsid w:val="005C379A"/>
    <w:rsid w:val="005C38B0"/>
    <w:rsid w:val="005C3CD7"/>
    <w:rsid w:val="005C415B"/>
    <w:rsid w:val="005C4450"/>
    <w:rsid w:val="005C4787"/>
    <w:rsid w:val="005C47AF"/>
    <w:rsid w:val="005C47E1"/>
    <w:rsid w:val="005C4978"/>
    <w:rsid w:val="005C4CF0"/>
    <w:rsid w:val="005C4EDA"/>
    <w:rsid w:val="005C53E0"/>
    <w:rsid w:val="005C5C6E"/>
    <w:rsid w:val="005C6442"/>
    <w:rsid w:val="005C65BA"/>
    <w:rsid w:val="005C6F98"/>
    <w:rsid w:val="005C7051"/>
    <w:rsid w:val="005C7B92"/>
    <w:rsid w:val="005D030B"/>
    <w:rsid w:val="005D0629"/>
    <w:rsid w:val="005D066E"/>
    <w:rsid w:val="005D0A52"/>
    <w:rsid w:val="005D0B5E"/>
    <w:rsid w:val="005D0F53"/>
    <w:rsid w:val="005D0F78"/>
    <w:rsid w:val="005D103C"/>
    <w:rsid w:val="005D12CD"/>
    <w:rsid w:val="005D159E"/>
    <w:rsid w:val="005D1688"/>
    <w:rsid w:val="005D1918"/>
    <w:rsid w:val="005D1E56"/>
    <w:rsid w:val="005D2020"/>
    <w:rsid w:val="005D20EC"/>
    <w:rsid w:val="005D213B"/>
    <w:rsid w:val="005D2387"/>
    <w:rsid w:val="005D2844"/>
    <w:rsid w:val="005D2945"/>
    <w:rsid w:val="005D2C49"/>
    <w:rsid w:val="005D2D33"/>
    <w:rsid w:val="005D3060"/>
    <w:rsid w:val="005D3971"/>
    <w:rsid w:val="005D3B0D"/>
    <w:rsid w:val="005D428C"/>
    <w:rsid w:val="005D46D4"/>
    <w:rsid w:val="005D48A0"/>
    <w:rsid w:val="005D4C63"/>
    <w:rsid w:val="005D4E36"/>
    <w:rsid w:val="005D52F0"/>
    <w:rsid w:val="005D53AA"/>
    <w:rsid w:val="005D5E55"/>
    <w:rsid w:val="005D6842"/>
    <w:rsid w:val="005D764E"/>
    <w:rsid w:val="005D7804"/>
    <w:rsid w:val="005D7965"/>
    <w:rsid w:val="005D7A9D"/>
    <w:rsid w:val="005D7D96"/>
    <w:rsid w:val="005E0048"/>
    <w:rsid w:val="005E05A5"/>
    <w:rsid w:val="005E06BC"/>
    <w:rsid w:val="005E0A79"/>
    <w:rsid w:val="005E1412"/>
    <w:rsid w:val="005E1511"/>
    <w:rsid w:val="005E1635"/>
    <w:rsid w:val="005E1780"/>
    <w:rsid w:val="005E19A6"/>
    <w:rsid w:val="005E1CDE"/>
    <w:rsid w:val="005E1D72"/>
    <w:rsid w:val="005E215C"/>
    <w:rsid w:val="005E279C"/>
    <w:rsid w:val="005E2EEF"/>
    <w:rsid w:val="005E330A"/>
    <w:rsid w:val="005E355A"/>
    <w:rsid w:val="005E367D"/>
    <w:rsid w:val="005E376E"/>
    <w:rsid w:val="005E44C1"/>
    <w:rsid w:val="005E454B"/>
    <w:rsid w:val="005E4789"/>
    <w:rsid w:val="005E4B43"/>
    <w:rsid w:val="005E4BDE"/>
    <w:rsid w:val="005E4C2F"/>
    <w:rsid w:val="005E4E29"/>
    <w:rsid w:val="005E4F3A"/>
    <w:rsid w:val="005E505D"/>
    <w:rsid w:val="005E5389"/>
    <w:rsid w:val="005E584C"/>
    <w:rsid w:val="005E5BBC"/>
    <w:rsid w:val="005E5CCC"/>
    <w:rsid w:val="005E5E2C"/>
    <w:rsid w:val="005E5EE4"/>
    <w:rsid w:val="005E64AD"/>
    <w:rsid w:val="005E6680"/>
    <w:rsid w:val="005E6824"/>
    <w:rsid w:val="005E6C16"/>
    <w:rsid w:val="005E6CE5"/>
    <w:rsid w:val="005E6D41"/>
    <w:rsid w:val="005E75EE"/>
    <w:rsid w:val="005F0216"/>
    <w:rsid w:val="005F12EE"/>
    <w:rsid w:val="005F1329"/>
    <w:rsid w:val="005F1C88"/>
    <w:rsid w:val="005F1F10"/>
    <w:rsid w:val="005F20B7"/>
    <w:rsid w:val="005F21B9"/>
    <w:rsid w:val="005F262A"/>
    <w:rsid w:val="005F28FE"/>
    <w:rsid w:val="005F2C16"/>
    <w:rsid w:val="005F3020"/>
    <w:rsid w:val="005F3616"/>
    <w:rsid w:val="005F37C6"/>
    <w:rsid w:val="005F3B67"/>
    <w:rsid w:val="005F3C3E"/>
    <w:rsid w:val="005F3F1F"/>
    <w:rsid w:val="005F42D7"/>
    <w:rsid w:val="005F4460"/>
    <w:rsid w:val="005F4784"/>
    <w:rsid w:val="005F4A9E"/>
    <w:rsid w:val="005F51B6"/>
    <w:rsid w:val="005F5313"/>
    <w:rsid w:val="005F58DB"/>
    <w:rsid w:val="005F5EEC"/>
    <w:rsid w:val="005F6219"/>
    <w:rsid w:val="005F62B5"/>
    <w:rsid w:val="005F64E2"/>
    <w:rsid w:val="005F6D3F"/>
    <w:rsid w:val="005F6E93"/>
    <w:rsid w:val="005F6EC8"/>
    <w:rsid w:val="005F71C1"/>
    <w:rsid w:val="005F740A"/>
    <w:rsid w:val="005F7490"/>
    <w:rsid w:val="005F752E"/>
    <w:rsid w:val="005F777E"/>
    <w:rsid w:val="005F7A7C"/>
    <w:rsid w:val="005F7CBA"/>
    <w:rsid w:val="005F7D60"/>
    <w:rsid w:val="005F7FC2"/>
    <w:rsid w:val="00600033"/>
    <w:rsid w:val="006001BA"/>
    <w:rsid w:val="00600683"/>
    <w:rsid w:val="006006A9"/>
    <w:rsid w:val="006008B0"/>
    <w:rsid w:val="006009ED"/>
    <w:rsid w:val="00600B9E"/>
    <w:rsid w:val="00600EC5"/>
    <w:rsid w:val="00600F35"/>
    <w:rsid w:val="006012D3"/>
    <w:rsid w:val="006016A3"/>
    <w:rsid w:val="0060177B"/>
    <w:rsid w:val="0060178D"/>
    <w:rsid w:val="00601CE8"/>
    <w:rsid w:val="00602B8B"/>
    <w:rsid w:val="00602FDF"/>
    <w:rsid w:val="00602FF5"/>
    <w:rsid w:val="0060305D"/>
    <w:rsid w:val="00603431"/>
    <w:rsid w:val="00603748"/>
    <w:rsid w:val="006037B6"/>
    <w:rsid w:val="00603C3D"/>
    <w:rsid w:val="006050F3"/>
    <w:rsid w:val="00605285"/>
    <w:rsid w:val="0060548A"/>
    <w:rsid w:val="00605517"/>
    <w:rsid w:val="00605711"/>
    <w:rsid w:val="00605BA5"/>
    <w:rsid w:val="00606477"/>
    <w:rsid w:val="0060696D"/>
    <w:rsid w:val="00606A1A"/>
    <w:rsid w:val="00606ADE"/>
    <w:rsid w:val="00606CBF"/>
    <w:rsid w:val="00606DCE"/>
    <w:rsid w:val="00606F8E"/>
    <w:rsid w:val="00606FAB"/>
    <w:rsid w:val="00606FF5"/>
    <w:rsid w:val="00607A82"/>
    <w:rsid w:val="00607F7D"/>
    <w:rsid w:val="0061015A"/>
    <w:rsid w:val="00610460"/>
    <w:rsid w:val="0061064A"/>
    <w:rsid w:val="00610BA2"/>
    <w:rsid w:val="00610C3C"/>
    <w:rsid w:val="00610F28"/>
    <w:rsid w:val="0061155E"/>
    <w:rsid w:val="006116DA"/>
    <w:rsid w:val="00611A0C"/>
    <w:rsid w:val="0061213C"/>
    <w:rsid w:val="006121CF"/>
    <w:rsid w:val="006121EE"/>
    <w:rsid w:val="00612212"/>
    <w:rsid w:val="006126F1"/>
    <w:rsid w:val="006128C2"/>
    <w:rsid w:val="00612D06"/>
    <w:rsid w:val="00612D5C"/>
    <w:rsid w:val="00612FCC"/>
    <w:rsid w:val="00613306"/>
    <w:rsid w:val="00613670"/>
    <w:rsid w:val="00613A80"/>
    <w:rsid w:val="00613C61"/>
    <w:rsid w:val="00613E2B"/>
    <w:rsid w:val="00613EEC"/>
    <w:rsid w:val="006140E8"/>
    <w:rsid w:val="00614114"/>
    <w:rsid w:val="00614EDD"/>
    <w:rsid w:val="006154CD"/>
    <w:rsid w:val="006156D0"/>
    <w:rsid w:val="00615837"/>
    <w:rsid w:val="006158B5"/>
    <w:rsid w:val="00615A14"/>
    <w:rsid w:val="00615E70"/>
    <w:rsid w:val="0061605A"/>
    <w:rsid w:val="006161D0"/>
    <w:rsid w:val="006163A4"/>
    <w:rsid w:val="00616436"/>
    <w:rsid w:val="00616DE2"/>
    <w:rsid w:val="006171A3"/>
    <w:rsid w:val="00617237"/>
    <w:rsid w:val="0061737E"/>
    <w:rsid w:val="006173BE"/>
    <w:rsid w:val="0061769C"/>
    <w:rsid w:val="0061784C"/>
    <w:rsid w:val="00617AA3"/>
    <w:rsid w:val="00617DF9"/>
    <w:rsid w:val="00620162"/>
    <w:rsid w:val="00620337"/>
    <w:rsid w:val="00620359"/>
    <w:rsid w:val="00620ABA"/>
    <w:rsid w:val="00620E94"/>
    <w:rsid w:val="0062135E"/>
    <w:rsid w:val="0062155E"/>
    <w:rsid w:val="00621796"/>
    <w:rsid w:val="00621C23"/>
    <w:rsid w:val="00621E00"/>
    <w:rsid w:val="0062217B"/>
    <w:rsid w:val="00622829"/>
    <w:rsid w:val="006233C5"/>
    <w:rsid w:val="00623502"/>
    <w:rsid w:val="00623618"/>
    <w:rsid w:val="006236EF"/>
    <w:rsid w:val="0062372F"/>
    <w:rsid w:val="006237D8"/>
    <w:rsid w:val="00623AF3"/>
    <w:rsid w:val="0062400E"/>
    <w:rsid w:val="00624335"/>
    <w:rsid w:val="00624410"/>
    <w:rsid w:val="00624831"/>
    <w:rsid w:val="00624C96"/>
    <w:rsid w:val="006255EA"/>
    <w:rsid w:val="00625BC3"/>
    <w:rsid w:val="00625BFD"/>
    <w:rsid w:val="00625D75"/>
    <w:rsid w:val="00625F3D"/>
    <w:rsid w:val="006262FF"/>
    <w:rsid w:val="0062635C"/>
    <w:rsid w:val="006269F5"/>
    <w:rsid w:val="00626A62"/>
    <w:rsid w:val="00626A6D"/>
    <w:rsid w:val="00626AB4"/>
    <w:rsid w:val="00626CD0"/>
    <w:rsid w:val="00626E1D"/>
    <w:rsid w:val="00626EFE"/>
    <w:rsid w:val="00626FEF"/>
    <w:rsid w:val="006271FA"/>
    <w:rsid w:val="0062746B"/>
    <w:rsid w:val="00627480"/>
    <w:rsid w:val="00627581"/>
    <w:rsid w:val="00627E7D"/>
    <w:rsid w:val="00627ECD"/>
    <w:rsid w:val="00630820"/>
    <w:rsid w:val="0063084C"/>
    <w:rsid w:val="00630DAE"/>
    <w:rsid w:val="00630F70"/>
    <w:rsid w:val="00631136"/>
    <w:rsid w:val="006313E2"/>
    <w:rsid w:val="006314DB"/>
    <w:rsid w:val="006316AE"/>
    <w:rsid w:val="0063185C"/>
    <w:rsid w:val="00631AEB"/>
    <w:rsid w:val="00631B4E"/>
    <w:rsid w:val="00631F25"/>
    <w:rsid w:val="00632088"/>
    <w:rsid w:val="00632308"/>
    <w:rsid w:val="0063278E"/>
    <w:rsid w:val="00632885"/>
    <w:rsid w:val="00632D13"/>
    <w:rsid w:val="0063310E"/>
    <w:rsid w:val="00633374"/>
    <w:rsid w:val="0063349B"/>
    <w:rsid w:val="0063350C"/>
    <w:rsid w:val="006337D7"/>
    <w:rsid w:val="00633A0D"/>
    <w:rsid w:val="00633A4C"/>
    <w:rsid w:val="00634284"/>
    <w:rsid w:val="00634465"/>
    <w:rsid w:val="0063477C"/>
    <w:rsid w:val="0063493D"/>
    <w:rsid w:val="0063537C"/>
    <w:rsid w:val="0063556E"/>
    <w:rsid w:val="00635C8B"/>
    <w:rsid w:val="00635CC5"/>
    <w:rsid w:val="00635F2A"/>
    <w:rsid w:val="00635F58"/>
    <w:rsid w:val="00636137"/>
    <w:rsid w:val="00636156"/>
    <w:rsid w:val="0063697E"/>
    <w:rsid w:val="00636D0C"/>
    <w:rsid w:val="00637152"/>
    <w:rsid w:val="006379F7"/>
    <w:rsid w:val="00637ACE"/>
    <w:rsid w:val="00637C55"/>
    <w:rsid w:val="00640587"/>
    <w:rsid w:val="0064078E"/>
    <w:rsid w:val="00640C0D"/>
    <w:rsid w:val="00640C44"/>
    <w:rsid w:val="00640C4B"/>
    <w:rsid w:val="00640D09"/>
    <w:rsid w:val="00640DDC"/>
    <w:rsid w:val="00640FBA"/>
    <w:rsid w:val="00641833"/>
    <w:rsid w:val="00641E6C"/>
    <w:rsid w:val="006421B4"/>
    <w:rsid w:val="00642359"/>
    <w:rsid w:val="006423F5"/>
    <w:rsid w:val="00642C70"/>
    <w:rsid w:val="00642C7C"/>
    <w:rsid w:val="00642CB3"/>
    <w:rsid w:val="00642D91"/>
    <w:rsid w:val="00643329"/>
    <w:rsid w:val="0064349F"/>
    <w:rsid w:val="00643552"/>
    <w:rsid w:val="006438B9"/>
    <w:rsid w:val="00643BAD"/>
    <w:rsid w:val="006440AD"/>
    <w:rsid w:val="006441E4"/>
    <w:rsid w:val="0064432E"/>
    <w:rsid w:val="0064468C"/>
    <w:rsid w:val="00644B05"/>
    <w:rsid w:val="00645473"/>
    <w:rsid w:val="006454EB"/>
    <w:rsid w:val="00645985"/>
    <w:rsid w:val="00645B37"/>
    <w:rsid w:val="006460ED"/>
    <w:rsid w:val="00646337"/>
    <w:rsid w:val="00646390"/>
    <w:rsid w:val="00646602"/>
    <w:rsid w:val="00646750"/>
    <w:rsid w:val="00646A4F"/>
    <w:rsid w:val="00646AB9"/>
    <w:rsid w:val="00646BCD"/>
    <w:rsid w:val="0064715F"/>
    <w:rsid w:val="006471A7"/>
    <w:rsid w:val="00647320"/>
    <w:rsid w:val="0064765B"/>
    <w:rsid w:val="00647A45"/>
    <w:rsid w:val="00647AB8"/>
    <w:rsid w:val="00647CB4"/>
    <w:rsid w:val="00647D19"/>
    <w:rsid w:val="00650473"/>
    <w:rsid w:val="006506FE"/>
    <w:rsid w:val="0065088C"/>
    <w:rsid w:val="0065091B"/>
    <w:rsid w:val="00650A0D"/>
    <w:rsid w:val="0065121B"/>
    <w:rsid w:val="00651375"/>
    <w:rsid w:val="00651420"/>
    <w:rsid w:val="00651670"/>
    <w:rsid w:val="006519CB"/>
    <w:rsid w:val="00651C91"/>
    <w:rsid w:val="00652361"/>
    <w:rsid w:val="006523B1"/>
    <w:rsid w:val="006526FE"/>
    <w:rsid w:val="00652E73"/>
    <w:rsid w:val="00653342"/>
    <w:rsid w:val="006536A3"/>
    <w:rsid w:val="00653D7D"/>
    <w:rsid w:val="00653E0E"/>
    <w:rsid w:val="00654482"/>
    <w:rsid w:val="006549EB"/>
    <w:rsid w:val="00654A05"/>
    <w:rsid w:val="00654D10"/>
    <w:rsid w:val="00654F27"/>
    <w:rsid w:val="006555B6"/>
    <w:rsid w:val="00655689"/>
    <w:rsid w:val="00655ADA"/>
    <w:rsid w:val="00655FFE"/>
    <w:rsid w:val="00656BDA"/>
    <w:rsid w:val="00656C10"/>
    <w:rsid w:val="00656ECF"/>
    <w:rsid w:val="0065783F"/>
    <w:rsid w:val="00657A27"/>
    <w:rsid w:val="00657C42"/>
    <w:rsid w:val="00660F26"/>
    <w:rsid w:val="00661563"/>
    <w:rsid w:val="0066156D"/>
    <w:rsid w:val="0066163B"/>
    <w:rsid w:val="0066166C"/>
    <w:rsid w:val="00661671"/>
    <w:rsid w:val="0066167D"/>
    <w:rsid w:val="00661DC1"/>
    <w:rsid w:val="00661E17"/>
    <w:rsid w:val="00661EF8"/>
    <w:rsid w:val="0066223C"/>
    <w:rsid w:val="00662354"/>
    <w:rsid w:val="0066246D"/>
    <w:rsid w:val="00662718"/>
    <w:rsid w:val="00662BDB"/>
    <w:rsid w:val="00662DBB"/>
    <w:rsid w:val="006630C0"/>
    <w:rsid w:val="00663374"/>
    <w:rsid w:val="006635CB"/>
    <w:rsid w:val="0066368D"/>
    <w:rsid w:val="00663CC0"/>
    <w:rsid w:val="00663CDC"/>
    <w:rsid w:val="0066413B"/>
    <w:rsid w:val="006642A8"/>
    <w:rsid w:val="00664380"/>
    <w:rsid w:val="00664BB0"/>
    <w:rsid w:val="00665074"/>
    <w:rsid w:val="00665336"/>
    <w:rsid w:val="006658C1"/>
    <w:rsid w:val="00665961"/>
    <w:rsid w:val="00665CE5"/>
    <w:rsid w:val="006673A8"/>
    <w:rsid w:val="006676B8"/>
    <w:rsid w:val="00667882"/>
    <w:rsid w:val="00667A02"/>
    <w:rsid w:val="00667D3B"/>
    <w:rsid w:val="00667E04"/>
    <w:rsid w:val="00667EF1"/>
    <w:rsid w:val="00670278"/>
    <w:rsid w:val="006706FC"/>
    <w:rsid w:val="00670B0B"/>
    <w:rsid w:val="00670B58"/>
    <w:rsid w:val="00670B7D"/>
    <w:rsid w:val="00670E67"/>
    <w:rsid w:val="0067150B"/>
    <w:rsid w:val="006719D0"/>
    <w:rsid w:val="00671D5C"/>
    <w:rsid w:val="00671E97"/>
    <w:rsid w:val="00671F54"/>
    <w:rsid w:val="006725BB"/>
    <w:rsid w:val="00672944"/>
    <w:rsid w:val="00672A46"/>
    <w:rsid w:val="00672F9F"/>
    <w:rsid w:val="00672FAA"/>
    <w:rsid w:val="0067325C"/>
    <w:rsid w:val="0067329C"/>
    <w:rsid w:val="006734A7"/>
    <w:rsid w:val="006735EB"/>
    <w:rsid w:val="00673AFC"/>
    <w:rsid w:val="00673C08"/>
    <w:rsid w:val="00674037"/>
    <w:rsid w:val="00674647"/>
    <w:rsid w:val="00674783"/>
    <w:rsid w:val="006748E1"/>
    <w:rsid w:val="00674C82"/>
    <w:rsid w:val="006751FE"/>
    <w:rsid w:val="006756A4"/>
    <w:rsid w:val="00675790"/>
    <w:rsid w:val="00675E7D"/>
    <w:rsid w:val="0067643A"/>
    <w:rsid w:val="00676529"/>
    <w:rsid w:val="00676667"/>
    <w:rsid w:val="00676C41"/>
    <w:rsid w:val="0067707D"/>
    <w:rsid w:val="0067747B"/>
    <w:rsid w:val="0067747E"/>
    <w:rsid w:val="006778F1"/>
    <w:rsid w:val="00677A59"/>
    <w:rsid w:val="00677EE9"/>
    <w:rsid w:val="00677FA7"/>
    <w:rsid w:val="006809BB"/>
    <w:rsid w:val="00680B6D"/>
    <w:rsid w:val="00680C78"/>
    <w:rsid w:val="00681074"/>
    <w:rsid w:val="0068120A"/>
    <w:rsid w:val="00681374"/>
    <w:rsid w:val="00681721"/>
    <w:rsid w:val="00681881"/>
    <w:rsid w:val="00681C5D"/>
    <w:rsid w:val="006825E8"/>
    <w:rsid w:val="00682C89"/>
    <w:rsid w:val="00682E10"/>
    <w:rsid w:val="00683493"/>
    <w:rsid w:val="006836B3"/>
    <w:rsid w:val="00683A92"/>
    <w:rsid w:val="00683E59"/>
    <w:rsid w:val="00683F9F"/>
    <w:rsid w:val="00684165"/>
    <w:rsid w:val="0068436A"/>
    <w:rsid w:val="00684799"/>
    <w:rsid w:val="00684C2C"/>
    <w:rsid w:val="00684C78"/>
    <w:rsid w:val="00684D44"/>
    <w:rsid w:val="00685153"/>
    <w:rsid w:val="0068548D"/>
    <w:rsid w:val="006858B0"/>
    <w:rsid w:val="006859DD"/>
    <w:rsid w:val="00685B7D"/>
    <w:rsid w:val="006867B2"/>
    <w:rsid w:val="00687B02"/>
    <w:rsid w:val="00687CBC"/>
    <w:rsid w:val="006900D9"/>
    <w:rsid w:val="00690490"/>
    <w:rsid w:val="00690696"/>
    <w:rsid w:val="00690AA6"/>
    <w:rsid w:val="00690CDB"/>
    <w:rsid w:val="00690DD5"/>
    <w:rsid w:val="00690DFD"/>
    <w:rsid w:val="00690EB3"/>
    <w:rsid w:val="00691002"/>
    <w:rsid w:val="006911A1"/>
    <w:rsid w:val="006914AF"/>
    <w:rsid w:val="00691C29"/>
    <w:rsid w:val="00691F11"/>
    <w:rsid w:val="00692003"/>
    <w:rsid w:val="006920ED"/>
    <w:rsid w:val="0069211E"/>
    <w:rsid w:val="006923CF"/>
    <w:rsid w:val="0069274A"/>
    <w:rsid w:val="00692828"/>
    <w:rsid w:val="0069284E"/>
    <w:rsid w:val="006933D6"/>
    <w:rsid w:val="00693488"/>
    <w:rsid w:val="00693836"/>
    <w:rsid w:val="006939F8"/>
    <w:rsid w:val="00693D7E"/>
    <w:rsid w:val="00693E02"/>
    <w:rsid w:val="00693EB2"/>
    <w:rsid w:val="00693F66"/>
    <w:rsid w:val="00693F73"/>
    <w:rsid w:val="00694F7A"/>
    <w:rsid w:val="006955A6"/>
    <w:rsid w:val="00695DAA"/>
    <w:rsid w:val="0069647A"/>
    <w:rsid w:val="006967B7"/>
    <w:rsid w:val="006967EA"/>
    <w:rsid w:val="0069705A"/>
    <w:rsid w:val="00697E9B"/>
    <w:rsid w:val="006A0031"/>
    <w:rsid w:val="006A0068"/>
    <w:rsid w:val="006A02C5"/>
    <w:rsid w:val="006A0575"/>
    <w:rsid w:val="006A0BBD"/>
    <w:rsid w:val="006A11B4"/>
    <w:rsid w:val="006A129C"/>
    <w:rsid w:val="006A131C"/>
    <w:rsid w:val="006A1CCA"/>
    <w:rsid w:val="006A1FCF"/>
    <w:rsid w:val="006A20B4"/>
    <w:rsid w:val="006A32CB"/>
    <w:rsid w:val="006A3339"/>
    <w:rsid w:val="006A34F7"/>
    <w:rsid w:val="006A366E"/>
    <w:rsid w:val="006A3DBA"/>
    <w:rsid w:val="006A459D"/>
    <w:rsid w:val="006A4647"/>
    <w:rsid w:val="006A4B76"/>
    <w:rsid w:val="006A55CD"/>
    <w:rsid w:val="006A55F0"/>
    <w:rsid w:val="006A561F"/>
    <w:rsid w:val="006A5AB9"/>
    <w:rsid w:val="006A5BB5"/>
    <w:rsid w:val="006A5D21"/>
    <w:rsid w:val="006A61A9"/>
    <w:rsid w:val="006A61DE"/>
    <w:rsid w:val="006A6693"/>
    <w:rsid w:val="006A68EE"/>
    <w:rsid w:val="006A6A02"/>
    <w:rsid w:val="006A7530"/>
    <w:rsid w:val="006A796F"/>
    <w:rsid w:val="006A7BBA"/>
    <w:rsid w:val="006A7C36"/>
    <w:rsid w:val="006A7FD9"/>
    <w:rsid w:val="006B0144"/>
    <w:rsid w:val="006B0244"/>
    <w:rsid w:val="006B0396"/>
    <w:rsid w:val="006B046D"/>
    <w:rsid w:val="006B0626"/>
    <w:rsid w:val="006B07CF"/>
    <w:rsid w:val="006B084B"/>
    <w:rsid w:val="006B09E2"/>
    <w:rsid w:val="006B0A5D"/>
    <w:rsid w:val="006B0B9F"/>
    <w:rsid w:val="006B0FA8"/>
    <w:rsid w:val="006B121F"/>
    <w:rsid w:val="006B1F96"/>
    <w:rsid w:val="006B28A9"/>
    <w:rsid w:val="006B2B15"/>
    <w:rsid w:val="006B2DAB"/>
    <w:rsid w:val="006B31E4"/>
    <w:rsid w:val="006B3639"/>
    <w:rsid w:val="006B37BE"/>
    <w:rsid w:val="006B3927"/>
    <w:rsid w:val="006B3AE2"/>
    <w:rsid w:val="006B3CEE"/>
    <w:rsid w:val="006B4114"/>
    <w:rsid w:val="006B4127"/>
    <w:rsid w:val="006B46CF"/>
    <w:rsid w:val="006B4A63"/>
    <w:rsid w:val="006B4B24"/>
    <w:rsid w:val="006B4BC8"/>
    <w:rsid w:val="006B4BF5"/>
    <w:rsid w:val="006B4CB2"/>
    <w:rsid w:val="006B4E02"/>
    <w:rsid w:val="006B536F"/>
    <w:rsid w:val="006B56F7"/>
    <w:rsid w:val="006B5BAC"/>
    <w:rsid w:val="006B613D"/>
    <w:rsid w:val="006B650B"/>
    <w:rsid w:val="006B6528"/>
    <w:rsid w:val="006B6A53"/>
    <w:rsid w:val="006B6B02"/>
    <w:rsid w:val="006B6C6E"/>
    <w:rsid w:val="006B6FBC"/>
    <w:rsid w:val="006B7095"/>
    <w:rsid w:val="006B7143"/>
    <w:rsid w:val="006B74B6"/>
    <w:rsid w:val="006B78FD"/>
    <w:rsid w:val="006B797E"/>
    <w:rsid w:val="006B7C39"/>
    <w:rsid w:val="006C00DA"/>
    <w:rsid w:val="006C073A"/>
    <w:rsid w:val="006C08F6"/>
    <w:rsid w:val="006C0C35"/>
    <w:rsid w:val="006C1749"/>
    <w:rsid w:val="006C175A"/>
    <w:rsid w:val="006C1E9E"/>
    <w:rsid w:val="006C1EDF"/>
    <w:rsid w:val="006C2283"/>
    <w:rsid w:val="006C2450"/>
    <w:rsid w:val="006C28FF"/>
    <w:rsid w:val="006C2987"/>
    <w:rsid w:val="006C29AA"/>
    <w:rsid w:val="006C2A49"/>
    <w:rsid w:val="006C2C48"/>
    <w:rsid w:val="006C2D39"/>
    <w:rsid w:val="006C3230"/>
    <w:rsid w:val="006C3266"/>
    <w:rsid w:val="006C35F3"/>
    <w:rsid w:val="006C3901"/>
    <w:rsid w:val="006C39B0"/>
    <w:rsid w:val="006C3ADC"/>
    <w:rsid w:val="006C3E46"/>
    <w:rsid w:val="006C3ECE"/>
    <w:rsid w:val="006C4007"/>
    <w:rsid w:val="006C406B"/>
    <w:rsid w:val="006C4176"/>
    <w:rsid w:val="006C41AE"/>
    <w:rsid w:val="006C45B1"/>
    <w:rsid w:val="006C4DE9"/>
    <w:rsid w:val="006C500C"/>
    <w:rsid w:val="006C5929"/>
    <w:rsid w:val="006C599C"/>
    <w:rsid w:val="006C5DB4"/>
    <w:rsid w:val="006C6198"/>
    <w:rsid w:val="006C6CE7"/>
    <w:rsid w:val="006C6DD5"/>
    <w:rsid w:val="006C7DBA"/>
    <w:rsid w:val="006D00A8"/>
    <w:rsid w:val="006D0620"/>
    <w:rsid w:val="006D071E"/>
    <w:rsid w:val="006D096A"/>
    <w:rsid w:val="006D0F70"/>
    <w:rsid w:val="006D0FFF"/>
    <w:rsid w:val="006D1465"/>
    <w:rsid w:val="006D1796"/>
    <w:rsid w:val="006D181D"/>
    <w:rsid w:val="006D1D0D"/>
    <w:rsid w:val="006D1DBC"/>
    <w:rsid w:val="006D1F81"/>
    <w:rsid w:val="006D1FC4"/>
    <w:rsid w:val="006D23EF"/>
    <w:rsid w:val="006D2876"/>
    <w:rsid w:val="006D342E"/>
    <w:rsid w:val="006D37D0"/>
    <w:rsid w:val="006D3A72"/>
    <w:rsid w:val="006D3C02"/>
    <w:rsid w:val="006D3F6E"/>
    <w:rsid w:val="006D423E"/>
    <w:rsid w:val="006D473C"/>
    <w:rsid w:val="006D4D69"/>
    <w:rsid w:val="006D515F"/>
    <w:rsid w:val="006D5241"/>
    <w:rsid w:val="006D588E"/>
    <w:rsid w:val="006D5BAA"/>
    <w:rsid w:val="006D5E5D"/>
    <w:rsid w:val="006D663B"/>
    <w:rsid w:val="006D66F4"/>
    <w:rsid w:val="006D670B"/>
    <w:rsid w:val="006D6B8E"/>
    <w:rsid w:val="006D6B9E"/>
    <w:rsid w:val="006D6D18"/>
    <w:rsid w:val="006D727F"/>
    <w:rsid w:val="006D73C8"/>
    <w:rsid w:val="006D76D4"/>
    <w:rsid w:val="006D7955"/>
    <w:rsid w:val="006D79D0"/>
    <w:rsid w:val="006D7BCF"/>
    <w:rsid w:val="006D7DF6"/>
    <w:rsid w:val="006E02E0"/>
    <w:rsid w:val="006E049F"/>
    <w:rsid w:val="006E10BC"/>
    <w:rsid w:val="006E11FB"/>
    <w:rsid w:val="006E1296"/>
    <w:rsid w:val="006E12ED"/>
    <w:rsid w:val="006E1349"/>
    <w:rsid w:val="006E1B82"/>
    <w:rsid w:val="006E1E07"/>
    <w:rsid w:val="006E20BB"/>
    <w:rsid w:val="006E21A3"/>
    <w:rsid w:val="006E2FE8"/>
    <w:rsid w:val="006E31A5"/>
    <w:rsid w:val="006E33E1"/>
    <w:rsid w:val="006E35DE"/>
    <w:rsid w:val="006E391C"/>
    <w:rsid w:val="006E39E3"/>
    <w:rsid w:val="006E3AC2"/>
    <w:rsid w:val="006E3B73"/>
    <w:rsid w:val="006E3DA9"/>
    <w:rsid w:val="006E41E6"/>
    <w:rsid w:val="006E4758"/>
    <w:rsid w:val="006E47BB"/>
    <w:rsid w:val="006E47C9"/>
    <w:rsid w:val="006E4802"/>
    <w:rsid w:val="006E4BB1"/>
    <w:rsid w:val="006E4C4B"/>
    <w:rsid w:val="006E5C9E"/>
    <w:rsid w:val="006E5CEA"/>
    <w:rsid w:val="006E5E08"/>
    <w:rsid w:val="006E6207"/>
    <w:rsid w:val="006E64BB"/>
    <w:rsid w:val="006E6617"/>
    <w:rsid w:val="006E6B90"/>
    <w:rsid w:val="006E6D53"/>
    <w:rsid w:val="006E6DCB"/>
    <w:rsid w:val="006E6DFF"/>
    <w:rsid w:val="006E6E19"/>
    <w:rsid w:val="006E6EC7"/>
    <w:rsid w:val="006E70B6"/>
    <w:rsid w:val="006E77D7"/>
    <w:rsid w:val="006E782B"/>
    <w:rsid w:val="006F00D9"/>
    <w:rsid w:val="006F019D"/>
    <w:rsid w:val="006F01BA"/>
    <w:rsid w:val="006F0C7B"/>
    <w:rsid w:val="006F0F5F"/>
    <w:rsid w:val="006F102C"/>
    <w:rsid w:val="006F19AE"/>
    <w:rsid w:val="006F237E"/>
    <w:rsid w:val="006F26AA"/>
    <w:rsid w:val="006F2D2D"/>
    <w:rsid w:val="006F2E8C"/>
    <w:rsid w:val="006F3259"/>
    <w:rsid w:val="006F32FA"/>
    <w:rsid w:val="006F3336"/>
    <w:rsid w:val="006F372B"/>
    <w:rsid w:val="006F372F"/>
    <w:rsid w:val="006F3C04"/>
    <w:rsid w:val="006F3DCF"/>
    <w:rsid w:val="006F4013"/>
    <w:rsid w:val="006F460B"/>
    <w:rsid w:val="006F46E0"/>
    <w:rsid w:val="006F49A4"/>
    <w:rsid w:val="006F4D7D"/>
    <w:rsid w:val="006F5115"/>
    <w:rsid w:val="006F535E"/>
    <w:rsid w:val="006F56B7"/>
    <w:rsid w:val="006F5818"/>
    <w:rsid w:val="006F5B31"/>
    <w:rsid w:val="006F5B46"/>
    <w:rsid w:val="006F5BC6"/>
    <w:rsid w:val="006F5C79"/>
    <w:rsid w:val="006F5D7F"/>
    <w:rsid w:val="006F5FC1"/>
    <w:rsid w:val="006F6386"/>
    <w:rsid w:val="006F6D30"/>
    <w:rsid w:val="006F7130"/>
    <w:rsid w:val="006F754D"/>
    <w:rsid w:val="006F75C4"/>
    <w:rsid w:val="006F7677"/>
    <w:rsid w:val="006F7AA4"/>
    <w:rsid w:val="006F7C31"/>
    <w:rsid w:val="006F7EEF"/>
    <w:rsid w:val="006F7F12"/>
    <w:rsid w:val="0070019E"/>
    <w:rsid w:val="007001B5"/>
    <w:rsid w:val="00700350"/>
    <w:rsid w:val="007012A5"/>
    <w:rsid w:val="007013E6"/>
    <w:rsid w:val="00701639"/>
    <w:rsid w:val="00701683"/>
    <w:rsid w:val="007019DA"/>
    <w:rsid w:val="00701D0E"/>
    <w:rsid w:val="0070207D"/>
    <w:rsid w:val="0070235F"/>
    <w:rsid w:val="00702377"/>
    <w:rsid w:val="00702D6D"/>
    <w:rsid w:val="00702E2A"/>
    <w:rsid w:val="00703311"/>
    <w:rsid w:val="007034C9"/>
    <w:rsid w:val="00703D5D"/>
    <w:rsid w:val="007040A3"/>
    <w:rsid w:val="007040CD"/>
    <w:rsid w:val="007041F9"/>
    <w:rsid w:val="00704332"/>
    <w:rsid w:val="00704512"/>
    <w:rsid w:val="007049BA"/>
    <w:rsid w:val="00704E1D"/>
    <w:rsid w:val="00704F5E"/>
    <w:rsid w:val="0070506D"/>
    <w:rsid w:val="00705298"/>
    <w:rsid w:val="0070554F"/>
    <w:rsid w:val="00705552"/>
    <w:rsid w:val="0070555C"/>
    <w:rsid w:val="00705897"/>
    <w:rsid w:val="00705988"/>
    <w:rsid w:val="00705BDB"/>
    <w:rsid w:val="00706026"/>
    <w:rsid w:val="00706117"/>
    <w:rsid w:val="007064A4"/>
    <w:rsid w:val="00706DD9"/>
    <w:rsid w:val="00706DE3"/>
    <w:rsid w:val="00706E97"/>
    <w:rsid w:val="00707224"/>
    <w:rsid w:val="00707846"/>
    <w:rsid w:val="00707B83"/>
    <w:rsid w:val="00707D09"/>
    <w:rsid w:val="00707FB4"/>
    <w:rsid w:val="00710413"/>
    <w:rsid w:val="007105AE"/>
    <w:rsid w:val="00710F23"/>
    <w:rsid w:val="007111C6"/>
    <w:rsid w:val="00711759"/>
    <w:rsid w:val="00711AD7"/>
    <w:rsid w:val="00711C86"/>
    <w:rsid w:val="00711CC9"/>
    <w:rsid w:val="00711CF8"/>
    <w:rsid w:val="00711FC9"/>
    <w:rsid w:val="0071247C"/>
    <w:rsid w:val="00712507"/>
    <w:rsid w:val="007126D4"/>
    <w:rsid w:val="00712D8D"/>
    <w:rsid w:val="007132F6"/>
    <w:rsid w:val="00713406"/>
    <w:rsid w:val="00713BC6"/>
    <w:rsid w:val="00713F32"/>
    <w:rsid w:val="00714425"/>
    <w:rsid w:val="00714ABC"/>
    <w:rsid w:val="007153DA"/>
    <w:rsid w:val="007162B4"/>
    <w:rsid w:val="00716960"/>
    <w:rsid w:val="00716CEA"/>
    <w:rsid w:val="00716D9B"/>
    <w:rsid w:val="00717103"/>
    <w:rsid w:val="0071715D"/>
    <w:rsid w:val="007171B1"/>
    <w:rsid w:val="007173C4"/>
    <w:rsid w:val="007174E2"/>
    <w:rsid w:val="0071750E"/>
    <w:rsid w:val="0071781D"/>
    <w:rsid w:val="007178AB"/>
    <w:rsid w:val="00717B34"/>
    <w:rsid w:val="00717E96"/>
    <w:rsid w:val="00717FF6"/>
    <w:rsid w:val="00720767"/>
    <w:rsid w:val="0072097C"/>
    <w:rsid w:val="00720D67"/>
    <w:rsid w:val="00720D9C"/>
    <w:rsid w:val="00720E07"/>
    <w:rsid w:val="00721045"/>
    <w:rsid w:val="007218CD"/>
    <w:rsid w:val="007219A3"/>
    <w:rsid w:val="00721A11"/>
    <w:rsid w:val="00721DCD"/>
    <w:rsid w:val="00722132"/>
    <w:rsid w:val="0072221F"/>
    <w:rsid w:val="00722255"/>
    <w:rsid w:val="00722587"/>
    <w:rsid w:val="00722B4B"/>
    <w:rsid w:val="00723042"/>
    <w:rsid w:val="0072318C"/>
    <w:rsid w:val="00723218"/>
    <w:rsid w:val="00723B8E"/>
    <w:rsid w:val="0072436E"/>
    <w:rsid w:val="007244B5"/>
    <w:rsid w:val="00724695"/>
    <w:rsid w:val="0072475F"/>
    <w:rsid w:val="00724B91"/>
    <w:rsid w:val="00725544"/>
    <w:rsid w:val="00725564"/>
    <w:rsid w:val="00725727"/>
    <w:rsid w:val="00725C62"/>
    <w:rsid w:val="00725CF1"/>
    <w:rsid w:val="007268CC"/>
    <w:rsid w:val="0072767C"/>
    <w:rsid w:val="0072770D"/>
    <w:rsid w:val="007278CB"/>
    <w:rsid w:val="007278E2"/>
    <w:rsid w:val="007278EA"/>
    <w:rsid w:val="00727F1F"/>
    <w:rsid w:val="00727F32"/>
    <w:rsid w:val="00730177"/>
    <w:rsid w:val="0073018B"/>
    <w:rsid w:val="0073071C"/>
    <w:rsid w:val="007308E7"/>
    <w:rsid w:val="00730C52"/>
    <w:rsid w:val="00730D30"/>
    <w:rsid w:val="00730E3B"/>
    <w:rsid w:val="007310C9"/>
    <w:rsid w:val="0073163A"/>
    <w:rsid w:val="007319B0"/>
    <w:rsid w:val="00731F50"/>
    <w:rsid w:val="00731F72"/>
    <w:rsid w:val="00732328"/>
    <w:rsid w:val="007325D3"/>
    <w:rsid w:val="007329D5"/>
    <w:rsid w:val="00732D14"/>
    <w:rsid w:val="00732E50"/>
    <w:rsid w:val="00732F3E"/>
    <w:rsid w:val="00733216"/>
    <w:rsid w:val="00733ED3"/>
    <w:rsid w:val="00734218"/>
    <w:rsid w:val="00734223"/>
    <w:rsid w:val="00734322"/>
    <w:rsid w:val="00734342"/>
    <w:rsid w:val="00734835"/>
    <w:rsid w:val="00734CAE"/>
    <w:rsid w:val="00734F10"/>
    <w:rsid w:val="00735171"/>
    <w:rsid w:val="007352EF"/>
    <w:rsid w:val="00735AA8"/>
    <w:rsid w:val="00735B87"/>
    <w:rsid w:val="00735CEB"/>
    <w:rsid w:val="00735F71"/>
    <w:rsid w:val="00736034"/>
    <w:rsid w:val="0073660B"/>
    <w:rsid w:val="0073663E"/>
    <w:rsid w:val="007366EB"/>
    <w:rsid w:val="0073671E"/>
    <w:rsid w:val="007367AA"/>
    <w:rsid w:val="00736BF7"/>
    <w:rsid w:val="00736E42"/>
    <w:rsid w:val="00737268"/>
    <w:rsid w:val="00737530"/>
    <w:rsid w:val="00737B35"/>
    <w:rsid w:val="00737B36"/>
    <w:rsid w:val="007401BD"/>
    <w:rsid w:val="00740279"/>
    <w:rsid w:val="007404F9"/>
    <w:rsid w:val="00740582"/>
    <w:rsid w:val="00740C91"/>
    <w:rsid w:val="00740D70"/>
    <w:rsid w:val="00740D78"/>
    <w:rsid w:val="0074125D"/>
    <w:rsid w:val="007417E2"/>
    <w:rsid w:val="00741805"/>
    <w:rsid w:val="00741E5A"/>
    <w:rsid w:val="00742133"/>
    <w:rsid w:val="0074219D"/>
    <w:rsid w:val="0074247E"/>
    <w:rsid w:val="007424EA"/>
    <w:rsid w:val="00742AEB"/>
    <w:rsid w:val="00742F2E"/>
    <w:rsid w:val="007432F1"/>
    <w:rsid w:val="00743472"/>
    <w:rsid w:val="007434ED"/>
    <w:rsid w:val="00743907"/>
    <w:rsid w:val="00743B0A"/>
    <w:rsid w:val="00743D9B"/>
    <w:rsid w:val="00743F0F"/>
    <w:rsid w:val="00744130"/>
    <w:rsid w:val="00744425"/>
    <w:rsid w:val="007447AC"/>
    <w:rsid w:val="00744AFC"/>
    <w:rsid w:val="00744C57"/>
    <w:rsid w:val="00744D57"/>
    <w:rsid w:val="00744DD2"/>
    <w:rsid w:val="0074522D"/>
    <w:rsid w:val="0074544B"/>
    <w:rsid w:val="0074554A"/>
    <w:rsid w:val="00745ADB"/>
    <w:rsid w:val="00745CD8"/>
    <w:rsid w:val="00746066"/>
    <w:rsid w:val="0074646E"/>
    <w:rsid w:val="007465D7"/>
    <w:rsid w:val="00746695"/>
    <w:rsid w:val="00746744"/>
    <w:rsid w:val="00746923"/>
    <w:rsid w:val="007469A7"/>
    <w:rsid w:val="00746CAA"/>
    <w:rsid w:val="00746FB8"/>
    <w:rsid w:val="00746FF8"/>
    <w:rsid w:val="0074742E"/>
    <w:rsid w:val="007475A4"/>
    <w:rsid w:val="007478C3"/>
    <w:rsid w:val="00747998"/>
    <w:rsid w:val="00747BB3"/>
    <w:rsid w:val="00747DF2"/>
    <w:rsid w:val="00747ED3"/>
    <w:rsid w:val="00750171"/>
    <w:rsid w:val="007503F1"/>
    <w:rsid w:val="007508A5"/>
    <w:rsid w:val="0075094B"/>
    <w:rsid w:val="00750AB4"/>
    <w:rsid w:val="00750D7E"/>
    <w:rsid w:val="00750D8A"/>
    <w:rsid w:val="00750E75"/>
    <w:rsid w:val="007514DE"/>
    <w:rsid w:val="00751681"/>
    <w:rsid w:val="00751A30"/>
    <w:rsid w:val="00751BA8"/>
    <w:rsid w:val="00752047"/>
    <w:rsid w:val="007524CF"/>
    <w:rsid w:val="00752FDC"/>
    <w:rsid w:val="00753020"/>
    <w:rsid w:val="0075340D"/>
    <w:rsid w:val="00753874"/>
    <w:rsid w:val="00753A55"/>
    <w:rsid w:val="00754397"/>
    <w:rsid w:val="00754D85"/>
    <w:rsid w:val="00754DF4"/>
    <w:rsid w:val="00754EDD"/>
    <w:rsid w:val="007556F4"/>
    <w:rsid w:val="007558BA"/>
    <w:rsid w:val="00755E63"/>
    <w:rsid w:val="00755EBA"/>
    <w:rsid w:val="0075611D"/>
    <w:rsid w:val="00756611"/>
    <w:rsid w:val="0075679B"/>
    <w:rsid w:val="00756B29"/>
    <w:rsid w:val="00756DE9"/>
    <w:rsid w:val="00757387"/>
    <w:rsid w:val="00757562"/>
    <w:rsid w:val="0075793A"/>
    <w:rsid w:val="00757B61"/>
    <w:rsid w:val="00757E60"/>
    <w:rsid w:val="007605B9"/>
    <w:rsid w:val="007605E9"/>
    <w:rsid w:val="00760941"/>
    <w:rsid w:val="00760BA3"/>
    <w:rsid w:val="007614A8"/>
    <w:rsid w:val="00761533"/>
    <w:rsid w:val="007615FA"/>
    <w:rsid w:val="00761693"/>
    <w:rsid w:val="00761BF4"/>
    <w:rsid w:val="00761C1A"/>
    <w:rsid w:val="00761DD4"/>
    <w:rsid w:val="00761DF7"/>
    <w:rsid w:val="0076228D"/>
    <w:rsid w:val="00762861"/>
    <w:rsid w:val="00762E6F"/>
    <w:rsid w:val="00763702"/>
    <w:rsid w:val="00763825"/>
    <w:rsid w:val="00763AA5"/>
    <w:rsid w:val="00764999"/>
    <w:rsid w:val="00764A1A"/>
    <w:rsid w:val="00764D39"/>
    <w:rsid w:val="00764FE7"/>
    <w:rsid w:val="007651C2"/>
    <w:rsid w:val="0076530E"/>
    <w:rsid w:val="0076561F"/>
    <w:rsid w:val="00765782"/>
    <w:rsid w:val="007657CE"/>
    <w:rsid w:val="00765A3E"/>
    <w:rsid w:val="00765B9E"/>
    <w:rsid w:val="00766118"/>
    <w:rsid w:val="007663C8"/>
    <w:rsid w:val="00766CF1"/>
    <w:rsid w:val="007671C4"/>
    <w:rsid w:val="007679BC"/>
    <w:rsid w:val="00767D87"/>
    <w:rsid w:val="00767E9F"/>
    <w:rsid w:val="007704EA"/>
    <w:rsid w:val="007705E7"/>
    <w:rsid w:val="00770618"/>
    <w:rsid w:val="00770CF6"/>
    <w:rsid w:val="00770D1E"/>
    <w:rsid w:val="00770F0B"/>
    <w:rsid w:val="00771166"/>
    <w:rsid w:val="007719BF"/>
    <w:rsid w:val="00771C20"/>
    <w:rsid w:val="00771D50"/>
    <w:rsid w:val="00771E00"/>
    <w:rsid w:val="0077219E"/>
    <w:rsid w:val="0077250E"/>
    <w:rsid w:val="00772845"/>
    <w:rsid w:val="00772A3E"/>
    <w:rsid w:val="00772B9D"/>
    <w:rsid w:val="00773297"/>
    <w:rsid w:val="00773327"/>
    <w:rsid w:val="007737F7"/>
    <w:rsid w:val="0077421B"/>
    <w:rsid w:val="007743DC"/>
    <w:rsid w:val="0077441E"/>
    <w:rsid w:val="007748BD"/>
    <w:rsid w:val="00774ABA"/>
    <w:rsid w:val="00774C42"/>
    <w:rsid w:val="00774D28"/>
    <w:rsid w:val="00775136"/>
    <w:rsid w:val="0077530C"/>
    <w:rsid w:val="00775A44"/>
    <w:rsid w:val="00775BEE"/>
    <w:rsid w:val="00775D50"/>
    <w:rsid w:val="00775E35"/>
    <w:rsid w:val="00776132"/>
    <w:rsid w:val="00776174"/>
    <w:rsid w:val="007762E0"/>
    <w:rsid w:val="00776793"/>
    <w:rsid w:val="00776958"/>
    <w:rsid w:val="00776B0A"/>
    <w:rsid w:val="00776C98"/>
    <w:rsid w:val="00776F00"/>
    <w:rsid w:val="00777284"/>
    <w:rsid w:val="007772F3"/>
    <w:rsid w:val="00777837"/>
    <w:rsid w:val="00777A64"/>
    <w:rsid w:val="007802D6"/>
    <w:rsid w:val="00780584"/>
    <w:rsid w:val="007808D3"/>
    <w:rsid w:val="00780AF4"/>
    <w:rsid w:val="00780C67"/>
    <w:rsid w:val="007811E3"/>
    <w:rsid w:val="00781923"/>
    <w:rsid w:val="007819A2"/>
    <w:rsid w:val="007820F3"/>
    <w:rsid w:val="00782433"/>
    <w:rsid w:val="00782545"/>
    <w:rsid w:val="00782561"/>
    <w:rsid w:val="007829A5"/>
    <w:rsid w:val="00782B8F"/>
    <w:rsid w:val="00782B9D"/>
    <w:rsid w:val="00782E3C"/>
    <w:rsid w:val="00783086"/>
    <w:rsid w:val="00783641"/>
    <w:rsid w:val="007838B9"/>
    <w:rsid w:val="00783E4C"/>
    <w:rsid w:val="0078473A"/>
    <w:rsid w:val="0078473B"/>
    <w:rsid w:val="007847A0"/>
    <w:rsid w:val="0078499D"/>
    <w:rsid w:val="00784E75"/>
    <w:rsid w:val="00784EFB"/>
    <w:rsid w:val="007850D3"/>
    <w:rsid w:val="0078564D"/>
    <w:rsid w:val="00785B81"/>
    <w:rsid w:val="00785C09"/>
    <w:rsid w:val="00785F89"/>
    <w:rsid w:val="0078615E"/>
    <w:rsid w:val="00786271"/>
    <w:rsid w:val="007864B5"/>
    <w:rsid w:val="007866AC"/>
    <w:rsid w:val="00786F2E"/>
    <w:rsid w:val="007870AB"/>
    <w:rsid w:val="0078728A"/>
    <w:rsid w:val="007872CC"/>
    <w:rsid w:val="0078745D"/>
    <w:rsid w:val="00790273"/>
    <w:rsid w:val="00790388"/>
    <w:rsid w:val="007914B3"/>
    <w:rsid w:val="007917C9"/>
    <w:rsid w:val="00791852"/>
    <w:rsid w:val="00791B23"/>
    <w:rsid w:val="007924DE"/>
    <w:rsid w:val="00792594"/>
    <w:rsid w:val="0079281F"/>
    <w:rsid w:val="007928A8"/>
    <w:rsid w:val="0079309A"/>
    <w:rsid w:val="00793695"/>
    <w:rsid w:val="0079375C"/>
    <w:rsid w:val="0079376F"/>
    <w:rsid w:val="007938D6"/>
    <w:rsid w:val="00793930"/>
    <w:rsid w:val="00793948"/>
    <w:rsid w:val="00794268"/>
    <w:rsid w:val="00794312"/>
    <w:rsid w:val="007947B4"/>
    <w:rsid w:val="00794913"/>
    <w:rsid w:val="00794B6C"/>
    <w:rsid w:val="00794BC0"/>
    <w:rsid w:val="00794D5E"/>
    <w:rsid w:val="0079506D"/>
    <w:rsid w:val="00795565"/>
    <w:rsid w:val="007955D4"/>
    <w:rsid w:val="007958EB"/>
    <w:rsid w:val="00795C12"/>
    <w:rsid w:val="00795EF4"/>
    <w:rsid w:val="00796194"/>
    <w:rsid w:val="007961C1"/>
    <w:rsid w:val="007976D8"/>
    <w:rsid w:val="00797B07"/>
    <w:rsid w:val="00797EB0"/>
    <w:rsid w:val="007A031F"/>
    <w:rsid w:val="007A0352"/>
    <w:rsid w:val="007A0524"/>
    <w:rsid w:val="007A075A"/>
    <w:rsid w:val="007A0964"/>
    <w:rsid w:val="007A1816"/>
    <w:rsid w:val="007A1F81"/>
    <w:rsid w:val="007A2145"/>
    <w:rsid w:val="007A2152"/>
    <w:rsid w:val="007A24DB"/>
    <w:rsid w:val="007A25B6"/>
    <w:rsid w:val="007A2700"/>
    <w:rsid w:val="007A2BAA"/>
    <w:rsid w:val="007A3073"/>
    <w:rsid w:val="007A3708"/>
    <w:rsid w:val="007A3C98"/>
    <w:rsid w:val="007A3E59"/>
    <w:rsid w:val="007A4242"/>
    <w:rsid w:val="007A47AE"/>
    <w:rsid w:val="007A4850"/>
    <w:rsid w:val="007A4968"/>
    <w:rsid w:val="007A4BF9"/>
    <w:rsid w:val="007A5293"/>
    <w:rsid w:val="007A52FC"/>
    <w:rsid w:val="007A58B3"/>
    <w:rsid w:val="007A58B6"/>
    <w:rsid w:val="007A5D34"/>
    <w:rsid w:val="007A61BA"/>
    <w:rsid w:val="007A6767"/>
    <w:rsid w:val="007A677B"/>
    <w:rsid w:val="007A6924"/>
    <w:rsid w:val="007A6E33"/>
    <w:rsid w:val="007A7233"/>
    <w:rsid w:val="007A747D"/>
    <w:rsid w:val="007A7490"/>
    <w:rsid w:val="007A75C2"/>
    <w:rsid w:val="007A7752"/>
    <w:rsid w:val="007A7873"/>
    <w:rsid w:val="007A797F"/>
    <w:rsid w:val="007A7B0C"/>
    <w:rsid w:val="007A7D10"/>
    <w:rsid w:val="007A7F14"/>
    <w:rsid w:val="007A7FCD"/>
    <w:rsid w:val="007B0E12"/>
    <w:rsid w:val="007B0FC9"/>
    <w:rsid w:val="007B1010"/>
    <w:rsid w:val="007B1209"/>
    <w:rsid w:val="007B1800"/>
    <w:rsid w:val="007B1DD9"/>
    <w:rsid w:val="007B23E5"/>
    <w:rsid w:val="007B26DF"/>
    <w:rsid w:val="007B28CC"/>
    <w:rsid w:val="007B2F3B"/>
    <w:rsid w:val="007B3115"/>
    <w:rsid w:val="007B311F"/>
    <w:rsid w:val="007B31BB"/>
    <w:rsid w:val="007B336F"/>
    <w:rsid w:val="007B361C"/>
    <w:rsid w:val="007B3A8E"/>
    <w:rsid w:val="007B3BC6"/>
    <w:rsid w:val="007B3C60"/>
    <w:rsid w:val="007B3CAB"/>
    <w:rsid w:val="007B3FA2"/>
    <w:rsid w:val="007B4009"/>
    <w:rsid w:val="007B4867"/>
    <w:rsid w:val="007B503B"/>
    <w:rsid w:val="007B5835"/>
    <w:rsid w:val="007B59B4"/>
    <w:rsid w:val="007B59C3"/>
    <w:rsid w:val="007B6732"/>
    <w:rsid w:val="007B71AF"/>
    <w:rsid w:val="007B7279"/>
    <w:rsid w:val="007B73CF"/>
    <w:rsid w:val="007B76BD"/>
    <w:rsid w:val="007B7847"/>
    <w:rsid w:val="007B7994"/>
    <w:rsid w:val="007B7AD6"/>
    <w:rsid w:val="007B7B4F"/>
    <w:rsid w:val="007B7DB4"/>
    <w:rsid w:val="007C002C"/>
    <w:rsid w:val="007C0737"/>
    <w:rsid w:val="007C0A25"/>
    <w:rsid w:val="007C0D77"/>
    <w:rsid w:val="007C0FB4"/>
    <w:rsid w:val="007C1263"/>
    <w:rsid w:val="007C174A"/>
    <w:rsid w:val="007C1BDF"/>
    <w:rsid w:val="007C1F24"/>
    <w:rsid w:val="007C1F9A"/>
    <w:rsid w:val="007C22B4"/>
    <w:rsid w:val="007C26BF"/>
    <w:rsid w:val="007C2762"/>
    <w:rsid w:val="007C2ACB"/>
    <w:rsid w:val="007C2B00"/>
    <w:rsid w:val="007C2C92"/>
    <w:rsid w:val="007C2CEB"/>
    <w:rsid w:val="007C2E4E"/>
    <w:rsid w:val="007C3346"/>
    <w:rsid w:val="007C344D"/>
    <w:rsid w:val="007C358E"/>
    <w:rsid w:val="007C368B"/>
    <w:rsid w:val="007C3A3A"/>
    <w:rsid w:val="007C3B50"/>
    <w:rsid w:val="007C3D67"/>
    <w:rsid w:val="007C3FA5"/>
    <w:rsid w:val="007C4242"/>
    <w:rsid w:val="007C4558"/>
    <w:rsid w:val="007C4C39"/>
    <w:rsid w:val="007C5049"/>
    <w:rsid w:val="007C505E"/>
    <w:rsid w:val="007C5601"/>
    <w:rsid w:val="007C569C"/>
    <w:rsid w:val="007C59E8"/>
    <w:rsid w:val="007C5C56"/>
    <w:rsid w:val="007C5C67"/>
    <w:rsid w:val="007C626B"/>
    <w:rsid w:val="007C6ACC"/>
    <w:rsid w:val="007C6D6B"/>
    <w:rsid w:val="007C7241"/>
    <w:rsid w:val="007C764F"/>
    <w:rsid w:val="007C77A5"/>
    <w:rsid w:val="007C7C5F"/>
    <w:rsid w:val="007C7D53"/>
    <w:rsid w:val="007D0E12"/>
    <w:rsid w:val="007D1026"/>
    <w:rsid w:val="007D1539"/>
    <w:rsid w:val="007D259C"/>
    <w:rsid w:val="007D2742"/>
    <w:rsid w:val="007D2A3F"/>
    <w:rsid w:val="007D2F39"/>
    <w:rsid w:val="007D2FF0"/>
    <w:rsid w:val="007D3050"/>
    <w:rsid w:val="007D3221"/>
    <w:rsid w:val="007D34FD"/>
    <w:rsid w:val="007D36BE"/>
    <w:rsid w:val="007D3848"/>
    <w:rsid w:val="007D39D7"/>
    <w:rsid w:val="007D3B56"/>
    <w:rsid w:val="007D4221"/>
    <w:rsid w:val="007D42DB"/>
    <w:rsid w:val="007D449B"/>
    <w:rsid w:val="007D46E4"/>
    <w:rsid w:val="007D4912"/>
    <w:rsid w:val="007D4DA0"/>
    <w:rsid w:val="007D4EEB"/>
    <w:rsid w:val="007D5468"/>
    <w:rsid w:val="007D57D1"/>
    <w:rsid w:val="007D5C7E"/>
    <w:rsid w:val="007D5E9B"/>
    <w:rsid w:val="007D5F6C"/>
    <w:rsid w:val="007D610A"/>
    <w:rsid w:val="007D6195"/>
    <w:rsid w:val="007D62B0"/>
    <w:rsid w:val="007D6429"/>
    <w:rsid w:val="007D6B56"/>
    <w:rsid w:val="007D6CD1"/>
    <w:rsid w:val="007D6DC5"/>
    <w:rsid w:val="007D700D"/>
    <w:rsid w:val="007D7124"/>
    <w:rsid w:val="007D715F"/>
    <w:rsid w:val="007D71DF"/>
    <w:rsid w:val="007D7979"/>
    <w:rsid w:val="007D7CB1"/>
    <w:rsid w:val="007E02A0"/>
    <w:rsid w:val="007E037F"/>
    <w:rsid w:val="007E0DCB"/>
    <w:rsid w:val="007E0F4A"/>
    <w:rsid w:val="007E14C7"/>
    <w:rsid w:val="007E2116"/>
    <w:rsid w:val="007E254B"/>
    <w:rsid w:val="007E2CE9"/>
    <w:rsid w:val="007E2DF2"/>
    <w:rsid w:val="007E3365"/>
    <w:rsid w:val="007E344E"/>
    <w:rsid w:val="007E3699"/>
    <w:rsid w:val="007E3894"/>
    <w:rsid w:val="007E3BE2"/>
    <w:rsid w:val="007E41E4"/>
    <w:rsid w:val="007E43B7"/>
    <w:rsid w:val="007E44D9"/>
    <w:rsid w:val="007E45BC"/>
    <w:rsid w:val="007E47AD"/>
    <w:rsid w:val="007E498C"/>
    <w:rsid w:val="007E4A5B"/>
    <w:rsid w:val="007E50E6"/>
    <w:rsid w:val="007E57C5"/>
    <w:rsid w:val="007E59FC"/>
    <w:rsid w:val="007E5A01"/>
    <w:rsid w:val="007E5ECA"/>
    <w:rsid w:val="007E5F9F"/>
    <w:rsid w:val="007E5FA5"/>
    <w:rsid w:val="007E60CD"/>
    <w:rsid w:val="007E61AF"/>
    <w:rsid w:val="007E6577"/>
    <w:rsid w:val="007E6A7F"/>
    <w:rsid w:val="007E6A8C"/>
    <w:rsid w:val="007E72CA"/>
    <w:rsid w:val="007E7364"/>
    <w:rsid w:val="007E7470"/>
    <w:rsid w:val="007E7736"/>
    <w:rsid w:val="007F01D6"/>
    <w:rsid w:val="007F0267"/>
    <w:rsid w:val="007F039B"/>
    <w:rsid w:val="007F039D"/>
    <w:rsid w:val="007F084D"/>
    <w:rsid w:val="007F09B3"/>
    <w:rsid w:val="007F0ACF"/>
    <w:rsid w:val="007F0C48"/>
    <w:rsid w:val="007F0F0B"/>
    <w:rsid w:val="007F20BC"/>
    <w:rsid w:val="007F2FE6"/>
    <w:rsid w:val="007F30DF"/>
    <w:rsid w:val="007F311A"/>
    <w:rsid w:val="007F3430"/>
    <w:rsid w:val="007F3790"/>
    <w:rsid w:val="007F3AC2"/>
    <w:rsid w:val="007F3DED"/>
    <w:rsid w:val="007F3F4F"/>
    <w:rsid w:val="007F3F5C"/>
    <w:rsid w:val="007F42EB"/>
    <w:rsid w:val="007F43C0"/>
    <w:rsid w:val="007F46ED"/>
    <w:rsid w:val="007F4B7E"/>
    <w:rsid w:val="007F4F7F"/>
    <w:rsid w:val="007F5018"/>
    <w:rsid w:val="007F5169"/>
    <w:rsid w:val="007F5277"/>
    <w:rsid w:val="007F5334"/>
    <w:rsid w:val="007F56B4"/>
    <w:rsid w:val="007F5702"/>
    <w:rsid w:val="007F5B03"/>
    <w:rsid w:val="007F6771"/>
    <w:rsid w:val="007F6B51"/>
    <w:rsid w:val="007F6C4D"/>
    <w:rsid w:val="007F6EA9"/>
    <w:rsid w:val="007F6EF2"/>
    <w:rsid w:val="007F7282"/>
    <w:rsid w:val="007F7862"/>
    <w:rsid w:val="007F796E"/>
    <w:rsid w:val="007F7AB5"/>
    <w:rsid w:val="007F7D6D"/>
    <w:rsid w:val="007F7DCB"/>
    <w:rsid w:val="0080028A"/>
    <w:rsid w:val="00800785"/>
    <w:rsid w:val="00800984"/>
    <w:rsid w:val="00800CB3"/>
    <w:rsid w:val="00800FAA"/>
    <w:rsid w:val="0080110F"/>
    <w:rsid w:val="00801176"/>
    <w:rsid w:val="00801388"/>
    <w:rsid w:val="008017AB"/>
    <w:rsid w:val="008019E1"/>
    <w:rsid w:val="00801BBE"/>
    <w:rsid w:val="0080218B"/>
    <w:rsid w:val="00802BA3"/>
    <w:rsid w:val="00802BC5"/>
    <w:rsid w:val="00802C91"/>
    <w:rsid w:val="00802EC1"/>
    <w:rsid w:val="0080333B"/>
    <w:rsid w:val="00803652"/>
    <w:rsid w:val="008039A1"/>
    <w:rsid w:val="00803E93"/>
    <w:rsid w:val="0080415C"/>
    <w:rsid w:val="008048E3"/>
    <w:rsid w:val="00804CA4"/>
    <w:rsid w:val="00804DBC"/>
    <w:rsid w:val="00805052"/>
    <w:rsid w:val="00805B47"/>
    <w:rsid w:val="00805F0D"/>
    <w:rsid w:val="00806428"/>
    <w:rsid w:val="00806519"/>
    <w:rsid w:val="0080675B"/>
    <w:rsid w:val="00806912"/>
    <w:rsid w:val="00806AA0"/>
    <w:rsid w:val="00807479"/>
    <w:rsid w:val="00810316"/>
    <w:rsid w:val="008108A0"/>
    <w:rsid w:val="00810EBE"/>
    <w:rsid w:val="00811448"/>
    <w:rsid w:val="008114E2"/>
    <w:rsid w:val="008116CC"/>
    <w:rsid w:val="00811BCA"/>
    <w:rsid w:val="00811C5F"/>
    <w:rsid w:val="00812BD0"/>
    <w:rsid w:val="00812EC4"/>
    <w:rsid w:val="00812F86"/>
    <w:rsid w:val="00813025"/>
    <w:rsid w:val="008133E6"/>
    <w:rsid w:val="0081347C"/>
    <w:rsid w:val="0081371D"/>
    <w:rsid w:val="008139D6"/>
    <w:rsid w:val="00813C00"/>
    <w:rsid w:val="00813C4C"/>
    <w:rsid w:val="00814292"/>
    <w:rsid w:val="00814909"/>
    <w:rsid w:val="00814944"/>
    <w:rsid w:val="00814BDA"/>
    <w:rsid w:val="008150E6"/>
    <w:rsid w:val="00815340"/>
    <w:rsid w:val="00815349"/>
    <w:rsid w:val="008153D3"/>
    <w:rsid w:val="00815EEE"/>
    <w:rsid w:val="00816454"/>
    <w:rsid w:val="008164C1"/>
    <w:rsid w:val="0081654B"/>
    <w:rsid w:val="00816C7E"/>
    <w:rsid w:val="00817034"/>
    <w:rsid w:val="008170E7"/>
    <w:rsid w:val="008172D7"/>
    <w:rsid w:val="008178CA"/>
    <w:rsid w:val="0081791D"/>
    <w:rsid w:val="00817B59"/>
    <w:rsid w:val="00817BB8"/>
    <w:rsid w:val="00820067"/>
    <w:rsid w:val="0082007E"/>
    <w:rsid w:val="0082071C"/>
    <w:rsid w:val="0082109F"/>
    <w:rsid w:val="0082139C"/>
    <w:rsid w:val="00821778"/>
    <w:rsid w:val="008217D0"/>
    <w:rsid w:val="0082182B"/>
    <w:rsid w:val="00821B72"/>
    <w:rsid w:val="00821B89"/>
    <w:rsid w:val="00822023"/>
    <w:rsid w:val="008220B9"/>
    <w:rsid w:val="008220EF"/>
    <w:rsid w:val="008222E7"/>
    <w:rsid w:val="008224C6"/>
    <w:rsid w:val="00822667"/>
    <w:rsid w:val="008229FD"/>
    <w:rsid w:val="00822C8E"/>
    <w:rsid w:val="00822DFE"/>
    <w:rsid w:val="00823014"/>
    <w:rsid w:val="008234AA"/>
    <w:rsid w:val="008234AF"/>
    <w:rsid w:val="00823DC0"/>
    <w:rsid w:val="00823F2C"/>
    <w:rsid w:val="008243C8"/>
    <w:rsid w:val="00824B38"/>
    <w:rsid w:val="00825014"/>
    <w:rsid w:val="0082558F"/>
    <w:rsid w:val="008255B6"/>
    <w:rsid w:val="00825652"/>
    <w:rsid w:val="008257A2"/>
    <w:rsid w:val="00825E5E"/>
    <w:rsid w:val="008261FD"/>
    <w:rsid w:val="0082662B"/>
    <w:rsid w:val="00826ADE"/>
    <w:rsid w:val="00826BAA"/>
    <w:rsid w:val="0082709C"/>
    <w:rsid w:val="008270C4"/>
    <w:rsid w:val="00827186"/>
    <w:rsid w:val="00827255"/>
    <w:rsid w:val="008274C9"/>
    <w:rsid w:val="00827607"/>
    <w:rsid w:val="008277ED"/>
    <w:rsid w:val="00827935"/>
    <w:rsid w:val="00827DFA"/>
    <w:rsid w:val="00830001"/>
    <w:rsid w:val="00830495"/>
    <w:rsid w:val="008306F9"/>
    <w:rsid w:val="00830B5E"/>
    <w:rsid w:val="00831267"/>
    <w:rsid w:val="00831495"/>
    <w:rsid w:val="00831A13"/>
    <w:rsid w:val="00831EDB"/>
    <w:rsid w:val="008320B1"/>
    <w:rsid w:val="008320C1"/>
    <w:rsid w:val="00832B46"/>
    <w:rsid w:val="00832B97"/>
    <w:rsid w:val="00832F3B"/>
    <w:rsid w:val="008330BA"/>
    <w:rsid w:val="008334E1"/>
    <w:rsid w:val="008337A9"/>
    <w:rsid w:val="00833AD6"/>
    <w:rsid w:val="00833D09"/>
    <w:rsid w:val="00833F04"/>
    <w:rsid w:val="00834179"/>
    <w:rsid w:val="00834388"/>
    <w:rsid w:val="00835100"/>
    <w:rsid w:val="0083510B"/>
    <w:rsid w:val="00835210"/>
    <w:rsid w:val="0083532B"/>
    <w:rsid w:val="008353D5"/>
    <w:rsid w:val="008355D2"/>
    <w:rsid w:val="00835845"/>
    <w:rsid w:val="00835AF7"/>
    <w:rsid w:val="00835C9D"/>
    <w:rsid w:val="00835D00"/>
    <w:rsid w:val="0083634E"/>
    <w:rsid w:val="0083657A"/>
    <w:rsid w:val="008368F4"/>
    <w:rsid w:val="00836AF2"/>
    <w:rsid w:val="00836BBF"/>
    <w:rsid w:val="00836D13"/>
    <w:rsid w:val="00836E95"/>
    <w:rsid w:val="00836FE1"/>
    <w:rsid w:val="0083703A"/>
    <w:rsid w:val="0083761A"/>
    <w:rsid w:val="0083779D"/>
    <w:rsid w:val="00837B66"/>
    <w:rsid w:val="00837EDA"/>
    <w:rsid w:val="00840283"/>
    <w:rsid w:val="00840336"/>
    <w:rsid w:val="008410CC"/>
    <w:rsid w:val="0084119E"/>
    <w:rsid w:val="00841584"/>
    <w:rsid w:val="00841695"/>
    <w:rsid w:val="008416F8"/>
    <w:rsid w:val="00841704"/>
    <w:rsid w:val="008417D1"/>
    <w:rsid w:val="008417D7"/>
    <w:rsid w:val="00841AEA"/>
    <w:rsid w:val="00841CB2"/>
    <w:rsid w:val="00842572"/>
    <w:rsid w:val="00842658"/>
    <w:rsid w:val="00842BC3"/>
    <w:rsid w:val="00842C01"/>
    <w:rsid w:val="00842FC1"/>
    <w:rsid w:val="00843024"/>
    <w:rsid w:val="00843404"/>
    <w:rsid w:val="00843C29"/>
    <w:rsid w:val="008444AB"/>
    <w:rsid w:val="008445E9"/>
    <w:rsid w:val="00844748"/>
    <w:rsid w:val="0084496D"/>
    <w:rsid w:val="00844C68"/>
    <w:rsid w:val="008451D9"/>
    <w:rsid w:val="008452DC"/>
    <w:rsid w:val="00845432"/>
    <w:rsid w:val="0084561B"/>
    <w:rsid w:val="008458C9"/>
    <w:rsid w:val="00845904"/>
    <w:rsid w:val="00845EC6"/>
    <w:rsid w:val="008460CE"/>
    <w:rsid w:val="00846668"/>
    <w:rsid w:val="008467A4"/>
    <w:rsid w:val="00846DAB"/>
    <w:rsid w:val="00847119"/>
    <w:rsid w:val="008475AA"/>
    <w:rsid w:val="0084770E"/>
    <w:rsid w:val="008478B2"/>
    <w:rsid w:val="00847A36"/>
    <w:rsid w:val="00847B42"/>
    <w:rsid w:val="00847D63"/>
    <w:rsid w:val="008501E3"/>
    <w:rsid w:val="008509CB"/>
    <w:rsid w:val="00850B8D"/>
    <w:rsid w:val="00850BAF"/>
    <w:rsid w:val="00850DD4"/>
    <w:rsid w:val="008511AC"/>
    <w:rsid w:val="0085128D"/>
    <w:rsid w:val="0085144C"/>
    <w:rsid w:val="008517DE"/>
    <w:rsid w:val="00851EA7"/>
    <w:rsid w:val="008522A3"/>
    <w:rsid w:val="008522BC"/>
    <w:rsid w:val="008524A8"/>
    <w:rsid w:val="0085258C"/>
    <w:rsid w:val="0085273A"/>
    <w:rsid w:val="00852AE7"/>
    <w:rsid w:val="00852EFA"/>
    <w:rsid w:val="00852FDF"/>
    <w:rsid w:val="00853134"/>
    <w:rsid w:val="008532DF"/>
    <w:rsid w:val="00853C4C"/>
    <w:rsid w:val="00854197"/>
    <w:rsid w:val="00854B5A"/>
    <w:rsid w:val="00854DF4"/>
    <w:rsid w:val="00855484"/>
    <w:rsid w:val="0085574D"/>
    <w:rsid w:val="00855879"/>
    <w:rsid w:val="00855A79"/>
    <w:rsid w:val="008568C6"/>
    <w:rsid w:val="00856B96"/>
    <w:rsid w:val="00856D51"/>
    <w:rsid w:val="00857039"/>
    <w:rsid w:val="00857099"/>
    <w:rsid w:val="008570B0"/>
    <w:rsid w:val="00857257"/>
    <w:rsid w:val="00857657"/>
    <w:rsid w:val="008578FB"/>
    <w:rsid w:val="008579FA"/>
    <w:rsid w:val="00857A08"/>
    <w:rsid w:val="008601AD"/>
    <w:rsid w:val="00860395"/>
    <w:rsid w:val="008607AC"/>
    <w:rsid w:val="008607EA"/>
    <w:rsid w:val="00860CC0"/>
    <w:rsid w:val="0086124E"/>
    <w:rsid w:val="008614BD"/>
    <w:rsid w:val="00861520"/>
    <w:rsid w:val="008618C4"/>
    <w:rsid w:val="008619C4"/>
    <w:rsid w:val="00861D95"/>
    <w:rsid w:val="00861E65"/>
    <w:rsid w:val="00861EDC"/>
    <w:rsid w:val="0086223F"/>
    <w:rsid w:val="008622A0"/>
    <w:rsid w:val="00862807"/>
    <w:rsid w:val="008629DF"/>
    <w:rsid w:val="00862DD9"/>
    <w:rsid w:val="00863149"/>
    <w:rsid w:val="00863468"/>
    <w:rsid w:val="00863486"/>
    <w:rsid w:val="00863824"/>
    <w:rsid w:val="00863BBD"/>
    <w:rsid w:val="00863D30"/>
    <w:rsid w:val="0086406B"/>
    <w:rsid w:val="008642D6"/>
    <w:rsid w:val="00864AA8"/>
    <w:rsid w:val="00864EF9"/>
    <w:rsid w:val="00864F61"/>
    <w:rsid w:val="008651CE"/>
    <w:rsid w:val="00865438"/>
    <w:rsid w:val="00865441"/>
    <w:rsid w:val="0086549B"/>
    <w:rsid w:val="00865662"/>
    <w:rsid w:val="008657D7"/>
    <w:rsid w:val="00865A6B"/>
    <w:rsid w:val="00865B84"/>
    <w:rsid w:val="00865C46"/>
    <w:rsid w:val="00866008"/>
    <w:rsid w:val="00866013"/>
    <w:rsid w:val="008660F8"/>
    <w:rsid w:val="00866436"/>
    <w:rsid w:val="0086654E"/>
    <w:rsid w:val="00866885"/>
    <w:rsid w:val="008668A8"/>
    <w:rsid w:val="0086703D"/>
    <w:rsid w:val="00867083"/>
    <w:rsid w:val="00867255"/>
    <w:rsid w:val="008678F8"/>
    <w:rsid w:val="00867D88"/>
    <w:rsid w:val="00870331"/>
    <w:rsid w:val="00870397"/>
    <w:rsid w:val="008710E3"/>
    <w:rsid w:val="00871219"/>
    <w:rsid w:val="00871413"/>
    <w:rsid w:val="008718F7"/>
    <w:rsid w:val="00871900"/>
    <w:rsid w:val="00871974"/>
    <w:rsid w:val="00872213"/>
    <w:rsid w:val="00872244"/>
    <w:rsid w:val="00872360"/>
    <w:rsid w:val="00872688"/>
    <w:rsid w:val="00872AFE"/>
    <w:rsid w:val="008730DD"/>
    <w:rsid w:val="008730FD"/>
    <w:rsid w:val="00873323"/>
    <w:rsid w:val="008734C8"/>
    <w:rsid w:val="0087397B"/>
    <w:rsid w:val="00873B2B"/>
    <w:rsid w:val="00873B2C"/>
    <w:rsid w:val="00873D43"/>
    <w:rsid w:val="008742B6"/>
    <w:rsid w:val="0087477F"/>
    <w:rsid w:val="00874934"/>
    <w:rsid w:val="00874B0B"/>
    <w:rsid w:val="00874F3B"/>
    <w:rsid w:val="00875079"/>
    <w:rsid w:val="008755EA"/>
    <w:rsid w:val="00875AD2"/>
    <w:rsid w:val="00875CA3"/>
    <w:rsid w:val="00876036"/>
    <w:rsid w:val="0087643D"/>
    <w:rsid w:val="008764E7"/>
    <w:rsid w:val="0087659C"/>
    <w:rsid w:val="008769A7"/>
    <w:rsid w:val="00876E8B"/>
    <w:rsid w:val="0087728C"/>
    <w:rsid w:val="008772F6"/>
    <w:rsid w:val="0087751C"/>
    <w:rsid w:val="008776E1"/>
    <w:rsid w:val="00877870"/>
    <w:rsid w:val="00877A00"/>
    <w:rsid w:val="0088007A"/>
    <w:rsid w:val="00880417"/>
    <w:rsid w:val="00880994"/>
    <w:rsid w:val="00881A30"/>
    <w:rsid w:val="00881C09"/>
    <w:rsid w:val="00881D42"/>
    <w:rsid w:val="00881EBF"/>
    <w:rsid w:val="00882024"/>
    <w:rsid w:val="00882382"/>
    <w:rsid w:val="0088238A"/>
    <w:rsid w:val="008824B5"/>
    <w:rsid w:val="008824D3"/>
    <w:rsid w:val="008825EB"/>
    <w:rsid w:val="008826DF"/>
    <w:rsid w:val="008827D1"/>
    <w:rsid w:val="00882A15"/>
    <w:rsid w:val="00882FCC"/>
    <w:rsid w:val="0088310A"/>
    <w:rsid w:val="008833AE"/>
    <w:rsid w:val="00883EE5"/>
    <w:rsid w:val="00883F71"/>
    <w:rsid w:val="008840E1"/>
    <w:rsid w:val="008848C5"/>
    <w:rsid w:val="00884E7D"/>
    <w:rsid w:val="008851E6"/>
    <w:rsid w:val="0088556C"/>
    <w:rsid w:val="0088585B"/>
    <w:rsid w:val="008859C6"/>
    <w:rsid w:val="00885B82"/>
    <w:rsid w:val="008863DA"/>
    <w:rsid w:val="008864CF"/>
    <w:rsid w:val="008869CA"/>
    <w:rsid w:val="00886A62"/>
    <w:rsid w:val="00886B1F"/>
    <w:rsid w:val="00886DB0"/>
    <w:rsid w:val="00886FBA"/>
    <w:rsid w:val="0088781B"/>
    <w:rsid w:val="00887BF8"/>
    <w:rsid w:val="00887C22"/>
    <w:rsid w:val="00887DC8"/>
    <w:rsid w:val="00890192"/>
    <w:rsid w:val="00890412"/>
    <w:rsid w:val="008907EC"/>
    <w:rsid w:val="008908BB"/>
    <w:rsid w:val="008909BC"/>
    <w:rsid w:val="00890D4E"/>
    <w:rsid w:val="00890EAA"/>
    <w:rsid w:val="00890FCF"/>
    <w:rsid w:val="008912D8"/>
    <w:rsid w:val="008913D6"/>
    <w:rsid w:val="00891696"/>
    <w:rsid w:val="00891B30"/>
    <w:rsid w:val="00891BB3"/>
    <w:rsid w:val="00891EBD"/>
    <w:rsid w:val="00891EFB"/>
    <w:rsid w:val="0089241C"/>
    <w:rsid w:val="00892421"/>
    <w:rsid w:val="00892966"/>
    <w:rsid w:val="00892B42"/>
    <w:rsid w:val="00892EE9"/>
    <w:rsid w:val="00893022"/>
    <w:rsid w:val="00893286"/>
    <w:rsid w:val="008932AB"/>
    <w:rsid w:val="008932E5"/>
    <w:rsid w:val="008934B3"/>
    <w:rsid w:val="008936AC"/>
    <w:rsid w:val="0089418C"/>
    <w:rsid w:val="0089518B"/>
    <w:rsid w:val="00895453"/>
    <w:rsid w:val="00895A9B"/>
    <w:rsid w:val="008962EA"/>
    <w:rsid w:val="00896C20"/>
    <w:rsid w:val="00897DCD"/>
    <w:rsid w:val="008A0198"/>
    <w:rsid w:val="008A023F"/>
    <w:rsid w:val="008A0250"/>
    <w:rsid w:val="008A04C6"/>
    <w:rsid w:val="008A0BDF"/>
    <w:rsid w:val="008A0E7E"/>
    <w:rsid w:val="008A1336"/>
    <w:rsid w:val="008A16AE"/>
    <w:rsid w:val="008A1724"/>
    <w:rsid w:val="008A184B"/>
    <w:rsid w:val="008A1983"/>
    <w:rsid w:val="008A269C"/>
    <w:rsid w:val="008A29AE"/>
    <w:rsid w:val="008A2A71"/>
    <w:rsid w:val="008A2BEE"/>
    <w:rsid w:val="008A2DB6"/>
    <w:rsid w:val="008A34C9"/>
    <w:rsid w:val="008A3544"/>
    <w:rsid w:val="008A38BA"/>
    <w:rsid w:val="008A3F17"/>
    <w:rsid w:val="008A41B9"/>
    <w:rsid w:val="008A450D"/>
    <w:rsid w:val="008A4B05"/>
    <w:rsid w:val="008A4EBB"/>
    <w:rsid w:val="008A5265"/>
    <w:rsid w:val="008A54A9"/>
    <w:rsid w:val="008A56F1"/>
    <w:rsid w:val="008A5AC5"/>
    <w:rsid w:val="008A5CA2"/>
    <w:rsid w:val="008A5E2E"/>
    <w:rsid w:val="008A5FBF"/>
    <w:rsid w:val="008A60D2"/>
    <w:rsid w:val="008A66AD"/>
    <w:rsid w:val="008A66EB"/>
    <w:rsid w:val="008A6806"/>
    <w:rsid w:val="008A6BB9"/>
    <w:rsid w:val="008A6BDF"/>
    <w:rsid w:val="008A70B4"/>
    <w:rsid w:val="008A714E"/>
    <w:rsid w:val="008A785D"/>
    <w:rsid w:val="008A7A78"/>
    <w:rsid w:val="008B02BF"/>
    <w:rsid w:val="008B02C3"/>
    <w:rsid w:val="008B049D"/>
    <w:rsid w:val="008B06D6"/>
    <w:rsid w:val="008B0867"/>
    <w:rsid w:val="008B13B7"/>
    <w:rsid w:val="008B17A2"/>
    <w:rsid w:val="008B1AE0"/>
    <w:rsid w:val="008B22A1"/>
    <w:rsid w:val="008B22E1"/>
    <w:rsid w:val="008B23FA"/>
    <w:rsid w:val="008B2510"/>
    <w:rsid w:val="008B26CA"/>
    <w:rsid w:val="008B2A72"/>
    <w:rsid w:val="008B2F73"/>
    <w:rsid w:val="008B2F8E"/>
    <w:rsid w:val="008B2FCC"/>
    <w:rsid w:val="008B3322"/>
    <w:rsid w:val="008B336B"/>
    <w:rsid w:val="008B395C"/>
    <w:rsid w:val="008B3B99"/>
    <w:rsid w:val="008B3C14"/>
    <w:rsid w:val="008B42DA"/>
    <w:rsid w:val="008B4560"/>
    <w:rsid w:val="008B46E5"/>
    <w:rsid w:val="008B4CEE"/>
    <w:rsid w:val="008B5029"/>
    <w:rsid w:val="008B506D"/>
    <w:rsid w:val="008B5390"/>
    <w:rsid w:val="008B56A6"/>
    <w:rsid w:val="008B5AE6"/>
    <w:rsid w:val="008B609F"/>
    <w:rsid w:val="008B6307"/>
    <w:rsid w:val="008B667B"/>
    <w:rsid w:val="008B6F81"/>
    <w:rsid w:val="008B7255"/>
    <w:rsid w:val="008B732E"/>
    <w:rsid w:val="008B7680"/>
    <w:rsid w:val="008B7982"/>
    <w:rsid w:val="008C092C"/>
    <w:rsid w:val="008C0B5F"/>
    <w:rsid w:val="008C0B78"/>
    <w:rsid w:val="008C0CFA"/>
    <w:rsid w:val="008C0EB5"/>
    <w:rsid w:val="008C1354"/>
    <w:rsid w:val="008C1D24"/>
    <w:rsid w:val="008C21B6"/>
    <w:rsid w:val="008C23CB"/>
    <w:rsid w:val="008C24E7"/>
    <w:rsid w:val="008C2A3D"/>
    <w:rsid w:val="008C2BC2"/>
    <w:rsid w:val="008C2D8F"/>
    <w:rsid w:val="008C2DAD"/>
    <w:rsid w:val="008C2F01"/>
    <w:rsid w:val="008C353B"/>
    <w:rsid w:val="008C3934"/>
    <w:rsid w:val="008C3973"/>
    <w:rsid w:val="008C3C47"/>
    <w:rsid w:val="008C3E14"/>
    <w:rsid w:val="008C43C3"/>
    <w:rsid w:val="008C4441"/>
    <w:rsid w:val="008C489B"/>
    <w:rsid w:val="008C4ACE"/>
    <w:rsid w:val="008C4E68"/>
    <w:rsid w:val="008C5A8A"/>
    <w:rsid w:val="008C5AB4"/>
    <w:rsid w:val="008C5B68"/>
    <w:rsid w:val="008C5F14"/>
    <w:rsid w:val="008C68B1"/>
    <w:rsid w:val="008C6EF4"/>
    <w:rsid w:val="008C70DD"/>
    <w:rsid w:val="008C737D"/>
    <w:rsid w:val="008C78E7"/>
    <w:rsid w:val="008C7EA2"/>
    <w:rsid w:val="008D014E"/>
    <w:rsid w:val="008D01FB"/>
    <w:rsid w:val="008D03C6"/>
    <w:rsid w:val="008D05B1"/>
    <w:rsid w:val="008D06F6"/>
    <w:rsid w:val="008D095F"/>
    <w:rsid w:val="008D16E7"/>
    <w:rsid w:val="008D17CC"/>
    <w:rsid w:val="008D1A95"/>
    <w:rsid w:val="008D1C4B"/>
    <w:rsid w:val="008D1F20"/>
    <w:rsid w:val="008D2107"/>
    <w:rsid w:val="008D2382"/>
    <w:rsid w:val="008D31C6"/>
    <w:rsid w:val="008D3747"/>
    <w:rsid w:val="008D3A95"/>
    <w:rsid w:val="008D404C"/>
    <w:rsid w:val="008D4237"/>
    <w:rsid w:val="008D43AE"/>
    <w:rsid w:val="008D43B7"/>
    <w:rsid w:val="008D4AE6"/>
    <w:rsid w:val="008D4D72"/>
    <w:rsid w:val="008D539E"/>
    <w:rsid w:val="008D55EC"/>
    <w:rsid w:val="008D5685"/>
    <w:rsid w:val="008D57AC"/>
    <w:rsid w:val="008D5D15"/>
    <w:rsid w:val="008D5D62"/>
    <w:rsid w:val="008D5F49"/>
    <w:rsid w:val="008D6340"/>
    <w:rsid w:val="008D634E"/>
    <w:rsid w:val="008D662C"/>
    <w:rsid w:val="008D66A3"/>
    <w:rsid w:val="008D6799"/>
    <w:rsid w:val="008D68F2"/>
    <w:rsid w:val="008D74AE"/>
    <w:rsid w:val="008D7633"/>
    <w:rsid w:val="008D7A29"/>
    <w:rsid w:val="008E05D0"/>
    <w:rsid w:val="008E091F"/>
    <w:rsid w:val="008E0A3D"/>
    <w:rsid w:val="008E0DF2"/>
    <w:rsid w:val="008E1072"/>
    <w:rsid w:val="008E13F9"/>
    <w:rsid w:val="008E18AE"/>
    <w:rsid w:val="008E258A"/>
    <w:rsid w:val="008E2605"/>
    <w:rsid w:val="008E2D21"/>
    <w:rsid w:val="008E31C6"/>
    <w:rsid w:val="008E4091"/>
    <w:rsid w:val="008E4271"/>
    <w:rsid w:val="008E490E"/>
    <w:rsid w:val="008E4B7A"/>
    <w:rsid w:val="008E51D9"/>
    <w:rsid w:val="008E57BF"/>
    <w:rsid w:val="008E5A13"/>
    <w:rsid w:val="008E5A7E"/>
    <w:rsid w:val="008E5B55"/>
    <w:rsid w:val="008E5BDE"/>
    <w:rsid w:val="008E6BC9"/>
    <w:rsid w:val="008E7025"/>
    <w:rsid w:val="008E7087"/>
    <w:rsid w:val="008E732F"/>
    <w:rsid w:val="008E76F2"/>
    <w:rsid w:val="008E770F"/>
    <w:rsid w:val="008E79EA"/>
    <w:rsid w:val="008F06AB"/>
    <w:rsid w:val="008F09C5"/>
    <w:rsid w:val="008F0C9D"/>
    <w:rsid w:val="008F0F72"/>
    <w:rsid w:val="008F14D7"/>
    <w:rsid w:val="008F1761"/>
    <w:rsid w:val="008F199F"/>
    <w:rsid w:val="008F1C8E"/>
    <w:rsid w:val="008F1E31"/>
    <w:rsid w:val="008F2DE8"/>
    <w:rsid w:val="008F2E67"/>
    <w:rsid w:val="008F3464"/>
    <w:rsid w:val="008F3505"/>
    <w:rsid w:val="008F3BD8"/>
    <w:rsid w:val="008F3C40"/>
    <w:rsid w:val="008F3EB9"/>
    <w:rsid w:val="008F4759"/>
    <w:rsid w:val="008F4F46"/>
    <w:rsid w:val="008F50DF"/>
    <w:rsid w:val="008F5127"/>
    <w:rsid w:val="008F5682"/>
    <w:rsid w:val="008F588C"/>
    <w:rsid w:val="008F5909"/>
    <w:rsid w:val="008F5B6D"/>
    <w:rsid w:val="008F5BB0"/>
    <w:rsid w:val="008F5D95"/>
    <w:rsid w:val="008F5E4E"/>
    <w:rsid w:val="008F6A1F"/>
    <w:rsid w:val="008F6CB0"/>
    <w:rsid w:val="008F6E8E"/>
    <w:rsid w:val="008F6F56"/>
    <w:rsid w:val="008F6F68"/>
    <w:rsid w:val="008F7A0C"/>
    <w:rsid w:val="008F7B0C"/>
    <w:rsid w:val="0090050E"/>
    <w:rsid w:val="009006F2"/>
    <w:rsid w:val="00900932"/>
    <w:rsid w:val="00901036"/>
    <w:rsid w:val="00901D8B"/>
    <w:rsid w:val="00902DCC"/>
    <w:rsid w:val="00902E30"/>
    <w:rsid w:val="009030A1"/>
    <w:rsid w:val="009032C0"/>
    <w:rsid w:val="009033E4"/>
    <w:rsid w:val="0090377D"/>
    <w:rsid w:val="00903BC9"/>
    <w:rsid w:val="00904368"/>
    <w:rsid w:val="0090474E"/>
    <w:rsid w:val="00904BAF"/>
    <w:rsid w:val="00904CC0"/>
    <w:rsid w:val="00904CFC"/>
    <w:rsid w:val="00905014"/>
    <w:rsid w:val="009054EF"/>
    <w:rsid w:val="00905736"/>
    <w:rsid w:val="0090591B"/>
    <w:rsid w:val="009064CC"/>
    <w:rsid w:val="00906686"/>
    <w:rsid w:val="009067E7"/>
    <w:rsid w:val="00906B87"/>
    <w:rsid w:val="00906F27"/>
    <w:rsid w:val="00907265"/>
    <w:rsid w:val="00907426"/>
    <w:rsid w:val="009079EC"/>
    <w:rsid w:val="00907D8E"/>
    <w:rsid w:val="00907DA8"/>
    <w:rsid w:val="00907E1D"/>
    <w:rsid w:val="009100BB"/>
    <w:rsid w:val="00910155"/>
    <w:rsid w:val="00910229"/>
    <w:rsid w:val="009104ED"/>
    <w:rsid w:val="009106D7"/>
    <w:rsid w:val="00910748"/>
    <w:rsid w:val="009108FF"/>
    <w:rsid w:val="009109C0"/>
    <w:rsid w:val="00910FBA"/>
    <w:rsid w:val="0091123C"/>
    <w:rsid w:val="00911594"/>
    <w:rsid w:val="00911949"/>
    <w:rsid w:val="00911D16"/>
    <w:rsid w:val="00911EC9"/>
    <w:rsid w:val="00911F3F"/>
    <w:rsid w:val="00912348"/>
    <w:rsid w:val="009124EB"/>
    <w:rsid w:val="009127ED"/>
    <w:rsid w:val="00912AD2"/>
    <w:rsid w:val="00912B5E"/>
    <w:rsid w:val="00912CE8"/>
    <w:rsid w:val="00912D96"/>
    <w:rsid w:val="00912E0A"/>
    <w:rsid w:val="00913333"/>
    <w:rsid w:val="009134AD"/>
    <w:rsid w:val="0091367E"/>
    <w:rsid w:val="0091368A"/>
    <w:rsid w:val="009137AA"/>
    <w:rsid w:val="0091396C"/>
    <w:rsid w:val="00913B6C"/>
    <w:rsid w:val="00913E15"/>
    <w:rsid w:val="00913F0B"/>
    <w:rsid w:val="009142E7"/>
    <w:rsid w:val="009143E9"/>
    <w:rsid w:val="00914683"/>
    <w:rsid w:val="00914AAB"/>
    <w:rsid w:val="00914C46"/>
    <w:rsid w:val="00914D80"/>
    <w:rsid w:val="00914D87"/>
    <w:rsid w:val="00914ED2"/>
    <w:rsid w:val="009154F2"/>
    <w:rsid w:val="00915532"/>
    <w:rsid w:val="0091589F"/>
    <w:rsid w:val="00915E51"/>
    <w:rsid w:val="0091635C"/>
    <w:rsid w:val="00916934"/>
    <w:rsid w:val="00916987"/>
    <w:rsid w:val="00916E11"/>
    <w:rsid w:val="00917892"/>
    <w:rsid w:val="00917A7A"/>
    <w:rsid w:val="00917AAE"/>
    <w:rsid w:val="00917B39"/>
    <w:rsid w:val="00917EE6"/>
    <w:rsid w:val="00920036"/>
    <w:rsid w:val="0092050A"/>
    <w:rsid w:val="00920869"/>
    <w:rsid w:val="0092094E"/>
    <w:rsid w:val="009209D7"/>
    <w:rsid w:val="00920C35"/>
    <w:rsid w:val="009210E8"/>
    <w:rsid w:val="00921246"/>
    <w:rsid w:val="00921B4D"/>
    <w:rsid w:val="009223AE"/>
    <w:rsid w:val="00922698"/>
    <w:rsid w:val="009229A5"/>
    <w:rsid w:val="0092323F"/>
    <w:rsid w:val="009232D3"/>
    <w:rsid w:val="0092362F"/>
    <w:rsid w:val="0092370B"/>
    <w:rsid w:val="0092399B"/>
    <w:rsid w:val="0092446E"/>
    <w:rsid w:val="0092449C"/>
    <w:rsid w:val="0092485F"/>
    <w:rsid w:val="009249E2"/>
    <w:rsid w:val="00924FD1"/>
    <w:rsid w:val="00925AEA"/>
    <w:rsid w:val="00926132"/>
    <w:rsid w:val="00926148"/>
    <w:rsid w:val="0092655E"/>
    <w:rsid w:val="00926CC4"/>
    <w:rsid w:val="00926D16"/>
    <w:rsid w:val="00926F0E"/>
    <w:rsid w:val="00926F3F"/>
    <w:rsid w:val="009272DF"/>
    <w:rsid w:val="00927528"/>
    <w:rsid w:val="00927933"/>
    <w:rsid w:val="0092796B"/>
    <w:rsid w:val="00927C1A"/>
    <w:rsid w:val="009300EA"/>
    <w:rsid w:val="009302EA"/>
    <w:rsid w:val="009306E5"/>
    <w:rsid w:val="00930E85"/>
    <w:rsid w:val="00930FC1"/>
    <w:rsid w:val="00930FD1"/>
    <w:rsid w:val="0093146A"/>
    <w:rsid w:val="009314BC"/>
    <w:rsid w:val="009317A2"/>
    <w:rsid w:val="009317A4"/>
    <w:rsid w:val="00931D11"/>
    <w:rsid w:val="009320A4"/>
    <w:rsid w:val="00932642"/>
    <w:rsid w:val="00932767"/>
    <w:rsid w:val="00932810"/>
    <w:rsid w:val="0093306E"/>
    <w:rsid w:val="009330C8"/>
    <w:rsid w:val="0093325D"/>
    <w:rsid w:val="00933464"/>
    <w:rsid w:val="009334B8"/>
    <w:rsid w:val="00933615"/>
    <w:rsid w:val="009336C4"/>
    <w:rsid w:val="00934144"/>
    <w:rsid w:val="00934172"/>
    <w:rsid w:val="00934734"/>
    <w:rsid w:val="0093488A"/>
    <w:rsid w:val="00934A31"/>
    <w:rsid w:val="00934D13"/>
    <w:rsid w:val="00934EA5"/>
    <w:rsid w:val="00934EFF"/>
    <w:rsid w:val="00934F61"/>
    <w:rsid w:val="00935334"/>
    <w:rsid w:val="0093537E"/>
    <w:rsid w:val="00935497"/>
    <w:rsid w:val="0093551A"/>
    <w:rsid w:val="00935A19"/>
    <w:rsid w:val="00935A86"/>
    <w:rsid w:val="00935EE9"/>
    <w:rsid w:val="009360F6"/>
    <w:rsid w:val="009365C8"/>
    <w:rsid w:val="009365EB"/>
    <w:rsid w:val="009365F5"/>
    <w:rsid w:val="009369DE"/>
    <w:rsid w:val="00936B16"/>
    <w:rsid w:val="00936B63"/>
    <w:rsid w:val="00936B64"/>
    <w:rsid w:val="00936BF7"/>
    <w:rsid w:val="00936C0D"/>
    <w:rsid w:val="00936FC7"/>
    <w:rsid w:val="009372CD"/>
    <w:rsid w:val="00937569"/>
    <w:rsid w:val="0093756D"/>
    <w:rsid w:val="0094076D"/>
    <w:rsid w:val="00940B3C"/>
    <w:rsid w:val="00940C2D"/>
    <w:rsid w:val="00940E75"/>
    <w:rsid w:val="00940F31"/>
    <w:rsid w:val="0094114D"/>
    <w:rsid w:val="0094134E"/>
    <w:rsid w:val="0094137E"/>
    <w:rsid w:val="00941380"/>
    <w:rsid w:val="009421B6"/>
    <w:rsid w:val="00942263"/>
    <w:rsid w:val="009424E4"/>
    <w:rsid w:val="00942608"/>
    <w:rsid w:val="00942736"/>
    <w:rsid w:val="00942B32"/>
    <w:rsid w:val="00942F59"/>
    <w:rsid w:val="00943323"/>
    <w:rsid w:val="009435C2"/>
    <w:rsid w:val="009436AB"/>
    <w:rsid w:val="00943E4D"/>
    <w:rsid w:val="009444C4"/>
    <w:rsid w:val="009445F4"/>
    <w:rsid w:val="009447A9"/>
    <w:rsid w:val="00944BBA"/>
    <w:rsid w:val="00945210"/>
    <w:rsid w:val="00945A01"/>
    <w:rsid w:val="009468E8"/>
    <w:rsid w:val="009469AE"/>
    <w:rsid w:val="00946CA4"/>
    <w:rsid w:val="00946E10"/>
    <w:rsid w:val="009471EB"/>
    <w:rsid w:val="00947269"/>
    <w:rsid w:val="009476C8"/>
    <w:rsid w:val="00947AB5"/>
    <w:rsid w:val="00947DFE"/>
    <w:rsid w:val="009501C0"/>
    <w:rsid w:val="00950843"/>
    <w:rsid w:val="00950B3B"/>
    <w:rsid w:val="0095114D"/>
    <w:rsid w:val="00951219"/>
    <w:rsid w:val="009516E4"/>
    <w:rsid w:val="00951943"/>
    <w:rsid w:val="00951997"/>
    <w:rsid w:val="00951A9D"/>
    <w:rsid w:val="00951F67"/>
    <w:rsid w:val="0095229A"/>
    <w:rsid w:val="00953262"/>
    <w:rsid w:val="00953383"/>
    <w:rsid w:val="009533CB"/>
    <w:rsid w:val="00953563"/>
    <w:rsid w:val="00953B50"/>
    <w:rsid w:val="00953CB9"/>
    <w:rsid w:val="00953D37"/>
    <w:rsid w:val="00953E4C"/>
    <w:rsid w:val="009547EE"/>
    <w:rsid w:val="009548C9"/>
    <w:rsid w:val="00954E3A"/>
    <w:rsid w:val="00954E85"/>
    <w:rsid w:val="009550C1"/>
    <w:rsid w:val="0095545C"/>
    <w:rsid w:val="00955512"/>
    <w:rsid w:val="009558D8"/>
    <w:rsid w:val="00956059"/>
    <w:rsid w:val="009565A7"/>
    <w:rsid w:val="009565CD"/>
    <w:rsid w:val="00956D7A"/>
    <w:rsid w:val="00956F9F"/>
    <w:rsid w:val="00957365"/>
    <w:rsid w:val="0095769D"/>
    <w:rsid w:val="009577C9"/>
    <w:rsid w:val="00957862"/>
    <w:rsid w:val="00957A5F"/>
    <w:rsid w:val="00957D53"/>
    <w:rsid w:val="00957D7E"/>
    <w:rsid w:val="00957FC5"/>
    <w:rsid w:val="009601D7"/>
    <w:rsid w:val="00960221"/>
    <w:rsid w:val="009604E6"/>
    <w:rsid w:val="009608E4"/>
    <w:rsid w:val="009609ED"/>
    <w:rsid w:val="00960B99"/>
    <w:rsid w:val="00960FA4"/>
    <w:rsid w:val="00961795"/>
    <w:rsid w:val="00961BE2"/>
    <w:rsid w:val="00961E27"/>
    <w:rsid w:val="00961ECD"/>
    <w:rsid w:val="00961F05"/>
    <w:rsid w:val="00961F19"/>
    <w:rsid w:val="00962090"/>
    <w:rsid w:val="009620F5"/>
    <w:rsid w:val="0096217F"/>
    <w:rsid w:val="009623D2"/>
    <w:rsid w:val="00962471"/>
    <w:rsid w:val="00962491"/>
    <w:rsid w:val="009628FB"/>
    <w:rsid w:val="00962C49"/>
    <w:rsid w:val="00962C79"/>
    <w:rsid w:val="00962E6B"/>
    <w:rsid w:val="00963047"/>
    <w:rsid w:val="00963272"/>
    <w:rsid w:val="00963412"/>
    <w:rsid w:val="00963596"/>
    <w:rsid w:val="00963681"/>
    <w:rsid w:val="009638F1"/>
    <w:rsid w:val="00963E13"/>
    <w:rsid w:val="0096408D"/>
    <w:rsid w:val="009645AB"/>
    <w:rsid w:val="009645C8"/>
    <w:rsid w:val="009649DF"/>
    <w:rsid w:val="0096502F"/>
    <w:rsid w:val="009650F7"/>
    <w:rsid w:val="0096520E"/>
    <w:rsid w:val="00965476"/>
    <w:rsid w:val="00965C9D"/>
    <w:rsid w:val="00965FA8"/>
    <w:rsid w:val="009660F7"/>
    <w:rsid w:val="00966200"/>
    <w:rsid w:val="00966325"/>
    <w:rsid w:val="00966516"/>
    <w:rsid w:val="00966E71"/>
    <w:rsid w:val="0096766F"/>
    <w:rsid w:val="00967BB7"/>
    <w:rsid w:val="00967F9F"/>
    <w:rsid w:val="00970CA3"/>
    <w:rsid w:val="0097112F"/>
    <w:rsid w:val="00971B5E"/>
    <w:rsid w:val="0097270D"/>
    <w:rsid w:val="00972B65"/>
    <w:rsid w:val="00972DEB"/>
    <w:rsid w:val="00972E41"/>
    <w:rsid w:val="009735EC"/>
    <w:rsid w:val="0097360E"/>
    <w:rsid w:val="00973820"/>
    <w:rsid w:val="00973CC7"/>
    <w:rsid w:val="00973CF9"/>
    <w:rsid w:val="00973E5E"/>
    <w:rsid w:val="0097419D"/>
    <w:rsid w:val="009743BA"/>
    <w:rsid w:val="009745E3"/>
    <w:rsid w:val="00974697"/>
    <w:rsid w:val="009747AE"/>
    <w:rsid w:val="00974BA1"/>
    <w:rsid w:val="00974FCA"/>
    <w:rsid w:val="009752E9"/>
    <w:rsid w:val="009755E3"/>
    <w:rsid w:val="0097573B"/>
    <w:rsid w:val="0097586E"/>
    <w:rsid w:val="00975905"/>
    <w:rsid w:val="009760B7"/>
    <w:rsid w:val="00976535"/>
    <w:rsid w:val="0097654C"/>
    <w:rsid w:val="009767CA"/>
    <w:rsid w:val="00976BA7"/>
    <w:rsid w:val="00976C08"/>
    <w:rsid w:val="00976D44"/>
    <w:rsid w:val="0097701E"/>
    <w:rsid w:val="009778A8"/>
    <w:rsid w:val="00977A0B"/>
    <w:rsid w:val="00977C80"/>
    <w:rsid w:val="00977D62"/>
    <w:rsid w:val="00977EA8"/>
    <w:rsid w:val="00977EAF"/>
    <w:rsid w:val="00980F68"/>
    <w:rsid w:val="009812F9"/>
    <w:rsid w:val="009814AB"/>
    <w:rsid w:val="009818A5"/>
    <w:rsid w:val="00981A7A"/>
    <w:rsid w:val="00981D1A"/>
    <w:rsid w:val="00981FE6"/>
    <w:rsid w:val="0098254F"/>
    <w:rsid w:val="00982748"/>
    <w:rsid w:val="00982982"/>
    <w:rsid w:val="00982A79"/>
    <w:rsid w:val="00983100"/>
    <w:rsid w:val="0098338E"/>
    <w:rsid w:val="00983986"/>
    <w:rsid w:val="00983CA8"/>
    <w:rsid w:val="00983E3F"/>
    <w:rsid w:val="00983E96"/>
    <w:rsid w:val="009840EF"/>
    <w:rsid w:val="0098416F"/>
    <w:rsid w:val="00984292"/>
    <w:rsid w:val="009843BE"/>
    <w:rsid w:val="009849F7"/>
    <w:rsid w:val="00984C69"/>
    <w:rsid w:val="00984D0B"/>
    <w:rsid w:val="0098519D"/>
    <w:rsid w:val="009853AC"/>
    <w:rsid w:val="00985A82"/>
    <w:rsid w:val="00985AC9"/>
    <w:rsid w:val="00985C0E"/>
    <w:rsid w:val="00985C1D"/>
    <w:rsid w:val="009863A0"/>
    <w:rsid w:val="00986629"/>
    <w:rsid w:val="009867C5"/>
    <w:rsid w:val="00986CF0"/>
    <w:rsid w:val="00986E04"/>
    <w:rsid w:val="0098704B"/>
    <w:rsid w:val="00987335"/>
    <w:rsid w:val="0098734D"/>
    <w:rsid w:val="00987366"/>
    <w:rsid w:val="00987436"/>
    <w:rsid w:val="0098776A"/>
    <w:rsid w:val="00987936"/>
    <w:rsid w:val="0099055B"/>
    <w:rsid w:val="009909FC"/>
    <w:rsid w:val="00990D02"/>
    <w:rsid w:val="00990E99"/>
    <w:rsid w:val="00990FDC"/>
    <w:rsid w:val="0099129C"/>
    <w:rsid w:val="00991C97"/>
    <w:rsid w:val="00991FA8"/>
    <w:rsid w:val="009921C3"/>
    <w:rsid w:val="009923DE"/>
    <w:rsid w:val="009924CE"/>
    <w:rsid w:val="00992557"/>
    <w:rsid w:val="00992772"/>
    <w:rsid w:val="00992832"/>
    <w:rsid w:val="009929B7"/>
    <w:rsid w:val="00992B1F"/>
    <w:rsid w:val="00992C74"/>
    <w:rsid w:val="00992DEA"/>
    <w:rsid w:val="009931B9"/>
    <w:rsid w:val="0099334E"/>
    <w:rsid w:val="00993DBA"/>
    <w:rsid w:val="00994481"/>
    <w:rsid w:val="009944BB"/>
    <w:rsid w:val="00994728"/>
    <w:rsid w:val="00994BBB"/>
    <w:rsid w:val="00994C18"/>
    <w:rsid w:val="0099519D"/>
    <w:rsid w:val="00995381"/>
    <w:rsid w:val="009953FD"/>
    <w:rsid w:val="00995584"/>
    <w:rsid w:val="00995707"/>
    <w:rsid w:val="00995AE7"/>
    <w:rsid w:val="00995C1D"/>
    <w:rsid w:val="00996024"/>
    <w:rsid w:val="00996256"/>
    <w:rsid w:val="0099710A"/>
    <w:rsid w:val="009974D8"/>
    <w:rsid w:val="0099767B"/>
    <w:rsid w:val="00997D72"/>
    <w:rsid w:val="00997ED7"/>
    <w:rsid w:val="009A029F"/>
    <w:rsid w:val="009A02E5"/>
    <w:rsid w:val="009A079E"/>
    <w:rsid w:val="009A0860"/>
    <w:rsid w:val="009A1157"/>
    <w:rsid w:val="009A115D"/>
    <w:rsid w:val="009A170A"/>
    <w:rsid w:val="009A181A"/>
    <w:rsid w:val="009A1DB9"/>
    <w:rsid w:val="009A21C6"/>
    <w:rsid w:val="009A28A6"/>
    <w:rsid w:val="009A2BB5"/>
    <w:rsid w:val="009A2C93"/>
    <w:rsid w:val="009A2CF0"/>
    <w:rsid w:val="009A308E"/>
    <w:rsid w:val="009A343B"/>
    <w:rsid w:val="009A3706"/>
    <w:rsid w:val="009A3741"/>
    <w:rsid w:val="009A38C1"/>
    <w:rsid w:val="009A3B8E"/>
    <w:rsid w:val="009A4528"/>
    <w:rsid w:val="009A4A72"/>
    <w:rsid w:val="009A5390"/>
    <w:rsid w:val="009A554D"/>
    <w:rsid w:val="009A56A2"/>
    <w:rsid w:val="009A5896"/>
    <w:rsid w:val="009A58D8"/>
    <w:rsid w:val="009A593D"/>
    <w:rsid w:val="009A5E99"/>
    <w:rsid w:val="009A5FD0"/>
    <w:rsid w:val="009A6235"/>
    <w:rsid w:val="009A6BB4"/>
    <w:rsid w:val="009A6E18"/>
    <w:rsid w:val="009A6ED1"/>
    <w:rsid w:val="009A716E"/>
    <w:rsid w:val="009A7597"/>
    <w:rsid w:val="009A77BF"/>
    <w:rsid w:val="009A7A19"/>
    <w:rsid w:val="009A7BCA"/>
    <w:rsid w:val="009A7F72"/>
    <w:rsid w:val="009B03BC"/>
    <w:rsid w:val="009B04A1"/>
    <w:rsid w:val="009B0A20"/>
    <w:rsid w:val="009B0B69"/>
    <w:rsid w:val="009B0DD7"/>
    <w:rsid w:val="009B149A"/>
    <w:rsid w:val="009B1866"/>
    <w:rsid w:val="009B1D22"/>
    <w:rsid w:val="009B1EBB"/>
    <w:rsid w:val="009B218C"/>
    <w:rsid w:val="009B27AB"/>
    <w:rsid w:val="009B2C08"/>
    <w:rsid w:val="009B3A4E"/>
    <w:rsid w:val="009B3B3C"/>
    <w:rsid w:val="009B3CA7"/>
    <w:rsid w:val="009B3D80"/>
    <w:rsid w:val="009B3E93"/>
    <w:rsid w:val="009B413D"/>
    <w:rsid w:val="009B4254"/>
    <w:rsid w:val="009B4290"/>
    <w:rsid w:val="009B4894"/>
    <w:rsid w:val="009B4A0B"/>
    <w:rsid w:val="009B50C5"/>
    <w:rsid w:val="009B524A"/>
    <w:rsid w:val="009B5517"/>
    <w:rsid w:val="009B5675"/>
    <w:rsid w:val="009B5817"/>
    <w:rsid w:val="009B58D2"/>
    <w:rsid w:val="009B6011"/>
    <w:rsid w:val="009B60BD"/>
    <w:rsid w:val="009B6225"/>
    <w:rsid w:val="009B62C4"/>
    <w:rsid w:val="009B6310"/>
    <w:rsid w:val="009B6383"/>
    <w:rsid w:val="009B668E"/>
    <w:rsid w:val="009B66A5"/>
    <w:rsid w:val="009B6D72"/>
    <w:rsid w:val="009B7020"/>
    <w:rsid w:val="009B7132"/>
    <w:rsid w:val="009B7491"/>
    <w:rsid w:val="009B7730"/>
    <w:rsid w:val="009B77E8"/>
    <w:rsid w:val="009B7878"/>
    <w:rsid w:val="009B7888"/>
    <w:rsid w:val="009B7DA4"/>
    <w:rsid w:val="009C01EC"/>
    <w:rsid w:val="009C025E"/>
    <w:rsid w:val="009C0438"/>
    <w:rsid w:val="009C04F3"/>
    <w:rsid w:val="009C09B0"/>
    <w:rsid w:val="009C0C17"/>
    <w:rsid w:val="009C0CCB"/>
    <w:rsid w:val="009C10EA"/>
    <w:rsid w:val="009C1A8A"/>
    <w:rsid w:val="009C2096"/>
    <w:rsid w:val="009C2537"/>
    <w:rsid w:val="009C26C5"/>
    <w:rsid w:val="009C2AAD"/>
    <w:rsid w:val="009C2BD5"/>
    <w:rsid w:val="009C2FC4"/>
    <w:rsid w:val="009C3430"/>
    <w:rsid w:val="009C3555"/>
    <w:rsid w:val="009C35B7"/>
    <w:rsid w:val="009C3A10"/>
    <w:rsid w:val="009C3C1D"/>
    <w:rsid w:val="009C4183"/>
    <w:rsid w:val="009C4310"/>
    <w:rsid w:val="009C46D8"/>
    <w:rsid w:val="009C532F"/>
    <w:rsid w:val="009C5414"/>
    <w:rsid w:val="009C584F"/>
    <w:rsid w:val="009C5B90"/>
    <w:rsid w:val="009C5D9C"/>
    <w:rsid w:val="009C657A"/>
    <w:rsid w:val="009C66C1"/>
    <w:rsid w:val="009C6834"/>
    <w:rsid w:val="009C6F2E"/>
    <w:rsid w:val="009C7A00"/>
    <w:rsid w:val="009C7A64"/>
    <w:rsid w:val="009C7D50"/>
    <w:rsid w:val="009D04DC"/>
    <w:rsid w:val="009D078B"/>
    <w:rsid w:val="009D164A"/>
    <w:rsid w:val="009D175F"/>
    <w:rsid w:val="009D1E37"/>
    <w:rsid w:val="009D1F6D"/>
    <w:rsid w:val="009D21F1"/>
    <w:rsid w:val="009D2343"/>
    <w:rsid w:val="009D23D2"/>
    <w:rsid w:val="009D23E6"/>
    <w:rsid w:val="009D2567"/>
    <w:rsid w:val="009D26C2"/>
    <w:rsid w:val="009D311A"/>
    <w:rsid w:val="009D3483"/>
    <w:rsid w:val="009D39C1"/>
    <w:rsid w:val="009D4378"/>
    <w:rsid w:val="009D463D"/>
    <w:rsid w:val="009D46C2"/>
    <w:rsid w:val="009D4D67"/>
    <w:rsid w:val="009D50AB"/>
    <w:rsid w:val="009D527C"/>
    <w:rsid w:val="009D5471"/>
    <w:rsid w:val="009D5495"/>
    <w:rsid w:val="009D5513"/>
    <w:rsid w:val="009D57C5"/>
    <w:rsid w:val="009D59A7"/>
    <w:rsid w:val="009D5CC3"/>
    <w:rsid w:val="009D5F7D"/>
    <w:rsid w:val="009D6058"/>
    <w:rsid w:val="009D61B8"/>
    <w:rsid w:val="009D649A"/>
    <w:rsid w:val="009D66E0"/>
    <w:rsid w:val="009D6ABF"/>
    <w:rsid w:val="009D6DE8"/>
    <w:rsid w:val="009D711A"/>
    <w:rsid w:val="009D7377"/>
    <w:rsid w:val="009D780F"/>
    <w:rsid w:val="009D78CD"/>
    <w:rsid w:val="009D7B95"/>
    <w:rsid w:val="009E0377"/>
    <w:rsid w:val="009E0B06"/>
    <w:rsid w:val="009E0EBE"/>
    <w:rsid w:val="009E1BAF"/>
    <w:rsid w:val="009E1FDA"/>
    <w:rsid w:val="009E23E2"/>
    <w:rsid w:val="009E2893"/>
    <w:rsid w:val="009E2904"/>
    <w:rsid w:val="009E2A00"/>
    <w:rsid w:val="009E3A62"/>
    <w:rsid w:val="009E3AA7"/>
    <w:rsid w:val="009E3CF5"/>
    <w:rsid w:val="009E44AA"/>
    <w:rsid w:val="009E488A"/>
    <w:rsid w:val="009E49E2"/>
    <w:rsid w:val="009E4D2F"/>
    <w:rsid w:val="009E4EDD"/>
    <w:rsid w:val="009E4FFC"/>
    <w:rsid w:val="009E5634"/>
    <w:rsid w:val="009E598F"/>
    <w:rsid w:val="009E5DC9"/>
    <w:rsid w:val="009E5E7C"/>
    <w:rsid w:val="009E5FD4"/>
    <w:rsid w:val="009E6329"/>
    <w:rsid w:val="009E63E4"/>
    <w:rsid w:val="009E68B2"/>
    <w:rsid w:val="009E6EF6"/>
    <w:rsid w:val="009E6F4E"/>
    <w:rsid w:val="009E7138"/>
    <w:rsid w:val="009E72CC"/>
    <w:rsid w:val="009E7857"/>
    <w:rsid w:val="009E7DAD"/>
    <w:rsid w:val="009E7FBF"/>
    <w:rsid w:val="009F0075"/>
    <w:rsid w:val="009F0801"/>
    <w:rsid w:val="009F09DC"/>
    <w:rsid w:val="009F0A58"/>
    <w:rsid w:val="009F0ABC"/>
    <w:rsid w:val="009F0B5B"/>
    <w:rsid w:val="009F121C"/>
    <w:rsid w:val="009F15D0"/>
    <w:rsid w:val="009F1A2A"/>
    <w:rsid w:val="009F1B12"/>
    <w:rsid w:val="009F243C"/>
    <w:rsid w:val="009F260A"/>
    <w:rsid w:val="009F267B"/>
    <w:rsid w:val="009F2DFC"/>
    <w:rsid w:val="009F2E36"/>
    <w:rsid w:val="009F3630"/>
    <w:rsid w:val="009F368C"/>
    <w:rsid w:val="009F39A9"/>
    <w:rsid w:val="009F3A2C"/>
    <w:rsid w:val="009F3BDE"/>
    <w:rsid w:val="009F3FFD"/>
    <w:rsid w:val="009F4010"/>
    <w:rsid w:val="009F41FB"/>
    <w:rsid w:val="009F44C8"/>
    <w:rsid w:val="009F466E"/>
    <w:rsid w:val="009F4A99"/>
    <w:rsid w:val="009F5944"/>
    <w:rsid w:val="009F6098"/>
    <w:rsid w:val="009F6683"/>
    <w:rsid w:val="009F68A6"/>
    <w:rsid w:val="009F6B77"/>
    <w:rsid w:val="009F6C3D"/>
    <w:rsid w:val="009F6D55"/>
    <w:rsid w:val="009F744F"/>
    <w:rsid w:val="009F757A"/>
    <w:rsid w:val="009F758C"/>
    <w:rsid w:val="009F76FF"/>
    <w:rsid w:val="009F789B"/>
    <w:rsid w:val="009F7911"/>
    <w:rsid w:val="009F7939"/>
    <w:rsid w:val="009F7AA2"/>
    <w:rsid w:val="009F7E3A"/>
    <w:rsid w:val="009F7F86"/>
    <w:rsid w:val="00A00BCD"/>
    <w:rsid w:val="00A01410"/>
    <w:rsid w:val="00A014FE"/>
    <w:rsid w:val="00A0163E"/>
    <w:rsid w:val="00A018AC"/>
    <w:rsid w:val="00A018DC"/>
    <w:rsid w:val="00A01AC3"/>
    <w:rsid w:val="00A01F73"/>
    <w:rsid w:val="00A0210C"/>
    <w:rsid w:val="00A0210D"/>
    <w:rsid w:val="00A02297"/>
    <w:rsid w:val="00A0238A"/>
    <w:rsid w:val="00A02527"/>
    <w:rsid w:val="00A02AE1"/>
    <w:rsid w:val="00A02C55"/>
    <w:rsid w:val="00A03845"/>
    <w:rsid w:val="00A03DB4"/>
    <w:rsid w:val="00A04985"/>
    <w:rsid w:val="00A049CA"/>
    <w:rsid w:val="00A049DD"/>
    <w:rsid w:val="00A04AC1"/>
    <w:rsid w:val="00A04EBB"/>
    <w:rsid w:val="00A060C3"/>
    <w:rsid w:val="00A06307"/>
    <w:rsid w:val="00A0653C"/>
    <w:rsid w:val="00A06896"/>
    <w:rsid w:val="00A0689A"/>
    <w:rsid w:val="00A06AE2"/>
    <w:rsid w:val="00A06B2C"/>
    <w:rsid w:val="00A06D84"/>
    <w:rsid w:val="00A07052"/>
    <w:rsid w:val="00A07419"/>
    <w:rsid w:val="00A0744E"/>
    <w:rsid w:val="00A074CE"/>
    <w:rsid w:val="00A07660"/>
    <w:rsid w:val="00A07AEC"/>
    <w:rsid w:val="00A07ECB"/>
    <w:rsid w:val="00A07F2C"/>
    <w:rsid w:val="00A100C0"/>
    <w:rsid w:val="00A107E0"/>
    <w:rsid w:val="00A108B2"/>
    <w:rsid w:val="00A10A8E"/>
    <w:rsid w:val="00A10B32"/>
    <w:rsid w:val="00A113D8"/>
    <w:rsid w:val="00A115F0"/>
    <w:rsid w:val="00A11AB3"/>
    <w:rsid w:val="00A11C98"/>
    <w:rsid w:val="00A12136"/>
    <w:rsid w:val="00A1241E"/>
    <w:rsid w:val="00A125E1"/>
    <w:rsid w:val="00A126E4"/>
    <w:rsid w:val="00A12931"/>
    <w:rsid w:val="00A1333B"/>
    <w:rsid w:val="00A13399"/>
    <w:rsid w:val="00A13CDD"/>
    <w:rsid w:val="00A14126"/>
    <w:rsid w:val="00A14BE0"/>
    <w:rsid w:val="00A1514F"/>
    <w:rsid w:val="00A15963"/>
    <w:rsid w:val="00A15CFC"/>
    <w:rsid w:val="00A15E81"/>
    <w:rsid w:val="00A16394"/>
    <w:rsid w:val="00A1669E"/>
    <w:rsid w:val="00A16BDD"/>
    <w:rsid w:val="00A16C9A"/>
    <w:rsid w:val="00A16DDE"/>
    <w:rsid w:val="00A171A3"/>
    <w:rsid w:val="00A1757F"/>
    <w:rsid w:val="00A178FA"/>
    <w:rsid w:val="00A17A06"/>
    <w:rsid w:val="00A17A73"/>
    <w:rsid w:val="00A17AD5"/>
    <w:rsid w:val="00A17D04"/>
    <w:rsid w:val="00A17E5E"/>
    <w:rsid w:val="00A17EC5"/>
    <w:rsid w:val="00A201C0"/>
    <w:rsid w:val="00A205C3"/>
    <w:rsid w:val="00A20686"/>
    <w:rsid w:val="00A20900"/>
    <w:rsid w:val="00A20B91"/>
    <w:rsid w:val="00A2197F"/>
    <w:rsid w:val="00A22108"/>
    <w:rsid w:val="00A223FB"/>
    <w:rsid w:val="00A22406"/>
    <w:rsid w:val="00A224E6"/>
    <w:rsid w:val="00A22F68"/>
    <w:rsid w:val="00A232FA"/>
    <w:rsid w:val="00A23518"/>
    <w:rsid w:val="00A23604"/>
    <w:rsid w:val="00A23C49"/>
    <w:rsid w:val="00A23DD1"/>
    <w:rsid w:val="00A23F5A"/>
    <w:rsid w:val="00A24197"/>
    <w:rsid w:val="00A249A1"/>
    <w:rsid w:val="00A25043"/>
    <w:rsid w:val="00A25341"/>
    <w:rsid w:val="00A25509"/>
    <w:rsid w:val="00A2566B"/>
    <w:rsid w:val="00A25714"/>
    <w:rsid w:val="00A25839"/>
    <w:rsid w:val="00A25B8A"/>
    <w:rsid w:val="00A2635F"/>
    <w:rsid w:val="00A26A73"/>
    <w:rsid w:val="00A271EA"/>
    <w:rsid w:val="00A27207"/>
    <w:rsid w:val="00A27221"/>
    <w:rsid w:val="00A2754B"/>
    <w:rsid w:val="00A276E0"/>
    <w:rsid w:val="00A27ABD"/>
    <w:rsid w:val="00A27B16"/>
    <w:rsid w:val="00A27B64"/>
    <w:rsid w:val="00A27C1F"/>
    <w:rsid w:val="00A27EF3"/>
    <w:rsid w:val="00A30608"/>
    <w:rsid w:val="00A30827"/>
    <w:rsid w:val="00A30A25"/>
    <w:rsid w:val="00A30C1F"/>
    <w:rsid w:val="00A30F89"/>
    <w:rsid w:val="00A3112E"/>
    <w:rsid w:val="00A316E5"/>
    <w:rsid w:val="00A31A0D"/>
    <w:rsid w:val="00A31B2C"/>
    <w:rsid w:val="00A32240"/>
    <w:rsid w:val="00A322FB"/>
    <w:rsid w:val="00A3257D"/>
    <w:rsid w:val="00A33526"/>
    <w:rsid w:val="00A335BE"/>
    <w:rsid w:val="00A336E7"/>
    <w:rsid w:val="00A33AAE"/>
    <w:rsid w:val="00A34594"/>
    <w:rsid w:val="00A346B4"/>
    <w:rsid w:val="00A35321"/>
    <w:rsid w:val="00A35600"/>
    <w:rsid w:val="00A35650"/>
    <w:rsid w:val="00A35A94"/>
    <w:rsid w:val="00A35CB4"/>
    <w:rsid w:val="00A35CFB"/>
    <w:rsid w:val="00A35D27"/>
    <w:rsid w:val="00A35F1F"/>
    <w:rsid w:val="00A36096"/>
    <w:rsid w:val="00A360D5"/>
    <w:rsid w:val="00A3649D"/>
    <w:rsid w:val="00A365E3"/>
    <w:rsid w:val="00A36B26"/>
    <w:rsid w:val="00A36D0A"/>
    <w:rsid w:val="00A36D0F"/>
    <w:rsid w:val="00A37127"/>
    <w:rsid w:val="00A37592"/>
    <w:rsid w:val="00A3774F"/>
    <w:rsid w:val="00A377E4"/>
    <w:rsid w:val="00A37C77"/>
    <w:rsid w:val="00A37D5F"/>
    <w:rsid w:val="00A37F88"/>
    <w:rsid w:val="00A400AB"/>
    <w:rsid w:val="00A40150"/>
    <w:rsid w:val="00A4028B"/>
    <w:rsid w:val="00A40473"/>
    <w:rsid w:val="00A40770"/>
    <w:rsid w:val="00A40C50"/>
    <w:rsid w:val="00A40DB6"/>
    <w:rsid w:val="00A40ED8"/>
    <w:rsid w:val="00A41045"/>
    <w:rsid w:val="00A41059"/>
    <w:rsid w:val="00A414FF"/>
    <w:rsid w:val="00A415EB"/>
    <w:rsid w:val="00A4182F"/>
    <w:rsid w:val="00A4208D"/>
    <w:rsid w:val="00A426E7"/>
    <w:rsid w:val="00A43045"/>
    <w:rsid w:val="00A431A3"/>
    <w:rsid w:val="00A431E6"/>
    <w:rsid w:val="00A433CF"/>
    <w:rsid w:val="00A435E3"/>
    <w:rsid w:val="00A43CD4"/>
    <w:rsid w:val="00A43E83"/>
    <w:rsid w:val="00A43F9A"/>
    <w:rsid w:val="00A4405F"/>
    <w:rsid w:val="00A4408B"/>
    <w:rsid w:val="00A44350"/>
    <w:rsid w:val="00A44907"/>
    <w:rsid w:val="00A44D16"/>
    <w:rsid w:val="00A44D4C"/>
    <w:rsid w:val="00A452B9"/>
    <w:rsid w:val="00A45697"/>
    <w:rsid w:val="00A45A2A"/>
    <w:rsid w:val="00A45B6B"/>
    <w:rsid w:val="00A45D4F"/>
    <w:rsid w:val="00A45E91"/>
    <w:rsid w:val="00A45EDB"/>
    <w:rsid w:val="00A4634F"/>
    <w:rsid w:val="00A4678A"/>
    <w:rsid w:val="00A4684F"/>
    <w:rsid w:val="00A4695F"/>
    <w:rsid w:val="00A46A4F"/>
    <w:rsid w:val="00A46B30"/>
    <w:rsid w:val="00A46B31"/>
    <w:rsid w:val="00A46DAC"/>
    <w:rsid w:val="00A46FA0"/>
    <w:rsid w:val="00A47159"/>
    <w:rsid w:val="00A4755D"/>
    <w:rsid w:val="00A47DC2"/>
    <w:rsid w:val="00A47F29"/>
    <w:rsid w:val="00A50180"/>
    <w:rsid w:val="00A50390"/>
    <w:rsid w:val="00A505E7"/>
    <w:rsid w:val="00A50668"/>
    <w:rsid w:val="00A5071E"/>
    <w:rsid w:val="00A50B86"/>
    <w:rsid w:val="00A50BC5"/>
    <w:rsid w:val="00A50DCE"/>
    <w:rsid w:val="00A51377"/>
    <w:rsid w:val="00A51401"/>
    <w:rsid w:val="00A51437"/>
    <w:rsid w:val="00A51A15"/>
    <w:rsid w:val="00A52699"/>
    <w:rsid w:val="00A529C0"/>
    <w:rsid w:val="00A53306"/>
    <w:rsid w:val="00A53772"/>
    <w:rsid w:val="00A53D81"/>
    <w:rsid w:val="00A543FE"/>
    <w:rsid w:val="00A5441F"/>
    <w:rsid w:val="00A5472C"/>
    <w:rsid w:val="00A54B79"/>
    <w:rsid w:val="00A54D7D"/>
    <w:rsid w:val="00A55D8F"/>
    <w:rsid w:val="00A55E03"/>
    <w:rsid w:val="00A56269"/>
    <w:rsid w:val="00A5627B"/>
    <w:rsid w:val="00A56631"/>
    <w:rsid w:val="00A56D7A"/>
    <w:rsid w:val="00A56F70"/>
    <w:rsid w:val="00A56FD4"/>
    <w:rsid w:val="00A5723E"/>
    <w:rsid w:val="00A5727E"/>
    <w:rsid w:val="00A5739C"/>
    <w:rsid w:val="00A5752C"/>
    <w:rsid w:val="00A57685"/>
    <w:rsid w:val="00A57893"/>
    <w:rsid w:val="00A57D3F"/>
    <w:rsid w:val="00A57EE1"/>
    <w:rsid w:val="00A57F89"/>
    <w:rsid w:val="00A6046C"/>
    <w:rsid w:val="00A60664"/>
    <w:rsid w:val="00A615AF"/>
    <w:rsid w:val="00A622C1"/>
    <w:rsid w:val="00A63078"/>
    <w:rsid w:val="00A63BC8"/>
    <w:rsid w:val="00A63D2B"/>
    <w:rsid w:val="00A63D7A"/>
    <w:rsid w:val="00A63F25"/>
    <w:rsid w:val="00A641BB"/>
    <w:rsid w:val="00A65887"/>
    <w:rsid w:val="00A66772"/>
    <w:rsid w:val="00A66912"/>
    <w:rsid w:val="00A66C71"/>
    <w:rsid w:val="00A66CA0"/>
    <w:rsid w:val="00A67081"/>
    <w:rsid w:val="00A7002C"/>
    <w:rsid w:val="00A7029A"/>
    <w:rsid w:val="00A7038D"/>
    <w:rsid w:val="00A708EF"/>
    <w:rsid w:val="00A70BA0"/>
    <w:rsid w:val="00A70DC5"/>
    <w:rsid w:val="00A70E2A"/>
    <w:rsid w:val="00A711E2"/>
    <w:rsid w:val="00A713B8"/>
    <w:rsid w:val="00A71623"/>
    <w:rsid w:val="00A71C97"/>
    <w:rsid w:val="00A71E1B"/>
    <w:rsid w:val="00A72288"/>
    <w:rsid w:val="00A72867"/>
    <w:rsid w:val="00A728DD"/>
    <w:rsid w:val="00A72E04"/>
    <w:rsid w:val="00A730FE"/>
    <w:rsid w:val="00A73199"/>
    <w:rsid w:val="00A7328F"/>
    <w:rsid w:val="00A734B8"/>
    <w:rsid w:val="00A734FE"/>
    <w:rsid w:val="00A735FD"/>
    <w:rsid w:val="00A73DB8"/>
    <w:rsid w:val="00A74716"/>
    <w:rsid w:val="00A74EC2"/>
    <w:rsid w:val="00A74ED7"/>
    <w:rsid w:val="00A7596E"/>
    <w:rsid w:val="00A75AB2"/>
    <w:rsid w:val="00A75B43"/>
    <w:rsid w:val="00A76933"/>
    <w:rsid w:val="00A76B2E"/>
    <w:rsid w:val="00A76F19"/>
    <w:rsid w:val="00A76F7C"/>
    <w:rsid w:val="00A7797E"/>
    <w:rsid w:val="00A77EC2"/>
    <w:rsid w:val="00A80056"/>
    <w:rsid w:val="00A801AF"/>
    <w:rsid w:val="00A8029F"/>
    <w:rsid w:val="00A80591"/>
    <w:rsid w:val="00A80969"/>
    <w:rsid w:val="00A80DF7"/>
    <w:rsid w:val="00A80E8F"/>
    <w:rsid w:val="00A80F79"/>
    <w:rsid w:val="00A810DD"/>
    <w:rsid w:val="00A812E3"/>
    <w:rsid w:val="00A8196E"/>
    <w:rsid w:val="00A81CC9"/>
    <w:rsid w:val="00A828D1"/>
    <w:rsid w:val="00A82A49"/>
    <w:rsid w:val="00A82FBF"/>
    <w:rsid w:val="00A83292"/>
    <w:rsid w:val="00A833D6"/>
    <w:rsid w:val="00A83743"/>
    <w:rsid w:val="00A8378F"/>
    <w:rsid w:val="00A838C5"/>
    <w:rsid w:val="00A83C80"/>
    <w:rsid w:val="00A83CD5"/>
    <w:rsid w:val="00A83EFE"/>
    <w:rsid w:val="00A83F6B"/>
    <w:rsid w:val="00A84158"/>
    <w:rsid w:val="00A84161"/>
    <w:rsid w:val="00A84199"/>
    <w:rsid w:val="00A844E2"/>
    <w:rsid w:val="00A8459D"/>
    <w:rsid w:val="00A850E5"/>
    <w:rsid w:val="00A85113"/>
    <w:rsid w:val="00A8566C"/>
    <w:rsid w:val="00A85722"/>
    <w:rsid w:val="00A85845"/>
    <w:rsid w:val="00A85856"/>
    <w:rsid w:val="00A866D5"/>
    <w:rsid w:val="00A866FB"/>
    <w:rsid w:val="00A86759"/>
    <w:rsid w:val="00A86818"/>
    <w:rsid w:val="00A868B6"/>
    <w:rsid w:val="00A86966"/>
    <w:rsid w:val="00A87431"/>
    <w:rsid w:val="00A8746D"/>
    <w:rsid w:val="00A87714"/>
    <w:rsid w:val="00A877F4"/>
    <w:rsid w:val="00A8794E"/>
    <w:rsid w:val="00A8799B"/>
    <w:rsid w:val="00A87CA2"/>
    <w:rsid w:val="00A87CEC"/>
    <w:rsid w:val="00A87DE3"/>
    <w:rsid w:val="00A87E19"/>
    <w:rsid w:val="00A87EFC"/>
    <w:rsid w:val="00A87FC2"/>
    <w:rsid w:val="00A90363"/>
    <w:rsid w:val="00A9062E"/>
    <w:rsid w:val="00A9075D"/>
    <w:rsid w:val="00A917F7"/>
    <w:rsid w:val="00A91958"/>
    <w:rsid w:val="00A91D18"/>
    <w:rsid w:val="00A91D8E"/>
    <w:rsid w:val="00A92278"/>
    <w:rsid w:val="00A92F1D"/>
    <w:rsid w:val="00A931E2"/>
    <w:rsid w:val="00A932A9"/>
    <w:rsid w:val="00A935A5"/>
    <w:rsid w:val="00A93C91"/>
    <w:rsid w:val="00A93DE6"/>
    <w:rsid w:val="00A9413A"/>
    <w:rsid w:val="00A94175"/>
    <w:rsid w:val="00A941F3"/>
    <w:rsid w:val="00A9451B"/>
    <w:rsid w:val="00A94586"/>
    <w:rsid w:val="00A94CBA"/>
    <w:rsid w:val="00A95270"/>
    <w:rsid w:val="00A9533E"/>
    <w:rsid w:val="00A95432"/>
    <w:rsid w:val="00A9543D"/>
    <w:rsid w:val="00A95B65"/>
    <w:rsid w:val="00A95D41"/>
    <w:rsid w:val="00A95F63"/>
    <w:rsid w:val="00A96189"/>
    <w:rsid w:val="00A96ECB"/>
    <w:rsid w:val="00A97430"/>
    <w:rsid w:val="00A97E55"/>
    <w:rsid w:val="00AA0018"/>
    <w:rsid w:val="00AA0646"/>
    <w:rsid w:val="00AA0666"/>
    <w:rsid w:val="00AA0BC8"/>
    <w:rsid w:val="00AA12E7"/>
    <w:rsid w:val="00AA1620"/>
    <w:rsid w:val="00AA1867"/>
    <w:rsid w:val="00AA1BAF"/>
    <w:rsid w:val="00AA1DE2"/>
    <w:rsid w:val="00AA25A7"/>
    <w:rsid w:val="00AA31A6"/>
    <w:rsid w:val="00AA3B9B"/>
    <w:rsid w:val="00AA3FA6"/>
    <w:rsid w:val="00AA41C2"/>
    <w:rsid w:val="00AA4876"/>
    <w:rsid w:val="00AA4A88"/>
    <w:rsid w:val="00AA4AE7"/>
    <w:rsid w:val="00AA5264"/>
    <w:rsid w:val="00AA554C"/>
    <w:rsid w:val="00AA5CC5"/>
    <w:rsid w:val="00AA63D4"/>
    <w:rsid w:val="00AA64FE"/>
    <w:rsid w:val="00AA68D8"/>
    <w:rsid w:val="00AA6AE8"/>
    <w:rsid w:val="00AA6C7B"/>
    <w:rsid w:val="00AA770A"/>
    <w:rsid w:val="00AA79A5"/>
    <w:rsid w:val="00AB0720"/>
    <w:rsid w:val="00AB099D"/>
    <w:rsid w:val="00AB0A1A"/>
    <w:rsid w:val="00AB0B2F"/>
    <w:rsid w:val="00AB0FD0"/>
    <w:rsid w:val="00AB182C"/>
    <w:rsid w:val="00AB198F"/>
    <w:rsid w:val="00AB20BD"/>
    <w:rsid w:val="00AB22CF"/>
    <w:rsid w:val="00AB22DC"/>
    <w:rsid w:val="00AB24F8"/>
    <w:rsid w:val="00AB2A44"/>
    <w:rsid w:val="00AB2DB0"/>
    <w:rsid w:val="00AB3A59"/>
    <w:rsid w:val="00AB3E9A"/>
    <w:rsid w:val="00AB41D6"/>
    <w:rsid w:val="00AB4265"/>
    <w:rsid w:val="00AB443C"/>
    <w:rsid w:val="00AB484E"/>
    <w:rsid w:val="00AB49FE"/>
    <w:rsid w:val="00AB4AB4"/>
    <w:rsid w:val="00AB4C13"/>
    <w:rsid w:val="00AB505F"/>
    <w:rsid w:val="00AB5165"/>
    <w:rsid w:val="00AB51EB"/>
    <w:rsid w:val="00AB5222"/>
    <w:rsid w:val="00AB5754"/>
    <w:rsid w:val="00AB57A0"/>
    <w:rsid w:val="00AB59D5"/>
    <w:rsid w:val="00AB5BEA"/>
    <w:rsid w:val="00AB6172"/>
    <w:rsid w:val="00AB6892"/>
    <w:rsid w:val="00AB69FA"/>
    <w:rsid w:val="00AB6C79"/>
    <w:rsid w:val="00AB6FC9"/>
    <w:rsid w:val="00AB701F"/>
    <w:rsid w:val="00AB7315"/>
    <w:rsid w:val="00AB73C1"/>
    <w:rsid w:val="00AB79E0"/>
    <w:rsid w:val="00AC019F"/>
    <w:rsid w:val="00AC01E2"/>
    <w:rsid w:val="00AC0508"/>
    <w:rsid w:val="00AC05B4"/>
    <w:rsid w:val="00AC1131"/>
    <w:rsid w:val="00AC1586"/>
    <w:rsid w:val="00AC1AE6"/>
    <w:rsid w:val="00AC1B3B"/>
    <w:rsid w:val="00AC1C62"/>
    <w:rsid w:val="00AC1C91"/>
    <w:rsid w:val="00AC1CEB"/>
    <w:rsid w:val="00AC1FFF"/>
    <w:rsid w:val="00AC27C3"/>
    <w:rsid w:val="00AC2F4C"/>
    <w:rsid w:val="00AC2FCA"/>
    <w:rsid w:val="00AC375A"/>
    <w:rsid w:val="00AC3AA2"/>
    <w:rsid w:val="00AC4057"/>
    <w:rsid w:val="00AC40AB"/>
    <w:rsid w:val="00AC4448"/>
    <w:rsid w:val="00AC4A2B"/>
    <w:rsid w:val="00AC514E"/>
    <w:rsid w:val="00AC5256"/>
    <w:rsid w:val="00AC5362"/>
    <w:rsid w:val="00AC5392"/>
    <w:rsid w:val="00AC5A91"/>
    <w:rsid w:val="00AC5C51"/>
    <w:rsid w:val="00AC5C84"/>
    <w:rsid w:val="00AC6418"/>
    <w:rsid w:val="00AC65C8"/>
    <w:rsid w:val="00AC6791"/>
    <w:rsid w:val="00AC67EF"/>
    <w:rsid w:val="00AC6996"/>
    <w:rsid w:val="00AC6DE3"/>
    <w:rsid w:val="00AC6E2F"/>
    <w:rsid w:val="00AC7E46"/>
    <w:rsid w:val="00AD00FD"/>
    <w:rsid w:val="00AD012E"/>
    <w:rsid w:val="00AD02A6"/>
    <w:rsid w:val="00AD078E"/>
    <w:rsid w:val="00AD0861"/>
    <w:rsid w:val="00AD0BD8"/>
    <w:rsid w:val="00AD1225"/>
    <w:rsid w:val="00AD12FC"/>
    <w:rsid w:val="00AD1345"/>
    <w:rsid w:val="00AD13B6"/>
    <w:rsid w:val="00AD1507"/>
    <w:rsid w:val="00AD1846"/>
    <w:rsid w:val="00AD1888"/>
    <w:rsid w:val="00AD1BB2"/>
    <w:rsid w:val="00AD1EC6"/>
    <w:rsid w:val="00AD2643"/>
    <w:rsid w:val="00AD27CA"/>
    <w:rsid w:val="00AD2A10"/>
    <w:rsid w:val="00AD2DE3"/>
    <w:rsid w:val="00AD34BE"/>
    <w:rsid w:val="00AD38CF"/>
    <w:rsid w:val="00AD3A1A"/>
    <w:rsid w:val="00AD3D2E"/>
    <w:rsid w:val="00AD412F"/>
    <w:rsid w:val="00AD4670"/>
    <w:rsid w:val="00AD474B"/>
    <w:rsid w:val="00AD4865"/>
    <w:rsid w:val="00AD4C3A"/>
    <w:rsid w:val="00AD4E67"/>
    <w:rsid w:val="00AD5035"/>
    <w:rsid w:val="00AD5275"/>
    <w:rsid w:val="00AD54AE"/>
    <w:rsid w:val="00AD575D"/>
    <w:rsid w:val="00AD5A15"/>
    <w:rsid w:val="00AD5DB6"/>
    <w:rsid w:val="00AD69DA"/>
    <w:rsid w:val="00AD6B3A"/>
    <w:rsid w:val="00AD6C38"/>
    <w:rsid w:val="00AD6E25"/>
    <w:rsid w:val="00AD6E99"/>
    <w:rsid w:val="00AD743A"/>
    <w:rsid w:val="00AD79C9"/>
    <w:rsid w:val="00AD7BD4"/>
    <w:rsid w:val="00AE0368"/>
    <w:rsid w:val="00AE05C9"/>
    <w:rsid w:val="00AE0771"/>
    <w:rsid w:val="00AE0B19"/>
    <w:rsid w:val="00AE0B8C"/>
    <w:rsid w:val="00AE0DF1"/>
    <w:rsid w:val="00AE0EC9"/>
    <w:rsid w:val="00AE104B"/>
    <w:rsid w:val="00AE1432"/>
    <w:rsid w:val="00AE1707"/>
    <w:rsid w:val="00AE171A"/>
    <w:rsid w:val="00AE1BF9"/>
    <w:rsid w:val="00AE1CA8"/>
    <w:rsid w:val="00AE1E76"/>
    <w:rsid w:val="00AE20E6"/>
    <w:rsid w:val="00AE2C06"/>
    <w:rsid w:val="00AE2D6D"/>
    <w:rsid w:val="00AE3095"/>
    <w:rsid w:val="00AE336B"/>
    <w:rsid w:val="00AE363A"/>
    <w:rsid w:val="00AE3D6C"/>
    <w:rsid w:val="00AE3E20"/>
    <w:rsid w:val="00AE43D4"/>
    <w:rsid w:val="00AE441A"/>
    <w:rsid w:val="00AE45CD"/>
    <w:rsid w:val="00AE48C6"/>
    <w:rsid w:val="00AE50D9"/>
    <w:rsid w:val="00AE5187"/>
    <w:rsid w:val="00AE5A69"/>
    <w:rsid w:val="00AE5C9B"/>
    <w:rsid w:val="00AE619E"/>
    <w:rsid w:val="00AE6379"/>
    <w:rsid w:val="00AE63AE"/>
    <w:rsid w:val="00AE6498"/>
    <w:rsid w:val="00AE6BDE"/>
    <w:rsid w:val="00AE6CC3"/>
    <w:rsid w:val="00AE6E7D"/>
    <w:rsid w:val="00AE732D"/>
    <w:rsid w:val="00AE792F"/>
    <w:rsid w:val="00AE7D68"/>
    <w:rsid w:val="00AF05B0"/>
    <w:rsid w:val="00AF0AE7"/>
    <w:rsid w:val="00AF0F41"/>
    <w:rsid w:val="00AF14C8"/>
    <w:rsid w:val="00AF1A52"/>
    <w:rsid w:val="00AF1AA8"/>
    <w:rsid w:val="00AF1CEC"/>
    <w:rsid w:val="00AF23B5"/>
    <w:rsid w:val="00AF329A"/>
    <w:rsid w:val="00AF332E"/>
    <w:rsid w:val="00AF34CC"/>
    <w:rsid w:val="00AF35ED"/>
    <w:rsid w:val="00AF3667"/>
    <w:rsid w:val="00AF36D1"/>
    <w:rsid w:val="00AF3884"/>
    <w:rsid w:val="00AF3A9A"/>
    <w:rsid w:val="00AF3ABF"/>
    <w:rsid w:val="00AF3C3A"/>
    <w:rsid w:val="00AF3DBF"/>
    <w:rsid w:val="00AF3F1F"/>
    <w:rsid w:val="00AF46E0"/>
    <w:rsid w:val="00AF47CD"/>
    <w:rsid w:val="00AF49C6"/>
    <w:rsid w:val="00AF4D1F"/>
    <w:rsid w:val="00AF4FDA"/>
    <w:rsid w:val="00AF5140"/>
    <w:rsid w:val="00AF5193"/>
    <w:rsid w:val="00AF5674"/>
    <w:rsid w:val="00AF570B"/>
    <w:rsid w:val="00AF5829"/>
    <w:rsid w:val="00AF5A15"/>
    <w:rsid w:val="00AF5A2B"/>
    <w:rsid w:val="00AF5D22"/>
    <w:rsid w:val="00AF6272"/>
    <w:rsid w:val="00AF62FD"/>
    <w:rsid w:val="00AF68E7"/>
    <w:rsid w:val="00AF6C4F"/>
    <w:rsid w:val="00AF6F96"/>
    <w:rsid w:val="00AF76EB"/>
    <w:rsid w:val="00AF78E2"/>
    <w:rsid w:val="00AF7E7A"/>
    <w:rsid w:val="00B0001C"/>
    <w:rsid w:val="00B0014D"/>
    <w:rsid w:val="00B002E3"/>
    <w:rsid w:val="00B005D9"/>
    <w:rsid w:val="00B006F8"/>
    <w:rsid w:val="00B0072D"/>
    <w:rsid w:val="00B0075C"/>
    <w:rsid w:val="00B00909"/>
    <w:rsid w:val="00B01040"/>
    <w:rsid w:val="00B018E7"/>
    <w:rsid w:val="00B01B98"/>
    <w:rsid w:val="00B02962"/>
    <w:rsid w:val="00B02EE9"/>
    <w:rsid w:val="00B031CE"/>
    <w:rsid w:val="00B032EB"/>
    <w:rsid w:val="00B03DD1"/>
    <w:rsid w:val="00B03E9D"/>
    <w:rsid w:val="00B04178"/>
    <w:rsid w:val="00B041BA"/>
    <w:rsid w:val="00B04625"/>
    <w:rsid w:val="00B0473F"/>
    <w:rsid w:val="00B049FB"/>
    <w:rsid w:val="00B0524E"/>
    <w:rsid w:val="00B052B0"/>
    <w:rsid w:val="00B059F1"/>
    <w:rsid w:val="00B05BAB"/>
    <w:rsid w:val="00B05F1E"/>
    <w:rsid w:val="00B061B2"/>
    <w:rsid w:val="00B0651B"/>
    <w:rsid w:val="00B06637"/>
    <w:rsid w:val="00B06D33"/>
    <w:rsid w:val="00B06DC5"/>
    <w:rsid w:val="00B07156"/>
    <w:rsid w:val="00B0729E"/>
    <w:rsid w:val="00B07A3D"/>
    <w:rsid w:val="00B07D27"/>
    <w:rsid w:val="00B07EB8"/>
    <w:rsid w:val="00B1035A"/>
    <w:rsid w:val="00B1066C"/>
    <w:rsid w:val="00B10712"/>
    <w:rsid w:val="00B107E5"/>
    <w:rsid w:val="00B10F40"/>
    <w:rsid w:val="00B11118"/>
    <w:rsid w:val="00B119D2"/>
    <w:rsid w:val="00B11C67"/>
    <w:rsid w:val="00B11C99"/>
    <w:rsid w:val="00B11DAB"/>
    <w:rsid w:val="00B120EC"/>
    <w:rsid w:val="00B120F6"/>
    <w:rsid w:val="00B1214F"/>
    <w:rsid w:val="00B124D8"/>
    <w:rsid w:val="00B12738"/>
    <w:rsid w:val="00B12BC1"/>
    <w:rsid w:val="00B12F00"/>
    <w:rsid w:val="00B131AF"/>
    <w:rsid w:val="00B131F7"/>
    <w:rsid w:val="00B132E4"/>
    <w:rsid w:val="00B13749"/>
    <w:rsid w:val="00B13775"/>
    <w:rsid w:val="00B13A6B"/>
    <w:rsid w:val="00B13B9A"/>
    <w:rsid w:val="00B141C5"/>
    <w:rsid w:val="00B14474"/>
    <w:rsid w:val="00B1490C"/>
    <w:rsid w:val="00B14DF4"/>
    <w:rsid w:val="00B157BB"/>
    <w:rsid w:val="00B159F2"/>
    <w:rsid w:val="00B15C9E"/>
    <w:rsid w:val="00B16022"/>
    <w:rsid w:val="00B16497"/>
    <w:rsid w:val="00B16636"/>
    <w:rsid w:val="00B16B79"/>
    <w:rsid w:val="00B16EB7"/>
    <w:rsid w:val="00B16EB9"/>
    <w:rsid w:val="00B16FE6"/>
    <w:rsid w:val="00B17875"/>
    <w:rsid w:val="00B17978"/>
    <w:rsid w:val="00B17B9D"/>
    <w:rsid w:val="00B17BAA"/>
    <w:rsid w:val="00B17CBA"/>
    <w:rsid w:val="00B17CFC"/>
    <w:rsid w:val="00B200AA"/>
    <w:rsid w:val="00B201FB"/>
    <w:rsid w:val="00B208B8"/>
    <w:rsid w:val="00B210B3"/>
    <w:rsid w:val="00B212AE"/>
    <w:rsid w:val="00B212C2"/>
    <w:rsid w:val="00B214B0"/>
    <w:rsid w:val="00B217FE"/>
    <w:rsid w:val="00B21DD2"/>
    <w:rsid w:val="00B21EAF"/>
    <w:rsid w:val="00B22449"/>
    <w:rsid w:val="00B224DE"/>
    <w:rsid w:val="00B22A4B"/>
    <w:rsid w:val="00B23208"/>
    <w:rsid w:val="00B23B6D"/>
    <w:rsid w:val="00B23CC4"/>
    <w:rsid w:val="00B23DD4"/>
    <w:rsid w:val="00B2415A"/>
    <w:rsid w:val="00B24268"/>
    <w:rsid w:val="00B2489C"/>
    <w:rsid w:val="00B24977"/>
    <w:rsid w:val="00B25381"/>
    <w:rsid w:val="00B257A5"/>
    <w:rsid w:val="00B257D1"/>
    <w:rsid w:val="00B26037"/>
    <w:rsid w:val="00B264ED"/>
    <w:rsid w:val="00B2654F"/>
    <w:rsid w:val="00B26DB6"/>
    <w:rsid w:val="00B27210"/>
    <w:rsid w:val="00B27346"/>
    <w:rsid w:val="00B2788E"/>
    <w:rsid w:val="00B27AA6"/>
    <w:rsid w:val="00B27C4B"/>
    <w:rsid w:val="00B3004C"/>
    <w:rsid w:val="00B30679"/>
    <w:rsid w:val="00B30E73"/>
    <w:rsid w:val="00B3165B"/>
    <w:rsid w:val="00B31661"/>
    <w:rsid w:val="00B318BF"/>
    <w:rsid w:val="00B32113"/>
    <w:rsid w:val="00B32238"/>
    <w:rsid w:val="00B3227D"/>
    <w:rsid w:val="00B32434"/>
    <w:rsid w:val="00B331FF"/>
    <w:rsid w:val="00B34059"/>
    <w:rsid w:val="00B34DB7"/>
    <w:rsid w:val="00B34E2A"/>
    <w:rsid w:val="00B35265"/>
    <w:rsid w:val="00B35703"/>
    <w:rsid w:val="00B35822"/>
    <w:rsid w:val="00B35A2A"/>
    <w:rsid w:val="00B35A87"/>
    <w:rsid w:val="00B35AD0"/>
    <w:rsid w:val="00B35D08"/>
    <w:rsid w:val="00B3628F"/>
    <w:rsid w:val="00B362AD"/>
    <w:rsid w:val="00B369E1"/>
    <w:rsid w:val="00B36B5C"/>
    <w:rsid w:val="00B36B70"/>
    <w:rsid w:val="00B36E62"/>
    <w:rsid w:val="00B3715C"/>
    <w:rsid w:val="00B3722D"/>
    <w:rsid w:val="00B37240"/>
    <w:rsid w:val="00B37433"/>
    <w:rsid w:val="00B375AC"/>
    <w:rsid w:val="00B375EE"/>
    <w:rsid w:val="00B37685"/>
    <w:rsid w:val="00B37A5D"/>
    <w:rsid w:val="00B37DF6"/>
    <w:rsid w:val="00B400B9"/>
    <w:rsid w:val="00B405CF"/>
    <w:rsid w:val="00B40B45"/>
    <w:rsid w:val="00B41DB8"/>
    <w:rsid w:val="00B41ED8"/>
    <w:rsid w:val="00B42633"/>
    <w:rsid w:val="00B428C4"/>
    <w:rsid w:val="00B4294C"/>
    <w:rsid w:val="00B42B4F"/>
    <w:rsid w:val="00B42C4F"/>
    <w:rsid w:val="00B42D6D"/>
    <w:rsid w:val="00B43725"/>
    <w:rsid w:val="00B43CE8"/>
    <w:rsid w:val="00B43DB4"/>
    <w:rsid w:val="00B44017"/>
    <w:rsid w:val="00B440E3"/>
    <w:rsid w:val="00B443C1"/>
    <w:rsid w:val="00B44404"/>
    <w:rsid w:val="00B448EA"/>
    <w:rsid w:val="00B44E93"/>
    <w:rsid w:val="00B44F00"/>
    <w:rsid w:val="00B452E7"/>
    <w:rsid w:val="00B456EF"/>
    <w:rsid w:val="00B457A2"/>
    <w:rsid w:val="00B45D3E"/>
    <w:rsid w:val="00B45EAA"/>
    <w:rsid w:val="00B45F68"/>
    <w:rsid w:val="00B46124"/>
    <w:rsid w:val="00B4621E"/>
    <w:rsid w:val="00B466FA"/>
    <w:rsid w:val="00B46A44"/>
    <w:rsid w:val="00B47187"/>
    <w:rsid w:val="00B47534"/>
    <w:rsid w:val="00B47761"/>
    <w:rsid w:val="00B47DB1"/>
    <w:rsid w:val="00B500B5"/>
    <w:rsid w:val="00B501E9"/>
    <w:rsid w:val="00B50284"/>
    <w:rsid w:val="00B5046C"/>
    <w:rsid w:val="00B506E2"/>
    <w:rsid w:val="00B50905"/>
    <w:rsid w:val="00B50988"/>
    <w:rsid w:val="00B50D67"/>
    <w:rsid w:val="00B50F9F"/>
    <w:rsid w:val="00B512EF"/>
    <w:rsid w:val="00B51A48"/>
    <w:rsid w:val="00B51E09"/>
    <w:rsid w:val="00B5231A"/>
    <w:rsid w:val="00B524A9"/>
    <w:rsid w:val="00B52B48"/>
    <w:rsid w:val="00B52FDC"/>
    <w:rsid w:val="00B530DA"/>
    <w:rsid w:val="00B534DA"/>
    <w:rsid w:val="00B53B22"/>
    <w:rsid w:val="00B53F99"/>
    <w:rsid w:val="00B54284"/>
    <w:rsid w:val="00B549EA"/>
    <w:rsid w:val="00B54B1D"/>
    <w:rsid w:val="00B54CE1"/>
    <w:rsid w:val="00B54D81"/>
    <w:rsid w:val="00B55732"/>
    <w:rsid w:val="00B5587B"/>
    <w:rsid w:val="00B55976"/>
    <w:rsid w:val="00B55FF7"/>
    <w:rsid w:val="00B56160"/>
    <w:rsid w:val="00B564FB"/>
    <w:rsid w:val="00B56BEB"/>
    <w:rsid w:val="00B571E5"/>
    <w:rsid w:val="00B57325"/>
    <w:rsid w:val="00B57A1E"/>
    <w:rsid w:val="00B57A6F"/>
    <w:rsid w:val="00B57B08"/>
    <w:rsid w:val="00B60416"/>
    <w:rsid w:val="00B60A60"/>
    <w:rsid w:val="00B60B34"/>
    <w:rsid w:val="00B60DBC"/>
    <w:rsid w:val="00B611CB"/>
    <w:rsid w:val="00B61B2F"/>
    <w:rsid w:val="00B61EB6"/>
    <w:rsid w:val="00B61FBF"/>
    <w:rsid w:val="00B62158"/>
    <w:rsid w:val="00B62282"/>
    <w:rsid w:val="00B62411"/>
    <w:rsid w:val="00B62549"/>
    <w:rsid w:val="00B626B1"/>
    <w:rsid w:val="00B63086"/>
    <w:rsid w:val="00B63303"/>
    <w:rsid w:val="00B634C3"/>
    <w:rsid w:val="00B6393D"/>
    <w:rsid w:val="00B63DD2"/>
    <w:rsid w:val="00B63EC5"/>
    <w:rsid w:val="00B64568"/>
    <w:rsid w:val="00B64803"/>
    <w:rsid w:val="00B64809"/>
    <w:rsid w:val="00B64BE3"/>
    <w:rsid w:val="00B64E55"/>
    <w:rsid w:val="00B650D9"/>
    <w:rsid w:val="00B6521D"/>
    <w:rsid w:val="00B652E9"/>
    <w:rsid w:val="00B6564D"/>
    <w:rsid w:val="00B656F6"/>
    <w:rsid w:val="00B65767"/>
    <w:rsid w:val="00B65CBE"/>
    <w:rsid w:val="00B65DFA"/>
    <w:rsid w:val="00B662E8"/>
    <w:rsid w:val="00B6630A"/>
    <w:rsid w:val="00B6638C"/>
    <w:rsid w:val="00B66CBB"/>
    <w:rsid w:val="00B671EC"/>
    <w:rsid w:val="00B67425"/>
    <w:rsid w:val="00B707B6"/>
    <w:rsid w:val="00B70815"/>
    <w:rsid w:val="00B708EA"/>
    <w:rsid w:val="00B70AFF"/>
    <w:rsid w:val="00B70B05"/>
    <w:rsid w:val="00B70B0C"/>
    <w:rsid w:val="00B71606"/>
    <w:rsid w:val="00B7162F"/>
    <w:rsid w:val="00B71CBC"/>
    <w:rsid w:val="00B72A88"/>
    <w:rsid w:val="00B72E5C"/>
    <w:rsid w:val="00B731B1"/>
    <w:rsid w:val="00B735BA"/>
    <w:rsid w:val="00B739F1"/>
    <w:rsid w:val="00B749CB"/>
    <w:rsid w:val="00B74BC0"/>
    <w:rsid w:val="00B74F6E"/>
    <w:rsid w:val="00B75034"/>
    <w:rsid w:val="00B7517A"/>
    <w:rsid w:val="00B75C3B"/>
    <w:rsid w:val="00B762C0"/>
    <w:rsid w:val="00B764A1"/>
    <w:rsid w:val="00B765C8"/>
    <w:rsid w:val="00B76C5F"/>
    <w:rsid w:val="00B76D18"/>
    <w:rsid w:val="00B76D42"/>
    <w:rsid w:val="00B771B3"/>
    <w:rsid w:val="00B772C1"/>
    <w:rsid w:val="00B772D3"/>
    <w:rsid w:val="00B773E2"/>
    <w:rsid w:val="00B776B5"/>
    <w:rsid w:val="00B77A1C"/>
    <w:rsid w:val="00B77B15"/>
    <w:rsid w:val="00B77CE5"/>
    <w:rsid w:val="00B77CF6"/>
    <w:rsid w:val="00B77E2A"/>
    <w:rsid w:val="00B80253"/>
    <w:rsid w:val="00B802C8"/>
    <w:rsid w:val="00B806B8"/>
    <w:rsid w:val="00B8075E"/>
    <w:rsid w:val="00B808A3"/>
    <w:rsid w:val="00B80947"/>
    <w:rsid w:val="00B80D15"/>
    <w:rsid w:val="00B80D17"/>
    <w:rsid w:val="00B80E84"/>
    <w:rsid w:val="00B8140C"/>
    <w:rsid w:val="00B81FF0"/>
    <w:rsid w:val="00B82092"/>
    <w:rsid w:val="00B82813"/>
    <w:rsid w:val="00B83981"/>
    <w:rsid w:val="00B83A6C"/>
    <w:rsid w:val="00B83E5A"/>
    <w:rsid w:val="00B84207"/>
    <w:rsid w:val="00B84435"/>
    <w:rsid w:val="00B85B3B"/>
    <w:rsid w:val="00B85F83"/>
    <w:rsid w:val="00B86890"/>
    <w:rsid w:val="00B86A7D"/>
    <w:rsid w:val="00B872C2"/>
    <w:rsid w:val="00B87BBD"/>
    <w:rsid w:val="00B87F31"/>
    <w:rsid w:val="00B87F4C"/>
    <w:rsid w:val="00B90B31"/>
    <w:rsid w:val="00B90BC9"/>
    <w:rsid w:val="00B91213"/>
    <w:rsid w:val="00B912A5"/>
    <w:rsid w:val="00B91410"/>
    <w:rsid w:val="00B916B9"/>
    <w:rsid w:val="00B919E9"/>
    <w:rsid w:val="00B929C1"/>
    <w:rsid w:val="00B92C99"/>
    <w:rsid w:val="00B933C5"/>
    <w:rsid w:val="00B934A0"/>
    <w:rsid w:val="00B937F6"/>
    <w:rsid w:val="00B93830"/>
    <w:rsid w:val="00B94A7F"/>
    <w:rsid w:val="00B94ACC"/>
    <w:rsid w:val="00B94F0E"/>
    <w:rsid w:val="00B9505F"/>
    <w:rsid w:val="00B950DE"/>
    <w:rsid w:val="00B9515F"/>
    <w:rsid w:val="00B955C2"/>
    <w:rsid w:val="00B956A2"/>
    <w:rsid w:val="00B956E8"/>
    <w:rsid w:val="00B95A91"/>
    <w:rsid w:val="00B95B37"/>
    <w:rsid w:val="00B95D65"/>
    <w:rsid w:val="00B96C71"/>
    <w:rsid w:val="00B96D4E"/>
    <w:rsid w:val="00B96FBB"/>
    <w:rsid w:val="00B971EC"/>
    <w:rsid w:val="00B9741D"/>
    <w:rsid w:val="00B9768D"/>
    <w:rsid w:val="00B97EDC"/>
    <w:rsid w:val="00BA054B"/>
    <w:rsid w:val="00BA0819"/>
    <w:rsid w:val="00BA0948"/>
    <w:rsid w:val="00BA0BEE"/>
    <w:rsid w:val="00BA0F8B"/>
    <w:rsid w:val="00BA1281"/>
    <w:rsid w:val="00BA1311"/>
    <w:rsid w:val="00BA14F1"/>
    <w:rsid w:val="00BA1772"/>
    <w:rsid w:val="00BA1AD6"/>
    <w:rsid w:val="00BA1F72"/>
    <w:rsid w:val="00BA2032"/>
    <w:rsid w:val="00BA226C"/>
    <w:rsid w:val="00BA22C3"/>
    <w:rsid w:val="00BA23DA"/>
    <w:rsid w:val="00BA297B"/>
    <w:rsid w:val="00BA2EE0"/>
    <w:rsid w:val="00BA320B"/>
    <w:rsid w:val="00BA3687"/>
    <w:rsid w:val="00BA3856"/>
    <w:rsid w:val="00BA41BD"/>
    <w:rsid w:val="00BA43F8"/>
    <w:rsid w:val="00BA44B2"/>
    <w:rsid w:val="00BA468A"/>
    <w:rsid w:val="00BA4A25"/>
    <w:rsid w:val="00BA4DCB"/>
    <w:rsid w:val="00BA4F2B"/>
    <w:rsid w:val="00BA5023"/>
    <w:rsid w:val="00BA59DA"/>
    <w:rsid w:val="00BA6649"/>
    <w:rsid w:val="00BA6928"/>
    <w:rsid w:val="00BA6C02"/>
    <w:rsid w:val="00BA724B"/>
    <w:rsid w:val="00BA7497"/>
    <w:rsid w:val="00BA7646"/>
    <w:rsid w:val="00BA7C42"/>
    <w:rsid w:val="00BA7E05"/>
    <w:rsid w:val="00BA7FDC"/>
    <w:rsid w:val="00BB0270"/>
    <w:rsid w:val="00BB066E"/>
    <w:rsid w:val="00BB0AC9"/>
    <w:rsid w:val="00BB10E7"/>
    <w:rsid w:val="00BB12F9"/>
    <w:rsid w:val="00BB1347"/>
    <w:rsid w:val="00BB173E"/>
    <w:rsid w:val="00BB1D7B"/>
    <w:rsid w:val="00BB244E"/>
    <w:rsid w:val="00BB2913"/>
    <w:rsid w:val="00BB2B09"/>
    <w:rsid w:val="00BB2FB9"/>
    <w:rsid w:val="00BB2FF0"/>
    <w:rsid w:val="00BB3310"/>
    <w:rsid w:val="00BB3364"/>
    <w:rsid w:val="00BB3365"/>
    <w:rsid w:val="00BB37D3"/>
    <w:rsid w:val="00BB397B"/>
    <w:rsid w:val="00BB398C"/>
    <w:rsid w:val="00BB39A9"/>
    <w:rsid w:val="00BB3E03"/>
    <w:rsid w:val="00BB41FB"/>
    <w:rsid w:val="00BB48AF"/>
    <w:rsid w:val="00BB4925"/>
    <w:rsid w:val="00BB4AD4"/>
    <w:rsid w:val="00BB55B1"/>
    <w:rsid w:val="00BB5AA4"/>
    <w:rsid w:val="00BB6566"/>
    <w:rsid w:val="00BB679F"/>
    <w:rsid w:val="00BB6C8E"/>
    <w:rsid w:val="00BB6F7A"/>
    <w:rsid w:val="00BB6F8A"/>
    <w:rsid w:val="00BB7062"/>
    <w:rsid w:val="00BB7233"/>
    <w:rsid w:val="00BB7AD0"/>
    <w:rsid w:val="00BB7D9C"/>
    <w:rsid w:val="00BB7EE8"/>
    <w:rsid w:val="00BC02DB"/>
    <w:rsid w:val="00BC06D9"/>
    <w:rsid w:val="00BC0AB3"/>
    <w:rsid w:val="00BC0EC1"/>
    <w:rsid w:val="00BC118A"/>
    <w:rsid w:val="00BC1B6E"/>
    <w:rsid w:val="00BC203E"/>
    <w:rsid w:val="00BC2050"/>
    <w:rsid w:val="00BC2643"/>
    <w:rsid w:val="00BC28F5"/>
    <w:rsid w:val="00BC29CB"/>
    <w:rsid w:val="00BC2F59"/>
    <w:rsid w:val="00BC2FD2"/>
    <w:rsid w:val="00BC3353"/>
    <w:rsid w:val="00BC36BB"/>
    <w:rsid w:val="00BC3B87"/>
    <w:rsid w:val="00BC3D90"/>
    <w:rsid w:val="00BC4139"/>
    <w:rsid w:val="00BC440C"/>
    <w:rsid w:val="00BC447C"/>
    <w:rsid w:val="00BC4796"/>
    <w:rsid w:val="00BC48A8"/>
    <w:rsid w:val="00BC495C"/>
    <w:rsid w:val="00BC4BDF"/>
    <w:rsid w:val="00BC5204"/>
    <w:rsid w:val="00BC523E"/>
    <w:rsid w:val="00BC5407"/>
    <w:rsid w:val="00BC560D"/>
    <w:rsid w:val="00BC56B1"/>
    <w:rsid w:val="00BC5BBD"/>
    <w:rsid w:val="00BC5E55"/>
    <w:rsid w:val="00BC6226"/>
    <w:rsid w:val="00BC63F0"/>
    <w:rsid w:val="00BC64EA"/>
    <w:rsid w:val="00BC667A"/>
    <w:rsid w:val="00BC67D9"/>
    <w:rsid w:val="00BC6903"/>
    <w:rsid w:val="00BC6B6B"/>
    <w:rsid w:val="00BC6F98"/>
    <w:rsid w:val="00BC7097"/>
    <w:rsid w:val="00BC73A0"/>
    <w:rsid w:val="00BC788F"/>
    <w:rsid w:val="00BD056C"/>
    <w:rsid w:val="00BD0B8D"/>
    <w:rsid w:val="00BD1166"/>
    <w:rsid w:val="00BD129A"/>
    <w:rsid w:val="00BD12C4"/>
    <w:rsid w:val="00BD1574"/>
    <w:rsid w:val="00BD1952"/>
    <w:rsid w:val="00BD21AE"/>
    <w:rsid w:val="00BD2296"/>
    <w:rsid w:val="00BD23AF"/>
    <w:rsid w:val="00BD277B"/>
    <w:rsid w:val="00BD2CC2"/>
    <w:rsid w:val="00BD303B"/>
    <w:rsid w:val="00BD31E2"/>
    <w:rsid w:val="00BD337B"/>
    <w:rsid w:val="00BD368D"/>
    <w:rsid w:val="00BD3A0F"/>
    <w:rsid w:val="00BD3D4E"/>
    <w:rsid w:val="00BD3FBB"/>
    <w:rsid w:val="00BD42B1"/>
    <w:rsid w:val="00BD464B"/>
    <w:rsid w:val="00BD4C83"/>
    <w:rsid w:val="00BD4E9F"/>
    <w:rsid w:val="00BD4F1E"/>
    <w:rsid w:val="00BD4F39"/>
    <w:rsid w:val="00BD5042"/>
    <w:rsid w:val="00BD51B4"/>
    <w:rsid w:val="00BD5533"/>
    <w:rsid w:val="00BD55E9"/>
    <w:rsid w:val="00BD5981"/>
    <w:rsid w:val="00BD5B1D"/>
    <w:rsid w:val="00BD657D"/>
    <w:rsid w:val="00BD6726"/>
    <w:rsid w:val="00BD6C5F"/>
    <w:rsid w:val="00BD6CE5"/>
    <w:rsid w:val="00BD792C"/>
    <w:rsid w:val="00BD7AEB"/>
    <w:rsid w:val="00BD7C3B"/>
    <w:rsid w:val="00BD7D83"/>
    <w:rsid w:val="00BD7F74"/>
    <w:rsid w:val="00BE0AC6"/>
    <w:rsid w:val="00BE0AFE"/>
    <w:rsid w:val="00BE0B94"/>
    <w:rsid w:val="00BE0D07"/>
    <w:rsid w:val="00BE1175"/>
    <w:rsid w:val="00BE1F6C"/>
    <w:rsid w:val="00BE1FAF"/>
    <w:rsid w:val="00BE25C9"/>
    <w:rsid w:val="00BE2B91"/>
    <w:rsid w:val="00BE2BA2"/>
    <w:rsid w:val="00BE2FDA"/>
    <w:rsid w:val="00BE31EB"/>
    <w:rsid w:val="00BE32E6"/>
    <w:rsid w:val="00BE3441"/>
    <w:rsid w:val="00BE359D"/>
    <w:rsid w:val="00BE36CE"/>
    <w:rsid w:val="00BE411D"/>
    <w:rsid w:val="00BE420C"/>
    <w:rsid w:val="00BE43EA"/>
    <w:rsid w:val="00BE494C"/>
    <w:rsid w:val="00BE49B4"/>
    <w:rsid w:val="00BE4A29"/>
    <w:rsid w:val="00BE4FD4"/>
    <w:rsid w:val="00BE509E"/>
    <w:rsid w:val="00BE5254"/>
    <w:rsid w:val="00BE52C6"/>
    <w:rsid w:val="00BE5D39"/>
    <w:rsid w:val="00BE5DB7"/>
    <w:rsid w:val="00BE6376"/>
    <w:rsid w:val="00BE639E"/>
    <w:rsid w:val="00BE65A6"/>
    <w:rsid w:val="00BE6949"/>
    <w:rsid w:val="00BE6A35"/>
    <w:rsid w:val="00BE6B54"/>
    <w:rsid w:val="00BE7135"/>
    <w:rsid w:val="00BE7429"/>
    <w:rsid w:val="00BE75D0"/>
    <w:rsid w:val="00BE77DD"/>
    <w:rsid w:val="00BE7819"/>
    <w:rsid w:val="00BE7A89"/>
    <w:rsid w:val="00BE7B16"/>
    <w:rsid w:val="00BE7BE1"/>
    <w:rsid w:val="00BE7C70"/>
    <w:rsid w:val="00BE7EC2"/>
    <w:rsid w:val="00BF0218"/>
    <w:rsid w:val="00BF0636"/>
    <w:rsid w:val="00BF0E5C"/>
    <w:rsid w:val="00BF1349"/>
    <w:rsid w:val="00BF17EC"/>
    <w:rsid w:val="00BF1926"/>
    <w:rsid w:val="00BF1A65"/>
    <w:rsid w:val="00BF1DF0"/>
    <w:rsid w:val="00BF2106"/>
    <w:rsid w:val="00BF22BD"/>
    <w:rsid w:val="00BF26A6"/>
    <w:rsid w:val="00BF27B4"/>
    <w:rsid w:val="00BF28B7"/>
    <w:rsid w:val="00BF318E"/>
    <w:rsid w:val="00BF319B"/>
    <w:rsid w:val="00BF33B4"/>
    <w:rsid w:val="00BF3763"/>
    <w:rsid w:val="00BF41B2"/>
    <w:rsid w:val="00BF45F9"/>
    <w:rsid w:val="00BF4A24"/>
    <w:rsid w:val="00BF4AE9"/>
    <w:rsid w:val="00BF4B78"/>
    <w:rsid w:val="00BF4E04"/>
    <w:rsid w:val="00BF4FDD"/>
    <w:rsid w:val="00BF5086"/>
    <w:rsid w:val="00BF51AD"/>
    <w:rsid w:val="00BF580D"/>
    <w:rsid w:val="00BF5BE8"/>
    <w:rsid w:val="00BF5E7E"/>
    <w:rsid w:val="00BF5EF1"/>
    <w:rsid w:val="00BF611F"/>
    <w:rsid w:val="00BF642C"/>
    <w:rsid w:val="00BF678F"/>
    <w:rsid w:val="00BF6877"/>
    <w:rsid w:val="00BF6A1F"/>
    <w:rsid w:val="00BF6B5E"/>
    <w:rsid w:val="00BF6BDF"/>
    <w:rsid w:val="00BF6D24"/>
    <w:rsid w:val="00BF73F7"/>
    <w:rsid w:val="00BF747A"/>
    <w:rsid w:val="00BF7577"/>
    <w:rsid w:val="00BF7626"/>
    <w:rsid w:val="00C0044E"/>
    <w:rsid w:val="00C00559"/>
    <w:rsid w:val="00C00953"/>
    <w:rsid w:val="00C00E0D"/>
    <w:rsid w:val="00C01453"/>
    <w:rsid w:val="00C0150B"/>
    <w:rsid w:val="00C0158A"/>
    <w:rsid w:val="00C01639"/>
    <w:rsid w:val="00C01B15"/>
    <w:rsid w:val="00C020BC"/>
    <w:rsid w:val="00C020DF"/>
    <w:rsid w:val="00C0240F"/>
    <w:rsid w:val="00C0285C"/>
    <w:rsid w:val="00C02F12"/>
    <w:rsid w:val="00C03384"/>
    <w:rsid w:val="00C0341D"/>
    <w:rsid w:val="00C036BD"/>
    <w:rsid w:val="00C039CF"/>
    <w:rsid w:val="00C039D9"/>
    <w:rsid w:val="00C03AFD"/>
    <w:rsid w:val="00C03E92"/>
    <w:rsid w:val="00C03F30"/>
    <w:rsid w:val="00C0429F"/>
    <w:rsid w:val="00C0437A"/>
    <w:rsid w:val="00C043E6"/>
    <w:rsid w:val="00C0450F"/>
    <w:rsid w:val="00C04536"/>
    <w:rsid w:val="00C04771"/>
    <w:rsid w:val="00C04794"/>
    <w:rsid w:val="00C048C1"/>
    <w:rsid w:val="00C04E86"/>
    <w:rsid w:val="00C0515D"/>
    <w:rsid w:val="00C05287"/>
    <w:rsid w:val="00C05581"/>
    <w:rsid w:val="00C056F3"/>
    <w:rsid w:val="00C05A5A"/>
    <w:rsid w:val="00C05B0E"/>
    <w:rsid w:val="00C05DE1"/>
    <w:rsid w:val="00C06CB7"/>
    <w:rsid w:val="00C06EDC"/>
    <w:rsid w:val="00C07200"/>
    <w:rsid w:val="00C07764"/>
    <w:rsid w:val="00C07BD6"/>
    <w:rsid w:val="00C07CE2"/>
    <w:rsid w:val="00C1012E"/>
    <w:rsid w:val="00C113A7"/>
    <w:rsid w:val="00C11645"/>
    <w:rsid w:val="00C11A21"/>
    <w:rsid w:val="00C12398"/>
    <w:rsid w:val="00C127C7"/>
    <w:rsid w:val="00C1352E"/>
    <w:rsid w:val="00C13715"/>
    <w:rsid w:val="00C137D3"/>
    <w:rsid w:val="00C13A8A"/>
    <w:rsid w:val="00C13C41"/>
    <w:rsid w:val="00C1432F"/>
    <w:rsid w:val="00C14888"/>
    <w:rsid w:val="00C14B0D"/>
    <w:rsid w:val="00C14C35"/>
    <w:rsid w:val="00C14D4D"/>
    <w:rsid w:val="00C14DAB"/>
    <w:rsid w:val="00C15069"/>
    <w:rsid w:val="00C163B4"/>
    <w:rsid w:val="00C166E0"/>
    <w:rsid w:val="00C16BA2"/>
    <w:rsid w:val="00C174C5"/>
    <w:rsid w:val="00C17B2C"/>
    <w:rsid w:val="00C17E6E"/>
    <w:rsid w:val="00C17F55"/>
    <w:rsid w:val="00C20521"/>
    <w:rsid w:val="00C20862"/>
    <w:rsid w:val="00C20B96"/>
    <w:rsid w:val="00C20C25"/>
    <w:rsid w:val="00C20F8C"/>
    <w:rsid w:val="00C21110"/>
    <w:rsid w:val="00C215D2"/>
    <w:rsid w:val="00C216CA"/>
    <w:rsid w:val="00C21A88"/>
    <w:rsid w:val="00C21B03"/>
    <w:rsid w:val="00C21B97"/>
    <w:rsid w:val="00C21FD5"/>
    <w:rsid w:val="00C22168"/>
    <w:rsid w:val="00C222AD"/>
    <w:rsid w:val="00C22BB6"/>
    <w:rsid w:val="00C23AC4"/>
    <w:rsid w:val="00C23D6E"/>
    <w:rsid w:val="00C2487F"/>
    <w:rsid w:val="00C25079"/>
    <w:rsid w:val="00C25377"/>
    <w:rsid w:val="00C25852"/>
    <w:rsid w:val="00C25AAD"/>
    <w:rsid w:val="00C25D92"/>
    <w:rsid w:val="00C25EE2"/>
    <w:rsid w:val="00C26412"/>
    <w:rsid w:val="00C26BFF"/>
    <w:rsid w:val="00C26C1E"/>
    <w:rsid w:val="00C27110"/>
    <w:rsid w:val="00C27155"/>
    <w:rsid w:val="00C27415"/>
    <w:rsid w:val="00C27576"/>
    <w:rsid w:val="00C275ED"/>
    <w:rsid w:val="00C27EF0"/>
    <w:rsid w:val="00C3009C"/>
    <w:rsid w:val="00C30995"/>
    <w:rsid w:val="00C30AE5"/>
    <w:rsid w:val="00C30CCD"/>
    <w:rsid w:val="00C30CE0"/>
    <w:rsid w:val="00C30D79"/>
    <w:rsid w:val="00C30D8B"/>
    <w:rsid w:val="00C30F76"/>
    <w:rsid w:val="00C3109A"/>
    <w:rsid w:val="00C311AD"/>
    <w:rsid w:val="00C314DA"/>
    <w:rsid w:val="00C31707"/>
    <w:rsid w:val="00C3175F"/>
    <w:rsid w:val="00C31990"/>
    <w:rsid w:val="00C32319"/>
    <w:rsid w:val="00C323EE"/>
    <w:rsid w:val="00C3252C"/>
    <w:rsid w:val="00C32866"/>
    <w:rsid w:val="00C328BD"/>
    <w:rsid w:val="00C32F4C"/>
    <w:rsid w:val="00C333D3"/>
    <w:rsid w:val="00C33529"/>
    <w:rsid w:val="00C3388B"/>
    <w:rsid w:val="00C338FE"/>
    <w:rsid w:val="00C341EE"/>
    <w:rsid w:val="00C344FF"/>
    <w:rsid w:val="00C34827"/>
    <w:rsid w:val="00C34AE3"/>
    <w:rsid w:val="00C34F3C"/>
    <w:rsid w:val="00C35C5D"/>
    <w:rsid w:val="00C35D00"/>
    <w:rsid w:val="00C35FD5"/>
    <w:rsid w:val="00C361DC"/>
    <w:rsid w:val="00C36321"/>
    <w:rsid w:val="00C363AB"/>
    <w:rsid w:val="00C3665A"/>
    <w:rsid w:val="00C3667C"/>
    <w:rsid w:val="00C368F7"/>
    <w:rsid w:val="00C369AF"/>
    <w:rsid w:val="00C36A70"/>
    <w:rsid w:val="00C36B77"/>
    <w:rsid w:val="00C36BD6"/>
    <w:rsid w:val="00C36F58"/>
    <w:rsid w:val="00C3713D"/>
    <w:rsid w:val="00C373CE"/>
    <w:rsid w:val="00C3777A"/>
    <w:rsid w:val="00C37783"/>
    <w:rsid w:val="00C37A6A"/>
    <w:rsid w:val="00C37B84"/>
    <w:rsid w:val="00C37C9E"/>
    <w:rsid w:val="00C4018E"/>
    <w:rsid w:val="00C406CC"/>
    <w:rsid w:val="00C4070F"/>
    <w:rsid w:val="00C40B16"/>
    <w:rsid w:val="00C41103"/>
    <w:rsid w:val="00C41193"/>
    <w:rsid w:val="00C41235"/>
    <w:rsid w:val="00C4140D"/>
    <w:rsid w:val="00C419D0"/>
    <w:rsid w:val="00C41C56"/>
    <w:rsid w:val="00C4260F"/>
    <w:rsid w:val="00C4283D"/>
    <w:rsid w:val="00C429AA"/>
    <w:rsid w:val="00C42A40"/>
    <w:rsid w:val="00C42ABA"/>
    <w:rsid w:val="00C42EC8"/>
    <w:rsid w:val="00C43FA3"/>
    <w:rsid w:val="00C442F3"/>
    <w:rsid w:val="00C4431D"/>
    <w:rsid w:val="00C4453B"/>
    <w:rsid w:val="00C449C3"/>
    <w:rsid w:val="00C451AD"/>
    <w:rsid w:val="00C4528D"/>
    <w:rsid w:val="00C45525"/>
    <w:rsid w:val="00C455D8"/>
    <w:rsid w:val="00C45838"/>
    <w:rsid w:val="00C45D31"/>
    <w:rsid w:val="00C45DDC"/>
    <w:rsid w:val="00C460A4"/>
    <w:rsid w:val="00C46996"/>
    <w:rsid w:val="00C46D8D"/>
    <w:rsid w:val="00C46FAB"/>
    <w:rsid w:val="00C4711E"/>
    <w:rsid w:val="00C4718F"/>
    <w:rsid w:val="00C47643"/>
    <w:rsid w:val="00C4774C"/>
    <w:rsid w:val="00C47E93"/>
    <w:rsid w:val="00C5035D"/>
    <w:rsid w:val="00C50492"/>
    <w:rsid w:val="00C50932"/>
    <w:rsid w:val="00C50A48"/>
    <w:rsid w:val="00C50C80"/>
    <w:rsid w:val="00C50CB1"/>
    <w:rsid w:val="00C50DD2"/>
    <w:rsid w:val="00C50F1A"/>
    <w:rsid w:val="00C5131B"/>
    <w:rsid w:val="00C51429"/>
    <w:rsid w:val="00C51993"/>
    <w:rsid w:val="00C52841"/>
    <w:rsid w:val="00C52FE3"/>
    <w:rsid w:val="00C53467"/>
    <w:rsid w:val="00C53C94"/>
    <w:rsid w:val="00C53D53"/>
    <w:rsid w:val="00C540ED"/>
    <w:rsid w:val="00C54727"/>
    <w:rsid w:val="00C54B02"/>
    <w:rsid w:val="00C555BB"/>
    <w:rsid w:val="00C55C34"/>
    <w:rsid w:val="00C55C53"/>
    <w:rsid w:val="00C55C88"/>
    <w:rsid w:val="00C55D01"/>
    <w:rsid w:val="00C55F43"/>
    <w:rsid w:val="00C564B9"/>
    <w:rsid w:val="00C56C47"/>
    <w:rsid w:val="00C56D63"/>
    <w:rsid w:val="00C56FAE"/>
    <w:rsid w:val="00C5727B"/>
    <w:rsid w:val="00C5788D"/>
    <w:rsid w:val="00C5788F"/>
    <w:rsid w:val="00C57A50"/>
    <w:rsid w:val="00C57C64"/>
    <w:rsid w:val="00C602FF"/>
    <w:rsid w:val="00C606F3"/>
    <w:rsid w:val="00C60934"/>
    <w:rsid w:val="00C60C12"/>
    <w:rsid w:val="00C60D1B"/>
    <w:rsid w:val="00C60F1E"/>
    <w:rsid w:val="00C610B0"/>
    <w:rsid w:val="00C610FE"/>
    <w:rsid w:val="00C61181"/>
    <w:rsid w:val="00C61507"/>
    <w:rsid w:val="00C62061"/>
    <w:rsid w:val="00C62591"/>
    <w:rsid w:val="00C625BB"/>
    <w:rsid w:val="00C625CD"/>
    <w:rsid w:val="00C62611"/>
    <w:rsid w:val="00C62788"/>
    <w:rsid w:val="00C628C1"/>
    <w:rsid w:val="00C629EC"/>
    <w:rsid w:val="00C62A1F"/>
    <w:rsid w:val="00C6303A"/>
    <w:rsid w:val="00C630AF"/>
    <w:rsid w:val="00C6344C"/>
    <w:rsid w:val="00C634FF"/>
    <w:rsid w:val="00C64007"/>
    <w:rsid w:val="00C64328"/>
    <w:rsid w:val="00C6448D"/>
    <w:rsid w:val="00C64D22"/>
    <w:rsid w:val="00C65014"/>
    <w:rsid w:val="00C65165"/>
    <w:rsid w:val="00C655D9"/>
    <w:rsid w:val="00C657C8"/>
    <w:rsid w:val="00C65909"/>
    <w:rsid w:val="00C6594F"/>
    <w:rsid w:val="00C6595C"/>
    <w:rsid w:val="00C65E1D"/>
    <w:rsid w:val="00C65FE8"/>
    <w:rsid w:val="00C65FFB"/>
    <w:rsid w:val="00C66573"/>
    <w:rsid w:val="00C66889"/>
    <w:rsid w:val="00C66D53"/>
    <w:rsid w:val="00C672C6"/>
    <w:rsid w:val="00C67401"/>
    <w:rsid w:val="00C676D6"/>
    <w:rsid w:val="00C67720"/>
    <w:rsid w:val="00C67BB7"/>
    <w:rsid w:val="00C70072"/>
    <w:rsid w:val="00C70357"/>
    <w:rsid w:val="00C7074C"/>
    <w:rsid w:val="00C70B99"/>
    <w:rsid w:val="00C70CE4"/>
    <w:rsid w:val="00C70E6C"/>
    <w:rsid w:val="00C711B8"/>
    <w:rsid w:val="00C712AF"/>
    <w:rsid w:val="00C71325"/>
    <w:rsid w:val="00C71F34"/>
    <w:rsid w:val="00C72086"/>
    <w:rsid w:val="00C723D1"/>
    <w:rsid w:val="00C7242E"/>
    <w:rsid w:val="00C724B5"/>
    <w:rsid w:val="00C72680"/>
    <w:rsid w:val="00C72FD3"/>
    <w:rsid w:val="00C734B3"/>
    <w:rsid w:val="00C73C93"/>
    <w:rsid w:val="00C73C9F"/>
    <w:rsid w:val="00C740E0"/>
    <w:rsid w:val="00C74558"/>
    <w:rsid w:val="00C74852"/>
    <w:rsid w:val="00C74A6A"/>
    <w:rsid w:val="00C74A89"/>
    <w:rsid w:val="00C74F83"/>
    <w:rsid w:val="00C751D7"/>
    <w:rsid w:val="00C7522B"/>
    <w:rsid w:val="00C75653"/>
    <w:rsid w:val="00C762C0"/>
    <w:rsid w:val="00C76454"/>
    <w:rsid w:val="00C769B7"/>
    <w:rsid w:val="00C76C37"/>
    <w:rsid w:val="00C76E4A"/>
    <w:rsid w:val="00C77001"/>
    <w:rsid w:val="00C77163"/>
    <w:rsid w:val="00C77D7A"/>
    <w:rsid w:val="00C77E40"/>
    <w:rsid w:val="00C80009"/>
    <w:rsid w:val="00C80049"/>
    <w:rsid w:val="00C801DA"/>
    <w:rsid w:val="00C8060E"/>
    <w:rsid w:val="00C80960"/>
    <w:rsid w:val="00C80BB3"/>
    <w:rsid w:val="00C81425"/>
    <w:rsid w:val="00C81931"/>
    <w:rsid w:val="00C81D00"/>
    <w:rsid w:val="00C82023"/>
    <w:rsid w:val="00C826F3"/>
    <w:rsid w:val="00C8297E"/>
    <w:rsid w:val="00C82A4E"/>
    <w:rsid w:val="00C82ACC"/>
    <w:rsid w:val="00C8342C"/>
    <w:rsid w:val="00C83434"/>
    <w:rsid w:val="00C8398C"/>
    <w:rsid w:val="00C83D97"/>
    <w:rsid w:val="00C8433E"/>
    <w:rsid w:val="00C84441"/>
    <w:rsid w:val="00C84465"/>
    <w:rsid w:val="00C844B6"/>
    <w:rsid w:val="00C8466E"/>
    <w:rsid w:val="00C847B0"/>
    <w:rsid w:val="00C8492D"/>
    <w:rsid w:val="00C84B06"/>
    <w:rsid w:val="00C84BCB"/>
    <w:rsid w:val="00C85068"/>
    <w:rsid w:val="00C852AB"/>
    <w:rsid w:val="00C85D4E"/>
    <w:rsid w:val="00C8616E"/>
    <w:rsid w:val="00C86902"/>
    <w:rsid w:val="00C86AA2"/>
    <w:rsid w:val="00C87266"/>
    <w:rsid w:val="00C872BB"/>
    <w:rsid w:val="00C87C0A"/>
    <w:rsid w:val="00C87C90"/>
    <w:rsid w:val="00C87F41"/>
    <w:rsid w:val="00C87FC9"/>
    <w:rsid w:val="00C90394"/>
    <w:rsid w:val="00C903D6"/>
    <w:rsid w:val="00C90419"/>
    <w:rsid w:val="00C9072D"/>
    <w:rsid w:val="00C9081D"/>
    <w:rsid w:val="00C90877"/>
    <w:rsid w:val="00C90C7A"/>
    <w:rsid w:val="00C90C8C"/>
    <w:rsid w:val="00C9104F"/>
    <w:rsid w:val="00C913EF"/>
    <w:rsid w:val="00C914C5"/>
    <w:rsid w:val="00C91889"/>
    <w:rsid w:val="00C91DB9"/>
    <w:rsid w:val="00C92552"/>
    <w:rsid w:val="00C9279C"/>
    <w:rsid w:val="00C92E84"/>
    <w:rsid w:val="00C93149"/>
    <w:rsid w:val="00C9323C"/>
    <w:rsid w:val="00C9337E"/>
    <w:rsid w:val="00C935BC"/>
    <w:rsid w:val="00C936B1"/>
    <w:rsid w:val="00C937C1"/>
    <w:rsid w:val="00C93ACF"/>
    <w:rsid w:val="00C93C60"/>
    <w:rsid w:val="00C94143"/>
    <w:rsid w:val="00C945F0"/>
    <w:rsid w:val="00C94711"/>
    <w:rsid w:val="00C948EE"/>
    <w:rsid w:val="00C94CB4"/>
    <w:rsid w:val="00C94D47"/>
    <w:rsid w:val="00C94FCC"/>
    <w:rsid w:val="00C95073"/>
    <w:rsid w:val="00C95145"/>
    <w:rsid w:val="00C9532D"/>
    <w:rsid w:val="00C95345"/>
    <w:rsid w:val="00C95632"/>
    <w:rsid w:val="00C9586A"/>
    <w:rsid w:val="00C965F4"/>
    <w:rsid w:val="00C968F1"/>
    <w:rsid w:val="00C96DBC"/>
    <w:rsid w:val="00C97496"/>
    <w:rsid w:val="00C97CA8"/>
    <w:rsid w:val="00CA014D"/>
    <w:rsid w:val="00CA01A4"/>
    <w:rsid w:val="00CA0247"/>
    <w:rsid w:val="00CA0546"/>
    <w:rsid w:val="00CA0781"/>
    <w:rsid w:val="00CA0C7B"/>
    <w:rsid w:val="00CA1002"/>
    <w:rsid w:val="00CA1081"/>
    <w:rsid w:val="00CA1954"/>
    <w:rsid w:val="00CA1F84"/>
    <w:rsid w:val="00CA2115"/>
    <w:rsid w:val="00CA22F5"/>
    <w:rsid w:val="00CA2C7A"/>
    <w:rsid w:val="00CA3035"/>
    <w:rsid w:val="00CA3317"/>
    <w:rsid w:val="00CA3478"/>
    <w:rsid w:val="00CA34CB"/>
    <w:rsid w:val="00CA367A"/>
    <w:rsid w:val="00CA3901"/>
    <w:rsid w:val="00CA3B66"/>
    <w:rsid w:val="00CA3E08"/>
    <w:rsid w:val="00CA3F16"/>
    <w:rsid w:val="00CA41A8"/>
    <w:rsid w:val="00CA43EA"/>
    <w:rsid w:val="00CA464B"/>
    <w:rsid w:val="00CA47E5"/>
    <w:rsid w:val="00CA4AB6"/>
    <w:rsid w:val="00CA4D41"/>
    <w:rsid w:val="00CA5361"/>
    <w:rsid w:val="00CA5488"/>
    <w:rsid w:val="00CA55BD"/>
    <w:rsid w:val="00CA56FB"/>
    <w:rsid w:val="00CA574F"/>
    <w:rsid w:val="00CA6194"/>
    <w:rsid w:val="00CA67B6"/>
    <w:rsid w:val="00CA6A34"/>
    <w:rsid w:val="00CA6E27"/>
    <w:rsid w:val="00CA7087"/>
    <w:rsid w:val="00CA7265"/>
    <w:rsid w:val="00CA726E"/>
    <w:rsid w:val="00CA73F9"/>
    <w:rsid w:val="00CA7820"/>
    <w:rsid w:val="00CA7AF1"/>
    <w:rsid w:val="00CA7C20"/>
    <w:rsid w:val="00CA7CB9"/>
    <w:rsid w:val="00CB0B1D"/>
    <w:rsid w:val="00CB0C45"/>
    <w:rsid w:val="00CB0DE9"/>
    <w:rsid w:val="00CB0E58"/>
    <w:rsid w:val="00CB0EED"/>
    <w:rsid w:val="00CB11A4"/>
    <w:rsid w:val="00CB1403"/>
    <w:rsid w:val="00CB1485"/>
    <w:rsid w:val="00CB19C5"/>
    <w:rsid w:val="00CB19D0"/>
    <w:rsid w:val="00CB2289"/>
    <w:rsid w:val="00CB2514"/>
    <w:rsid w:val="00CB2593"/>
    <w:rsid w:val="00CB2FB6"/>
    <w:rsid w:val="00CB3123"/>
    <w:rsid w:val="00CB31C8"/>
    <w:rsid w:val="00CB3430"/>
    <w:rsid w:val="00CB3612"/>
    <w:rsid w:val="00CB3AA6"/>
    <w:rsid w:val="00CB421A"/>
    <w:rsid w:val="00CB46E5"/>
    <w:rsid w:val="00CB4719"/>
    <w:rsid w:val="00CB48D3"/>
    <w:rsid w:val="00CB4AFF"/>
    <w:rsid w:val="00CB4F7D"/>
    <w:rsid w:val="00CB53E5"/>
    <w:rsid w:val="00CB54CC"/>
    <w:rsid w:val="00CB54F1"/>
    <w:rsid w:val="00CB5B08"/>
    <w:rsid w:val="00CB5B1D"/>
    <w:rsid w:val="00CB6BE5"/>
    <w:rsid w:val="00CB6D11"/>
    <w:rsid w:val="00CB749B"/>
    <w:rsid w:val="00CB7621"/>
    <w:rsid w:val="00CB783A"/>
    <w:rsid w:val="00CB78EB"/>
    <w:rsid w:val="00CB7C55"/>
    <w:rsid w:val="00CC028F"/>
    <w:rsid w:val="00CC038F"/>
    <w:rsid w:val="00CC064F"/>
    <w:rsid w:val="00CC071D"/>
    <w:rsid w:val="00CC084D"/>
    <w:rsid w:val="00CC09CD"/>
    <w:rsid w:val="00CC0FF9"/>
    <w:rsid w:val="00CC1165"/>
    <w:rsid w:val="00CC11EF"/>
    <w:rsid w:val="00CC14B6"/>
    <w:rsid w:val="00CC1A7F"/>
    <w:rsid w:val="00CC1B60"/>
    <w:rsid w:val="00CC1BAD"/>
    <w:rsid w:val="00CC1CAD"/>
    <w:rsid w:val="00CC1CB4"/>
    <w:rsid w:val="00CC1DB1"/>
    <w:rsid w:val="00CC21EB"/>
    <w:rsid w:val="00CC26AE"/>
    <w:rsid w:val="00CC28D4"/>
    <w:rsid w:val="00CC2B44"/>
    <w:rsid w:val="00CC2D8F"/>
    <w:rsid w:val="00CC3481"/>
    <w:rsid w:val="00CC353C"/>
    <w:rsid w:val="00CC35D1"/>
    <w:rsid w:val="00CC3652"/>
    <w:rsid w:val="00CC38CB"/>
    <w:rsid w:val="00CC3D7F"/>
    <w:rsid w:val="00CC416B"/>
    <w:rsid w:val="00CC417F"/>
    <w:rsid w:val="00CC4292"/>
    <w:rsid w:val="00CC4401"/>
    <w:rsid w:val="00CC44F8"/>
    <w:rsid w:val="00CC53A8"/>
    <w:rsid w:val="00CC58A9"/>
    <w:rsid w:val="00CC598E"/>
    <w:rsid w:val="00CC5A38"/>
    <w:rsid w:val="00CC5B23"/>
    <w:rsid w:val="00CC5B3D"/>
    <w:rsid w:val="00CC5F4A"/>
    <w:rsid w:val="00CC5FAC"/>
    <w:rsid w:val="00CC6083"/>
    <w:rsid w:val="00CC67D6"/>
    <w:rsid w:val="00CC67F4"/>
    <w:rsid w:val="00CC6901"/>
    <w:rsid w:val="00CC6A8A"/>
    <w:rsid w:val="00CC747E"/>
    <w:rsid w:val="00CC7939"/>
    <w:rsid w:val="00CC7A85"/>
    <w:rsid w:val="00CC7B77"/>
    <w:rsid w:val="00CC7D0E"/>
    <w:rsid w:val="00CC7F3F"/>
    <w:rsid w:val="00CD03BE"/>
    <w:rsid w:val="00CD065A"/>
    <w:rsid w:val="00CD0898"/>
    <w:rsid w:val="00CD09A5"/>
    <w:rsid w:val="00CD0AFF"/>
    <w:rsid w:val="00CD0B6C"/>
    <w:rsid w:val="00CD0E18"/>
    <w:rsid w:val="00CD13B4"/>
    <w:rsid w:val="00CD169C"/>
    <w:rsid w:val="00CD1756"/>
    <w:rsid w:val="00CD185E"/>
    <w:rsid w:val="00CD200A"/>
    <w:rsid w:val="00CD211C"/>
    <w:rsid w:val="00CD2422"/>
    <w:rsid w:val="00CD26D0"/>
    <w:rsid w:val="00CD278E"/>
    <w:rsid w:val="00CD296D"/>
    <w:rsid w:val="00CD29A5"/>
    <w:rsid w:val="00CD2A0A"/>
    <w:rsid w:val="00CD2B14"/>
    <w:rsid w:val="00CD341F"/>
    <w:rsid w:val="00CD38B5"/>
    <w:rsid w:val="00CD3989"/>
    <w:rsid w:val="00CD3BED"/>
    <w:rsid w:val="00CD3CA6"/>
    <w:rsid w:val="00CD3D3F"/>
    <w:rsid w:val="00CD3D84"/>
    <w:rsid w:val="00CD41E8"/>
    <w:rsid w:val="00CD4253"/>
    <w:rsid w:val="00CD42DE"/>
    <w:rsid w:val="00CD43D1"/>
    <w:rsid w:val="00CD4670"/>
    <w:rsid w:val="00CD489F"/>
    <w:rsid w:val="00CD4914"/>
    <w:rsid w:val="00CD49EE"/>
    <w:rsid w:val="00CD4A98"/>
    <w:rsid w:val="00CD4ECE"/>
    <w:rsid w:val="00CD5289"/>
    <w:rsid w:val="00CD59A4"/>
    <w:rsid w:val="00CD59A7"/>
    <w:rsid w:val="00CD5B62"/>
    <w:rsid w:val="00CD5B8A"/>
    <w:rsid w:val="00CD5FDE"/>
    <w:rsid w:val="00CD62F6"/>
    <w:rsid w:val="00CD6319"/>
    <w:rsid w:val="00CD632D"/>
    <w:rsid w:val="00CD634B"/>
    <w:rsid w:val="00CD6565"/>
    <w:rsid w:val="00CD6B0F"/>
    <w:rsid w:val="00CD71A9"/>
    <w:rsid w:val="00CD7976"/>
    <w:rsid w:val="00CE0113"/>
    <w:rsid w:val="00CE01BB"/>
    <w:rsid w:val="00CE05EC"/>
    <w:rsid w:val="00CE0BB5"/>
    <w:rsid w:val="00CE0C0D"/>
    <w:rsid w:val="00CE0F0B"/>
    <w:rsid w:val="00CE0F0E"/>
    <w:rsid w:val="00CE0FD6"/>
    <w:rsid w:val="00CE0FE9"/>
    <w:rsid w:val="00CE10AA"/>
    <w:rsid w:val="00CE1176"/>
    <w:rsid w:val="00CE12BE"/>
    <w:rsid w:val="00CE17CD"/>
    <w:rsid w:val="00CE18EF"/>
    <w:rsid w:val="00CE1994"/>
    <w:rsid w:val="00CE1B13"/>
    <w:rsid w:val="00CE1C39"/>
    <w:rsid w:val="00CE1E29"/>
    <w:rsid w:val="00CE279D"/>
    <w:rsid w:val="00CE2F52"/>
    <w:rsid w:val="00CE30F1"/>
    <w:rsid w:val="00CE3321"/>
    <w:rsid w:val="00CE33B0"/>
    <w:rsid w:val="00CE3611"/>
    <w:rsid w:val="00CE3673"/>
    <w:rsid w:val="00CE38BC"/>
    <w:rsid w:val="00CE38E7"/>
    <w:rsid w:val="00CE39B3"/>
    <w:rsid w:val="00CE39B6"/>
    <w:rsid w:val="00CE3C3F"/>
    <w:rsid w:val="00CE3F5B"/>
    <w:rsid w:val="00CE3FB0"/>
    <w:rsid w:val="00CE406B"/>
    <w:rsid w:val="00CE4568"/>
    <w:rsid w:val="00CE4AF8"/>
    <w:rsid w:val="00CE4BEB"/>
    <w:rsid w:val="00CE566C"/>
    <w:rsid w:val="00CE57B6"/>
    <w:rsid w:val="00CE587F"/>
    <w:rsid w:val="00CE5B00"/>
    <w:rsid w:val="00CE5B81"/>
    <w:rsid w:val="00CE5D08"/>
    <w:rsid w:val="00CE5E67"/>
    <w:rsid w:val="00CE5FD5"/>
    <w:rsid w:val="00CE60E1"/>
    <w:rsid w:val="00CE6765"/>
    <w:rsid w:val="00CE6A41"/>
    <w:rsid w:val="00CE7014"/>
    <w:rsid w:val="00CE7502"/>
    <w:rsid w:val="00CE77FD"/>
    <w:rsid w:val="00CE7939"/>
    <w:rsid w:val="00CE7F6E"/>
    <w:rsid w:val="00CF004B"/>
    <w:rsid w:val="00CF0864"/>
    <w:rsid w:val="00CF08DD"/>
    <w:rsid w:val="00CF098C"/>
    <w:rsid w:val="00CF1704"/>
    <w:rsid w:val="00CF1972"/>
    <w:rsid w:val="00CF197B"/>
    <w:rsid w:val="00CF1AAA"/>
    <w:rsid w:val="00CF1B38"/>
    <w:rsid w:val="00CF1C65"/>
    <w:rsid w:val="00CF2177"/>
    <w:rsid w:val="00CF21F4"/>
    <w:rsid w:val="00CF2A57"/>
    <w:rsid w:val="00CF2EE2"/>
    <w:rsid w:val="00CF307E"/>
    <w:rsid w:val="00CF33D0"/>
    <w:rsid w:val="00CF3779"/>
    <w:rsid w:val="00CF3AA7"/>
    <w:rsid w:val="00CF43CE"/>
    <w:rsid w:val="00CF4667"/>
    <w:rsid w:val="00CF486B"/>
    <w:rsid w:val="00CF51DF"/>
    <w:rsid w:val="00CF5383"/>
    <w:rsid w:val="00CF553C"/>
    <w:rsid w:val="00CF663A"/>
    <w:rsid w:val="00CF6680"/>
    <w:rsid w:val="00CF66E1"/>
    <w:rsid w:val="00CF67AD"/>
    <w:rsid w:val="00CF6808"/>
    <w:rsid w:val="00CF72A9"/>
    <w:rsid w:val="00CF76C4"/>
    <w:rsid w:val="00CF7A0A"/>
    <w:rsid w:val="00D0034E"/>
    <w:rsid w:val="00D00488"/>
    <w:rsid w:val="00D00708"/>
    <w:rsid w:val="00D0084B"/>
    <w:rsid w:val="00D0096C"/>
    <w:rsid w:val="00D00D29"/>
    <w:rsid w:val="00D0140C"/>
    <w:rsid w:val="00D016AA"/>
    <w:rsid w:val="00D016E6"/>
    <w:rsid w:val="00D02149"/>
    <w:rsid w:val="00D02950"/>
    <w:rsid w:val="00D02E2B"/>
    <w:rsid w:val="00D02EC8"/>
    <w:rsid w:val="00D030A7"/>
    <w:rsid w:val="00D031EA"/>
    <w:rsid w:val="00D039F8"/>
    <w:rsid w:val="00D03C1F"/>
    <w:rsid w:val="00D03F49"/>
    <w:rsid w:val="00D043A0"/>
    <w:rsid w:val="00D0440C"/>
    <w:rsid w:val="00D04A2B"/>
    <w:rsid w:val="00D04C7D"/>
    <w:rsid w:val="00D04F11"/>
    <w:rsid w:val="00D05039"/>
    <w:rsid w:val="00D0529C"/>
    <w:rsid w:val="00D05C42"/>
    <w:rsid w:val="00D05E30"/>
    <w:rsid w:val="00D05F3B"/>
    <w:rsid w:val="00D0636D"/>
    <w:rsid w:val="00D06800"/>
    <w:rsid w:val="00D06D18"/>
    <w:rsid w:val="00D06E74"/>
    <w:rsid w:val="00D07050"/>
    <w:rsid w:val="00D0730C"/>
    <w:rsid w:val="00D07364"/>
    <w:rsid w:val="00D07695"/>
    <w:rsid w:val="00D0773D"/>
    <w:rsid w:val="00D07B80"/>
    <w:rsid w:val="00D07C47"/>
    <w:rsid w:val="00D07E99"/>
    <w:rsid w:val="00D07EF2"/>
    <w:rsid w:val="00D100AE"/>
    <w:rsid w:val="00D10855"/>
    <w:rsid w:val="00D110BD"/>
    <w:rsid w:val="00D1151B"/>
    <w:rsid w:val="00D1164E"/>
    <w:rsid w:val="00D11BA8"/>
    <w:rsid w:val="00D11BD3"/>
    <w:rsid w:val="00D11E27"/>
    <w:rsid w:val="00D128C9"/>
    <w:rsid w:val="00D12DB7"/>
    <w:rsid w:val="00D12F4A"/>
    <w:rsid w:val="00D131C9"/>
    <w:rsid w:val="00D132CE"/>
    <w:rsid w:val="00D13633"/>
    <w:rsid w:val="00D13776"/>
    <w:rsid w:val="00D139F8"/>
    <w:rsid w:val="00D13A08"/>
    <w:rsid w:val="00D13AEF"/>
    <w:rsid w:val="00D13B3A"/>
    <w:rsid w:val="00D142D6"/>
    <w:rsid w:val="00D147C6"/>
    <w:rsid w:val="00D14AA3"/>
    <w:rsid w:val="00D15003"/>
    <w:rsid w:val="00D153F3"/>
    <w:rsid w:val="00D15559"/>
    <w:rsid w:val="00D15B12"/>
    <w:rsid w:val="00D15B23"/>
    <w:rsid w:val="00D15D31"/>
    <w:rsid w:val="00D15D37"/>
    <w:rsid w:val="00D1617F"/>
    <w:rsid w:val="00D165D1"/>
    <w:rsid w:val="00D165F0"/>
    <w:rsid w:val="00D167D5"/>
    <w:rsid w:val="00D16D5D"/>
    <w:rsid w:val="00D178BF"/>
    <w:rsid w:val="00D17BA4"/>
    <w:rsid w:val="00D20200"/>
    <w:rsid w:val="00D20311"/>
    <w:rsid w:val="00D20563"/>
    <w:rsid w:val="00D208DD"/>
    <w:rsid w:val="00D209FC"/>
    <w:rsid w:val="00D20E24"/>
    <w:rsid w:val="00D20E48"/>
    <w:rsid w:val="00D21B80"/>
    <w:rsid w:val="00D21E4D"/>
    <w:rsid w:val="00D21F4B"/>
    <w:rsid w:val="00D21FA1"/>
    <w:rsid w:val="00D2274C"/>
    <w:rsid w:val="00D22BFA"/>
    <w:rsid w:val="00D22D0F"/>
    <w:rsid w:val="00D22EAE"/>
    <w:rsid w:val="00D23AD9"/>
    <w:rsid w:val="00D23BEF"/>
    <w:rsid w:val="00D23C59"/>
    <w:rsid w:val="00D23F98"/>
    <w:rsid w:val="00D241B2"/>
    <w:rsid w:val="00D24727"/>
    <w:rsid w:val="00D24935"/>
    <w:rsid w:val="00D24C78"/>
    <w:rsid w:val="00D24E33"/>
    <w:rsid w:val="00D24E67"/>
    <w:rsid w:val="00D24E78"/>
    <w:rsid w:val="00D2539A"/>
    <w:rsid w:val="00D25F19"/>
    <w:rsid w:val="00D26043"/>
    <w:rsid w:val="00D266C3"/>
    <w:rsid w:val="00D26BA9"/>
    <w:rsid w:val="00D27168"/>
    <w:rsid w:val="00D27311"/>
    <w:rsid w:val="00D27520"/>
    <w:rsid w:val="00D27608"/>
    <w:rsid w:val="00D27917"/>
    <w:rsid w:val="00D27CDF"/>
    <w:rsid w:val="00D27E42"/>
    <w:rsid w:val="00D302FC"/>
    <w:rsid w:val="00D30312"/>
    <w:rsid w:val="00D3044F"/>
    <w:rsid w:val="00D3048C"/>
    <w:rsid w:val="00D304F5"/>
    <w:rsid w:val="00D30ACC"/>
    <w:rsid w:val="00D30CA3"/>
    <w:rsid w:val="00D30CC4"/>
    <w:rsid w:val="00D3119F"/>
    <w:rsid w:val="00D31505"/>
    <w:rsid w:val="00D3196B"/>
    <w:rsid w:val="00D31C8B"/>
    <w:rsid w:val="00D31CDB"/>
    <w:rsid w:val="00D31D0A"/>
    <w:rsid w:val="00D31E21"/>
    <w:rsid w:val="00D31FEA"/>
    <w:rsid w:val="00D32075"/>
    <w:rsid w:val="00D32520"/>
    <w:rsid w:val="00D32521"/>
    <w:rsid w:val="00D32550"/>
    <w:rsid w:val="00D32633"/>
    <w:rsid w:val="00D328F8"/>
    <w:rsid w:val="00D3293C"/>
    <w:rsid w:val="00D329C5"/>
    <w:rsid w:val="00D32A3B"/>
    <w:rsid w:val="00D33297"/>
    <w:rsid w:val="00D33AFB"/>
    <w:rsid w:val="00D33BDE"/>
    <w:rsid w:val="00D33DC1"/>
    <w:rsid w:val="00D34137"/>
    <w:rsid w:val="00D341BA"/>
    <w:rsid w:val="00D3481A"/>
    <w:rsid w:val="00D34B8B"/>
    <w:rsid w:val="00D34EBC"/>
    <w:rsid w:val="00D35596"/>
    <w:rsid w:val="00D3588C"/>
    <w:rsid w:val="00D359AD"/>
    <w:rsid w:val="00D359F7"/>
    <w:rsid w:val="00D35CEA"/>
    <w:rsid w:val="00D35D6B"/>
    <w:rsid w:val="00D36076"/>
    <w:rsid w:val="00D361C3"/>
    <w:rsid w:val="00D36207"/>
    <w:rsid w:val="00D36B01"/>
    <w:rsid w:val="00D36BF3"/>
    <w:rsid w:val="00D36BF7"/>
    <w:rsid w:val="00D36CB8"/>
    <w:rsid w:val="00D36F0E"/>
    <w:rsid w:val="00D370E7"/>
    <w:rsid w:val="00D3727F"/>
    <w:rsid w:val="00D37634"/>
    <w:rsid w:val="00D37C5D"/>
    <w:rsid w:val="00D400C8"/>
    <w:rsid w:val="00D40108"/>
    <w:rsid w:val="00D4015A"/>
    <w:rsid w:val="00D40564"/>
    <w:rsid w:val="00D40609"/>
    <w:rsid w:val="00D40BE8"/>
    <w:rsid w:val="00D411E4"/>
    <w:rsid w:val="00D411F4"/>
    <w:rsid w:val="00D41467"/>
    <w:rsid w:val="00D41558"/>
    <w:rsid w:val="00D41DEA"/>
    <w:rsid w:val="00D41FF6"/>
    <w:rsid w:val="00D420EB"/>
    <w:rsid w:val="00D4220F"/>
    <w:rsid w:val="00D4236F"/>
    <w:rsid w:val="00D4259D"/>
    <w:rsid w:val="00D425A8"/>
    <w:rsid w:val="00D426E0"/>
    <w:rsid w:val="00D428AF"/>
    <w:rsid w:val="00D42931"/>
    <w:rsid w:val="00D42E28"/>
    <w:rsid w:val="00D43228"/>
    <w:rsid w:val="00D4345E"/>
    <w:rsid w:val="00D43517"/>
    <w:rsid w:val="00D43736"/>
    <w:rsid w:val="00D43868"/>
    <w:rsid w:val="00D43CE7"/>
    <w:rsid w:val="00D43E04"/>
    <w:rsid w:val="00D43F05"/>
    <w:rsid w:val="00D43FA5"/>
    <w:rsid w:val="00D444C6"/>
    <w:rsid w:val="00D446AE"/>
    <w:rsid w:val="00D44795"/>
    <w:rsid w:val="00D448EB"/>
    <w:rsid w:val="00D449C3"/>
    <w:rsid w:val="00D44F26"/>
    <w:rsid w:val="00D453DB"/>
    <w:rsid w:val="00D4552B"/>
    <w:rsid w:val="00D45539"/>
    <w:rsid w:val="00D455EB"/>
    <w:rsid w:val="00D45A8C"/>
    <w:rsid w:val="00D45AFF"/>
    <w:rsid w:val="00D46227"/>
    <w:rsid w:val="00D46537"/>
    <w:rsid w:val="00D47050"/>
    <w:rsid w:val="00D4736D"/>
    <w:rsid w:val="00D4761B"/>
    <w:rsid w:val="00D4789C"/>
    <w:rsid w:val="00D47A90"/>
    <w:rsid w:val="00D47CC8"/>
    <w:rsid w:val="00D47F0A"/>
    <w:rsid w:val="00D47F1E"/>
    <w:rsid w:val="00D50031"/>
    <w:rsid w:val="00D5083A"/>
    <w:rsid w:val="00D50917"/>
    <w:rsid w:val="00D50CD4"/>
    <w:rsid w:val="00D513FB"/>
    <w:rsid w:val="00D514B9"/>
    <w:rsid w:val="00D514E1"/>
    <w:rsid w:val="00D51A5E"/>
    <w:rsid w:val="00D51AE5"/>
    <w:rsid w:val="00D52214"/>
    <w:rsid w:val="00D5315B"/>
    <w:rsid w:val="00D532DA"/>
    <w:rsid w:val="00D53981"/>
    <w:rsid w:val="00D53A83"/>
    <w:rsid w:val="00D5400B"/>
    <w:rsid w:val="00D541C7"/>
    <w:rsid w:val="00D54772"/>
    <w:rsid w:val="00D54CEE"/>
    <w:rsid w:val="00D55322"/>
    <w:rsid w:val="00D5536B"/>
    <w:rsid w:val="00D55387"/>
    <w:rsid w:val="00D55AE2"/>
    <w:rsid w:val="00D55DCC"/>
    <w:rsid w:val="00D55FEE"/>
    <w:rsid w:val="00D5648F"/>
    <w:rsid w:val="00D57068"/>
    <w:rsid w:val="00D571A2"/>
    <w:rsid w:val="00D571CC"/>
    <w:rsid w:val="00D57362"/>
    <w:rsid w:val="00D573A6"/>
    <w:rsid w:val="00D57519"/>
    <w:rsid w:val="00D576F0"/>
    <w:rsid w:val="00D5790C"/>
    <w:rsid w:val="00D57B7E"/>
    <w:rsid w:val="00D601EE"/>
    <w:rsid w:val="00D60484"/>
    <w:rsid w:val="00D60A51"/>
    <w:rsid w:val="00D60A97"/>
    <w:rsid w:val="00D61076"/>
    <w:rsid w:val="00D61780"/>
    <w:rsid w:val="00D6192E"/>
    <w:rsid w:val="00D61F6E"/>
    <w:rsid w:val="00D622D4"/>
    <w:rsid w:val="00D6261B"/>
    <w:rsid w:val="00D6287E"/>
    <w:rsid w:val="00D62DB0"/>
    <w:rsid w:val="00D62F6B"/>
    <w:rsid w:val="00D631D4"/>
    <w:rsid w:val="00D6367D"/>
    <w:rsid w:val="00D636E4"/>
    <w:rsid w:val="00D63CA3"/>
    <w:rsid w:val="00D63D9A"/>
    <w:rsid w:val="00D63F8B"/>
    <w:rsid w:val="00D6423F"/>
    <w:rsid w:val="00D64579"/>
    <w:rsid w:val="00D6476E"/>
    <w:rsid w:val="00D64796"/>
    <w:rsid w:val="00D64CEE"/>
    <w:rsid w:val="00D64FCA"/>
    <w:rsid w:val="00D64FD1"/>
    <w:rsid w:val="00D6588D"/>
    <w:rsid w:val="00D658E8"/>
    <w:rsid w:val="00D65A69"/>
    <w:rsid w:val="00D65FC7"/>
    <w:rsid w:val="00D66182"/>
    <w:rsid w:val="00D664CB"/>
    <w:rsid w:val="00D66865"/>
    <w:rsid w:val="00D6689C"/>
    <w:rsid w:val="00D66933"/>
    <w:rsid w:val="00D66DCD"/>
    <w:rsid w:val="00D670A6"/>
    <w:rsid w:val="00D670B2"/>
    <w:rsid w:val="00D670BB"/>
    <w:rsid w:val="00D670CA"/>
    <w:rsid w:val="00D67340"/>
    <w:rsid w:val="00D679AB"/>
    <w:rsid w:val="00D67C8F"/>
    <w:rsid w:val="00D67CD0"/>
    <w:rsid w:val="00D67E78"/>
    <w:rsid w:val="00D70266"/>
    <w:rsid w:val="00D70BE4"/>
    <w:rsid w:val="00D71282"/>
    <w:rsid w:val="00D712C5"/>
    <w:rsid w:val="00D71BA6"/>
    <w:rsid w:val="00D71EE1"/>
    <w:rsid w:val="00D72A25"/>
    <w:rsid w:val="00D72E2D"/>
    <w:rsid w:val="00D72F52"/>
    <w:rsid w:val="00D73288"/>
    <w:rsid w:val="00D7368E"/>
    <w:rsid w:val="00D73947"/>
    <w:rsid w:val="00D73A36"/>
    <w:rsid w:val="00D73CAD"/>
    <w:rsid w:val="00D73FC4"/>
    <w:rsid w:val="00D74E9F"/>
    <w:rsid w:val="00D75234"/>
    <w:rsid w:val="00D754FF"/>
    <w:rsid w:val="00D75B13"/>
    <w:rsid w:val="00D75B99"/>
    <w:rsid w:val="00D75FB8"/>
    <w:rsid w:val="00D76402"/>
    <w:rsid w:val="00D77105"/>
    <w:rsid w:val="00D7711C"/>
    <w:rsid w:val="00D7764F"/>
    <w:rsid w:val="00D77E83"/>
    <w:rsid w:val="00D8003F"/>
    <w:rsid w:val="00D80236"/>
    <w:rsid w:val="00D80432"/>
    <w:rsid w:val="00D808BD"/>
    <w:rsid w:val="00D80969"/>
    <w:rsid w:val="00D80CBD"/>
    <w:rsid w:val="00D80D8C"/>
    <w:rsid w:val="00D818E7"/>
    <w:rsid w:val="00D82683"/>
    <w:rsid w:val="00D826CF"/>
    <w:rsid w:val="00D829EE"/>
    <w:rsid w:val="00D82AA7"/>
    <w:rsid w:val="00D82C06"/>
    <w:rsid w:val="00D83388"/>
    <w:rsid w:val="00D835CF"/>
    <w:rsid w:val="00D83AE7"/>
    <w:rsid w:val="00D83B6D"/>
    <w:rsid w:val="00D83FB7"/>
    <w:rsid w:val="00D841B7"/>
    <w:rsid w:val="00D84284"/>
    <w:rsid w:val="00D845F2"/>
    <w:rsid w:val="00D84625"/>
    <w:rsid w:val="00D847C1"/>
    <w:rsid w:val="00D85B65"/>
    <w:rsid w:val="00D862EF"/>
    <w:rsid w:val="00D865A8"/>
    <w:rsid w:val="00D867A7"/>
    <w:rsid w:val="00D86826"/>
    <w:rsid w:val="00D869A9"/>
    <w:rsid w:val="00D86F2D"/>
    <w:rsid w:val="00D86FA6"/>
    <w:rsid w:val="00D86FAD"/>
    <w:rsid w:val="00D87299"/>
    <w:rsid w:val="00D87AD8"/>
    <w:rsid w:val="00D87DD7"/>
    <w:rsid w:val="00D87EAD"/>
    <w:rsid w:val="00D87EBF"/>
    <w:rsid w:val="00D90A39"/>
    <w:rsid w:val="00D90B92"/>
    <w:rsid w:val="00D90D39"/>
    <w:rsid w:val="00D90ED8"/>
    <w:rsid w:val="00D910E5"/>
    <w:rsid w:val="00D9119E"/>
    <w:rsid w:val="00D91344"/>
    <w:rsid w:val="00D91412"/>
    <w:rsid w:val="00D916BC"/>
    <w:rsid w:val="00D91993"/>
    <w:rsid w:val="00D91AB3"/>
    <w:rsid w:val="00D91BDB"/>
    <w:rsid w:val="00D91DF3"/>
    <w:rsid w:val="00D922CA"/>
    <w:rsid w:val="00D927BD"/>
    <w:rsid w:val="00D92CBF"/>
    <w:rsid w:val="00D930B0"/>
    <w:rsid w:val="00D93A90"/>
    <w:rsid w:val="00D93CFB"/>
    <w:rsid w:val="00D93F03"/>
    <w:rsid w:val="00D94097"/>
    <w:rsid w:val="00D94EBF"/>
    <w:rsid w:val="00D94EF0"/>
    <w:rsid w:val="00D9530A"/>
    <w:rsid w:val="00D953A0"/>
    <w:rsid w:val="00D9588F"/>
    <w:rsid w:val="00D95D4D"/>
    <w:rsid w:val="00D95E06"/>
    <w:rsid w:val="00D95E7F"/>
    <w:rsid w:val="00D96366"/>
    <w:rsid w:val="00D96545"/>
    <w:rsid w:val="00D967E0"/>
    <w:rsid w:val="00D96A48"/>
    <w:rsid w:val="00D96AE2"/>
    <w:rsid w:val="00D96F49"/>
    <w:rsid w:val="00D97EDF"/>
    <w:rsid w:val="00D97F5B"/>
    <w:rsid w:val="00DA0397"/>
    <w:rsid w:val="00DA059A"/>
    <w:rsid w:val="00DA05C2"/>
    <w:rsid w:val="00DA0E9D"/>
    <w:rsid w:val="00DA101D"/>
    <w:rsid w:val="00DA1185"/>
    <w:rsid w:val="00DA13C1"/>
    <w:rsid w:val="00DA18DA"/>
    <w:rsid w:val="00DA19CF"/>
    <w:rsid w:val="00DA1A2F"/>
    <w:rsid w:val="00DA1AE0"/>
    <w:rsid w:val="00DA22C8"/>
    <w:rsid w:val="00DA27DD"/>
    <w:rsid w:val="00DA28E0"/>
    <w:rsid w:val="00DA2A98"/>
    <w:rsid w:val="00DA2DDA"/>
    <w:rsid w:val="00DA3341"/>
    <w:rsid w:val="00DA3795"/>
    <w:rsid w:val="00DA3B8C"/>
    <w:rsid w:val="00DA3BE2"/>
    <w:rsid w:val="00DA3F28"/>
    <w:rsid w:val="00DA3F3D"/>
    <w:rsid w:val="00DA421F"/>
    <w:rsid w:val="00DA46C1"/>
    <w:rsid w:val="00DA46CD"/>
    <w:rsid w:val="00DA4A8D"/>
    <w:rsid w:val="00DA500F"/>
    <w:rsid w:val="00DA501B"/>
    <w:rsid w:val="00DA556B"/>
    <w:rsid w:val="00DA587E"/>
    <w:rsid w:val="00DA5981"/>
    <w:rsid w:val="00DA5D80"/>
    <w:rsid w:val="00DA5F98"/>
    <w:rsid w:val="00DA6316"/>
    <w:rsid w:val="00DA65FB"/>
    <w:rsid w:val="00DA6AF5"/>
    <w:rsid w:val="00DA6CAE"/>
    <w:rsid w:val="00DA6D28"/>
    <w:rsid w:val="00DA7E7E"/>
    <w:rsid w:val="00DB087E"/>
    <w:rsid w:val="00DB0DF0"/>
    <w:rsid w:val="00DB0E96"/>
    <w:rsid w:val="00DB0EDB"/>
    <w:rsid w:val="00DB112A"/>
    <w:rsid w:val="00DB14CB"/>
    <w:rsid w:val="00DB181F"/>
    <w:rsid w:val="00DB1DFE"/>
    <w:rsid w:val="00DB2121"/>
    <w:rsid w:val="00DB227B"/>
    <w:rsid w:val="00DB231D"/>
    <w:rsid w:val="00DB25EC"/>
    <w:rsid w:val="00DB2B3B"/>
    <w:rsid w:val="00DB2D32"/>
    <w:rsid w:val="00DB2D63"/>
    <w:rsid w:val="00DB35BB"/>
    <w:rsid w:val="00DB35ED"/>
    <w:rsid w:val="00DB375A"/>
    <w:rsid w:val="00DB3838"/>
    <w:rsid w:val="00DB3CDD"/>
    <w:rsid w:val="00DB4071"/>
    <w:rsid w:val="00DB438D"/>
    <w:rsid w:val="00DB4744"/>
    <w:rsid w:val="00DB497B"/>
    <w:rsid w:val="00DB4C5F"/>
    <w:rsid w:val="00DB4EA7"/>
    <w:rsid w:val="00DB51F5"/>
    <w:rsid w:val="00DB5414"/>
    <w:rsid w:val="00DB5E57"/>
    <w:rsid w:val="00DB63CA"/>
    <w:rsid w:val="00DB66DE"/>
    <w:rsid w:val="00DB698D"/>
    <w:rsid w:val="00DB6AC1"/>
    <w:rsid w:val="00DB7029"/>
    <w:rsid w:val="00DB77E7"/>
    <w:rsid w:val="00DB7814"/>
    <w:rsid w:val="00DB7AE4"/>
    <w:rsid w:val="00DB7BCF"/>
    <w:rsid w:val="00DB7F98"/>
    <w:rsid w:val="00DC0312"/>
    <w:rsid w:val="00DC0491"/>
    <w:rsid w:val="00DC0637"/>
    <w:rsid w:val="00DC06E9"/>
    <w:rsid w:val="00DC0A33"/>
    <w:rsid w:val="00DC0B8A"/>
    <w:rsid w:val="00DC0C51"/>
    <w:rsid w:val="00DC0F06"/>
    <w:rsid w:val="00DC11B6"/>
    <w:rsid w:val="00DC121A"/>
    <w:rsid w:val="00DC1669"/>
    <w:rsid w:val="00DC1ED0"/>
    <w:rsid w:val="00DC2286"/>
    <w:rsid w:val="00DC2305"/>
    <w:rsid w:val="00DC26C9"/>
    <w:rsid w:val="00DC3202"/>
    <w:rsid w:val="00DC3224"/>
    <w:rsid w:val="00DC3789"/>
    <w:rsid w:val="00DC3A0E"/>
    <w:rsid w:val="00DC3AA8"/>
    <w:rsid w:val="00DC3AB4"/>
    <w:rsid w:val="00DC3F74"/>
    <w:rsid w:val="00DC3FC5"/>
    <w:rsid w:val="00DC4D23"/>
    <w:rsid w:val="00DC5205"/>
    <w:rsid w:val="00DC5486"/>
    <w:rsid w:val="00DC6089"/>
    <w:rsid w:val="00DC6240"/>
    <w:rsid w:val="00DC645B"/>
    <w:rsid w:val="00DC65DB"/>
    <w:rsid w:val="00DC669D"/>
    <w:rsid w:val="00DC6717"/>
    <w:rsid w:val="00DC6B73"/>
    <w:rsid w:val="00DC72AB"/>
    <w:rsid w:val="00DC741D"/>
    <w:rsid w:val="00DC76B6"/>
    <w:rsid w:val="00DC7924"/>
    <w:rsid w:val="00DC7BD3"/>
    <w:rsid w:val="00DC7E1A"/>
    <w:rsid w:val="00DD016A"/>
    <w:rsid w:val="00DD07A2"/>
    <w:rsid w:val="00DD07AB"/>
    <w:rsid w:val="00DD0D94"/>
    <w:rsid w:val="00DD10F4"/>
    <w:rsid w:val="00DD176C"/>
    <w:rsid w:val="00DD209B"/>
    <w:rsid w:val="00DD2216"/>
    <w:rsid w:val="00DD23A7"/>
    <w:rsid w:val="00DD297E"/>
    <w:rsid w:val="00DD29B3"/>
    <w:rsid w:val="00DD2F6B"/>
    <w:rsid w:val="00DD3102"/>
    <w:rsid w:val="00DD380B"/>
    <w:rsid w:val="00DD3B04"/>
    <w:rsid w:val="00DD3B59"/>
    <w:rsid w:val="00DD3EDE"/>
    <w:rsid w:val="00DD3F9D"/>
    <w:rsid w:val="00DD4584"/>
    <w:rsid w:val="00DD4A5A"/>
    <w:rsid w:val="00DD4CC7"/>
    <w:rsid w:val="00DD51BF"/>
    <w:rsid w:val="00DD57AF"/>
    <w:rsid w:val="00DD6033"/>
    <w:rsid w:val="00DD6181"/>
    <w:rsid w:val="00DD64F8"/>
    <w:rsid w:val="00DD6655"/>
    <w:rsid w:val="00DD7274"/>
    <w:rsid w:val="00DD72FA"/>
    <w:rsid w:val="00DD7483"/>
    <w:rsid w:val="00DD76E0"/>
    <w:rsid w:val="00DD7993"/>
    <w:rsid w:val="00DD7E5C"/>
    <w:rsid w:val="00DD7E7B"/>
    <w:rsid w:val="00DD7EE0"/>
    <w:rsid w:val="00DD7FC9"/>
    <w:rsid w:val="00DE038A"/>
    <w:rsid w:val="00DE1078"/>
    <w:rsid w:val="00DE1150"/>
    <w:rsid w:val="00DE11F7"/>
    <w:rsid w:val="00DE141E"/>
    <w:rsid w:val="00DE155B"/>
    <w:rsid w:val="00DE1697"/>
    <w:rsid w:val="00DE190A"/>
    <w:rsid w:val="00DE20D4"/>
    <w:rsid w:val="00DE297F"/>
    <w:rsid w:val="00DE2F20"/>
    <w:rsid w:val="00DE2FE3"/>
    <w:rsid w:val="00DE3271"/>
    <w:rsid w:val="00DE3567"/>
    <w:rsid w:val="00DE3B1B"/>
    <w:rsid w:val="00DE3F33"/>
    <w:rsid w:val="00DE4134"/>
    <w:rsid w:val="00DE4D6A"/>
    <w:rsid w:val="00DE52DF"/>
    <w:rsid w:val="00DE5573"/>
    <w:rsid w:val="00DE5BE8"/>
    <w:rsid w:val="00DE5CC2"/>
    <w:rsid w:val="00DE5EA8"/>
    <w:rsid w:val="00DE63D9"/>
    <w:rsid w:val="00DE6744"/>
    <w:rsid w:val="00DE6C73"/>
    <w:rsid w:val="00DE6CF9"/>
    <w:rsid w:val="00DE6F35"/>
    <w:rsid w:val="00DE6F83"/>
    <w:rsid w:val="00DE708A"/>
    <w:rsid w:val="00DE71C3"/>
    <w:rsid w:val="00DE7487"/>
    <w:rsid w:val="00DE7811"/>
    <w:rsid w:val="00DE7A55"/>
    <w:rsid w:val="00DE7ABD"/>
    <w:rsid w:val="00DF00B8"/>
    <w:rsid w:val="00DF0269"/>
    <w:rsid w:val="00DF0808"/>
    <w:rsid w:val="00DF0B3C"/>
    <w:rsid w:val="00DF0BCD"/>
    <w:rsid w:val="00DF0F16"/>
    <w:rsid w:val="00DF1554"/>
    <w:rsid w:val="00DF16BC"/>
    <w:rsid w:val="00DF19B3"/>
    <w:rsid w:val="00DF1DAC"/>
    <w:rsid w:val="00DF1E87"/>
    <w:rsid w:val="00DF29FB"/>
    <w:rsid w:val="00DF2A2C"/>
    <w:rsid w:val="00DF2AB1"/>
    <w:rsid w:val="00DF2B98"/>
    <w:rsid w:val="00DF2F42"/>
    <w:rsid w:val="00DF32D6"/>
    <w:rsid w:val="00DF3445"/>
    <w:rsid w:val="00DF375A"/>
    <w:rsid w:val="00DF3C54"/>
    <w:rsid w:val="00DF4285"/>
    <w:rsid w:val="00DF47D9"/>
    <w:rsid w:val="00DF483B"/>
    <w:rsid w:val="00DF4A87"/>
    <w:rsid w:val="00DF5362"/>
    <w:rsid w:val="00DF5867"/>
    <w:rsid w:val="00DF5BDC"/>
    <w:rsid w:val="00DF5CBE"/>
    <w:rsid w:val="00DF5D14"/>
    <w:rsid w:val="00DF600C"/>
    <w:rsid w:val="00DF6034"/>
    <w:rsid w:val="00DF62CD"/>
    <w:rsid w:val="00DF638F"/>
    <w:rsid w:val="00DF661B"/>
    <w:rsid w:val="00DF6B15"/>
    <w:rsid w:val="00DF6E02"/>
    <w:rsid w:val="00DF6FA1"/>
    <w:rsid w:val="00DF71B8"/>
    <w:rsid w:val="00DF7455"/>
    <w:rsid w:val="00DF74A3"/>
    <w:rsid w:val="00DF7D75"/>
    <w:rsid w:val="00DF7F5D"/>
    <w:rsid w:val="00E006ED"/>
    <w:rsid w:val="00E00D45"/>
    <w:rsid w:val="00E00D6D"/>
    <w:rsid w:val="00E011C9"/>
    <w:rsid w:val="00E011DA"/>
    <w:rsid w:val="00E018D4"/>
    <w:rsid w:val="00E01937"/>
    <w:rsid w:val="00E01952"/>
    <w:rsid w:val="00E01A89"/>
    <w:rsid w:val="00E01C45"/>
    <w:rsid w:val="00E01DB2"/>
    <w:rsid w:val="00E0201F"/>
    <w:rsid w:val="00E024CD"/>
    <w:rsid w:val="00E02794"/>
    <w:rsid w:val="00E028EA"/>
    <w:rsid w:val="00E02919"/>
    <w:rsid w:val="00E02990"/>
    <w:rsid w:val="00E02CCA"/>
    <w:rsid w:val="00E0338D"/>
    <w:rsid w:val="00E033D4"/>
    <w:rsid w:val="00E03533"/>
    <w:rsid w:val="00E03ADB"/>
    <w:rsid w:val="00E03E0F"/>
    <w:rsid w:val="00E03E7A"/>
    <w:rsid w:val="00E04019"/>
    <w:rsid w:val="00E04375"/>
    <w:rsid w:val="00E047C3"/>
    <w:rsid w:val="00E04AA9"/>
    <w:rsid w:val="00E04ACA"/>
    <w:rsid w:val="00E04C9A"/>
    <w:rsid w:val="00E04CBE"/>
    <w:rsid w:val="00E04CFA"/>
    <w:rsid w:val="00E05D3D"/>
    <w:rsid w:val="00E05D64"/>
    <w:rsid w:val="00E05FA2"/>
    <w:rsid w:val="00E06054"/>
    <w:rsid w:val="00E0631A"/>
    <w:rsid w:val="00E063FE"/>
    <w:rsid w:val="00E067C2"/>
    <w:rsid w:val="00E06A20"/>
    <w:rsid w:val="00E06C24"/>
    <w:rsid w:val="00E06DEF"/>
    <w:rsid w:val="00E06E0C"/>
    <w:rsid w:val="00E075D2"/>
    <w:rsid w:val="00E07854"/>
    <w:rsid w:val="00E0794B"/>
    <w:rsid w:val="00E07ACD"/>
    <w:rsid w:val="00E07C1D"/>
    <w:rsid w:val="00E07D15"/>
    <w:rsid w:val="00E10346"/>
    <w:rsid w:val="00E10435"/>
    <w:rsid w:val="00E10632"/>
    <w:rsid w:val="00E10D4F"/>
    <w:rsid w:val="00E1105B"/>
    <w:rsid w:val="00E11536"/>
    <w:rsid w:val="00E11E68"/>
    <w:rsid w:val="00E12534"/>
    <w:rsid w:val="00E126AD"/>
    <w:rsid w:val="00E126FB"/>
    <w:rsid w:val="00E12854"/>
    <w:rsid w:val="00E128CB"/>
    <w:rsid w:val="00E130A9"/>
    <w:rsid w:val="00E134FE"/>
    <w:rsid w:val="00E13843"/>
    <w:rsid w:val="00E13BA4"/>
    <w:rsid w:val="00E13D53"/>
    <w:rsid w:val="00E13E4E"/>
    <w:rsid w:val="00E14110"/>
    <w:rsid w:val="00E1424F"/>
    <w:rsid w:val="00E1437B"/>
    <w:rsid w:val="00E143AC"/>
    <w:rsid w:val="00E14444"/>
    <w:rsid w:val="00E14600"/>
    <w:rsid w:val="00E14776"/>
    <w:rsid w:val="00E14B2A"/>
    <w:rsid w:val="00E14EE9"/>
    <w:rsid w:val="00E15BE7"/>
    <w:rsid w:val="00E15CE3"/>
    <w:rsid w:val="00E15E33"/>
    <w:rsid w:val="00E15E7C"/>
    <w:rsid w:val="00E163DB"/>
    <w:rsid w:val="00E1658C"/>
    <w:rsid w:val="00E16639"/>
    <w:rsid w:val="00E1679E"/>
    <w:rsid w:val="00E16845"/>
    <w:rsid w:val="00E17071"/>
    <w:rsid w:val="00E17291"/>
    <w:rsid w:val="00E175A6"/>
    <w:rsid w:val="00E175A8"/>
    <w:rsid w:val="00E1779D"/>
    <w:rsid w:val="00E1783B"/>
    <w:rsid w:val="00E17C36"/>
    <w:rsid w:val="00E17D1C"/>
    <w:rsid w:val="00E20323"/>
    <w:rsid w:val="00E20369"/>
    <w:rsid w:val="00E20377"/>
    <w:rsid w:val="00E206FB"/>
    <w:rsid w:val="00E20743"/>
    <w:rsid w:val="00E20A7D"/>
    <w:rsid w:val="00E20F84"/>
    <w:rsid w:val="00E21003"/>
    <w:rsid w:val="00E213E1"/>
    <w:rsid w:val="00E21629"/>
    <w:rsid w:val="00E21BE6"/>
    <w:rsid w:val="00E220D0"/>
    <w:rsid w:val="00E22163"/>
    <w:rsid w:val="00E223A1"/>
    <w:rsid w:val="00E2240D"/>
    <w:rsid w:val="00E22ACA"/>
    <w:rsid w:val="00E22D6F"/>
    <w:rsid w:val="00E23231"/>
    <w:rsid w:val="00E23570"/>
    <w:rsid w:val="00E237A8"/>
    <w:rsid w:val="00E237E5"/>
    <w:rsid w:val="00E23CB4"/>
    <w:rsid w:val="00E23E05"/>
    <w:rsid w:val="00E24202"/>
    <w:rsid w:val="00E24577"/>
    <w:rsid w:val="00E245EB"/>
    <w:rsid w:val="00E24D11"/>
    <w:rsid w:val="00E24D25"/>
    <w:rsid w:val="00E2506B"/>
    <w:rsid w:val="00E252DA"/>
    <w:rsid w:val="00E25307"/>
    <w:rsid w:val="00E25873"/>
    <w:rsid w:val="00E260B8"/>
    <w:rsid w:val="00E263F4"/>
    <w:rsid w:val="00E26ACF"/>
    <w:rsid w:val="00E26F1C"/>
    <w:rsid w:val="00E26FD7"/>
    <w:rsid w:val="00E2787E"/>
    <w:rsid w:val="00E27ACB"/>
    <w:rsid w:val="00E27C44"/>
    <w:rsid w:val="00E30134"/>
    <w:rsid w:val="00E308F8"/>
    <w:rsid w:val="00E30987"/>
    <w:rsid w:val="00E30B05"/>
    <w:rsid w:val="00E30B72"/>
    <w:rsid w:val="00E31120"/>
    <w:rsid w:val="00E31297"/>
    <w:rsid w:val="00E3141D"/>
    <w:rsid w:val="00E3193F"/>
    <w:rsid w:val="00E31E41"/>
    <w:rsid w:val="00E31EB1"/>
    <w:rsid w:val="00E31F09"/>
    <w:rsid w:val="00E32096"/>
    <w:rsid w:val="00E3292C"/>
    <w:rsid w:val="00E33072"/>
    <w:rsid w:val="00E3334F"/>
    <w:rsid w:val="00E337FA"/>
    <w:rsid w:val="00E33A1D"/>
    <w:rsid w:val="00E34E87"/>
    <w:rsid w:val="00E34FA8"/>
    <w:rsid w:val="00E35526"/>
    <w:rsid w:val="00E35D72"/>
    <w:rsid w:val="00E35EDD"/>
    <w:rsid w:val="00E36024"/>
    <w:rsid w:val="00E3613D"/>
    <w:rsid w:val="00E361B1"/>
    <w:rsid w:val="00E36502"/>
    <w:rsid w:val="00E365BC"/>
    <w:rsid w:val="00E36D51"/>
    <w:rsid w:val="00E36EBB"/>
    <w:rsid w:val="00E37346"/>
    <w:rsid w:val="00E374D4"/>
    <w:rsid w:val="00E37CE3"/>
    <w:rsid w:val="00E37F7A"/>
    <w:rsid w:val="00E40438"/>
    <w:rsid w:val="00E408DA"/>
    <w:rsid w:val="00E40BFD"/>
    <w:rsid w:val="00E40F01"/>
    <w:rsid w:val="00E4160B"/>
    <w:rsid w:val="00E41D7A"/>
    <w:rsid w:val="00E41ECE"/>
    <w:rsid w:val="00E42050"/>
    <w:rsid w:val="00E424CD"/>
    <w:rsid w:val="00E42F0C"/>
    <w:rsid w:val="00E43574"/>
    <w:rsid w:val="00E43844"/>
    <w:rsid w:val="00E4408F"/>
    <w:rsid w:val="00E4476E"/>
    <w:rsid w:val="00E44963"/>
    <w:rsid w:val="00E449C2"/>
    <w:rsid w:val="00E44BD0"/>
    <w:rsid w:val="00E44CFD"/>
    <w:rsid w:val="00E44D91"/>
    <w:rsid w:val="00E44EA0"/>
    <w:rsid w:val="00E45A4B"/>
    <w:rsid w:val="00E45C1C"/>
    <w:rsid w:val="00E45E3E"/>
    <w:rsid w:val="00E46B1D"/>
    <w:rsid w:val="00E47181"/>
    <w:rsid w:val="00E4719E"/>
    <w:rsid w:val="00E476CE"/>
    <w:rsid w:val="00E47786"/>
    <w:rsid w:val="00E478C4"/>
    <w:rsid w:val="00E47DF2"/>
    <w:rsid w:val="00E50095"/>
    <w:rsid w:val="00E50117"/>
    <w:rsid w:val="00E508EF"/>
    <w:rsid w:val="00E50AA1"/>
    <w:rsid w:val="00E50F2F"/>
    <w:rsid w:val="00E50FC3"/>
    <w:rsid w:val="00E51847"/>
    <w:rsid w:val="00E535A5"/>
    <w:rsid w:val="00E537D2"/>
    <w:rsid w:val="00E53AD7"/>
    <w:rsid w:val="00E53CC1"/>
    <w:rsid w:val="00E544C2"/>
    <w:rsid w:val="00E54502"/>
    <w:rsid w:val="00E54670"/>
    <w:rsid w:val="00E546D2"/>
    <w:rsid w:val="00E54AC8"/>
    <w:rsid w:val="00E54CA6"/>
    <w:rsid w:val="00E54DF7"/>
    <w:rsid w:val="00E55151"/>
    <w:rsid w:val="00E5525D"/>
    <w:rsid w:val="00E55870"/>
    <w:rsid w:val="00E55ABC"/>
    <w:rsid w:val="00E55B3B"/>
    <w:rsid w:val="00E562B9"/>
    <w:rsid w:val="00E5630E"/>
    <w:rsid w:val="00E5657A"/>
    <w:rsid w:val="00E5661D"/>
    <w:rsid w:val="00E56848"/>
    <w:rsid w:val="00E568CA"/>
    <w:rsid w:val="00E57147"/>
    <w:rsid w:val="00E57555"/>
    <w:rsid w:val="00E57841"/>
    <w:rsid w:val="00E6085D"/>
    <w:rsid w:val="00E613D6"/>
    <w:rsid w:val="00E61716"/>
    <w:rsid w:val="00E6196F"/>
    <w:rsid w:val="00E61988"/>
    <w:rsid w:val="00E621FD"/>
    <w:rsid w:val="00E62780"/>
    <w:rsid w:val="00E62CEB"/>
    <w:rsid w:val="00E62DD2"/>
    <w:rsid w:val="00E62E14"/>
    <w:rsid w:val="00E6320E"/>
    <w:rsid w:val="00E6387C"/>
    <w:rsid w:val="00E638D0"/>
    <w:rsid w:val="00E63A26"/>
    <w:rsid w:val="00E63C4F"/>
    <w:rsid w:val="00E645B1"/>
    <w:rsid w:val="00E646F4"/>
    <w:rsid w:val="00E64C2D"/>
    <w:rsid w:val="00E64DF6"/>
    <w:rsid w:val="00E65565"/>
    <w:rsid w:val="00E65E0F"/>
    <w:rsid w:val="00E65F9B"/>
    <w:rsid w:val="00E660A5"/>
    <w:rsid w:val="00E6617C"/>
    <w:rsid w:val="00E66866"/>
    <w:rsid w:val="00E668FF"/>
    <w:rsid w:val="00E67CC7"/>
    <w:rsid w:val="00E67CD0"/>
    <w:rsid w:val="00E70204"/>
    <w:rsid w:val="00E7037E"/>
    <w:rsid w:val="00E70565"/>
    <w:rsid w:val="00E705BE"/>
    <w:rsid w:val="00E705D5"/>
    <w:rsid w:val="00E706F4"/>
    <w:rsid w:val="00E7098F"/>
    <w:rsid w:val="00E70A2C"/>
    <w:rsid w:val="00E70B02"/>
    <w:rsid w:val="00E71117"/>
    <w:rsid w:val="00E716EC"/>
    <w:rsid w:val="00E71C2D"/>
    <w:rsid w:val="00E71E1E"/>
    <w:rsid w:val="00E720EB"/>
    <w:rsid w:val="00E72774"/>
    <w:rsid w:val="00E72820"/>
    <w:rsid w:val="00E72CDA"/>
    <w:rsid w:val="00E72E6E"/>
    <w:rsid w:val="00E73048"/>
    <w:rsid w:val="00E731AD"/>
    <w:rsid w:val="00E733F3"/>
    <w:rsid w:val="00E7345D"/>
    <w:rsid w:val="00E73509"/>
    <w:rsid w:val="00E73D93"/>
    <w:rsid w:val="00E74176"/>
    <w:rsid w:val="00E744ED"/>
    <w:rsid w:val="00E7483C"/>
    <w:rsid w:val="00E748BA"/>
    <w:rsid w:val="00E74F78"/>
    <w:rsid w:val="00E751F2"/>
    <w:rsid w:val="00E75829"/>
    <w:rsid w:val="00E75B13"/>
    <w:rsid w:val="00E76D5C"/>
    <w:rsid w:val="00E77397"/>
    <w:rsid w:val="00E77E50"/>
    <w:rsid w:val="00E80088"/>
    <w:rsid w:val="00E80EA6"/>
    <w:rsid w:val="00E81123"/>
    <w:rsid w:val="00E811EE"/>
    <w:rsid w:val="00E814D7"/>
    <w:rsid w:val="00E815AA"/>
    <w:rsid w:val="00E81832"/>
    <w:rsid w:val="00E818AF"/>
    <w:rsid w:val="00E81977"/>
    <w:rsid w:val="00E81FE8"/>
    <w:rsid w:val="00E8204D"/>
    <w:rsid w:val="00E8264C"/>
    <w:rsid w:val="00E82674"/>
    <w:rsid w:val="00E827D1"/>
    <w:rsid w:val="00E82947"/>
    <w:rsid w:val="00E82C5A"/>
    <w:rsid w:val="00E82E2D"/>
    <w:rsid w:val="00E82FE7"/>
    <w:rsid w:val="00E83224"/>
    <w:rsid w:val="00E83954"/>
    <w:rsid w:val="00E83B2A"/>
    <w:rsid w:val="00E83DB1"/>
    <w:rsid w:val="00E83EA8"/>
    <w:rsid w:val="00E842FC"/>
    <w:rsid w:val="00E843D4"/>
    <w:rsid w:val="00E84413"/>
    <w:rsid w:val="00E84792"/>
    <w:rsid w:val="00E84A99"/>
    <w:rsid w:val="00E84C4E"/>
    <w:rsid w:val="00E84DB7"/>
    <w:rsid w:val="00E85258"/>
    <w:rsid w:val="00E85433"/>
    <w:rsid w:val="00E854B0"/>
    <w:rsid w:val="00E85851"/>
    <w:rsid w:val="00E85DC6"/>
    <w:rsid w:val="00E86217"/>
    <w:rsid w:val="00E8647A"/>
    <w:rsid w:val="00E867BE"/>
    <w:rsid w:val="00E86D0E"/>
    <w:rsid w:val="00E86D77"/>
    <w:rsid w:val="00E8793B"/>
    <w:rsid w:val="00E87D0F"/>
    <w:rsid w:val="00E90170"/>
    <w:rsid w:val="00E903E5"/>
    <w:rsid w:val="00E9051D"/>
    <w:rsid w:val="00E9054B"/>
    <w:rsid w:val="00E90A13"/>
    <w:rsid w:val="00E90D57"/>
    <w:rsid w:val="00E915BF"/>
    <w:rsid w:val="00E91920"/>
    <w:rsid w:val="00E91945"/>
    <w:rsid w:val="00E91D0A"/>
    <w:rsid w:val="00E924F7"/>
    <w:rsid w:val="00E927A7"/>
    <w:rsid w:val="00E92AEB"/>
    <w:rsid w:val="00E92D31"/>
    <w:rsid w:val="00E92EF9"/>
    <w:rsid w:val="00E9388C"/>
    <w:rsid w:val="00E93D7C"/>
    <w:rsid w:val="00E93DA9"/>
    <w:rsid w:val="00E946CB"/>
    <w:rsid w:val="00E949C4"/>
    <w:rsid w:val="00E94A1B"/>
    <w:rsid w:val="00E94E2C"/>
    <w:rsid w:val="00E95069"/>
    <w:rsid w:val="00E95206"/>
    <w:rsid w:val="00E954E7"/>
    <w:rsid w:val="00E9583C"/>
    <w:rsid w:val="00E95E64"/>
    <w:rsid w:val="00E96472"/>
    <w:rsid w:val="00E96620"/>
    <w:rsid w:val="00E9678C"/>
    <w:rsid w:val="00E9783F"/>
    <w:rsid w:val="00E97DB0"/>
    <w:rsid w:val="00EA067E"/>
    <w:rsid w:val="00EA0A0C"/>
    <w:rsid w:val="00EA0F68"/>
    <w:rsid w:val="00EA1681"/>
    <w:rsid w:val="00EA180D"/>
    <w:rsid w:val="00EA1C0B"/>
    <w:rsid w:val="00EA203A"/>
    <w:rsid w:val="00EA2247"/>
    <w:rsid w:val="00EA2395"/>
    <w:rsid w:val="00EA267A"/>
    <w:rsid w:val="00EA3B7F"/>
    <w:rsid w:val="00EA4820"/>
    <w:rsid w:val="00EA4822"/>
    <w:rsid w:val="00EA49C3"/>
    <w:rsid w:val="00EA524B"/>
    <w:rsid w:val="00EA5834"/>
    <w:rsid w:val="00EA5A3F"/>
    <w:rsid w:val="00EA5FE1"/>
    <w:rsid w:val="00EA6150"/>
    <w:rsid w:val="00EA61BF"/>
    <w:rsid w:val="00EA6960"/>
    <w:rsid w:val="00EA6B9E"/>
    <w:rsid w:val="00EA6F95"/>
    <w:rsid w:val="00EA6FAC"/>
    <w:rsid w:val="00EA703D"/>
    <w:rsid w:val="00EA71BA"/>
    <w:rsid w:val="00EA7351"/>
    <w:rsid w:val="00EA76A0"/>
    <w:rsid w:val="00EA7701"/>
    <w:rsid w:val="00EA7913"/>
    <w:rsid w:val="00EA7C03"/>
    <w:rsid w:val="00EB0109"/>
    <w:rsid w:val="00EB085B"/>
    <w:rsid w:val="00EB08FA"/>
    <w:rsid w:val="00EB0F70"/>
    <w:rsid w:val="00EB0FB0"/>
    <w:rsid w:val="00EB187A"/>
    <w:rsid w:val="00EB19A6"/>
    <w:rsid w:val="00EB1D32"/>
    <w:rsid w:val="00EB1F51"/>
    <w:rsid w:val="00EB233B"/>
    <w:rsid w:val="00EB254F"/>
    <w:rsid w:val="00EB277B"/>
    <w:rsid w:val="00EB2F24"/>
    <w:rsid w:val="00EB35B5"/>
    <w:rsid w:val="00EB386F"/>
    <w:rsid w:val="00EB3BFB"/>
    <w:rsid w:val="00EB3D0B"/>
    <w:rsid w:val="00EB4255"/>
    <w:rsid w:val="00EB4526"/>
    <w:rsid w:val="00EB4AA1"/>
    <w:rsid w:val="00EB5192"/>
    <w:rsid w:val="00EB519E"/>
    <w:rsid w:val="00EB5595"/>
    <w:rsid w:val="00EB568A"/>
    <w:rsid w:val="00EB5DE6"/>
    <w:rsid w:val="00EB5FED"/>
    <w:rsid w:val="00EB637B"/>
    <w:rsid w:val="00EB6488"/>
    <w:rsid w:val="00EB6541"/>
    <w:rsid w:val="00EB667C"/>
    <w:rsid w:val="00EB6723"/>
    <w:rsid w:val="00EB69D4"/>
    <w:rsid w:val="00EB6AFD"/>
    <w:rsid w:val="00EB6F21"/>
    <w:rsid w:val="00EB71A8"/>
    <w:rsid w:val="00EB7521"/>
    <w:rsid w:val="00EB7718"/>
    <w:rsid w:val="00EB7B39"/>
    <w:rsid w:val="00EC01ED"/>
    <w:rsid w:val="00EC0337"/>
    <w:rsid w:val="00EC081D"/>
    <w:rsid w:val="00EC110E"/>
    <w:rsid w:val="00EC13F6"/>
    <w:rsid w:val="00EC17D2"/>
    <w:rsid w:val="00EC1934"/>
    <w:rsid w:val="00EC1AF9"/>
    <w:rsid w:val="00EC1B54"/>
    <w:rsid w:val="00EC1C98"/>
    <w:rsid w:val="00EC1D63"/>
    <w:rsid w:val="00EC21FC"/>
    <w:rsid w:val="00EC2277"/>
    <w:rsid w:val="00EC27E6"/>
    <w:rsid w:val="00EC27EF"/>
    <w:rsid w:val="00EC295C"/>
    <w:rsid w:val="00EC2D66"/>
    <w:rsid w:val="00EC3193"/>
    <w:rsid w:val="00EC3297"/>
    <w:rsid w:val="00EC3393"/>
    <w:rsid w:val="00EC33D0"/>
    <w:rsid w:val="00EC3E7F"/>
    <w:rsid w:val="00EC42D3"/>
    <w:rsid w:val="00EC4576"/>
    <w:rsid w:val="00EC487B"/>
    <w:rsid w:val="00EC4D67"/>
    <w:rsid w:val="00EC5081"/>
    <w:rsid w:val="00EC5273"/>
    <w:rsid w:val="00EC5456"/>
    <w:rsid w:val="00EC569F"/>
    <w:rsid w:val="00EC5BF3"/>
    <w:rsid w:val="00EC5EE3"/>
    <w:rsid w:val="00EC5F88"/>
    <w:rsid w:val="00EC603A"/>
    <w:rsid w:val="00EC624E"/>
    <w:rsid w:val="00EC629D"/>
    <w:rsid w:val="00EC6493"/>
    <w:rsid w:val="00EC68A8"/>
    <w:rsid w:val="00EC690E"/>
    <w:rsid w:val="00EC6EC0"/>
    <w:rsid w:val="00EC7221"/>
    <w:rsid w:val="00EC75D8"/>
    <w:rsid w:val="00EC7618"/>
    <w:rsid w:val="00ED070A"/>
    <w:rsid w:val="00ED0CB2"/>
    <w:rsid w:val="00ED0CCB"/>
    <w:rsid w:val="00ED1359"/>
    <w:rsid w:val="00ED16A0"/>
    <w:rsid w:val="00ED214E"/>
    <w:rsid w:val="00ED25A0"/>
    <w:rsid w:val="00ED28D5"/>
    <w:rsid w:val="00ED2A7F"/>
    <w:rsid w:val="00ED2B01"/>
    <w:rsid w:val="00ED2CEF"/>
    <w:rsid w:val="00ED2E93"/>
    <w:rsid w:val="00ED3103"/>
    <w:rsid w:val="00ED3207"/>
    <w:rsid w:val="00ED341F"/>
    <w:rsid w:val="00ED3AA8"/>
    <w:rsid w:val="00ED3BFD"/>
    <w:rsid w:val="00ED3E6A"/>
    <w:rsid w:val="00ED4098"/>
    <w:rsid w:val="00ED4F69"/>
    <w:rsid w:val="00ED4F80"/>
    <w:rsid w:val="00ED5D63"/>
    <w:rsid w:val="00ED6455"/>
    <w:rsid w:val="00ED6548"/>
    <w:rsid w:val="00ED6B31"/>
    <w:rsid w:val="00ED6E83"/>
    <w:rsid w:val="00ED71EF"/>
    <w:rsid w:val="00ED7446"/>
    <w:rsid w:val="00ED76D3"/>
    <w:rsid w:val="00ED7737"/>
    <w:rsid w:val="00ED790D"/>
    <w:rsid w:val="00ED7C8B"/>
    <w:rsid w:val="00ED7E57"/>
    <w:rsid w:val="00ED7E84"/>
    <w:rsid w:val="00EE0251"/>
    <w:rsid w:val="00EE0512"/>
    <w:rsid w:val="00EE06CB"/>
    <w:rsid w:val="00EE0BC4"/>
    <w:rsid w:val="00EE0CEC"/>
    <w:rsid w:val="00EE0D7A"/>
    <w:rsid w:val="00EE1685"/>
    <w:rsid w:val="00EE1B2D"/>
    <w:rsid w:val="00EE1C4D"/>
    <w:rsid w:val="00EE2141"/>
    <w:rsid w:val="00EE21DF"/>
    <w:rsid w:val="00EE2348"/>
    <w:rsid w:val="00EE237B"/>
    <w:rsid w:val="00EE26C3"/>
    <w:rsid w:val="00EE29F1"/>
    <w:rsid w:val="00EE2A18"/>
    <w:rsid w:val="00EE2A8A"/>
    <w:rsid w:val="00EE2BA5"/>
    <w:rsid w:val="00EE2EAA"/>
    <w:rsid w:val="00EE3563"/>
    <w:rsid w:val="00EE3597"/>
    <w:rsid w:val="00EE37DC"/>
    <w:rsid w:val="00EE381E"/>
    <w:rsid w:val="00EE38EF"/>
    <w:rsid w:val="00EE4530"/>
    <w:rsid w:val="00EE4883"/>
    <w:rsid w:val="00EE4C49"/>
    <w:rsid w:val="00EE4C64"/>
    <w:rsid w:val="00EE5026"/>
    <w:rsid w:val="00EE5125"/>
    <w:rsid w:val="00EE5175"/>
    <w:rsid w:val="00EE5A03"/>
    <w:rsid w:val="00EE5F04"/>
    <w:rsid w:val="00EE5F8F"/>
    <w:rsid w:val="00EE5F98"/>
    <w:rsid w:val="00EE6021"/>
    <w:rsid w:val="00EE6559"/>
    <w:rsid w:val="00EE67CF"/>
    <w:rsid w:val="00EE684A"/>
    <w:rsid w:val="00EE6D90"/>
    <w:rsid w:val="00EE6EC8"/>
    <w:rsid w:val="00EE71F4"/>
    <w:rsid w:val="00EE72BF"/>
    <w:rsid w:val="00EE7958"/>
    <w:rsid w:val="00EE7C40"/>
    <w:rsid w:val="00EE7C4D"/>
    <w:rsid w:val="00EE7F84"/>
    <w:rsid w:val="00EF0185"/>
    <w:rsid w:val="00EF0427"/>
    <w:rsid w:val="00EF0990"/>
    <w:rsid w:val="00EF0CBD"/>
    <w:rsid w:val="00EF0DEA"/>
    <w:rsid w:val="00EF10D2"/>
    <w:rsid w:val="00EF139F"/>
    <w:rsid w:val="00EF14A0"/>
    <w:rsid w:val="00EF1ACB"/>
    <w:rsid w:val="00EF1AEB"/>
    <w:rsid w:val="00EF1F46"/>
    <w:rsid w:val="00EF270E"/>
    <w:rsid w:val="00EF2A60"/>
    <w:rsid w:val="00EF2BB1"/>
    <w:rsid w:val="00EF2E29"/>
    <w:rsid w:val="00EF2F03"/>
    <w:rsid w:val="00EF30A3"/>
    <w:rsid w:val="00EF3D2D"/>
    <w:rsid w:val="00EF4634"/>
    <w:rsid w:val="00EF4D17"/>
    <w:rsid w:val="00EF4EC3"/>
    <w:rsid w:val="00EF524C"/>
    <w:rsid w:val="00EF5287"/>
    <w:rsid w:val="00EF56BF"/>
    <w:rsid w:val="00EF586E"/>
    <w:rsid w:val="00EF58CC"/>
    <w:rsid w:val="00EF59EF"/>
    <w:rsid w:val="00EF633D"/>
    <w:rsid w:val="00EF63BE"/>
    <w:rsid w:val="00EF641B"/>
    <w:rsid w:val="00EF6421"/>
    <w:rsid w:val="00EF6861"/>
    <w:rsid w:val="00EF6984"/>
    <w:rsid w:val="00EF726F"/>
    <w:rsid w:val="00EF75EE"/>
    <w:rsid w:val="00EF7CC3"/>
    <w:rsid w:val="00F0052F"/>
    <w:rsid w:val="00F00620"/>
    <w:rsid w:val="00F00848"/>
    <w:rsid w:val="00F00DD3"/>
    <w:rsid w:val="00F00E7D"/>
    <w:rsid w:val="00F0168A"/>
    <w:rsid w:val="00F019B8"/>
    <w:rsid w:val="00F01C8D"/>
    <w:rsid w:val="00F01D0A"/>
    <w:rsid w:val="00F0323C"/>
    <w:rsid w:val="00F0385D"/>
    <w:rsid w:val="00F03A84"/>
    <w:rsid w:val="00F04395"/>
    <w:rsid w:val="00F049F0"/>
    <w:rsid w:val="00F04F2D"/>
    <w:rsid w:val="00F04F98"/>
    <w:rsid w:val="00F051B5"/>
    <w:rsid w:val="00F05613"/>
    <w:rsid w:val="00F05746"/>
    <w:rsid w:val="00F057AF"/>
    <w:rsid w:val="00F057CB"/>
    <w:rsid w:val="00F05974"/>
    <w:rsid w:val="00F06431"/>
    <w:rsid w:val="00F0653E"/>
    <w:rsid w:val="00F06DC3"/>
    <w:rsid w:val="00F07033"/>
    <w:rsid w:val="00F072C2"/>
    <w:rsid w:val="00F07660"/>
    <w:rsid w:val="00F07E93"/>
    <w:rsid w:val="00F10740"/>
    <w:rsid w:val="00F1115C"/>
    <w:rsid w:val="00F117D9"/>
    <w:rsid w:val="00F11CD3"/>
    <w:rsid w:val="00F11CF4"/>
    <w:rsid w:val="00F12E75"/>
    <w:rsid w:val="00F12F19"/>
    <w:rsid w:val="00F130B8"/>
    <w:rsid w:val="00F130F9"/>
    <w:rsid w:val="00F13688"/>
    <w:rsid w:val="00F139A3"/>
    <w:rsid w:val="00F14085"/>
    <w:rsid w:val="00F14558"/>
    <w:rsid w:val="00F151C1"/>
    <w:rsid w:val="00F1558E"/>
    <w:rsid w:val="00F155A3"/>
    <w:rsid w:val="00F1575F"/>
    <w:rsid w:val="00F15CA5"/>
    <w:rsid w:val="00F15E21"/>
    <w:rsid w:val="00F16190"/>
    <w:rsid w:val="00F1649A"/>
    <w:rsid w:val="00F16A09"/>
    <w:rsid w:val="00F170F6"/>
    <w:rsid w:val="00F17282"/>
    <w:rsid w:val="00F17718"/>
    <w:rsid w:val="00F17864"/>
    <w:rsid w:val="00F20066"/>
    <w:rsid w:val="00F200D5"/>
    <w:rsid w:val="00F2063C"/>
    <w:rsid w:val="00F208F3"/>
    <w:rsid w:val="00F20949"/>
    <w:rsid w:val="00F2168C"/>
    <w:rsid w:val="00F2176C"/>
    <w:rsid w:val="00F21E07"/>
    <w:rsid w:val="00F22078"/>
    <w:rsid w:val="00F222F2"/>
    <w:rsid w:val="00F22EF8"/>
    <w:rsid w:val="00F23207"/>
    <w:rsid w:val="00F23A73"/>
    <w:rsid w:val="00F23EA5"/>
    <w:rsid w:val="00F243F1"/>
    <w:rsid w:val="00F24B0E"/>
    <w:rsid w:val="00F24C18"/>
    <w:rsid w:val="00F2586D"/>
    <w:rsid w:val="00F265EB"/>
    <w:rsid w:val="00F26765"/>
    <w:rsid w:val="00F26ABC"/>
    <w:rsid w:val="00F26F4A"/>
    <w:rsid w:val="00F270B8"/>
    <w:rsid w:val="00F270E9"/>
    <w:rsid w:val="00F271D4"/>
    <w:rsid w:val="00F27A12"/>
    <w:rsid w:val="00F27A24"/>
    <w:rsid w:val="00F27C58"/>
    <w:rsid w:val="00F27DA0"/>
    <w:rsid w:val="00F27ED0"/>
    <w:rsid w:val="00F27F4B"/>
    <w:rsid w:val="00F3002F"/>
    <w:rsid w:val="00F3024B"/>
    <w:rsid w:val="00F302C6"/>
    <w:rsid w:val="00F30305"/>
    <w:rsid w:val="00F306E7"/>
    <w:rsid w:val="00F3080E"/>
    <w:rsid w:val="00F309BE"/>
    <w:rsid w:val="00F30B08"/>
    <w:rsid w:val="00F30C9F"/>
    <w:rsid w:val="00F30D9E"/>
    <w:rsid w:val="00F30F5B"/>
    <w:rsid w:val="00F31114"/>
    <w:rsid w:val="00F311B8"/>
    <w:rsid w:val="00F311C3"/>
    <w:rsid w:val="00F3154F"/>
    <w:rsid w:val="00F3173A"/>
    <w:rsid w:val="00F31EC8"/>
    <w:rsid w:val="00F31F24"/>
    <w:rsid w:val="00F32357"/>
    <w:rsid w:val="00F327BC"/>
    <w:rsid w:val="00F32B16"/>
    <w:rsid w:val="00F32CCE"/>
    <w:rsid w:val="00F32CEF"/>
    <w:rsid w:val="00F32DEC"/>
    <w:rsid w:val="00F32E54"/>
    <w:rsid w:val="00F338BD"/>
    <w:rsid w:val="00F33928"/>
    <w:rsid w:val="00F339BA"/>
    <w:rsid w:val="00F33B24"/>
    <w:rsid w:val="00F3434F"/>
    <w:rsid w:val="00F345DE"/>
    <w:rsid w:val="00F34A23"/>
    <w:rsid w:val="00F34B81"/>
    <w:rsid w:val="00F35625"/>
    <w:rsid w:val="00F35B8E"/>
    <w:rsid w:val="00F35C18"/>
    <w:rsid w:val="00F363F7"/>
    <w:rsid w:val="00F36A23"/>
    <w:rsid w:val="00F36A92"/>
    <w:rsid w:val="00F36E54"/>
    <w:rsid w:val="00F36E81"/>
    <w:rsid w:val="00F3740B"/>
    <w:rsid w:val="00F37784"/>
    <w:rsid w:val="00F37966"/>
    <w:rsid w:val="00F37C54"/>
    <w:rsid w:val="00F37D09"/>
    <w:rsid w:val="00F40173"/>
    <w:rsid w:val="00F401F6"/>
    <w:rsid w:val="00F40B34"/>
    <w:rsid w:val="00F40B41"/>
    <w:rsid w:val="00F40B99"/>
    <w:rsid w:val="00F40ECF"/>
    <w:rsid w:val="00F40EFF"/>
    <w:rsid w:val="00F41206"/>
    <w:rsid w:val="00F414E5"/>
    <w:rsid w:val="00F41609"/>
    <w:rsid w:val="00F416AA"/>
    <w:rsid w:val="00F416B7"/>
    <w:rsid w:val="00F41C4D"/>
    <w:rsid w:val="00F41D4E"/>
    <w:rsid w:val="00F41DE1"/>
    <w:rsid w:val="00F41E44"/>
    <w:rsid w:val="00F428E1"/>
    <w:rsid w:val="00F431C1"/>
    <w:rsid w:val="00F4354A"/>
    <w:rsid w:val="00F4398A"/>
    <w:rsid w:val="00F43C2D"/>
    <w:rsid w:val="00F43DDC"/>
    <w:rsid w:val="00F43FFD"/>
    <w:rsid w:val="00F44300"/>
    <w:rsid w:val="00F445D8"/>
    <w:rsid w:val="00F4461A"/>
    <w:rsid w:val="00F447E6"/>
    <w:rsid w:val="00F45130"/>
    <w:rsid w:val="00F45BAE"/>
    <w:rsid w:val="00F460F8"/>
    <w:rsid w:val="00F46A30"/>
    <w:rsid w:val="00F46EBD"/>
    <w:rsid w:val="00F4737E"/>
    <w:rsid w:val="00F47541"/>
    <w:rsid w:val="00F47679"/>
    <w:rsid w:val="00F479F8"/>
    <w:rsid w:val="00F505A3"/>
    <w:rsid w:val="00F508EA"/>
    <w:rsid w:val="00F50A08"/>
    <w:rsid w:val="00F50CBA"/>
    <w:rsid w:val="00F5111D"/>
    <w:rsid w:val="00F51533"/>
    <w:rsid w:val="00F51560"/>
    <w:rsid w:val="00F517B0"/>
    <w:rsid w:val="00F51C62"/>
    <w:rsid w:val="00F51F22"/>
    <w:rsid w:val="00F5291D"/>
    <w:rsid w:val="00F52A64"/>
    <w:rsid w:val="00F531AC"/>
    <w:rsid w:val="00F531F6"/>
    <w:rsid w:val="00F533B8"/>
    <w:rsid w:val="00F535A4"/>
    <w:rsid w:val="00F53919"/>
    <w:rsid w:val="00F53FB5"/>
    <w:rsid w:val="00F54857"/>
    <w:rsid w:val="00F54BD0"/>
    <w:rsid w:val="00F5538C"/>
    <w:rsid w:val="00F55615"/>
    <w:rsid w:val="00F55931"/>
    <w:rsid w:val="00F55DCD"/>
    <w:rsid w:val="00F56174"/>
    <w:rsid w:val="00F561BA"/>
    <w:rsid w:val="00F561D3"/>
    <w:rsid w:val="00F5631F"/>
    <w:rsid w:val="00F5639E"/>
    <w:rsid w:val="00F56836"/>
    <w:rsid w:val="00F5687E"/>
    <w:rsid w:val="00F56AD0"/>
    <w:rsid w:val="00F56B74"/>
    <w:rsid w:val="00F56DC7"/>
    <w:rsid w:val="00F56FDA"/>
    <w:rsid w:val="00F56FFD"/>
    <w:rsid w:val="00F57143"/>
    <w:rsid w:val="00F57175"/>
    <w:rsid w:val="00F57A96"/>
    <w:rsid w:val="00F60059"/>
    <w:rsid w:val="00F601A7"/>
    <w:rsid w:val="00F60D5D"/>
    <w:rsid w:val="00F6109D"/>
    <w:rsid w:val="00F6126E"/>
    <w:rsid w:val="00F61398"/>
    <w:rsid w:val="00F61769"/>
    <w:rsid w:val="00F61D7F"/>
    <w:rsid w:val="00F61E77"/>
    <w:rsid w:val="00F6202D"/>
    <w:rsid w:val="00F6240A"/>
    <w:rsid w:val="00F62884"/>
    <w:rsid w:val="00F628F6"/>
    <w:rsid w:val="00F62B2A"/>
    <w:rsid w:val="00F62CB9"/>
    <w:rsid w:val="00F63087"/>
    <w:rsid w:val="00F63329"/>
    <w:rsid w:val="00F63827"/>
    <w:rsid w:val="00F63925"/>
    <w:rsid w:val="00F639B6"/>
    <w:rsid w:val="00F639C7"/>
    <w:rsid w:val="00F6435D"/>
    <w:rsid w:val="00F64431"/>
    <w:rsid w:val="00F64575"/>
    <w:rsid w:val="00F64594"/>
    <w:rsid w:val="00F6496F"/>
    <w:rsid w:val="00F64AFB"/>
    <w:rsid w:val="00F64C2F"/>
    <w:rsid w:val="00F65001"/>
    <w:rsid w:val="00F65761"/>
    <w:rsid w:val="00F66111"/>
    <w:rsid w:val="00F663F6"/>
    <w:rsid w:val="00F6681F"/>
    <w:rsid w:val="00F66963"/>
    <w:rsid w:val="00F66AB4"/>
    <w:rsid w:val="00F66AF5"/>
    <w:rsid w:val="00F6707F"/>
    <w:rsid w:val="00F67253"/>
    <w:rsid w:val="00F67597"/>
    <w:rsid w:val="00F675EA"/>
    <w:rsid w:val="00F6799B"/>
    <w:rsid w:val="00F67A4E"/>
    <w:rsid w:val="00F700CA"/>
    <w:rsid w:val="00F702D8"/>
    <w:rsid w:val="00F7044D"/>
    <w:rsid w:val="00F704FB"/>
    <w:rsid w:val="00F70712"/>
    <w:rsid w:val="00F70791"/>
    <w:rsid w:val="00F708F2"/>
    <w:rsid w:val="00F70A74"/>
    <w:rsid w:val="00F70BA0"/>
    <w:rsid w:val="00F70F99"/>
    <w:rsid w:val="00F712BD"/>
    <w:rsid w:val="00F71387"/>
    <w:rsid w:val="00F713E2"/>
    <w:rsid w:val="00F7149F"/>
    <w:rsid w:val="00F71C9C"/>
    <w:rsid w:val="00F71D32"/>
    <w:rsid w:val="00F721F0"/>
    <w:rsid w:val="00F7223B"/>
    <w:rsid w:val="00F72CBB"/>
    <w:rsid w:val="00F73403"/>
    <w:rsid w:val="00F73556"/>
    <w:rsid w:val="00F737AB"/>
    <w:rsid w:val="00F73D7B"/>
    <w:rsid w:val="00F73F02"/>
    <w:rsid w:val="00F7434F"/>
    <w:rsid w:val="00F743D3"/>
    <w:rsid w:val="00F743E3"/>
    <w:rsid w:val="00F74938"/>
    <w:rsid w:val="00F750C9"/>
    <w:rsid w:val="00F75249"/>
    <w:rsid w:val="00F7537F"/>
    <w:rsid w:val="00F7560C"/>
    <w:rsid w:val="00F757B7"/>
    <w:rsid w:val="00F7592D"/>
    <w:rsid w:val="00F75C30"/>
    <w:rsid w:val="00F75CBB"/>
    <w:rsid w:val="00F75F56"/>
    <w:rsid w:val="00F76126"/>
    <w:rsid w:val="00F76351"/>
    <w:rsid w:val="00F76480"/>
    <w:rsid w:val="00F76617"/>
    <w:rsid w:val="00F768CB"/>
    <w:rsid w:val="00F769D3"/>
    <w:rsid w:val="00F769DF"/>
    <w:rsid w:val="00F76C5D"/>
    <w:rsid w:val="00F76C95"/>
    <w:rsid w:val="00F76FAC"/>
    <w:rsid w:val="00F771C0"/>
    <w:rsid w:val="00F77A4D"/>
    <w:rsid w:val="00F77BDB"/>
    <w:rsid w:val="00F77D3A"/>
    <w:rsid w:val="00F77DAF"/>
    <w:rsid w:val="00F77FCD"/>
    <w:rsid w:val="00F77FFE"/>
    <w:rsid w:val="00F80412"/>
    <w:rsid w:val="00F807D6"/>
    <w:rsid w:val="00F807E2"/>
    <w:rsid w:val="00F80873"/>
    <w:rsid w:val="00F80937"/>
    <w:rsid w:val="00F80A51"/>
    <w:rsid w:val="00F80B81"/>
    <w:rsid w:val="00F8172F"/>
    <w:rsid w:val="00F81A80"/>
    <w:rsid w:val="00F81F63"/>
    <w:rsid w:val="00F82073"/>
    <w:rsid w:val="00F8229C"/>
    <w:rsid w:val="00F822A8"/>
    <w:rsid w:val="00F82693"/>
    <w:rsid w:val="00F82769"/>
    <w:rsid w:val="00F82808"/>
    <w:rsid w:val="00F82B20"/>
    <w:rsid w:val="00F82E63"/>
    <w:rsid w:val="00F82FAC"/>
    <w:rsid w:val="00F83225"/>
    <w:rsid w:val="00F83B74"/>
    <w:rsid w:val="00F840EC"/>
    <w:rsid w:val="00F84279"/>
    <w:rsid w:val="00F8434C"/>
    <w:rsid w:val="00F84656"/>
    <w:rsid w:val="00F84918"/>
    <w:rsid w:val="00F849AD"/>
    <w:rsid w:val="00F84A13"/>
    <w:rsid w:val="00F84AC8"/>
    <w:rsid w:val="00F84B39"/>
    <w:rsid w:val="00F84D63"/>
    <w:rsid w:val="00F84F9D"/>
    <w:rsid w:val="00F85C82"/>
    <w:rsid w:val="00F85D63"/>
    <w:rsid w:val="00F85DDD"/>
    <w:rsid w:val="00F86073"/>
    <w:rsid w:val="00F86B60"/>
    <w:rsid w:val="00F86E0E"/>
    <w:rsid w:val="00F87015"/>
    <w:rsid w:val="00F8719A"/>
    <w:rsid w:val="00F873BD"/>
    <w:rsid w:val="00F87418"/>
    <w:rsid w:val="00F878D8"/>
    <w:rsid w:val="00F87B99"/>
    <w:rsid w:val="00F87C7D"/>
    <w:rsid w:val="00F87DCD"/>
    <w:rsid w:val="00F900CC"/>
    <w:rsid w:val="00F90A39"/>
    <w:rsid w:val="00F90AF4"/>
    <w:rsid w:val="00F90E9A"/>
    <w:rsid w:val="00F90ED9"/>
    <w:rsid w:val="00F91123"/>
    <w:rsid w:val="00F91313"/>
    <w:rsid w:val="00F91958"/>
    <w:rsid w:val="00F91983"/>
    <w:rsid w:val="00F920AB"/>
    <w:rsid w:val="00F92188"/>
    <w:rsid w:val="00F9232A"/>
    <w:rsid w:val="00F92613"/>
    <w:rsid w:val="00F93528"/>
    <w:rsid w:val="00F936AB"/>
    <w:rsid w:val="00F9374A"/>
    <w:rsid w:val="00F9376A"/>
    <w:rsid w:val="00F93788"/>
    <w:rsid w:val="00F93910"/>
    <w:rsid w:val="00F93AF4"/>
    <w:rsid w:val="00F93CF4"/>
    <w:rsid w:val="00F94408"/>
    <w:rsid w:val="00F94BDC"/>
    <w:rsid w:val="00F94BED"/>
    <w:rsid w:val="00F94E72"/>
    <w:rsid w:val="00F95396"/>
    <w:rsid w:val="00F9595D"/>
    <w:rsid w:val="00F95A03"/>
    <w:rsid w:val="00F95B89"/>
    <w:rsid w:val="00F95C61"/>
    <w:rsid w:val="00F965D1"/>
    <w:rsid w:val="00F96E0E"/>
    <w:rsid w:val="00F9749F"/>
    <w:rsid w:val="00F97526"/>
    <w:rsid w:val="00F977D0"/>
    <w:rsid w:val="00F9780C"/>
    <w:rsid w:val="00F97893"/>
    <w:rsid w:val="00F97F07"/>
    <w:rsid w:val="00FA04AB"/>
    <w:rsid w:val="00FA0769"/>
    <w:rsid w:val="00FA0C28"/>
    <w:rsid w:val="00FA0E1C"/>
    <w:rsid w:val="00FA1A9B"/>
    <w:rsid w:val="00FA2691"/>
    <w:rsid w:val="00FA2761"/>
    <w:rsid w:val="00FA2FDF"/>
    <w:rsid w:val="00FA30F7"/>
    <w:rsid w:val="00FA376A"/>
    <w:rsid w:val="00FA395D"/>
    <w:rsid w:val="00FA40DE"/>
    <w:rsid w:val="00FA42D1"/>
    <w:rsid w:val="00FA43E8"/>
    <w:rsid w:val="00FA446D"/>
    <w:rsid w:val="00FA47DE"/>
    <w:rsid w:val="00FA4AAB"/>
    <w:rsid w:val="00FA4BA5"/>
    <w:rsid w:val="00FA4C23"/>
    <w:rsid w:val="00FA4CEF"/>
    <w:rsid w:val="00FA505E"/>
    <w:rsid w:val="00FA5067"/>
    <w:rsid w:val="00FA50C9"/>
    <w:rsid w:val="00FA5614"/>
    <w:rsid w:val="00FA562F"/>
    <w:rsid w:val="00FA5CFF"/>
    <w:rsid w:val="00FA5D14"/>
    <w:rsid w:val="00FA5D5A"/>
    <w:rsid w:val="00FA6029"/>
    <w:rsid w:val="00FA624C"/>
    <w:rsid w:val="00FA6333"/>
    <w:rsid w:val="00FA6C43"/>
    <w:rsid w:val="00FA6D93"/>
    <w:rsid w:val="00FA78D5"/>
    <w:rsid w:val="00FB02F4"/>
    <w:rsid w:val="00FB0408"/>
    <w:rsid w:val="00FB044E"/>
    <w:rsid w:val="00FB0999"/>
    <w:rsid w:val="00FB0AE7"/>
    <w:rsid w:val="00FB0D03"/>
    <w:rsid w:val="00FB1242"/>
    <w:rsid w:val="00FB12E5"/>
    <w:rsid w:val="00FB1585"/>
    <w:rsid w:val="00FB15E3"/>
    <w:rsid w:val="00FB1616"/>
    <w:rsid w:val="00FB17F7"/>
    <w:rsid w:val="00FB1AB3"/>
    <w:rsid w:val="00FB1BB1"/>
    <w:rsid w:val="00FB1D0C"/>
    <w:rsid w:val="00FB1E2A"/>
    <w:rsid w:val="00FB2374"/>
    <w:rsid w:val="00FB251F"/>
    <w:rsid w:val="00FB27D2"/>
    <w:rsid w:val="00FB2CA7"/>
    <w:rsid w:val="00FB2D58"/>
    <w:rsid w:val="00FB2E89"/>
    <w:rsid w:val="00FB3151"/>
    <w:rsid w:val="00FB32E0"/>
    <w:rsid w:val="00FB3610"/>
    <w:rsid w:val="00FB380F"/>
    <w:rsid w:val="00FB4084"/>
    <w:rsid w:val="00FB4125"/>
    <w:rsid w:val="00FB4ACD"/>
    <w:rsid w:val="00FB4E0B"/>
    <w:rsid w:val="00FB5057"/>
    <w:rsid w:val="00FB54DA"/>
    <w:rsid w:val="00FB5699"/>
    <w:rsid w:val="00FB5895"/>
    <w:rsid w:val="00FB5E5D"/>
    <w:rsid w:val="00FB66C8"/>
    <w:rsid w:val="00FB67F0"/>
    <w:rsid w:val="00FB69A7"/>
    <w:rsid w:val="00FB6A67"/>
    <w:rsid w:val="00FB6F29"/>
    <w:rsid w:val="00FB6F82"/>
    <w:rsid w:val="00FB6FC2"/>
    <w:rsid w:val="00FB7175"/>
    <w:rsid w:val="00FB754B"/>
    <w:rsid w:val="00FB76E7"/>
    <w:rsid w:val="00FB792F"/>
    <w:rsid w:val="00FB7AF1"/>
    <w:rsid w:val="00FB7C1A"/>
    <w:rsid w:val="00FB7D6A"/>
    <w:rsid w:val="00FC0012"/>
    <w:rsid w:val="00FC001E"/>
    <w:rsid w:val="00FC0641"/>
    <w:rsid w:val="00FC0735"/>
    <w:rsid w:val="00FC09F3"/>
    <w:rsid w:val="00FC117C"/>
    <w:rsid w:val="00FC1187"/>
    <w:rsid w:val="00FC1368"/>
    <w:rsid w:val="00FC1448"/>
    <w:rsid w:val="00FC1581"/>
    <w:rsid w:val="00FC1777"/>
    <w:rsid w:val="00FC189F"/>
    <w:rsid w:val="00FC2261"/>
    <w:rsid w:val="00FC232C"/>
    <w:rsid w:val="00FC23AB"/>
    <w:rsid w:val="00FC29D3"/>
    <w:rsid w:val="00FC2D80"/>
    <w:rsid w:val="00FC3434"/>
    <w:rsid w:val="00FC3855"/>
    <w:rsid w:val="00FC38B6"/>
    <w:rsid w:val="00FC3E36"/>
    <w:rsid w:val="00FC401F"/>
    <w:rsid w:val="00FC4069"/>
    <w:rsid w:val="00FC44F7"/>
    <w:rsid w:val="00FC4594"/>
    <w:rsid w:val="00FC4601"/>
    <w:rsid w:val="00FC47A8"/>
    <w:rsid w:val="00FC481F"/>
    <w:rsid w:val="00FC4C3E"/>
    <w:rsid w:val="00FC5113"/>
    <w:rsid w:val="00FC53F5"/>
    <w:rsid w:val="00FC5901"/>
    <w:rsid w:val="00FC594E"/>
    <w:rsid w:val="00FC5A3C"/>
    <w:rsid w:val="00FC5A3E"/>
    <w:rsid w:val="00FC5B1A"/>
    <w:rsid w:val="00FC5B3F"/>
    <w:rsid w:val="00FC5C02"/>
    <w:rsid w:val="00FC60AE"/>
    <w:rsid w:val="00FC60CD"/>
    <w:rsid w:val="00FC60D5"/>
    <w:rsid w:val="00FC6243"/>
    <w:rsid w:val="00FC66A1"/>
    <w:rsid w:val="00FC6724"/>
    <w:rsid w:val="00FC6C29"/>
    <w:rsid w:val="00FC7692"/>
    <w:rsid w:val="00FC776E"/>
    <w:rsid w:val="00FC7BB8"/>
    <w:rsid w:val="00FC7E32"/>
    <w:rsid w:val="00FC7ECF"/>
    <w:rsid w:val="00FD0205"/>
    <w:rsid w:val="00FD02F7"/>
    <w:rsid w:val="00FD0C0E"/>
    <w:rsid w:val="00FD0CDF"/>
    <w:rsid w:val="00FD13EC"/>
    <w:rsid w:val="00FD1890"/>
    <w:rsid w:val="00FD1C9D"/>
    <w:rsid w:val="00FD1CF8"/>
    <w:rsid w:val="00FD1DEA"/>
    <w:rsid w:val="00FD1E2E"/>
    <w:rsid w:val="00FD2216"/>
    <w:rsid w:val="00FD24E7"/>
    <w:rsid w:val="00FD289F"/>
    <w:rsid w:val="00FD2936"/>
    <w:rsid w:val="00FD29F5"/>
    <w:rsid w:val="00FD2AA2"/>
    <w:rsid w:val="00FD2C84"/>
    <w:rsid w:val="00FD32CF"/>
    <w:rsid w:val="00FD32EE"/>
    <w:rsid w:val="00FD375E"/>
    <w:rsid w:val="00FD396E"/>
    <w:rsid w:val="00FD3A5D"/>
    <w:rsid w:val="00FD3ACE"/>
    <w:rsid w:val="00FD3BD8"/>
    <w:rsid w:val="00FD3D1B"/>
    <w:rsid w:val="00FD40BE"/>
    <w:rsid w:val="00FD43DB"/>
    <w:rsid w:val="00FD47A4"/>
    <w:rsid w:val="00FD4B3E"/>
    <w:rsid w:val="00FD4D07"/>
    <w:rsid w:val="00FD4D19"/>
    <w:rsid w:val="00FD4F94"/>
    <w:rsid w:val="00FD56DA"/>
    <w:rsid w:val="00FD587D"/>
    <w:rsid w:val="00FD5ADE"/>
    <w:rsid w:val="00FD607B"/>
    <w:rsid w:val="00FD624E"/>
    <w:rsid w:val="00FD6282"/>
    <w:rsid w:val="00FD63BC"/>
    <w:rsid w:val="00FD6587"/>
    <w:rsid w:val="00FD66D7"/>
    <w:rsid w:val="00FD6901"/>
    <w:rsid w:val="00FD6971"/>
    <w:rsid w:val="00FD6B8F"/>
    <w:rsid w:val="00FD6D7F"/>
    <w:rsid w:val="00FD6D8F"/>
    <w:rsid w:val="00FD7152"/>
    <w:rsid w:val="00FD71C5"/>
    <w:rsid w:val="00FD750A"/>
    <w:rsid w:val="00FD78FB"/>
    <w:rsid w:val="00FD7A0B"/>
    <w:rsid w:val="00FD7D35"/>
    <w:rsid w:val="00FD7D3D"/>
    <w:rsid w:val="00FE05F7"/>
    <w:rsid w:val="00FE0650"/>
    <w:rsid w:val="00FE0BB6"/>
    <w:rsid w:val="00FE0CF9"/>
    <w:rsid w:val="00FE0D5D"/>
    <w:rsid w:val="00FE14EB"/>
    <w:rsid w:val="00FE1540"/>
    <w:rsid w:val="00FE163E"/>
    <w:rsid w:val="00FE1A06"/>
    <w:rsid w:val="00FE2598"/>
    <w:rsid w:val="00FE2822"/>
    <w:rsid w:val="00FE2897"/>
    <w:rsid w:val="00FE31C0"/>
    <w:rsid w:val="00FE3B81"/>
    <w:rsid w:val="00FE422B"/>
    <w:rsid w:val="00FE48FB"/>
    <w:rsid w:val="00FE4DBE"/>
    <w:rsid w:val="00FE53BA"/>
    <w:rsid w:val="00FE5990"/>
    <w:rsid w:val="00FE5C86"/>
    <w:rsid w:val="00FE5ECE"/>
    <w:rsid w:val="00FE6225"/>
    <w:rsid w:val="00FE62B3"/>
    <w:rsid w:val="00FE6375"/>
    <w:rsid w:val="00FE6473"/>
    <w:rsid w:val="00FE6894"/>
    <w:rsid w:val="00FE6AB1"/>
    <w:rsid w:val="00FE6AB7"/>
    <w:rsid w:val="00FE6D51"/>
    <w:rsid w:val="00FE6E19"/>
    <w:rsid w:val="00FE7063"/>
    <w:rsid w:val="00FE724D"/>
    <w:rsid w:val="00FE732C"/>
    <w:rsid w:val="00FE74AF"/>
    <w:rsid w:val="00FE76D7"/>
    <w:rsid w:val="00FE78C3"/>
    <w:rsid w:val="00FE7935"/>
    <w:rsid w:val="00FE79A7"/>
    <w:rsid w:val="00FE7B94"/>
    <w:rsid w:val="00FF0214"/>
    <w:rsid w:val="00FF0497"/>
    <w:rsid w:val="00FF1078"/>
    <w:rsid w:val="00FF1207"/>
    <w:rsid w:val="00FF15D8"/>
    <w:rsid w:val="00FF17BD"/>
    <w:rsid w:val="00FF1860"/>
    <w:rsid w:val="00FF1977"/>
    <w:rsid w:val="00FF1F61"/>
    <w:rsid w:val="00FF26FA"/>
    <w:rsid w:val="00FF270B"/>
    <w:rsid w:val="00FF2879"/>
    <w:rsid w:val="00FF28EA"/>
    <w:rsid w:val="00FF33B0"/>
    <w:rsid w:val="00FF37A5"/>
    <w:rsid w:val="00FF3824"/>
    <w:rsid w:val="00FF385B"/>
    <w:rsid w:val="00FF3C46"/>
    <w:rsid w:val="00FF3CA8"/>
    <w:rsid w:val="00FF41E7"/>
    <w:rsid w:val="00FF441F"/>
    <w:rsid w:val="00FF48EE"/>
    <w:rsid w:val="00FF4A29"/>
    <w:rsid w:val="00FF52FB"/>
    <w:rsid w:val="00FF5574"/>
    <w:rsid w:val="00FF5DAF"/>
    <w:rsid w:val="00FF63D7"/>
    <w:rsid w:val="00FF6749"/>
    <w:rsid w:val="00FF67F1"/>
    <w:rsid w:val="00FF6A8E"/>
    <w:rsid w:val="00FF6BF1"/>
    <w:rsid w:val="00FF6F31"/>
    <w:rsid w:val="00FF6FA3"/>
    <w:rsid w:val="00FF70FC"/>
    <w:rsid w:val="00FF7268"/>
    <w:rsid w:val="00FF7277"/>
    <w:rsid w:val="00FF7361"/>
    <w:rsid w:val="00FF73E7"/>
    <w:rsid w:val="00FF7A2A"/>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528ECF6"/>
  <w15:docId w15:val="{77F0C07E-6C44-49E1-BCCC-30668FAA37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qFormat="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5079"/>
    <w:rPr>
      <w:sz w:val="24"/>
      <w:szCs w:val="24"/>
      <w:lang w:eastAsia="en-US"/>
    </w:rPr>
  </w:style>
  <w:style w:type="paragraph" w:styleId="Heading1">
    <w:name w:val="heading 1"/>
    <w:basedOn w:val="Normal"/>
    <w:next w:val="Normal"/>
    <w:qFormat/>
    <w:pPr>
      <w:keepNext/>
      <w:spacing w:before="240" w:after="60"/>
      <w:jc w:val="center"/>
      <w:outlineLvl w:val="0"/>
    </w:pPr>
    <w:rPr>
      <w:rFonts w:cs="Arial"/>
      <w:b/>
      <w:bCs/>
      <w:kern w:val="32"/>
      <w:sz w:val="28"/>
      <w:szCs w:val="32"/>
    </w:rPr>
  </w:style>
  <w:style w:type="paragraph" w:styleId="Heading2">
    <w:name w:val="heading 2"/>
    <w:basedOn w:val="Normal"/>
    <w:next w:val="Normal"/>
    <w:qFormat/>
    <w:pPr>
      <w:keepNext/>
      <w:spacing w:before="240" w:after="60"/>
      <w:outlineLvl w:val="1"/>
    </w:pPr>
    <w:rPr>
      <w:rFonts w:cs="Arial"/>
      <w:b/>
      <w:bCs/>
      <w:iCs/>
      <w:szCs w:val="28"/>
    </w:rPr>
  </w:style>
  <w:style w:type="paragraph" w:styleId="Heading3">
    <w:name w:val="heading 3"/>
    <w:basedOn w:val="Normal"/>
    <w:next w:val="Normal"/>
    <w:qFormat/>
    <w:pPr>
      <w:keepNext/>
      <w:spacing w:before="240" w:after="60"/>
      <w:outlineLvl w:val="2"/>
    </w:pPr>
    <w:rPr>
      <w:rFonts w:cs="Arial"/>
      <w:b/>
      <w:bCs/>
      <w:szCs w:val="26"/>
    </w:rPr>
  </w:style>
  <w:style w:type="paragraph" w:styleId="Heading4">
    <w:name w:val="heading 4"/>
    <w:basedOn w:val="Normal"/>
    <w:next w:val="Normal"/>
    <w:qFormat/>
    <w:pPr>
      <w:keepNext/>
      <w:outlineLvl w:val="3"/>
    </w:pPr>
    <w:rPr>
      <w:b/>
      <w:bCs/>
      <w:sz w:val="16"/>
      <w:szCs w:val="16"/>
    </w:rPr>
  </w:style>
  <w:style w:type="paragraph" w:styleId="Heading5">
    <w:name w:val="heading 5"/>
    <w:basedOn w:val="Normal"/>
    <w:next w:val="Normal"/>
    <w:qFormat/>
    <w:pPr>
      <w:keepNext/>
      <w:outlineLvl w:val="4"/>
    </w:pPr>
    <w:rPr>
      <w:i/>
      <w:iCs/>
      <w:sz w:val="16"/>
      <w:szCs w:val="16"/>
    </w:rPr>
  </w:style>
  <w:style w:type="paragraph" w:styleId="Heading6">
    <w:name w:val="heading 6"/>
    <w:basedOn w:val="Normal"/>
    <w:next w:val="Normal"/>
    <w:qFormat/>
    <w:pPr>
      <w:keepNext/>
      <w:jc w:val="center"/>
      <w:outlineLvl w:val="5"/>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semiHidden/>
    <w:rPr>
      <w:color w:val="FF0000"/>
    </w:rPr>
  </w:style>
  <w:style w:type="paragraph" w:styleId="FootnoteText">
    <w:name w:val="footnote text"/>
    <w:basedOn w:val="Normal"/>
    <w:semiHidden/>
    <w:rPr>
      <w:sz w:val="20"/>
      <w:szCs w:val="20"/>
    </w:rPr>
  </w:style>
  <w:style w:type="character" w:styleId="FootnoteReference">
    <w:name w:val="footnote reference"/>
    <w:semiHidden/>
    <w:rPr>
      <w:vertAlign w:val="superscript"/>
    </w:rPr>
  </w:style>
  <w:style w:type="paragraph" w:styleId="BodyText2">
    <w:name w:val="Body Text 2"/>
    <w:basedOn w:val="Normal"/>
    <w:semiHidden/>
    <w:pPr>
      <w:jc w:val="center"/>
    </w:pPr>
  </w:style>
  <w:style w:type="paragraph" w:styleId="NormalWeb">
    <w:name w:val="Normal (Web)"/>
    <w:basedOn w:val="Normal"/>
    <w:link w:val="NormalWebChar"/>
    <w:uiPriority w:val="99"/>
    <w:pPr>
      <w:spacing w:before="100" w:beforeAutospacing="1" w:after="100" w:afterAutospacing="1"/>
    </w:pPr>
  </w:style>
  <w:style w:type="paragraph" w:styleId="TOC1">
    <w:name w:val="toc 1"/>
    <w:basedOn w:val="Normal"/>
    <w:next w:val="Normal"/>
    <w:autoRedefine/>
    <w:semiHidden/>
    <w:pPr>
      <w:spacing w:before="360"/>
    </w:pPr>
    <w:rPr>
      <w:rFonts w:ascii="Arial" w:hAnsi="Arial"/>
      <w:b/>
      <w:bCs/>
      <w:caps/>
      <w:szCs w:val="28"/>
    </w:rPr>
  </w:style>
  <w:style w:type="paragraph" w:styleId="TOC2">
    <w:name w:val="toc 2"/>
    <w:basedOn w:val="Normal"/>
    <w:next w:val="Normal"/>
    <w:autoRedefine/>
    <w:semiHidden/>
    <w:pPr>
      <w:tabs>
        <w:tab w:val="right" w:pos="8296"/>
      </w:tabs>
      <w:spacing w:before="240"/>
      <w:jc w:val="center"/>
    </w:pPr>
    <w:rPr>
      <w:b/>
      <w:bCs/>
      <w:caps/>
      <w:sz w:val="28"/>
    </w:rPr>
  </w:style>
  <w:style w:type="paragraph" w:styleId="TOC3">
    <w:name w:val="toc 3"/>
    <w:basedOn w:val="Normal"/>
    <w:next w:val="Normal"/>
    <w:autoRedefine/>
    <w:semiHidden/>
    <w:pPr>
      <w:ind w:left="240"/>
    </w:pPr>
  </w:style>
  <w:style w:type="paragraph" w:styleId="TOC4">
    <w:name w:val="toc 4"/>
    <w:basedOn w:val="Normal"/>
    <w:next w:val="Normal"/>
    <w:autoRedefine/>
    <w:semiHidden/>
    <w:pPr>
      <w:ind w:left="480"/>
    </w:pPr>
  </w:style>
  <w:style w:type="paragraph" w:styleId="TOC5">
    <w:name w:val="toc 5"/>
    <w:basedOn w:val="Normal"/>
    <w:next w:val="Normal"/>
    <w:autoRedefine/>
    <w:semiHidden/>
    <w:pPr>
      <w:ind w:left="720"/>
    </w:pPr>
  </w:style>
  <w:style w:type="paragraph" w:styleId="TOC6">
    <w:name w:val="toc 6"/>
    <w:basedOn w:val="Normal"/>
    <w:next w:val="Normal"/>
    <w:autoRedefine/>
    <w:semiHidden/>
    <w:pPr>
      <w:ind w:left="960"/>
    </w:pPr>
  </w:style>
  <w:style w:type="paragraph" w:styleId="TOC7">
    <w:name w:val="toc 7"/>
    <w:basedOn w:val="Normal"/>
    <w:next w:val="Normal"/>
    <w:autoRedefine/>
    <w:semiHidden/>
    <w:pPr>
      <w:ind w:left="1200"/>
    </w:pPr>
  </w:style>
  <w:style w:type="paragraph" w:styleId="TOC8">
    <w:name w:val="toc 8"/>
    <w:basedOn w:val="Normal"/>
    <w:next w:val="Normal"/>
    <w:autoRedefine/>
    <w:semiHidden/>
    <w:pPr>
      <w:ind w:left="1440"/>
    </w:pPr>
  </w:style>
  <w:style w:type="paragraph" w:styleId="TOC9">
    <w:name w:val="toc 9"/>
    <w:basedOn w:val="Normal"/>
    <w:next w:val="Normal"/>
    <w:autoRedefine/>
    <w:semiHidden/>
    <w:pPr>
      <w:ind w:left="1680"/>
    </w:pPr>
  </w:style>
  <w:style w:type="character" w:styleId="Hyperlink">
    <w:name w:val="Hyperlink"/>
    <w:semiHidden/>
    <w:rPr>
      <w:color w:val="0000FF"/>
      <w:u w:val="single"/>
    </w:rPr>
  </w:style>
  <w:style w:type="character" w:styleId="FollowedHyperlink">
    <w:name w:val="FollowedHyperlink"/>
    <w:semiHidden/>
    <w:rPr>
      <w:color w:val="800080"/>
      <w:u w:val="single"/>
    </w:rPr>
  </w:style>
  <w:style w:type="paragraph" w:styleId="Footer">
    <w:name w:val="footer"/>
    <w:basedOn w:val="Normal"/>
    <w:link w:val="FooterChar"/>
    <w:semiHidden/>
    <w:pPr>
      <w:tabs>
        <w:tab w:val="center" w:pos="4153"/>
        <w:tab w:val="right" w:pos="8306"/>
      </w:tabs>
    </w:pPr>
  </w:style>
  <w:style w:type="character" w:styleId="PageNumber">
    <w:name w:val="page number"/>
    <w:basedOn w:val="DefaultParagraphFont"/>
    <w:semiHidden/>
  </w:style>
  <w:style w:type="character" w:styleId="CommentReference">
    <w:name w:val="annotation reference"/>
    <w:qFormat/>
    <w:rPr>
      <w:sz w:val="16"/>
      <w:szCs w:val="16"/>
    </w:rPr>
  </w:style>
  <w:style w:type="paragraph" w:styleId="CommentText">
    <w:name w:val="annotation text"/>
    <w:basedOn w:val="Normal"/>
    <w:link w:val="CommentTextChar1"/>
    <w:qFormat/>
    <w:rPr>
      <w:sz w:val="20"/>
      <w:szCs w:val="20"/>
    </w:rPr>
  </w:style>
  <w:style w:type="paragraph" w:styleId="BodyText3">
    <w:name w:val="Body Text 3"/>
    <w:basedOn w:val="Normal"/>
    <w:semiHidden/>
    <w:rPr>
      <w:color w:val="0000FF"/>
    </w:rPr>
  </w:style>
  <w:style w:type="paragraph" w:styleId="BalloonText">
    <w:name w:val="Balloon Text"/>
    <w:basedOn w:val="Normal"/>
    <w:semiHidden/>
    <w:unhideWhenUsed/>
    <w:rPr>
      <w:rFonts w:ascii="Tahoma" w:hAnsi="Tahoma" w:cs="Tahoma"/>
      <w:sz w:val="16"/>
      <w:szCs w:val="16"/>
    </w:rPr>
  </w:style>
  <w:style w:type="character" w:customStyle="1" w:styleId="BalloonTextChar">
    <w:name w:val="Balloon Text Char"/>
    <w:semiHidden/>
    <w:rPr>
      <w:rFonts w:ascii="Tahoma" w:hAnsi="Tahoma" w:cs="Tahoma"/>
      <w:sz w:val="16"/>
      <w:szCs w:val="16"/>
      <w:lang w:eastAsia="en-US"/>
    </w:rPr>
  </w:style>
  <w:style w:type="character" w:customStyle="1" w:styleId="CommentTextChar">
    <w:name w:val="Comment Text Char"/>
    <w:uiPriority w:val="99"/>
    <w:semiHidden/>
    <w:rPr>
      <w:lang w:eastAsia="en-US"/>
    </w:rPr>
  </w:style>
  <w:style w:type="character" w:styleId="LineNumber">
    <w:name w:val="line number"/>
    <w:basedOn w:val="DefaultParagraphFont"/>
    <w:semiHidden/>
    <w:unhideWhenUsed/>
  </w:style>
  <w:style w:type="paragraph" w:customStyle="1" w:styleId="Default">
    <w:name w:val="Default"/>
    <w:pPr>
      <w:autoSpaceDE w:val="0"/>
      <w:autoSpaceDN w:val="0"/>
      <w:adjustRightInd w:val="0"/>
    </w:pPr>
    <w:rPr>
      <w:color w:val="000000"/>
      <w:sz w:val="24"/>
      <w:szCs w:val="24"/>
    </w:rPr>
  </w:style>
  <w:style w:type="paragraph" w:styleId="CommentSubject">
    <w:name w:val="annotation subject"/>
    <w:basedOn w:val="CommentText"/>
    <w:next w:val="CommentText"/>
    <w:semiHidden/>
    <w:rsid w:val="00184CD0"/>
    <w:rPr>
      <w:b/>
      <w:bCs/>
    </w:rPr>
  </w:style>
  <w:style w:type="character" w:customStyle="1" w:styleId="CommentTextChar1">
    <w:name w:val="Comment Text Char1"/>
    <w:link w:val="CommentText"/>
    <w:rsid w:val="00430B15"/>
    <w:rPr>
      <w:lang w:val="en-GB"/>
    </w:rPr>
  </w:style>
  <w:style w:type="paragraph" w:styleId="Revision">
    <w:name w:val="Revision"/>
    <w:hidden/>
    <w:uiPriority w:val="99"/>
    <w:semiHidden/>
    <w:rsid w:val="001B46B4"/>
    <w:rPr>
      <w:sz w:val="24"/>
      <w:szCs w:val="24"/>
      <w:lang w:eastAsia="en-US"/>
    </w:rPr>
  </w:style>
  <w:style w:type="paragraph" w:styleId="Header">
    <w:name w:val="header"/>
    <w:basedOn w:val="Normal"/>
    <w:link w:val="HeaderChar"/>
    <w:uiPriority w:val="99"/>
    <w:semiHidden/>
    <w:unhideWhenUsed/>
    <w:rsid w:val="007E7470"/>
    <w:pPr>
      <w:tabs>
        <w:tab w:val="center" w:pos="4513"/>
        <w:tab w:val="right" w:pos="9026"/>
      </w:tabs>
    </w:pPr>
  </w:style>
  <w:style w:type="character" w:customStyle="1" w:styleId="HeaderChar">
    <w:name w:val="Header Char"/>
    <w:link w:val="Header"/>
    <w:uiPriority w:val="99"/>
    <w:semiHidden/>
    <w:rsid w:val="007E7470"/>
    <w:rPr>
      <w:sz w:val="24"/>
      <w:szCs w:val="24"/>
      <w:lang w:eastAsia="en-US"/>
    </w:rPr>
  </w:style>
  <w:style w:type="table" w:styleId="TableGrid">
    <w:name w:val="Table Grid"/>
    <w:basedOn w:val="TableNormal"/>
    <w:uiPriority w:val="59"/>
    <w:rsid w:val="00C25377"/>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apple-style-span">
    <w:name w:val="apple-style-span"/>
    <w:basedOn w:val="DefaultParagraphFont"/>
    <w:rsid w:val="00FD7A0B"/>
  </w:style>
  <w:style w:type="paragraph" w:customStyle="1" w:styleId="meth1hd">
    <w:name w:val="meth1hd"/>
    <w:basedOn w:val="Normal"/>
    <w:next w:val="Normal"/>
    <w:rsid w:val="002B5077"/>
    <w:pPr>
      <w:spacing w:after="240" w:line="480" w:lineRule="atLeast"/>
    </w:pPr>
    <w:rPr>
      <w:szCs w:val="20"/>
    </w:rPr>
  </w:style>
  <w:style w:type="character" w:customStyle="1" w:styleId="FooterChar">
    <w:name w:val="Footer Char"/>
    <w:link w:val="Footer"/>
    <w:semiHidden/>
    <w:rsid w:val="00E175A6"/>
    <w:rPr>
      <w:sz w:val="24"/>
      <w:szCs w:val="24"/>
      <w:lang w:val="en-GB"/>
    </w:rPr>
  </w:style>
  <w:style w:type="character" w:styleId="Emphasis">
    <w:name w:val="Emphasis"/>
    <w:uiPriority w:val="20"/>
    <w:qFormat/>
    <w:rsid w:val="00D867A7"/>
    <w:rPr>
      <w:i/>
      <w:iCs/>
    </w:rPr>
  </w:style>
  <w:style w:type="paragraph" w:customStyle="1" w:styleId="EndNoteBibliographyTitle">
    <w:name w:val="EndNote Bibliography Title"/>
    <w:basedOn w:val="Normal"/>
    <w:link w:val="EndNoteBibliographyTitleChar"/>
    <w:rsid w:val="008C5A8A"/>
    <w:pPr>
      <w:jc w:val="center"/>
    </w:pPr>
    <w:rPr>
      <w:noProof/>
      <w:lang w:val="en-US"/>
    </w:rPr>
  </w:style>
  <w:style w:type="character" w:customStyle="1" w:styleId="EndNoteBibliographyTitleChar">
    <w:name w:val="EndNote Bibliography Title Char"/>
    <w:link w:val="EndNoteBibliographyTitle"/>
    <w:rsid w:val="008C5A8A"/>
    <w:rPr>
      <w:noProof/>
      <w:sz w:val="24"/>
      <w:szCs w:val="24"/>
      <w:lang w:val="en-US" w:eastAsia="en-US"/>
    </w:rPr>
  </w:style>
  <w:style w:type="paragraph" w:customStyle="1" w:styleId="EndNoteBibliography">
    <w:name w:val="EndNote Bibliography"/>
    <w:basedOn w:val="Normal"/>
    <w:link w:val="EndNoteBibliographyChar"/>
    <w:rsid w:val="008C5A8A"/>
    <w:rPr>
      <w:noProof/>
      <w:lang w:val="en-US"/>
    </w:rPr>
  </w:style>
  <w:style w:type="character" w:customStyle="1" w:styleId="EndNoteBibliographyChar">
    <w:name w:val="EndNote Bibliography Char"/>
    <w:link w:val="EndNoteBibliography"/>
    <w:rsid w:val="008C5A8A"/>
    <w:rPr>
      <w:noProof/>
      <w:sz w:val="24"/>
      <w:szCs w:val="24"/>
      <w:lang w:val="en-US" w:eastAsia="en-US"/>
    </w:rPr>
  </w:style>
  <w:style w:type="character" w:customStyle="1" w:styleId="UnresolvedMention1">
    <w:name w:val="Unresolved Mention1"/>
    <w:uiPriority w:val="99"/>
    <w:semiHidden/>
    <w:unhideWhenUsed/>
    <w:rsid w:val="008C5A8A"/>
    <w:rPr>
      <w:color w:val="808080"/>
      <w:shd w:val="clear" w:color="auto" w:fill="E6E6E6"/>
    </w:rPr>
  </w:style>
  <w:style w:type="character" w:styleId="PlaceholderText">
    <w:name w:val="Placeholder Text"/>
    <w:basedOn w:val="DefaultParagraphFont"/>
    <w:uiPriority w:val="99"/>
    <w:semiHidden/>
    <w:rsid w:val="007D46E4"/>
    <w:rPr>
      <w:color w:val="808080"/>
    </w:rPr>
  </w:style>
  <w:style w:type="character" w:styleId="UnresolvedMention">
    <w:name w:val="Unresolved Mention"/>
    <w:basedOn w:val="DefaultParagraphFont"/>
    <w:uiPriority w:val="99"/>
    <w:semiHidden/>
    <w:unhideWhenUsed/>
    <w:rsid w:val="00F1575F"/>
    <w:rPr>
      <w:color w:val="605E5C"/>
      <w:shd w:val="clear" w:color="auto" w:fill="E1DFDD"/>
    </w:rPr>
  </w:style>
  <w:style w:type="paragraph" w:styleId="ListParagraph">
    <w:name w:val="List Paragraph"/>
    <w:basedOn w:val="Normal"/>
    <w:uiPriority w:val="34"/>
    <w:qFormat/>
    <w:rsid w:val="00764A1A"/>
    <w:pPr>
      <w:ind w:left="720"/>
      <w:contextualSpacing/>
    </w:pPr>
  </w:style>
  <w:style w:type="character" w:customStyle="1" w:styleId="NormalWebChar">
    <w:name w:val="Normal (Web) Char"/>
    <w:basedOn w:val="DefaultParagraphFont"/>
    <w:link w:val="NormalWeb"/>
    <w:uiPriority w:val="99"/>
    <w:rsid w:val="00734218"/>
    <w:rPr>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633236">
      <w:bodyDiv w:val="1"/>
      <w:marLeft w:val="0"/>
      <w:marRight w:val="0"/>
      <w:marTop w:val="0"/>
      <w:marBottom w:val="0"/>
      <w:divBdr>
        <w:top w:val="none" w:sz="0" w:space="0" w:color="auto"/>
        <w:left w:val="none" w:sz="0" w:space="0" w:color="auto"/>
        <w:bottom w:val="none" w:sz="0" w:space="0" w:color="auto"/>
        <w:right w:val="none" w:sz="0" w:space="0" w:color="auto"/>
      </w:divBdr>
    </w:div>
    <w:div w:id="34434467">
      <w:bodyDiv w:val="1"/>
      <w:marLeft w:val="0"/>
      <w:marRight w:val="0"/>
      <w:marTop w:val="0"/>
      <w:marBottom w:val="0"/>
      <w:divBdr>
        <w:top w:val="none" w:sz="0" w:space="0" w:color="auto"/>
        <w:left w:val="none" w:sz="0" w:space="0" w:color="auto"/>
        <w:bottom w:val="none" w:sz="0" w:space="0" w:color="auto"/>
        <w:right w:val="none" w:sz="0" w:space="0" w:color="auto"/>
      </w:divBdr>
    </w:div>
    <w:div w:id="77794024">
      <w:bodyDiv w:val="1"/>
      <w:marLeft w:val="0"/>
      <w:marRight w:val="0"/>
      <w:marTop w:val="0"/>
      <w:marBottom w:val="0"/>
      <w:divBdr>
        <w:top w:val="none" w:sz="0" w:space="0" w:color="auto"/>
        <w:left w:val="none" w:sz="0" w:space="0" w:color="auto"/>
        <w:bottom w:val="none" w:sz="0" w:space="0" w:color="auto"/>
        <w:right w:val="none" w:sz="0" w:space="0" w:color="auto"/>
      </w:divBdr>
    </w:div>
    <w:div w:id="103113379">
      <w:bodyDiv w:val="1"/>
      <w:marLeft w:val="0"/>
      <w:marRight w:val="0"/>
      <w:marTop w:val="0"/>
      <w:marBottom w:val="0"/>
      <w:divBdr>
        <w:top w:val="none" w:sz="0" w:space="0" w:color="auto"/>
        <w:left w:val="none" w:sz="0" w:space="0" w:color="auto"/>
        <w:bottom w:val="none" w:sz="0" w:space="0" w:color="auto"/>
        <w:right w:val="none" w:sz="0" w:space="0" w:color="auto"/>
      </w:divBdr>
    </w:div>
    <w:div w:id="105269656">
      <w:bodyDiv w:val="1"/>
      <w:marLeft w:val="0"/>
      <w:marRight w:val="0"/>
      <w:marTop w:val="0"/>
      <w:marBottom w:val="0"/>
      <w:divBdr>
        <w:top w:val="none" w:sz="0" w:space="0" w:color="auto"/>
        <w:left w:val="none" w:sz="0" w:space="0" w:color="auto"/>
        <w:bottom w:val="none" w:sz="0" w:space="0" w:color="auto"/>
        <w:right w:val="none" w:sz="0" w:space="0" w:color="auto"/>
      </w:divBdr>
    </w:div>
    <w:div w:id="105469779">
      <w:bodyDiv w:val="1"/>
      <w:marLeft w:val="0"/>
      <w:marRight w:val="0"/>
      <w:marTop w:val="0"/>
      <w:marBottom w:val="0"/>
      <w:divBdr>
        <w:top w:val="none" w:sz="0" w:space="0" w:color="auto"/>
        <w:left w:val="none" w:sz="0" w:space="0" w:color="auto"/>
        <w:bottom w:val="none" w:sz="0" w:space="0" w:color="auto"/>
        <w:right w:val="none" w:sz="0" w:space="0" w:color="auto"/>
      </w:divBdr>
    </w:div>
    <w:div w:id="128474565">
      <w:bodyDiv w:val="1"/>
      <w:marLeft w:val="0"/>
      <w:marRight w:val="0"/>
      <w:marTop w:val="0"/>
      <w:marBottom w:val="0"/>
      <w:divBdr>
        <w:top w:val="none" w:sz="0" w:space="0" w:color="auto"/>
        <w:left w:val="none" w:sz="0" w:space="0" w:color="auto"/>
        <w:bottom w:val="none" w:sz="0" w:space="0" w:color="auto"/>
        <w:right w:val="none" w:sz="0" w:space="0" w:color="auto"/>
      </w:divBdr>
    </w:div>
    <w:div w:id="144247329">
      <w:bodyDiv w:val="1"/>
      <w:marLeft w:val="0"/>
      <w:marRight w:val="0"/>
      <w:marTop w:val="0"/>
      <w:marBottom w:val="0"/>
      <w:divBdr>
        <w:top w:val="none" w:sz="0" w:space="0" w:color="auto"/>
        <w:left w:val="none" w:sz="0" w:space="0" w:color="auto"/>
        <w:bottom w:val="none" w:sz="0" w:space="0" w:color="auto"/>
        <w:right w:val="none" w:sz="0" w:space="0" w:color="auto"/>
      </w:divBdr>
    </w:div>
    <w:div w:id="156305278">
      <w:bodyDiv w:val="1"/>
      <w:marLeft w:val="0"/>
      <w:marRight w:val="0"/>
      <w:marTop w:val="0"/>
      <w:marBottom w:val="0"/>
      <w:divBdr>
        <w:top w:val="none" w:sz="0" w:space="0" w:color="auto"/>
        <w:left w:val="none" w:sz="0" w:space="0" w:color="auto"/>
        <w:bottom w:val="none" w:sz="0" w:space="0" w:color="auto"/>
        <w:right w:val="none" w:sz="0" w:space="0" w:color="auto"/>
      </w:divBdr>
    </w:div>
    <w:div w:id="187380739">
      <w:bodyDiv w:val="1"/>
      <w:marLeft w:val="0"/>
      <w:marRight w:val="0"/>
      <w:marTop w:val="0"/>
      <w:marBottom w:val="0"/>
      <w:divBdr>
        <w:top w:val="none" w:sz="0" w:space="0" w:color="auto"/>
        <w:left w:val="none" w:sz="0" w:space="0" w:color="auto"/>
        <w:bottom w:val="none" w:sz="0" w:space="0" w:color="auto"/>
        <w:right w:val="none" w:sz="0" w:space="0" w:color="auto"/>
      </w:divBdr>
    </w:div>
    <w:div w:id="189495979">
      <w:bodyDiv w:val="1"/>
      <w:marLeft w:val="0"/>
      <w:marRight w:val="0"/>
      <w:marTop w:val="0"/>
      <w:marBottom w:val="0"/>
      <w:divBdr>
        <w:top w:val="none" w:sz="0" w:space="0" w:color="auto"/>
        <w:left w:val="none" w:sz="0" w:space="0" w:color="auto"/>
        <w:bottom w:val="none" w:sz="0" w:space="0" w:color="auto"/>
        <w:right w:val="none" w:sz="0" w:space="0" w:color="auto"/>
      </w:divBdr>
    </w:div>
    <w:div w:id="204606576">
      <w:bodyDiv w:val="1"/>
      <w:marLeft w:val="0"/>
      <w:marRight w:val="0"/>
      <w:marTop w:val="0"/>
      <w:marBottom w:val="0"/>
      <w:divBdr>
        <w:top w:val="none" w:sz="0" w:space="0" w:color="auto"/>
        <w:left w:val="none" w:sz="0" w:space="0" w:color="auto"/>
        <w:bottom w:val="none" w:sz="0" w:space="0" w:color="auto"/>
        <w:right w:val="none" w:sz="0" w:space="0" w:color="auto"/>
      </w:divBdr>
    </w:div>
    <w:div w:id="214591098">
      <w:bodyDiv w:val="1"/>
      <w:marLeft w:val="0"/>
      <w:marRight w:val="0"/>
      <w:marTop w:val="0"/>
      <w:marBottom w:val="0"/>
      <w:divBdr>
        <w:top w:val="none" w:sz="0" w:space="0" w:color="auto"/>
        <w:left w:val="none" w:sz="0" w:space="0" w:color="auto"/>
        <w:bottom w:val="none" w:sz="0" w:space="0" w:color="auto"/>
        <w:right w:val="none" w:sz="0" w:space="0" w:color="auto"/>
      </w:divBdr>
    </w:div>
    <w:div w:id="222956191">
      <w:bodyDiv w:val="1"/>
      <w:marLeft w:val="0"/>
      <w:marRight w:val="0"/>
      <w:marTop w:val="0"/>
      <w:marBottom w:val="0"/>
      <w:divBdr>
        <w:top w:val="none" w:sz="0" w:space="0" w:color="auto"/>
        <w:left w:val="none" w:sz="0" w:space="0" w:color="auto"/>
        <w:bottom w:val="none" w:sz="0" w:space="0" w:color="auto"/>
        <w:right w:val="none" w:sz="0" w:space="0" w:color="auto"/>
      </w:divBdr>
    </w:div>
    <w:div w:id="224924557">
      <w:bodyDiv w:val="1"/>
      <w:marLeft w:val="0"/>
      <w:marRight w:val="0"/>
      <w:marTop w:val="0"/>
      <w:marBottom w:val="0"/>
      <w:divBdr>
        <w:top w:val="none" w:sz="0" w:space="0" w:color="auto"/>
        <w:left w:val="none" w:sz="0" w:space="0" w:color="auto"/>
        <w:bottom w:val="none" w:sz="0" w:space="0" w:color="auto"/>
        <w:right w:val="none" w:sz="0" w:space="0" w:color="auto"/>
      </w:divBdr>
    </w:div>
    <w:div w:id="228613378">
      <w:bodyDiv w:val="1"/>
      <w:marLeft w:val="0"/>
      <w:marRight w:val="0"/>
      <w:marTop w:val="0"/>
      <w:marBottom w:val="0"/>
      <w:divBdr>
        <w:top w:val="none" w:sz="0" w:space="0" w:color="auto"/>
        <w:left w:val="none" w:sz="0" w:space="0" w:color="auto"/>
        <w:bottom w:val="none" w:sz="0" w:space="0" w:color="auto"/>
        <w:right w:val="none" w:sz="0" w:space="0" w:color="auto"/>
      </w:divBdr>
    </w:div>
    <w:div w:id="238827441">
      <w:bodyDiv w:val="1"/>
      <w:marLeft w:val="0"/>
      <w:marRight w:val="0"/>
      <w:marTop w:val="0"/>
      <w:marBottom w:val="0"/>
      <w:divBdr>
        <w:top w:val="none" w:sz="0" w:space="0" w:color="auto"/>
        <w:left w:val="none" w:sz="0" w:space="0" w:color="auto"/>
        <w:bottom w:val="none" w:sz="0" w:space="0" w:color="auto"/>
        <w:right w:val="none" w:sz="0" w:space="0" w:color="auto"/>
      </w:divBdr>
    </w:div>
    <w:div w:id="249003547">
      <w:bodyDiv w:val="1"/>
      <w:marLeft w:val="0"/>
      <w:marRight w:val="0"/>
      <w:marTop w:val="0"/>
      <w:marBottom w:val="0"/>
      <w:divBdr>
        <w:top w:val="none" w:sz="0" w:space="0" w:color="auto"/>
        <w:left w:val="none" w:sz="0" w:space="0" w:color="auto"/>
        <w:bottom w:val="none" w:sz="0" w:space="0" w:color="auto"/>
        <w:right w:val="none" w:sz="0" w:space="0" w:color="auto"/>
      </w:divBdr>
    </w:div>
    <w:div w:id="249582098">
      <w:bodyDiv w:val="1"/>
      <w:marLeft w:val="0"/>
      <w:marRight w:val="0"/>
      <w:marTop w:val="0"/>
      <w:marBottom w:val="0"/>
      <w:divBdr>
        <w:top w:val="none" w:sz="0" w:space="0" w:color="auto"/>
        <w:left w:val="none" w:sz="0" w:space="0" w:color="auto"/>
        <w:bottom w:val="none" w:sz="0" w:space="0" w:color="auto"/>
        <w:right w:val="none" w:sz="0" w:space="0" w:color="auto"/>
      </w:divBdr>
    </w:div>
    <w:div w:id="256602083">
      <w:bodyDiv w:val="1"/>
      <w:marLeft w:val="0"/>
      <w:marRight w:val="0"/>
      <w:marTop w:val="0"/>
      <w:marBottom w:val="0"/>
      <w:divBdr>
        <w:top w:val="none" w:sz="0" w:space="0" w:color="auto"/>
        <w:left w:val="none" w:sz="0" w:space="0" w:color="auto"/>
        <w:bottom w:val="none" w:sz="0" w:space="0" w:color="auto"/>
        <w:right w:val="none" w:sz="0" w:space="0" w:color="auto"/>
      </w:divBdr>
    </w:div>
    <w:div w:id="260185053">
      <w:bodyDiv w:val="1"/>
      <w:marLeft w:val="0"/>
      <w:marRight w:val="0"/>
      <w:marTop w:val="0"/>
      <w:marBottom w:val="0"/>
      <w:divBdr>
        <w:top w:val="none" w:sz="0" w:space="0" w:color="auto"/>
        <w:left w:val="none" w:sz="0" w:space="0" w:color="auto"/>
        <w:bottom w:val="none" w:sz="0" w:space="0" w:color="auto"/>
        <w:right w:val="none" w:sz="0" w:space="0" w:color="auto"/>
      </w:divBdr>
    </w:div>
    <w:div w:id="263154328">
      <w:bodyDiv w:val="1"/>
      <w:marLeft w:val="0"/>
      <w:marRight w:val="0"/>
      <w:marTop w:val="0"/>
      <w:marBottom w:val="0"/>
      <w:divBdr>
        <w:top w:val="none" w:sz="0" w:space="0" w:color="auto"/>
        <w:left w:val="none" w:sz="0" w:space="0" w:color="auto"/>
        <w:bottom w:val="none" w:sz="0" w:space="0" w:color="auto"/>
        <w:right w:val="none" w:sz="0" w:space="0" w:color="auto"/>
      </w:divBdr>
    </w:div>
    <w:div w:id="268240996">
      <w:bodyDiv w:val="1"/>
      <w:marLeft w:val="0"/>
      <w:marRight w:val="0"/>
      <w:marTop w:val="0"/>
      <w:marBottom w:val="0"/>
      <w:divBdr>
        <w:top w:val="none" w:sz="0" w:space="0" w:color="auto"/>
        <w:left w:val="none" w:sz="0" w:space="0" w:color="auto"/>
        <w:bottom w:val="none" w:sz="0" w:space="0" w:color="auto"/>
        <w:right w:val="none" w:sz="0" w:space="0" w:color="auto"/>
      </w:divBdr>
    </w:div>
    <w:div w:id="268396104">
      <w:bodyDiv w:val="1"/>
      <w:marLeft w:val="0"/>
      <w:marRight w:val="0"/>
      <w:marTop w:val="0"/>
      <w:marBottom w:val="0"/>
      <w:divBdr>
        <w:top w:val="none" w:sz="0" w:space="0" w:color="auto"/>
        <w:left w:val="none" w:sz="0" w:space="0" w:color="auto"/>
        <w:bottom w:val="none" w:sz="0" w:space="0" w:color="auto"/>
        <w:right w:val="none" w:sz="0" w:space="0" w:color="auto"/>
      </w:divBdr>
    </w:div>
    <w:div w:id="275063213">
      <w:bodyDiv w:val="1"/>
      <w:marLeft w:val="0"/>
      <w:marRight w:val="0"/>
      <w:marTop w:val="0"/>
      <w:marBottom w:val="0"/>
      <w:divBdr>
        <w:top w:val="none" w:sz="0" w:space="0" w:color="auto"/>
        <w:left w:val="none" w:sz="0" w:space="0" w:color="auto"/>
        <w:bottom w:val="none" w:sz="0" w:space="0" w:color="auto"/>
        <w:right w:val="none" w:sz="0" w:space="0" w:color="auto"/>
      </w:divBdr>
    </w:div>
    <w:div w:id="297272964">
      <w:bodyDiv w:val="1"/>
      <w:marLeft w:val="0"/>
      <w:marRight w:val="0"/>
      <w:marTop w:val="0"/>
      <w:marBottom w:val="0"/>
      <w:divBdr>
        <w:top w:val="none" w:sz="0" w:space="0" w:color="auto"/>
        <w:left w:val="none" w:sz="0" w:space="0" w:color="auto"/>
        <w:bottom w:val="none" w:sz="0" w:space="0" w:color="auto"/>
        <w:right w:val="none" w:sz="0" w:space="0" w:color="auto"/>
      </w:divBdr>
    </w:div>
    <w:div w:id="316804165">
      <w:bodyDiv w:val="1"/>
      <w:marLeft w:val="0"/>
      <w:marRight w:val="0"/>
      <w:marTop w:val="0"/>
      <w:marBottom w:val="0"/>
      <w:divBdr>
        <w:top w:val="none" w:sz="0" w:space="0" w:color="auto"/>
        <w:left w:val="none" w:sz="0" w:space="0" w:color="auto"/>
        <w:bottom w:val="none" w:sz="0" w:space="0" w:color="auto"/>
        <w:right w:val="none" w:sz="0" w:space="0" w:color="auto"/>
      </w:divBdr>
    </w:div>
    <w:div w:id="341588739">
      <w:bodyDiv w:val="1"/>
      <w:marLeft w:val="0"/>
      <w:marRight w:val="0"/>
      <w:marTop w:val="0"/>
      <w:marBottom w:val="0"/>
      <w:divBdr>
        <w:top w:val="none" w:sz="0" w:space="0" w:color="auto"/>
        <w:left w:val="none" w:sz="0" w:space="0" w:color="auto"/>
        <w:bottom w:val="none" w:sz="0" w:space="0" w:color="auto"/>
        <w:right w:val="none" w:sz="0" w:space="0" w:color="auto"/>
      </w:divBdr>
    </w:div>
    <w:div w:id="359011296">
      <w:bodyDiv w:val="1"/>
      <w:marLeft w:val="0"/>
      <w:marRight w:val="0"/>
      <w:marTop w:val="0"/>
      <w:marBottom w:val="0"/>
      <w:divBdr>
        <w:top w:val="none" w:sz="0" w:space="0" w:color="auto"/>
        <w:left w:val="none" w:sz="0" w:space="0" w:color="auto"/>
        <w:bottom w:val="none" w:sz="0" w:space="0" w:color="auto"/>
        <w:right w:val="none" w:sz="0" w:space="0" w:color="auto"/>
      </w:divBdr>
    </w:div>
    <w:div w:id="366107172">
      <w:bodyDiv w:val="1"/>
      <w:marLeft w:val="0"/>
      <w:marRight w:val="0"/>
      <w:marTop w:val="0"/>
      <w:marBottom w:val="0"/>
      <w:divBdr>
        <w:top w:val="none" w:sz="0" w:space="0" w:color="auto"/>
        <w:left w:val="none" w:sz="0" w:space="0" w:color="auto"/>
        <w:bottom w:val="none" w:sz="0" w:space="0" w:color="auto"/>
        <w:right w:val="none" w:sz="0" w:space="0" w:color="auto"/>
      </w:divBdr>
    </w:div>
    <w:div w:id="393697938">
      <w:bodyDiv w:val="1"/>
      <w:marLeft w:val="0"/>
      <w:marRight w:val="0"/>
      <w:marTop w:val="0"/>
      <w:marBottom w:val="0"/>
      <w:divBdr>
        <w:top w:val="none" w:sz="0" w:space="0" w:color="auto"/>
        <w:left w:val="none" w:sz="0" w:space="0" w:color="auto"/>
        <w:bottom w:val="none" w:sz="0" w:space="0" w:color="auto"/>
        <w:right w:val="none" w:sz="0" w:space="0" w:color="auto"/>
      </w:divBdr>
    </w:div>
    <w:div w:id="408966261">
      <w:bodyDiv w:val="1"/>
      <w:marLeft w:val="0"/>
      <w:marRight w:val="0"/>
      <w:marTop w:val="0"/>
      <w:marBottom w:val="0"/>
      <w:divBdr>
        <w:top w:val="none" w:sz="0" w:space="0" w:color="auto"/>
        <w:left w:val="none" w:sz="0" w:space="0" w:color="auto"/>
        <w:bottom w:val="none" w:sz="0" w:space="0" w:color="auto"/>
        <w:right w:val="none" w:sz="0" w:space="0" w:color="auto"/>
      </w:divBdr>
    </w:div>
    <w:div w:id="416294442">
      <w:bodyDiv w:val="1"/>
      <w:marLeft w:val="0"/>
      <w:marRight w:val="0"/>
      <w:marTop w:val="0"/>
      <w:marBottom w:val="0"/>
      <w:divBdr>
        <w:top w:val="none" w:sz="0" w:space="0" w:color="auto"/>
        <w:left w:val="none" w:sz="0" w:space="0" w:color="auto"/>
        <w:bottom w:val="none" w:sz="0" w:space="0" w:color="auto"/>
        <w:right w:val="none" w:sz="0" w:space="0" w:color="auto"/>
      </w:divBdr>
    </w:div>
    <w:div w:id="423846316">
      <w:bodyDiv w:val="1"/>
      <w:marLeft w:val="0"/>
      <w:marRight w:val="0"/>
      <w:marTop w:val="0"/>
      <w:marBottom w:val="0"/>
      <w:divBdr>
        <w:top w:val="none" w:sz="0" w:space="0" w:color="auto"/>
        <w:left w:val="none" w:sz="0" w:space="0" w:color="auto"/>
        <w:bottom w:val="none" w:sz="0" w:space="0" w:color="auto"/>
        <w:right w:val="none" w:sz="0" w:space="0" w:color="auto"/>
      </w:divBdr>
    </w:div>
    <w:div w:id="425537547">
      <w:bodyDiv w:val="1"/>
      <w:marLeft w:val="0"/>
      <w:marRight w:val="0"/>
      <w:marTop w:val="0"/>
      <w:marBottom w:val="0"/>
      <w:divBdr>
        <w:top w:val="none" w:sz="0" w:space="0" w:color="auto"/>
        <w:left w:val="none" w:sz="0" w:space="0" w:color="auto"/>
        <w:bottom w:val="none" w:sz="0" w:space="0" w:color="auto"/>
        <w:right w:val="none" w:sz="0" w:space="0" w:color="auto"/>
      </w:divBdr>
    </w:div>
    <w:div w:id="434979478">
      <w:bodyDiv w:val="1"/>
      <w:marLeft w:val="0"/>
      <w:marRight w:val="0"/>
      <w:marTop w:val="0"/>
      <w:marBottom w:val="0"/>
      <w:divBdr>
        <w:top w:val="none" w:sz="0" w:space="0" w:color="auto"/>
        <w:left w:val="none" w:sz="0" w:space="0" w:color="auto"/>
        <w:bottom w:val="none" w:sz="0" w:space="0" w:color="auto"/>
        <w:right w:val="none" w:sz="0" w:space="0" w:color="auto"/>
      </w:divBdr>
    </w:div>
    <w:div w:id="464392506">
      <w:bodyDiv w:val="1"/>
      <w:marLeft w:val="0"/>
      <w:marRight w:val="0"/>
      <w:marTop w:val="0"/>
      <w:marBottom w:val="0"/>
      <w:divBdr>
        <w:top w:val="none" w:sz="0" w:space="0" w:color="auto"/>
        <w:left w:val="none" w:sz="0" w:space="0" w:color="auto"/>
        <w:bottom w:val="none" w:sz="0" w:space="0" w:color="auto"/>
        <w:right w:val="none" w:sz="0" w:space="0" w:color="auto"/>
      </w:divBdr>
    </w:div>
    <w:div w:id="464587269">
      <w:bodyDiv w:val="1"/>
      <w:marLeft w:val="0"/>
      <w:marRight w:val="0"/>
      <w:marTop w:val="0"/>
      <w:marBottom w:val="0"/>
      <w:divBdr>
        <w:top w:val="none" w:sz="0" w:space="0" w:color="auto"/>
        <w:left w:val="none" w:sz="0" w:space="0" w:color="auto"/>
        <w:bottom w:val="none" w:sz="0" w:space="0" w:color="auto"/>
        <w:right w:val="none" w:sz="0" w:space="0" w:color="auto"/>
      </w:divBdr>
    </w:div>
    <w:div w:id="485513935">
      <w:bodyDiv w:val="1"/>
      <w:marLeft w:val="0"/>
      <w:marRight w:val="0"/>
      <w:marTop w:val="0"/>
      <w:marBottom w:val="0"/>
      <w:divBdr>
        <w:top w:val="none" w:sz="0" w:space="0" w:color="auto"/>
        <w:left w:val="none" w:sz="0" w:space="0" w:color="auto"/>
        <w:bottom w:val="none" w:sz="0" w:space="0" w:color="auto"/>
        <w:right w:val="none" w:sz="0" w:space="0" w:color="auto"/>
      </w:divBdr>
    </w:div>
    <w:div w:id="518928343">
      <w:bodyDiv w:val="1"/>
      <w:marLeft w:val="0"/>
      <w:marRight w:val="0"/>
      <w:marTop w:val="0"/>
      <w:marBottom w:val="0"/>
      <w:divBdr>
        <w:top w:val="none" w:sz="0" w:space="0" w:color="auto"/>
        <w:left w:val="none" w:sz="0" w:space="0" w:color="auto"/>
        <w:bottom w:val="none" w:sz="0" w:space="0" w:color="auto"/>
        <w:right w:val="none" w:sz="0" w:space="0" w:color="auto"/>
      </w:divBdr>
    </w:div>
    <w:div w:id="544487922">
      <w:bodyDiv w:val="1"/>
      <w:marLeft w:val="0"/>
      <w:marRight w:val="0"/>
      <w:marTop w:val="0"/>
      <w:marBottom w:val="0"/>
      <w:divBdr>
        <w:top w:val="none" w:sz="0" w:space="0" w:color="auto"/>
        <w:left w:val="none" w:sz="0" w:space="0" w:color="auto"/>
        <w:bottom w:val="none" w:sz="0" w:space="0" w:color="auto"/>
        <w:right w:val="none" w:sz="0" w:space="0" w:color="auto"/>
      </w:divBdr>
    </w:div>
    <w:div w:id="556475697">
      <w:bodyDiv w:val="1"/>
      <w:marLeft w:val="0"/>
      <w:marRight w:val="0"/>
      <w:marTop w:val="0"/>
      <w:marBottom w:val="0"/>
      <w:divBdr>
        <w:top w:val="none" w:sz="0" w:space="0" w:color="auto"/>
        <w:left w:val="none" w:sz="0" w:space="0" w:color="auto"/>
        <w:bottom w:val="none" w:sz="0" w:space="0" w:color="auto"/>
        <w:right w:val="none" w:sz="0" w:space="0" w:color="auto"/>
      </w:divBdr>
    </w:div>
    <w:div w:id="559556285">
      <w:bodyDiv w:val="1"/>
      <w:marLeft w:val="0"/>
      <w:marRight w:val="0"/>
      <w:marTop w:val="0"/>
      <w:marBottom w:val="0"/>
      <w:divBdr>
        <w:top w:val="none" w:sz="0" w:space="0" w:color="auto"/>
        <w:left w:val="none" w:sz="0" w:space="0" w:color="auto"/>
        <w:bottom w:val="none" w:sz="0" w:space="0" w:color="auto"/>
        <w:right w:val="none" w:sz="0" w:space="0" w:color="auto"/>
      </w:divBdr>
    </w:div>
    <w:div w:id="591477486">
      <w:bodyDiv w:val="1"/>
      <w:marLeft w:val="0"/>
      <w:marRight w:val="0"/>
      <w:marTop w:val="0"/>
      <w:marBottom w:val="0"/>
      <w:divBdr>
        <w:top w:val="none" w:sz="0" w:space="0" w:color="auto"/>
        <w:left w:val="none" w:sz="0" w:space="0" w:color="auto"/>
        <w:bottom w:val="none" w:sz="0" w:space="0" w:color="auto"/>
        <w:right w:val="none" w:sz="0" w:space="0" w:color="auto"/>
      </w:divBdr>
    </w:div>
    <w:div w:id="604578568">
      <w:bodyDiv w:val="1"/>
      <w:marLeft w:val="0"/>
      <w:marRight w:val="0"/>
      <w:marTop w:val="0"/>
      <w:marBottom w:val="0"/>
      <w:divBdr>
        <w:top w:val="none" w:sz="0" w:space="0" w:color="auto"/>
        <w:left w:val="none" w:sz="0" w:space="0" w:color="auto"/>
        <w:bottom w:val="none" w:sz="0" w:space="0" w:color="auto"/>
        <w:right w:val="none" w:sz="0" w:space="0" w:color="auto"/>
      </w:divBdr>
    </w:div>
    <w:div w:id="637229038">
      <w:bodyDiv w:val="1"/>
      <w:marLeft w:val="0"/>
      <w:marRight w:val="0"/>
      <w:marTop w:val="0"/>
      <w:marBottom w:val="0"/>
      <w:divBdr>
        <w:top w:val="none" w:sz="0" w:space="0" w:color="auto"/>
        <w:left w:val="none" w:sz="0" w:space="0" w:color="auto"/>
        <w:bottom w:val="none" w:sz="0" w:space="0" w:color="auto"/>
        <w:right w:val="none" w:sz="0" w:space="0" w:color="auto"/>
      </w:divBdr>
    </w:div>
    <w:div w:id="725027452">
      <w:bodyDiv w:val="1"/>
      <w:marLeft w:val="0"/>
      <w:marRight w:val="0"/>
      <w:marTop w:val="0"/>
      <w:marBottom w:val="0"/>
      <w:divBdr>
        <w:top w:val="none" w:sz="0" w:space="0" w:color="auto"/>
        <w:left w:val="none" w:sz="0" w:space="0" w:color="auto"/>
        <w:bottom w:val="none" w:sz="0" w:space="0" w:color="auto"/>
        <w:right w:val="none" w:sz="0" w:space="0" w:color="auto"/>
      </w:divBdr>
    </w:div>
    <w:div w:id="770779534">
      <w:bodyDiv w:val="1"/>
      <w:marLeft w:val="0"/>
      <w:marRight w:val="0"/>
      <w:marTop w:val="0"/>
      <w:marBottom w:val="0"/>
      <w:divBdr>
        <w:top w:val="none" w:sz="0" w:space="0" w:color="auto"/>
        <w:left w:val="none" w:sz="0" w:space="0" w:color="auto"/>
        <w:bottom w:val="none" w:sz="0" w:space="0" w:color="auto"/>
        <w:right w:val="none" w:sz="0" w:space="0" w:color="auto"/>
      </w:divBdr>
    </w:div>
    <w:div w:id="771631634">
      <w:bodyDiv w:val="1"/>
      <w:marLeft w:val="0"/>
      <w:marRight w:val="0"/>
      <w:marTop w:val="0"/>
      <w:marBottom w:val="0"/>
      <w:divBdr>
        <w:top w:val="none" w:sz="0" w:space="0" w:color="auto"/>
        <w:left w:val="none" w:sz="0" w:space="0" w:color="auto"/>
        <w:bottom w:val="none" w:sz="0" w:space="0" w:color="auto"/>
        <w:right w:val="none" w:sz="0" w:space="0" w:color="auto"/>
      </w:divBdr>
    </w:div>
    <w:div w:id="776370235">
      <w:bodyDiv w:val="1"/>
      <w:marLeft w:val="0"/>
      <w:marRight w:val="0"/>
      <w:marTop w:val="0"/>
      <w:marBottom w:val="0"/>
      <w:divBdr>
        <w:top w:val="none" w:sz="0" w:space="0" w:color="auto"/>
        <w:left w:val="none" w:sz="0" w:space="0" w:color="auto"/>
        <w:bottom w:val="none" w:sz="0" w:space="0" w:color="auto"/>
        <w:right w:val="none" w:sz="0" w:space="0" w:color="auto"/>
      </w:divBdr>
    </w:div>
    <w:div w:id="776754475">
      <w:bodyDiv w:val="1"/>
      <w:marLeft w:val="0"/>
      <w:marRight w:val="0"/>
      <w:marTop w:val="0"/>
      <w:marBottom w:val="0"/>
      <w:divBdr>
        <w:top w:val="none" w:sz="0" w:space="0" w:color="auto"/>
        <w:left w:val="none" w:sz="0" w:space="0" w:color="auto"/>
        <w:bottom w:val="none" w:sz="0" w:space="0" w:color="auto"/>
        <w:right w:val="none" w:sz="0" w:space="0" w:color="auto"/>
      </w:divBdr>
    </w:div>
    <w:div w:id="803156337">
      <w:bodyDiv w:val="1"/>
      <w:marLeft w:val="0"/>
      <w:marRight w:val="0"/>
      <w:marTop w:val="0"/>
      <w:marBottom w:val="0"/>
      <w:divBdr>
        <w:top w:val="none" w:sz="0" w:space="0" w:color="auto"/>
        <w:left w:val="none" w:sz="0" w:space="0" w:color="auto"/>
        <w:bottom w:val="none" w:sz="0" w:space="0" w:color="auto"/>
        <w:right w:val="none" w:sz="0" w:space="0" w:color="auto"/>
      </w:divBdr>
    </w:div>
    <w:div w:id="807403539">
      <w:bodyDiv w:val="1"/>
      <w:marLeft w:val="0"/>
      <w:marRight w:val="0"/>
      <w:marTop w:val="0"/>
      <w:marBottom w:val="0"/>
      <w:divBdr>
        <w:top w:val="none" w:sz="0" w:space="0" w:color="auto"/>
        <w:left w:val="none" w:sz="0" w:space="0" w:color="auto"/>
        <w:bottom w:val="none" w:sz="0" w:space="0" w:color="auto"/>
        <w:right w:val="none" w:sz="0" w:space="0" w:color="auto"/>
      </w:divBdr>
    </w:div>
    <w:div w:id="894390094">
      <w:bodyDiv w:val="1"/>
      <w:marLeft w:val="0"/>
      <w:marRight w:val="0"/>
      <w:marTop w:val="0"/>
      <w:marBottom w:val="0"/>
      <w:divBdr>
        <w:top w:val="none" w:sz="0" w:space="0" w:color="auto"/>
        <w:left w:val="none" w:sz="0" w:space="0" w:color="auto"/>
        <w:bottom w:val="none" w:sz="0" w:space="0" w:color="auto"/>
        <w:right w:val="none" w:sz="0" w:space="0" w:color="auto"/>
      </w:divBdr>
    </w:div>
    <w:div w:id="905576751">
      <w:bodyDiv w:val="1"/>
      <w:marLeft w:val="0"/>
      <w:marRight w:val="0"/>
      <w:marTop w:val="0"/>
      <w:marBottom w:val="0"/>
      <w:divBdr>
        <w:top w:val="none" w:sz="0" w:space="0" w:color="auto"/>
        <w:left w:val="none" w:sz="0" w:space="0" w:color="auto"/>
        <w:bottom w:val="none" w:sz="0" w:space="0" w:color="auto"/>
        <w:right w:val="none" w:sz="0" w:space="0" w:color="auto"/>
      </w:divBdr>
    </w:div>
    <w:div w:id="906692781">
      <w:bodyDiv w:val="1"/>
      <w:marLeft w:val="0"/>
      <w:marRight w:val="0"/>
      <w:marTop w:val="0"/>
      <w:marBottom w:val="0"/>
      <w:divBdr>
        <w:top w:val="none" w:sz="0" w:space="0" w:color="auto"/>
        <w:left w:val="none" w:sz="0" w:space="0" w:color="auto"/>
        <w:bottom w:val="none" w:sz="0" w:space="0" w:color="auto"/>
        <w:right w:val="none" w:sz="0" w:space="0" w:color="auto"/>
      </w:divBdr>
    </w:div>
    <w:div w:id="921639680">
      <w:bodyDiv w:val="1"/>
      <w:marLeft w:val="0"/>
      <w:marRight w:val="0"/>
      <w:marTop w:val="0"/>
      <w:marBottom w:val="0"/>
      <w:divBdr>
        <w:top w:val="none" w:sz="0" w:space="0" w:color="auto"/>
        <w:left w:val="none" w:sz="0" w:space="0" w:color="auto"/>
        <w:bottom w:val="none" w:sz="0" w:space="0" w:color="auto"/>
        <w:right w:val="none" w:sz="0" w:space="0" w:color="auto"/>
      </w:divBdr>
    </w:div>
    <w:div w:id="935943212">
      <w:bodyDiv w:val="1"/>
      <w:marLeft w:val="0"/>
      <w:marRight w:val="0"/>
      <w:marTop w:val="0"/>
      <w:marBottom w:val="0"/>
      <w:divBdr>
        <w:top w:val="none" w:sz="0" w:space="0" w:color="auto"/>
        <w:left w:val="none" w:sz="0" w:space="0" w:color="auto"/>
        <w:bottom w:val="none" w:sz="0" w:space="0" w:color="auto"/>
        <w:right w:val="none" w:sz="0" w:space="0" w:color="auto"/>
      </w:divBdr>
    </w:div>
    <w:div w:id="966358150">
      <w:bodyDiv w:val="1"/>
      <w:marLeft w:val="0"/>
      <w:marRight w:val="0"/>
      <w:marTop w:val="0"/>
      <w:marBottom w:val="0"/>
      <w:divBdr>
        <w:top w:val="none" w:sz="0" w:space="0" w:color="auto"/>
        <w:left w:val="none" w:sz="0" w:space="0" w:color="auto"/>
        <w:bottom w:val="none" w:sz="0" w:space="0" w:color="auto"/>
        <w:right w:val="none" w:sz="0" w:space="0" w:color="auto"/>
      </w:divBdr>
    </w:div>
    <w:div w:id="1043289969">
      <w:bodyDiv w:val="1"/>
      <w:marLeft w:val="0"/>
      <w:marRight w:val="0"/>
      <w:marTop w:val="0"/>
      <w:marBottom w:val="0"/>
      <w:divBdr>
        <w:top w:val="none" w:sz="0" w:space="0" w:color="auto"/>
        <w:left w:val="none" w:sz="0" w:space="0" w:color="auto"/>
        <w:bottom w:val="none" w:sz="0" w:space="0" w:color="auto"/>
        <w:right w:val="none" w:sz="0" w:space="0" w:color="auto"/>
      </w:divBdr>
    </w:div>
    <w:div w:id="1044599299">
      <w:bodyDiv w:val="1"/>
      <w:marLeft w:val="0"/>
      <w:marRight w:val="0"/>
      <w:marTop w:val="0"/>
      <w:marBottom w:val="0"/>
      <w:divBdr>
        <w:top w:val="none" w:sz="0" w:space="0" w:color="auto"/>
        <w:left w:val="none" w:sz="0" w:space="0" w:color="auto"/>
        <w:bottom w:val="none" w:sz="0" w:space="0" w:color="auto"/>
        <w:right w:val="none" w:sz="0" w:space="0" w:color="auto"/>
      </w:divBdr>
    </w:div>
    <w:div w:id="1088621641">
      <w:bodyDiv w:val="1"/>
      <w:marLeft w:val="0"/>
      <w:marRight w:val="0"/>
      <w:marTop w:val="0"/>
      <w:marBottom w:val="0"/>
      <w:divBdr>
        <w:top w:val="none" w:sz="0" w:space="0" w:color="auto"/>
        <w:left w:val="none" w:sz="0" w:space="0" w:color="auto"/>
        <w:bottom w:val="none" w:sz="0" w:space="0" w:color="auto"/>
        <w:right w:val="none" w:sz="0" w:space="0" w:color="auto"/>
      </w:divBdr>
    </w:div>
    <w:div w:id="1173109855">
      <w:bodyDiv w:val="1"/>
      <w:marLeft w:val="0"/>
      <w:marRight w:val="0"/>
      <w:marTop w:val="0"/>
      <w:marBottom w:val="0"/>
      <w:divBdr>
        <w:top w:val="none" w:sz="0" w:space="0" w:color="auto"/>
        <w:left w:val="none" w:sz="0" w:space="0" w:color="auto"/>
        <w:bottom w:val="none" w:sz="0" w:space="0" w:color="auto"/>
        <w:right w:val="none" w:sz="0" w:space="0" w:color="auto"/>
      </w:divBdr>
    </w:div>
    <w:div w:id="1179805745">
      <w:bodyDiv w:val="1"/>
      <w:marLeft w:val="0"/>
      <w:marRight w:val="0"/>
      <w:marTop w:val="0"/>
      <w:marBottom w:val="0"/>
      <w:divBdr>
        <w:top w:val="none" w:sz="0" w:space="0" w:color="auto"/>
        <w:left w:val="none" w:sz="0" w:space="0" w:color="auto"/>
        <w:bottom w:val="none" w:sz="0" w:space="0" w:color="auto"/>
        <w:right w:val="none" w:sz="0" w:space="0" w:color="auto"/>
      </w:divBdr>
    </w:div>
    <w:div w:id="1221474295">
      <w:bodyDiv w:val="1"/>
      <w:marLeft w:val="0"/>
      <w:marRight w:val="0"/>
      <w:marTop w:val="0"/>
      <w:marBottom w:val="0"/>
      <w:divBdr>
        <w:top w:val="none" w:sz="0" w:space="0" w:color="auto"/>
        <w:left w:val="none" w:sz="0" w:space="0" w:color="auto"/>
        <w:bottom w:val="none" w:sz="0" w:space="0" w:color="auto"/>
        <w:right w:val="none" w:sz="0" w:space="0" w:color="auto"/>
      </w:divBdr>
    </w:div>
    <w:div w:id="1227297757">
      <w:bodyDiv w:val="1"/>
      <w:marLeft w:val="0"/>
      <w:marRight w:val="0"/>
      <w:marTop w:val="0"/>
      <w:marBottom w:val="0"/>
      <w:divBdr>
        <w:top w:val="none" w:sz="0" w:space="0" w:color="auto"/>
        <w:left w:val="none" w:sz="0" w:space="0" w:color="auto"/>
        <w:bottom w:val="none" w:sz="0" w:space="0" w:color="auto"/>
        <w:right w:val="none" w:sz="0" w:space="0" w:color="auto"/>
      </w:divBdr>
    </w:div>
    <w:div w:id="1243487496">
      <w:bodyDiv w:val="1"/>
      <w:marLeft w:val="0"/>
      <w:marRight w:val="0"/>
      <w:marTop w:val="0"/>
      <w:marBottom w:val="0"/>
      <w:divBdr>
        <w:top w:val="none" w:sz="0" w:space="0" w:color="auto"/>
        <w:left w:val="none" w:sz="0" w:space="0" w:color="auto"/>
        <w:bottom w:val="none" w:sz="0" w:space="0" w:color="auto"/>
        <w:right w:val="none" w:sz="0" w:space="0" w:color="auto"/>
      </w:divBdr>
    </w:div>
    <w:div w:id="1247769359">
      <w:bodyDiv w:val="1"/>
      <w:marLeft w:val="0"/>
      <w:marRight w:val="0"/>
      <w:marTop w:val="0"/>
      <w:marBottom w:val="0"/>
      <w:divBdr>
        <w:top w:val="none" w:sz="0" w:space="0" w:color="auto"/>
        <w:left w:val="none" w:sz="0" w:space="0" w:color="auto"/>
        <w:bottom w:val="none" w:sz="0" w:space="0" w:color="auto"/>
        <w:right w:val="none" w:sz="0" w:space="0" w:color="auto"/>
      </w:divBdr>
    </w:div>
    <w:div w:id="1308165556">
      <w:bodyDiv w:val="1"/>
      <w:marLeft w:val="0"/>
      <w:marRight w:val="0"/>
      <w:marTop w:val="0"/>
      <w:marBottom w:val="0"/>
      <w:divBdr>
        <w:top w:val="none" w:sz="0" w:space="0" w:color="auto"/>
        <w:left w:val="none" w:sz="0" w:space="0" w:color="auto"/>
        <w:bottom w:val="none" w:sz="0" w:space="0" w:color="auto"/>
        <w:right w:val="none" w:sz="0" w:space="0" w:color="auto"/>
      </w:divBdr>
    </w:div>
    <w:div w:id="1308317800">
      <w:bodyDiv w:val="1"/>
      <w:marLeft w:val="0"/>
      <w:marRight w:val="0"/>
      <w:marTop w:val="0"/>
      <w:marBottom w:val="0"/>
      <w:divBdr>
        <w:top w:val="none" w:sz="0" w:space="0" w:color="auto"/>
        <w:left w:val="none" w:sz="0" w:space="0" w:color="auto"/>
        <w:bottom w:val="none" w:sz="0" w:space="0" w:color="auto"/>
        <w:right w:val="none" w:sz="0" w:space="0" w:color="auto"/>
      </w:divBdr>
    </w:div>
    <w:div w:id="1328246546">
      <w:bodyDiv w:val="1"/>
      <w:marLeft w:val="0"/>
      <w:marRight w:val="0"/>
      <w:marTop w:val="0"/>
      <w:marBottom w:val="0"/>
      <w:divBdr>
        <w:top w:val="none" w:sz="0" w:space="0" w:color="auto"/>
        <w:left w:val="none" w:sz="0" w:space="0" w:color="auto"/>
        <w:bottom w:val="none" w:sz="0" w:space="0" w:color="auto"/>
        <w:right w:val="none" w:sz="0" w:space="0" w:color="auto"/>
      </w:divBdr>
    </w:div>
    <w:div w:id="1331787729">
      <w:bodyDiv w:val="1"/>
      <w:marLeft w:val="0"/>
      <w:marRight w:val="0"/>
      <w:marTop w:val="0"/>
      <w:marBottom w:val="0"/>
      <w:divBdr>
        <w:top w:val="none" w:sz="0" w:space="0" w:color="auto"/>
        <w:left w:val="none" w:sz="0" w:space="0" w:color="auto"/>
        <w:bottom w:val="none" w:sz="0" w:space="0" w:color="auto"/>
        <w:right w:val="none" w:sz="0" w:space="0" w:color="auto"/>
      </w:divBdr>
    </w:div>
    <w:div w:id="1393849789">
      <w:bodyDiv w:val="1"/>
      <w:marLeft w:val="0"/>
      <w:marRight w:val="0"/>
      <w:marTop w:val="0"/>
      <w:marBottom w:val="0"/>
      <w:divBdr>
        <w:top w:val="none" w:sz="0" w:space="0" w:color="auto"/>
        <w:left w:val="none" w:sz="0" w:space="0" w:color="auto"/>
        <w:bottom w:val="none" w:sz="0" w:space="0" w:color="auto"/>
        <w:right w:val="none" w:sz="0" w:space="0" w:color="auto"/>
      </w:divBdr>
    </w:div>
    <w:div w:id="1415473993">
      <w:bodyDiv w:val="1"/>
      <w:marLeft w:val="0"/>
      <w:marRight w:val="0"/>
      <w:marTop w:val="0"/>
      <w:marBottom w:val="0"/>
      <w:divBdr>
        <w:top w:val="none" w:sz="0" w:space="0" w:color="auto"/>
        <w:left w:val="none" w:sz="0" w:space="0" w:color="auto"/>
        <w:bottom w:val="none" w:sz="0" w:space="0" w:color="auto"/>
        <w:right w:val="none" w:sz="0" w:space="0" w:color="auto"/>
      </w:divBdr>
    </w:div>
    <w:div w:id="1429428176">
      <w:bodyDiv w:val="1"/>
      <w:marLeft w:val="0"/>
      <w:marRight w:val="0"/>
      <w:marTop w:val="0"/>
      <w:marBottom w:val="0"/>
      <w:divBdr>
        <w:top w:val="none" w:sz="0" w:space="0" w:color="auto"/>
        <w:left w:val="none" w:sz="0" w:space="0" w:color="auto"/>
        <w:bottom w:val="none" w:sz="0" w:space="0" w:color="auto"/>
        <w:right w:val="none" w:sz="0" w:space="0" w:color="auto"/>
      </w:divBdr>
    </w:div>
    <w:div w:id="1439833641">
      <w:bodyDiv w:val="1"/>
      <w:marLeft w:val="0"/>
      <w:marRight w:val="0"/>
      <w:marTop w:val="0"/>
      <w:marBottom w:val="0"/>
      <w:divBdr>
        <w:top w:val="none" w:sz="0" w:space="0" w:color="auto"/>
        <w:left w:val="none" w:sz="0" w:space="0" w:color="auto"/>
        <w:bottom w:val="none" w:sz="0" w:space="0" w:color="auto"/>
        <w:right w:val="none" w:sz="0" w:space="0" w:color="auto"/>
      </w:divBdr>
    </w:div>
    <w:div w:id="1514150132">
      <w:bodyDiv w:val="1"/>
      <w:marLeft w:val="0"/>
      <w:marRight w:val="0"/>
      <w:marTop w:val="0"/>
      <w:marBottom w:val="0"/>
      <w:divBdr>
        <w:top w:val="none" w:sz="0" w:space="0" w:color="auto"/>
        <w:left w:val="none" w:sz="0" w:space="0" w:color="auto"/>
        <w:bottom w:val="none" w:sz="0" w:space="0" w:color="auto"/>
        <w:right w:val="none" w:sz="0" w:space="0" w:color="auto"/>
      </w:divBdr>
    </w:div>
    <w:div w:id="1563440831">
      <w:bodyDiv w:val="1"/>
      <w:marLeft w:val="0"/>
      <w:marRight w:val="0"/>
      <w:marTop w:val="0"/>
      <w:marBottom w:val="0"/>
      <w:divBdr>
        <w:top w:val="none" w:sz="0" w:space="0" w:color="auto"/>
        <w:left w:val="none" w:sz="0" w:space="0" w:color="auto"/>
        <w:bottom w:val="none" w:sz="0" w:space="0" w:color="auto"/>
        <w:right w:val="none" w:sz="0" w:space="0" w:color="auto"/>
      </w:divBdr>
    </w:div>
    <w:div w:id="1564482696">
      <w:bodyDiv w:val="1"/>
      <w:marLeft w:val="0"/>
      <w:marRight w:val="0"/>
      <w:marTop w:val="0"/>
      <w:marBottom w:val="0"/>
      <w:divBdr>
        <w:top w:val="none" w:sz="0" w:space="0" w:color="auto"/>
        <w:left w:val="none" w:sz="0" w:space="0" w:color="auto"/>
        <w:bottom w:val="none" w:sz="0" w:space="0" w:color="auto"/>
        <w:right w:val="none" w:sz="0" w:space="0" w:color="auto"/>
      </w:divBdr>
    </w:div>
    <w:div w:id="1564753259">
      <w:bodyDiv w:val="1"/>
      <w:marLeft w:val="0"/>
      <w:marRight w:val="0"/>
      <w:marTop w:val="0"/>
      <w:marBottom w:val="0"/>
      <w:divBdr>
        <w:top w:val="none" w:sz="0" w:space="0" w:color="auto"/>
        <w:left w:val="none" w:sz="0" w:space="0" w:color="auto"/>
        <w:bottom w:val="none" w:sz="0" w:space="0" w:color="auto"/>
        <w:right w:val="none" w:sz="0" w:space="0" w:color="auto"/>
      </w:divBdr>
    </w:div>
    <w:div w:id="1599290423">
      <w:bodyDiv w:val="1"/>
      <w:marLeft w:val="0"/>
      <w:marRight w:val="0"/>
      <w:marTop w:val="0"/>
      <w:marBottom w:val="0"/>
      <w:divBdr>
        <w:top w:val="none" w:sz="0" w:space="0" w:color="auto"/>
        <w:left w:val="none" w:sz="0" w:space="0" w:color="auto"/>
        <w:bottom w:val="none" w:sz="0" w:space="0" w:color="auto"/>
        <w:right w:val="none" w:sz="0" w:space="0" w:color="auto"/>
      </w:divBdr>
    </w:div>
    <w:div w:id="1624380591">
      <w:bodyDiv w:val="1"/>
      <w:marLeft w:val="0"/>
      <w:marRight w:val="0"/>
      <w:marTop w:val="0"/>
      <w:marBottom w:val="0"/>
      <w:divBdr>
        <w:top w:val="none" w:sz="0" w:space="0" w:color="auto"/>
        <w:left w:val="none" w:sz="0" w:space="0" w:color="auto"/>
        <w:bottom w:val="none" w:sz="0" w:space="0" w:color="auto"/>
        <w:right w:val="none" w:sz="0" w:space="0" w:color="auto"/>
      </w:divBdr>
    </w:div>
    <w:div w:id="1690370686">
      <w:bodyDiv w:val="1"/>
      <w:marLeft w:val="0"/>
      <w:marRight w:val="0"/>
      <w:marTop w:val="0"/>
      <w:marBottom w:val="0"/>
      <w:divBdr>
        <w:top w:val="none" w:sz="0" w:space="0" w:color="auto"/>
        <w:left w:val="none" w:sz="0" w:space="0" w:color="auto"/>
        <w:bottom w:val="none" w:sz="0" w:space="0" w:color="auto"/>
        <w:right w:val="none" w:sz="0" w:space="0" w:color="auto"/>
      </w:divBdr>
    </w:div>
    <w:div w:id="1712655751">
      <w:bodyDiv w:val="1"/>
      <w:marLeft w:val="0"/>
      <w:marRight w:val="0"/>
      <w:marTop w:val="0"/>
      <w:marBottom w:val="0"/>
      <w:divBdr>
        <w:top w:val="none" w:sz="0" w:space="0" w:color="auto"/>
        <w:left w:val="none" w:sz="0" w:space="0" w:color="auto"/>
        <w:bottom w:val="none" w:sz="0" w:space="0" w:color="auto"/>
        <w:right w:val="none" w:sz="0" w:space="0" w:color="auto"/>
      </w:divBdr>
    </w:div>
    <w:div w:id="1742287319">
      <w:bodyDiv w:val="1"/>
      <w:marLeft w:val="0"/>
      <w:marRight w:val="0"/>
      <w:marTop w:val="0"/>
      <w:marBottom w:val="0"/>
      <w:divBdr>
        <w:top w:val="none" w:sz="0" w:space="0" w:color="auto"/>
        <w:left w:val="none" w:sz="0" w:space="0" w:color="auto"/>
        <w:bottom w:val="none" w:sz="0" w:space="0" w:color="auto"/>
        <w:right w:val="none" w:sz="0" w:space="0" w:color="auto"/>
      </w:divBdr>
    </w:div>
    <w:div w:id="1779181460">
      <w:bodyDiv w:val="1"/>
      <w:marLeft w:val="0"/>
      <w:marRight w:val="0"/>
      <w:marTop w:val="0"/>
      <w:marBottom w:val="0"/>
      <w:divBdr>
        <w:top w:val="none" w:sz="0" w:space="0" w:color="auto"/>
        <w:left w:val="none" w:sz="0" w:space="0" w:color="auto"/>
        <w:bottom w:val="none" w:sz="0" w:space="0" w:color="auto"/>
        <w:right w:val="none" w:sz="0" w:space="0" w:color="auto"/>
      </w:divBdr>
    </w:div>
    <w:div w:id="1780027769">
      <w:bodyDiv w:val="1"/>
      <w:marLeft w:val="0"/>
      <w:marRight w:val="0"/>
      <w:marTop w:val="0"/>
      <w:marBottom w:val="0"/>
      <w:divBdr>
        <w:top w:val="none" w:sz="0" w:space="0" w:color="auto"/>
        <w:left w:val="none" w:sz="0" w:space="0" w:color="auto"/>
        <w:bottom w:val="none" w:sz="0" w:space="0" w:color="auto"/>
        <w:right w:val="none" w:sz="0" w:space="0" w:color="auto"/>
      </w:divBdr>
    </w:div>
    <w:div w:id="1818840431">
      <w:bodyDiv w:val="1"/>
      <w:marLeft w:val="0"/>
      <w:marRight w:val="0"/>
      <w:marTop w:val="0"/>
      <w:marBottom w:val="0"/>
      <w:divBdr>
        <w:top w:val="none" w:sz="0" w:space="0" w:color="auto"/>
        <w:left w:val="none" w:sz="0" w:space="0" w:color="auto"/>
        <w:bottom w:val="none" w:sz="0" w:space="0" w:color="auto"/>
        <w:right w:val="none" w:sz="0" w:space="0" w:color="auto"/>
      </w:divBdr>
    </w:div>
    <w:div w:id="1828784673">
      <w:bodyDiv w:val="1"/>
      <w:marLeft w:val="0"/>
      <w:marRight w:val="0"/>
      <w:marTop w:val="0"/>
      <w:marBottom w:val="0"/>
      <w:divBdr>
        <w:top w:val="none" w:sz="0" w:space="0" w:color="auto"/>
        <w:left w:val="none" w:sz="0" w:space="0" w:color="auto"/>
        <w:bottom w:val="none" w:sz="0" w:space="0" w:color="auto"/>
        <w:right w:val="none" w:sz="0" w:space="0" w:color="auto"/>
      </w:divBdr>
    </w:div>
    <w:div w:id="1833139528">
      <w:bodyDiv w:val="1"/>
      <w:marLeft w:val="0"/>
      <w:marRight w:val="0"/>
      <w:marTop w:val="0"/>
      <w:marBottom w:val="0"/>
      <w:divBdr>
        <w:top w:val="none" w:sz="0" w:space="0" w:color="auto"/>
        <w:left w:val="none" w:sz="0" w:space="0" w:color="auto"/>
        <w:bottom w:val="none" w:sz="0" w:space="0" w:color="auto"/>
        <w:right w:val="none" w:sz="0" w:space="0" w:color="auto"/>
      </w:divBdr>
    </w:div>
    <w:div w:id="1853956154">
      <w:bodyDiv w:val="1"/>
      <w:marLeft w:val="0"/>
      <w:marRight w:val="0"/>
      <w:marTop w:val="0"/>
      <w:marBottom w:val="0"/>
      <w:divBdr>
        <w:top w:val="none" w:sz="0" w:space="0" w:color="auto"/>
        <w:left w:val="none" w:sz="0" w:space="0" w:color="auto"/>
        <w:bottom w:val="none" w:sz="0" w:space="0" w:color="auto"/>
        <w:right w:val="none" w:sz="0" w:space="0" w:color="auto"/>
      </w:divBdr>
    </w:div>
    <w:div w:id="1893157287">
      <w:bodyDiv w:val="1"/>
      <w:marLeft w:val="0"/>
      <w:marRight w:val="0"/>
      <w:marTop w:val="0"/>
      <w:marBottom w:val="0"/>
      <w:divBdr>
        <w:top w:val="none" w:sz="0" w:space="0" w:color="auto"/>
        <w:left w:val="none" w:sz="0" w:space="0" w:color="auto"/>
        <w:bottom w:val="none" w:sz="0" w:space="0" w:color="auto"/>
        <w:right w:val="none" w:sz="0" w:space="0" w:color="auto"/>
      </w:divBdr>
    </w:div>
    <w:div w:id="1895657983">
      <w:bodyDiv w:val="1"/>
      <w:marLeft w:val="0"/>
      <w:marRight w:val="0"/>
      <w:marTop w:val="0"/>
      <w:marBottom w:val="0"/>
      <w:divBdr>
        <w:top w:val="none" w:sz="0" w:space="0" w:color="auto"/>
        <w:left w:val="none" w:sz="0" w:space="0" w:color="auto"/>
        <w:bottom w:val="none" w:sz="0" w:space="0" w:color="auto"/>
        <w:right w:val="none" w:sz="0" w:space="0" w:color="auto"/>
      </w:divBdr>
    </w:div>
    <w:div w:id="1904559695">
      <w:bodyDiv w:val="1"/>
      <w:marLeft w:val="0"/>
      <w:marRight w:val="0"/>
      <w:marTop w:val="0"/>
      <w:marBottom w:val="0"/>
      <w:divBdr>
        <w:top w:val="none" w:sz="0" w:space="0" w:color="auto"/>
        <w:left w:val="none" w:sz="0" w:space="0" w:color="auto"/>
        <w:bottom w:val="none" w:sz="0" w:space="0" w:color="auto"/>
        <w:right w:val="none" w:sz="0" w:space="0" w:color="auto"/>
      </w:divBdr>
    </w:div>
    <w:div w:id="1928224826">
      <w:bodyDiv w:val="1"/>
      <w:marLeft w:val="0"/>
      <w:marRight w:val="0"/>
      <w:marTop w:val="0"/>
      <w:marBottom w:val="0"/>
      <w:divBdr>
        <w:top w:val="none" w:sz="0" w:space="0" w:color="auto"/>
        <w:left w:val="none" w:sz="0" w:space="0" w:color="auto"/>
        <w:bottom w:val="none" w:sz="0" w:space="0" w:color="auto"/>
        <w:right w:val="none" w:sz="0" w:space="0" w:color="auto"/>
      </w:divBdr>
    </w:div>
    <w:div w:id="1944340279">
      <w:bodyDiv w:val="1"/>
      <w:marLeft w:val="0"/>
      <w:marRight w:val="0"/>
      <w:marTop w:val="0"/>
      <w:marBottom w:val="0"/>
      <w:divBdr>
        <w:top w:val="none" w:sz="0" w:space="0" w:color="auto"/>
        <w:left w:val="none" w:sz="0" w:space="0" w:color="auto"/>
        <w:bottom w:val="none" w:sz="0" w:space="0" w:color="auto"/>
        <w:right w:val="none" w:sz="0" w:space="0" w:color="auto"/>
      </w:divBdr>
    </w:div>
    <w:div w:id="1959751592">
      <w:bodyDiv w:val="1"/>
      <w:marLeft w:val="0"/>
      <w:marRight w:val="0"/>
      <w:marTop w:val="0"/>
      <w:marBottom w:val="0"/>
      <w:divBdr>
        <w:top w:val="none" w:sz="0" w:space="0" w:color="auto"/>
        <w:left w:val="none" w:sz="0" w:space="0" w:color="auto"/>
        <w:bottom w:val="none" w:sz="0" w:space="0" w:color="auto"/>
        <w:right w:val="none" w:sz="0" w:space="0" w:color="auto"/>
      </w:divBdr>
    </w:div>
    <w:div w:id="2051176372">
      <w:bodyDiv w:val="1"/>
      <w:marLeft w:val="0"/>
      <w:marRight w:val="0"/>
      <w:marTop w:val="0"/>
      <w:marBottom w:val="0"/>
      <w:divBdr>
        <w:top w:val="none" w:sz="0" w:space="0" w:color="auto"/>
        <w:left w:val="none" w:sz="0" w:space="0" w:color="auto"/>
        <w:bottom w:val="none" w:sz="0" w:space="0" w:color="auto"/>
        <w:right w:val="none" w:sz="0" w:space="0" w:color="auto"/>
      </w:divBdr>
    </w:div>
    <w:div w:id="2054841983">
      <w:bodyDiv w:val="1"/>
      <w:marLeft w:val="0"/>
      <w:marRight w:val="0"/>
      <w:marTop w:val="0"/>
      <w:marBottom w:val="0"/>
      <w:divBdr>
        <w:top w:val="none" w:sz="0" w:space="0" w:color="auto"/>
        <w:left w:val="none" w:sz="0" w:space="0" w:color="auto"/>
        <w:bottom w:val="none" w:sz="0" w:space="0" w:color="auto"/>
        <w:right w:val="none" w:sz="0" w:space="0" w:color="auto"/>
      </w:divBdr>
    </w:div>
    <w:div w:id="2120297537">
      <w:bodyDiv w:val="1"/>
      <w:marLeft w:val="0"/>
      <w:marRight w:val="0"/>
      <w:marTop w:val="0"/>
      <w:marBottom w:val="0"/>
      <w:divBdr>
        <w:top w:val="none" w:sz="0" w:space="0" w:color="auto"/>
        <w:left w:val="none" w:sz="0" w:space="0" w:color="auto"/>
        <w:bottom w:val="none" w:sz="0" w:space="0" w:color="auto"/>
        <w:right w:val="none" w:sz="0" w:space="0" w:color="auto"/>
      </w:divBdr>
    </w:div>
    <w:div w:id="212195278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ewan.wakefield@durham.ac.uk" TargetMode="External"/><Relationship Id="rId13" Type="http://schemas.openxmlformats.org/officeDocument/2006/relationships/image" Target="media/image5.jpeg"/><Relationship Id="rId18" Type="http://schemas.openxmlformats.org/officeDocument/2006/relationships/hyperlink" Target="https://AgrDataSci.github.io/gdistance/" TargetMode="External"/><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image" Target="media/image4.jpeg"/><Relationship Id="rId17" Type="http://schemas.openxmlformats.org/officeDocument/2006/relationships/hyperlink" Target="https://doi.org/10.1111/2041-210X.14060" TargetMode="External"/><Relationship Id="rId2" Type="http://schemas.openxmlformats.org/officeDocument/2006/relationships/numbering" Target="numbering.xml"/><Relationship Id="rId16" Type="http://schemas.openxmlformats.org/officeDocument/2006/relationships/hyperlink" Target="https://doi.org/10.1111/j.1748-7692.2007.00180.x" TargetMode="External"/><Relationship Id="rId20"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eg"/><Relationship Id="rId5" Type="http://schemas.openxmlformats.org/officeDocument/2006/relationships/webSettings" Target="webSettings.xml"/><Relationship Id="rId15" Type="http://schemas.openxmlformats.org/officeDocument/2006/relationships/image" Target="media/image7.jpeg"/><Relationship Id="rId10" Type="http://schemas.openxmlformats.org/officeDocument/2006/relationships/image" Target="media/image2.png"/><Relationship Id="rId19"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jpe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38E799E-E81B-4237-B117-A432404AA2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44</TotalTime>
  <Pages>14</Pages>
  <Words>4767</Words>
  <Characters>27175</Characters>
  <Application>Microsoft Office Word</Application>
  <DocSecurity>0</DocSecurity>
  <Lines>226</Lines>
  <Paragraphs>63</Paragraphs>
  <ScaleCrop>false</ScaleCrop>
  <HeadingPairs>
    <vt:vector size="2" baseType="variant">
      <vt:variant>
        <vt:lpstr>Title</vt:lpstr>
      </vt:variant>
      <vt:variant>
        <vt:i4>1</vt:i4>
      </vt:variant>
    </vt:vector>
  </HeadingPairs>
  <TitlesOfParts>
    <vt:vector size="1" baseType="lpstr">
      <vt:lpstr>The use of telemetry data to determine habitat preference of albatrosses and large petrels</vt:lpstr>
    </vt:vector>
  </TitlesOfParts>
  <Company/>
  <LinksUpToDate>false</LinksUpToDate>
  <CharactersWithSpaces>31879</CharactersWithSpaces>
  <SharedDoc>false</SharedDoc>
  <HLinks>
    <vt:vector size="1038" baseType="variant">
      <vt:variant>
        <vt:i4>6291517</vt:i4>
      </vt:variant>
      <vt:variant>
        <vt:i4>949</vt:i4>
      </vt:variant>
      <vt:variant>
        <vt:i4>0</vt:i4>
      </vt:variant>
      <vt:variant>
        <vt:i4>5</vt:i4>
      </vt:variant>
      <vt:variant>
        <vt:lpwstr>http://badc.nerc.ac.uk/data/ukmo-midas</vt:lpwstr>
      </vt:variant>
      <vt:variant>
        <vt:lpwstr/>
      </vt:variant>
      <vt:variant>
        <vt:i4>4325387</vt:i4>
      </vt:variant>
      <vt:variant>
        <vt:i4>943</vt:i4>
      </vt:variant>
      <vt:variant>
        <vt:i4>0</vt:i4>
      </vt:variant>
      <vt:variant>
        <vt:i4>5</vt:i4>
      </vt:variant>
      <vt:variant>
        <vt:lpwstr/>
      </vt:variant>
      <vt:variant>
        <vt:lpwstr>_ENREF_36</vt:lpwstr>
      </vt:variant>
      <vt:variant>
        <vt:i4>4587531</vt:i4>
      </vt:variant>
      <vt:variant>
        <vt:i4>940</vt:i4>
      </vt:variant>
      <vt:variant>
        <vt:i4>0</vt:i4>
      </vt:variant>
      <vt:variant>
        <vt:i4>5</vt:i4>
      </vt:variant>
      <vt:variant>
        <vt:lpwstr/>
      </vt:variant>
      <vt:variant>
        <vt:lpwstr>_ENREF_75</vt:lpwstr>
      </vt:variant>
      <vt:variant>
        <vt:i4>4390923</vt:i4>
      </vt:variant>
      <vt:variant>
        <vt:i4>937</vt:i4>
      </vt:variant>
      <vt:variant>
        <vt:i4>0</vt:i4>
      </vt:variant>
      <vt:variant>
        <vt:i4>5</vt:i4>
      </vt:variant>
      <vt:variant>
        <vt:lpwstr/>
      </vt:variant>
      <vt:variant>
        <vt:lpwstr>_ENREF_25</vt:lpwstr>
      </vt:variant>
      <vt:variant>
        <vt:i4>4390923</vt:i4>
      </vt:variant>
      <vt:variant>
        <vt:i4>934</vt:i4>
      </vt:variant>
      <vt:variant>
        <vt:i4>0</vt:i4>
      </vt:variant>
      <vt:variant>
        <vt:i4>5</vt:i4>
      </vt:variant>
      <vt:variant>
        <vt:lpwstr/>
      </vt:variant>
      <vt:variant>
        <vt:lpwstr>_ENREF_27</vt:lpwstr>
      </vt:variant>
      <vt:variant>
        <vt:i4>4325387</vt:i4>
      </vt:variant>
      <vt:variant>
        <vt:i4>926</vt:i4>
      </vt:variant>
      <vt:variant>
        <vt:i4>0</vt:i4>
      </vt:variant>
      <vt:variant>
        <vt:i4>5</vt:i4>
      </vt:variant>
      <vt:variant>
        <vt:lpwstr/>
      </vt:variant>
      <vt:variant>
        <vt:lpwstr>_ENREF_33</vt:lpwstr>
      </vt:variant>
      <vt:variant>
        <vt:i4>4456459</vt:i4>
      </vt:variant>
      <vt:variant>
        <vt:i4>920</vt:i4>
      </vt:variant>
      <vt:variant>
        <vt:i4>0</vt:i4>
      </vt:variant>
      <vt:variant>
        <vt:i4>5</vt:i4>
      </vt:variant>
      <vt:variant>
        <vt:lpwstr/>
      </vt:variant>
      <vt:variant>
        <vt:lpwstr>_ENREF_52</vt:lpwstr>
      </vt:variant>
      <vt:variant>
        <vt:i4>4587531</vt:i4>
      </vt:variant>
      <vt:variant>
        <vt:i4>914</vt:i4>
      </vt:variant>
      <vt:variant>
        <vt:i4>0</vt:i4>
      </vt:variant>
      <vt:variant>
        <vt:i4>5</vt:i4>
      </vt:variant>
      <vt:variant>
        <vt:lpwstr/>
      </vt:variant>
      <vt:variant>
        <vt:lpwstr>_ENREF_75</vt:lpwstr>
      </vt:variant>
      <vt:variant>
        <vt:i4>4521995</vt:i4>
      </vt:variant>
      <vt:variant>
        <vt:i4>908</vt:i4>
      </vt:variant>
      <vt:variant>
        <vt:i4>0</vt:i4>
      </vt:variant>
      <vt:variant>
        <vt:i4>5</vt:i4>
      </vt:variant>
      <vt:variant>
        <vt:lpwstr/>
      </vt:variant>
      <vt:variant>
        <vt:lpwstr>_ENREF_4</vt:lpwstr>
      </vt:variant>
      <vt:variant>
        <vt:i4>4653067</vt:i4>
      </vt:variant>
      <vt:variant>
        <vt:i4>902</vt:i4>
      </vt:variant>
      <vt:variant>
        <vt:i4>0</vt:i4>
      </vt:variant>
      <vt:variant>
        <vt:i4>5</vt:i4>
      </vt:variant>
      <vt:variant>
        <vt:lpwstr/>
      </vt:variant>
      <vt:variant>
        <vt:lpwstr>_ENREF_67</vt:lpwstr>
      </vt:variant>
      <vt:variant>
        <vt:i4>4456459</vt:i4>
      </vt:variant>
      <vt:variant>
        <vt:i4>896</vt:i4>
      </vt:variant>
      <vt:variant>
        <vt:i4>0</vt:i4>
      </vt:variant>
      <vt:variant>
        <vt:i4>5</vt:i4>
      </vt:variant>
      <vt:variant>
        <vt:lpwstr/>
      </vt:variant>
      <vt:variant>
        <vt:lpwstr>_ENREF_51</vt:lpwstr>
      </vt:variant>
      <vt:variant>
        <vt:i4>4653067</vt:i4>
      </vt:variant>
      <vt:variant>
        <vt:i4>890</vt:i4>
      </vt:variant>
      <vt:variant>
        <vt:i4>0</vt:i4>
      </vt:variant>
      <vt:variant>
        <vt:i4>5</vt:i4>
      </vt:variant>
      <vt:variant>
        <vt:lpwstr/>
      </vt:variant>
      <vt:variant>
        <vt:lpwstr>_ENREF_64</vt:lpwstr>
      </vt:variant>
      <vt:variant>
        <vt:i4>4456459</vt:i4>
      </vt:variant>
      <vt:variant>
        <vt:i4>884</vt:i4>
      </vt:variant>
      <vt:variant>
        <vt:i4>0</vt:i4>
      </vt:variant>
      <vt:variant>
        <vt:i4>5</vt:i4>
      </vt:variant>
      <vt:variant>
        <vt:lpwstr/>
      </vt:variant>
      <vt:variant>
        <vt:lpwstr>_ENREF_51</vt:lpwstr>
      </vt:variant>
      <vt:variant>
        <vt:i4>4653067</vt:i4>
      </vt:variant>
      <vt:variant>
        <vt:i4>881</vt:i4>
      </vt:variant>
      <vt:variant>
        <vt:i4>0</vt:i4>
      </vt:variant>
      <vt:variant>
        <vt:i4>5</vt:i4>
      </vt:variant>
      <vt:variant>
        <vt:lpwstr/>
      </vt:variant>
      <vt:variant>
        <vt:lpwstr>_ENREF_6</vt:lpwstr>
      </vt:variant>
      <vt:variant>
        <vt:i4>4521995</vt:i4>
      </vt:variant>
      <vt:variant>
        <vt:i4>875</vt:i4>
      </vt:variant>
      <vt:variant>
        <vt:i4>0</vt:i4>
      </vt:variant>
      <vt:variant>
        <vt:i4>5</vt:i4>
      </vt:variant>
      <vt:variant>
        <vt:lpwstr/>
      </vt:variant>
      <vt:variant>
        <vt:lpwstr>_ENREF_44</vt:lpwstr>
      </vt:variant>
      <vt:variant>
        <vt:i4>4521995</vt:i4>
      </vt:variant>
      <vt:variant>
        <vt:i4>869</vt:i4>
      </vt:variant>
      <vt:variant>
        <vt:i4>0</vt:i4>
      </vt:variant>
      <vt:variant>
        <vt:i4>5</vt:i4>
      </vt:variant>
      <vt:variant>
        <vt:lpwstr/>
      </vt:variant>
      <vt:variant>
        <vt:lpwstr>_ENREF_4</vt:lpwstr>
      </vt:variant>
      <vt:variant>
        <vt:i4>4587531</vt:i4>
      </vt:variant>
      <vt:variant>
        <vt:i4>863</vt:i4>
      </vt:variant>
      <vt:variant>
        <vt:i4>0</vt:i4>
      </vt:variant>
      <vt:variant>
        <vt:i4>5</vt:i4>
      </vt:variant>
      <vt:variant>
        <vt:lpwstr/>
      </vt:variant>
      <vt:variant>
        <vt:lpwstr>_ENREF_71</vt:lpwstr>
      </vt:variant>
      <vt:variant>
        <vt:i4>4653067</vt:i4>
      </vt:variant>
      <vt:variant>
        <vt:i4>857</vt:i4>
      </vt:variant>
      <vt:variant>
        <vt:i4>0</vt:i4>
      </vt:variant>
      <vt:variant>
        <vt:i4>5</vt:i4>
      </vt:variant>
      <vt:variant>
        <vt:lpwstr/>
      </vt:variant>
      <vt:variant>
        <vt:lpwstr>_ENREF_61</vt:lpwstr>
      </vt:variant>
      <vt:variant>
        <vt:i4>4390923</vt:i4>
      </vt:variant>
      <vt:variant>
        <vt:i4>851</vt:i4>
      </vt:variant>
      <vt:variant>
        <vt:i4>0</vt:i4>
      </vt:variant>
      <vt:variant>
        <vt:i4>5</vt:i4>
      </vt:variant>
      <vt:variant>
        <vt:lpwstr/>
      </vt:variant>
      <vt:variant>
        <vt:lpwstr>_ENREF_24</vt:lpwstr>
      </vt:variant>
      <vt:variant>
        <vt:i4>4325387</vt:i4>
      </vt:variant>
      <vt:variant>
        <vt:i4>845</vt:i4>
      </vt:variant>
      <vt:variant>
        <vt:i4>0</vt:i4>
      </vt:variant>
      <vt:variant>
        <vt:i4>5</vt:i4>
      </vt:variant>
      <vt:variant>
        <vt:lpwstr/>
      </vt:variant>
      <vt:variant>
        <vt:lpwstr>_ENREF_36</vt:lpwstr>
      </vt:variant>
      <vt:variant>
        <vt:i4>4587531</vt:i4>
      </vt:variant>
      <vt:variant>
        <vt:i4>839</vt:i4>
      </vt:variant>
      <vt:variant>
        <vt:i4>0</vt:i4>
      </vt:variant>
      <vt:variant>
        <vt:i4>5</vt:i4>
      </vt:variant>
      <vt:variant>
        <vt:lpwstr/>
      </vt:variant>
      <vt:variant>
        <vt:lpwstr>_ENREF_70</vt:lpwstr>
      </vt:variant>
      <vt:variant>
        <vt:i4>4587531</vt:i4>
      </vt:variant>
      <vt:variant>
        <vt:i4>833</vt:i4>
      </vt:variant>
      <vt:variant>
        <vt:i4>0</vt:i4>
      </vt:variant>
      <vt:variant>
        <vt:i4>5</vt:i4>
      </vt:variant>
      <vt:variant>
        <vt:lpwstr/>
      </vt:variant>
      <vt:variant>
        <vt:lpwstr>_ENREF_70</vt:lpwstr>
      </vt:variant>
      <vt:variant>
        <vt:i4>4390923</vt:i4>
      </vt:variant>
      <vt:variant>
        <vt:i4>830</vt:i4>
      </vt:variant>
      <vt:variant>
        <vt:i4>0</vt:i4>
      </vt:variant>
      <vt:variant>
        <vt:i4>5</vt:i4>
      </vt:variant>
      <vt:variant>
        <vt:lpwstr/>
      </vt:variant>
      <vt:variant>
        <vt:lpwstr>_ENREF_29</vt:lpwstr>
      </vt:variant>
      <vt:variant>
        <vt:i4>4194315</vt:i4>
      </vt:variant>
      <vt:variant>
        <vt:i4>822</vt:i4>
      </vt:variant>
      <vt:variant>
        <vt:i4>0</vt:i4>
      </vt:variant>
      <vt:variant>
        <vt:i4>5</vt:i4>
      </vt:variant>
      <vt:variant>
        <vt:lpwstr/>
      </vt:variant>
      <vt:variant>
        <vt:lpwstr>_ENREF_11</vt:lpwstr>
      </vt:variant>
      <vt:variant>
        <vt:i4>4390923</vt:i4>
      </vt:variant>
      <vt:variant>
        <vt:i4>819</vt:i4>
      </vt:variant>
      <vt:variant>
        <vt:i4>0</vt:i4>
      </vt:variant>
      <vt:variant>
        <vt:i4>5</vt:i4>
      </vt:variant>
      <vt:variant>
        <vt:lpwstr/>
      </vt:variant>
      <vt:variant>
        <vt:lpwstr>_ENREF_21</vt:lpwstr>
      </vt:variant>
      <vt:variant>
        <vt:i4>4587531</vt:i4>
      </vt:variant>
      <vt:variant>
        <vt:i4>816</vt:i4>
      </vt:variant>
      <vt:variant>
        <vt:i4>0</vt:i4>
      </vt:variant>
      <vt:variant>
        <vt:i4>5</vt:i4>
      </vt:variant>
      <vt:variant>
        <vt:lpwstr/>
      </vt:variant>
      <vt:variant>
        <vt:lpwstr>_ENREF_78</vt:lpwstr>
      </vt:variant>
      <vt:variant>
        <vt:i4>4587531</vt:i4>
      </vt:variant>
      <vt:variant>
        <vt:i4>808</vt:i4>
      </vt:variant>
      <vt:variant>
        <vt:i4>0</vt:i4>
      </vt:variant>
      <vt:variant>
        <vt:i4>5</vt:i4>
      </vt:variant>
      <vt:variant>
        <vt:lpwstr/>
      </vt:variant>
      <vt:variant>
        <vt:lpwstr>_ENREF_71</vt:lpwstr>
      </vt:variant>
      <vt:variant>
        <vt:i4>4521995</vt:i4>
      </vt:variant>
      <vt:variant>
        <vt:i4>802</vt:i4>
      </vt:variant>
      <vt:variant>
        <vt:i4>0</vt:i4>
      </vt:variant>
      <vt:variant>
        <vt:i4>5</vt:i4>
      </vt:variant>
      <vt:variant>
        <vt:lpwstr/>
      </vt:variant>
      <vt:variant>
        <vt:lpwstr>_ENREF_4</vt:lpwstr>
      </vt:variant>
      <vt:variant>
        <vt:i4>4587531</vt:i4>
      </vt:variant>
      <vt:variant>
        <vt:i4>796</vt:i4>
      </vt:variant>
      <vt:variant>
        <vt:i4>0</vt:i4>
      </vt:variant>
      <vt:variant>
        <vt:i4>5</vt:i4>
      </vt:variant>
      <vt:variant>
        <vt:lpwstr/>
      </vt:variant>
      <vt:variant>
        <vt:lpwstr>_ENREF_71</vt:lpwstr>
      </vt:variant>
      <vt:variant>
        <vt:i4>4456459</vt:i4>
      </vt:variant>
      <vt:variant>
        <vt:i4>793</vt:i4>
      </vt:variant>
      <vt:variant>
        <vt:i4>0</vt:i4>
      </vt:variant>
      <vt:variant>
        <vt:i4>5</vt:i4>
      </vt:variant>
      <vt:variant>
        <vt:lpwstr/>
      </vt:variant>
      <vt:variant>
        <vt:lpwstr>_ENREF_54</vt:lpwstr>
      </vt:variant>
      <vt:variant>
        <vt:i4>4325387</vt:i4>
      </vt:variant>
      <vt:variant>
        <vt:i4>790</vt:i4>
      </vt:variant>
      <vt:variant>
        <vt:i4>0</vt:i4>
      </vt:variant>
      <vt:variant>
        <vt:i4>5</vt:i4>
      </vt:variant>
      <vt:variant>
        <vt:lpwstr/>
      </vt:variant>
      <vt:variant>
        <vt:lpwstr>_ENREF_32</vt:lpwstr>
      </vt:variant>
      <vt:variant>
        <vt:i4>4390923</vt:i4>
      </vt:variant>
      <vt:variant>
        <vt:i4>782</vt:i4>
      </vt:variant>
      <vt:variant>
        <vt:i4>0</vt:i4>
      </vt:variant>
      <vt:variant>
        <vt:i4>5</vt:i4>
      </vt:variant>
      <vt:variant>
        <vt:lpwstr/>
      </vt:variant>
      <vt:variant>
        <vt:lpwstr>_ENREF_22</vt:lpwstr>
      </vt:variant>
      <vt:variant>
        <vt:i4>4784139</vt:i4>
      </vt:variant>
      <vt:variant>
        <vt:i4>776</vt:i4>
      </vt:variant>
      <vt:variant>
        <vt:i4>0</vt:i4>
      </vt:variant>
      <vt:variant>
        <vt:i4>5</vt:i4>
      </vt:variant>
      <vt:variant>
        <vt:lpwstr/>
      </vt:variant>
      <vt:variant>
        <vt:lpwstr>_ENREF_8</vt:lpwstr>
      </vt:variant>
      <vt:variant>
        <vt:i4>4521995</vt:i4>
      </vt:variant>
      <vt:variant>
        <vt:i4>773</vt:i4>
      </vt:variant>
      <vt:variant>
        <vt:i4>0</vt:i4>
      </vt:variant>
      <vt:variant>
        <vt:i4>5</vt:i4>
      </vt:variant>
      <vt:variant>
        <vt:lpwstr/>
      </vt:variant>
      <vt:variant>
        <vt:lpwstr>_ENREF_46</vt:lpwstr>
      </vt:variant>
      <vt:variant>
        <vt:i4>4325387</vt:i4>
      </vt:variant>
      <vt:variant>
        <vt:i4>765</vt:i4>
      </vt:variant>
      <vt:variant>
        <vt:i4>0</vt:i4>
      </vt:variant>
      <vt:variant>
        <vt:i4>5</vt:i4>
      </vt:variant>
      <vt:variant>
        <vt:lpwstr/>
      </vt:variant>
      <vt:variant>
        <vt:lpwstr>_ENREF_33</vt:lpwstr>
      </vt:variant>
      <vt:variant>
        <vt:i4>4587531</vt:i4>
      </vt:variant>
      <vt:variant>
        <vt:i4>762</vt:i4>
      </vt:variant>
      <vt:variant>
        <vt:i4>0</vt:i4>
      </vt:variant>
      <vt:variant>
        <vt:i4>5</vt:i4>
      </vt:variant>
      <vt:variant>
        <vt:lpwstr/>
      </vt:variant>
      <vt:variant>
        <vt:lpwstr>_ENREF_76</vt:lpwstr>
      </vt:variant>
      <vt:variant>
        <vt:i4>4521995</vt:i4>
      </vt:variant>
      <vt:variant>
        <vt:i4>759</vt:i4>
      </vt:variant>
      <vt:variant>
        <vt:i4>0</vt:i4>
      </vt:variant>
      <vt:variant>
        <vt:i4>5</vt:i4>
      </vt:variant>
      <vt:variant>
        <vt:lpwstr/>
      </vt:variant>
      <vt:variant>
        <vt:lpwstr>_ENREF_45</vt:lpwstr>
      </vt:variant>
      <vt:variant>
        <vt:i4>4390923</vt:i4>
      </vt:variant>
      <vt:variant>
        <vt:i4>751</vt:i4>
      </vt:variant>
      <vt:variant>
        <vt:i4>0</vt:i4>
      </vt:variant>
      <vt:variant>
        <vt:i4>5</vt:i4>
      </vt:variant>
      <vt:variant>
        <vt:lpwstr/>
      </vt:variant>
      <vt:variant>
        <vt:lpwstr>_ENREF_22</vt:lpwstr>
      </vt:variant>
      <vt:variant>
        <vt:i4>4587531</vt:i4>
      </vt:variant>
      <vt:variant>
        <vt:i4>745</vt:i4>
      </vt:variant>
      <vt:variant>
        <vt:i4>0</vt:i4>
      </vt:variant>
      <vt:variant>
        <vt:i4>5</vt:i4>
      </vt:variant>
      <vt:variant>
        <vt:lpwstr/>
      </vt:variant>
      <vt:variant>
        <vt:lpwstr>_ENREF_73</vt:lpwstr>
      </vt:variant>
      <vt:variant>
        <vt:i4>4390923</vt:i4>
      </vt:variant>
      <vt:variant>
        <vt:i4>739</vt:i4>
      </vt:variant>
      <vt:variant>
        <vt:i4>0</vt:i4>
      </vt:variant>
      <vt:variant>
        <vt:i4>5</vt:i4>
      </vt:variant>
      <vt:variant>
        <vt:lpwstr/>
      </vt:variant>
      <vt:variant>
        <vt:lpwstr>_ENREF_22</vt:lpwstr>
      </vt:variant>
      <vt:variant>
        <vt:i4>4194315</vt:i4>
      </vt:variant>
      <vt:variant>
        <vt:i4>733</vt:i4>
      </vt:variant>
      <vt:variant>
        <vt:i4>0</vt:i4>
      </vt:variant>
      <vt:variant>
        <vt:i4>5</vt:i4>
      </vt:variant>
      <vt:variant>
        <vt:lpwstr/>
      </vt:variant>
      <vt:variant>
        <vt:lpwstr>_ENREF_11</vt:lpwstr>
      </vt:variant>
      <vt:variant>
        <vt:i4>4390923</vt:i4>
      </vt:variant>
      <vt:variant>
        <vt:i4>730</vt:i4>
      </vt:variant>
      <vt:variant>
        <vt:i4>0</vt:i4>
      </vt:variant>
      <vt:variant>
        <vt:i4>5</vt:i4>
      </vt:variant>
      <vt:variant>
        <vt:lpwstr/>
      </vt:variant>
      <vt:variant>
        <vt:lpwstr>_ENREF_21</vt:lpwstr>
      </vt:variant>
      <vt:variant>
        <vt:i4>4587531</vt:i4>
      </vt:variant>
      <vt:variant>
        <vt:i4>727</vt:i4>
      </vt:variant>
      <vt:variant>
        <vt:i4>0</vt:i4>
      </vt:variant>
      <vt:variant>
        <vt:i4>5</vt:i4>
      </vt:variant>
      <vt:variant>
        <vt:lpwstr/>
      </vt:variant>
      <vt:variant>
        <vt:lpwstr>_ENREF_78</vt:lpwstr>
      </vt:variant>
      <vt:variant>
        <vt:i4>4456459</vt:i4>
      </vt:variant>
      <vt:variant>
        <vt:i4>719</vt:i4>
      </vt:variant>
      <vt:variant>
        <vt:i4>0</vt:i4>
      </vt:variant>
      <vt:variant>
        <vt:i4>5</vt:i4>
      </vt:variant>
      <vt:variant>
        <vt:lpwstr/>
      </vt:variant>
      <vt:variant>
        <vt:lpwstr>_ENREF_52</vt:lpwstr>
      </vt:variant>
      <vt:variant>
        <vt:i4>4325387</vt:i4>
      </vt:variant>
      <vt:variant>
        <vt:i4>713</vt:i4>
      </vt:variant>
      <vt:variant>
        <vt:i4>0</vt:i4>
      </vt:variant>
      <vt:variant>
        <vt:i4>5</vt:i4>
      </vt:variant>
      <vt:variant>
        <vt:lpwstr/>
      </vt:variant>
      <vt:variant>
        <vt:lpwstr>_ENREF_38</vt:lpwstr>
      </vt:variant>
      <vt:variant>
        <vt:i4>4325387</vt:i4>
      </vt:variant>
      <vt:variant>
        <vt:i4>707</vt:i4>
      </vt:variant>
      <vt:variant>
        <vt:i4>0</vt:i4>
      </vt:variant>
      <vt:variant>
        <vt:i4>5</vt:i4>
      </vt:variant>
      <vt:variant>
        <vt:lpwstr/>
      </vt:variant>
      <vt:variant>
        <vt:lpwstr>_ENREF_30</vt:lpwstr>
      </vt:variant>
      <vt:variant>
        <vt:i4>4325387</vt:i4>
      </vt:variant>
      <vt:variant>
        <vt:i4>701</vt:i4>
      </vt:variant>
      <vt:variant>
        <vt:i4>0</vt:i4>
      </vt:variant>
      <vt:variant>
        <vt:i4>5</vt:i4>
      </vt:variant>
      <vt:variant>
        <vt:lpwstr/>
      </vt:variant>
      <vt:variant>
        <vt:lpwstr>_ENREF_38</vt:lpwstr>
      </vt:variant>
      <vt:variant>
        <vt:i4>4456459</vt:i4>
      </vt:variant>
      <vt:variant>
        <vt:i4>695</vt:i4>
      </vt:variant>
      <vt:variant>
        <vt:i4>0</vt:i4>
      </vt:variant>
      <vt:variant>
        <vt:i4>5</vt:i4>
      </vt:variant>
      <vt:variant>
        <vt:lpwstr/>
      </vt:variant>
      <vt:variant>
        <vt:lpwstr>_ENREF_50</vt:lpwstr>
      </vt:variant>
      <vt:variant>
        <vt:i4>4521995</vt:i4>
      </vt:variant>
      <vt:variant>
        <vt:i4>692</vt:i4>
      </vt:variant>
      <vt:variant>
        <vt:i4>0</vt:i4>
      </vt:variant>
      <vt:variant>
        <vt:i4>5</vt:i4>
      </vt:variant>
      <vt:variant>
        <vt:lpwstr/>
      </vt:variant>
      <vt:variant>
        <vt:lpwstr>_ENREF_49</vt:lpwstr>
      </vt:variant>
      <vt:variant>
        <vt:i4>4325387</vt:i4>
      </vt:variant>
      <vt:variant>
        <vt:i4>684</vt:i4>
      </vt:variant>
      <vt:variant>
        <vt:i4>0</vt:i4>
      </vt:variant>
      <vt:variant>
        <vt:i4>5</vt:i4>
      </vt:variant>
      <vt:variant>
        <vt:lpwstr/>
      </vt:variant>
      <vt:variant>
        <vt:lpwstr>_ENREF_38</vt:lpwstr>
      </vt:variant>
      <vt:variant>
        <vt:i4>4718603</vt:i4>
      </vt:variant>
      <vt:variant>
        <vt:i4>681</vt:i4>
      </vt:variant>
      <vt:variant>
        <vt:i4>0</vt:i4>
      </vt:variant>
      <vt:variant>
        <vt:i4>5</vt:i4>
      </vt:variant>
      <vt:variant>
        <vt:lpwstr/>
      </vt:variant>
      <vt:variant>
        <vt:lpwstr>_ENREF_9</vt:lpwstr>
      </vt:variant>
      <vt:variant>
        <vt:i4>4325387</vt:i4>
      </vt:variant>
      <vt:variant>
        <vt:i4>673</vt:i4>
      </vt:variant>
      <vt:variant>
        <vt:i4>0</vt:i4>
      </vt:variant>
      <vt:variant>
        <vt:i4>5</vt:i4>
      </vt:variant>
      <vt:variant>
        <vt:lpwstr/>
      </vt:variant>
      <vt:variant>
        <vt:lpwstr>_ENREF_39</vt:lpwstr>
      </vt:variant>
      <vt:variant>
        <vt:i4>4587531</vt:i4>
      </vt:variant>
      <vt:variant>
        <vt:i4>670</vt:i4>
      </vt:variant>
      <vt:variant>
        <vt:i4>0</vt:i4>
      </vt:variant>
      <vt:variant>
        <vt:i4>5</vt:i4>
      </vt:variant>
      <vt:variant>
        <vt:lpwstr/>
      </vt:variant>
      <vt:variant>
        <vt:lpwstr>_ENREF_7</vt:lpwstr>
      </vt:variant>
      <vt:variant>
        <vt:i4>4521995</vt:i4>
      </vt:variant>
      <vt:variant>
        <vt:i4>667</vt:i4>
      </vt:variant>
      <vt:variant>
        <vt:i4>0</vt:i4>
      </vt:variant>
      <vt:variant>
        <vt:i4>5</vt:i4>
      </vt:variant>
      <vt:variant>
        <vt:lpwstr/>
      </vt:variant>
      <vt:variant>
        <vt:lpwstr>_ENREF_40</vt:lpwstr>
      </vt:variant>
      <vt:variant>
        <vt:i4>4587531</vt:i4>
      </vt:variant>
      <vt:variant>
        <vt:i4>659</vt:i4>
      </vt:variant>
      <vt:variant>
        <vt:i4>0</vt:i4>
      </vt:variant>
      <vt:variant>
        <vt:i4>5</vt:i4>
      </vt:variant>
      <vt:variant>
        <vt:lpwstr/>
      </vt:variant>
      <vt:variant>
        <vt:lpwstr>_ENREF_78</vt:lpwstr>
      </vt:variant>
      <vt:variant>
        <vt:i4>4194315</vt:i4>
      </vt:variant>
      <vt:variant>
        <vt:i4>651</vt:i4>
      </vt:variant>
      <vt:variant>
        <vt:i4>0</vt:i4>
      </vt:variant>
      <vt:variant>
        <vt:i4>5</vt:i4>
      </vt:variant>
      <vt:variant>
        <vt:lpwstr/>
      </vt:variant>
      <vt:variant>
        <vt:lpwstr>_ENREF_17</vt:lpwstr>
      </vt:variant>
      <vt:variant>
        <vt:i4>4587531</vt:i4>
      </vt:variant>
      <vt:variant>
        <vt:i4>648</vt:i4>
      </vt:variant>
      <vt:variant>
        <vt:i4>0</vt:i4>
      </vt:variant>
      <vt:variant>
        <vt:i4>5</vt:i4>
      </vt:variant>
      <vt:variant>
        <vt:lpwstr/>
      </vt:variant>
      <vt:variant>
        <vt:lpwstr>_ENREF_74</vt:lpwstr>
      </vt:variant>
      <vt:variant>
        <vt:i4>4587531</vt:i4>
      </vt:variant>
      <vt:variant>
        <vt:i4>640</vt:i4>
      </vt:variant>
      <vt:variant>
        <vt:i4>0</vt:i4>
      </vt:variant>
      <vt:variant>
        <vt:i4>5</vt:i4>
      </vt:variant>
      <vt:variant>
        <vt:lpwstr/>
      </vt:variant>
      <vt:variant>
        <vt:lpwstr>_ENREF_71</vt:lpwstr>
      </vt:variant>
      <vt:variant>
        <vt:i4>4653067</vt:i4>
      </vt:variant>
      <vt:variant>
        <vt:i4>634</vt:i4>
      </vt:variant>
      <vt:variant>
        <vt:i4>0</vt:i4>
      </vt:variant>
      <vt:variant>
        <vt:i4>5</vt:i4>
      </vt:variant>
      <vt:variant>
        <vt:lpwstr/>
      </vt:variant>
      <vt:variant>
        <vt:lpwstr>_ENREF_63</vt:lpwstr>
      </vt:variant>
      <vt:variant>
        <vt:i4>4653067</vt:i4>
      </vt:variant>
      <vt:variant>
        <vt:i4>628</vt:i4>
      </vt:variant>
      <vt:variant>
        <vt:i4>0</vt:i4>
      </vt:variant>
      <vt:variant>
        <vt:i4>5</vt:i4>
      </vt:variant>
      <vt:variant>
        <vt:lpwstr/>
      </vt:variant>
      <vt:variant>
        <vt:lpwstr>_ENREF_67</vt:lpwstr>
      </vt:variant>
      <vt:variant>
        <vt:i4>4587531</vt:i4>
      </vt:variant>
      <vt:variant>
        <vt:i4>622</vt:i4>
      </vt:variant>
      <vt:variant>
        <vt:i4>0</vt:i4>
      </vt:variant>
      <vt:variant>
        <vt:i4>5</vt:i4>
      </vt:variant>
      <vt:variant>
        <vt:lpwstr/>
      </vt:variant>
      <vt:variant>
        <vt:lpwstr>_ENREF_77</vt:lpwstr>
      </vt:variant>
      <vt:variant>
        <vt:i4>4325387</vt:i4>
      </vt:variant>
      <vt:variant>
        <vt:i4>616</vt:i4>
      </vt:variant>
      <vt:variant>
        <vt:i4>0</vt:i4>
      </vt:variant>
      <vt:variant>
        <vt:i4>5</vt:i4>
      </vt:variant>
      <vt:variant>
        <vt:lpwstr/>
      </vt:variant>
      <vt:variant>
        <vt:lpwstr>_ENREF_35</vt:lpwstr>
      </vt:variant>
      <vt:variant>
        <vt:i4>4194315</vt:i4>
      </vt:variant>
      <vt:variant>
        <vt:i4>613</vt:i4>
      </vt:variant>
      <vt:variant>
        <vt:i4>0</vt:i4>
      </vt:variant>
      <vt:variant>
        <vt:i4>5</vt:i4>
      </vt:variant>
      <vt:variant>
        <vt:lpwstr/>
      </vt:variant>
      <vt:variant>
        <vt:lpwstr>_ENREF_19</vt:lpwstr>
      </vt:variant>
      <vt:variant>
        <vt:i4>4784139</vt:i4>
      </vt:variant>
      <vt:variant>
        <vt:i4>605</vt:i4>
      </vt:variant>
      <vt:variant>
        <vt:i4>0</vt:i4>
      </vt:variant>
      <vt:variant>
        <vt:i4>5</vt:i4>
      </vt:variant>
      <vt:variant>
        <vt:lpwstr/>
      </vt:variant>
      <vt:variant>
        <vt:lpwstr>_ENREF_80</vt:lpwstr>
      </vt:variant>
      <vt:variant>
        <vt:i4>4653067</vt:i4>
      </vt:variant>
      <vt:variant>
        <vt:i4>599</vt:i4>
      </vt:variant>
      <vt:variant>
        <vt:i4>0</vt:i4>
      </vt:variant>
      <vt:variant>
        <vt:i4>5</vt:i4>
      </vt:variant>
      <vt:variant>
        <vt:lpwstr/>
      </vt:variant>
      <vt:variant>
        <vt:lpwstr>_ENREF_65</vt:lpwstr>
      </vt:variant>
      <vt:variant>
        <vt:i4>4784139</vt:i4>
      </vt:variant>
      <vt:variant>
        <vt:i4>596</vt:i4>
      </vt:variant>
      <vt:variant>
        <vt:i4>0</vt:i4>
      </vt:variant>
      <vt:variant>
        <vt:i4>5</vt:i4>
      </vt:variant>
      <vt:variant>
        <vt:lpwstr/>
      </vt:variant>
      <vt:variant>
        <vt:lpwstr>_ENREF_80</vt:lpwstr>
      </vt:variant>
      <vt:variant>
        <vt:i4>4653067</vt:i4>
      </vt:variant>
      <vt:variant>
        <vt:i4>588</vt:i4>
      </vt:variant>
      <vt:variant>
        <vt:i4>0</vt:i4>
      </vt:variant>
      <vt:variant>
        <vt:i4>5</vt:i4>
      </vt:variant>
      <vt:variant>
        <vt:lpwstr/>
      </vt:variant>
      <vt:variant>
        <vt:lpwstr>_ENREF_68</vt:lpwstr>
      </vt:variant>
      <vt:variant>
        <vt:i4>4653067</vt:i4>
      </vt:variant>
      <vt:variant>
        <vt:i4>582</vt:i4>
      </vt:variant>
      <vt:variant>
        <vt:i4>0</vt:i4>
      </vt:variant>
      <vt:variant>
        <vt:i4>5</vt:i4>
      </vt:variant>
      <vt:variant>
        <vt:lpwstr/>
      </vt:variant>
      <vt:variant>
        <vt:lpwstr>_ENREF_62</vt:lpwstr>
      </vt:variant>
      <vt:variant>
        <vt:i4>4521995</vt:i4>
      </vt:variant>
      <vt:variant>
        <vt:i4>579</vt:i4>
      </vt:variant>
      <vt:variant>
        <vt:i4>0</vt:i4>
      </vt:variant>
      <vt:variant>
        <vt:i4>5</vt:i4>
      </vt:variant>
      <vt:variant>
        <vt:lpwstr/>
      </vt:variant>
      <vt:variant>
        <vt:lpwstr>_ENREF_44</vt:lpwstr>
      </vt:variant>
      <vt:variant>
        <vt:i4>4456459</vt:i4>
      </vt:variant>
      <vt:variant>
        <vt:i4>571</vt:i4>
      </vt:variant>
      <vt:variant>
        <vt:i4>0</vt:i4>
      </vt:variant>
      <vt:variant>
        <vt:i4>5</vt:i4>
      </vt:variant>
      <vt:variant>
        <vt:lpwstr/>
      </vt:variant>
      <vt:variant>
        <vt:lpwstr>_ENREF_51</vt:lpwstr>
      </vt:variant>
      <vt:variant>
        <vt:i4>4653067</vt:i4>
      </vt:variant>
      <vt:variant>
        <vt:i4>565</vt:i4>
      </vt:variant>
      <vt:variant>
        <vt:i4>0</vt:i4>
      </vt:variant>
      <vt:variant>
        <vt:i4>5</vt:i4>
      </vt:variant>
      <vt:variant>
        <vt:lpwstr/>
      </vt:variant>
      <vt:variant>
        <vt:lpwstr>_ENREF_69</vt:lpwstr>
      </vt:variant>
      <vt:variant>
        <vt:i4>4194315</vt:i4>
      </vt:variant>
      <vt:variant>
        <vt:i4>557</vt:i4>
      </vt:variant>
      <vt:variant>
        <vt:i4>0</vt:i4>
      </vt:variant>
      <vt:variant>
        <vt:i4>5</vt:i4>
      </vt:variant>
      <vt:variant>
        <vt:lpwstr/>
      </vt:variant>
      <vt:variant>
        <vt:lpwstr>_ENREF_12</vt:lpwstr>
      </vt:variant>
      <vt:variant>
        <vt:i4>4521995</vt:i4>
      </vt:variant>
      <vt:variant>
        <vt:i4>551</vt:i4>
      </vt:variant>
      <vt:variant>
        <vt:i4>0</vt:i4>
      </vt:variant>
      <vt:variant>
        <vt:i4>5</vt:i4>
      </vt:variant>
      <vt:variant>
        <vt:lpwstr/>
      </vt:variant>
      <vt:variant>
        <vt:lpwstr>_ENREF_42</vt:lpwstr>
      </vt:variant>
      <vt:variant>
        <vt:i4>4325387</vt:i4>
      </vt:variant>
      <vt:variant>
        <vt:i4>545</vt:i4>
      </vt:variant>
      <vt:variant>
        <vt:i4>0</vt:i4>
      </vt:variant>
      <vt:variant>
        <vt:i4>5</vt:i4>
      </vt:variant>
      <vt:variant>
        <vt:lpwstr/>
      </vt:variant>
      <vt:variant>
        <vt:lpwstr>_ENREF_38</vt:lpwstr>
      </vt:variant>
      <vt:variant>
        <vt:i4>4390923</vt:i4>
      </vt:variant>
      <vt:variant>
        <vt:i4>542</vt:i4>
      </vt:variant>
      <vt:variant>
        <vt:i4>0</vt:i4>
      </vt:variant>
      <vt:variant>
        <vt:i4>5</vt:i4>
      </vt:variant>
      <vt:variant>
        <vt:lpwstr/>
      </vt:variant>
      <vt:variant>
        <vt:lpwstr>_ENREF_23</vt:lpwstr>
      </vt:variant>
      <vt:variant>
        <vt:i4>4521995</vt:i4>
      </vt:variant>
      <vt:variant>
        <vt:i4>534</vt:i4>
      </vt:variant>
      <vt:variant>
        <vt:i4>0</vt:i4>
      </vt:variant>
      <vt:variant>
        <vt:i4>5</vt:i4>
      </vt:variant>
      <vt:variant>
        <vt:lpwstr/>
      </vt:variant>
      <vt:variant>
        <vt:lpwstr>_ENREF_47</vt:lpwstr>
      </vt:variant>
      <vt:variant>
        <vt:i4>4325387</vt:i4>
      </vt:variant>
      <vt:variant>
        <vt:i4>528</vt:i4>
      </vt:variant>
      <vt:variant>
        <vt:i4>0</vt:i4>
      </vt:variant>
      <vt:variant>
        <vt:i4>5</vt:i4>
      </vt:variant>
      <vt:variant>
        <vt:lpwstr/>
      </vt:variant>
      <vt:variant>
        <vt:lpwstr>_ENREF_36</vt:lpwstr>
      </vt:variant>
      <vt:variant>
        <vt:i4>4325387</vt:i4>
      </vt:variant>
      <vt:variant>
        <vt:i4>522</vt:i4>
      </vt:variant>
      <vt:variant>
        <vt:i4>0</vt:i4>
      </vt:variant>
      <vt:variant>
        <vt:i4>5</vt:i4>
      </vt:variant>
      <vt:variant>
        <vt:lpwstr/>
      </vt:variant>
      <vt:variant>
        <vt:lpwstr>_ENREF_31</vt:lpwstr>
      </vt:variant>
      <vt:variant>
        <vt:i4>4390923</vt:i4>
      </vt:variant>
      <vt:variant>
        <vt:i4>519</vt:i4>
      </vt:variant>
      <vt:variant>
        <vt:i4>0</vt:i4>
      </vt:variant>
      <vt:variant>
        <vt:i4>5</vt:i4>
      </vt:variant>
      <vt:variant>
        <vt:lpwstr/>
      </vt:variant>
      <vt:variant>
        <vt:lpwstr>_ENREF_26</vt:lpwstr>
      </vt:variant>
      <vt:variant>
        <vt:i4>4587531</vt:i4>
      </vt:variant>
      <vt:variant>
        <vt:i4>511</vt:i4>
      </vt:variant>
      <vt:variant>
        <vt:i4>0</vt:i4>
      </vt:variant>
      <vt:variant>
        <vt:i4>5</vt:i4>
      </vt:variant>
      <vt:variant>
        <vt:lpwstr/>
      </vt:variant>
      <vt:variant>
        <vt:lpwstr>_ENREF_71</vt:lpwstr>
      </vt:variant>
      <vt:variant>
        <vt:i4>4456459</vt:i4>
      </vt:variant>
      <vt:variant>
        <vt:i4>508</vt:i4>
      </vt:variant>
      <vt:variant>
        <vt:i4>0</vt:i4>
      </vt:variant>
      <vt:variant>
        <vt:i4>5</vt:i4>
      </vt:variant>
      <vt:variant>
        <vt:lpwstr/>
      </vt:variant>
      <vt:variant>
        <vt:lpwstr>_ENREF_54</vt:lpwstr>
      </vt:variant>
      <vt:variant>
        <vt:i4>4325387</vt:i4>
      </vt:variant>
      <vt:variant>
        <vt:i4>505</vt:i4>
      </vt:variant>
      <vt:variant>
        <vt:i4>0</vt:i4>
      </vt:variant>
      <vt:variant>
        <vt:i4>5</vt:i4>
      </vt:variant>
      <vt:variant>
        <vt:lpwstr/>
      </vt:variant>
      <vt:variant>
        <vt:lpwstr>_ENREF_32</vt:lpwstr>
      </vt:variant>
      <vt:variant>
        <vt:i4>4653067</vt:i4>
      </vt:variant>
      <vt:variant>
        <vt:i4>497</vt:i4>
      </vt:variant>
      <vt:variant>
        <vt:i4>0</vt:i4>
      </vt:variant>
      <vt:variant>
        <vt:i4>5</vt:i4>
      </vt:variant>
      <vt:variant>
        <vt:lpwstr/>
      </vt:variant>
      <vt:variant>
        <vt:lpwstr>_ENREF_68</vt:lpwstr>
      </vt:variant>
      <vt:variant>
        <vt:i4>4456459</vt:i4>
      </vt:variant>
      <vt:variant>
        <vt:i4>491</vt:i4>
      </vt:variant>
      <vt:variant>
        <vt:i4>0</vt:i4>
      </vt:variant>
      <vt:variant>
        <vt:i4>5</vt:i4>
      </vt:variant>
      <vt:variant>
        <vt:lpwstr/>
      </vt:variant>
      <vt:variant>
        <vt:lpwstr>_ENREF_51</vt:lpwstr>
      </vt:variant>
      <vt:variant>
        <vt:i4>4587531</vt:i4>
      </vt:variant>
      <vt:variant>
        <vt:i4>485</vt:i4>
      </vt:variant>
      <vt:variant>
        <vt:i4>0</vt:i4>
      </vt:variant>
      <vt:variant>
        <vt:i4>5</vt:i4>
      </vt:variant>
      <vt:variant>
        <vt:lpwstr/>
      </vt:variant>
      <vt:variant>
        <vt:lpwstr>_ENREF_70</vt:lpwstr>
      </vt:variant>
      <vt:variant>
        <vt:i4>4456459</vt:i4>
      </vt:variant>
      <vt:variant>
        <vt:i4>476</vt:i4>
      </vt:variant>
      <vt:variant>
        <vt:i4>0</vt:i4>
      </vt:variant>
      <vt:variant>
        <vt:i4>5</vt:i4>
      </vt:variant>
      <vt:variant>
        <vt:lpwstr/>
      </vt:variant>
      <vt:variant>
        <vt:lpwstr>_ENREF_55</vt:lpwstr>
      </vt:variant>
      <vt:variant>
        <vt:i4>4456459</vt:i4>
      </vt:variant>
      <vt:variant>
        <vt:i4>470</vt:i4>
      </vt:variant>
      <vt:variant>
        <vt:i4>0</vt:i4>
      </vt:variant>
      <vt:variant>
        <vt:i4>5</vt:i4>
      </vt:variant>
      <vt:variant>
        <vt:lpwstr/>
      </vt:variant>
      <vt:variant>
        <vt:lpwstr>_ENREF_57</vt:lpwstr>
      </vt:variant>
      <vt:variant>
        <vt:i4>4456459</vt:i4>
      </vt:variant>
      <vt:variant>
        <vt:i4>467</vt:i4>
      </vt:variant>
      <vt:variant>
        <vt:i4>0</vt:i4>
      </vt:variant>
      <vt:variant>
        <vt:i4>5</vt:i4>
      </vt:variant>
      <vt:variant>
        <vt:lpwstr/>
      </vt:variant>
      <vt:variant>
        <vt:lpwstr>_ENREF_55</vt:lpwstr>
      </vt:variant>
      <vt:variant>
        <vt:i4>4456459</vt:i4>
      </vt:variant>
      <vt:variant>
        <vt:i4>461</vt:i4>
      </vt:variant>
      <vt:variant>
        <vt:i4>0</vt:i4>
      </vt:variant>
      <vt:variant>
        <vt:i4>5</vt:i4>
      </vt:variant>
      <vt:variant>
        <vt:lpwstr/>
      </vt:variant>
      <vt:variant>
        <vt:lpwstr>_ENREF_57</vt:lpwstr>
      </vt:variant>
      <vt:variant>
        <vt:i4>4456459</vt:i4>
      </vt:variant>
      <vt:variant>
        <vt:i4>455</vt:i4>
      </vt:variant>
      <vt:variant>
        <vt:i4>0</vt:i4>
      </vt:variant>
      <vt:variant>
        <vt:i4>5</vt:i4>
      </vt:variant>
      <vt:variant>
        <vt:lpwstr/>
      </vt:variant>
      <vt:variant>
        <vt:lpwstr>_ENREF_58</vt:lpwstr>
      </vt:variant>
      <vt:variant>
        <vt:i4>4521995</vt:i4>
      </vt:variant>
      <vt:variant>
        <vt:i4>452</vt:i4>
      </vt:variant>
      <vt:variant>
        <vt:i4>0</vt:i4>
      </vt:variant>
      <vt:variant>
        <vt:i4>5</vt:i4>
      </vt:variant>
      <vt:variant>
        <vt:lpwstr/>
      </vt:variant>
      <vt:variant>
        <vt:lpwstr>_ENREF_40</vt:lpwstr>
      </vt:variant>
      <vt:variant>
        <vt:i4>4325387</vt:i4>
      </vt:variant>
      <vt:variant>
        <vt:i4>444</vt:i4>
      </vt:variant>
      <vt:variant>
        <vt:i4>0</vt:i4>
      </vt:variant>
      <vt:variant>
        <vt:i4>5</vt:i4>
      </vt:variant>
      <vt:variant>
        <vt:lpwstr/>
      </vt:variant>
      <vt:variant>
        <vt:lpwstr>_ENREF_35</vt:lpwstr>
      </vt:variant>
      <vt:variant>
        <vt:i4>4456459</vt:i4>
      </vt:variant>
      <vt:variant>
        <vt:i4>438</vt:i4>
      </vt:variant>
      <vt:variant>
        <vt:i4>0</vt:i4>
      </vt:variant>
      <vt:variant>
        <vt:i4>5</vt:i4>
      </vt:variant>
      <vt:variant>
        <vt:lpwstr/>
      </vt:variant>
      <vt:variant>
        <vt:lpwstr>_ENREF_57</vt:lpwstr>
      </vt:variant>
      <vt:variant>
        <vt:i4>4653067</vt:i4>
      </vt:variant>
      <vt:variant>
        <vt:i4>432</vt:i4>
      </vt:variant>
      <vt:variant>
        <vt:i4>0</vt:i4>
      </vt:variant>
      <vt:variant>
        <vt:i4>5</vt:i4>
      </vt:variant>
      <vt:variant>
        <vt:lpwstr/>
      </vt:variant>
      <vt:variant>
        <vt:lpwstr>_ENREF_67</vt:lpwstr>
      </vt:variant>
      <vt:variant>
        <vt:i4>4521995</vt:i4>
      </vt:variant>
      <vt:variant>
        <vt:i4>426</vt:i4>
      </vt:variant>
      <vt:variant>
        <vt:i4>0</vt:i4>
      </vt:variant>
      <vt:variant>
        <vt:i4>5</vt:i4>
      </vt:variant>
      <vt:variant>
        <vt:lpwstr/>
      </vt:variant>
      <vt:variant>
        <vt:lpwstr>_ENREF_43</vt:lpwstr>
      </vt:variant>
      <vt:variant>
        <vt:i4>4325387</vt:i4>
      </vt:variant>
      <vt:variant>
        <vt:i4>420</vt:i4>
      </vt:variant>
      <vt:variant>
        <vt:i4>0</vt:i4>
      </vt:variant>
      <vt:variant>
        <vt:i4>5</vt:i4>
      </vt:variant>
      <vt:variant>
        <vt:lpwstr/>
      </vt:variant>
      <vt:variant>
        <vt:lpwstr>_ENREF_31</vt:lpwstr>
      </vt:variant>
      <vt:variant>
        <vt:i4>4194315</vt:i4>
      </vt:variant>
      <vt:variant>
        <vt:i4>414</vt:i4>
      </vt:variant>
      <vt:variant>
        <vt:i4>0</vt:i4>
      </vt:variant>
      <vt:variant>
        <vt:i4>5</vt:i4>
      </vt:variant>
      <vt:variant>
        <vt:lpwstr/>
      </vt:variant>
      <vt:variant>
        <vt:lpwstr>_ENREF_15</vt:lpwstr>
      </vt:variant>
      <vt:variant>
        <vt:i4>4653067</vt:i4>
      </vt:variant>
      <vt:variant>
        <vt:i4>408</vt:i4>
      </vt:variant>
      <vt:variant>
        <vt:i4>0</vt:i4>
      </vt:variant>
      <vt:variant>
        <vt:i4>5</vt:i4>
      </vt:variant>
      <vt:variant>
        <vt:lpwstr/>
      </vt:variant>
      <vt:variant>
        <vt:lpwstr>_ENREF_67</vt:lpwstr>
      </vt:variant>
      <vt:variant>
        <vt:i4>4587531</vt:i4>
      </vt:variant>
      <vt:variant>
        <vt:i4>405</vt:i4>
      </vt:variant>
      <vt:variant>
        <vt:i4>0</vt:i4>
      </vt:variant>
      <vt:variant>
        <vt:i4>5</vt:i4>
      </vt:variant>
      <vt:variant>
        <vt:lpwstr/>
      </vt:variant>
      <vt:variant>
        <vt:lpwstr>_ENREF_77</vt:lpwstr>
      </vt:variant>
      <vt:variant>
        <vt:i4>4521995</vt:i4>
      </vt:variant>
      <vt:variant>
        <vt:i4>402</vt:i4>
      </vt:variant>
      <vt:variant>
        <vt:i4>0</vt:i4>
      </vt:variant>
      <vt:variant>
        <vt:i4>5</vt:i4>
      </vt:variant>
      <vt:variant>
        <vt:lpwstr/>
      </vt:variant>
      <vt:variant>
        <vt:lpwstr>_ENREF_43</vt:lpwstr>
      </vt:variant>
      <vt:variant>
        <vt:i4>4587531</vt:i4>
      </vt:variant>
      <vt:variant>
        <vt:i4>394</vt:i4>
      </vt:variant>
      <vt:variant>
        <vt:i4>0</vt:i4>
      </vt:variant>
      <vt:variant>
        <vt:i4>5</vt:i4>
      </vt:variant>
      <vt:variant>
        <vt:lpwstr/>
      </vt:variant>
      <vt:variant>
        <vt:lpwstr>_ENREF_71</vt:lpwstr>
      </vt:variant>
      <vt:variant>
        <vt:i4>4587531</vt:i4>
      </vt:variant>
      <vt:variant>
        <vt:i4>391</vt:i4>
      </vt:variant>
      <vt:variant>
        <vt:i4>0</vt:i4>
      </vt:variant>
      <vt:variant>
        <vt:i4>5</vt:i4>
      </vt:variant>
      <vt:variant>
        <vt:lpwstr/>
      </vt:variant>
      <vt:variant>
        <vt:lpwstr>_ENREF_70</vt:lpwstr>
      </vt:variant>
      <vt:variant>
        <vt:i4>4325387</vt:i4>
      </vt:variant>
      <vt:variant>
        <vt:i4>388</vt:i4>
      </vt:variant>
      <vt:variant>
        <vt:i4>0</vt:i4>
      </vt:variant>
      <vt:variant>
        <vt:i4>5</vt:i4>
      </vt:variant>
      <vt:variant>
        <vt:lpwstr/>
      </vt:variant>
      <vt:variant>
        <vt:lpwstr>_ENREF_32</vt:lpwstr>
      </vt:variant>
      <vt:variant>
        <vt:i4>4653067</vt:i4>
      </vt:variant>
      <vt:variant>
        <vt:i4>380</vt:i4>
      </vt:variant>
      <vt:variant>
        <vt:i4>0</vt:i4>
      </vt:variant>
      <vt:variant>
        <vt:i4>5</vt:i4>
      </vt:variant>
      <vt:variant>
        <vt:lpwstr/>
      </vt:variant>
      <vt:variant>
        <vt:lpwstr>_ENREF_66</vt:lpwstr>
      </vt:variant>
      <vt:variant>
        <vt:i4>4456459</vt:i4>
      </vt:variant>
      <vt:variant>
        <vt:i4>374</vt:i4>
      </vt:variant>
      <vt:variant>
        <vt:i4>0</vt:i4>
      </vt:variant>
      <vt:variant>
        <vt:i4>5</vt:i4>
      </vt:variant>
      <vt:variant>
        <vt:lpwstr/>
      </vt:variant>
      <vt:variant>
        <vt:lpwstr>_ENREF_57</vt:lpwstr>
      </vt:variant>
      <vt:variant>
        <vt:i4>4194315</vt:i4>
      </vt:variant>
      <vt:variant>
        <vt:i4>368</vt:i4>
      </vt:variant>
      <vt:variant>
        <vt:i4>0</vt:i4>
      </vt:variant>
      <vt:variant>
        <vt:i4>5</vt:i4>
      </vt:variant>
      <vt:variant>
        <vt:lpwstr/>
      </vt:variant>
      <vt:variant>
        <vt:lpwstr>_ENREF_10</vt:lpwstr>
      </vt:variant>
      <vt:variant>
        <vt:i4>4456459</vt:i4>
      </vt:variant>
      <vt:variant>
        <vt:i4>360</vt:i4>
      </vt:variant>
      <vt:variant>
        <vt:i4>0</vt:i4>
      </vt:variant>
      <vt:variant>
        <vt:i4>5</vt:i4>
      </vt:variant>
      <vt:variant>
        <vt:lpwstr/>
      </vt:variant>
      <vt:variant>
        <vt:lpwstr>_ENREF_57</vt:lpwstr>
      </vt:variant>
      <vt:variant>
        <vt:i4>4194315</vt:i4>
      </vt:variant>
      <vt:variant>
        <vt:i4>354</vt:i4>
      </vt:variant>
      <vt:variant>
        <vt:i4>0</vt:i4>
      </vt:variant>
      <vt:variant>
        <vt:i4>5</vt:i4>
      </vt:variant>
      <vt:variant>
        <vt:lpwstr/>
      </vt:variant>
      <vt:variant>
        <vt:lpwstr>_ENREF_16</vt:lpwstr>
      </vt:variant>
      <vt:variant>
        <vt:i4>4456459</vt:i4>
      </vt:variant>
      <vt:variant>
        <vt:i4>348</vt:i4>
      </vt:variant>
      <vt:variant>
        <vt:i4>0</vt:i4>
      </vt:variant>
      <vt:variant>
        <vt:i4>5</vt:i4>
      </vt:variant>
      <vt:variant>
        <vt:lpwstr/>
      </vt:variant>
      <vt:variant>
        <vt:lpwstr>_ENREF_56</vt:lpwstr>
      </vt:variant>
      <vt:variant>
        <vt:i4>4194315</vt:i4>
      </vt:variant>
      <vt:variant>
        <vt:i4>342</vt:i4>
      </vt:variant>
      <vt:variant>
        <vt:i4>0</vt:i4>
      </vt:variant>
      <vt:variant>
        <vt:i4>5</vt:i4>
      </vt:variant>
      <vt:variant>
        <vt:lpwstr/>
      </vt:variant>
      <vt:variant>
        <vt:lpwstr>_ENREF_18</vt:lpwstr>
      </vt:variant>
      <vt:variant>
        <vt:i4>4587531</vt:i4>
      </vt:variant>
      <vt:variant>
        <vt:i4>336</vt:i4>
      </vt:variant>
      <vt:variant>
        <vt:i4>0</vt:i4>
      </vt:variant>
      <vt:variant>
        <vt:i4>5</vt:i4>
      </vt:variant>
      <vt:variant>
        <vt:lpwstr/>
      </vt:variant>
      <vt:variant>
        <vt:lpwstr>_ENREF_71</vt:lpwstr>
      </vt:variant>
      <vt:variant>
        <vt:i4>4325387</vt:i4>
      </vt:variant>
      <vt:variant>
        <vt:i4>330</vt:i4>
      </vt:variant>
      <vt:variant>
        <vt:i4>0</vt:i4>
      </vt:variant>
      <vt:variant>
        <vt:i4>5</vt:i4>
      </vt:variant>
      <vt:variant>
        <vt:lpwstr/>
      </vt:variant>
      <vt:variant>
        <vt:lpwstr>_ENREF_34</vt:lpwstr>
      </vt:variant>
      <vt:variant>
        <vt:i4>4456459</vt:i4>
      </vt:variant>
      <vt:variant>
        <vt:i4>324</vt:i4>
      </vt:variant>
      <vt:variant>
        <vt:i4>0</vt:i4>
      </vt:variant>
      <vt:variant>
        <vt:i4>5</vt:i4>
      </vt:variant>
      <vt:variant>
        <vt:lpwstr/>
      </vt:variant>
      <vt:variant>
        <vt:lpwstr>_ENREF_51</vt:lpwstr>
      </vt:variant>
      <vt:variant>
        <vt:i4>4456459</vt:i4>
      </vt:variant>
      <vt:variant>
        <vt:i4>318</vt:i4>
      </vt:variant>
      <vt:variant>
        <vt:i4>0</vt:i4>
      </vt:variant>
      <vt:variant>
        <vt:i4>5</vt:i4>
      </vt:variant>
      <vt:variant>
        <vt:lpwstr/>
      </vt:variant>
      <vt:variant>
        <vt:lpwstr>_ENREF_51</vt:lpwstr>
      </vt:variant>
      <vt:variant>
        <vt:i4>4587531</vt:i4>
      </vt:variant>
      <vt:variant>
        <vt:i4>312</vt:i4>
      </vt:variant>
      <vt:variant>
        <vt:i4>0</vt:i4>
      </vt:variant>
      <vt:variant>
        <vt:i4>5</vt:i4>
      </vt:variant>
      <vt:variant>
        <vt:lpwstr/>
      </vt:variant>
      <vt:variant>
        <vt:lpwstr>_ENREF_71</vt:lpwstr>
      </vt:variant>
      <vt:variant>
        <vt:i4>4587531</vt:i4>
      </vt:variant>
      <vt:variant>
        <vt:i4>309</vt:i4>
      </vt:variant>
      <vt:variant>
        <vt:i4>0</vt:i4>
      </vt:variant>
      <vt:variant>
        <vt:i4>5</vt:i4>
      </vt:variant>
      <vt:variant>
        <vt:lpwstr/>
      </vt:variant>
      <vt:variant>
        <vt:lpwstr>_ENREF_70</vt:lpwstr>
      </vt:variant>
      <vt:variant>
        <vt:i4>4325387</vt:i4>
      </vt:variant>
      <vt:variant>
        <vt:i4>306</vt:i4>
      </vt:variant>
      <vt:variant>
        <vt:i4>0</vt:i4>
      </vt:variant>
      <vt:variant>
        <vt:i4>5</vt:i4>
      </vt:variant>
      <vt:variant>
        <vt:lpwstr/>
      </vt:variant>
      <vt:variant>
        <vt:lpwstr>_ENREF_32</vt:lpwstr>
      </vt:variant>
      <vt:variant>
        <vt:i4>4521995</vt:i4>
      </vt:variant>
      <vt:variant>
        <vt:i4>298</vt:i4>
      </vt:variant>
      <vt:variant>
        <vt:i4>0</vt:i4>
      </vt:variant>
      <vt:variant>
        <vt:i4>5</vt:i4>
      </vt:variant>
      <vt:variant>
        <vt:lpwstr/>
      </vt:variant>
      <vt:variant>
        <vt:lpwstr>_ENREF_48</vt:lpwstr>
      </vt:variant>
      <vt:variant>
        <vt:i4>4653067</vt:i4>
      </vt:variant>
      <vt:variant>
        <vt:i4>292</vt:i4>
      </vt:variant>
      <vt:variant>
        <vt:i4>0</vt:i4>
      </vt:variant>
      <vt:variant>
        <vt:i4>5</vt:i4>
      </vt:variant>
      <vt:variant>
        <vt:lpwstr/>
      </vt:variant>
      <vt:variant>
        <vt:lpwstr>_ENREF_67</vt:lpwstr>
      </vt:variant>
      <vt:variant>
        <vt:i4>4521995</vt:i4>
      </vt:variant>
      <vt:variant>
        <vt:i4>286</vt:i4>
      </vt:variant>
      <vt:variant>
        <vt:i4>0</vt:i4>
      </vt:variant>
      <vt:variant>
        <vt:i4>5</vt:i4>
      </vt:variant>
      <vt:variant>
        <vt:lpwstr/>
      </vt:variant>
      <vt:variant>
        <vt:lpwstr>_ENREF_43</vt:lpwstr>
      </vt:variant>
      <vt:variant>
        <vt:i4>4456459</vt:i4>
      </vt:variant>
      <vt:variant>
        <vt:i4>280</vt:i4>
      </vt:variant>
      <vt:variant>
        <vt:i4>0</vt:i4>
      </vt:variant>
      <vt:variant>
        <vt:i4>5</vt:i4>
      </vt:variant>
      <vt:variant>
        <vt:lpwstr/>
      </vt:variant>
      <vt:variant>
        <vt:lpwstr>_ENREF_57</vt:lpwstr>
      </vt:variant>
      <vt:variant>
        <vt:i4>4194315</vt:i4>
      </vt:variant>
      <vt:variant>
        <vt:i4>277</vt:i4>
      </vt:variant>
      <vt:variant>
        <vt:i4>0</vt:i4>
      </vt:variant>
      <vt:variant>
        <vt:i4>5</vt:i4>
      </vt:variant>
      <vt:variant>
        <vt:lpwstr/>
      </vt:variant>
      <vt:variant>
        <vt:lpwstr>_ENREF_1</vt:lpwstr>
      </vt:variant>
      <vt:variant>
        <vt:i4>4456459</vt:i4>
      </vt:variant>
      <vt:variant>
        <vt:i4>271</vt:i4>
      </vt:variant>
      <vt:variant>
        <vt:i4>0</vt:i4>
      </vt:variant>
      <vt:variant>
        <vt:i4>5</vt:i4>
      </vt:variant>
      <vt:variant>
        <vt:lpwstr/>
      </vt:variant>
      <vt:variant>
        <vt:lpwstr>_ENREF_59</vt:lpwstr>
      </vt:variant>
      <vt:variant>
        <vt:i4>4587531</vt:i4>
      </vt:variant>
      <vt:variant>
        <vt:i4>268</vt:i4>
      </vt:variant>
      <vt:variant>
        <vt:i4>0</vt:i4>
      </vt:variant>
      <vt:variant>
        <vt:i4>5</vt:i4>
      </vt:variant>
      <vt:variant>
        <vt:lpwstr/>
      </vt:variant>
      <vt:variant>
        <vt:lpwstr>_ENREF_77</vt:lpwstr>
      </vt:variant>
      <vt:variant>
        <vt:i4>4521995</vt:i4>
      </vt:variant>
      <vt:variant>
        <vt:i4>265</vt:i4>
      </vt:variant>
      <vt:variant>
        <vt:i4>0</vt:i4>
      </vt:variant>
      <vt:variant>
        <vt:i4>5</vt:i4>
      </vt:variant>
      <vt:variant>
        <vt:lpwstr/>
      </vt:variant>
      <vt:variant>
        <vt:lpwstr>_ENREF_43</vt:lpwstr>
      </vt:variant>
      <vt:variant>
        <vt:i4>4456459</vt:i4>
      </vt:variant>
      <vt:variant>
        <vt:i4>257</vt:i4>
      </vt:variant>
      <vt:variant>
        <vt:i4>0</vt:i4>
      </vt:variant>
      <vt:variant>
        <vt:i4>5</vt:i4>
      </vt:variant>
      <vt:variant>
        <vt:lpwstr/>
      </vt:variant>
      <vt:variant>
        <vt:lpwstr>_ENREF_51</vt:lpwstr>
      </vt:variant>
      <vt:variant>
        <vt:i4>4456459</vt:i4>
      </vt:variant>
      <vt:variant>
        <vt:i4>251</vt:i4>
      </vt:variant>
      <vt:variant>
        <vt:i4>0</vt:i4>
      </vt:variant>
      <vt:variant>
        <vt:i4>5</vt:i4>
      </vt:variant>
      <vt:variant>
        <vt:lpwstr/>
      </vt:variant>
      <vt:variant>
        <vt:lpwstr>_ENREF_51</vt:lpwstr>
      </vt:variant>
      <vt:variant>
        <vt:i4>4456459</vt:i4>
      </vt:variant>
      <vt:variant>
        <vt:i4>245</vt:i4>
      </vt:variant>
      <vt:variant>
        <vt:i4>0</vt:i4>
      </vt:variant>
      <vt:variant>
        <vt:i4>5</vt:i4>
      </vt:variant>
      <vt:variant>
        <vt:lpwstr/>
      </vt:variant>
      <vt:variant>
        <vt:lpwstr>_ENREF_51</vt:lpwstr>
      </vt:variant>
      <vt:variant>
        <vt:i4>4653067</vt:i4>
      </vt:variant>
      <vt:variant>
        <vt:i4>239</vt:i4>
      </vt:variant>
      <vt:variant>
        <vt:i4>0</vt:i4>
      </vt:variant>
      <vt:variant>
        <vt:i4>5</vt:i4>
      </vt:variant>
      <vt:variant>
        <vt:lpwstr/>
      </vt:variant>
      <vt:variant>
        <vt:lpwstr>_ENREF_68</vt:lpwstr>
      </vt:variant>
      <vt:variant>
        <vt:i4>4653067</vt:i4>
      </vt:variant>
      <vt:variant>
        <vt:i4>233</vt:i4>
      </vt:variant>
      <vt:variant>
        <vt:i4>0</vt:i4>
      </vt:variant>
      <vt:variant>
        <vt:i4>5</vt:i4>
      </vt:variant>
      <vt:variant>
        <vt:lpwstr/>
      </vt:variant>
      <vt:variant>
        <vt:lpwstr>_ENREF_68</vt:lpwstr>
      </vt:variant>
      <vt:variant>
        <vt:i4>4653067</vt:i4>
      </vt:variant>
      <vt:variant>
        <vt:i4>230</vt:i4>
      </vt:variant>
      <vt:variant>
        <vt:i4>0</vt:i4>
      </vt:variant>
      <vt:variant>
        <vt:i4>5</vt:i4>
      </vt:variant>
      <vt:variant>
        <vt:lpwstr/>
      </vt:variant>
      <vt:variant>
        <vt:lpwstr>_ENREF_69</vt:lpwstr>
      </vt:variant>
      <vt:variant>
        <vt:i4>4456459</vt:i4>
      </vt:variant>
      <vt:variant>
        <vt:i4>222</vt:i4>
      </vt:variant>
      <vt:variant>
        <vt:i4>0</vt:i4>
      </vt:variant>
      <vt:variant>
        <vt:i4>5</vt:i4>
      </vt:variant>
      <vt:variant>
        <vt:lpwstr/>
      </vt:variant>
      <vt:variant>
        <vt:lpwstr>_ENREF_51</vt:lpwstr>
      </vt:variant>
      <vt:variant>
        <vt:i4>4653067</vt:i4>
      </vt:variant>
      <vt:variant>
        <vt:i4>216</vt:i4>
      </vt:variant>
      <vt:variant>
        <vt:i4>0</vt:i4>
      </vt:variant>
      <vt:variant>
        <vt:i4>5</vt:i4>
      </vt:variant>
      <vt:variant>
        <vt:lpwstr/>
      </vt:variant>
      <vt:variant>
        <vt:lpwstr>_ENREF_60</vt:lpwstr>
      </vt:variant>
      <vt:variant>
        <vt:i4>4456459</vt:i4>
      </vt:variant>
      <vt:variant>
        <vt:i4>213</vt:i4>
      </vt:variant>
      <vt:variant>
        <vt:i4>0</vt:i4>
      </vt:variant>
      <vt:variant>
        <vt:i4>5</vt:i4>
      </vt:variant>
      <vt:variant>
        <vt:lpwstr/>
      </vt:variant>
      <vt:variant>
        <vt:lpwstr>_ENREF_53</vt:lpwstr>
      </vt:variant>
      <vt:variant>
        <vt:i4>4521995</vt:i4>
      </vt:variant>
      <vt:variant>
        <vt:i4>205</vt:i4>
      </vt:variant>
      <vt:variant>
        <vt:i4>0</vt:i4>
      </vt:variant>
      <vt:variant>
        <vt:i4>5</vt:i4>
      </vt:variant>
      <vt:variant>
        <vt:lpwstr/>
      </vt:variant>
      <vt:variant>
        <vt:lpwstr>_ENREF_41</vt:lpwstr>
      </vt:variant>
      <vt:variant>
        <vt:i4>4587531</vt:i4>
      </vt:variant>
      <vt:variant>
        <vt:i4>199</vt:i4>
      </vt:variant>
      <vt:variant>
        <vt:i4>0</vt:i4>
      </vt:variant>
      <vt:variant>
        <vt:i4>5</vt:i4>
      </vt:variant>
      <vt:variant>
        <vt:lpwstr/>
      </vt:variant>
      <vt:variant>
        <vt:lpwstr>_ENREF_71</vt:lpwstr>
      </vt:variant>
      <vt:variant>
        <vt:i4>4587531</vt:i4>
      </vt:variant>
      <vt:variant>
        <vt:i4>193</vt:i4>
      </vt:variant>
      <vt:variant>
        <vt:i4>0</vt:i4>
      </vt:variant>
      <vt:variant>
        <vt:i4>5</vt:i4>
      </vt:variant>
      <vt:variant>
        <vt:lpwstr/>
      </vt:variant>
      <vt:variant>
        <vt:lpwstr>_ENREF_71</vt:lpwstr>
      </vt:variant>
      <vt:variant>
        <vt:i4>4456459</vt:i4>
      </vt:variant>
      <vt:variant>
        <vt:i4>190</vt:i4>
      </vt:variant>
      <vt:variant>
        <vt:i4>0</vt:i4>
      </vt:variant>
      <vt:variant>
        <vt:i4>5</vt:i4>
      </vt:variant>
      <vt:variant>
        <vt:lpwstr/>
      </vt:variant>
      <vt:variant>
        <vt:lpwstr>_ENREF_54</vt:lpwstr>
      </vt:variant>
      <vt:variant>
        <vt:i4>4325387</vt:i4>
      </vt:variant>
      <vt:variant>
        <vt:i4>187</vt:i4>
      </vt:variant>
      <vt:variant>
        <vt:i4>0</vt:i4>
      </vt:variant>
      <vt:variant>
        <vt:i4>5</vt:i4>
      </vt:variant>
      <vt:variant>
        <vt:lpwstr/>
      </vt:variant>
      <vt:variant>
        <vt:lpwstr>_ENREF_32</vt:lpwstr>
      </vt:variant>
      <vt:variant>
        <vt:i4>4587531</vt:i4>
      </vt:variant>
      <vt:variant>
        <vt:i4>179</vt:i4>
      </vt:variant>
      <vt:variant>
        <vt:i4>0</vt:i4>
      </vt:variant>
      <vt:variant>
        <vt:i4>5</vt:i4>
      </vt:variant>
      <vt:variant>
        <vt:lpwstr/>
      </vt:variant>
      <vt:variant>
        <vt:lpwstr>_ENREF_70</vt:lpwstr>
      </vt:variant>
      <vt:variant>
        <vt:i4>4587531</vt:i4>
      </vt:variant>
      <vt:variant>
        <vt:i4>173</vt:i4>
      </vt:variant>
      <vt:variant>
        <vt:i4>0</vt:i4>
      </vt:variant>
      <vt:variant>
        <vt:i4>5</vt:i4>
      </vt:variant>
      <vt:variant>
        <vt:lpwstr/>
      </vt:variant>
      <vt:variant>
        <vt:lpwstr>_ENREF_70</vt:lpwstr>
      </vt:variant>
      <vt:variant>
        <vt:i4>4390923</vt:i4>
      </vt:variant>
      <vt:variant>
        <vt:i4>170</vt:i4>
      </vt:variant>
      <vt:variant>
        <vt:i4>0</vt:i4>
      </vt:variant>
      <vt:variant>
        <vt:i4>5</vt:i4>
      </vt:variant>
      <vt:variant>
        <vt:lpwstr/>
      </vt:variant>
      <vt:variant>
        <vt:lpwstr>_ENREF_29</vt:lpwstr>
      </vt:variant>
      <vt:variant>
        <vt:i4>4587531</vt:i4>
      </vt:variant>
      <vt:variant>
        <vt:i4>162</vt:i4>
      </vt:variant>
      <vt:variant>
        <vt:i4>0</vt:i4>
      </vt:variant>
      <vt:variant>
        <vt:i4>5</vt:i4>
      </vt:variant>
      <vt:variant>
        <vt:lpwstr/>
      </vt:variant>
      <vt:variant>
        <vt:lpwstr>_ENREF_72</vt:lpwstr>
      </vt:variant>
      <vt:variant>
        <vt:i4>4456459</vt:i4>
      </vt:variant>
      <vt:variant>
        <vt:i4>159</vt:i4>
      </vt:variant>
      <vt:variant>
        <vt:i4>0</vt:i4>
      </vt:variant>
      <vt:variant>
        <vt:i4>5</vt:i4>
      </vt:variant>
      <vt:variant>
        <vt:lpwstr/>
      </vt:variant>
      <vt:variant>
        <vt:lpwstr>_ENREF_5</vt:lpwstr>
      </vt:variant>
      <vt:variant>
        <vt:i4>4390923</vt:i4>
      </vt:variant>
      <vt:variant>
        <vt:i4>151</vt:i4>
      </vt:variant>
      <vt:variant>
        <vt:i4>0</vt:i4>
      </vt:variant>
      <vt:variant>
        <vt:i4>5</vt:i4>
      </vt:variant>
      <vt:variant>
        <vt:lpwstr/>
      </vt:variant>
      <vt:variant>
        <vt:lpwstr>_ENREF_22</vt:lpwstr>
      </vt:variant>
      <vt:variant>
        <vt:i4>4587531</vt:i4>
      </vt:variant>
      <vt:variant>
        <vt:i4>145</vt:i4>
      </vt:variant>
      <vt:variant>
        <vt:i4>0</vt:i4>
      </vt:variant>
      <vt:variant>
        <vt:i4>5</vt:i4>
      </vt:variant>
      <vt:variant>
        <vt:lpwstr/>
      </vt:variant>
      <vt:variant>
        <vt:lpwstr>_ENREF_71</vt:lpwstr>
      </vt:variant>
      <vt:variant>
        <vt:i4>4587531</vt:i4>
      </vt:variant>
      <vt:variant>
        <vt:i4>142</vt:i4>
      </vt:variant>
      <vt:variant>
        <vt:i4>0</vt:i4>
      </vt:variant>
      <vt:variant>
        <vt:i4>5</vt:i4>
      </vt:variant>
      <vt:variant>
        <vt:lpwstr/>
      </vt:variant>
      <vt:variant>
        <vt:lpwstr>_ENREF_79</vt:lpwstr>
      </vt:variant>
      <vt:variant>
        <vt:i4>4587531</vt:i4>
      </vt:variant>
      <vt:variant>
        <vt:i4>139</vt:i4>
      </vt:variant>
      <vt:variant>
        <vt:i4>0</vt:i4>
      </vt:variant>
      <vt:variant>
        <vt:i4>5</vt:i4>
      </vt:variant>
      <vt:variant>
        <vt:lpwstr/>
      </vt:variant>
      <vt:variant>
        <vt:lpwstr>_ENREF_75</vt:lpwstr>
      </vt:variant>
      <vt:variant>
        <vt:i4>4390923</vt:i4>
      </vt:variant>
      <vt:variant>
        <vt:i4>131</vt:i4>
      </vt:variant>
      <vt:variant>
        <vt:i4>0</vt:i4>
      </vt:variant>
      <vt:variant>
        <vt:i4>5</vt:i4>
      </vt:variant>
      <vt:variant>
        <vt:lpwstr/>
      </vt:variant>
      <vt:variant>
        <vt:lpwstr>_ENREF_20</vt:lpwstr>
      </vt:variant>
      <vt:variant>
        <vt:i4>4194315</vt:i4>
      </vt:variant>
      <vt:variant>
        <vt:i4>125</vt:i4>
      </vt:variant>
      <vt:variant>
        <vt:i4>0</vt:i4>
      </vt:variant>
      <vt:variant>
        <vt:i4>5</vt:i4>
      </vt:variant>
      <vt:variant>
        <vt:lpwstr/>
      </vt:variant>
      <vt:variant>
        <vt:lpwstr>_ENREF_14</vt:lpwstr>
      </vt:variant>
      <vt:variant>
        <vt:i4>4390923</vt:i4>
      </vt:variant>
      <vt:variant>
        <vt:i4>122</vt:i4>
      </vt:variant>
      <vt:variant>
        <vt:i4>0</vt:i4>
      </vt:variant>
      <vt:variant>
        <vt:i4>5</vt:i4>
      </vt:variant>
      <vt:variant>
        <vt:lpwstr/>
      </vt:variant>
      <vt:variant>
        <vt:lpwstr>_ENREF_28</vt:lpwstr>
      </vt:variant>
      <vt:variant>
        <vt:i4>4653067</vt:i4>
      </vt:variant>
      <vt:variant>
        <vt:i4>114</vt:i4>
      </vt:variant>
      <vt:variant>
        <vt:i4>0</vt:i4>
      </vt:variant>
      <vt:variant>
        <vt:i4>5</vt:i4>
      </vt:variant>
      <vt:variant>
        <vt:lpwstr/>
      </vt:variant>
      <vt:variant>
        <vt:lpwstr>_ENREF_65</vt:lpwstr>
      </vt:variant>
      <vt:variant>
        <vt:i4>4521995</vt:i4>
      </vt:variant>
      <vt:variant>
        <vt:i4>111</vt:i4>
      </vt:variant>
      <vt:variant>
        <vt:i4>0</vt:i4>
      </vt:variant>
      <vt:variant>
        <vt:i4>5</vt:i4>
      </vt:variant>
      <vt:variant>
        <vt:lpwstr/>
      </vt:variant>
      <vt:variant>
        <vt:lpwstr>_ENREF_44</vt:lpwstr>
      </vt:variant>
      <vt:variant>
        <vt:i4>4194315</vt:i4>
      </vt:variant>
      <vt:variant>
        <vt:i4>108</vt:i4>
      </vt:variant>
      <vt:variant>
        <vt:i4>0</vt:i4>
      </vt:variant>
      <vt:variant>
        <vt:i4>5</vt:i4>
      </vt:variant>
      <vt:variant>
        <vt:lpwstr/>
      </vt:variant>
      <vt:variant>
        <vt:lpwstr>_ENREF_14</vt:lpwstr>
      </vt:variant>
      <vt:variant>
        <vt:i4>4587531</vt:i4>
      </vt:variant>
      <vt:variant>
        <vt:i4>100</vt:i4>
      </vt:variant>
      <vt:variant>
        <vt:i4>0</vt:i4>
      </vt:variant>
      <vt:variant>
        <vt:i4>5</vt:i4>
      </vt:variant>
      <vt:variant>
        <vt:lpwstr/>
      </vt:variant>
      <vt:variant>
        <vt:lpwstr>_ENREF_76</vt:lpwstr>
      </vt:variant>
      <vt:variant>
        <vt:i4>4390923</vt:i4>
      </vt:variant>
      <vt:variant>
        <vt:i4>92</vt:i4>
      </vt:variant>
      <vt:variant>
        <vt:i4>0</vt:i4>
      </vt:variant>
      <vt:variant>
        <vt:i4>5</vt:i4>
      </vt:variant>
      <vt:variant>
        <vt:lpwstr/>
      </vt:variant>
      <vt:variant>
        <vt:lpwstr>_ENREF_22</vt:lpwstr>
      </vt:variant>
      <vt:variant>
        <vt:i4>4587531</vt:i4>
      </vt:variant>
      <vt:variant>
        <vt:i4>86</vt:i4>
      </vt:variant>
      <vt:variant>
        <vt:i4>0</vt:i4>
      </vt:variant>
      <vt:variant>
        <vt:i4>5</vt:i4>
      </vt:variant>
      <vt:variant>
        <vt:lpwstr/>
      </vt:variant>
      <vt:variant>
        <vt:lpwstr>_ENREF_73</vt:lpwstr>
      </vt:variant>
      <vt:variant>
        <vt:i4>4653067</vt:i4>
      </vt:variant>
      <vt:variant>
        <vt:i4>80</vt:i4>
      </vt:variant>
      <vt:variant>
        <vt:i4>0</vt:i4>
      </vt:variant>
      <vt:variant>
        <vt:i4>5</vt:i4>
      </vt:variant>
      <vt:variant>
        <vt:lpwstr/>
      </vt:variant>
      <vt:variant>
        <vt:lpwstr>_ENREF_65</vt:lpwstr>
      </vt:variant>
      <vt:variant>
        <vt:i4>4587531</vt:i4>
      </vt:variant>
      <vt:variant>
        <vt:i4>77</vt:i4>
      </vt:variant>
      <vt:variant>
        <vt:i4>0</vt:i4>
      </vt:variant>
      <vt:variant>
        <vt:i4>5</vt:i4>
      </vt:variant>
      <vt:variant>
        <vt:lpwstr/>
      </vt:variant>
      <vt:variant>
        <vt:lpwstr>_ENREF_76</vt:lpwstr>
      </vt:variant>
      <vt:variant>
        <vt:i4>4194315</vt:i4>
      </vt:variant>
      <vt:variant>
        <vt:i4>74</vt:i4>
      </vt:variant>
      <vt:variant>
        <vt:i4>0</vt:i4>
      </vt:variant>
      <vt:variant>
        <vt:i4>5</vt:i4>
      </vt:variant>
      <vt:variant>
        <vt:lpwstr/>
      </vt:variant>
      <vt:variant>
        <vt:lpwstr>_ENREF_14</vt:lpwstr>
      </vt:variant>
      <vt:variant>
        <vt:i4>4587531</vt:i4>
      </vt:variant>
      <vt:variant>
        <vt:i4>66</vt:i4>
      </vt:variant>
      <vt:variant>
        <vt:i4>0</vt:i4>
      </vt:variant>
      <vt:variant>
        <vt:i4>5</vt:i4>
      </vt:variant>
      <vt:variant>
        <vt:lpwstr/>
      </vt:variant>
      <vt:variant>
        <vt:lpwstr>_ENREF_78</vt:lpwstr>
      </vt:variant>
      <vt:variant>
        <vt:i4>4653067</vt:i4>
      </vt:variant>
      <vt:variant>
        <vt:i4>58</vt:i4>
      </vt:variant>
      <vt:variant>
        <vt:i4>0</vt:i4>
      </vt:variant>
      <vt:variant>
        <vt:i4>5</vt:i4>
      </vt:variant>
      <vt:variant>
        <vt:lpwstr/>
      </vt:variant>
      <vt:variant>
        <vt:lpwstr>_ENREF_65</vt:lpwstr>
      </vt:variant>
      <vt:variant>
        <vt:i4>4194315</vt:i4>
      </vt:variant>
      <vt:variant>
        <vt:i4>55</vt:i4>
      </vt:variant>
      <vt:variant>
        <vt:i4>0</vt:i4>
      </vt:variant>
      <vt:variant>
        <vt:i4>5</vt:i4>
      </vt:variant>
      <vt:variant>
        <vt:lpwstr/>
      </vt:variant>
      <vt:variant>
        <vt:lpwstr>_ENREF_13</vt:lpwstr>
      </vt:variant>
      <vt:variant>
        <vt:i4>4325387</vt:i4>
      </vt:variant>
      <vt:variant>
        <vt:i4>47</vt:i4>
      </vt:variant>
      <vt:variant>
        <vt:i4>0</vt:i4>
      </vt:variant>
      <vt:variant>
        <vt:i4>5</vt:i4>
      </vt:variant>
      <vt:variant>
        <vt:lpwstr/>
      </vt:variant>
      <vt:variant>
        <vt:lpwstr>_ENREF_3</vt:lpwstr>
      </vt:variant>
      <vt:variant>
        <vt:i4>4325387</vt:i4>
      </vt:variant>
      <vt:variant>
        <vt:i4>41</vt:i4>
      </vt:variant>
      <vt:variant>
        <vt:i4>0</vt:i4>
      </vt:variant>
      <vt:variant>
        <vt:i4>5</vt:i4>
      </vt:variant>
      <vt:variant>
        <vt:lpwstr/>
      </vt:variant>
      <vt:variant>
        <vt:lpwstr>_ENREF_35</vt:lpwstr>
      </vt:variant>
      <vt:variant>
        <vt:i4>4390923</vt:i4>
      </vt:variant>
      <vt:variant>
        <vt:i4>38</vt:i4>
      </vt:variant>
      <vt:variant>
        <vt:i4>0</vt:i4>
      </vt:variant>
      <vt:variant>
        <vt:i4>5</vt:i4>
      </vt:variant>
      <vt:variant>
        <vt:lpwstr/>
      </vt:variant>
      <vt:variant>
        <vt:lpwstr>_ENREF_2</vt:lpwstr>
      </vt:variant>
      <vt:variant>
        <vt:i4>4521995</vt:i4>
      </vt:variant>
      <vt:variant>
        <vt:i4>32</vt:i4>
      </vt:variant>
      <vt:variant>
        <vt:i4>0</vt:i4>
      </vt:variant>
      <vt:variant>
        <vt:i4>5</vt:i4>
      </vt:variant>
      <vt:variant>
        <vt:lpwstr/>
      </vt:variant>
      <vt:variant>
        <vt:lpwstr>_ENREF_47</vt:lpwstr>
      </vt:variant>
      <vt:variant>
        <vt:i4>4325387</vt:i4>
      </vt:variant>
      <vt:variant>
        <vt:i4>26</vt:i4>
      </vt:variant>
      <vt:variant>
        <vt:i4>0</vt:i4>
      </vt:variant>
      <vt:variant>
        <vt:i4>5</vt:i4>
      </vt:variant>
      <vt:variant>
        <vt:lpwstr/>
      </vt:variant>
      <vt:variant>
        <vt:lpwstr>_ENREF_36</vt:lpwstr>
      </vt:variant>
      <vt:variant>
        <vt:i4>4194315</vt:i4>
      </vt:variant>
      <vt:variant>
        <vt:i4>20</vt:i4>
      </vt:variant>
      <vt:variant>
        <vt:i4>0</vt:i4>
      </vt:variant>
      <vt:variant>
        <vt:i4>5</vt:i4>
      </vt:variant>
      <vt:variant>
        <vt:lpwstr/>
      </vt:variant>
      <vt:variant>
        <vt:lpwstr>_ENREF_11</vt:lpwstr>
      </vt:variant>
      <vt:variant>
        <vt:i4>4325387</vt:i4>
      </vt:variant>
      <vt:variant>
        <vt:i4>14</vt:i4>
      </vt:variant>
      <vt:variant>
        <vt:i4>0</vt:i4>
      </vt:variant>
      <vt:variant>
        <vt:i4>5</vt:i4>
      </vt:variant>
      <vt:variant>
        <vt:lpwstr/>
      </vt:variant>
      <vt:variant>
        <vt:lpwstr>_ENREF_35</vt:lpwstr>
      </vt:variant>
      <vt:variant>
        <vt:i4>4390923</vt:i4>
      </vt:variant>
      <vt:variant>
        <vt:i4>11</vt:i4>
      </vt:variant>
      <vt:variant>
        <vt:i4>0</vt:i4>
      </vt:variant>
      <vt:variant>
        <vt:i4>5</vt:i4>
      </vt:variant>
      <vt:variant>
        <vt:lpwstr/>
      </vt:variant>
      <vt:variant>
        <vt:lpwstr>_ENREF_2</vt:lpwstr>
      </vt:variant>
      <vt:variant>
        <vt:i4>4325387</vt:i4>
      </vt:variant>
      <vt:variant>
        <vt:i4>5</vt:i4>
      </vt:variant>
      <vt:variant>
        <vt:i4>0</vt:i4>
      </vt:variant>
      <vt:variant>
        <vt:i4>5</vt:i4>
      </vt:variant>
      <vt:variant>
        <vt:lpwstr/>
      </vt:variant>
      <vt:variant>
        <vt:lpwstr>_ENREF_37</vt:lpwstr>
      </vt:variant>
      <vt:variant>
        <vt:i4>4259953</vt:i4>
      </vt:variant>
      <vt:variant>
        <vt:i4>0</vt:i4>
      </vt:variant>
      <vt:variant>
        <vt:i4>0</vt:i4>
      </vt:variant>
      <vt:variant>
        <vt:i4>5</vt:i4>
      </vt:variant>
      <vt:variant>
        <vt:lpwstr>mailto:Ewan.Wakefield@glasgow.ac.uk</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use of telemetry data to determine habitat preference of albatrosses and large petrels</dc:title>
  <dc:subject/>
  <dc:creator>EWDW</dc:creator>
  <cp:keywords/>
  <dc:description/>
  <cp:lastModifiedBy>WAKEFIELD, EWAN</cp:lastModifiedBy>
  <cp:revision>18</cp:revision>
  <cp:lastPrinted>2009-06-21T15:15:00Z</cp:lastPrinted>
  <dcterms:created xsi:type="dcterms:W3CDTF">2025-09-19T13:29:00Z</dcterms:created>
  <dcterms:modified xsi:type="dcterms:W3CDTF">2025-09-30T15: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8"&gt;&lt;session id="BYZoqpep"/&gt;&lt;style id="http://www.zotero.org/styles/marine-ecology-progress-series" hasBibliography="1" bibliographyStyleHasBeenSet="0"/&gt;&lt;prefs&gt;&lt;pref name="fieldType" value="Field"/&gt;&lt;/prefs&gt;&lt;/data&gt;</vt:lpwstr>
  </property>
</Properties>
</file>